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DF5" w:rsidRPr="0085784E" w:rsidRDefault="00AE2DF5" w:rsidP="0085784E">
      <w:pPr>
        <w:spacing w:after="0" w:line="240" w:lineRule="auto"/>
        <w:rPr>
          <w:rFonts w:ascii="Arial" w:hAnsi="Arial" w:cs="Arial"/>
          <w:sz w:val="24"/>
          <w:szCs w:val="24"/>
        </w:rPr>
      </w:pPr>
      <w:r w:rsidRPr="0085784E">
        <w:rPr>
          <w:rFonts w:ascii="Arial" w:hAnsi="Arial" w:cs="Arial"/>
          <w:sz w:val="24"/>
          <w:szCs w:val="24"/>
        </w:rPr>
        <w:t>Supplementary text</w:t>
      </w:r>
    </w:p>
    <w:p w:rsidR="00AE2DF5" w:rsidRPr="0085784E" w:rsidRDefault="00AE2DF5" w:rsidP="0085784E">
      <w:pPr>
        <w:spacing w:after="0" w:line="240" w:lineRule="auto"/>
        <w:rPr>
          <w:rFonts w:ascii="Arial" w:hAnsi="Arial" w:cs="Arial"/>
          <w:sz w:val="24"/>
          <w:szCs w:val="24"/>
        </w:rPr>
      </w:pPr>
    </w:p>
    <w:p w:rsidR="00AE2DF5" w:rsidRPr="0085784E" w:rsidRDefault="00AE2DF5" w:rsidP="0085784E">
      <w:pPr>
        <w:spacing w:after="0" w:line="240" w:lineRule="auto"/>
        <w:rPr>
          <w:rFonts w:ascii="Arial" w:hAnsi="Arial" w:cs="Arial"/>
          <w:sz w:val="24"/>
          <w:szCs w:val="24"/>
        </w:rPr>
      </w:pPr>
    </w:p>
    <w:p w:rsidR="00AE2DF5" w:rsidRPr="0085784E" w:rsidRDefault="00AE2DF5" w:rsidP="0085784E">
      <w:pPr>
        <w:spacing w:after="0" w:line="240" w:lineRule="auto"/>
        <w:rPr>
          <w:rFonts w:ascii="Arial" w:hAnsi="Arial" w:cs="Arial"/>
          <w:sz w:val="24"/>
          <w:szCs w:val="24"/>
        </w:rPr>
      </w:pPr>
    </w:p>
    <w:p w:rsidR="001B19A9" w:rsidRPr="0085784E" w:rsidRDefault="001B19A9" w:rsidP="0085784E">
      <w:pPr>
        <w:spacing w:after="0" w:line="240" w:lineRule="auto"/>
        <w:rPr>
          <w:rFonts w:ascii="Arial" w:hAnsi="Arial" w:cs="Arial"/>
          <w:sz w:val="24"/>
          <w:szCs w:val="24"/>
        </w:rPr>
      </w:pPr>
      <w:r w:rsidRPr="0085784E">
        <w:rPr>
          <w:rFonts w:ascii="Arial" w:hAnsi="Arial" w:cs="Arial"/>
          <w:sz w:val="24"/>
          <w:szCs w:val="24"/>
        </w:rPr>
        <w:t>Supplementa</w:t>
      </w:r>
      <w:r w:rsidR="0035543D" w:rsidRPr="0085784E">
        <w:rPr>
          <w:rFonts w:ascii="Arial" w:hAnsi="Arial" w:cs="Arial"/>
          <w:sz w:val="24"/>
          <w:szCs w:val="24"/>
        </w:rPr>
        <w:t>ry</w:t>
      </w:r>
      <w:r w:rsidRPr="0085784E">
        <w:rPr>
          <w:rFonts w:ascii="Arial" w:hAnsi="Arial" w:cs="Arial"/>
          <w:sz w:val="24"/>
          <w:szCs w:val="24"/>
        </w:rPr>
        <w:t xml:space="preserve"> </w:t>
      </w:r>
      <w:r w:rsidR="00AE2DF5" w:rsidRPr="0085784E">
        <w:rPr>
          <w:rFonts w:ascii="Arial" w:hAnsi="Arial" w:cs="Arial"/>
          <w:sz w:val="24"/>
          <w:szCs w:val="24"/>
        </w:rPr>
        <w:t>r</w:t>
      </w:r>
      <w:r w:rsidR="00E5128C" w:rsidRPr="0085784E">
        <w:rPr>
          <w:rFonts w:ascii="Arial" w:hAnsi="Arial" w:cs="Arial"/>
          <w:sz w:val="24"/>
          <w:szCs w:val="24"/>
        </w:rPr>
        <w:t>esults</w:t>
      </w:r>
    </w:p>
    <w:p w:rsidR="0085784E" w:rsidRPr="0085784E" w:rsidRDefault="0085784E" w:rsidP="0085784E">
      <w:pPr>
        <w:spacing w:after="0" w:line="240" w:lineRule="auto"/>
        <w:rPr>
          <w:rFonts w:ascii="Arial" w:hAnsi="Arial" w:cs="Arial"/>
          <w:sz w:val="24"/>
          <w:szCs w:val="24"/>
        </w:rPr>
      </w:pPr>
    </w:p>
    <w:p w:rsidR="002F5464" w:rsidRPr="0085784E" w:rsidRDefault="002F5464" w:rsidP="0085784E">
      <w:pPr>
        <w:spacing w:after="0" w:line="240" w:lineRule="auto"/>
        <w:rPr>
          <w:rFonts w:ascii="Arial" w:hAnsi="Arial" w:cs="Arial"/>
          <w:sz w:val="24"/>
          <w:szCs w:val="24"/>
        </w:rPr>
      </w:pPr>
      <w:r w:rsidRPr="0085784E">
        <w:rPr>
          <w:rFonts w:ascii="Arial" w:hAnsi="Arial" w:cs="Arial"/>
          <w:sz w:val="24"/>
          <w:szCs w:val="24"/>
        </w:rPr>
        <w:t xml:space="preserve">Supplementary cluster assignment and </w:t>
      </w:r>
      <w:r w:rsidR="004050DF">
        <w:rPr>
          <w:rFonts w:ascii="Arial" w:hAnsi="Arial" w:cs="Arial"/>
          <w:sz w:val="24"/>
          <w:szCs w:val="24"/>
        </w:rPr>
        <w:t>differentially expressed gene</w:t>
      </w:r>
      <w:r w:rsidRPr="0085784E">
        <w:rPr>
          <w:rFonts w:ascii="Arial" w:hAnsi="Arial" w:cs="Arial"/>
          <w:sz w:val="24"/>
          <w:szCs w:val="24"/>
        </w:rPr>
        <w:t xml:space="preserve"> analysis</w:t>
      </w:r>
      <w:r w:rsidR="006C52C3" w:rsidRPr="0085784E">
        <w:rPr>
          <w:rFonts w:ascii="Arial" w:hAnsi="Arial" w:cs="Arial"/>
          <w:sz w:val="24"/>
          <w:szCs w:val="24"/>
        </w:rPr>
        <w:t xml:space="preserve"> for ganglioglioma snRNA-seq</w:t>
      </w:r>
    </w:p>
    <w:p w:rsidR="002F5464" w:rsidRPr="0085784E" w:rsidRDefault="002F5464" w:rsidP="0085784E">
      <w:pPr>
        <w:spacing w:after="0" w:line="240" w:lineRule="auto"/>
        <w:rPr>
          <w:rFonts w:ascii="Arial" w:hAnsi="Arial" w:cs="Arial"/>
          <w:sz w:val="24"/>
          <w:szCs w:val="24"/>
        </w:rPr>
      </w:pPr>
    </w:p>
    <w:p w:rsidR="002F5464" w:rsidRPr="0085784E" w:rsidRDefault="002F5464" w:rsidP="0085784E">
      <w:pPr>
        <w:spacing w:after="0" w:line="240" w:lineRule="auto"/>
        <w:ind w:firstLine="720"/>
        <w:rPr>
          <w:rFonts w:ascii="Arial" w:hAnsi="Arial" w:cs="Arial"/>
          <w:sz w:val="24"/>
          <w:szCs w:val="24"/>
        </w:rPr>
      </w:pPr>
      <w:r w:rsidRPr="0085784E">
        <w:rPr>
          <w:rFonts w:ascii="Arial" w:hAnsi="Arial" w:cs="Arial"/>
          <w:sz w:val="24"/>
          <w:szCs w:val="24"/>
        </w:rPr>
        <w:t xml:space="preserve">To try to mitigate </w:t>
      </w:r>
      <w:r w:rsidR="004050DF">
        <w:rPr>
          <w:rFonts w:ascii="Arial" w:hAnsi="Arial" w:cs="Arial"/>
          <w:sz w:val="24"/>
          <w:szCs w:val="24"/>
        </w:rPr>
        <w:t>undesirable technical artifacts</w:t>
      </w:r>
      <w:r w:rsidRPr="0085784E">
        <w:rPr>
          <w:rFonts w:ascii="Arial" w:hAnsi="Arial" w:cs="Arial"/>
          <w:sz w:val="24"/>
          <w:szCs w:val="24"/>
        </w:rPr>
        <w:t>, integration was performed for snRNA-seq data (by tumor-of-origin) using several methods (with widely varying parameters, including Seurat v4 CCA</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21.04.048","ISSN":"10974172","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page":"3573-3587.e29","publisher":"Elsevier Inc.","title":"Integrated analysis of multimodal single-cell data","type":"article-journal","volume":"184"},"uris":["http://www.mendeley.com/documents/?uuid=b6570b7a-fdfd-4b1a-8b2e-82f8ffdab921"]}],"mendeley":{"formattedCitation":"[21]","plainTextFormattedCitation":"[21]","previouslyFormattedCitation":"[21]"},"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1]</w:t>
      </w:r>
      <w:r w:rsidR="004C4D85" w:rsidRPr="0085784E">
        <w:rPr>
          <w:rFonts w:ascii="Arial" w:hAnsi="Arial" w:cs="Arial"/>
          <w:sz w:val="24"/>
          <w:szCs w:val="24"/>
        </w:rPr>
        <w:fldChar w:fldCharType="end"/>
      </w:r>
      <w:r w:rsidRPr="0085784E">
        <w:rPr>
          <w:rFonts w:ascii="Arial" w:hAnsi="Arial" w:cs="Arial"/>
          <w:sz w:val="24"/>
          <w:szCs w:val="24"/>
        </w:rPr>
        <w:t>, Harmony</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9-0619-0","ISSN":"15487105","PMID":"31740819","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author":[{"dropping-particle":"","family":"Korsunsky","given":"Ilya","non-dropping-particle":"","parse-names":false,"suffix":""},{"dropping-particle":"","family":"Millard","given":"Nghia","non-dropping-particle":"","parse-names":false,"suffix":""},{"dropping-particle":"","family":"Fan","given":"Jean","non-dropping-particle":"","parse-names":false,"suffix":""},{"dropping-particle":"","family":"Slowikowski","given":"Kamil","non-dropping-particle":"","parse-names":false,"suffix":""},{"dropping-particle":"","family":"Zhang","given":"Fan","non-dropping-particle":"","parse-names":false,"suffix":""},{"dropping-particle":"","family":"Wei","given":"Kevin","non-dropping-particle":"","parse-names":false,"suffix":""},{"dropping-particle":"","family":"Baglaenko","given":"Yuriy","non-dropping-particle":"","parse-names":false,"suffix":""},{"dropping-particle":"","family":"Brenner","given":"Michael","non-dropping-particle":"","parse-names":false,"suffix":""},{"dropping-particle":"","family":"Loh","given":"Po ru","non-dropping-particle":"","parse-names":false,"suffix":""},{"dropping-particle":"","family":"Raychaudhuri","given":"Soumya","non-dropping-particle":"","parse-names":false,"suffix":""}],"container-title":"Nature Methods","id":"ITEM-1","issue":"12","issued":{"date-parts":[["2019","12","1"]]},"page":"1289-1296","publisher":"Nature Research","title":"Fast, sensitive and accurate integration of single-cell data with Harmony","type":"article-journal","volume":"16"},"uris":["http://www.mendeley.com/documents/?uuid=62228012-b966-3303-9540-ebe5093dbc8f"]}],"mendeley":{"formattedCitation":"[30]","plainTextFormattedCitation":"[30]","previouslyFormattedCitation":"[3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0]</w:t>
      </w:r>
      <w:r w:rsidR="004C4D85" w:rsidRPr="0085784E">
        <w:rPr>
          <w:rFonts w:ascii="Arial" w:hAnsi="Arial" w:cs="Arial"/>
          <w:sz w:val="24"/>
          <w:szCs w:val="24"/>
        </w:rPr>
        <w:fldChar w:fldCharType="end"/>
      </w:r>
      <w:r w:rsidRPr="0085784E">
        <w:rPr>
          <w:rFonts w:ascii="Arial" w:hAnsi="Arial" w:cs="Arial"/>
          <w:sz w:val="24"/>
          <w:szCs w:val="24"/>
        </w:rPr>
        <w:t>, Scanorama</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587-019-0113-3","ISSN":"15461696","PMID":"31061482","abstract":"Integration of single-cell RNA sequencing (scRNA-seq) data from multiple experiments, laboratories and technologies can uncover biological insights, but current methods for scRNA-seq data integration are limited by a requirement for datasets to derive from functionally similar cells. We present Scanorama, an algorithm that identifies and merges the shared cell types among all pairs of datasets and accurately integrates heterogeneous collections of scRNA-seq data. We applied Scanorama to integrate and remove batch effects across 105,476 cells from 26 diverse scRNA-seq experiments representing 9 different technologies. Scanorama is sensitive to subtle temporal changes within the same cell lineage, successfully integrating functionally similar cells across time series data of CD14+ monocytes at different stages of differentiation into macrophages. Finally, we show that Scanorama is orders of magnitude faster than existing techniques and can integrate a collection of 1,095,538 cells in just ~9 h.","author":[{"dropping-particle":"","family":"Hie","given":"Brian","non-dropping-particle":"","parse-names":false,"suffix":""},{"dropping-particle":"","family":"Bryson","given":"Bryan","non-dropping-particle":"","parse-names":false,"suffix":""},{"dropping-particle":"","family":"Berger","given":"Bonnie","non-dropping-particle":"","parse-names":false,"suffix":""}],"container-title":"Nature Biotechnology","id":"ITEM-1","issue":"6","issued":{"date-parts":[["2019"]]},"page":"685-691","publisher":"Springer US","title":"Efficient integration of heterogeneous single-cell transcriptomes using Scanorama","type":"article-journal","volume":"37"},"uris":["http://www.mendeley.com/documents/?uuid=11c999e8-7bcc-4cd6-91df-245290b863fc"]}],"mendeley":{"formattedCitation":"[24]","plainTextFormattedCitation":"[24]","previouslyFormattedCitation":"[24]"},"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4]</w:t>
      </w:r>
      <w:r w:rsidR="004C4D85" w:rsidRPr="0085784E">
        <w:rPr>
          <w:rFonts w:ascii="Arial" w:hAnsi="Arial" w:cs="Arial"/>
          <w:sz w:val="24"/>
          <w:szCs w:val="24"/>
        </w:rPr>
        <w:fldChar w:fldCharType="end"/>
      </w:r>
      <w:r w:rsidRPr="0085784E">
        <w:rPr>
          <w:rFonts w:ascii="Arial" w:hAnsi="Arial" w:cs="Arial"/>
          <w:sz w:val="24"/>
          <w:szCs w:val="24"/>
        </w:rPr>
        <w:t xml:space="preserve">, </w:t>
      </w:r>
      <w:r w:rsidR="00347E72" w:rsidRPr="0085784E">
        <w:rPr>
          <w:rFonts w:ascii="Arial" w:hAnsi="Arial" w:cs="Arial"/>
          <w:sz w:val="24"/>
          <w:szCs w:val="24"/>
        </w:rPr>
        <w:t>scVI</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8-0229-2","ISSN":"15487105","PMID":"30504886","abstract":"Single-cell transcriptome measurements can reveal unexplored biological diversity, but they suffer from technical noise and bias that must be modeled to account for the resulting uncertainty in downstream analyses. Here we introduce single-cell variational inference (scVI), a ready-to-use scalable framework for the probabilistic representation and analysis of gene expression in single cells (https://github.com/YosefLab/scVI). scVI uses stochastic optimization and deep neural networks to aggregate information across similar cells and genes and to approximate the distributions that underlie observed expression values, while accounting for batch effects and limited sensitivity. We used scVI for a range of fundamental analysis tasks including batch correction, visualization, clustering, and differential expression, and achieved high accuracy for each task.","author":[{"dropping-particle":"","family":"Lopez","given":"Romain","non-dropping-particle":"","parse-names":false,"suffix":""},{"dropping-particle":"","family":"Regier","given":"Jeffrey","non-dropping-particle":"","parse-names":false,"suffix":""},{"dropping-particle":"","family":"Cole","given":"Michael B.","non-dropping-particle":"","parse-names":false,"suffix":""},{"dropping-particle":"","family":"Jordan","given":"Michael I.","non-dropping-particle":"","parse-names":false,"suffix":""},{"dropping-particle":"","family":"Yosef","given":"Nir","non-dropping-particle":"","parse-names":false,"suffix":""}],"container-title":"Nature Methods","id":"ITEM-1","issue":"12","issued":{"date-parts":[["2018"]]},"page":"1053-1058","publisher":"Springer US","title":"Deep generative modeling for single-cell transcriptomics","type":"article-journal","volume":"15"},"uris":["http://www.mendeley.com/documents/?uuid=037bc2f1-2429-49ca-a93a-f503fcfcb435"]}],"mendeley":{"formattedCitation":"[34]","plainTextFormattedCitation":"[34]","previouslyFormattedCitation":"[34]"},"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4]</w:t>
      </w:r>
      <w:r w:rsidR="004C4D85" w:rsidRPr="0085784E">
        <w:rPr>
          <w:rFonts w:ascii="Arial" w:hAnsi="Arial" w:cs="Arial"/>
          <w:sz w:val="24"/>
          <w:szCs w:val="24"/>
        </w:rPr>
        <w:fldChar w:fldCharType="end"/>
      </w:r>
      <w:r w:rsidRPr="0085784E">
        <w:rPr>
          <w:rFonts w:ascii="Arial" w:hAnsi="Arial" w:cs="Arial"/>
          <w:sz w:val="24"/>
          <w:szCs w:val="24"/>
        </w:rPr>
        <w:t>, scANVI</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5252/msb.20209620","ISSN":"1744-4292","PMID":"33491336","abstract":"© 2021 The Authors. Published under the terms of the CC BY 4.0 license. As the number of single-cell transcriptomics datasets grows, the natural next step is to integrate the accumulating data to achieve a common ontology of cell types and states. However, it is not straightforward to compare gene expression levels across datasets and to automatically assign cell type labels in a new dataset based on existing annotations. In this manuscript, we demonstrate that our previously developed method, scVI, provides an effective and fully probabilistic approach for joint representation and analysis of scRNA-seq data, while accounting for uncertainty caused by biological and measurement noise. We also introduce single-cell ANnotation using Variational Inference (scANVI), a semi-supervised variant of scVI designed to leverage existing cell state annotations. We demonstrate that scVI and scANVI compare favorably to state-of-the-art methods for data integration and cell state annotation in terms of accuracy, scalability, and adaptability to challenging settings. In contrast to existing methods, scVI and scANVI integrate multiple datasets with a single generative model that can be directly used for downstream tasks, such as differential expression. Both methods are easily accessible through scvi-tools.","author":[{"dropping-particle":"","family":"Xu","given":"Chenling","non-dropping-particle":"","parse-names":false,"suffix":""},{"dropping-particle":"","family":"Lopez","given":"Romain","non-dropping-particle":"","parse-names":false,"suffix":""},{"dropping-particle":"","family":"Mehlman","given":"Edouard","non-dropping-particle":"","parse-names":false,"suffix":""},{"dropping-particle":"","family":"Regier","given":"Jeffrey","non-dropping-particle":"","parse-names":false,"suffix":""},{"dropping-particle":"","family":"Jordan","given":"Michael I","non-dropping-particle":"","parse-names":false,"suffix":""},{"dropping-particle":"","family":"Yosef","given":"Nir","non-dropping-particle":"","parse-names":false,"suffix":""}],"container-title":"Molecular Systems Biology","id":"ITEM-1","issue":"1","issued":{"date-parts":[["2021"]]},"page":"1-21","title":"Probabilistic harmonization and annotation of single</w:instrText>
      </w:r>
      <w:r w:rsidR="00BD600E">
        <w:rPr>
          <w:rFonts w:ascii="Cambria Math" w:hAnsi="Cambria Math" w:cs="Cambria Math"/>
          <w:sz w:val="24"/>
          <w:szCs w:val="24"/>
        </w:rPr>
        <w:instrText>‐</w:instrText>
      </w:r>
      <w:r w:rsidR="00BD600E">
        <w:rPr>
          <w:rFonts w:ascii="Arial" w:hAnsi="Arial" w:cs="Arial"/>
          <w:sz w:val="24"/>
          <w:szCs w:val="24"/>
        </w:rPr>
        <w:instrText>cell transcriptomics data with deep generative models","type":"article-journal","volume":"17"},"uris":["http://www.mendeley.com/documents/?uuid=55b5a5a8-4989-4190-878b-c137ed06cde2"]}],"mendeley":{"formattedCitation":"[71]","plainTextFormattedCitation":"[71]","previouslyFormattedCitation":"[71]"},"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71]</w:t>
      </w:r>
      <w:r w:rsidR="004C4D85" w:rsidRPr="0085784E">
        <w:rPr>
          <w:rFonts w:ascii="Arial" w:hAnsi="Arial" w:cs="Arial"/>
          <w:sz w:val="24"/>
          <w:szCs w:val="24"/>
        </w:rPr>
        <w:fldChar w:fldCharType="end"/>
      </w:r>
      <w:r w:rsidRPr="0085784E">
        <w:rPr>
          <w:rFonts w:ascii="Arial" w:hAnsi="Arial" w:cs="Arial"/>
          <w:sz w:val="24"/>
          <w:szCs w:val="24"/>
        </w:rPr>
        <w:t>, scGe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9-0494-8","ISBN":"4159201904948","ISSN":"15487105","PMID":"31363220","abstract":"Accurately modeling cellular response to perturbations is a central goal of computational biology. While such modeling has been based on statistical, mechanistic and machine learning models in specific settings, no generalization of predictions to phenomena absent from training data (out-of-sample) has yet been demonstrated. Here, we present scGen (https://github.com/theislab/scgen), a model combining variational autoencoders and latent space vector arithmetics for high-dimensional single-cell gene expression data. We show that scGen accurately models perturbation and infection response of cells across cell types, studies and species. In particular, we demonstrate that scGen learns cell-type and species-specific responses implying that it captures features that distinguish responding from non-responding genes and cells. With the upcoming availability of large-scale atlases of organs in a healthy state, we envision scGen to become a tool for experimental design through in silico screening of perturbation response in the context of disease and drug treatment.","author":[{"dropping-particle":"","family":"Lotfollahi","given":"Mohammad","non-dropping-particle":"","parse-names":false,"suffix":""},{"dropping-particle":"","family":"Wolf","given":"F. Alexander","non-dropping-particle":"","parse-names":false,"suffix":""},{"dropping-particle":"","family":"Theis","given":"Fabian J.","non-dropping-particle":"","parse-names":false,"suffix":""}],"container-title":"Nature Methods","id":"ITEM-1","issue":"8","issued":{"date-parts":[["2019"]]},"page":"715-721","publisher":"Springer US","title":"scGen predicts single-cell perturbation responses","type":"article-journal","volume":"16"},"uris":["http://www.mendeley.com/documents/?uuid=f46241aa-8133-4f9b-98f3-36a370b013a6"]}],"mendeley":{"formattedCitation":"[35]","plainTextFormattedCitation":"[35]","previouslyFormattedCitation":"[3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5]</w:t>
      </w:r>
      <w:r w:rsidR="004C4D85" w:rsidRPr="0085784E">
        <w:rPr>
          <w:rFonts w:ascii="Arial" w:hAnsi="Arial" w:cs="Arial"/>
          <w:sz w:val="24"/>
          <w:szCs w:val="24"/>
        </w:rPr>
        <w:fldChar w:fldCharType="end"/>
      </w:r>
      <w:r w:rsidRPr="0085784E">
        <w:rPr>
          <w:rFonts w:ascii="Arial" w:hAnsi="Arial" w:cs="Arial"/>
          <w:sz w:val="24"/>
          <w:szCs w:val="24"/>
        </w:rPr>
        <w:t>, BBKN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93/bioinformatics/btz625","ISSN":"14602059","PMID":"31400197","abstract":"Motivation: Increasing numbers of large scale single cell RNA-Seq projects are leading to a data explosion, which can only be fully exploited through data integration. A number of methods have been developed to combine diverse datasets by removing technical batch effects, but most are computationally intensive. To overcome the challenge of enormous datasets, we have developed BBKNN, an extremely fast graph-based data integration algorithm. We illustrate the power of BBKNN on large scale mouse atlasing data, and favourably benchmark its run time against a number of competing methods.","author":[{"dropping-particle":"","family":"Polański","given":"Krzysztof","non-dropping-particle":"","parse-names":false,"suffix":""},{"dropping-particle":"","family":"Young","given":"Matthew D.","non-dropping-particle":"","parse-names":false,"suffix":""},{"dropping-particle":"","family":"Miao","given":"Zhichao","non-dropping-particle":"","parse-names":false,"suffix":""},{"dropping-particle":"","family":"Meyer","given":"Kerstin B.","non-dropping-particle":"","parse-names":false,"suffix":""},{"dropping-particle":"","family":"Teichmann","given":"Sarah A.","non-dropping-particle":"","parse-names":false,"suffix":""},{"dropping-particle":"","family":"Park","given":"Jong Eun","non-dropping-particle":"","parse-names":false,"suffix":""}],"container-title":"Bioinformatics","id":"ITEM-1","issue":"3","issued":{"date-parts":[["2020"]]},"page":"964-965","title":"BBKNN: Fast batch alignment of single cell transcriptomes","type":"article-journal","volume":"36"},"uris":["http://www.mendeley.com/documents/?uuid=77b819d7-802d-461e-945c-34f8343c728d"]}],"mendeley":{"formattedCitation":"[50]","plainTextFormattedCitation":"[50]","previouslyFormattedCitation":"[5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0]</w:t>
      </w:r>
      <w:r w:rsidR="004C4D85" w:rsidRPr="0085784E">
        <w:rPr>
          <w:rFonts w:ascii="Arial" w:hAnsi="Arial" w:cs="Arial"/>
          <w:sz w:val="24"/>
          <w:szCs w:val="24"/>
        </w:rPr>
        <w:fldChar w:fldCharType="end"/>
      </w:r>
      <w:r w:rsidRPr="0085784E">
        <w:rPr>
          <w:rFonts w:ascii="Arial" w:hAnsi="Arial" w:cs="Arial"/>
          <w:sz w:val="24"/>
          <w:szCs w:val="24"/>
        </w:rPr>
        <w:t>, and MN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nbt.4091","ISSN":"15461696","PMID":"29608177","abstract":"Large-scale single-cell RNA sequencing (scRNA-seq) data sets that are produced in different laboratories and at different times contain batch effects that may compromise the integration and interpretation of the data. Existing scRNA-seq analysis methods incorrectly assume that the composition of cell populations is either known or identical across batches. We present a strategy for batch correction based on the detection of mutual nearest neighbors (MNNs) in the high-dimensional expression space. Our approach does not rely on predefined or equal population compositions across batches; instead, it requires only that a subset of the population be shared between batches. We demonstrate the superiority of our approach compared with existing methods by using both simulated and real scRNA-seq data sets. Using multiple droplet-based scRNA-seq data sets, we demonstrate that our MNN batch-effect-correction method can be scaled to large numbers of cells.","author":[{"dropping-particle":"","family":"Haghverdi","given":"Laleh","non-dropping-particle":"","parse-names":false,"suffix":""},{"dropping-particle":"","family":"Lun","given":"Aaron T.L.","non-dropping-particle":"","parse-names":false,"suffix":""},{"dropping-particle":"","family":"Morgan","given":"Michael D.","non-dropping-particle":"","parse-names":false,"suffix":""},{"dropping-particle":"","family":"Marioni","given":"John C.","non-dropping-particle":"","parse-names":false,"suffix":""}],"container-title":"Nature Biotechnology","id":"ITEM-1","issue":"5","issued":{"date-parts":[["2018"]]},"page":"421-427","title":"Batch effects in single-cell RNA-sequencing data are corrected by matching mutual nearest neighbors","type":"article-journal","volume":"36"},"uris":["http://www.mendeley.com/documents/?uuid=21243bc7-47c5-479d-ba38-21707f8ab90a"]}],"mendeley":{"formattedCitation":"[20]","plainTextFormattedCitation":"[20]","previouslyFormattedCitation":"[20]"},"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0]</w:t>
      </w:r>
      <w:r w:rsidR="004C4D85" w:rsidRPr="0085784E">
        <w:rPr>
          <w:rFonts w:ascii="Arial" w:hAnsi="Arial" w:cs="Arial"/>
          <w:sz w:val="24"/>
          <w:szCs w:val="24"/>
        </w:rPr>
        <w:fldChar w:fldCharType="end"/>
      </w:r>
      <w:r w:rsidRPr="0085784E">
        <w:rPr>
          <w:rFonts w:ascii="Arial" w:hAnsi="Arial" w:cs="Arial"/>
          <w:sz w:val="24"/>
          <w:szCs w:val="24"/>
        </w:rPr>
        <w:t>) including previously identified top performer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21-01336-8","ISSN":"15487105","PMID":"34949812","abstract":"Single-cell atlases often include samples that span locations, laboratories and conditions, leading to complex, nested batch effects in data. Thus, joint analysis of atlas datasets requires reliable data integration. To guide integration method choice, we benchmarked 68 method and preprocessing combinations on 85 batches of gene expression, chromatin accessibility and simulation data from 23 publications, altogether representing &gt;1.2 million cells distributed in 13 atlas-level integration tasks. We evaluated methods according to scalability, usability and their ability to remove batch effects while retaining biological variation using 14 evaluation metrics. We show that highly variable gene selection improves the performance of data integration methods, whereas scaling pushes methods to prioritize batch removal over conservation of biological variation. Overall, scANVI, Scanorama, scVI and scGen perform well, particularly on complex integration tasks, while single-cell ATAC-sequencing integration performance is strongly affected by choice of feature space. Our freely available Python module and benchmarking pipeline can identify optimal data integration methods for new data, benchmark new methods and improve method development.","author":[{"dropping-particle":"","family":"Luecken","given":"Malte D.","non-dropping-particle":"","parse-names":false,"suffix":""},{"dropping-particle":"","family":"Büttner","given":"M.","non-dropping-particle":"","parse-names":false,"suffix":""},{"dropping-particle":"","family":"Chaichoompu","given":"K.","non-dropping-particle":"","parse-names":false,"suffix":""},{"dropping-particle":"","family":"Danese","given":"A.","non-dropping-particle":"","parse-names":false,"suffix":""},{"dropping-particle":"","family":"Interlandi","given":"M.","non-dropping-particle":"","parse-names":false,"suffix":""},{"dropping-particle":"","family":"Mueller","given":"M. F.","non-dropping-particle":"","parse-names":false,"suffix":""},{"dropping-particle":"","family":"Strobl","given":"D. C.","non-dropping-particle":"","parse-names":false,"suffix":""},{"dropping-particle":"","family":"Zappia","given":"L.","non-dropping-particle":"","parse-names":false,"suffix":""},{"dropping-particle":"","family":"Dugas","given":"M.","non-dropping-particle":"","parse-names":false,"suffix":""},{"dropping-particle":"","family":"Colomé-Tatché","given":"M.","non-dropping-particle":"","parse-names":false,"suffix":""},{"dropping-particle":"","family":"Theis","given":"Fabian J.","non-dropping-particle":"","parse-names":false,"suffix":""}],"container-title":"Nature Methods","id":"ITEM-1","issue":"1","issued":{"date-parts":[["2022","1","1"]]},"page":"41-50","publisher":"Nature Research","title":"Benchmarking atlas-level data integration in single-cell genomics","type":"article-journal","volume":"19"},"uris":["http://www.mendeley.com/documents/?uuid=36e0378e-d7ef-3ad6-a3a3-a2e65677aa24"]}],"mendeley":{"formattedCitation":"[36]","plainTextFormattedCitation":"[36]","previouslyFormattedCitation":"[36]"},"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6]</w:t>
      </w:r>
      <w:r w:rsidR="004C4D85" w:rsidRPr="0085784E">
        <w:rPr>
          <w:rFonts w:ascii="Arial" w:hAnsi="Arial" w:cs="Arial"/>
          <w:sz w:val="24"/>
          <w:szCs w:val="24"/>
        </w:rPr>
        <w:fldChar w:fldCharType="end"/>
      </w:r>
      <w:r w:rsidRPr="0085784E">
        <w:rPr>
          <w:rFonts w:ascii="Arial" w:hAnsi="Arial" w:cs="Arial"/>
          <w:sz w:val="24"/>
          <w:szCs w:val="24"/>
        </w:rPr>
        <w:t>. Our top performers BBKNN and Scanorama managed to preserve segregation of the immune cells (microglial clusters 1, 5, 11, and 17 and lymphocyte clusters 7 and 28</w:t>
      </w:r>
      <w:r w:rsidR="0099693B" w:rsidRPr="0085784E">
        <w:rPr>
          <w:rFonts w:ascii="Arial" w:hAnsi="Arial" w:cs="Arial"/>
          <w:sz w:val="24"/>
          <w:szCs w:val="24"/>
        </w:rPr>
        <w:t>, s</w:t>
      </w:r>
      <w:r w:rsidR="0099693B" w:rsidRPr="0085784E">
        <w:rPr>
          <w:rFonts w:ascii="Arial" w:hAnsi="Arial" w:cs="Arial"/>
          <w:b/>
          <w:bCs/>
          <w:sz w:val="24"/>
          <w:szCs w:val="24"/>
        </w:rPr>
        <w:t>Figure 1F-G</w:t>
      </w:r>
      <w:r w:rsidR="0099693B" w:rsidRPr="0085784E">
        <w:rPr>
          <w:rFonts w:ascii="Arial" w:hAnsi="Arial" w:cs="Arial"/>
          <w:bCs/>
          <w:sz w:val="24"/>
          <w:szCs w:val="24"/>
        </w:rPr>
        <w:t xml:space="preserve"> for BBKNN and not shown for Scanorama</w:t>
      </w:r>
      <w:r w:rsidRPr="0085784E">
        <w:rPr>
          <w:rFonts w:ascii="Arial" w:hAnsi="Arial" w:cs="Arial"/>
          <w:sz w:val="24"/>
          <w:szCs w:val="24"/>
        </w:rPr>
        <w:t>). BBKNN was also capable of segregating vascular cells (endothelial cluster 12 and vascular leptomeningeal cell (VLMC) cluster 22), oligodendrocyte cluster 20, and OPC cluster 21 (</w:t>
      </w:r>
      <w:r w:rsidR="0099693B" w:rsidRPr="0085784E">
        <w:rPr>
          <w:rFonts w:ascii="Arial" w:hAnsi="Arial" w:cs="Arial"/>
          <w:sz w:val="24"/>
          <w:szCs w:val="24"/>
        </w:rPr>
        <w:t>s</w:t>
      </w:r>
      <w:r w:rsidR="0099693B" w:rsidRPr="0085784E">
        <w:rPr>
          <w:rFonts w:ascii="Arial" w:hAnsi="Arial" w:cs="Arial"/>
          <w:b/>
          <w:bCs/>
          <w:sz w:val="24"/>
          <w:szCs w:val="24"/>
        </w:rPr>
        <w:t>Figure 1F-G</w:t>
      </w:r>
      <w:r w:rsidRPr="0085784E">
        <w:rPr>
          <w:rFonts w:ascii="Arial" w:hAnsi="Arial" w:cs="Arial"/>
          <w:sz w:val="24"/>
          <w:szCs w:val="24"/>
        </w:rPr>
        <w:t>). Beyond that, data integration attempts struggled to adequately balance preservation of meaningful biological variation over mitigation of undesirable batch effects</w:t>
      </w:r>
      <w:r w:rsidR="0099693B" w:rsidRPr="0085784E">
        <w:rPr>
          <w:rFonts w:ascii="Arial" w:hAnsi="Arial" w:cs="Arial"/>
          <w:sz w:val="24"/>
          <w:szCs w:val="24"/>
        </w:rPr>
        <w:t xml:space="preserve"> (not shown except for BBKNN)</w:t>
      </w:r>
      <w:r w:rsidRPr="0085784E">
        <w:rPr>
          <w:rFonts w:ascii="Arial" w:hAnsi="Arial" w:cs="Arial"/>
          <w:sz w:val="24"/>
          <w:szCs w:val="24"/>
        </w:rPr>
        <w:t>; for example, even BBKNN tended to only somewhat segregate neuron cluster 15 from astrocyte cluster 23 and the tumor neoplastic cell supercluster</w:t>
      </w:r>
      <w:r w:rsidR="0099693B" w:rsidRPr="0085784E">
        <w:rPr>
          <w:rFonts w:ascii="Arial" w:hAnsi="Arial" w:cs="Arial"/>
          <w:sz w:val="24"/>
          <w:szCs w:val="24"/>
        </w:rPr>
        <w:t xml:space="preserve"> (s</w:t>
      </w:r>
      <w:r w:rsidR="0099693B" w:rsidRPr="0085784E">
        <w:rPr>
          <w:rFonts w:ascii="Arial" w:hAnsi="Arial" w:cs="Arial"/>
          <w:b/>
          <w:bCs/>
          <w:sz w:val="24"/>
          <w:szCs w:val="24"/>
        </w:rPr>
        <w:t>Figure 1F-G</w:t>
      </w:r>
      <w:r w:rsidR="0099693B" w:rsidRPr="0085784E">
        <w:rPr>
          <w:rFonts w:ascii="Arial" w:hAnsi="Arial" w:cs="Arial"/>
          <w:sz w:val="24"/>
          <w:szCs w:val="24"/>
        </w:rPr>
        <w:t>)</w:t>
      </w:r>
      <w:r w:rsidRPr="0085784E">
        <w:rPr>
          <w:rFonts w:ascii="Arial" w:hAnsi="Arial" w:cs="Arial"/>
          <w:sz w:val="24"/>
          <w:szCs w:val="24"/>
        </w:rPr>
        <w:t>. In order to optimally preserve meaningful biological variation, we preferred the non-integrated data, and that is what we discuss throughout</w:t>
      </w:r>
      <w:r w:rsidR="0099693B" w:rsidRPr="0085784E">
        <w:rPr>
          <w:rFonts w:ascii="Arial" w:hAnsi="Arial" w:cs="Arial"/>
          <w:sz w:val="24"/>
          <w:szCs w:val="24"/>
        </w:rPr>
        <w:t xml:space="preserve"> the main text and below</w:t>
      </w:r>
      <w:r w:rsidRPr="0085784E">
        <w:rPr>
          <w:rFonts w:ascii="Arial" w:hAnsi="Arial" w:cs="Arial"/>
          <w:sz w:val="24"/>
          <w:szCs w:val="24"/>
        </w:rPr>
        <w:t xml:space="preserve">.   </w:t>
      </w:r>
    </w:p>
    <w:p w:rsidR="002F5464" w:rsidRPr="0085784E" w:rsidRDefault="00E4077B" w:rsidP="0085784E">
      <w:pPr>
        <w:spacing w:after="0" w:line="240" w:lineRule="auto"/>
        <w:ind w:firstLine="720"/>
        <w:rPr>
          <w:rFonts w:ascii="Arial" w:hAnsi="Arial" w:cs="Arial"/>
          <w:sz w:val="24"/>
          <w:szCs w:val="24"/>
        </w:rPr>
      </w:pPr>
      <w:r w:rsidRPr="0085784E">
        <w:rPr>
          <w:rFonts w:ascii="Arial" w:hAnsi="Arial" w:cs="Arial"/>
          <w:sz w:val="24"/>
          <w:szCs w:val="24"/>
        </w:rPr>
        <w:t>Preliminary snRNA-seq cell assignments were confirmed by analysis of t</w:t>
      </w:r>
      <w:r w:rsidR="002F5464" w:rsidRPr="0085784E">
        <w:rPr>
          <w:rFonts w:ascii="Arial" w:hAnsi="Arial" w:cs="Arial"/>
          <w:sz w:val="24"/>
          <w:szCs w:val="24"/>
        </w:rPr>
        <w:t xml:space="preserve">op differentially expressed genes </w:t>
      </w:r>
      <w:r w:rsidRPr="0085784E">
        <w:rPr>
          <w:rFonts w:ascii="Arial" w:hAnsi="Arial" w:cs="Arial"/>
          <w:sz w:val="24"/>
          <w:szCs w:val="24"/>
        </w:rPr>
        <w:t>(</w:t>
      </w:r>
      <w:r w:rsidRPr="0085784E">
        <w:rPr>
          <w:rFonts w:ascii="Arial" w:hAnsi="Arial" w:cs="Arial"/>
          <w:b/>
          <w:bCs/>
          <w:sz w:val="24"/>
          <w:szCs w:val="24"/>
        </w:rPr>
        <w:t>sTable 2</w:t>
      </w:r>
      <w:r w:rsidRPr="0085784E">
        <w:rPr>
          <w:rFonts w:ascii="Arial" w:hAnsi="Arial" w:cs="Arial"/>
          <w:sz w:val="24"/>
          <w:szCs w:val="24"/>
        </w:rPr>
        <w:t>)</w:t>
      </w:r>
      <w:r w:rsidR="002F5464" w:rsidRPr="0085784E">
        <w:rPr>
          <w:rFonts w:ascii="Arial" w:hAnsi="Arial" w:cs="Arial"/>
          <w:sz w:val="24"/>
          <w:szCs w:val="24"/>
        </w:rPr>
        <w:t>. Cluster 1, 5, 11, and 17 top 5 DEG by Wilcoxon rank sum test encoded machinery for microglia-/macrophage-specific hemoglobin/haptoglobin uptake (</w:t>
      </w:r>
      <w:r w:rsidR="002F5464" w:rsidRPr="0085784E">
        <w:rPr>
          <w:rFonts w:ascii="Arial" w:hAnsi="Arial" w:cs="Arial"/>
          <w:i/>
          <w:iCs/>
          <w:sz w:val="24"/>
          <w:szCs w:val="24"/>
        </w:rPr>
        <w:t>CD163</w:t>
      </w:r>
      <w:r w:rsidR="002F5464" w:rsidRPr="0085784E">
        <w:rPr>
          <w:rFonts w:ascii="Arial" w:hAnsi="Arial" w:cs="Arial"/>
          <w:sz w:val="24"/>
          <w:szCs w:val="24"/>
        </w:rPr>
        <w:t>) and iron metabolism (</w:t>
      </w:r>
      <w:r w:rsidR="002F5464" w:rsidRPr="0085784E">
        <w:rPr>
          <w:rFonts w:ascii="Arial" w:hAnsi="Arial" w:cs="Arial"/>
          <w:i/>
          <w:iCs/>
          <w:sz w:val="24"/>
          <w:szCs w:val="24"/>
        </w:rPr>
        <w:t>SLC11A1</w:t>
      </w:r>
      <w:r w:rsidR="002F5464" w:rsidRPr="0085784E">
        <w:rPr>
          <w:rFonts w:ascii="Arial" w:hAnsi="Arial" w:cs="Arial"/>
          <w:sz w:val="24"/>
          <w:szCs w:val="24"/>
        </w:rPr>
        <w:t>) (both cluster 5) and MHC class II antigen processing (</w:t>
      </w:r>
      <w:r w:rsidR="002F5464" w:rsidRPr="0085784E">
        <w:rPr>
          <w:rFonts w:ascii="Arial" w:hAnsi="Arial" w:cs="Arial"/>
          <w:i/>
          <w:iCs/>
          <w:sz w:val="24"/>
          <w:szCs w:val="24"/>
        </w:rPr>
        <w:t>CD74</w:t>
      </w:r>
      <w:r w:rsidR="002F5464" w:rsidRPr="0085784E">
        <w:rPr>
          <w:rFonts w:ascii="Arial" w:hAnsi="Arial" w:cs="Arial"/>
          <w:sz w:val="24"/>
          <w:szCs w:val="24"/>
        </w:rPr>
        <w:t>) and presentation (</w:t>
      </w:r>
      <w:r w:rsidR="002F5464" w:rsidRPr="0085784E">
        <w:rPr>
          <w:rFonts w:ascii="Arial" w:hAnsi="Arial" w:cs="Arial"/>
          <w:i/>
          <w:iCs/>
          <w:sz w:val="24"/>
          <w:szCs w:val="24"/>
        </w:rPr>
        <w:t>HLA-DRA</w:t>
      </w:r>
      <w:r w:rsidR="002F5464" w:rsidRPr="0085784E">
        <w:rPr>
          <w:rFonts w:ascii="Arial" w:hAnsi="Arial" w:cs="Arial"/>
          <w:sz w:val="24"/>
          <w:szCs w:val="24"/>
        </w:rPr>
        <w:t xml:space="preserve"> and </w:t>
      </w:r>
      <w:r w:rsidR="002F5464" w:rsidRPr="0085784E">
        <w:rPr>
          <w:rFonts w:ascii="Arial" w:hAnsi="Arial" w:cs="Arial"/>
          <w:i/>
          <w:iCs/>
          <w:sz w:val="24"/>
          <w:szCs w:val="24"/>
        </w:rPr>
        <w:t>HLA-DPA1</w:t>
      </w:r>
      <w:r w:rsidR="002F5464" w:rsidRPr="0085784E">
        <w:rPr>
          <w:rFonts w:ascii="Arial" w:hAnsi="Arial" w:cs="Arial"/>
          <w:sz w:val="24"/>
          <w:szCs w:val="24"/>
        </w:rPr>
        <w:t>) (both cluster 17)</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F5464" w:rsidRPr="0085784E">
        <w:rPr>
          <w:rFonts w:ascii="Arial" w:hAnsi="Arial" w:cs="Arial"/>
          <w:sz w:val="24"/>
          <w:szCs w:val="24"/>
        </w:rPr>
        <w:t xml:space="preserve">. Each cluster 1, 5, 11, and 17 top 5 included transcripts that represent microglia-specific markers in normal brain such as </w:t>
      </w:r>
      <w:r w:rsidR="002F5464" w:rsidRPr="0085784E">
        <w:rPr>
          <w:rFonts w:ascii="Arial" w:hAnsi="Arial" w:cs="Arial"/>
          <w:i/>
          <w:iCs/>
          <w:sz w:val="24"/>
          <w:szCs w:val="24"/>
        </w:rPr>
        <w:t>USP53</w:t>
      </w:r>
      <w:r w:rsidR="002F5464" w:rsidRPr="0085784E">
        <w:rPr>
          <w:rFonts w:ascii="Arial" w:hAnsi="Arial" w:cs="Arial"/>
          <w:sz w:val="24"/>
          <w:szCs w:val="24"/>
        </w:rPr>
        <w:t xml:space="preserve"> and </w:t>
      </w:r>
      <w:r w:rsidR="002F5464" w:rsidRPr="0085784E">
        <w:rPr>
          <w:rFonts w:ascii="Arial" w:hAnsi="Arial" w:cs="Arial"/>
          <w:i/>
          <w:iCs/>
          <w:sz w:val="24"/>
          <w:szCs w:val="24"/>
        </w:rPr>
        <w:t>SFMBT2</w:t>
      </w:r>
      <w:r w:rsidR="002F5464" w:rsidRPr="0085784E">
        <w:rPr>
          <w:rFonts w:ascii="Arial" w:hAnsi="Arial" w:cs="Arial"/>
          <w:sz w:val="24"/>
          <w:szCs w:val="24"/>
        </w:rPr>
        <w:t xml:space="preserve"> in cluster 1, </w:t>
      </w:r>
      <w:r w:rsidR="002F5464" w:rsidRPr="0085784E">
        <w:rPr>
          <w:rFonts w:ascii="Arial" w:hAnsi="Arial" w:cs="Arial"/>
          <w:i/>
          <w:iCs/>
          <w:sz w:val="24"/>
          <w:szCs w:val="24"/>
        </w:rPr>
        <w:t>SLCO2B1</w:t>
      </w:r>
      <w:r w:rsidR="002F5464" w:rsidRPr="0085784E">
        <w:rPr>
          <w:rFonts w:ascii="Arial" w:hAnsi="Arial" w:cs="Arial"/>
          <w:sz w:val="24"/>
          <w:szCs w:val="24"/>
        </w:rPr>
        <w:t xml:space="preserve"> and </w:t>
      </w:r>
      <w:r w:rsidR="002F5464" w:rsidRPr="0085784E">
        <w:rPr>
          <w:rFonts w:ascii="Arial" w:hAnsi="Arial" w:cs="Arial"/>
          <w:i/>
          <w:iCs/>
          <w:sz w:val="24"/>
          <w:szCs w:val="24"/>
        </w:rPr>
        <w:t>PLXDC2</w:t>
      </w:r>
      <w:r w:rsidR="002F5464" w:rsidRPr="0085784E">
        <w:rPr>
          <w:rFonts w:ascii="Arial" w:hAnsi="Arial" w:cs="Arial"/>
          <w:sz w:val="24"/>
          <w:szCs w:val="24"/>
        </w:rPr>
        <w:t xml:space="preserve"> in cluster 5, and </w:t>
      </w:r>
      <w:r w:rsidR="002F5464" w:rsidRPr="0085784E">
        <w:rPr>
          <w:rFonts w:ascii="Arial" w:hAnsi="Arial" w:cs="Arial"/>
          <w:i/>
          <w:iCs/>
          <w:sz w:val="24"/>
          <w:szCs w:val="24"/>
        </w:rPr>
        <w:t>ADAM28</w:t>
      </w:r>
      <w:r w:rsidR="002F5464" w:rsidRPr="0085784E">
        <w:rPr>
          <w:rFonts w:ascii="Arial" w:hAnsi="Arial" w:cs="Arial"/>
          <w:sz w:val="24"/>
          <w:szCs w:val="24"/>
        </w:rPr>
        <w:t xml:space="preserve"> in cluster 11</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F5464" w:rsidRPr="0085784E">
        <w:rPr>
          <w:rFonts w:ascii="Arial" w:hAnsi="Tahoma" w:cs="Arial"/>
          <w:sz w:val="24"/>
          <w:szCs w:val="24"/>
        </w:rPr>
        <w:t>⁠</w:t>
      </w:r>
      <w:r w:rsidR="002F5464" w:rsidRPr="0085784E">
        <w:rPr>
          <w:rFonts w:ascii="Arial" w:hAnsi="Arial" w:cs="Arial"/>
          <w:sz w:val="24"/>
          <w:szCs w:val="24"/>
        </w:rPr>
        <w:t>. Cluster 7 top 4 DEG encoded proteins responsible for T cell adhesion and function (</w:t>
      </w:r>
      <w:r w:rsidR="002F5464" w:rsidRPr="0085784E">
        <w:rPr>
          <w:rFonts w:ascii="Arial" w:hAnsi="Arial" w:cs="Arial"/>
          <w:i/>
          <w:iCs/>
          <w:sz w:val="24"/>
          <w:szCs w:val="24"/>
        </w:rPr>
        <w:t>CD2</w:t>
      </w:r>
      <w:r w:rsidR="002F5464" w:rsidRPr="0085784E">
        <w:rPr>
          <w:rFonts w:ascii="Arial" w:hAnsi="Arial" w:cs="Arial"/>
          <w:sz w:val="24"/>
          <w:szCs w:val="24"/>
        </w:rPr>
        <w:t>), T cell receptor signaling enhancement (</w:t>
      </w:r>
      <w:r w:rsidR="002F5464" w:rsidRPr="0085784E">
        <w:rPr>
          <w:rFonts w:ascii="Arial" w:hAnsi="Arial" w:cs="Arial"/>
          <w:i/>
          <w:iCs/>
          <w:sz w:val="24"/>
          <w:szCs w:val="24"/>
        </w:rPr>
        <w:t>SKAP1</w:t>
      </w:r>
      <w:r w:rsidR="002F5464" w:rsidRPr="0085784E">
        <w:rPr>
          <w:rFonts w:ascii="Arial" w:hAnsi="Arial" w:cs="Arial"/>
          <w:sz w:val="24"/>
          <w:szCs w:val="24"/>
        </w:rPr>
        <w:t>), and regulation of T cell development (</w:t>
      </w:r>
      <w:r w:rsidR="002F5464" w:rsidRPr="0085784E">
        <w:rPr>
          <w:rFonts w:ascii="Arial" w:hAnsi="Arial" w:cs="Arial"/>
          <w:i/>
          <w:iCs/>
          <w:sz w:val="24"/>
          <w:szCs w:val="24"/>
        </w:rPr>
        <w:t>THEMIS</w:t>
      </w:r>
      <w:r w:rsidR="002F5464" w:rsidRPr="0085784E">
        <w:rPr>
          <w:rFonts w:ascii="Arial" w:hAnsi="Arial" w:cs="Arial"/>
          <w:sz w:val="24"/>
          <w:szCs w:val="24"/>
        </w:rPr>
        <w:t xml:space="preserve">, </w:t>
      </w:r>
      <w:r w:rsidR="002F5464" w:rsidRPr="0085784E">
        <w:rPr>
          <w:rFonts w:ascii="Arial" w:hAnsi="Arial" w:cs="Arial"/>
          <w:i/>
          <w:iCs/>
          <w:sz w:val="24"/>
          <w:szCs w:val="24"/>
        </w:rPr>
        <w:t>BCL11B</w:t>
      </w:r>
      <w:r w:rsidR="002F5464"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6C52C3" w:rsidRPr="0085784E">
        <w:rPr>
          <w:rFonts w:ascii="Arial" w:hAnsi="Tahoma" w:cs="Arial"/>
          <w:sz w:val="24"/>
          <w:szCs w:val="24"/>
        </w:rPr>
        <w:t>⁠</w:t>
      </w:r>
      <w:r w:rsidR="002F5464" w:rsidRPr="0085784E">
        <w:rPr>
          <w:rFonts w:ascii="Arial" w:hAnsi="Arial" w:cs="Arial"/>
          <w:sz w:val="24"/>
          <w:szCs w:val="24"/>
        </w:rPr>
        <w:t>, consistent with this cluster being composed of T lymphocytes. Cluster 28 top 3 DEG encoded proteins responsible for B cell receptor function (</w:t>
      </w:r>
      <w:r w:rsidR="002F5464" w:rsidRPr="0085784E">
        <w:rPr>
          <w:rFonts w:ascii="Arial" w:hAnsi="Arial" w:cs="Arial"/>
          <w:i/>
          <w:iCs/>
          <w:sz w:val="24"/>
          <w:szCs w:val="24"/>
        </w:rPr>
        <w:t>BANK1</w:t>
      </w:r>
      <w:r w:rsidR="002F5464" w:rsidRPr="0085784E">
        <w:rPr>
          <w:rFonts w:ascii="Arial" w:hAnsi="Arial" w:cs="Arial"/>
          <w:sz w:val="24"/>
          <w:szCs w:val="24"/>
        </w:rPr>
        <w:t>), immunoglobulin (</w:t>
      </w:r>
      <w:r w:rsidR="002F5464" w:rsidRPr="0085784E">
        <w:rPr>
          <w:rFonts w:ascii="Arial" w:hAnsi="Arial" w:cs="Arial"/>
          <w:i/>
          <w:iCs/>
          <w:sz w:val="24"/>
          <w:szCs w:val="24"/>
        </w:rPr>
        <w:t>IGKC</w:t>
      </w:r>
      <w:r w:rsidR="002F5464" w:rsidRPr="0085784E">
        <w:rPr>
          <w:rFonts w:ascii="Arial" w:hAnsi="Arial" w:cs="Arial"/>
          <w:sz w:val="24"/>
          <w:szCs w:val="24"/>
        </w:rPr>
        <w:t>), and lymphoid development (</w:t>
      </w:r>
      <w:r w:rsidR="002F5464" w:rsidRPr="0085784E">
        <w:rPr>
          <w:rFonts w:ascii="Arial" w:hAnsi="Arial" w:cs="Arial"/>
          <w:i/>
          <w:iCs/>
          <w:sz w:val="24"/>
          <w:szCs w:val="24"/>
        </w:rPr>
        <w:t>AFF3</w:t>
      </w:r>
      <w:r w:rsidR="002F5464"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6C52C3" w:rsidRPr="0085784E">
        <w:rPr>
          <w:rFonts w:ascii="Arial" w:hAnsi="Tahoma" w:cs="Arial"/>
          <w:sz w:val="24"/>
          <w:szCs w:val="24"/>
        </w:rPr>
        <w:t>⁠</w:t>
      </w:r>
      <w:r w:rsidR="002F5464" w:rsidRPr="0085784E">
        <w:rPr>
          <w:rFonts w:ascii="Arial" w:hAnsi="Arial" w:cs="Arial"/>
          <w:sz w:val="24"/>
          <w:szCs w:val="24"/>
        </w:rPr>
        <w:t>, consistent with B lymphocytes populating cluster 28. Cluster 12 top 5 DEG included transmembrane transporters (</w:t>
      </w:r>
      <w:r w:rsidR="002F5464" w:rsidRPr="0085784E">
        <w:rPr>
          <w:rFonts w:ascii="Arial" w:hAnsi="Arial" w:cs="Arial"/>
          <w:i/>
          <w:iCs/>
          <w:sz w:val="24"/>
          <w:szCs w:val="24"/>
        </w:rPr>
        <w:t>ABCB1</w:t>
      </w:r>
      <w:r w:rsidR="002F5464" w:rsidRPr="0085784E">
        <w:rPr>
          <w:rFonts w:ascii="Arial" w:hAnsi="Arial" w:cs="Arial"/>
          <w:sz w:val="24"/>
          <w:szCs w:val="24"/>
        </w:rPr>
        <w:t xml:space="preserve"> (involved in transport across the blood brain barrier) and </w:t>
      </w:r>
      <w:r w:rsidR="002F5464" w:rsidRPr="0085784E">
        <w:rPr>
          <w:rFonts w:ascii="Arial" w:hAnsi="Arial" w:cs="Arial"/>
          <w:i/>
          <w:iCs/>
          <w:sz w:val="24"/>
          <w:szCs w:val="24"/>
        </w:rPr>
        <w:t>ATP10A</w:t>
      </w:r>
      <w:r w:rsidR="002F5464" w:rsidRPr="0085784E">
        <w:rPr>
          <w:rFonts w:ascii="Arial" w:hAnsi="Arial" w:cs="Arial"/>
          <w:sz w:val="24"/>
          <w:szCs w:val="24"/>
        </w:rPr>
        <w:t>), a vascular injury hemostatic facilitator (</w:t>
      </w:r>
      <w:r w:rsidR="002F5464" w:rsidRPr="0085784E">
        <w:rPr>
          <w:rFonts w:ascii="Arial" w:hAnsi="Arial" w:cs="Arial"/>
          <w:i/>
          <w:iCs/>
          <w:sz w:val="24"/>
          <w:szCs w:val="24"/>
        </w:rPr>
        <w:t>VWF</w:t>
      </w:r>
      <w:r w:rsidR="002F5464" w:rsidRPr="0085784E">
        <w:rPr>
          <w:rFonts w:ascii="Arial" w:hAnsi="Arial" w:cs="Arial"/>
          <w:sz w:val="24"/>
          <w:szCs w:val="24"/>
        </w:rPr>
        <w:t>), and a modulator of development, cell proliferation, and differentiation (</w:t>
      </w:r>
      <w:r w:rsidR="002F5464" w:rsidRPr="0085784E">
        <w:rPr>
          <w:rFonts w:ascii="Arial" w:hAnsi="Arial" w:cs="Arial"/>
          <w:i/>
          <w:iCs/>
          <w:sz w:val="24"/>
          <w:szCs w:val="24"/>
        </w:rPr>
        <w:t>MECOM</w:t>
      </w:r>
      <w:r w:rsidR="002F5464"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6C52C3" w:rsidRPr="0085784E">
        <w:rPr>
          <w:rFonts w:ascii="Arial" w:hAnsi="Tahoma" w:cs="Arial"/>
          <w:sz w:val="24"/>
          <w:szCs w:val="24"/>
        </w:rPr>
        <w:t>⁠</w:t>
      </w:r>
      <w:r w:rsidR="002F5464" w:rsidRPr="0085784E">
        <w:rPr>
          <w:rFonts w:ascii="Arial" w:hAnsi="Arial" w:cs="Arial"/>
          <w:sz w:val="24"/>
          <w:szCs w:val="24"/>
        </w:rPr>
        <w:t>, consistent with this cluster representing endothelial cells. Cluster 22 top DEG included transcripts encoding VLMC markers (</w:t>
      </w:r>
      <w:r w:rsidR="002F5464" w:rsidRPr="0085784E">
        <w:rPr>
          <w:rFonts w:ascii="Arial" w:hAnsi="Arial" w:cs="Arial"/>
          <w:i/>
          <w:iCs/>
          <w:sz w:val="24"/>
          <w:szCs w:val="24"/>
        </w:rPr>
        <w:t>DCN</w:t>
      </w:r>
      <w:r w:rsidR="002F5464" w:rsidRPr="0085784E">
        <w:rPr>
          <w:rFonts w:ascii="Arial" w:hAnsi="Arial" w:cs="Arial"/>
          <w:sz w:val="24"/>
          <w:szCs w:val="24"/>
        </w:rPr>
        <w:t xml:space="preserve">, #1; </w:t>
      </w:r>
      <w:r w:rsidR="002F5464" w:rsidRPr="0085784E">
        <w:rPr>
          <w:rFonts w:ascii="Arial" w:hAnsi="Arial" w:cs="Arial"/>
          <w:i/>
          <w:iCs/>
          <w:sz w:val="24"/>
          <w:szCs w:val="24"/>
        </w:rPr>
        <w:t>C7</w:t>
      </w:r>
      <w:r w:rsidR="002F5464" w:rsidRPr="0085784E">
        <w:rPr>
          <w:rFonts w:ascii="Arial" w:hAnsi="Arial" w:cs="Arial"/>
          <w:sz w:val="24"/>
          <w:szCs w:val="24"/>
        </w:rPr>
        <w:t xml:space="preserve">, #7; </w:t>
      </w:r>
      <w:r w:rsidR="002F5464" w:rsidRPr="0085784E">
        <w:rPr>
          <w:rFonts w:ascii="Arial" w:hAnsi="Arial" w:cs="Arial"/>
          <w:i/>
          <w:iCs/>
          <w:sz w:val="24"/>
          <w:szCs w:val="24"/>
        </w:rPr>
        <w:t>FLVCR2</w:t>
      </w:r>
      <w:r w:rsidR="002F5464" w:rsidRPr="0085784E">
        <w:rPr>
          <w:rFonts w:ascii="Arial" w:hAnsi="Arial" w:cs="Arial"/>
          <w:sz w:val="24"/>
          <w:szCs w:val="24"/>
        </w:rPr>
        <w:t>, #18)</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BMAP Azimuth https://azimuth.hubmapconsortium.org/references/","type":"article-journal"},"uris":["http://www.mendeley.com/documents/?uuid=60f2f50d-2a5b-4957-ac6b-89e77e135017"]},{"id":"ITEM-2","itemData":{"DOI":"10.1038/s41586-019-1629-x","ISBN":"4158601916","ISSN":"14764687","PMID":"31597973","abstract":"Transformative technologies are enabling the construction of three-dimensional maps of tissues with unprecedented spatial and molecular resolution. Over the next seven years, the NIH Common Fund Human Biomolecular Atlas Program (HuBMAP) intends to develop a widely accessible framework for comprehensively mapping the human body at single-cell resolution by supporting technology development, data acquisition, and detailed spatial mapping. HuBMAP will integrate its efforts with other funding agencies, programs, consortia, and the biomedical research community at large towards the shared vision of a comprehensive, accessible three-dimensional molecular and cellular atlas of the human body, in health and under various disease conditions.","author":[{"dropping-particle":"","family":"Consortium","given":"Hubmap","non-dropping-particle":"","parse-names":false,"suffix":""},{"dropping-particle":"","family":"Human","given":"N I H","non-dropping-particle":"","parse-names":false,"suffix":""},{"dropping-particle":"","family":"Atlas","given":"Biomolecular","non-dropping-particle":"","parse-names":false,"suffix":""}],"container-title":"Nature","id":"ITEM-2","issue":"7777","issued":{"date-parts":[["2019"]]},"page":"187-192","title":"The human body at cellular resolution: the NIH Human Biomolecular Atlas Program","type":"article-journal","volume":"574"},"uris":["http://www.mendeley.com/documents/?uuid=f5bd55f7-2a7a-4064-9d67-9b24bda6c819"]}],"mendeley":{"formattedCitation":"[14, 76]","plainTextFormattedCitation":"[14, 76]","previouslyFormattedCitation":"[14, 76]"},"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4, 76]</w:t>
      </w:r>
      <w:r w:rsidR="004C4D85" w:rsidRPr="0085784E">
        <w:rPr>
          <w:rFonts w:ascii="Arial" w:hAnsi="Arial" w:cs="Arial"/>
          <w:sz w:val="24"/>
          <w:szCs w:val="24"/>
        </w:rPr>
        <w:fldChar w:fldCharType="end"/>
      </w:r>
      <w:r w:rsidR="002F5464" w:rsidRPr="0085784E">
        <w:rPr>
          <w:rFonts w:ascii="Arial" w:hAnsi="Arial" w:cs="Arial"/>
          <w:sz w:val="24"/>
          <w:szCs w:val="24"/>
        </w:rPr>
        <w:t>. Cluster 15 top 5 DEG included transcripts encoding regulators of synaptic neurotransmitter release (</w:t>
      </w:r>
      <w:r w:rsidR="002F5464" w:rsidRPr="0085784E">
        <w:rPr>
          <w:rFonts w:ascii="Arial" w:hAnsi="Arial" w:cs="Arial"/>
          <w:i/>
          <w:iCs/>
          <w:sz w:val="24"/>
          <w:szCs w:val="24"/>
        </w:rPr>
        <w:t>SYT1</w:t>
      </w:r>
      <w:r w:rsidR="002F5464" w:rsidRPr="0085784E">
        <w:rPr>
          <w:rFonts w:ascii="Arial" w:hAnsi="Arial" w:cs="Arial"/>
          <w:sz w:val="24"/>
          <w:szCs w:val="24"/>
        </w:rPr>
        <w:t xml:space="preserve"> and </w:t>
      </w:r>
      <w:r w:rsidR="002F5464" w:rsidRPr="0085784E">
        <w:rPr>
          <w:rFonts w:ascii="Arial" w:hAnsi="Arial" w:cs="Arial"/>
          <w:i/>
          <w:iCs/>
          <w:sz w:val="24"/>
          <w:szCs w:val="24"/>
        </w:rPr>
        <w:t>SNAP25</w:t>
      </w:r>
      <w:r w:rsidR="002F5464" w:rsidRPr="0085784E">
        <w:rPr>
          <w:rFonts w:ascii="Arial" w:hAnsi="Arial" w:cs="Arial"/>
          <w:sz w:val="24"/>
          <w:szCs w:val="24"/>
        </w:rPr>
        <w:t>), synaptic development and remodeling (</w:t>
      </w:r>
      <w:r w:rsidR="002F5464" w:rsidRPr="0085784E">
        <w:rPr>
          <w:rFonts w:ascii="Arial" w:hAnsi="Arial" w:cs="Arial"/>
          <w:i/>
          <w:iCs/>
          <w:sz w:val="24"/>
          <w:szCs w:val="24"/>
        </w:rPr>
        <w:t>NRGN</w:t>
      </w:r>
      <w:r w:rsidR="002F5464" w:rsidRPr="0085784E">
        <w:rPr>
          <w:rFonts w:ascii="Arial" w:hAnsi="Arial" w:cs="Arial"/>
          <w:sz w:val="24"/>
          <w:szCs w:val="24"/>
        </w:rPr>
        <w:t xml:space="preserve">), and numerous functions in </w:t>
      </w:r>
      <w:r w:rsidR="002F5464" w:rsidRPr="0085784E">
        <w:rPr>
          <w:rFonts w:ascii="Arial" w:hAnsi="Arial" w:cs="Arial"/>
          <w:sz w:val="24"/>
          <w:szCs w:val="24"/>
        </w:rPr>
        <w:lastRenderedPageBreak/>
        <w:t>myelinated axons (</w:t>
      </w:r>
      <w:r w:rsidR="002F5464" w:rsidRPr="0085784E">
        <w:rPr>
          <w:rFonts w:ascii="Arial" w:hAnsi="Arial" w:cs="Arial"/>
          <w:i/>
          <w:iCs/>
          <w:sz w:val="24"/>
          <w:szCs w:val="24"/>
        </w:rPr>
        <w:t>CNTNAP2</w:t>
      </w:r>
      <w:r w:rsidR="002F5464"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F5464" w:rsidRPr="0085784E">
        <w:rPr>
          <w:rFonts w:ascii="Arial" w:hAnsi="Arial" w:cs="Arial"/>
          <w:sz w:val="24"/>
          <w:szCs w:val="24"/>
        </w:rPr>
        <w:t>. Cluster 20 top 4 DEG were oligodendrocyte-specific markers in the context of the brain (</w:t>
      </w:r>
      <w:r w:rsidR="002F5464" w:rsidRPr="0085784E">
        <w:rPr>
          <w:rFonts w:ascii="Arial" w:hAnsi="Arial" w:cs="Arial"/>
          <w:i/>
          <w:iCs/>
          <w:sz w:val="24"/>
          <w:szCs w:val="24"/>
        </w:rPr>
        <w:t>TMEM144</w:t>
      </w:r>
      <w:r w:rsidR="002F5464" w:rsidRPr="0085784E">
        <w:rPr>
          <w:rFonts w:ascii="Arial" w:hAnsi="Arial" w:cs="Arial"/>
          <w:sz w:val="24"/>
          <w:szCs w:val="24"/>
        </w:rPr>
        <w:t xml:space="preserve">, </w:t>
      </w:r>
      <w:r w:rsidR="002F5464" w:rsidRPr="0085784E">
        <w:rPr>
          <w:rFonts w:ascii="Arial" w:hAnsi="Arial" w:cs="Arial"/>
          <w:i/>
          <w:iCs/>
          <w:sz w:val="24"/>
          <w:szCs w:val="24"/>
        </w:rPr>
        <w:t>TF</w:t>
      </w:r>
      <w:r w:rsidR="002F5464" w:rsidRPr="0085784E">
        <w:rPr>
          <w:rFonts w:ascii="Arial" w:hAnsi="Arial" w:cs="Arial"/>
          <w:sz w:val="24"/>
          <w:szCs w:val="24"/>
        </w:rPr>
        <w:t xml:space="preserve">, </w:t>
      </w:r>
      <w:r w:rsidR="002F5464" w:rsidRPr="0085784E">
        <w:rPr>
          <w:rFonts w:ascii="Arial" w:hAnsi="Arial" w:cs="Arial"/>
          <w:i/>
          <w:iCs/>
          <w:sz w:val="24"/>
          <w:szCs w:val="24"/>
        </w:rPr>
        <w:t>EDIL3</w:t>
      </w:r>
      <w:r w:rsidR="002F5464" w:rsidRPr="0085784E">
        <w:rPr>
          <w:rFonts w:ascii="Arial" w:hAnsi="Arial" w:cs="Arial"/>
          <w:sz w:val="24"/>
          <w:szCs w:val="24"/>
        </w:rPr>
        <w:t xml:space="preserve">, and </w:t>
      </w:r>
      <w:r w:rsidR="002F5464" w:rsidRPr="0085784E">
        <w:rPr>
          <w:rFonts w:ascii="Arial" w:hAnsi="Arial" w:cs="Arial"/>
          <w:i/>
          <w:iCs/>
          <w:sz w:val="24"/>
          <w:szCs w:val="24"/>
        </w:rPr>
        <w:t>ST18</w:t>
      </w:r>
      <w:r w:rsidR="002F5464"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F5464" w:rsidRPr="0085784E">
        <w:rPr>
          <w:rFonts w:ascii="Arial" w:hAnsi="Tahoma" w:cs="Arial"/>
          <w:sz w:val="24"/>
          <w:szCs w:val="24"/>
        </w:rPr>
        <w:t>⁠</w:t>
      </w:r>
      <w:r w:rsidR="002F5464" w:rsidRPr="0085784E">
        <w:rPr>
          <w:rFonts w:ascii="Arial" w:hAnsi="Arial" w:cs="Arial"/>
          <w:sz w:val="24"/>
          <w:szCs w:val="24"/>
        </w:rPr>
        <w:t>. Cluster 21 top 5 DEG included 2 oligodendrocyte precursor cell-specific markers in the context of the brain (</w:t>
      </w:r>
      <w:r w:rsidR="002F5464" w:rsidRPr="0085784E">
        <w:rPr>
          <w:rFonts w:ascii="Arial" w:hAnsi="Arial" w:cs="Arial"/>
          <w:i/>
          <w:iCs/>
          <w:sz w:val="24"/>
          <w:szCs w:val="24"/>
        </w:rPr>
        <w:t>PCDH15</w:t>
      </w:r>
      <w:r w:rsidR="002F5464" w:rsidRPr="0085784E">
        <w:rPr>
          <w:rFonts w:ascii="Arial" w:hAnsi="Arial" w:cs="Arial"/>
          <w:sz w:val="24"/>
          <w:szCs w:val="24"/>
        </w:rPr>
        <w:t xml:space="preserve"> and </w:t>
      </w:r>
      <w:r w:rsidR="002F5464" w:rsidRPr="0085784E">
        <w:rPr>
          <w:rFonts w:ascii="Arial" w:hAnsi="Arial" w:cs="Arial"/>
          <w:i/>
          <w:iCs/>
          <w:sz w:val="24"/>
          <w:szCs w:val="24"/>
        </w:rPr>
        <w:t>DSCAM</w:t>
      </w:r>
      <w:r w:rsidR="002F5464" w:rsidRPr="0085784E">
        <w:rPr>
          <w:rFonts w:ascii="Arial" w:hAnsi="Arial" w:cs="Arial"/>
          <w:sz w:val="24"/>
          <w:szCs w:val="24"/>
        </w:rPr>
        <w:t xml:space="preserve"> relatively so) while the remainder were at least expected to be highly expressed in OPC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F5464" w:rsidRPr="0085784E">
        <w:rPr>
          <w:rFonts w:ascii="Arial" w:hAnsi="Tahoma" w:cs="Arial"/>
          <w:sz w:val="24"/>
          <w:szCs w:val="24"/>
        </w:rPr>
        <w:t>⁠</w:t>
      </w:r>
      <w:r w:rsidR="002F5464" w:rsidRPr="0085784E">
        <w:rPr>
          <w:rFonts w:ascii="Arial" w:hAnsi="Arial" w:cs="Arial"/>
          <w:sz w:val="24"/>
          <w:szCs w:val="24"/>
        </w:rPr>
        <w:t>. Cluster 23 top 5 DEG included astrocyte-specific markers in the brain context (</w:t>
      </w:r>
      <w:r w:rsidR="002F5464" w:rsidRPr="0085784E">
        <w:rPr>
          <w:rFonts w:ascii="Arial" w:hAnsi="Arial" w:cs="Arial"/>
          <w:i/>
          <w:iCs/>
          <w:sz w:val="24"/>
          <w:szCs w:val="24"/>
        </w:rPr>
        <w:t>CST3</w:t>
      </w:r>
      <w:r w:rsidR="002F5464" w:rsidRPr="0085784E">
        <w:rPr>
          <w:rFonts w:ascii="Arial" w:hAnsi="Arial" w:cs="Arial"/>
          <w:sz w:val="24"/>
          <w:szCs w:val="24"/>
        </w:rPr>
        <w:t xml:space="preserve">, </w:t>
      </w:r>
      <w:r w:rsidR="002F5464" w:rsidRPr="0085784E">
        <w:rPr>
          <w:rFonts w:ascii="Arial" w:hAnsi="Arial" w:cs="Arial"/>
          <w:i/>
          <w:iCs/>
          <w:sz w:val="24"/>
          <w:szCs w:val="24"/>
        </w:rPr>
        <w:t>MT3</w:t>
      </w:r>
      <w:r w:rsidR="002F5464" w:rsidRPr="0085784E">
        <w:rPr>
          <w:rFonts w:ascii="Arial" w:hAnsi="Arial" w:cs="Arial"/>
          <w:sz w:val="24"/>
          <w:szCs w:val="24"/>
        </w:rPr>
        <w:t xml:space="preserve">, and </w:t>
      </w:r>
      <w:r w:rsidR="002F5464" w:rsidRPr="0085784E">
        <w:rPr>
          <w:rFonts w:ascii="Arial" w:hAnsi="Arial" w:cs="Arial"/>
          <w:i/>
          <w:iCs/>
          <w:sz w:val="24"/>
          <w:szCs w:val="24"/>
        </w:rPr>
        <w:t>AQP4</w:t>
      </w:r>
      <w:r w:rsidR="002F5464" w:rsidRPr="0085784E">
        <w:rPr>
          <w:rFonts w:ascii="Arial" w:hAnsi="Arial" w:cs="Arial"/>
          <w:sz w:val="24"/>
          <w:szCs w:val="24"/>
        </w:rPr>
        <w:t>) and were otherwise at least expected to be highly expressed in astrocyt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F5464" w:rsidRPr="0085784E">
        <w:rPr>
          <w:rFonts w:ascii="Arial" w:hAnsi="Tahoma" w:cs="Arial"/>
          <w:sz w:val="24"/>
          <w:szCs w:val="24"/>
        </w:rPr>
        <w:t>⁠</w:t>
      </w:r>
      <w:r w:rsidR="002F5464" w:rsidRPr="0085784E">
        <w:rPr>
          <w:rFonts w:ascii="Arial" w:hAnsi="Arial" w:cs="Arial"/>
          <w:sz w:val="24"/>
          <w:szCs w:val="24"/>
        </w:rPr>
        <w:t xml:space="preserve">. These results overall supported our prior provisional </w:t>
      </w:r>
      <w:r w:rsidR="006C52C3" w:rsidRPr="0085784E">
        <w:rPr>
          <w:rFonts w:ascii="Arial" w:hAnsi="Arial" w:cs="Arial"/>
          <w:sz w:val="24"/>
          <w:szCs w:val="24"/>
        </w:rPr>
        <w:t xml:space="preserve">snRNA-seq </w:t>
      </w:r>
      <w:r w:rsidR="002F5464" w:rsidRPr="0085784E">
        <w:rPr>
          <w:rFonts w:ascii="Arial" w:hAnsi="Arial" w:cs="Arial"/>
          <w:sz w:val="24"/>
          <w:szCs w:val="24"/>
        </w:rPr>
        <w:t xml:space="preserve">cluster typing. </w:t>
      </w:r>
    </w:p>
    <w:p w:rsidR="002F5464" w:rsidRPr="0085784E" w:rsidRDefault="006C52C3" w:rsidP="0085784E">
      <w:pPr>
        <w:spacing w:after="0" w:line="240" w:lineRule="auto"/>
        <w:rPr>
          <w:rFonts w:ascii="Arial" w:hAnsi="Arial" w:cs="Arial"/>
          <w:sz w:val="24"/>
          <w:szCs w:val="24"/>
        </w:rPr>
      </w:pPr>
      <w:r w:rsidRPr="0085784E">
        <w:rPr>
          <w:rFonts w:ascii="Arial" w:hAnsi="Arial" w:cs="Arial"/>
          <w:sz w:val="24"/>
          <w:szCs w:val="24"/>
        </w:rPr>
        <w:tab/>
        <w:t>Moreover, preliminary snRNA-seq cell assignments were confirmed by inference of chromosomal copy number changes</w:t>
      </w:r>
      <w:r w:rsidR="00DB00EE" w:rsidRPr="0085784E">
        <w:rPr>
          <w:rFonts w:ascii="Arial" w:hAnsi="Arial" w:cs="Arial"/>
          <w:sz w:val="24"/>
          <w:szCs w:val="24"/>
        </w:rPr>
        <w:t xml:space="preserve"> using inferCNV (</w:t>
      </w:r>
      <w:r w:rsidR="00DB00EE" w:rsidRPr="0085784E">
        <w:rPr>
          <w:rFonts w:ascii="Arial" w:hAnsi="Arial" w:cs="Arial"/>
          <w:b/>
          <w:sz w:val="24"/>
          <w:szCs w:val="24"/>
        </w:rPr>
        <w:t>s</w:t>
      </w:r>
      <w:r w:rsidR="00DB00EE" w:rsidRPr="0085784E">
        <w:rPr>
          <w:rFonts w:ascii="Arial" w:hAnsi="Arial" w:cs="Arial"/>
          <w:b/>
          <w:bCs/>
          <w:sz w:val="24"/>
          <w:szCs w:val="24"/>
        </w:rPr>
        <w:t>Figure 1</w:t>
      </w:r>
      <w:r w:rsidR="00F0759F" w:rsidRPr="0085784E">
        <w:rPr>
          <w:rFonts w:ascii="Arial" w:hAnsi="Arial" w:cs="Arial"/>
          <w:b/>
          <w:bCs/>
          <w:sz w:val="24"/>
          <w:szCs w:val="24"/>
        </w:rPr>
        <w:t>I</w:t>
      </w:r>
      <w:r w:rsidR="00DB00EE"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126/science.1254257","ISSN":"1095-9203 (Electronic)","PMID":"24925914","abstract":"Human cancers are complex ecosystems composed of cells with distinct phenotypes, genotypes, and epigenetic states, but current models do not adequately reflect tumor composition in patients. We used single-cell RNA sequencing (RNA-seq) to profile 430 cells from five primary glioblastomas, which we found to be inherently variable in their expression of diverse transcriptional programs related to oncogenic signaling, proliferation, complement/immune response, and hypoxia. We also observed a continuum of stemness-related expression states that enabled us to identify putative regulators of stemness in vivo. Finally, we show that established glioblastoma subtype classifiers are variably expressed across individual cells within a tumor and demonstrate the potential prognostic implications of such intratumoral heterogeneity. Thus, we reveal previously unappreciated heterogeneity in diverse regulatory programs central to glioblastoma biology, prognosis, and therapy.","author":[{"dropping-particle":"","family":"Patel","given":"Anoop P","non-dropping-particle":"","parse-names":false,"suffix":""},{"dropping-particle":"","family":"Tirosh","given":"Itay","non-dropping-particle":"","parse-names":false,"suffix":""},{"dropping-particle":"","family":"Trombetta","given":"John J","non-dropping-particle":"","parse-names":false,"suffix":""},{"dropping-particle":"","family":"Shalek","given":"Alex K","non-dropping-particle":"","parse-names":false,"suffix":""},{"dropping-particle":"","family":"Gillespie","given":"Shawn M","non-dropping-particle":"","parse-names":false,"suffix":""},{"dropping-particle":"","family":"Wakimoto","given":"Hiroaki","non-dropping-particle":"","parse-names":false,"suffix":""},{"dropping-particle":"","family":"Cahill","given":"Daniel P","non-dropping-particle":"","parse-names":false,"suffix":""},{"dropping-particle":"V","family":"Nahed","given":"Brian","non-dropping-particle":"","parse-names":false,"suffix":""},{"dropping-particle":"","family":"Curry","given":"William T","non-dropping-particle":"","parse-names":false,"suffix":""},{"dropping-particle":"","family":"Martuza","given":"Robert L","non-dropping-particle":"","parse-names":false,"suffix":""},{"dropping-particle":"","family":"Louis","given":"David N","non-dropping-particle":"","parse-names":false,"suffix":""},{"dropping-particle":"","family":"Rozenblatt-Rosen","given":"Orit","non-dropping-particle":"","parse-names":false,"suffix":""},{"dropping-particle":"","family":"Suvà","given":"Mario L","non-dropping-particle":"","parse-names":false,"suffix":""},{"dropping-particle":"","family":"Regev","given":"Aviv","non-dropping-particle":"","parse-names":false,"suffix":""},{"dropping-particle":"","family":"Bernstein","given":"Bradley E","non-dropping-particle":"","parse-names":false,"suffix":""}],"container-title":"Science (New York, N.Y.)","id":"ITEM-1","issue":"6190","issued":{"date-parts":[["2014","6"]]},"language":"eng","page":"1396-1401","title":"Single-cell RNA-seq highlights intratumoral heterogeneity in primary glioblastoma.","type":"article-journal","volume":"344file://"},"uris":["http://www.mendeley.com/documents/?uuid=0821c431-97bf-4f39-b94e-74b175b011df"]}],"mendeley":{"formattedCitation":"[48]","plainTextFormattedCitation":"[48]","previouslyFormattedCitation":"[4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48]</w:t>
      </w:r>
      <w:r w:rsidR="004C4D85" w:rsidRPr="0085784E">
        <w:rPr>
          <w:rFonts w:ascii="Arial" w:hAnsi="Arial" w:cs="Arial"/>
          <w:sz w:val="24"/>
          <w:szCs w:val="24"/>
        </w:rPr>
        <w:fldChar w:fldCharType="end"/>
      </w:r>
      <w:r w:rsidR="00DB00EE" w:rsidRPr="0085784E">
        <w:rPr>
          <w:rFonts w:ascii="Arial" w:hAnsi="Arial" w:cs="Arial"/>
          <w:sz w:val="24"/>
          <w:szCs w:val="24"/>
        </w:rPr>
        <w:t>.</w:t>
      </w:r>
      <w:r w:rsidR="00721086" w:rsidRPr="0085784E">
        <w:rPr>
          <w:rFonts w:ascii="Arial" w:hAnsi="Arial" w:cs="Arial"/>
          <w:sz w:val="24"/>
          <w:szCs w:val="24"/>
        </w:rPr>
        <w:t xml:space="preserve"> </w:t>
      </w:r>
      <w:r w:rsidR="002F5464" w:rsidRPr="0085784E">
        <w:rPr>
          <w:rFonts w:ascii="Arial" w:hAnsi="Arial" w:cs="Arial"/>
          <w:sz w:val="24"/>
          <w:szCs w:val="24"/>
        </w:rPr>
        <w:t xml:space="preserve">Controls included oligodendroglioma samples (characterized by 1p,19q </w:t>
      </w:r>
      <w:r w:rsidR="00015853" w:rsidRPr="0085784E">
        <w:rPr>
          <w:rFonts w:ascii="Arial" w:hAnsi="Arial" w:cs="Arial"/>
          <w:sz w:val="24"/>
          <w:szCs w:val="24"/>
        </w:rPr>
        <w:t>co-deletion</w:t>
      </w:r>
      <w:r w:rsidR="002F5464" w:rsidRPr="0085784E">
        <w:rPr>
          <w:rFonts w:ascii="Arial" w:hAnsi="Arial" w:cs="Arial"/>
          <w:sz w:val="24"/>
          <w:szCs w:val="24"/>
        </w:rPr>
        <w:t>; MGH36, MGH53, MGH93, and MGH97), which also contained other known alterations including amplifications and deletion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nature20123","ISSN":"14764687","PMID":"27806376","abstract":"Although human tumours are shaped by the genetic evolution of cancer cells, evidence also suggests that they display hierarchies related to developmental pathways and epigenetic programs in which cancer stem cells (CSCs) can drive tumour growth and give rise to differentiated progeny. Yet, unbiased evidence for CSCs in solid human malignancies remains elusive. Here we profile 4,347 single cells from six IDH1 or IDH2 mutant human oligodendrogliomas by RNA sequencing (RNA-seq) and reconstruct their developmental programs from genome-wide expression signatures. We infer that most cancer cells are differentiated along two specialized glial programs, whereas a rare subpopulation of cells is undifferentiated and associated with a neural stem cell expression program. Cells with expression signatures for proliferation are highly enriched in this rare subpopulation, consistent with a model in which CSCs are primarily responsible for fuelling the growth of oligodendroglioma in humans. Analysis of copy number variation (CNV) shows that distinct CNV sub-clones within tumours display similar cellular hierarchies, suggesting that the architecture of oligodendroglioma is primarily dictated by developmental programs. Subclonal point mutation analysis supports a similar model, although a full phylogenetic tree would be required to definitively determine the effect of genetic evolution on the inferred hierarchies. Our single-cell analyses provide insight into the cellular architecture of oligodendrogliomas at single-cell resolution and support the cancer stem cell model, with substantial implications for disease management.","author":[{"dropping-particle":"","family":"Tirosh","given":"Itay","non-dropping-particle":"","parse-names":false,"suffix":""},{"dropping-particle":"","family":"Venteicher","given":"Andrew S.","non-dropping-particle":"","parse-names":false,"suffix":""},{"dropping-particle":"","family":"Hebert","given":"Christine","non-dropping-particle":"","parse-names":false,"suffix":""},{"dropping-particle":"","family":"Escalante","given":"Leah E.","non-dropping-particle":"","parse-names":false,"suffix":""},{"dropping-particle":"","family":"Patel","given":"Anoop P.","non-dropping-particle":"","parse-names":false,"suffix":""},{"dropping-particle":"","family":"Yizhak","given":"Keren","non-dropping-particle":"","parse-names":false,"suffix":""},{"dropping-particle":"","family":"Fisher","given":"Jonathan M.","non-dropping-particle":"","parse-names":false,"suffix":""},{"dropping-particle":"","family":"Rodman","given":"Christopher","non-dropping-particle":"","parse-names":false,"suffix":""},{"dropping-particle":"","family":"Mount","given":"Christopher","non-dropping-particle":"","parse-names":false,"suffix":""},{"dropping-particle":"","family":"Filbin","given":"Mariella G.","non-dropping-particle":"","parse-names":false,"suffix":""},{"dropping-particle":"","family":"Neftel","given":"Cyril","non-dropping-particle":"","parse-names":false,"suffix":""},{"dropping-particle":"","family":"Desai","given":"Niyati","non-dropping-particle":"","parse-names":false,"suffix":""},{"dropping-particle":"","family":"Nyman","given":"Jackson","non-dropping-particle":"","parse-names":false,"suffix":""},{"dropping-particle":"","family":"Izar","given":"Benjamin","non-dropping-particle":"","parse-names":false,"suffix":""},{"dropping-particle":"","family":"Luo","given":"Christina C.","non-dropping-particle":"","parse-names":false,"suffix":""},{"dropping-particle":"","family":"Francis","given":"Joshua M.","non-dropping-particle":"","parse-names":false,"suffix":""},{"dropping-particle":"","family":"Patel","given":"Aanand A.","non-dropping-particle":"","parse-names":false,"suffix":""},{"dropping-particle":"","family":"Onozato","given":"Maristela L.","non-dropping-particle":"","parse-names":false,"suffix":""},{"dropping-particle":"","family":"Riggi","given":"Nicolo","non-dropping-particle":"","parse-names":false,"suffix":""},{"dropping-particle":"","family":"Livak","given":"Kenneth J.","non-dropping-particle":"","parse-names":false,"suffix":""},{"dropping-particle":"","family":"Gennert","given":"Dave","non-dropping-particle":"","parse-names":false,"suffix":""},{"dropping-particle":"","family":"Satija","given":"Rahul","non-dropping-particle":"","parse-names":false,"suffix":""},{"dropping-particle":"V.","family":"Nahed","given":"Brian","non-dropping-particle":"","parse-names":false,"suffix":""},{"dropping-particle":"","family":"Curry","given":"William T.","non-dropping-particle":"","parse-names":false,"suffix":""},{"dropping-particle":"","family":"Martuza","given":"Robert L.","non-dropping-particle":"","parse-names":false,"suffix":""},{"dropping-particle":"","family":"Mylvaganam","given":"Ravindra","non-dropping-particle":"","parse-names":false,"suffix":""},{"dropping-particle":"","family":"Iafrate","given":"A. John","non-dropping-particle":"","parse-names":false,"suffix":""},{"dropping-particle":"","family":"Frosch","given":"Matthew P.","non-dropping-particle":"","parse-names":false,"suffix":""},{"dropping-particle":"","family":"Golub","given":"Todd R.","non-dropping-particle":"","parse-names":false,"suffix":""},{"dropping-particle":"","family":"Rivera","given":"Miguel N.","non-dropping-particle":"","parse-names":false,"suffix":""},{"dropping-particle":"","family":"Getz","given":"Gad","non-dropping-particle":"","parse-names":false,"suffix":""},{"dropping-particle":"","family":"Rozenblatt-Rosen","given":"Orit","non-dropping-particle":"","parse-names":false,"suffix":""},{"dropping-particle":"","family":"Cahill","given":"Daniel P.","non-dropping-particle":"","parse-names":false,"suffix":""},{"dropping-particle":"","family":"Monje","given":"Michelle","non-dropping-particle":"","parse-names":false,"suffix":""},{"dropping-particle":"","family":"Bernstein","given":"Bradley E.","non-dropping-particle":"","parse-names":false,"suffix":""},{"dropping-particle":"","family":"Louis","given":"David N.","non-dropping-particle":"","parse-names":false,"suffix":""},{"dropping-particle":"","family":"Regev","given":"Aviv","non-dropping-particle":"","parse-names":false,"suffix":""},{"dropping-particle":"","family":"Suvà","given":"Mario L.","non-dropping-particle":"","parse-names":false,"suffix":""}],"container-title":"Nature","id":"ITEM-1","issue":"7628","issued":{"date-parts":[["2016"]]},"page":"309-313","publisher":"Nature Publishing Group","title":"Single-cell RNA-seq supports a developmental hierarchy in human oligodendroglioma","type":"article-journal","volume":"539"},"uris":["http://www.mendeley.com/documents/?uuid=8ae0b956-7956-4cb4-9de7-7c3ac71f1882"]}],"mendeley":{"formattedCitation":"[63]","plainTextFormattedCitation":"[63]","previouslyFormattedCitation":"[63]"},"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63]</w:t>
      </w:r>
      <w:r w:rsidR="004C4D85" w:rsidRPr="0085784E">
        <w:rPr>
          <w:rFonts w:ascii="Arial" w:hAnsi="Arial" w:cs="Arial"/>
          <w:sz w:val="24"/>
          <w:szCs w:val="24"/>
        </w:rPr>
        <w:fldChar w:fldCharType="end"/>
      </w:r>
      <w:r w:rsidR="002F5464" w:rsidRPr="0085784E">
        <w:rPr>
          <w:rFonts w:ascii="Arial" w:hAnsi="Arial" w:cs="Arial"/>
          <w:sz w:val="24"/>
          <w:szCs w:val="24"/>
        </w:rPr>
        <w:t>. Unlike oligodendroglioma, ganglioglioma does not have a defining copy number alteration, though a few recurrent copy number alterations have been identified in ganglioglioma, including del1p, del9, amp5, amp7, amp9, amp12, and amp19q</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186/s40478-018-0551-z","ISSN":"2051-5960 (Electronic)","PMID":"29880043","abstract":"Ganglioglioma is the most common epilepsy-associated neoplasm that accounts for  approximately 2% of all primary brain tumors. While a subset of gangliogliomas are known to harbor the activating p.V600E mutation in the BRAF oncogene, the genetic alterations responsible for the remainder are largely unknown, as is the spectrum of any additional cooperating gene mutations or copy number alterations. We performed targeted next-generation sequencing that provides comprehensive assessment of mutations, gene fusions, and copy number alterations on a cohort of 40 gangliogliomas. Thirty-six harbored mutations predicted to activate the MAP kinase signaling pathway, including 18 with BRAF p.V600E mutation, 5 with variant BRAF mutation (including 4 cases with novel in-frame insertions at p.R506 in the β3-αC loop of the kinase domain), 4 with BRAF fusion, 2 with KRAS mutation, 1 with RAF1 fusion, 1 with biallelic NF1 mutation, and 5 with FGFR1/2 alterations. Three gangliogliomas with BRAF p.V600E mutation had concurrent CDKN2A homozygous deletion and one additionally harbored a subclonal mutation in PTEN. Otherwise, no additional pathogenic mutations, fusions, amplifications, or deletions were identified in any of the other tumors. Amongst the 4 gangliogliomas without canonical MAP kinase pathway alterations identified, one epilepsy-associated tumor in the temporal lobe of a young child was found to harbor a novel ABL2-GAB2 gene fusion. The underlying genetic alterations did not show significant association with patient age or disease progression/recurrence in this cohort. Together, this study highlights that ganglioglioma is characterized by genetic alterations that activate the MAP kinase pathway, with only a small subset of cases that harbor additional pathogenic alterations such as CDKN2A deletion.","author":[{"dropping-particle":"","family":"Pekmezci","given":"Melike","non-dropping-particle":"","parse-names":false,"suffix":""},{"dropping-particle":"","family":"Villanueva-Meyer","given":"Javier E.","non-dropping-particle":"","parse-names":false,"suffix":""},{"dropping-particle":"","family":"Goode","given":"Benjamin","non-dropping-particle":"","parse-names":false,"suffix":""},{"dropping-particle":"","family":"Ziffle","given":"Jessica","non-dropping-particle":"Van","parse-names":false,"suffix":""},{"dropping-particle":"","family":"Onodera","given":"Courtney","non-dropping-particle":"","parse-names":false,"suffix":""},{"dropping-particle":"","family":"Grenert","given":"James P.","non-dropping-particle":"","parse-names":false,"suffix":""},{"dropping-particle":"","family":"Bastian","given":"Boris C.","non-dropping-particle":"","parse-names":false,"suffix":""},{"dropping-particle":"","family":"Chamyan","given":"Gabriel","non-dropping-particle":"","parse-names":false,"suffix":""},{"dropping-particle":"","family":"Maher","given":"Ossama M.","non-dropping-particle":"","parse-names":false,"suffix":""},{"dropping-particle":"","family":"Khatib","given":"Ziad","non-dropping-particle":"","parse-names":false,"suffix":""},{"dropping-particle":"","family":"Kleinschmidt-DeMasters","given":"Bette K.","non-dropping-particle":"","parse-names":false,"suffix":""},{"dropping-particle":"","family":"Samuel","given":"David","non-dropping-particle":"","parse-names":false,"suffix":""},{"dropping-particle":"","family":"Mueller","given":"Sabine","non-dropping-particle":"","parse-names":false,"suffix":""},{"dropping-particle":"","family":"Banerjee","given":"Anuradha","non-dropping-particle":"","parse-names":false,"suffix":""},{"dropping-particle":"","family":"Clarke","given":"Jennifer L.","non-dropping-particle":"","parse-names":false,"suffix":""},{"dropping-particle":"","family":"Cooney","given":"Tabitha","non-dropping-particle":"","parse-names":false,"suffix":""},{"dropping-particle":"","family":"Torkildson","given":"Joseph","non-dropping-particle":"","parse-names":false,"suffix":""},{"dropping-particle":"","family":"Gupta","given":"Nalin","non-dropping-particle":"","parse-names":false,"suffix":""},{"dropping-particle":"","family":"Theodosopoulos","given":"Philip","non-dropping-particle":"","parse-names":false,"suffix":""},{"dropping-particle":"","family":"Chang","given":"Edward F.","non-dropping-particle":"","parse-names":false,"suffix":""},{"dropping-particle":"","family":"Berger","given":"Mitchel","non-dropping-particle":"","parse-names":false,"suffix":""},{"dropping-particle":"","family":"Bollen","given":"Andrew W.","non-dropping-particle":"","parse-names":false,"suffix":""},{"dropping-particle":"","family":"Perry","given":"Arie","non-dropping-particle":"","parse-names":false,"suffix":""},{"dropping-particle":"","family":"Tihan","given":"Tarik","non-dropping-particle":"","parse-names":false,"suffix":""},{"dropping-particle":"","family":"Solomon","given":"David A.","non-dropping-particle":"","parse-names":false,"suffix":""}],"container-title":"Acta neuropathologica communications","id":"ITEM-1","issue":"1","issued":{"date-parts":[["2018","6","7"]]},"language":"eng","page":"47","publisher":"NLM (Medline)","title":"The genetic landscape of ganglioglioma.","type":"article-journal","volume":"6"},"uris":["http://www.mendeley.com/documents/?uuid=ce710b66-6504-441c-a0a1-06f796986ff9"]},{"id":"ITEM-2","itemData":{"DOI":"10.1016/j.prp.2021.153724","ISSN":"16180631","PMID":"34942511","abstract":"Aims: Glioneuronal tumours, although rare, are an important cause of treatment-resistant epilepsy. Differential diagnosis of glioneuronal tumour subtypes is complicated by their variable histological appearance and the lack of pathognomonic histological or molecular biomarkers. In this study we have applied techniques available in a diagnostic laboratory setting to characterise molecular and cytogenetic abnormalities in a single institution cohort of glioneuronal tumours. Methods: A cohort of 29 glioneuronal tumours that included 21 gangliogliomas and 5 dysembryoplastic neuroepithelial tumours (DNETs) was analysed using low pass whole genome sequencing (WGS) and 2 multiplex ligation-dependent probe amplification (MLPA) central nervous system (CNS) tumour probesets. Results: Low pass WGS identified chromosomal or subchromosomal alterations in 15 specimens. The most common chromosomal alterations were gains of chromosome 7 (n = 8) and chromosome 16 (n = 3). The BRAFV600E mutation was detected by MLPA in 9/21 (42.9%) gangliogliomas and 2/2 pleomorphic xanthoastrocytomas (PXAs). Chromosome 7 gains detected by WGS were reflected in MLPAs by overall gains of chromosome 7 gene probes, including those for BRAF, KIAA1549 and EGFR, while an internal BRAF/MKRN1 duplication was detected in a single ganglioglioma. Homozygous CDKN2A/B loss was detected by MLPA in 3 gangliogliomas, with p16 immunohistochemistry supporting these results. Conclusions: The combination of low pass WGS and MLPA identifies multiple, diverse genetic and chromosomal alterations in glioneuronal tumours, irrespective of histological tumour grade.","author":[{"dropping-particle":"","family":"Dyke","given":"Jason","non-dropping-particle":"","parse-names":false,"suffix":""},{"dropping-particle":"","family":"Calapre","given":"Leslie","non-dropping-particle":"","parse-names":false,"suffix":""},{"dropping-particle":"","family":"Beasley","given":"Aaron","non-dropping-particle":"","parse-names":false,"suffix":""},{"dropping-particle":"","family":"Gray","given":"Elin","non-dropping-particle":"","parse-names":false,"suffix":""},{"dropping-particle":"","family":"Allcock","given":"Richard","non-dropping-particle":"","parse-names":false,"suffix":""},{"dropping-particle":"","family":"Bentel","given":"Jacqueline","non-dropping-particle":"","parse-names":false,"suffix":""}],"container-title":"Pathology Research and Practice","id":"ITEM-2","issue":"August 2021","issued":{"date-parts":[["2022"]]},"page":"153724","publisher":"Elsevier GmbH","title":"Application of multiplex ligation-dependent probe amplification (MLPA) and low pass whole genome sequencing (LP-WGS) to the classification / characterisation of low grade glioneuronal tumours","type":"article-journal","volume":"229"},"uris":["http://www.mendeley.com/documents/?uuid=c459d848-3533-4f14-b7d3-0b2aebafd989"]}],"mendeley":{"formattedCitation":"[17, 49]","plainTextFormattedCitation":"[17, 49]","previouslyFormattedCitation":"[17, 49]"},"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7, 49]</w:t>
      </w:r>
      <w:r w:rsidR="004C4D85" w:rsidRPr="0085784E">
        <w:rPr>
          <w:rFonts w:ascii="Arial" w:hAnsi="Arial" w:cs="Arial"/>
          <w:sz w:val="24"/>
          <w:szCs w:val="24"/>
        </w:rPr>
        <w:fldChar w:fldCharType="end"/>
      </w:r>
      <w:r w:rsidR="002F5464" w:rsidRPr="0085784E">
        <w:rPr>
          <w:rFonts w:ascii="Arial" w:hAnsi="Arial" w:cs="Arial"/>
          <w:sz w:val="24"/>
          <w:szCs w:val="24"/>
        </w:rPr>
        <w:t>. Using oligodendrocytes from the oligodendroglioma samples and ganglioglioma stromal neural cells as the normal copy number reference, this method confidently recalled the previously described copy number variations in the control oligodendrogliomas without any copy number variations identified in the normal reference cells.</w:t>
      </w:r>
      <w:r w:rsidR="00DB00EE" w:rsidRPr="0085784E">
        <w:rPr>
          <w:rFonts w:ascii="Arial" w:hAnsi="Arial" w:cs="Arial"/>
          <w:sz w:val="24"/>
          <w:szCs w:val="24"/>
        </w:rPr>
        <w:t xml:space="preserve"> Among the ganglioglioma neoplastic-appearing cells, inferCNV</w:t>
      </w:r>
      <w:r w:rsidR="002F5464" w:rsidRPr="0085784E">
        <w:rPr>
          <w:rFonts w:ascii="Arial" w:hAnsi="Arial" w:cs="Arial"/>
          <w:sz w:val="24"/>
          <w:szCs w:val="24"/>
        </w:rPr>
        <w:t xml:space="preserve"> </w:t>
      </w:r>
      <w:r w:rsidR="00DB00EE" w:rsidRPr="0085784E">
        <w:rPr>
          <w:rFonts w:ascii="Arial" w:hAnsi="Arial" w:cs="Arial"/>
          <w:sz w:val="24"/>
          <w:szCs w:val="24"/>
        </w:rPr>
        <w:t>identified clonal del1p and subclonal del14 exclusively in the putative neoplastic cell clusters in tumor 4, providing support that these clusters represented neoplastic cells.</w:t>
      </w:r>
    </w:p>
    <w:p w:rsidR="00DB00EE" w:rsidRPr="0085784E" w:rsidRDefault="00DB00EE" w:rsidP="0085784E">
      <w:pPr>
        <w:spacing w:after="0" w:line="240" w:lineRule="auto"/>
        <w:rPr>
          <w:rFonts w:ascii="Arial" w:hAnsi="Arial" w:cs="Arial"/>
          <w:sz w:val="24"/>
          <w:szCs w:val="24"/>
        </w:rPr>
      </w:pPr>
    </w:p>
    <w:p w:rsidR="004050DF" w:rsidRPr="0085784E" w:rsidRDefault="004050DF" w:rsidP="004050DF">
      <w:pPr>
        <w:spacing w:after="0" w:line="240" w:lineRule="auto"/>
        <w:rPr>
          <w:rFonts w:ascii="Arial" w:hAnsi="Arial" w:cs="Arial"/>
          <w:sz w:val="24"/>
          <w:szCs w:val="24"/>
        </w:rPr>
      </w:pPr>
      <w:r w:rsidRPr="0085784E">
        <w:rPr>
          <w:rFonts w:ascii="Arial" w:hAnsi="Arial" w:cs="Arial"/>
          <w:sz w:val="24"/>
          <w:szCs w:val="24"/>
        </w:rPr>
        <w:t>Validation of provisional snRNA-seq cell typing using curated cell type gene signature sets</w:t>
      </w:r>
    </w:p>
    <w:p w:rsidR="004050DF" w:rsidRDefault="004050DF" w:rsidP="004050DF">
      <w:pPr>
        <w:spacing w:after="0" w:line="240" w:lineRule="auto"/>
        <w:rPr>
          <w:rFonts w:ascii="Arial" w:hAnsi="Arial" w:cs="Arial"/>
          <w:sz w:val="24"/>
          <w:szCs w:val="24"/>
        </w:rPr>
      </w:pPr>
    </w:p>
    <w:p w:rsidR="004050DF" w:rsidRPr="0085784E" w:rsidRDefault="004050DF" w:rsidP="004050DF">
      <w:pPr>
        <w:spacing w:after="0" w:line="240" w:lineRule="auto"/>
        <w:ind w:firstLine="720"/>
        <w:rPr>
          <w:rFonts w:ascii="Arial" w:hAnsi="Arial" w:cs="Arial"/>
          <w:sz w:val="24"/>
          <w:szCs w:val="24"/>
        </w:rPr>
      </w:pPr>
      <w:r w:rsidRPr="0085784E">
        <w:rPr>
          <w:rFonts w:ascii="Arial" w:hAnsi="Arial" w:cs="Arial"/>
          <w:sz w:val="24"/>
          <w:szCs w:val="24"/>
        </w:rPr>
        <w:t>Cell types were systematically verified using the curated cell type signatures in MSigDB C8</w:t>
      </w:r>
      <w:r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84c1ef09-c47e-40a1-8398-954626857dc9"]}],"mendeley":{"formattedCitation":"[60]","plainTextFormattedCitation":"[60]","previouslyFormattedCitation":"[60]"},"properties":{"noteIndex":0},"schema":"https://github.com/citation-style-language/schema/raw/master/csl-citation.json"}</w:instrText>
      </w:r>
      <w:r w:rsidRPr="0085784E">
        <w:rPr>
          <w:rFonts w:ascii="Arial" w:hAnsi="Arial" w:cs="Arial"/>
          <w:sz w:val="24"/>
          <w:szCs w:val="24"/>
        </w:rPr>
        <w:fldChar w:fldCharType="separate"/>
      </w:r>
      <w:r w:rsidRPr="0085784E">
        <w:rPr>
          <w:rFonts w:ascii="Arial" w:hAnsi="Arial" w:cs="Arial"/>
          <w:noProof/>
          <w:sz w:val="24"/>
          <w:szCs w:val="24"/>
        </w:rPr>
        <w:t>[60]</w:t>
      </w:r>
      <w:r w:rsidRPr="0085784E">
        <w:rPr>
          <w:rFonts w:ascii="Arial" w:hAnsi="Arial" w:cs="Arial"/>
          <w:sz w:val="24"/>
          <w:szCs w:val="24"/>
        </w:rPr>
        <w:fldChar w:fldCharType="end"/>
      </w:r>
      <w:r w:rsidRPr="0085784E">
        <w:rPr>
          <w:rFonts w:ascii="Arial" w:hAnsi="Arial" w:cs="Arial"/>
          <w:sz w:val="24"/>
          <w:szCs w:val="24"/>
        </w:rPr>
        <w:t>. Validation was first approached on the level of cell typing by cluster. Transcript concentrations were calculated by cluster relative to all of the other clusters (i.e. average log2 fold-change), and these ganglioglioma cluster signatures were subject to gene set enrichment analysis (fgsea)</w:t>
      </w:r>
      <w:r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101/060012","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FGSEA is open source and available as an R package in Bioconductor (http://bioconductor.org/packages/fgsea/) and on GitHub (https://github.com/ctlab/fgsea/).Competing Interest StatementThe authors have declared no competing interest.","author":[{"dropping-particle":"","family":"Korotkevich","given":"Gennady","non-dropping-particle":"","parse-names":false,"suffix":""},{"dropping-particle":"","family":"Sukhov","given":"Vladimir","non-dropping-particle":"","parse-names":false,"suffix":""},{"dropping-particle":"","family":"Budin","given":"Nikolay","non-dropping-particle":"","parse-names":false,"suffix":""},{"dropping-particle":"","family":"Shpak","given":"Boris","non-dropping-particle":"","parse-names":false,"suffix":""},{"dropping-particle":"","family":"Artyomov","given":"Maxim N","non-dropping-particle":"","parse-names":false,"suffix":""},{"dropping-particle":"","family":"Sergushichev","given":"Alexey","non-dropping-particle":"","parse-names":false,"suffix":""}],"container-title":"bioRxiv","id":"ITEM-1","issued":{"date-parts":[["2021"]]},"publisher":"Cold Spring Harbor Laboratory","title":"Fast gene set enrichment analysis","type":"article-journal"},"uris":["http://www.mendeley.com/documents/?uuid=05a68a43-a40e-4f8f-8d8c-926722558856"]}],"mendeley":{"formattedCitation":"[29]","plainTextFormattedCitation":"[29]","previouslyFormattedCitation":"[29]"},"properties":{"noteIndex":0},"schema":"https://github.com/citation-style-language/schema/raw/master/csl-citation.json"}</w:instrText>
      </w:r>
      <w:r w:rsidRPr="0085784E">
        <w:rPr>
          <w:rFonts w:ascii="Arial" w:hAnsi="Arial" w:cs="Arial"/>
          <w:sz w:val="24"/>
          <w:szCs w:val="24"/>
        </w:rPr>
        <w:fldChar w:fldCharType="separate"/>
      </w:r>
      <w:r w:rsidRPr="0085784E">
        <w:rPr>
          <w:rFonts w:ascii="Arial" w:hAnsi="Arial" w:cs="Arial"/>
          <w:noProof/>
          <w:sz w:val="24"/>
          <w:szCs w:val="24"/>
        </w:rPr>
        <w:t>[29]</w:t>
      </w:r>
      <w:r w:rsidRPr="0085784E">
        <w:rPr>
          <w:rFonts w:ascii="Arial" w:hAnsi="Arial" w:cs="Arial"/>
          <w:sz w:val="24"/>
          <w:szCs w:val="24"/>
        </w:rPr>
        <w:fldChar w:fldCharType="end"/>
      </w:r>
      <w:r w:rsidRPr="0085784E">
        <w:rPr>
          <w:rFonts w:ascii="Arial" w:hAnsi="Arial" w:cs="Arial"/>
          <w:sz w:val="24"/>
          <w:szCs w:val="24"/>
        </w:rPr>
        <w:t>. GSEA was performed using all 32880 MSigDB C8 cell type gene signatures available as of Feb 2023 (i.e. unfiltered by organ, tissue, pathology, etc...). Top enriched gene sets were primarily microglial (clusters 1, 5, 11, and 17), T cell (cluster 7), B cell (cluster 28), or endothelial (cluster 12 and 22), confirming these stromal cell type assignments (</w:t>
      </w:r>
      <w:r w:rsidRPr="0085784E">
        <w:rPr>
          <w:rFonts w:ascii="Arial" w:hAnsi="Arial" w:cs="Arial"/>
          <w:b/>
          <w:sz w:val="24"/>
          <w:szCs w:val="24"/>
        </w:rPr>
        <w:t>sTable 8</w:t>
      </w:r>
      <w:r w:rsidRPr="0085784E">
        <w:rPr>
          <w:rFonts w:ascii="Arial" w:hAnsi="Arial" w:cs="Arial"/>
          <w:sz w:val="24"/>
          <w:szCs w:val="24"/>
        </w:rPr>
        <w:t>). For each of the neural stromal clusters (neuron cluster 15, oligodendrocyte cluster 20, OPC cluster 21, and astrocyte cluster 23), top enriched gene sets included the expected cell type, and signatures representing the expected cell type were generally enriched, consistent with expectations (</w:t>
      </w:r>
      <w:r w:rsidRPr="0085784E">
        <w:rPr>
          <w:rFonts w:ascii="Arial" w:hAnsi="Arial" w:cs="Arial"/>
          <w:b/>
          <w:sz w:val="24"/>
          <w:szCs w:val="24"/>
        </w:rPr>
        <w:t>sTable 8</w:t>
      </w:r>
      <w:r w:rsidRPr="0085784E">
        <w:rPr>
          <w:rFonts w:ascii="Arial" w:hAnsi="Arial" w:cs="Arial"/>
          <w:sz w:val="24"/>
          <w:szCs w:val="24"/>
        </w:rPr>
        <w:t>). Neoplastic clusters were typically associated with enrichment for signatures from more varied cell types: A mix of neuron and oligodendrocyte signatures (cluster 4); a mix of neuron and astrocyte signatures (cluster</w:t>
      </w:r>
      <w:r w:rsidR="00F65992">
        <w:rPr>
          <w:rFonts w:ascii="Arial" w:hAnsi="Arial" w:cs="Arial"/>
          <w:sz w:val="24"/>
          <w:szCs w:val="24"/>
        </w:rPr>
        <w:t>s</w:t>
      </w:r>
      <w:r w:rsidRPr="0085784E">
        <w:rPr>
          <w:rFonts w:ascii="Arial" w:hAnsi="Arial" w:cs="Arial"/>
          <w:sz w:val="24"/>
          <w:szCs w:val="24"/>
        </w:rPr>
        <w:t xml:space="preserve"> 3</w:t>
      </w:r>
      <w:r w:rsidR="00F65992">
        <w:rPr>
          <w:rFonts w:ascii="Arial" w:hAnsi="Arial" w:cs="Arial"/>
          <w:sz w:val="24"/>
          <w:szCs w:val="24"/>
        </w:rPr>
        <w:t xml:space="preserve"> and</w:t>
      </w:r>
      <w:r w:rsidRPr="0085784E">
        <w:rPr>
          <w:rFonts w:ascii="Arial" w:hAnsi="Arial" w:cs="Arial"/>
          <w:sz w:val="24"/>
          <w:szCs w:val="24"/>
        </w:rPr>
        <w:t xml:space="preserve"> 8); a mix of neuron, oligodendrocyte, and OPC signatures (cluster</w:t>
      </w:r>
      <w:r w:rsidR="00F65992">
        <w:rPr>
          <w:rFonts w:ascii="Arial" w:hAnsi="Arial" w:cs="Arial"/>
          <w:sz w:val="24"/>
          <w:szCs w:val="24"/>
        </w:rPr>
        <w:t>s</w:t>
      </w:r>
      <w:r w:rsidRPr="0085784E">
        <w:rPr>
          <w:rFonts w:ascii="Arial" w:hAnsi="Arial" w:cs="Arial"/>
          <w:sz w:val="24"/>
          <w:szCs w:val="24"/>
        </w:rPr>
        <w:t xml:space="preserve"> 0, 9, 13, 18</w:t>
      </w:r>
      <w:r w:rsidR="00F65992">
        <w:rPr>
          <w:rFonts w:ascii="Arial" w:hAnsi="Arial" w:cs="Arial"/>
          <w:sz w:val="24"/>
          <w:szCs w:val="24"/>
        </w:rPr>
        <w:t xml:space="preserve"> and</w:t>
      </w:r>
      <w:r w:rsidRPr="0085784E">
        <w:rPr>
          <w:rFonts w:ascii="Arial" w:hAnsi="Arial" w:cs="Arial"/>
          <w:sz w:val="24"/>
          <w:szCs w:val="24"/>
        </w:rPr>
        <w:t xml:space="preserve"> 26); a mix of astrocyte, neuron, and </w:t>
      </w:r>
      <w:r w:rsidR="00606684">
        <w:rPr>
          <w:rFonts w:ascii="Arial" w:hAnsi="Arial" w:cs="Arial"/>
          <w:sz w:val="24"/>
          <w:szCs w:val="24"/>
        </w:rPr>
        <w:t>OPC signatures (cluster 6); or</w:t>
      </w:r>
      <w:r w:rsidRPr="0085784E">
        <w:rPr>
          <w:rFonts w:ascii="Arial" w:hAnsi="Arial" w:cs="Arial"/>
          <w:sz w:val="24"/>
          <w:szCs w:val="24"/>
        </w:rPr>
        <w:t xml:space="preserve"> more varied (or less descript) signatures (cluster</w:t>
      </w:r>
      <w:r w:rsidR="00F65992">
        <w:rPr>
          <w:rFonts w:ascii="Arial" w:hAnsi="Arial" w:cs="Arial"/>
          <w:sz w:val="24"/>
          <w:szCs w:val="24"/>
        </w:rPr>
        <w:t>s</w:t>
      </w:r>
      <w:r w:rsidRPr="0085784E">
        <w:rPr>
          <w:rFonts w:ascii="Arial" w:hAnsi="Arial" w:cs="Arial"/>
          <w:sz w:val="24"/>
          <w:szCs w:val="24"/>
        </w:rPr>
        <w:t xml:space="preserve"> 2, 10, 16, 24, 25, 27, </w:t>
      </w:r>
      <w:r w:rsidR="00F65992">
        <w:rPr>
          <w:rFonts w:ascii="Arial" w:hAnsi="Arial" w:cs="Arial"/>
          <w:sz w:val="24"/>
          <w:szCs w:val="24"/>
        </w:rPr>
        <w:t xml:space="preserve">and </w:t>
      </w:r>
      <w:r w:rsidRPr="0085784E">
        <w:rPr>
          <w:rFonts w:ascii="Arial" w:hAnsi="Arial" w:cs="Arial"/>
          <w:sz w:val="24"/>
          <w:szCs w:val="24"/>
        </w:rPr>
        <w:t xml:space="preserve">29; </w:t>
      </w:r>
      <w:r w:rsidRPr="0085784E">
        <w:rPr>
          <w:rFonts w:ascii="Arial" w:hAnsi="Arial" w:cs="Arial"/>
          <w:b/>
          <w:sz w:val="24"/>
          <w:szCs w:val="24"/>
        </w:rPr>
        <w:t>sTable 8</w:t>
      </w:r>
      <w:r w:rsidRPr="0085784E">
        <w:rPr>
          <w:rFonts w:ascii="Arial" w:hAnsi="Arial" w:cs="Arial"/>
          <w:sz w:val="24"/>
          <w:szCs w:val="24"/>
        </w:rPr>
        <w:t>). Among neoplastic clusters, cluster 14 was associated with enrichment of astrocyte signatures (</w:t>
      </w:r>
      <w:r w:rsidRPr="0085784E">
        <w:rPr>
          <w:rFonts w:ascii="Arial" w:hAnsi="Arial" w:cs="Arial"/>
          <w:b/>
          <w:sz w:val="24"/>
          <w:szCs w:val="24"/>
        </w:rPr>
        <w:t>sTable 8</w:t>
      </w:r>
      <w:r w:rsidRPr="0085784E">
        <w:rPr>
          <w:rFonts w:ascii="Arial" w:hAnsi="Arial" w:cs="Arial"/>
          <w:sz w:val="24"/>
          <w:szCs w:val="24"/>
        </w:rPr>
        <w:t xml:space="preserve">) despite relatively low expression of most astrocyte markers. This appears most consistent with </w:t>
      </w:r>
      <w:r w:rsidRPr="0085784E">
        <w:rPr>
          <w:rFonts w:ascii="Arial" w:hAnsi="Arial" w:cs="Arial"/>
          <w:sz w:val="24"/>
          <w:szCs w:val="24"/>
        </w:rPr>
        <w:lastRenderedPageBreak/>
        <w:t>a relatively astrocyte-like neoplastic cell cluster. Similarly, cluster 19 was associated with enrichment for neuron signatures (</w:t>
      </w:r>
      <w:r w:rsidRPr="0085784E">
        <w:rPr>
          <w:rFonts w:ascii="Arial" w:hAnsi="Arial" w:cs="Arial"/>
          <w:b/>
          <w:sz w:val="24"/>
          <w:szCs w:val="24"/>
        </w:rPr>
        <w:t>sTable 8</w:t>
      </w:r>
      <w:r w:rsidRPr="0085784E">
        <w:rPr>
          <w:rFonts w:ascii="Arial" w:hAnsi="Arial" w:cs="Arial"/>
          <w:sz w:val="24"/>
          <w:szCs w:val="24"/>
        </w:rPr>
        <w:t xml:space="preserve">) despite lack of significant expression of top neuron markers (including pan-neuron marker </w:t>
      </w:r>
      <w:r w:rsidRPr="0085784E">
        <w:rPr>
          <w:rFonts w:ascii="Arial" w:hAnsi="Arial" w:cs="Arial"/>
          <w:i/>
          <w:sz w:val="24"/>
          <w:szCs w:val="24"/>
        </w:rPr>
        <w:t>RBFOX3</w:t>
      </w:r>
      <w:r w:rsidRPr="0085784E">
        <w:rPr>
          <w:rFonts w:ascii="Arial" w:hAnsi="Arial" w:cs="Arial"/>
          <w:sz w:val="24"/>
          <w:szCs w:val="24"/>
        </w:rPr>
        <w:t xml:space="preserve">). This appears consistent with a relatively neuron-like neoplastic cell cluster. Hence, cluster-level probing of ganglioglioma cell types by gene set enrichment analysis appeared consistent with the provisional cell typing. </w:t>
      </w:r>
    </w:p>
    <w:p w:rsidR="004050DF" w:rsidRPr="0085784E" w:rsidRDefault="004050DF" w:rsidP="004050DF">
      <w:pPr>
        <w:spacing w:after="0" w:line="240" w:lineRule="auto"/>
        <w:ind w:firstLine="720"/>
        <w:rPr>
          <w:rFonts w:ascii="Arial" w:hAnsi="Arial" w:cs="Arial"/>
          <w:sz w:val="24"/>
          <w:szCs w:val="24"/>
        </w:rPr>
      </w:pPr>
      <w:r w:rsidRPr="0085784E">
        <w:rPr>
          <w:rFonts w:ascii="Arial" w:hAnsi="Arial" w:cs="Arial"/>
          <w:sz w:val="24"/>
          <w:szCs w:val="24"/>
        </w:rPr>
        <w:t>To further build upon ganglioglioma cell typing by the MSigDB C8 curated cell type signature sets, we subjected the individual ganglioglioma cell transcriptomic profiles to signature scoring by UCell</w:t>
      </w:r>
      <w:r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84c1ef09-c47e-40a1-8398-954626857dc9"]},{"id":"ITEM-2","itemData":{"DOI":"10.1016/j.csbj.2021.06.043","ISSN":"20010370","abstract":"UCell is an R package for evaluating gene signatures in single-cell datasets. UCell signature scores, based on the Mann-Whitney U statistic, are robust to dataset size and heterogeneity, and their calculation demands less computing time and memory than other available methods, enabling the processing of large datasets in a few minutes even on machines with limited computing power. UCell can be applied to any single-cell data matrix, and includes functions to directly interact with Seurat objects. The UCell package and documentation are available on GitHub at https://github.com/carmonalab/UCell.","author":[{"dropping-particle":"","family":"Andreatta","given":"Massimo","non-dropping-particle":"","parse-names":false,"suffix":""},{"dropping-particle":"","family":"Carmona","given":"Santiago J.","non-dropping-particle":"","parse-names":false,"suffix":""}],"container-title":"Computational and Structural Biotechnology Journal","id":"ITEM-2","issued":{"date-parts":[["2021"]]},"page":"3796-3798","publisher":"The Author(s)","title":"UCell: Robust and scalable single-cell gene signature scoring","type":"article-journal","volume":"19"},"uris":["http://www.mendeley.com/documents/?uuid=e1a60fe5-5675-4813-9ee7-70ce93063fcf"]}],"mendeley":{"formattedCitation":"[2, 60]","plainTextFormattedCitation":"[2, 60]","previouslyFormattedCitation":"[2, 60]"},"properties":{"noteIndex":0},"schema":"https://github.com/citation-style-language/schema/raw/master/csl-citation.json"}</w:instrText>
      </w:r>
      <w:r w:rsidRPr="0085784E">
        <w:rPr>
          <w:rFonts w:ascii="Arial" w:hAnsi="Arial" w:cs="Arial"/>
          <w:sz w:val="24"/>
          <w:szCs w:val="24"/>
        </w:rPr>
        <w:fldChar w:fldCharType="separate"/>
      </w:r>
      <w:r w:rsidRPr="0085784E">
        <w:rPr>
          <w:rFonts w:ascii="Arial" w:hAnsi="Arial" w:cs="Arial"/>
          <w:noProof/>
          <w:sz w:val="24"/>
          <w:szCs w:val="24"/>
        </w:rPr>
        <w:t>[2, 60]</w:t>
      </w:r>
      <w:r w:rsidRPr="0085784E">
        <w:rPr>
          <w:rFonts w:ascii="Arial" w:hAnsi="Arial" w:cs="Arial"/>
          <w:sz w:val="24"/>
          <w:szCs w:val="24"/>
        </w:rPr>
        <w:fldChar w:fldCharType="end"/>
      </w:r>
      <w:r w:rsidRPr="0085784E">
        <w:rPr>
          <w:rFonts w:ascii="Arial" w:hAnsi="Arial" w:cs="Arial"/>
          <w:sz w:val="24"/>
          <w:szCs w:val="24"/>
        </w:rPr>
        <w:t xml:space="preserve">. This approach confirmed the results above. Among neural C8 gene sets, top enriched gene sets included Lein neuron markers (cluster 15), Lein oligodendrocyte markers (cluster 20), Zhong PFC major types OPC and Fan embryonic OPC (cluster 21), and Fan embryonic CTX astrocyte 2 and GOCC astrocyte end foot (cluster 6 more so than cluster 23 for the former; </w:t>
      </w:r>
      <w:r w:rsidRPr="0085784E">
        <w:rPr>
          <w:rFonts w:ascii="Arial" w:hAnsi="Arial" w:cs="Arial"/>
          <w:b/>
          <w:sz w:val="24"/>
          <w:szCs w:val="24"/>
        </w:rPr>
        <w:t>sTable 9</w:t>
      </w:r>
      <w:r w:rsidRPr="0085784E">
        <w:rPr>
          <w:rFonts w:ascii="Arial" w:hAnsi="Arial" w:cs="Arial"/>
          <w:sz w:val="24"/>
          <w:szCs w:val="24"/>
        </w:rPr>
        <w:t xml:space="preserve">). Hence, interrogation of the ganglioglioma snRNA-seq data on a cluster- or cell-level using the large MSigDB collection of curated cell type gene signatures appeared to support our provisional cell typing.   </w:t>
      </w:r>
    </w:p>
    <w:p w:rsidR="004050DF" w:rsidRDefault="004050DF" w:rsidP="0085784E">
      <w:pPr>
        <w:spacing w:after="0" w:line="240" w:lineRule="auto"/>
        <w:rPr>
          <w:rFonts w:ascii="Arial" w:hAnsi="Arial" w:cs="Arial"/>
          <w:bCs/>
          <w:sz w:val="24"/>
          <w:szCs w:val="24"/>
        </w:rPr>
      </w:pPr>
    </w:p>
    <w:p w:rsidR="002F5464" w:rsidRPr="0085784E" w:rsidRDefault="006C52C3" w:rsidP="0085784E">
      <w:pPr>
        <w:spacing w:after="0" w:line="240" w:lineRule="auto"/>
        <w:rPr>
          <w:rFonts w:ascii="Arial" w:hAnsi="Arial" w:cs="Arial"/>
          <w:bCs/>
          <w:sz w:val="24"/>
          <w:szCs w:val="24"/>
        </w:rPr>
      </w:pPr>
      <w:r w:rsidRPr="0085784E">
        <w:rPr>
          <w:rFonts w:ascii="Arial" w:hAnsi="Arial" w:cs="Arial"/>
          <w:bCs/>
          <w:sz w:val="24"/>
          <w:szCs w:val="24"/>
        </w:rPr>
        <w:t xml:space="preserve">Supplementary inference </w:t>
      </w:r>
      <w:r w:rsidR="002F5464" w:rsidRPr="0085784E">
        <w:rPr>
          <w:rFonts w:ascii="Arial" w:hAnsi="Arial" w:cs="Arial"/>
          <w:bCs/>
          <w:sz w:val="24"/>
          <w:szCs w:val="24"/>
        </w:rPr>
        <w:t xml:space="preserve">of </w:t>
      </w:r>
      <w:r w:rsidRPr="0085784E">
        <w:rPr>
          <w:rFonts w:ascii="Arial" w:hAnsi="Arial" w:cs="Arial"/>
          <w:bCs/>
          <w:sz w:val="24"/>
          <w:szCs w:val="24"/>
        </w:rPr>
        <w:t>snRNA-seq c</w:t>
      </w:r>
      <w:r w:rsidR="002F5464" w:rsidRPr="0085784E">
        <w:rPr>
          <w:rFonts w:ascii="Arial" w:hAnsi="Arial" w:cs="Arial"/>
          <w:bCs/>
          <w:sz w:val="24"/>
          <w:szCs w:val="24"/>
        </w:rPr>
        <w:t xml:space="preserve">ellular </w:t>
      </w:r>
      <w:r w:rsidRPr="0085784E">
        <w:rPr>
          <w:rFonts w:ascii="Arial" w:hAnsi="Arial" w:cs="Arial"/>
          <w:bCs/>
          <w:sz w:val="24"/>
          <w:szCs w:val="24"/>
        </w:rPr>
        <w:t>h</w:t>
      </w:r>
      <w:r w:rsidR="002F5464" w:rsidRPr="0085784E">
        <w:rPr>
          <w:rFonts w:ascii="Arial" w:hAnsi="Arial" w:cs="Arial"/>
          <w:bCs/>
          <w:sz w:val="24"/>
          <w:szCs w:val="24"/>
        </w:rPr>
        <w:t>ierarchy</w:t>
      </w:r>
    </w:p>
    <w:p w:rsidR="006C52C3" w:rsidRPr="0085784E" w:rsidRDefault="006C52C3" w:rsidP="0085784E">
      <w:pPr>
        <w:spacing w:after="0" w:line="240" w:lineRule="auto"/>
        <w:rPr>
          <w:rFonts w:ascii="Arial" w:hAnsi="Arial" w:cs="Arial"/>
          <w:sz w:val="24"/>
          <w:szCs w:val="24"/>
        </w:rPr>
      </w:pPr>
    </w:p>
    <w:p w:rsidR="002F5464" w:rsidRPr="0085784E" w:rsidRDefault="002F5464" w:rsidP="0085784E">
      <w:pPr>
        <w:spacing w:after="0" w:line="240" w:lineRule="auto"/>
        <w:ind w:firstLine="720"/>
        <w:rPr>
          <w:rFonts w:ascii="Arial" w:hAnsi="Arial" w:cs="Arial"/>
          <w:sz w:val="24"/>
          <w:szCs w:val="24"/>
        </w:rPr>
      </w:pPr>
      <w:r w:rsidRPr="0085784E">
        <w:rPr>
          <w:rFonts w:ascii="Arial" w:hAnsi="Arial" w:cs="Arial"/>
          <w:sz w:val="24"/>
          <w:szCs w:val="24"/>
        </w:rPr>
        <w:t>CellRank/CytoTRACE</w:t>
      </w:r>
      <w:r w:rsidRPr="0085784E" w:rsidDel="00524851">
        <w:rPr>
          <w:rFonts w:ascii="Arial" w:hAnsi="Arial" w:cs="Arial"/>
          <w:sz w:val="24"/>
          <w:szCs w:val="24"/>
        </w:rPr>
        <w:t xml:space="preserve"> </w:t>
      </w:r>
      <w:r w:rsidRPr="0085784E">
        <w:rPr>
          <w:rFonts w:ascii="Arial" w:hAnsi="Arial" w:cs="Arial"/>
          <w:sz w:val="24"/>
          <w:szCs w:val="24"/>
        </w:rPr>
        <w:t xml:space="preserve">results for </w:t>
      </w:r>
      <w:r w:rsidR="00DB00EE" w:rsidRPr="0085784E">
        <w:rPr>
          <w:rFonts w:ascii="Arial" w:hAnsi="Arial" w:cs="Arial"/>
          <w:sz w:val="24"/>
          <w:szCs w:val="24"/>
        </w:rPr>
        <w:t>snRNA-seq c</w:t>
      </w:r>
      <w:r w:rsidRPr="0085784E">
        <w:rPr>
          <w:rFonts w:ascii="Arial" w:hAnsi="Arial" w:cs="Arial"/>
          <w:sz w:val="24"/>
          <w:szCs w:val="24"/>
        </w:rPr>
        <w:t xml:space="preserve">luster 6 </w:t>
      </w:r>
      <w:r w:rsidR="00606684">
        <w:rPr>
          <w:rFonts w:ascii="Arial" w:hAnsi="Arial" w:cs="Arial"/>
          <w:sz w:val="24"/>
          <w:szCs w:val="24"/>
        </w:rPr>
        <w:t xml:space="preserve">and/or neoplastic </w:t>
      </w:r>
      <w:r w:rsidR="00606684" w:rsidRPr="00606684">
        <w:rPr>
          <w:rFonts w:ascii="Arial" w:hAnsi="Arial" w:cs="Arial"/>
          <w:i/>
          <w:sz w:val="24"/>
          <w:szCs w:val="24"/>
        </w:rPr>
        <w:t>CD34</w:t>
      </w:r>
      <w:r w:rsidR="00606684">
        <w:rPr>
          <w:rFonts w:ascii="Arial" w:hAnsi="Arial" w:cs="Arial"/>
          <w:sz w:val="24"/>
          <w:szCs w:val="24"/>
        </w:rPr>
        <w:t xml:space="preserve">+ cells </w:t>
      </w:r>
      <w:r w:rsidRPr="0085784E">
        <w:rPr>
          <w:rFonts w:ascii="Arial" w:hAnsi="Arial" w:cs="Arial"/>
          <w:sz w:val="24"/>
          <w:szCs w:val="24"/>
        </w:rPr>
        <w:t>appeared robust to varying preprocessing and data subsetting (including all data, exclusion of low complexity tumor 3 nuclei alone (the inclusion of which resulted in aberrantly high pseudotime for the tumor 3 nuclei), and subsetting by tumor of origin</w:t>
      </w:r>
      <w:r w:rsidR="00F0759F" w:rsidRPr="0085784E">
        <w:rPr>
          <w:rFonts w:ascii="Arial" w:hAnsi="Arial" w:cs="Arial"/>
          <w:sz w:val="24"/>
          <w:szCs w:val="24"/>
        </w:rPr>
        <w:t>; not shown</w:t>
      </w:r>
      <w:r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21-01346-6","ISBN":"4159202101346","ISSN":"15487105","abstract":"Computational trajectory inference enables the reconstruction of cell state dynamics from single-cell RNA sequencing experiments. However, trajectory inference requires that the direction of a biological process is known, largely limiting its application to differentiating systems in normal development. Here, we present CellRank (https://cellrank.org) for single-cell fate mapping in diverse scenarios, including regeneration, reprogramming and disease, for which direction is unknown. Our approach combines the robustness of trajectory inference with directional information from RNA velocity, taking into account the gradual and stochastic nature of cellular fate decisions, as well as uncertainty in velocity vectors. On pancreas development data, CellRank automatically detects initial, intermediate and terminal populations, predicts fate potentials and visualizes continuous gene expression trends along individual lineages. Applied to lineage-traced cellular reprogramming data, predicted fate probabilities correctly recover reprogramming outcomes. CellRank also predicts a new dedifferentiation trajectory during postinjury lung regeneration, including previously unknown intermediate cell states, which we confirm experimentally.","author":[{"dropping-particle":"","family":"Lange","given":"Marius","non-dropping-particle":"","parse-names":false,"suffix":""},{"dropping-particle":"","family":"Bergen","given":"Volker","non-dropping-particle":"","parse-names":false,"suffix":""},{"dropping-particle":"","family":"Klein","given":"Michal","non-dropping-particle":"","parse-names":false,"suffix":""},{"dropping-particle":"","family":"Setty","given":"Manu","non-dropping-particle":"","parse-names":false,"suffix":""},{"dropping-particle":"","family":"Reuter","given":"Bernhard","non-dropping-particle":"","parse-names":false,"suffix":""},{"dropping-particle":"","family":"Bakhti","given":"Mostafa","non-dropping-particle":"","parse-names":false,"suffix":""},{"dropping-particle":"","family":"Lickert","given":"Heiko","non-dropping-particle":"","parse-names":false,"suffix":""},{"dropping-particle":"","family":"Ansari","given":"Meshal","non-dropping-particle":"","parse-names":false,"suffix":""},{"dropping-particle":"","family":"Schniering","given":"Janine","non-dropping-particle":"","parse-names":false,"suffix":""},{"dropping-particle":"","family":"Schiller","given":"Herbert B.","non-dropping-particle":"","parse-names":false,"suffix":""},{"dropping-particle":"","family":"Pe’er","given":"Dana","non-dropping-particle":"","parse-names":false,"suffix":""},{"dropping-particle":"","family":"Theis","given":"Fabian J.","non-dropping-particle":"","parse-names":false,"suffix":""}],"container-title":"Nature Methods","id":"ITEM-1","issued":{"date-parts":[["2022"]]},"title":"CellRank for directed single-cell fate mapping","type":"book"},"uris":["http://www.mendeley.com/documents/?uuid=faa7100e-0529-4d0f-a448-2214cd5ebca6"]},{"id":"ITEM-2","itemData":{"DOI":"10.1126/science.aax0249","ISSN":"10959203","PMID":"31974247","abstract":"Single-cell RNA sequencing (scRNA-seq) is a powerful approach for reconstructing cellular differentiation trajectories. However, inferring both the state and direction of differentiation is challenging. Here, we demonstrate a simple, yet robust, determinant of developmental potential—the number of expressed genes per cell—and leverage this measure of transcriptional diversity to develop a computational framework (CytoTRACE) for predicting differentiation states from scRNA-seq data. When applied to diverse tissue types and organisms, CytoTRACE outperformed previous methods and nearly 19,000 annotated gene sets for resolving 52 experimentally determined developmental trajectories. Additionally, it facilitated the identification of quiescent stem cells and revealed genes that contribute to breast tumorigenesis. This study thus establishes a key RNA-based feature of developmental potential and a platform for delineation of cellular hierarchies.","author":[{"dropping-particle":"","family":"Gulati","given":"Gunsagar S.","non-dropping-particle":"","parse-names":false,"suffix":""},{"dropping-particle":"","family":"Sikandar","given":"Shaheen S.","non-dropping-particle":"","parse-names":false,"suffix":""},{"dropping-particle":"","family":"Wesche","given":"Daniel J.","non-dropping-particle":"","parse-names":false,"suffix":""},{"dropping-particle":"","family":"Manjunath","given":"Anoop","non-dropping-particle":"","parse-names":false,"suffix":""},{"dropping-particle":"","family":"Bharadwaj","given":"Anjan","non-dropping-particle":"","parse-names":false,"suffix":""},{"dropping-particle":"","family":"Berger","given":"Mark J.","non-dropping-particle":"","parse-names":false,"suffix":""},{"dropping-particle":"","family":"Ilagan","given":"Francisco","non-dropping-particle":"","parse-names":false,"suffix":""},{"dropping-particle":"","family":"Kuo","given":"Angera H.","non-dropping-particle":"","parse-names":false,"suffix":""},{"dropping-particle":"","family":"Hsieh","given":"Robert W.","non-dropping-particle":"","parse-names":false,"suffix":""},{"dropping-particle":"","family":"Cai","given":"Shang","non-dropping-particle":"","parse-names":false,"suffix":""},{"dropping-particle":"","family":"Zabala","given":"Maider","non-dropping-particle":"","parse-names":false,"suffix":""},{"dropping-particle":"","family":"Scheeren","given":"Ferenc A.","non-dropping-particle":"","parse-names":false,"suffix":""},{"dropping-particle":"","family":"Lobo","given":"Neethan A.","non-dropping-particle":"","parse-names":false,"suffix":""},{"dropping-particle":"","family":"Qian","given":"Dalong","non-dropping-particle":"","parse-names":false,"suffix":""},{"dropping-particle":"","family":"Yu","given":"Feiqiao B.","non-dropping-particle":"","parse-names":false,"suffix":""},{"dropping-particle":"","family":"Dirbas","given":"Frederick M.","non-dropping-particle":"","parse-names":false,"suffix":""},{"dropping-particle":"","family":"Clarke","given":"Michael F.","non-dropping-particle":"","parse-names":false,"suffix":""},{"dropping-particle":"","family":"Newman","given":"Aaron M.","non-dropping-particle":"","parse-names":false,"suffix":""}],"container-title":"Science","id":"ITEM-2","issue":"6476","issued":{"date-parts":[["2020"]]},"page":"405-411","title":"Single-cell transcriptional diversity is a hallmark of developmental potential","type":"article-journal","volume":"367"},"uris":["http://www.mendeley.com/documents/?uuid=395201bc-921a-4504-b197-dc2973116894"]}],"mendeley":{"formattedCitation":"[19, 31]","plainTextFormattedCitation":"[19, 31]","previouslyFormattedCitation":"[19, 31]"},"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9, 31]</w:t>
      </w:r>
      <w:r w:rsidR="004C4D85" w:rsidRPr="0085784E">
        <w:rPr>
          <w:rFonts w:ascii="Arial" w:hAnsi="Arial" w:cs="Arial"/>
          <w:sz w:val="24"/>
          <w:szCs w:val="24"/>
        </w:rPr>
        <w:fldChar w:fldCharType="end"/>
      </w:r>
      <w:r w:rsidRPr="0085784E">
        <w:rPr>
          <w:rFonts w:ascii="Arial" w:hAnsi="Arial" w:cs="Arial"/>
          <w:sz w:val="24"/>
          <w:szCs w:val="24"/>
        </w:rPr>
        <w:t>. For RNA velocity analyses, ganglioglioma neoplastic cellular hierarchy was inferred using scVelo dynamical, stoc</w:t>
      </w:r>
      <w:r w:rsidR="00DB00EE" w:rsidRPr="0085784E">
        <w:rPr>
          <w:rFonts w:ascii="Arial" w:hAnsi="Arial" w:cs="Arial"/>
          <w:sz w:val="24"/>
          <w:szCs w:val="24"/>
        </w:rPr>
        <w:t>hastic, and steady state modes</w:t>
      </w:r>
      <w:r w:rsidR="00DF37AB" w:rsidRPr="0085784E">
        <w:rPr>
          <w:rFonts w:ascii="Arial" w:hAnsi="Arial" w:cs="Arial"/>
          <w:sz w:val="24"/>
          <w:szCs w:val="24"/>
        </w:rPr>
        <w:t xml:space="preserve">, which generally agreed with the high stemness of cluster 6 and/or </w:t>
      </w:r>
      <w:r w:rsidR="00DF37AB" w:rsidRPr="0085784E">
        <w:rPr>
          <w:rFonts w:ascii="Arial" w:hAnsi="Arial" w:cs="Arial"/>
          <w:i/>
          <w:sz w:val="24"/>
          <w:szCs w:val="24"/>
        </w:rPr>
        <w:t>CD34</w:t>
      </w:r>
      <w:r w:rsidR="00DF37AB" w:rsidRPr="0085784E">
        <w:rPr>
          <w:rFonts w:ascii="Arial" w:hAnsi="Arial" w:cs="Arial"/>
          <w:sz w:val="24"/>
          <w:szCs w:val="24"/>
        </w:rPr>
        <w:t>+ neoplastic cells (</w:t>
      </w:r>
      <w:r w:rsidR="00DF37AB" w:rsidRPr="0085784E">
        <w:rPr>
          <w:rFonts w:ascii="Arial" w:hAnsi="Arial" w:cs="Arial"/>
          <w:b/>
          <w:sz w:val="24"/>
          <w:szCs w:val="24"/>
        </w:rPr>
        <w:t>Figure 2J-M</w:t>
      </w:r>
      <w:r w:rsidR="00DF37AB" w:rsidRPr="0085784E">
        <w:rPr>
          <w:rFonts w:ascii="Arial" w:hAnsi="Arial" w:cs="Arial"/>
          <w:sz w:val="24"/>
          <w:szCs w:val="24"/>
        </w:rPr>
        <w:t>) though</w:t>
      </w:r>
      <w:r w:rsidRPr="0085784E">
        <w:rPr>
          <w:rFonts w:ascii="Arial" w:hAnsi="Arial" w:cs="Arial"/>
          <w:sz w:val="24"/>
          <w:szCs w:val="24"/>
        </w:rPr>
        <w:t xml:space="preserve"> RNA velocity analysis was complicated by a significant proportion of uninformative phase portraits</w:t>
      </w:r>
      <w:r w:rsidR="00DF37AB" w:rsidRPr="0085784E">
        <w:rPr>
          <w:rFonts w:ascii="Arial" w:hAnsi="Arial" w:cs="Arial"/>
          <w:sz w:val="24"/>
          <w:szCs w:val="24"/>
        </w:rPr>
        <w:t xml:space="preserve"> (not show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587-020-0591-3","ISSN":"15461696","PMID":"32747759","abstract":"RNA velocity has opened up new ways of studying cellular differentiation in single-cell RNA-sequencing data. It describes the rate of gene expression change for an individual gene at a given time point based on the ratio of its spliced and unspliced messenger RNA (mRNA). However, errors in velocity estimates arise if the central assumptions of a common splicing rate and the observation of the full splicing dynamics with steady-state mRNA levels are violated. Here we present scVelo, a method that overcomes these limitations by solving the full transcriptional dynamics of splicing kinetics using a likelihood-based dynamical model. This generalizes RNA velocity to systems with transient cell states, which are common in development and in response to perturbations. We apply scVelo to disentangling subpopulation kinetics in neurogenesis and pancreatic endocrinogenesis. We infer gene-specific rates of transcription, splicing and degradation, recover each cell’s position in the underlying differentiation processes and detect putative driver genes. scVelo will facilitate the study of lineage decisions and gene regulation.","author":[{"dropping-particle":"","family":"Bergen","given":"Volker","non-dropping-particle":"","parse-names":false,"suffix":""},{"dropping-particle":"","family":"Lange","given":"Marius","non-dropping-particle":"","parse-names":false,"suffix":""},{"dropping-particle":"","family":"Peidli","given":"Stefan","non-dropping-particle":"","parse-names":false,"suffix":""},{"dropping-particle":"","family":"Wolf","given":"F. Alexander","non-dropping-particle":"","parse-names":false,"suffix":""},{"dropping-particle":"","family":"Theis","given":"Fabian J.","non-dropping-particle":"","parse-names":false,"suffix":""}],"container-title":"Nature Biotechnology","id":"ITEM-1","issue":"12","issued":{"date-parts":[["2020"]]},"page":"1408-1414","publisher":"Springer US","title":"Generalizing RNA velocity to transient cell states through dynamical modeling","type":"article-journal","volume":"38"},"uris":["http://www.mendeley.com/documents/?uuid=aa8eb7c9-53bb-4ff7-8105-9122e13e6457"]}],"mendeley":{"formattedCitation":"[4]","plainTextFormattedCitation":"[4]","previouslyFormattedCitation":"[4]"},"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4]</w:t>
      </w:r>
      <w:r w:rsidR="004C4D85" w:rsidRPr="0085784E">
        <w:rPr>
          <w:rFonts w:ascii="Arial" w:hAnsi="Arial" w:cs="Arial"/>
          <w:sz w:val="24"/>
          <w:szCs w:val="24"/>
        </w:rPr>
        <w:fldChar w:fldCharType="end"/>
      </w:r>
      <w:r w:rsidRPr="0085784E">
        <w:rPr>
          <w:rFonts w:ascii="Arial" w:hAnsi="Arial" w:cs="Arial"/>
          <w:sz w:val="24"/>
          <w:szCs w:val="24"/>
        </w:rPr>
        <w:t>.</w:t>
      </w:r>
    </w:p>
    <w:p w:rsidR="002F5464" w:rsidRPr="0085784E" w:rsidRDefault="002F5464" w:rsidP="0085784E">
      <w:pPr>
        <w:spacing w:after="0" w:line="240" w:lineRule="auto"/>
        <w:rPr>
          <w:rFonts w:ascii="Arial" w:hAnsi="Arial" w:cs="Arial"/>
          <w:sz w:val="24"/>
          <w:szCs w:val="24"/>
        </w:rPr>
      </w:pPr>
    </w:p>
    <w:p w:rsidR="002F5464" w:rsidRPr="0085784E" w:rsidRDefault="002F5464" w:rsidP="0085784E">
      <w:pPr>
        <w:spacing w:after="0" w:line="240" w:lineRule="auto"/>
        <w:rPr>
          <w:rFonts w:ascii="Arial" w:hAnsi="Arial" w:cs="Arial"/>
          <w:bCs/>
          <w:sz w:val="24"/>
          <w:szCs w:val="24"/>
        </w:rPr>
      </w:pPr>
      <w:r w:rsidRPr="0085784E">
        <w:rPr>
          <w:rFonts w:ascii="Arial" w:hAnsi="Arial" w:cs="Arial"/>
          <w:bCs/>
          <w:sz w:val="24"/>
          <w:szCs w:val="24"/>
        </w:rPr>
        <w:t xml:space="preserve">Supplementary </w:t>
      </w:r>
      <w:r w:rsidR="00EC1838" w:rsidRPr="0085784E">
        <w:rPr>
          <w:rFonts w:ascii="Arial" w:hAnsi="Arial" w:cs="Arial"/>
          <w:bCs/>
          <w:sz w:val="24"/>
          <w:szCs w:val="24"/>
        </w:rPr>
        <w:t>snRNA-seq l</w:t>
      </w:r>
      <w:r w:rsidRPr="0085784E">
        <w:rPr>
          <w:rFonts w:ascii="Arial" w:hAnsi="Arial" w:cs="Arial"/>
          <w:bCs/>
          <w:sz w:val="24"/>
          <w:szCs w:val="24"/>
        </w:rPr>
        <w:t>igand-</w:t>
      </w:r>
      <w:r w:rsidR="00EC1838" w:rsidRPr="0085784E">
        <w:rPr>
          <w:rFonts w:ascii="Arial" w:hAnsi="Arial" w:cs="Arial"/>
          <w:bCs/>
          <w:sz w:val="24"/>
          <w:szCs w:val="24"/>
        </w:rPr>
        <w:t>r</w:t>
      </w:r>
      <w:r w:rsidRPr="0085784E">
        <w:rPr>
          <w:rFonts w:ascii="Arial" w:hAnsi="Arial" w:cs="Arial"/>
          <w:bCs/>
          <w:sz w:val="24"/>
          <w:szCs w:val="24"/>
        </w:rPr>
        <w:t xml:space="preserve">eceptor </w:t>
      </w:r>
      <w:r w:rsidR="00EC1838" w:rsidRPr="0085784E">
        <w:rPr>
          <w:rFonts w:ascii="Arial" w:hAnsi="Arial" w:cs="Arial"/>
          <w:bCs/>
          <w:sz w:val="24"/>
          <w:szCs w:val="24"/>
        </w:rPr>
        <w:t>i</w:t>
      </w:r>
      <w:r w:rsidRPr="0085784E">
        <w:rPr>
          <w:rFonts w:ascii="Arial" w:hAnsi="Arial" w:cs="Arial"/>
          <w:bCs/>
          <w:sz w:val="24"/>
          <w:szCs w:val="24"/>
        </w:rPr>
        <w:t>nteractions</w:t>
      </w:r>
    </w:p>
    <w:p w:rsidR="00EC1838" w:rsidRPr="0085784E" w:rsidRDefault="00EC1838" w:rsidP="0085784E">
      <w:pPr>
        <w:spacing w:after="0" w:line="240" w:lineRule="auto"/>
        <w:rPr>
          <w:rFonts w:ascii="Arial" w:hAnsi="Arial" w:cs="Arial"/>
          <w:sz w:val="24"/>
          <w:szCs w:val="24"/>
        </w:rPr>
      </w:pPr>
    </w:p>
    <w:p w:rsidR="00EC1838" w:rsidRPr="0085784E" w:rsidRDefault="002F5464" w:rsidP="0085784E">
      <w:pPr>
        <w:spacing w:after="0" w:line="240" w:lineRule="auto"/>
        <w:ind w:firstLine="720"/>
        <w:rPr>
          <w:rFonts w:ascii="Arial" w:hAnsi="Arial" w:cs="Arial"/>
          <w:sz w:val="24"/>
          <w:szCs w:val="24"/>
        </w:rPr>
      </w:pPr>
      <w:r w:rsidRPr="0085784E">
        <w:rPr>
          <w:rFonts w:ascii="Arial" w:hAnsi="Arial" w:cs="Arial"/>
          <w:sz w:val="24"/>
          <w:szCs w:val="24"/>
        </w:rPr>
        <w:t>CellChat considers the geometric means of ligand and receptor expression, weighted by their agonists/antagonists, and has the advantages of working from a curated database and considering together complex subunits and cofactors (i.e. uses a macromolecular complex weighting network)</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467-021-21246-9","ISSN":"20411723","PMID":"33597522","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author":[{"dropping-particle":"","family":"Jin","given":"Suoqin","non-dropping-particle":"","parse-names":false,"suffix":""},{"dropping-particle":"","family":"Guerrero-Juarez","given":"Christian F.","non-dropping-particle":"","parse-names":false,"suffix":""},{"dropping-particle":"","family":"Zhang","given":"Lihua","non-dropping-particle":"","parse-names":false,"suffix":""},{"dropping-particle":"","family":"Chang","given":"Ivan","non-dropping-particle":"","parse-names":false,"suffix":""},{"dropping-particle":"","family":"Ramos","given":"Raul","non-dropping-particle":"","parse-names":false,"suffix":""},{"dropping-particle":"","family":"Kuan","given":"Chen Hsiang","non-dropping-particle":"","parse-names":false,"suffix":""},{"dropping-particle":"","family":"Myung","given":"Peggy","non-dropping-particle":"","parse-names":false,"suffix":""},{"dropping-particle":"V.","family":"Plikus","given":"Maksim","non-dropping-particle":"","parse-names":false,"suffix":""},{"dropping-particle":"","family":"Nie","given":"Qing","non-dropping-particle":"","parse-names":false,"suffix":""}],"container-title":"Nature Communications","id":"ITEM-1","issue":"1","issued":{"date-parts":[["2021"]]},"page":"1-20","publisher":"Springer US","title":"Inference and analysis of cell-cell communication using CellChat","type":"article-journal","volume":"12"},"uris":["http://www.mendeley.com/documents/?uuid=e8327c42-6c8d-458e-a224-e3a70c02131c"]}],"mendeley":{"formattedCitation":"[26]","plainTextFormattedCitation":"[26]","previouslyFormattedCitation":"[26]"},"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6]</w:t>
      </w:r>
      <w:r w:rsidR="004C4D85" w:rsidRPr="0085784E">
        <w:rPr>
          <w:rFonts w:ascii="Arial" w:hAnsi="Arial" w:cs="Arial"/>
          <w:sz w:val="24"/>
          <w:szCs w:val="24"/>
        </w:rPr>
        <w:fldChar w:fldCharType="end"/>
      </w:r>
      <w:r w:rsidRPr="0085784E">
        <w:rPr>
          <w:rFonts w:ascii="Arial" w:hAnsi="Arial" w:cs="Arial"/>
          <w:sz w:val="24"/>
          <w:szCs w:val="24"/>
        </w:rPr>
        <w:t xml:space="preserve">. </w:t>
      </w:r>
    </w:p>
    <w:p w:rsidR="002F5464" w:rsidRPr="0085784E" w:rsidRDefault="002F5464" w:rsidP="0085784E">
      <w:pPr>
        <w:spacing w:after="0" w:line="240" w:lineRule="auto"/>
        <w:ind w:firstLine="720"/>
        <w:rPr>
          <w:rFonts w:ascii="Arial" w:hAnsi="Arial" w:cs="Arial"/>
          <w:sz w:val="24"/>
          <w:szCs w:val="24"/>
        </w:rPr>
      </w:pPr>
      <w:r w:rsidRPr="0085784E">
        <w:rPr>
          <w:rFonts w:ascii="Arial" w:hAnsi="Arial" w:cs="Arial"/>
          <w:sz w:val="24"/>
          <w:szCs w:val="24"/>
        </w:rPr>
        <w:t>Interestingly, it has been shown that PTPRZ1 plays a role in aggressive glioblastoma cell phenotypes</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stem.2019.11.015","ISSN":"18759777","PMID":"31901251","abstract":"Kriegstein and colleagues use single-cell RNA sequencing to create a tumor atlas of primary glioblastoma tumors. One interesting population they identify is the outer radial glia-like cell, a cell type found during normal cortical development that undergoes a characteristic mitotic somal translocation “jump-and-divide.” In tumors, these cells may promote invasive behavior.","author":[{"dropping-particle":"","family":"Bhaduri","given":"Aparna","non-dropping-particle":"","parse-names":false,"suffix":""},{"dropping-particle":"","family":"Lullo","given":"Elizabeth","non-dropping-particle":"Di","parse-names":false,"suffix":""},{"dropping-particle":"","family":"Jung","given":"Diane","non-dropping-particle":"","parse-names":false,"suffix":""},{"dropping-particle":"","family":"Müller","given":"Sören","non-dropping-particle":"","parse-names":false,"suffix":""},{"dropping-particle":"","family":"Crouch","given":"Elizabeth Erin","non-dropping-particle":"","parse-names":false,"suffix":""},{"dropping-particle":"","family":"Espinosa","given":"Carmen Sandoval","non-dropping-particle":"","parse-names":false,"suffix":""},{"dropping-particle":"","family":"Ozawa","given":"Tomoko","non-dropping-particle":"","parse-names":false,"suffix":""},{"dropping-particle":"","family":"Alvarado","given":"Beatriz","non-dropping-particle":"","parse-names":false,"suffix":""},{"dropping-particle":"","family":"Spatazza","given":"Julien","non-dropping-particle":"","parse-names":false,"suffix":""},{"dropping-particle":"","family":"Cadwell","given":"Cathryn René","non-dropping-particle":"","parse-names":false,"suffix":""},{"dropping-particle":"","family":"Wilkins","given":"Grace","non-dropping-particle":"","parse-names":false,"suffix":""},{"dropping-particle":"","family":"Velmeshev","given":"Dmitry","non-dropping-particle":"","parse-names":false,"suffix":""},{"dropping-particle":"","family":"Liu","given":"Siyuan John","non-dropping-particle":"","parse-names":false,"suffix":""},{"dropping-particle":"","family":"Malatesta","given":"Martina","non-dropping-particle":"","parse-names":false,"suffix":""},{"dropping-particle":"","family":"Andrews","given":"Madeline Gail","non-dropping-particle":"","parse-names":false,"suffix":""},{"dropping-particle":"","family":"Mostajo-Radji","given":"Mohammed Andres","non-dropping-particle":"","parse-names":false,"suffix":""},{"dropping-particle":"","family":"Huang","given":"Eric Jinsheng","non-dropping-particle":"","parse-names":false,"suffix":""},{"dropping-particle":"","family":"Nowakowski","given":"Tomasz Jan","non-dropping-particle":"","parse-names":false,"suffix":""},{"dropping-particle":"","family":"Lim","given":"Daniel Amos","non-dropping-particle":"","parse-names":false,"suffix":""},{"dropping-particle":"","family":"Diaz","given":"Aaron","non-dropping-particle":"","parse-names":false,"suffix":""},{"dropping-particle":"","family":"Raleigh","given":"David Ronan","non-dropping-particle":"","parse-names":false,"suffix":""},{"dropping-particle":"","family":"Kriegstein","given":"Arnold Richard","non-dropping-particle":"","parse-names":false,"suffix":""}],"container-title":"Cell Stem Cell","id":"ITEM-1","issue":"1","issued":{"date-parts":[["2020"]]},"page":"48-63.e6","title":"Outer Radial Glia-like Cancer Stem Cells Contribute to Heterogeneity of Glioblastoma","type":"article-journal","volume":"26"},"uris":["http://www.mendeley.com/documents/?uuid=1ae6abf4-4a24-43cd-bdb6-83912cf856a4"]}],"mendeley":{"formattedCitation":"[5]","plainTextFormattedCitation":"[5]","previouslyFormattedCitation":"[5]"},"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5]</w:t>
      </w:r>
      <w:r w:rsidR="004C4D85" w:rsidRPr="0085784E">
        <w:rPr>
          <w:rFonts w:ascii="Arial" w:hAnsi="Arial" w:cs="Arial"/>
          <w:sz w:val="24"/>
          <w:szCs w:val="24"/>
        </w:rPr>
        <w:fldChar w:fldCharType="end"/>
      </w:r>
      <w:r w:rsidRPr="0085784E">
        <w:rPr>
          <w:rFonts w:ascii="Arial" w:hAnsi="Arial" w:cs="Arial"/>
          <w:sz w:val="24"/>
          <w:szCs w:val="24"/>
        </w:rPr>
        <w:t>. Higher PTPRZ1 expression has been associated with poorer prognosis in both grade 2-3 glioma and glioblastoma</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7150/jca.28231","ISSN":"18379664","abstract":"Available studies demonstrate that receptor-type tyrosine-protein phosphatase zeta (PTPRZ1) is expressed in different tumor tissues, and functions in cell proliferation, cell adhesion and migration, epithelial-to-mesenchymal transition, cancer stem cells and treatment resistance by interacting with or binding to several molecules. These included pleiotrophin (PTN), midkine, interleukin-34, β-catenin, VEGF, NF-κB, HIF-2, PSD-95, MAGI-3, contactin and ErbB4. PTPRZ1 was involved in survival signaling and could predict the prognosis of several tumors. This review discusses: the current knowledge about PTPRZ1, its expression, co-receptors, ligands, functions, signaling pathway, prognostic values and therapeutic agents that target PTPRZ1.","author":[{"dropping-particle":"","family":"Xia","given":"Zhenkun","non-dropping-particle":"","parse-names":false,"suffix":""},{"dropping-particle":"","family":"Ouyang","given":"Dengjie","non-dropping-particle":"","parse-names":false,"suffix":""},{"dropping-particle":"","family":"Li","given":"Qianying","non-dropping-particle":"","parse-names":false,"suffix":""},{"dropping-particle":"","family":"Li","given":"Moyun","non-dropping-particle":"","parse-names":false,"suffix":""},{"dropping-particle":"","family":"Zou","given":"Qiongyan","non-dropping-particle":"","parse-names":false,"suffix":""},{"dropping-particle":"","family":"Li","given":"Lun","non-dropping-particle":"","parse-names":false,"suffix":""},{"dropping-particle":"","family":"Yi","given":"Wenjun","non-dropping-particle":"","parse-names":false,"suffix":""},{"dropping-particle":"","family":"Zhou","given":"Enxiang","non-dropping-particle":"","parse-names":false,"suffix":""}],"container-title":"Journal of Cancer","id":"ITEM-1","issue":"7","issued":{"date-parts":[["2019"]]},"page":"1663-1674","title":"The expression, functions, interactions and prognostic values of PTPRZ1: A review and bioinformatic analysis","type":"article-journal","volume":"10"},"uris":["http://www.mendeley.com/documents/?uuid=12b801e2-b7f1-47de-b38b-4fbe912f960f"]}],"mendeley":{"formattedCitation":"[70]","plainTextFormattedCitation":"[70]","previouslyFormattedCitation":"[7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70]</w:t>
      </w:r>
      <w:r w:rsidR="004C4D85" w:rsidRPr="0085784E">
        <w:rPr>
          <w:rFonts w:ascii="Arial" w:hAnsi="Arial" w:cs="Arial"/>
          <w:sz w:val="24"/>
          <w:szCs w:val="24"/>
        </w:rPr>
        <w:fldChar w:fldCharType="end"/>
      </w:r>
      <w:r w:rsidRPr="0085784E">
        <w:rPr>
          <w:rFonts w:ascii="Arial" w:hAnsi="Arial" w:cs="Arial"/>
          <w:sz w:val="24"/>
          <w:szCs w:val="24"/>
        </w:rPr>
        <w:t xml:space="preserve">. Interestingly, we found evidence of substantial PTPRZ1 antagonism across </w:t>
      </w:r>
      <w:r w:rsidR="00F2217A" w:rsidRPr="0085784E">
        <w:rPr>
          <w:rFonts w:ascii="Arial" w:hAnsi="Arial" w:cs="Arial"/>
          <w:sz w:val="24"/>
          <w:szCs w:val="24"/>
        </w:rPr>
        <w:t xml:space="preserve">gangliogliomas and </w:t>
      </w:r>
      <w:r w:rsidRPr="0085784E">
        <w:rPr>
          <w:rFonts w:ascii="Arial" w:hAnsi="Arial" w:cs="Arial"/>
          <w:sz w:val="24"/>
          <w:szCs w:val="24"/>
        </w:rPr>
        <w:t>a wide array of gliomas, including pilocytic astrocytoma and glioblastoma (</w:t>
      </w:r>
      <w:r w:rsidR="00F2217A" w:rsidRPr="0085784E">
        <w:rPr>
          <w:rFonts w:ascii="Arial" w:hAnsi="Arial" w:cs="Arial"/>
          <w:b/>
          <w:sz w:val="24"/>
          <w:szCs w:val="24"/>
        </w:rPr>
        <w:t>Figure 3A</w:t>
      </w:r>
      <w:r w:rsidR="00F2217A" w:rsidRPr="0085784E">
        <w:rPr>
          <w:rFonts w:ascii="Arial" w:hAnsi="Arial" w:cs="Arial"/>
          <w:sz w:val="24"/>
          <w:szCs w:val="24"/>
        </w:rPr>
        <w:t xml:space="preserve"> and </w:t>
      </w:r>
      <w:r w:rsidRPr="0085784E">
        <w:rPr>
          <w:rFonts w:ascii="Arial" w:hAnsi="Arial" w:cs="Arial"/>
          <w:sz w:val="24"/>
          <w:szCs w:val="24"/>
        </w:rPr>
        <w:t>not show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467-019-11493-2","ISSN":"20411723","PMID":"31427603","abstract":"Pilocytic astrocytoma (PA), the most common childhood brain tumor, is a low-grade glioma with a single driver BRAF rearrangement. Here, we perform scRNAseq in six PAs using methods that enabled detection of the rearrangement. When compared to higher-grade gliomas, a strikingly higher proportion of the PA cancer cells exhibit a differentiated, astrocyte-like phenotype. A smaller proportion of cells exhibit a progenitor-like phenotype with evidence of proliferation. These express a mitogen-activated protein kinase (MAPK) programme that was absent from higher-grade gliomas. Immune cells, especially microglia, comprise 40% of all cells in the PAs and account for differences in bulk expression profiles between tumor locations and subtypes. These data indicate that MAPK signaling is restricted to relatively undifferentiated cancer cells in PA, with implications for investigational therapies directed at this pathway.","author":[{"dropping-particle":"","family":"Reitman","given":"Zachary J.","non-dropping-particle":"","parse-names":false,"suffix":""},{"dropping-particle":"","family":"Paolella","given":"Brenton R.","non-dropping-particle":"","parse-names":false,"suffix":""},{"dropping-particle":"","family":"Bergthold","given":"Guillaume","non-dropping-particle":"","parse-names":false,"suffix":""},{"dropping-particle":"","family":"Pelton","given":"Kristine","non-dropping-particle":"","parse-names":false,"suffix":""},{"dropping-particle":"","family":"Becker","given":"Sarah","non-dropping-particle":"","parse-names":false,"suffix":""},{"dropping-particle":"","family":"Jones","given":"Robert","non-dropping-particle":"","parse-names":false,"suffix":""},{"dropping-particle":"","family":"Sinai","given":"Claire E.","non-dropping-particle":"","parse-names":false,"suffix":""},{"dropping-particle":"","family":"Malkin","given":"Hayley","non-dropping-particle":"","parse-names":false,"suffix":""},{"dropping-particle":"","family":"Huang","given":"Ying","non-dropping-particle":"","parse-names":false,"suffix":""},{"dropping-particle":"","family":"Grimmet","given":"Leslie","non-dropping-particle":"","parse-names":false,"suffix":""},{"dropping-particle":"","family":"Herbert","given":"Zachary T.","non-dropping-particle":"","parse-names":false,"suffix":""},{"dropping-particle":"","family":"Sun","given":"Yu","non-dropping-particle":"","parse-names":false,"suffix":""},{"dropping-particle":"","family":"Weatherbee","given":"Jessica L.","non-dropping-particle":"","parse-names":false,"suffix":""},{"dropping-particle":"","family":"Alberta","given":"John A.","non-dropping-particle":"","parse-names":false,"suffix":""},{"dropping-particle":"","family":"Daley","given":"John F.","non-dropping-particle":"","parse-names":false,"suffix":""},{"dropping-particle":"","family":"Rozenblatt-Rosen","given":"Orit","non-dropping-particle":"","parse-names":false,"suffix":""},{"dropping-particle":"","family":"Condurat","given":"Alexandra L.","non-dropping-particle":"","parse-names":false,"suffix":""},{"dropping-particle":"","family":"Qian","given":"Kenin","non-dropping-particle":"","parse-names":false,"suffix":""},{"dropping-particle":"","family":"Khadka","given":"Prasidda","non-dropping-particle":"","parse-names":false,"suffix":""},{"dropping-particle":"","family":"Segal","given":"Rosalind A.","non-dropping-particle":"","parse-names":false,"suffix":""},{"dropping-particle":"","family":"Haas-Kogan","given":"Daphne","non-dropping-particle":"","parse-names":false,"suffix":""},{"dropping-particle":"","family":"Filbin","given":"Mariella G.","non-dropping-particle":"","parse-names":false,"suffix":""},{"dropping-particle":"","family":"Suva","given":"Mario L.","non-dropping-particle":"","parse-names":false,"suffix":""},{"dropping-particle":"","family":"Regev","given":"Aviv","non-dropping-particle":"","parse-names":false,"suffix":""},{"dropping-particle":"","family":"Stiles","given":"Charles D.","non-dropping-particle":"","parse-names":false,"suffix":""},{"dropping-particle":"","family":"Kieran","given":"Mark W.","non-dropping-particle":"","parse-names":false,"suffix":""},{"dropping-particle":"","family":"Goumnerova","given":"Liliana","non-dropping-particle":"","parse-names":false,"suffix":""},{"dropping-particle":"","family":"Ligon","given":"Keith L.","non-dropping-particle":"","parse-names":false,"suffix":""},{"dropping-particle":"","family":"Shalek","given":"Alex K.","non-dropping-particle":"","parse-names":false,"suffix":""},{"dropping-particle":"","family":"Bandopadhayay","given":"Pratiti","non-dropping-particle":"","parse-names":false,"suffix":""},{"dropping-particle":"","family":"Beroukhim","given":"Rameen","non-dropping-particle":"","parse-names":false,"suffix":""}],"container-title":"Nature Communications","id":"ITEM-1","issue":"1","issued":{"date-parts":[["2019"]]},"publisher":"Springer US","title":"Mitogenic and progenitor gene programmes in single pilocytic astrocytoma cells","type":"article-journal","volume":"10"},"uris":["http://www.mendeley.com/documents/?uuid=54264678-96c7-4f27-97c0-d3a9db11ebe8"]},{"id":"ITEM-2","itemData":{"DOI":"10.1016/j.celrep.2017.10.030","ISSN":"22111247","PMID":"29091775","abstract":"Glioblastoma (GBM) is the most common primary brain cancer in adults and is notoriously difficult to treat because of its diffuse nature. We performed single-cell RNA sequencing (RNA-seq) on 3,589 cells in a cohort of four patients. We obtained cells from the tumor core as well as surrounding peripheral tissue. Our analysis revealed cellular variation in the tumor's genome and transcriptome. We were also able to identify infiltrating neoplastic cells in regions peripheral to the core lesions. Despite the existence of significant heterogeneity among neoplastic cells, we found that infiltrating GBM cells share a consistent gene signature between patients, suggesting a common mechanism of infiltration. Additionally, in investigating the immunological response to the tumors, we found transcriptionally distinct myeloid cell populations residing in the tumor core and the surrounding peritumoral space. Our data provide a detailed dissection of GBM cell types, revealing an abundance of information about tumor formation and migration. Darmanis et al. perform single-cell transcriptomic analyses of neoplastic and stromal cells within and proximal to primary glioblastomas. The authors describe a population of neoplastic-infiltrating glioblastoma cells as well as a putative role of tumor-infiltrating immune cells in supporting tumor growth.","author":[{"dropping-particle":"","family":"Darmanis","given":"Spyros","non-dropping-particle":"","parse-names":false,"suffix":""},{"dropping-particle":"","family":"Sloan","given":"Steven A.","non-dropping-particle":"","parse-names":false,"suffix":""},{"dropping-particle":"","family":"Croote","given":"Derek","non-dropping-particle":"","parse-names":false,"suffix":""},{"dropping-particle":"","family":"Mignardi","given":"Marco","non-dropping-particle":"","parse-names":false,"suffix":""},{"dropping-particle":"","family":"Chernikova","given":"Sophia","non-dropping-particle":"","parse-names":false,"suffix":""},{"dropping-particle":"","family":"Samghababi","given":"Peyman","non-dropping-particle":"","parse-names":false,"suffix":""},{"dropping-particle":"","family":"Zhang","given":"Ye","non-dropping-particle":"","parse-names":false,"suffix":""},{"dropping-particle":"","family":"Neff","given":"Norma","non-dropping-particle":"","parse-names":false,"suffix":""},{"dropping-particle":"","family":"Kowarsky","given":"Mark","non-dropping-particle":"","parse-names":false,"suffix":""},{"dropping-particle":"","family":"Caneda","given":"Christine","non-dropping-particle":"","parse-names":false,"suffix":""},{"dropping-particle":"","family":"Li","given":"Gordon","non-dropping-particle":"","parse-names":false,"suffix":""},{"dropping-particle":"","family":"Chang","given":"Steven D.","non-dropping-particle":"","parse-names":false,"suffix":""},{"dropping-particle":"","family":"Connolly","given":"Ian David","non-dropping-particle":"","parse-names":false,"suffix":""},{"dropping-particle":"","family":"Li","given":"Yingmei","non-dropping-particle":"","parse-names":false,"suffix":""},{"dropping-particle":"","family":"Barres","given":"Ben A.","non-dropping-particle":"","parse-names":false,"suffix":""},{"dropping-particle":"","family":"Gephart","given":"Melanie Hayden","non-dropping-particle":"","parse-names":false,"suffix":""},{"dropping-particle":"","family":"Quake","given":"Stephen R.","non-dropping-particle":"","parse-names":false,"suffix":""}],"container-title":"Cell Reports","id":"ITEM-2","issue":"5","issued":{"date-parts":[["2017"]]},"page":"1399-1410","publisher":"ElsevierCompany.","title":"Single-Cell RNA-Seq Analysis of Infiltrating Neoplastic Cells at the Migrating Front of Human Glioblastoma","type":"article-journal","volume":"21"},"uris":["http://www.mendeley.com/documents/?uuid=b703b1d2-e7be-4da3-b1c5-9bd35ed6da0d"]}],"mendeley":{"formattedCitation":"[15, 52]","plainTextFormattedCitation":"[15, 52]","previouslyFormattedCitation":"[15, 52]"},"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5, 52]</w:t>
      </w:r>
      <w:r w:rsidR="004C4D85" w:rsidRPr="0085784E">
        <w:rPr>
          <w:rFonts w:ascii="Arial" w:hAnsi="Arial" w:cs="Arial"/>
          <w:sz w:val="24"/>
          <w:szCs w:val="24"/>
        </w:rPr>
        <w:fldChar w:fldCharType="end"/>
      </w:r>
      <w:r w:rsidRPr="0085784E">
        <w:rPr>
          <w:rFonts w:ascii="Arial" w:hAnsi="Arial" w:cs="Arial"/>
          <w:sz w:val="24"/>
          <w:szCs w:val="24"/>
        </w:rPr>
        <w:t>. Additional PTN pathway interactions with interesting patterns but unclear significance emerged including PTN - SDC2 (neoplastic specific but not sensitive), - SDC4 (cluster 6 specific), and - ITGAV+ITGB3 (neoplastic specific but not sensitive</w:t>
      </w:r>
      <w:r w:rsidR="00F2217A" w:rsidRPr="0085784E">
        <w:rPr>
          <w:rFonts w:ascii="Arial" w:hAnsi="Arial" w:cs="Arial"/>
          <w:sz w:val="24"/>
          <w:szCs w:val="24"/>
        </w:rPr>
        <w:t>; not shown</w:t>
      </w:r>
      <w:r w:rsidRPr="0085784E">
        <w:rPr>
          <w:rFonts w:ascii="Arial" w:hAnsi="Arial" w:cs="Arial"/>
          <w:sz w:val="24"/>
          <w:szCs w:val="24"/>
        </w:rPr>
        <w:t xml:space="preserve">). </w:t>
      </w:r>
    </w:p>
    <w:p w:rsidR="002F5464" w:rsidRPr="0085784E" w:rsidRDefault="000A52C5" w:rsidP="0085784E">
      <w:pPr>
        <w:spacing w:after="0" w:line="240" w:lineRule="auto"/>
        <w:ind w:firstLine="720"/>
        <w:rPr>
          <w:rFonts w:ascii="Arial" w:hAnsi="Arial" w:cs="Arial"/>
          <w:sz w:val="24"/>
          <w:szCs w:val="24"/>
        </w:rPr>
      </w:pPr>
      <w:r w:rsidRPr="0085784E">
        <w:rPr>
          <w:rFonts w:ascii="Arial" w:hAnsi="Arial" w:cs="Arial"/>
          <w:sz w:val="24"/>
          <w:szCs w:val="24"/>
        </w:rPr>
        <w:t>R</w:t>
      </w:r>
      <w:r w:rsidR="002F5464" w:rsidRPr="0085784E">
        <w:rPr>
          <w:rFonts w:ascii="Arial" w:hAnsi="Arial" w:cs="Arial"/>
          <w:sz w:val="24"/>
          <w:szCs w:val="24"/>
        </w:rPr>
        <w:t>esults by CellChat were corroborated by parallel analysis with CellPhoneDB (not show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596-020-0292-x","ISSN":"1750-2799 (Electronic)","PMID":"32103204","abstrac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author":[{"dropping-particle":"","family":"Efremova","given":"Mirjana","non-dropping-particle":"","parse-names":false,"suffix":""},{"dropping-particle":"","family":"Vento-Tormo","given":"Miquel","non-dropping-particle":"","parse-names":false,"suffix":""},{"dropping-particle":"","family":"Teichmann","given":"Sarah A","non-dropping-particle":"","parse-names":false,"suffix":""},{"dropping-particle":"","family":"Vento-Tormo","given":"Roser","non-dropping-particle":"","parse-names":false,"suffix":""}],"container-title":"Nature protocols","id":"ITEM-1","issue":"4","issued":{"date-parts":[["2020","4"]]},"language":"eng","page":"1484-1506","publisher-place":"England","title":"CellPhoneDB: inferring cell-cell communication from combined expression of  multi-subunit ligand-receptor complexes.","type":"article-journal","volume":"15"},"uris":["http://www.mendeley.com/documents/?uuid=79f33f02-fa8e-42ca-9d60-a0645be75493"]}],"mendeley":{"formattedCitation":"[18]","plainTextFormattedCitation":"[18]","previouslyFormattedCitation":"[18]"},"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18]</w:t>
      </w:r>
      <w:r w:rsidR="004C4D85" w:rsidRPr="0085784E">
        <w:rPr>
          <w:rFonts w:ascii="Arial" w:hAnsi="Arial" w:cs="Arial"/>
          <w:sz w:val="24"/>
          <w:szCs w:val="24"/>
        </w:rPr>
        <w:fldChar w:fldCharType="end"/>
      </w:r>
      <w:r w:rsidR="002F5464" w:rsidRPr="0085784E">
        <w:rPr>
          <w:rFonts w:ascii="Arial" w:hAnsi="Arial" w:cs="Arial"/>
          <w:sz w:val="24"/>
          <w:szCs w:val="24"/>
        </w:rPr>
        <w:t xml:space="preserve">. Similar to CellChat, CellPhoneDB has the advantages of working from </w:t>
      </w:r>
      <w:r w:rsidR="002F5464" w:rsidRPr="0085784E">
        <w:rPr>
          <w:rFonts w:ascii="Arial" w:hAnsi="Arial" w:cs="Arial"/>
          <w:sz w:val="24"/>
          <w:szCs w:val="24"/>
        </w:rPr>
        <w:lastRenderedPageBreak/>
        <w:t xml:space="preserve">a curated interaction database and of accounting for multi-subunit complex formation. In contrast to CellChat, it infers likelihood of cell communication by co-overexpression of ligand-receptor pairs over generated null distributions. </w:t>
      </w:r>
    </w:p>
    <w:p w:rsidR="002F5464" w:rsidRPr="0085784E" w:rsidRDefault="002F5464" w:rsidP="0085784E">
      <w:pPr>
        <w:spacing w:after="0" w:line="240" w:lineRule="auto"/>
        <w:rPr>
          <w:rFonts w:ascii="Arial" w:hAnsi="Arial" w:cs="Arial"/>
          <w:sz w:val="24"/>
          <w:szCs w:val="24"/>
        </w:rPr>
      </w:pPr>
    </w:p>
    <w:p w:rsidR="00B97B1C" w:rsidRPr="0085784E" w:rsidRDefault="000A52C5" w:rsidP="0085784E">
      <w:pPr>
        <w:spacing w:after="0" w:line="240" w:lineRule="auto"/>
        <w:rPr>
          <w:rFonts w:ascii="Arial" w:hAnsi="Arial" w:cs="Arial"/>
          <w:sz w:val="24"/>
          <w:szCs w:val="24"/>
        </w:rPr>
      </w:pPr>
      <w:r w:rsidRPr="0085784E">
        <w:rPr>
          <w:rFonts w:ascii="Arial" w:hAnsi="Arial" w:cs="Arial"/>
          <w:sz w:val="24"/>
          <w:szCs w:val="24"/>
        </w:rPr>
        <w:t>Supplementary snRNA-seq n</w:t>
      </w:r>
      <w:r w:rsidR="00B97B1C" w:rsidRPr="0085784E">
        <w:rPr>
          <w:rFonts w:ascii="Arial" w:hAnsi="Arial" w:cs="Arial"/>
          <w:sz w:val="24"/>
          <w:szCs w:val="24"/>
        </w:rPr>
        <w:t>eoplastic cell signaling</w:t>
      </w:r>
    </w:p>
    <w:p w:rsidR="00B97B1C" w:rsidRPr="0085784E" w:rsidRDefault="00B97B1C" w:rsidP="0085784E">
      <w:pPr>
        <w:spacing w:after="0" w:line="240" w:lineRule="auto"/>
        <w:rPr>
          <w:rFonts w:ascii="Arial" w:hAnsi="Arial" w:cs="Arial"/>
          <w:sz w:val="24"/>
          <w:szCs w:val="24"/>
        </w:rPr>
      </w:pPr>
    </w:p>
    <w:p w:rsidR="00BD39C8" w:rsidRPr="0085784E" w:rsidRDefault="00BD39C8" w:rsidP="0085784E">
      <w:pPr>
        <w:spacing w:after="0" w:line="240" w:lineRule="auto"/>
        <w:ind w:firstLine="720"/>
        <w:rPr>
          <w:rFonts w:ascii="Arial" w:hAnsi="Arial" w:cs="Arial"/>
          <w:sz w:val="24"/>
          <w:szCs w:val="24"/>
        </w:rPr>
      </w:pPr>
      <w:r w:rsidRPr="0085784E">
        <w:rPr>
          <w:rFonts w:ascii="Arial" w:hAnsi="Arial" w:cs="Arial"/>
          <w:sz w:val="24"/>
          <w:szCs w:val="24"/>
        </w:rPr>
        <w:t xml:space="preserve">Among the most recurrently activated pathways among </w:t>
      </w:r>
      <w:r w:rsidR="00E65B21" w:rsidRPr="0085784E">
        <w:rPr>
          <w:rFonts w:ascii="Arial" w:hAnsi="Arial" w:cs="Arial"/>
          <w:sz w:val="24"/>
          <w:szCs w:val="24"/>
        </w:rPr>
        <w:t xml:space="preserve">snRNA-seq </w:t>
      </w:r>
      <w:r w:rsidRPr="0085784E">
        <w:rPr>
          <w:rFonts w:ascii="Arial" w:hAnsi="Arial" w:cs="Arial"/>
          <w:sz w:val="24"/>
          <w:szCs w:val="24"/>
        </w:rPr>
        <w:t xml:space="preserve">neoplastic-appearing cells when comparing by cluster or overall were </w:t>
      </w:r>
      <w:r w:rsidR="00015853" w:rsidRPr="0085784E">
        <w:rPr>
          <w:rFonts w:ascii="Arial" w:hAnsi="Arial" w:cs="Arial"/>
          <w:sz w:val="24"/>
          <w:szCs w:val="24"/>
        </w:rPr>
        <w:t>pro-inflammatory</w:t>
      </w:r>
      <w:r w:rsidRPr="0085784E">
        <w:rPr>
          <w:rFonts w:ascii="Arial" w:hAnsi="Arial" w:cs="Arial"/>
          <w:sz w:val="24"/>
          <w:szCs w:val="24"/>
        </w:rPr>
        <w:t>, complement and coagulation cascade, cytokine-cytokine receptor interaction, transcriptional misregulation in cancer, protein serine/threonine kinase, and various cancer site specific pathways</w:t>
      </w:r>
      <w:r w:rsidR="00F2217A" w:rsidRPr="0085784E">
        <w:rPr>
          <w:rFonts w:ascii="Arial" w:hAnsi="Arial" w:cs="Arial"/>
          <w:sz w:val="24"/>
          <w:szCs w:val="24"/>
        </w:rPr>
        <w:t xml:space="preserve"> (</w:t>
      </w:r>
      <w:r w:rsidR="00F2217A" w:rsidRPr="0085784E">
        <w:rPr>
          <w:rFonts w:ascii="Arial" w:hAnsi="Arial" w:cs="Arial"/>
          <w:b/>
          <w:sz w:val="24"/>
          <w:szCs w:val="24"/>
        </w:rPr>
        <w:t>Figure 4</w:t>
      </w:r>
      <w:r w:rsidR="00F2217A" w:rsidRPr="0085784E">
        <w:rPr>
          <w:rFonts w:ascii="Arial" w:hAnsi="Arial" w:cs="Arial"/>
          <w:sz w:val="24"/>
          <w:szCs w:val="24"/>
        </w:rPr>
        <w:t xml:space="preserve"> and</w:t>
      </w:r>
      <w:r w:rsidR="00F2217A" w:rsidRPr="0085784E">
        <w:rPr>
          <w:rFonts w:ascii="Arial" w:hAnsi="Arial" w:cs="Arial"/>
          <w:b/>
          <w:sz w:val="24"/>
          <w:szCs w:val="24"/>
        </w:rPr>
        <w:t xml:space="preserve"> </w:t>
      </w:r>
      <w:r w:rsidR="00F63CDB" w:rsidRPr="0085784E">
        <w:rPr>
          <w:rFonts w:ascii="Arial" w:hAnsi="Arial" w:cs="Arial"/>
          <w:b/>
          <w:sz w:val="24"/>
          <w:szCs w:val="24"/>
        </w:rPr>
        <w:t>sFigure 4</w:t>
      </w:r>
      <w:r w:rsidR="000A52C5" w:rsidRPr="0085784E">
        <w:rPr>
          <w:rFonts w:ascii="Arial" w:hAnsi="Arial" w:cs="Arial"/>
          <w:b/>
          <w:sz w:val="24"/>
          <w:szCs w:val="24"/>
        </w:rPr>
        <w:t>A-B</w:t>
      </w:r>
      <w:r w:rsidR="00F2217A" w:rsidRPr="0085784E">
        <w:rPr>
          <w:rFonts w:ascii="Arial" w:hAnsi="Arial" w:cs="Arial"/>
          <w:sz w:val="24"/>
          <w:szCs w:val="24"/>
        </w:rPr>
        <w:t>)</w:t>
      </w:r>
      <w:r w:rsidRPr="0085784E">
        <w:rPr>
          <w:rFonts w:ascii="Arial" w:hAnsi="Arial" w:cs="Arial"/>
          <w:sz w:val="24"/>
          <w:szCs w:val="24"/>
        </w:rPr>
        <w:t xml:space="preserve">. KEGG pathways of interest based on </w:t>
      </w:r>
      <w:r w:rsidRPr="0085784E">
        <w:rPr>
          <w:rFonts w:ascii="Arial" w:hAnsi="Arial" w:cs="Arial"/>
          <w:i/>
          <w:sz w:val="24"/>
          <w:szCs w:val="24"/>
        </w:rPr>
        <w:t>a priori</w:t>
      </w:r>
      <w:r w:rsidRPr="0085784E">
        <w:rPr>
          <w:rFonts w:ascii="Arial" w:hAnsi="Arial" w:cs="Arial"/>
          <w:sz w:val="24"/>
          <w:szCs w:val="24"/>
        </w:rPr>
        <w:t xml:space="preserve"> interest and GSEA results were further visualized using Pathview (selected in </w:t>
      </w:r>
      <w:r w:rsidR="00F63CDB" w:rsidRPr="0085784E">
        <w:rPr>
          <w:rFonts w:ascii="Arial" w:hAnsi="Arial" w:cs="Arial"/>
          <w:b/>
          <w:sz w:val="24"/>
          <w:szCs w:val="24"/>
        </w:rPr>
        <w:t>sFigure 4</w:t>
      </w:r>
      <w:r w:rsidRPr="0085784E">
        <w:rPr>
          <w:rFonts w:ascii="Arial" w:hAnsi="Arial" w:cs="Arial"/>
          <w:b/>
          <w:bCs/>
          <w:sz w:val="24"/>
          <w:szCs w:val="24"/>
        </w:rPr>
        <w:t>C-F</w:t>
      </w:r>
      <w:r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93/bioinformatics/btt285","ISBN":"1367-4811 (Electronic)\\r1367-4803 (Linking)","ISSN":"13674803","PMID":"23740750","abstract":"Summary: Pathview is a novel tool set for pathway-based data integration and visualization. It maps and renders user data on relevant pathway graphs. Users only need to supply their data and specify the target pathway. Pathview automatically downloads the pathway graph data, parses the data file, maps and integrates user data onto the pathway and renders pathway graphs with the mapped data. Although built as a stand-alone program, Pathview may seamlessly integrate with pathway and functional analysis tools for large-scale and fully automated analysis pipelines.Availability: The package is freely available under the GPLv3 license through Bioconductor and R-Forge. It is available at http://bioconductor.org/packages/release/bioc/html/pathview.html and at http://Pathview.r-forge.r-project.org/.Contact: luo_weijun@yahoo.comSupplementary information: Supplementary data are available at Bioinformatics online.","author":[{"dropping-particle":"","family":"Luo","given":"Weijun","non-dropping-particle":"","parse-names":false,"suffix":""},{"dropping-particle":"","family":"Brouwer","given":"Cory","non-dropping-particle":"","parse-names":false,"suffix":""}],"container-title":"Bioinformatics","id":"ITEM-1","issue":"14","issued":{"date-parts":[["2013"]]},"page":"1830-1831","title":"Pathview: An R/Bioconductor package for pathway-based data integration and visualization","type":"article-journal","volume":"29"},"uris":["http://www.mendeley.com/documents/?uuid=b835d265-f0cb-47ab-923a-fc78cf96460c"]}],"mendeley":{"formattedCitation":"[37]","plainTextFormattedCitation":"[37]","previouslyFormattedCitation":"[37]"},"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7]</w:t>
      </w:r>
      <w:r w:rsidR="004C4D85" w:rsidRPr="0085784E">
        <w:rPr>
          <w:rFonts w:ascii="Arial" w:hAnsi="Arial" w:cs="Arial"/>
          <w:sz w:val="24"/>
          <w:szCs w:val="24"/>
        </w:rPr>
        <w:fldChar w:fldCharType="end"/>
      </w:r>
      <w:r w:rsidRPr="0085784E">
        <w:rPr>
          <w:rFonts w:ascii="Arial" w:hAnsi="Arial" w:cs="Arial"/>
          <w:sz w:val="24"/>
          <w:szCs w:val="24"/>
        </w:rPr>
        <w:t xml:space="preserve">. Interpretation of such pathway-based diagrams for RNA was not expected to be straightforward given the complex negative and positive feedback loops in cells. However, of note, BRAF and PKB/AKT were both relatively overexpressed in neoplastic-appearing versus normal-appearing neural cells. </w:t>
      </w:r>
    </w:p>
    <w:p w:rsidR="00AE361B" w:rsidRPr="0085784E" w:rsidRDefault="00AE361B" w:rsidP="0085784E">
      <w:pPr>
        <w:spacing w:after="0" w:line="240" w:lineRule="auto"/>
        <w:rPr>
          <w:rFonts w:ascii="Arial" w:hAnsi="Arial" w:cs="Arial"/>
          <w:sz w:val="24"/>
          <w:szCs w:val="24"/>
        </w:rPr>
      </w:pPr>
    </w:p>
    <w:p w:rsidR="00B97B1C" w:rsidRPr="0085784E" w:rsidRDefault="000A52C5" w:rsidP="0085784E">
      <w:pPr>
        <w:spacing w:after="0" w:line="240" w:lineRule="auto"/>
        <w:rPr>
          <w:rFonts w:ascii="Arial" w:hAnsi="Arial" w:cs="Arial"/>
          <w:sz w:val="24"/>
          <w:szCs w:val="24"/>
        </w:rPr>
      </w:pPr>
      <w:r w:rsidRPr="0085784E">
        <w:rPr>
          <w:rFonts w:ascii="Arial" w:hAnsi="Arial" w:cs="Arial"/>
          <w:sz w:val="24"/>
          <w:szCs w:val="24"/>
        </w:rPr>
        <w:t>Supplementary snRNA-seq n</w:t>
      </w:r>
      <w:r w:rsidR="00B97B1C" w:rsidRPr="0085784E">
        <w:rPr>
          <w:rFonts w:ascii="Arial" w:hAnsi="Arial" w:cs="Arial"/>
          <w:sz w:val="24"/>
          <w:szCs w:val="24"/>
        </w:rPr>
        <w:t>eoplastic transcriptional programs and putative drivers</w:t>
      </w:r>
    </w:p>
    <w:p w:rsidR="00E65B21" w:rsidRPr="0085784E" w:rsidRDefault="00E65B21" w:rsidP="0085784E">
      <w:pPr>
        <w:spacing w:after="0" w:line="240" w:lineRule="auto"/>
        <w:rPr>
          <w:rFonts w:ascii="Arial" w:hAnsi="Arial" w:cs="Arial"/>
          <w:sz w:val="24"/>
          <w:szCs w:val="24"/>
        </w:rPr>
      </w:pPr>
    </w:p>
    <w:p w:rsidR="00D14818" w:rsidRPr="0085784E" w:rsidRDefault="00D14818" w:rsidP="0085784E">
      <w:pPr>
        <w:spacing w:after="0" w:line="240" w:lineRule="auto"/>
        <w:rPr>
          <w:rFonts w:ascii="Arial" w:hAnsi="Arial" w:cs="Arial"/>
          <w:sz w:val="24"/>
          <w:szCs w:val="24"/>
        </w:rPr>
      </w:pPr>
      <w:r w:rsidRPr="0085784E">
        <w:rPr>
          <w:rFonts w:ascii="Arial" w:hAnsi="Arial" w:cs="Arial"/>
          <w:sz w:val="24"/>
          <w:szCs w:val="24"/>
        </w:rPr>
        <w:tab/>
        <w:t>Normal brain development is associated with a cascade of SOX family member activity</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mendeley":{"formattedCitation":"[58]","plainTextFormattedCitation":"[58]","previouslyFormattedCitation":"[5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8]</w:t>
      </w:r>
      <w:r w:rsidR="004C4D85" w:rsidRPr="0085784E">
        <w:rPr>
          <w:rFonts w:ascii="Arial" w:hAnsi="Arial" w:cs="Arial"/>
          <w:sz w:val="24"/>
          <w:szCs w:val="24"/>
        </w:rPr>
        <w:fldChar w:fldCharType="end"/>
      </w:r>
      <w:r w:rsidR="00B97B1C" w:rsidRPr="0085784E">
        <w:rPr>
          <w:rFonts w:ascii="Arial" w:hAnsi="Arial" w:cs="Arial"/>
          <w:sz w:val="24"/>
          <w:szCs w:val="24"/>
        </w:rPr>
        <w:t xml:space="preserve">. Interestingly, among </w:t>
      </w:r>
      <w:r w:rsidR="00E65B21" w:rsidRPr="0085784E">
        <w:rPr>
          <w:rFonts w:ascii="Arial" w:hAnsi="Arial" w:cs="Arial"/>
          <w:sz w:val="24"/>
          <w:szCs w:val="24"/>
        </w:rPr>
        <w:t xml:space="preserve">snRNA-seq </w:t>
      </w:r>
      <w:r w:rsidRPr="0085784E">
        <w:rPr>
          <w:rFonts w:ascii="Arial" w:hAnsi="Arial" w:cs="Arial"/>
          <w:sz w:val="24"/>
          <w:szCs w:val="24"/>
        </w:rPr>
        <w:t xml:space="preserve">neoplastic ganglioglioma cells, there appeared to be a cascade of SOX family member activities as well. Like </w:t>
      </w:r>
      <w:r w:rsidRPr="0085784E">
        <w:rPr>
          <w:rFonts w:ascii="Arial" w:hAnsi="Arial" w:cs="Arial"/>
          <w:i/>
          <w:iCs/>
          <w:sz w:val="24"/>
          <w:szCs w:val="24"/>
        </w:rPr>
        <w:t>SOX2</w:t>
      </w:r>
      <w:r w:rsidRPr="0085784E">
        <w:rPr>
          <w:rFonts w:ascii="Arial" w:hAnsi="Arial" w:cs="Arial"/>
          <w:sz w:val="24"/>
          <w:szCs w:val="24"/>
        </w:rPr>
        <w:t xml:space="preserve">, </w:t>
      </w:r>
      <w:r w:rsidRPr="0085784E">
        <w:rPr>
          <w:rFonts w:ascii="Arial" w:hAnsi="Arial" w:cs="Arial"/>
          <w:i/>
          <w:iCs/>
          <w:sz w:val="24"/>
          <w:szCs w:val="24"/>
        </w:rPr>
        <w:t>SOX9</w:t>
      </w:r>
      <w:r w:rsidRPr="0085784E">
        <w:rPr>
          <w:rFonts w:ascii="Arial" w:hAnsi="Arial" w:cs="Arial"/>
          <w:sz w:val="24"/>
          <w:szCs w:val="24"/>
        </w:rPr>
        <w:t xml:space="preserve"> expression was associated with cluster 6 and/or </w:t>
      </w:r>
      <w:r w:rsidRPr="0085784E">
        <w:rPr>
          <w:rFonts w:ascii="Arial" w:hAnsi="Arial" w:cs="Arial"/>
          <w:i/>
          <w:iCs/>
          <w:sz w:val="24"/>
          <w:szCs w:val="24"/>
        </w:rPr>
        <w:t>CD34</w:t>
      </w:r>
      <w:r w:rsidRPr="0085784E">
        <w:rPr>
          <w:rFonts w:ascii="Arial" w:hAnsi="Arial" w:cs="Arial"/>
          <w:sz w:val="24"/>
          <w:szCs w:val="24"/>
        </w:rPr>
        <w:t>-expressing neoplastic cells as well as early pseudotime (and high potency</w:t>
      </w:r>
      <w:r w:rsidR="00B97B1C" w:rsidRPr="0085784E">
        <w:rPr>
          <w:rFonts w:ascii="Arial" w:hAnsi="Arial" w:cs="Arial"/>
          <w:sz w:val="24"/>
          <w:szCs w:val="24"/>
        </w:rPr>
        <w:t>,</w:t>
      </w:r>
      <w:r w:rsidR="00B97B1C" w:rsidRPr="0085784E">
        <w:rPr>
          <w:rFonts w:ascii="Arial" w:hAnsi="Arial" w:cs="Arial"/>
          <w:b/>
          <w:sz w:val="24"/>
          <w:szCs w:val="24"/>
        </w:rPr>
        <w:t xml:space="preserve"> </w:t>
      </w:r>
      <w:r w:rsidR="00F63CDB" w:rsidRPr="0085784E">
        <w:rPr>
          <w:rFonts w:ascii="Arial" w:hAnsi="Arial" w:cs="Arial"/>
          <w:b/>
          <w:sz w:val="24"/>
          <w:szCs w:val="24"/>
        </w:rPr>
        <w:t>sFigure 5</w:t>
      </w:r>
      <w:r w:rsidR="00F0759F" w:rsidRPr="0085784E">
        <w:rPr>
          <w:rFonts w:ascii="Arial" w:hAnsi="Arial" w:cs="Arial"/>
          <w:b/>
          <w:sz w:val="24"/>
          <w:szCs w:val="24"/>
        </w:rPr>
        <w:t>G</w:t>
      </w:r>
      <w:r w:rsidRPr="0085784E">
        <w:rPr>
          <w:rFonts w:ascii="Arial" w:hAnsi="Arial" w:cs="Arial"/>
          <w:sz w:val="24"/>
          <w:szCs w:val="24"/>
        </w:rPr>
        <w:t>). SOX9 (like SOX2) is expressed in neural stem and progenitor cells and is essential for stem cell maintenance and multipotentiality</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mendeley":{"formattedCitation":"[58]","plainTextFormattedCitation":"[58]","previouslyFormattedCitation":"[5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8]</w:t>
      </w:r>
      <w:r w:rsidR="004C4D85" w:rsidRPr="0085784E">
        <w:rPr>
          <w:rFonts w:ascii="Arial" w:hAnsi="Arial" w:cs="Arial"/>
          <w:sz w:val="24"/>
          <w:szCs w:val="24"/>
        </w:rPr>
        <w:fldChar w:fldCharType="end"/>
      </w:r>
      <w:r w:rsidRPr="0085784E">
        <w:rPr>
          <w:rFonts w:ascii="Arial" w:hAnsi="Arial" w:cs="Arial"/>
          <w:sz w:val="24"/>
          <w:szCs w:val="24"/>
        </w:rPr>
        <w:t>. Depending upon context, SOX9 is further involved in facilitating gliogenesis, inhibiting neurogenesis, promoting oligodendrocyte differentiation, or terminal differentiation of astrocyt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mendeley":{"formattedCitation":"[58]","plainTextFormattedCitation":"[58]","previouslyFormattedCitation":"[5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8]</w:t>
      </w:r>
      <w:r w:rsidR="004C4D85" w:rsidRPr="0085784E">
        <w:rPr>
          <w:rFonts w:ascii="Arial" w:hAnsi="Arial" w:cs="Arial"/>
          <w:sz w:val="24"/>
          <w:szCs w:val="24"/>
        </w:rPr>
        <w:fldChar w:fldCharType="end"/>
      </w:r>
      <w:r w:rsidRPr="0085784E">
        <w:rPr>
          <w:rFonts w:ascii="Arial" w:hAnsi="Arial" w:cs="Arial"/>
          <w:sz w:val="24"/>
          <w:szCs w:val="24"/>
        </w:rPr>
        <w:t>. In normal adult brain, SOX9 is an astrocyte-specific marker</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Interestingly, </w:t>
      </w:r>
      <w:r w:rsidRPr="0085784E">
        <w:rPr>
          <w:rFonts w:ascii="Arial" w:hAnsi="Arial" w:cs="Arial"/>
          <w:i/>
          <w:iCs/>
          <w:sz w:val="24"/>
          <w:szCs w:val="24"/>
        </w:rPr>
        <w:t>SOX13</w:t>
      </w:r>
      <w:r w:rsidRPr="0085784E">
        <w:rPr>
          <w:rFonts w:ascii="Arial" w:hAnsi="Arial" w:cs="Arial"/>
          <w:sz w:val="24"/>
          <w:szCs w:val="24"/>
        </w:rPr>
        <w:t xml:space="preserve"> exhibited pseudokinetics similar to </w:t>
      </w:r>
      <w:r w:rsidRPr="0085784E">
        <w:rPr>
          <w:rFonts w:ascii="Arial" w:hAnsi="Arial" w:cs="Arial"/>
          <w:i/>
          <w:iCs/>
          <w:sz w:val="24"/>
          <w:szCs w:val="24"/>
        </w:rPr>
        <w:t>SOX2</w:t>
      </w:r>
      <w:r w:rsidRPr="0085784E">
        <w:rPr>
          <w:rFonts w:ascii="Arial" w:hAnsi="Arial" w:cs="Arial"/>
          <w:sz w:val="24"/>
          <w:szCs w:val="24"/>
        </w:rPr>
        <w:t xml:space="preserve"> and </w:t>
      </w:r>
      <w:r w:rsidRPr="0085784E">
        <w:rPr>
          <w:rFonts w:ascii="Arial" w:hAnsi="Arial" w:cs="Arial"/>
          <w:i/>
          <w:iCs/>
          <w:sz w:val="24"/>
          <w:szCs w:val="24"/>
        </w:rPr>
        <w:t>SOX9</w:t>
      </w:r>
      <w:r w:rsidR="00B97B1C" w:rsidRPr="0085784E">
        <w:rPr>
          <w:rFonts w:ascii="Arial" w:hAnsi="Arial" w:cs="Arial"/>
          <w:i/>
          <w:iCs/>
          <w:sz w:val="24"/>
          <w:szCs w:val="24"/>
        </w:rPr>
        <w:t xml:space="preserve"> </w:t>
      </w:r>
      <w:r w:rsidR="00B97B1C" w:rsidRPr="0085784E">
        <w:rPr>
          <w:rFonts w:ascii="Arial" w:hAnsi="Arial" w:cs="Arial"/>
          <w:iCs/>
          <w:sz w:val="24"/>
          <w:szCs w:val="24"/>
        </w:rPr>
        <w:t>(</w:t>
      </w:r>
      <w:r w:rsidR="00F63CDB" w:rsidRPr="0085784E">
        <w:rPr>
          <w:rFonts w:ascii="Arial" w:hAnsi="Arial" w:cs="Arial"/>
          <w:b/>
          <w:sz w:val="24"/>
          <w:szCs w:val="24"/>
        </w:rPr>
        <w:t>sFigure 5</w:t>
      </w:r>
      <w:r w:rsidR="00F0759F" w:rsidRPr="0085784E">
        <w:rPr>
          <w:rFonts w:ascii="Arial" w:hAnsi="Arial" w:cs="Arial"/>
          <w:b/>
          <w:sz w:val="24"/>
          <w:szCs w:val="24"/>
        </w:rPr>
        <w:t>H</w:t>
      </w:r>
      <w:r w:rsidR="00B97B1C" w:rsidRPr="0085784E">
        <w:rPr>
          <w:rFonts w:ascii="Arial" w:hAnsi="Arial" w:cs="Arial"/>
          <w:sz w:val="24"/>
          <w:szCs w:val="24"/>
        </w:rPr>
        <w:t>)</w:t>
      </w:r>
      <w:r w:rsidRPr="0085784E">
        <w:rPr>
          <w:rFonts w:ascii="Arial" w:hAnsi="Arial" w:cs="Arial"/>
          <w:sz w:val="24"/>
          <w:szCs w:val="24"/>
        </w:rPr>
        <w:t>. SOX13 is involved in differentiation of post-mitotic neurons, may be involved in oligodendroglial differentiation, and is normally found predominantly in adult OPCs and certain neurons more so than astrocytes and oligodendrocyt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id":"ITEM-2","itemData":{"id":"ITEM-2","issued":{"date-parts":[["0"]]},"title":"Human Protein Atlas proteinatlas.org","type":"article-journal"},"uris":["http://www.mendeley.com/documents/?uuid=7b505586-6900-4757-b9d5-ede8fd59c4fc"]},{"id":"ITEM-3","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3","issue":"4","issued":{"date-parts":[["2008","12"]]},"language":"eng","page":"387-393","publisher-place":"England","title":"The Human Protein Atlas--a tool for pathology.","type":"article-journal","volume":"216"},"uris":["http://www.mendeley.com/documents/?uuid=11cef98f-5354-4bbd-9f25-383469bba72d"]}],"mendeley":{"formattedCitation":"[51, 58, 75]","plainTextFormattedCitation":"[51, 58, 75]","previouslyFormattedCitation":"[51, 58,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58, 75]</w:t>
      </w:r>
      <w:r w:rsidR="004C4D85" w:rsidRPr="0085784E">
        <w:rPr>
          <w:rFonts w:ascii="Arial" w:hAnsi="Arial" w:cs="Arial"/>
          <w:sz w:val="24"/>
          <w:szCs w:val="24"/>
        </w:rPr>
        <w:fldChar w:fldCharType="end"/>
      </w:r>
      <w:r w:rsidRPr="0085784E">
        <w:rPr>
          <w:rFonts w:ascii="Arial" w:hAnsi="Arial" w:cs="Arial"/>
          <w:sz w:val="24"/>
          <w:szCs w:val="24"/>
        </w:rPr>
        <w:t xml:space="preserve">. In contrast to </w:t>
      </w:r>
      <w:r w:rsidRPr="0085784E">
        <w:rPr>
          <w:rFonts w:ascii="Arial" w:hAnsi="Arial" w:cs="Arial"/>
          <w:i/>
          <w:iCs/>
          <w:sz w:val="24"/>
          <w:szCs w:val="24"/>
        </w:rPr>
        <w:t>SOX2</w:t>
      </w:r>
      <w:r w:rsidRPr="0085784E">
        <w:rPr>
          <w:rFonts w:ascii="Arial" w:hAnsi="Arial" w:cs="Arial"/>
          <w:sz w:val="24"/>
          <w:szCs w:val="24"/>
        </w:rPr>
        <w:t xml:space="preserve"> and </w:t>
      </w:r>
      <w:r w:rsidRPr="0085784E">
        <w:rPr>
          <w:rFonts w:ascii="Arial" w:hAnsi="Arial" w:cs="Arial"/>
          <w:i/>
          <w:iCs/>
          <w:sz w:val="24"/>
          <w:szCs w:val="24"/>
        </w:rPr>
        <w:t>SOX9</w:t>
      </w:r>
      <w:r w:rsidRPr="0085784E">
        <w:rPr>
          <w:rFonts w:ascii="Arial" w:hAnsi="Arial" w:cs="Arial"/>
          <w:sz w:val="24"/>
          <w:szCs w:val="24"/>
        </w:rPr>
        <w:t xml:space="preserve"> expression and regulon activity at early pseudotimes, </w:t>
      </w:r>
      <w:r w:rsidRPr="0085784E">
        <w:rPr>
          <w:rFonts w:ascii="Arial" w:hAnsi="Arial" w:cs="Arial"/>
          <w:i/>
          <w:iCs/>
          <w:sz w:val="24"/>
          <w:szCs w:val="24"/>
        </w:rPr>
        <w:t>SOX4</w:t>
      </w:r>
      <w:r w:rsidRPr="0085784E">
        <w:rPr>
          <w:rFonts w:ascii="Arial" w:hAnsi="Arial" w:cs="Arial"/>
          <w:sz w:val="24"/>
          <w:szCs w:val="24"/>
        </w:rPr>
        <w:t xml:space="preserve"> and </w:t>
      </w:r>
      <w:r w:rsidRPr="0085784E">
        <w:rPr>
          <w:rFonts w:ascii="Arial" w:hAnsi="Arial" w:cs="Arial"/>
          <w:i/>
          <w:iCs/>
          <w:sz w:val="24"/>
          <w:szCs w:val="24"/>
        </w:rPr>
        <w:t>SOX10</w:t>
      </w:r>
      <w:r w:rsidRPr="0085784E">
        <w:rPr>
          <w:rFonts w:ascii="Arial" w:hAnsi="Arial" w:cs="Arial"/>
          <w:sz w:val="24"/>
          <w:szCs w:val="24"/>
        </w:rPr>
        <w:t xml:space="preserve"> expression and activity appeared predominantly at intermediate pseudotimes (and potencies</w:t>
      </w:r>
      <w:r w:rsidR="00B97B1C" w:rsidRPr="0085784E">
        <w:rPr>
          <w:rFonts w:ascii="Arial" w:hAnsi="Arial" w:cs="Arial"/>
          <w:sz w:val="24"/>
          <w:szCs w:val="24"/>
        </w:rPr>
        <w:t xml:space="preserve">, </w:t>
      </w:r>
      <w:r w:rsidR="00F63CDB" w:rsidRPr="0085784E">
        <w:rPr>
          <w:rFonts w:ascii="Arial" w:hAnsi="Arial" w:cs="Arial"/>
          <w:b/>
          <w:sz w:val="24"/>
          <w:szCs w:val="24"/>
        </w:rPr>
        <w:t>sFigure 5</w:t>
      </w:r>
      <w:r w:rsidR="00F0759F" w:rsidRPr="0085784E">
        <w:rPr>
          <w:rFonts w:ascii="Arial" w:hAnsi="Arial" w:cs="Arial"/>
          <w:b/>
          <w:sz w:val="24"/>
          <w:szCs w:val="24"/>
        </w:rPr>
        <w:t>I-J</w:t>
      </w:r>
      <w:r w:rsidRPr="0085784E">
        <w:rPr>
          <w:rFonts w:ascii="Arial" w:hAnsi="Arial" w:cs="Arial"/>
          <w:sz w:val="24"/>
          <w:szCs w:val="24"/>
        </w:rPr>
        <w:t>). Both these factors act later in lineage development normally as well</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mendeley":{"formattedCitation":"[58]","plainTextFormattedCitation":"[58]","previouslyFormattedCitation":"[5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8]</w:t>
      </w:r>
      <w:r w:rsidR="004C4D85" w:rsidRPr="0085784E">
        <w:rPr>
          <w:rFonts w:ascii="Arial" w:hAnsi="Arial" w:cs="Arial"/>
          <w:sz w:val="24"/>
          <w:szCs w:val="24"/>
        </w:rPr>
        <w:fldChar w:fldCharType="end"/>
      </w:r>
      <w:r w:rsidRPr="0085784E">
        <w:rPr>
          <w:rFonts w:ascii="Arial" w:hAnsi="Arial" w:cs="Arial"/>
          <w:sz w:val="24"/>
          <w:szCs w:val="24"/>
        </w:rPr>
        <w:t>. SOX4 is a SOX C member important in transcriptional programming in early neuronal development as well as some glial/mesenchymal progenitors, particularly OPCs in the adult brai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id":"ITEM-2","itemData":{"id":"ITEM-2","issued":{"date-parts":[["0"]]},"title":"Human Protein Atlas proteinatlas.org","type":"article-journal"},"uris":["http://www.mendeley.com/documents/?uuid=7b505586-6900-4757-b9d5-ede8fd59c4fc"]},{"id":"ITEM-3","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3","issue":"4","issued":{"date-parts":[["2008","12"]]},"language":"eng","page":"387-393","publisher-place":"England","title":"The Human Protein Atlas--a tool for pathology.","type":"article-journal","volume":"216"},"uris":["http://www.mendeley.com/documents/?uuid=11cef98f-5354-4bbd-9f25-383469bba72d"]}],"mendeley":{"formattedCitation":"[51, 58, 75]","plainTextFormattedCitation":"[51, 58, 75]","previouslyFormattedCitation":"[51, 58,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58, 75]</w:t>
      </w:r>
      <w:r w:rsidR="004C4D85" w:rsidRPr="0085784E">
        <w:rPr>
          <w:rFonts w:ascii="Arial" w:hAnsi="Arial" w:cs="Arial"/>
          <w:sz w:val="24"/>
          <w:szCs w:val="24"/>
        </w:rPr>
        <w:fldChar w:fldCharType="end"/>
      </w:r>
      <w:r w:rsidRPr="0085784E">
        <w:rPr>
          <w:rFonts w:ascii="Arial" w:hAnsi="Arial" w:cs="Arial"/>
          <w:sz w:val="24"/>
          <w:szCs w:val="24"/>
        </w:rPr>
        <w:t>. SOX10 is a SOX E member that promotes oligodendrocyte differentiation and is normally found in OPCs and oligodendrocyt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id":"ITEM-2","itemData":{"id":"ITEM-2","issued":{"date-parts":[["0"]]},"title":"Human Protein Atlas proteinatlas.org","type":"article-journal"},"uris":["http://www.mendeley.com/documents/?uuid=7b505586-6900-4757-b9d5-ede8fd59c4fc"]},{"id":"ITEM-3","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3","issue":"4","issued":{"date-parts":[["2008","12"]]},"language":"eng","page":"387-393","publisher-place":"England","title":"The Human Protein Atlas--a tool for pathology.","type":"article-journal","volume":"216"},"uris":["http://www.mendeley.com/documents/?uuid=11cef98f-5354-4bbd-9f25-383469bba72d"]}],"mendeley":{"formattedCitation":"[51, 58, 75]","plainTextFormattedCitation":"[51, 58, 75]","previouslyFormattedCitation":"[51, 58,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58, 75]</w:t>
      </w:r>
      <w:r w:rsidR="004C4D85" w:rsidRPr="0085784E">
        <w:rPr>
          <w:rFonts w:ascii="Arial" w:hAnsi="Arial" w:cs="Arial"/>
          <w:sz w:val="24"/>
          <w:szCs w:val="24"/>
        </w:rPr>
        <w:fldChar w:fldCharType="end"/>
      </w:r>
      <w:r w:rsidRPr="0085784E">
        <w:rPr>
          <w:rFonts w:ascii="Arial" w:hAnsi="Arial" w:cs="Arial"/>
          <w:sz w:val="24"/>
          <w:szCs w:val="24"/>
        </w:rPr>
        <w:t xml:space="preserve">. </w:t>
      </w:r>
    </w:p>
    <w:p w:rsidR="00D14818" w:rsidRPr="0085784E" w:rsidRDefault="00D14818" w:rsidP="0085784E">
      <w:pPr>
        <w:spacing w:after="0" w:line="240" w:lineRule="auto"/>
        <w:rPr>
          <w:rFonts w:ascii="Arial" w:hAnsi="Arial" w:cs="Arial"/>
          <w:sz w:val="24"/>
          <w:szCs w:val="24"/>
        </w:rPr>
      </w:pPr>
      <w:r w:rsidRPr="0085784E">
        <w:rPr>
          <w:rFonts w:ascii="Arial" w:hAnsi="Arial" w:cs="Arial"/>
          <w:sz w:val="24"/>
          <w:szCs w:val="24"/>
        </w:rPr>
        <w:tab/>
        <w:t xml:space="preserve">Beyond the TCF7L2/MEIS1-PAX6 and SOX transcriptional cascades, top transcription factors for both cluster 6 and </w:t>
      </w:r>
      <w:r w:rsidRPr="0085784E">
        <w:rPr>
          <w:rFonts w:ascii="Arial" w:hAnsi="Arial" w:cs="Arial"/>
          <w:i/>
          <w:iCs/>
          <w:sz w:val="24"/>
          <w:szCs w:val="24"/>
        </w:rPr>
        <w:t>CD34</w:t>
      </w:r>
      <w:r w:rsidR="00100712">
        <w:rPr>
          <w:rFonts w:ascii="Arial" w:hAnsi="Arial" w:cs="Arial"/>
          <w:sz w:val="24"/>
          <w:szCs w:val="24"/>
        </w:rPr>
        <w:t>+</w:t>
      </w:r>
      <w:r w:rsidRPr="0085784E">
        <w:rPr>
          <w:rFonts w:ascii="Arial" w:hAnsi="Arial" w:cs="Arial"/>
          <w:sz w:val="24"/>
          <w:szCs w:val="24"/>
        </w:rPr>
        <w:t xml:space="preserve"> neoplastic cells also included a number of other transcription factors that appeared specific for the primitive neoplastic cells. </w:t>
      </w:r>
      <w:r w:rsidR="00015853" w:rsidRPr="0085784E">
        <w:rPr>
          <w:rFonts w:ascii="Arial" w:hAnsi="Arial" w:cs="Arial"/>
          <w:sz w:val="24"/>
          <w:szCs w:val="24"/>
        </w:rPr>
        <w:t xml:space="preserve">PR domain containing 16 (PRDM16), peroxisome proliferator activated receptor gamma co-activator 1 alpha (PPARGC1A), empty spiracles homeobox 2 (EMX2), and Mesenchyme Homeobox 2 (MEOX2) all had expression and regulon activity appear </w:t>
      </w:r>
      <w:r w:rsidR="00015853" w:rsidRPr="0085784E">
        <w:rPr>
          <w:rFonts w:ascii="Arial" w:hAnsi="Arial" w:cs="Arial"/>
          <w:sz w:val="24"/>
          <w:szCs w:val="24"/>
        </w:rPr>
        <w:lastRenderedPageBreak/>
        <w:t xml:space="preserve">strongly </w:t>
      </w:r>
      <w:r w:rsidR="00015853" w:rsidRPr="0085784E">
        <w:rPr>
          <w:rFonts w:ascii="Arial" w:hAnsi="Arial" w:cs="Arial"/>
          <w:i/>
          <w:iCs/>
          <w:sz w:val="24"/>
          <w:szCs w:val="24"/>
        </w:rPr>
        <w:t>CD34</w:t>
      </w:r>
      <w:r w:rsidR="00015853" w:rsidRPr="0085784E">
        <w:rPr>
          <w:rFonts w:ascii="Arial" w:hAnsi="Arial" w:cs="Arial"/>
          <w:sz w:val="24"/>
          <w:szCs w:val="24"/>
        </w:rPr>
        <w:t xml:space="preserve">- and cluster 6-specific with briskly falling pseudokinetics (by CytoTRACE or SCENT, </w:t>
      </w:r>
      <w:r w:rsidR="00F63CDB" w:rsidRPr="0085784E">
        <w:rPr>
          <w:rFonts w:ascii="Arial" w:hAnsi="Arial" w:cs="Arial"/>
          <w:b/>
          <w:sz w:val="24"/>
          <w:szCs w:val="24"/>
        </w:rPr>
        <w:t>sFigure 5</w:t>
      </w:r>
      <w:r w:rsidR="00F0759F" w:rsidRPr="0085784E">
        <w:rPr>
          <w:rFonts w:ascii="Arial" w:hAnsi="Arial" w:cs="Arial"/>
          <w:b/>
          <w:sz w:val="24"/>
          <w:szCs w:val="24"/>
        </w:rPr>
        <w:t>K-N</w:t>
      </w:r>
      <w:r w:rsidR="00015853" w:rsidRPr="0085784E">
        <w:rPr>
          <w:rFonts w:ascii="Arial" w:hAnsi="Arial" w:cs="Arial"/>
          <w:sz w:val="24"/>
          <w:szCs w:val="24"/>
        </w:rPr>
        <w:t xml:space="preserve">). </w:t>
      </w:r>
      <w:r w:rsidRPr="0085784E">
        <w:rPr>
          <w:rFonts w:ascii="Arial" w:hAnsi="Arial" w:cs="Arial"/>
          <w:sz w:val="24"/>
          <w:szCs w:val="24"/>
        </w:rPr>
        <w:t>PRDM16 appears to control neural stem cell development and maintenance, appears essential for normal radial glial development</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242/dev.194670","ISSN":"14779129","PMID":"33597191","abstract":"Radial glia (RG) in the neocortex sequentially generate distinct subtypes of projection neurons, accounting for the diversity and complex assembly of cortical neural circuits.Mechanismsthat drive the rapid and precise temporal progression of RG are beginning to be elucidated. Here, we reveal that the RG-specific transcriptional regulator PRDM16 promotes the transition of early to late phase of neurogenesis in the mouse neocortex. Loss of Prdm16 delays the timely progression of RG, leading to defective cortical laminar organization. Our genomic analyses demonstrate that PRDM16 regulates a subset of genes that are dynamically expressed between early and late neurogenesis.We show that PRDM16 suppresses target gene expression through limiting chromatin accessibility of permissive enhancers. We further confirm that crucial target genes regulated by PRDM16 are neuronal specification genes, cell cycle regulators and molecules required for neuronal migration. These findings provide evidence to support the finding that neural progenitors temporally shift the gene expression program to achieve neural cell diversity.","author":[{"dropping-particle":"","family":"He","given":"Li","non-dropping-particle":"","parse-names":false,"suffix":""},{"dropping-particle":"","family":"Jones","given":"Jennifer","non-dropping-particle":"","parse-names":false,"suffix":""},{"dropping-particle":"","family":"He","given":"Weiguo","non-dropping-particle":"","parse-names":false,"suffix":""},{"dropping-particle":"","family":"Bjork","given":"Bryan C.","non-dropping-particle":"","parse-names":false,"suffix":""},{"dropping-particle":"","family":"Wen","given":"Jiayu","non-dropping-particle":"","parse-names":false,"suffix":""},{"dropping-particle":"","family":"Dai","given":"Qi","non-dropping-particle":"","parse-names":false,"suffix":""}],"container-title":"Development (Cambridge)","id":"ITEM-1","issue":"6","issued":{"date-parts":[["2021"]]},"page":"1-16","title":"PRDM16 regulates a temporal transcriptional program to promote progression of cortical neural progenitors","type":"article-journal","volume":"148"},"uris":["http://www.mendeley.com/documents/?uuid=bb17b081-15b3-4fd5-b29d-0e0f3900b00b"]}],"mendeley":{"formattedCitation":"[22]","plainTextFormattedCitation":"[22]","previouslyFormattedCitation":"[22]"},"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2]</w:t>
      </w:r>
      <w:r w:rsidR="004C4D85" w:rsidRPr="0085784E">
        <w:rPr>
          <w:rFonts w:ascii="Arial" w:hAnsi="Arial" w:cs="Arial"/>
          <w:sz w:val="24"/>
          <w:szCs w:val="24"/>
        </w:rPr>
        <w:fldChar w:fldCharType="end"/>
      </w:r>
      <w:r w:rsidRPr="0085784E">
        <w:rPr>
          <w:rFonts w:ascii="Arial" w:hAnsi="Arial" w:cs="Arial"/>
          <w:sz w:val="24"/>
          <w:szCs w:val="24"/>
        </w:rPr>
        <w:t xml:space="preserve">. PPARGC1A is a transcriptional </w:t>
      </w:r>
      <w:r w:rsidR="00015853" w:rsidRPr="0085784E">
        <w:rPr>
          <w:rFonts w:ascii="Arial" w:hAnsi="Arial" w:cs="Arial"/>
          <w:sz w:val="24"/>
          <w:szCs w:val="24"/>
        </w:rPr>
        <w:t>co-activator</w:t>
      </w:r>
      <w:r w:rsidRPr="0085784E">
        <w:rPr>
          <w:rFonts w:ascii="Arial" w:hAnsi="Arial" w:cs="Arial"/>
          <w:sz w:val="24"/>
          <w:szCs w:val="24"/>
        </w:rPr>
        <w:t xml:space="preserve"> for steroid receptors and nuclear receptors including thyroid hormone receptor, cAMP response element binding protein (CREB), and nuclear respiratory factors (NRFs). It is thereby a master regulator of mitochondrial biogenesis as well as normal neuron development and maintenance</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ncomms2238","ISSN":"20411723","PMID":"23212379","abstract":"The formation, maintenance and reorganization of synapses are critical for brain development and the responses of neuronal circuits to environmental challenges. Here we describe a novel role for peroxisome proliferator-activated receptor γ co-activator 1α, a master regulator of mitochondrial biogenesis, in the formation and maintenance of dendritic spines in hippocampal neurons. In cultured hippocampal neurons, proliferator-activated receptor γ co-activator 1α overexpression increases dendritic spines and enhances the molecular differentiation of synapses, whereas knockdown of proliferator-activated receptor γ co-activator 1α inhibits spinogenesis and synaptogenesis. Proliferator-activated receptor γ co-activator 1α knockdown also reduces the density of dendritic spines in hippocampal dentate granule neurons in vivo. We further show that brain-derived neurotrophic factor stimulates proliferator-activated receptor γ co-activator-1α-dependent mitochondrial biogenesis by activating extracellular signal-regulated kinases and cyclic AMP response element-binding protein. Proliferator-activated receptor γ co-activator-1α knockdown inhibits brain-derived neurotrophic factor-induced dendritic spine formation without affecting expression and activation of the brain-derived neurotrophic factor receptor tyrosine receptor kinase B. Our findings suggest that proliferator-activated receptor γ co-activator-1α and mitochondrial biogenesis have important roles in the formation and maintenance of hippocampal dendritic spines and synapses. © 2012 Macmillan Publishers Limited. All rights reserved.","author":[{"dropping-particle":"","family":"Cheng","given":"Aiwu","non-dropping-particle":"","parse-names":false,"suffix":""},{"dropping-particle":"","family":"Wan","given":"Ruiqian","non-dropping-particle":"","parse-names":false,"suffix":""},{"dropping-particle":"","family":"Yang","given":"Jenq Lin","non-dropping-particle":"","parse-names":false,"suffix":""},{"dropping-particle":"","family":"Kamimura","given":"Naomi","non-dropping-particle":"","parse-names":false,"suffix":""},{"dropping-particle":"","family":"Son","given":"Tae Gen","non-dropping-particle":"","parse-names":false,"suffix":""},{"dropping-particle":"","family":"Ouyang","given":"Xin","non-dropping-particle":"","parse-names":false,"suffix":""},{"dropping-particle":"","family":"Luo","given":"Yongquan","non-dropping-particle":"","parse-names":false,"suffix":""},{"dropping-particle":"","family":"Okun","given":"Eitan","non-dropping-particle":"","parse-names":false,"suffix":""},{"dropping-particle":"","family":"Mattson","given":"Mark P.","non-dropping-particle":"","parse-names":false,"suffix":""}],"container-title":"Nature Communications","id":"ITEM-1","issued":{"date-parts":[["2012"]]},"publisher":"Nature Publishing Group","title":"Involvement of PGC-1α in the formation and maintenance of neuronal dendritic spines","type":"article-journal","volume":"3"},"uris":["http://www.mendeley.com/documents/?uuid=6a5ab63c-d721-44b7-acb3-07977a20777f"]},{"id":"ITEM-2","itemData":{"DOI":"10.1016/S0092-8674(00)80611-X","ISSN":"0092-8674 (Print)","PMID":"10412986","abstract":"Mitochondrial number and function are altered in response to external stimuli in  eukaryotes. While several transcription/replication factors directly regulate mitochondrial genes, the coordination of these factors into a program responsive to the environment is not understood. We show here that PGC-1, a cold-inducible coactivator of nuclear receptors, stimulates mitochondrial biogenesis and respiration in muscle cells through an induction of uncoupling protein 2 (UCP-2) and through regulation of the nuclear respiratory factors (NRFs). PGC-1 stimulates a powerful induction of NRF-1 and NRF-2 gene expression; in addition, PGC-1 binds to and coactivates the transcriptional function of NRF-1 on the promoter for mitochondrial transcription factor A (mtTFA), a direct regulator of mitochondrial DNA replication/transcription. These data elucidate a pathway that directly links external physiological stimuli to the regulation of mitochondrial biogenesis and function.","author":[{"dropping-particle":"","family":"Wu","given":"Z","non-dropping-particle":"","parse-names":false,"suffix":""},{"dropping-particle":"","family":"Puigserver","given":"P","non-dropping-particle":"","parse-names":false,"suffix":""},{"dropping-particle":"","family":"Andersson","given":"U","non-dropping-particle":"","parse-names":false,"suffix":""},{"dropping-particle":"","family":"Zhang","given":"C","non-dropping-particle":"","parse-names":false,"suffix":""},{"dropping-particle":"","family":"Adelmant","given":"G","non-dropping-particle":"","parse-names":false,"suffix":""},{"dropping-particle":"","family":"Mootha","given":"V","non-dropping-particle":"","parse-names":false,"suffix":""},{"dropping-particle":"","family":"Troy","given":"A","non-dropping-particle":"","parse-names":false,"suffix":""},{"dropping-particle":"","family":"Cinti","given":"S","non-dropping-particle":"","parse-names":false,"suffix":""},{"dropping-particle":"","family":"Lowell","given":"B","non-dropping-particle":"","parse-names":false,"suffix":""},{"dropping-particle":"","family":"Scarpulla","given":"R C","non-dropping-particle":"","parse-names":false,"suffix":""},{"dropping-particle":"","family":"Spiegelman","given":"B M","non-dropping-particle":"","parse-names":false,"suffix":""}],"container-title":"Cell","id":"ITEM-2","issue":"1","issued":{"date-parts":[["1999","7"]]},"language":"eng","page":"115-124","publisher-place":"United States","title":"Mechanisms controlling mitochondrial biogenesis and respiration through the  thermogenic coactivator PGC-1.","type":"article-journal","volume":"98"},"uris":["http://www.mendeley.com/documents/?uuid=f01dfd19-20f6-4b95-95cc-ffcb2043fbe1"]}],"mendeley":{"formattedCitation":"[13, 69]","plainTextFormattedCitation":"[13, 69]","previouslyFormattedCitation":"[13, 69]"},"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3, 69]</w:t>
      </w:r>
      <w:r w:rsidR="004C4D85" w:rsidRPr="0085784E">
        <w:rPr>
          <w:rFonts w:ascii="Arial" w:hAnsi="Arial" w:cs="Arial"/>
          <w:sz w:val="24"/>
          <w:szCs w:val="24"/>
        </w:rPr>
        <w:fldChar w:fldCharType="end"/>
      </w:r>
      <w:r w:rsidRPr="0085784E">
        <w:rPr>
          <w:rFonts w:ascii="Arial" w:hAnsi="Arial" w:cs="Arial"/>
          <w:sz w:val="24"/>
          <w:szCs w:val="24"/>
        </w:rPr>
        <w:t>. This appears consistent with the increase in oxidative respiration pathways in the primitive neoplastic cells. EMX2 is normally astrocyte-specific in adult brains and is involved in counteracting SOX2 to control cell fate during normal developmen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93/nar/gks295","ISSN":"03051048","PMID":"22495934","abstract":"The transcription factor Sox2 is essential for neural stem cells (NSC) maintenance in the hippocampus and in vitro. The transcription factor Emx2 is also critical for hippocampal development and NSC self-renewal. Searching for 'modifier' genes affecting the Sox2 deficiency phenotype in mouse, we observed that loss of one Emx2 allele substantially increased the telencephalic β-geo (LacZ) expression of a transgene driven by the 5′ or 3′ Sox2 enhancer. Reciprocally, Emx2 overexpression in NSC cultures inhibited the activity of the same transgene. In vivo, loss of one Emx2 allele increased Sox2 levels in the medial telencephalic wall, including the hippocampal primordium. In hypomorphic Sox2 mutants, retaining a single 'weak' Sox2 allele, Emx2 deficiency substantially rescued hippocampal radial glia stem cells and neurogenesis, indicating that Emx2 functionally interacts with Sox2 at the stem cell level. Electrophoresis mobility shift assays and transfection indicated that Emx2 represses the activities of both Sox2 enhancers. Emx2 bound to overlapping Emx2/POU-binding sites, preventing binding of the POU transcriptional activator Brn2. Additionally, Emx2 directly interacted with Brn2 without binding to DNA. These data imply that Emx2 may perform part of its functions by negatively modulating Sox2 in specific brain areas, thus controlling important aspects of NSC function in development. © The Author(s) 2012.","author":[{"dropping-particle":"","family":"Mariani","given":"J.","non-dropping-particle":"","parse-names":false,"suffix":""},{"dropping-particle":"","family":"Favaro","given":"R.","non-dropping-particle":"","parse-names":false,"suffix":""},{"dropping-particle":"","family":"Lancini","given":"C.","non-dropping-particle":"","parse-names":false,"suffix":""},{"dropping-particle":"","family":"Vaccari","given":"G.","non-dropping-particle":"","parse-names":false,"suffix":""},{"dropping-particle":"","family":"Ferri","given":"A. L.","non-dropping-particle":"","parse-names":false,"suffix":""},{"dropping-particle":"","family":"Bertolini","given":"J.","non-dropping-particle":"","parse-names":false,"suffix":""},{"dropping-particle":"","family":"Tonoli","given":"D.","non-dropping-particle":"","parse-names":false,"suffix":""},{"dropping-particle":"","family":"Latorre","given":"E.","non-dropping-particle":"","parse-names":false,"suffix":""},{"dropping-particle":"","family":"Caccia","given":"R.","non-dropping-particle":"","parse-names":false,"suffix":""},{"dropping-particle":"","family":"Ronchi","given":"A.","non-dropping-particle":"","parse-names":false,"suffix":""},{"dropping-particle":"","family":"Ottolenghi","given":"S.","non-dropping-particle":"","parse-names":false,"suffix":""},{"dropping-particle":"","family":"Miyagi","given":"S.","non-dropping-particle":"","parse-names":false,"suffix":""},{"dropping-particle":"","family":"Okuda","given":"A.","non-dropping-particle":"","parse-names":false,"suffix":""},{"dropping-particle":"","family":"Zappavigna","given":"V.","non-dropping-particle":"","parse-names":false,"suffix":""},{"dropping-particle":"","family":"Nicolis","given":"S. K.","non-dropping-particle":"","parse-names":false,"suffix":""}],"container-title":"Nucleic Acids Research","id":"ITEM-1","issue":"14","issued":{"date-parts":[["2012"]]},"page":"6461-6476","title":"Emx2 is a dose-dependent negative regulator of Sox2 telencephalic enhancers","type":"article-journal","volume":"40"},"uris":["http://www.mendeley.com/documents/?uuid=a7c273b4-1d6f-447a-8445-5935be2ff3c1"]},{"id":"ITEM-2","itemData":{"DOI":"10.1002/stem.443","ISSN":"10665099","PMID":"20506244","abstract":"Neural stem cells (NSCs) give rise to all cell types forming the cortex: neurons, astrocytes, and oligodendrocytes. The transition from the former to the latter ones takes place via lineage-restricted progenitors in a highly regulated way. This process is mastered by large sets of genes, among which some implicated in central nervous system pattern formation. The aim of this study was to disentangle the kinetic and histogenetic roles exerted by two of these genes, Emx2 and Foxg1, in cortico-cerebral precursors. For this purpose, we set up a new integrated in vitro assay design. Embryonic cortical progenitors were transduced with lentiviral vectors driving overexpression of Emx2 and Foxg1 in NSCs and neuronal progenitors. Cells belonging to different neuronogenic and gliogenic compartments were labeled by spectrally distinguishable fluoroproteins driven by cell type-specific promoters and by cell type-specific antibodies and were scored via multiplex cytofluorometry and immunocytofluorescence. A detailed picture of Emx2 and Foxg1 activities in cortico-cerebral histogenesis resulted from this study. Unexpectedly, we found that both genes inhibit gliogenesis and promote neuronogenesis, through distinct mechanisms, and Foxg1 also dramatically stimulates neurite outgrowth. Remarkably, such activities, alone or combined, may be exploited to ameliorate the neuronal output obtainable from neural cultures, for purposes of cell-based brain repair. © AlphaMed Press.","author":[{"dropping-particle":"","family":"Brancaccio","given":"Marco","non-dropping-particle":"","parse-names":false,"suffix":""},{"dropping-particle":"","family":"Pivetta","given":"Chiara","non-dropping-particle":"","parse-names":false,"suffix":""},{"dropping-particle":"","family":"Granzotto","given":"Marilena","non-dropping-particle":"","parse-names":false,"suffix":""},{"dropping-particle":"","family":"Filippis","given":"Carol","non-dropping-particle":"","parse-names":false,"suffix":""},{"dropping-particle":"","family":"Mallamaci","given":"Antonello","non-dropping-particle":"","parse-names":false,"suffix":""}],"container-title":"Stem Cells","id":"ITEM-2","issue":"7","issued":{"date-parts":[["2010"]]},"page":"1206-1218","title":"Emx2 and Foxg1 inhibit gliogenesis and promote neuronogenesis","type":"article-journal","volume":"28"},"uris":["http://www.mendeley.com/documents/?uuid=075010c5-418e-439c-b904-c06aee846579"]}],"mendeley":{"formattedCitation":"[7, 39]","plainTextFormattedCitation":"[7, 39]","previouslyFormattedCitation":"[7, 39]"},"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7, 39]</w:t>
      </w:r>
      <w:r w:rsidR="004C4D85" w:rsidRPr="0085784E">
        <w:rPr>
          <w:rFonts w:ascii="Arial" w:hAnsi="Arial" w:cs="Arial"/>
          <w:sz w:val="24"/>
          <w:szCs w:val="24"/>
        </w:rPr>
        <w:fldChar w:fldCharType="end"/>
      </w:r>
      <w:r w:rsidRPr="0085784E">
        <w:rPr>
          <w:rFonts w:ascii="Arial" w:hAnsi="Arial" w:cs="Arial"/>
          <w:sz w:val="24"/>
          <w:szCs w:val="24"/>
        </w:rPr>
        <w:t>. MEOX2 is a good pan-neuron marker in the healthy adult brai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Its role in brain development is unclear, though it is increasingly appreciated to be capable of promoting glioma-associated aggressive featur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93/neuonc/noac110","ISSN":"1522-8517","author":[{"dropping-particle":"","family":"Schönrock","given":"Anna","non-dropping-particle":"","parse-names":false,"suffix":""},{"dropping-particle":"","family":"Heinzelmann","given":"Elisa","non-dropping-particle":"","parse-names":false,"suffix":""},{"dropping-particle":"","family":"Steffl","given":"Bianca","non-dropping-particle":"","parse-names":false,"suffix":""},{"dropping-particle":"","family":"Demirdizen","given":"Engin","non-dropping-particle":"","parse-names":false,"suffix":""},{"dropping-particle":"","family":"Narayanan","given":"Ashwin","non-dropping-particle":"","parse-names":false,"suffix":""},{"dropping-particle":"","family":"Krunic","given":"Damir","non-dropping-particle":"","parse-names":false,"suffix":""},{"dropping-particle":"","family":"Bähr","given":"Marion","non-dropping-particle":"","parse-names":false,"suffix":""},{"dropping-particle":"","family":"Park","given":"Jong-Whi","non-dropping-particle":"","parse-names":false,"suffix":""},{"dropping-particle":"","family":"Schmidt","given":"Claudia","non-dropping-particle":"","parse-names":false,"suffix":""},{"dropping-particle":"","family":"Özduman","given":"Koray","non-dropping-particle":"","parse-names":false,"suffix":""},{"dropping-particle":"","family":"Pamir","given":"M Necmettin","non-dropping-particle":"","parse-names":false,"suffix":""},{"dropping-particle":"","family":"Wick","given":"Wolfgang","non-dropping-particle":"","parse-names":false,"suffix":""},{"dropping-particle":"","family":"Bestvater","given":"Felix","non-dropping-particle":"","parse-names":false,"suffix":""},{"dropping-particle":"","family":"Weichenhan","given":"Dieter","non-dropping-particle":"","parse-names":false,"suffix":""},{"dropping-particle":"","family":"Plass","given":"Christoph","non-dropping-particle":"","parse-names":false,"suffix":""},{"dropping-particle":"","family":"Taranda","given":"Julian","non-dropping-particle":"","parse-names":false,"suffix":""},{"dropping-particle":"","family":"Mall","given":"Moritz","non-dropping-particle":"","parse-names":false,"suffix":""},{"dropping-particle":"","family":"Turcan","given":"Şevin","non-dropping-particle":"","parse-names":false,"suffix":""}],"container-title":"Neuro-Oncology","id":"ITEM-1","issue":"April","issued":{"date-parts":[["2022"]]},"page":"1-14","title":" MEOX2 homeobox gene promotes growth of malignant gliomas ","type":"article-journal"},"uris":["http://www.mendeley.com/documents/?uuid=ed10f830-8226-4879-939f-c0555d2c284b"]}],"mendeley":{"formattedCitation":"[56]","plainTextFormattedCitation":"[56]","previouslyFormattedCitation":"[56]"},"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6]</w:t>
      </w:r>
      <w:r w:rsidR="004C4D85" w:rsidRPr="0085784E">
        <w:rPr>
          <w:rFonts w:ascii="Arial" w:hAnsi="Arial" w:cs="Arial"/>
          <w:sz w:val="24"/>
          <w:szCs w:val="24"/>
        </w:rPr>
        <w:fldChar w:fldCharType="end"/>
      </w:r>
      <w:r w:rsidRPr="0085784E">
        <w:rPr>
          <w:rFonts w:ascii="Arial" w:hAnsi="Arial" w:cs="Arial"/>
          <w:sz w:val="24"/>
          <w:szCs w:val="24"/>
        </w:rPr>
        <w:t>.</w:t>
      </w:r>
    </w:p>
    <w:p w:rsidR="00D14818" w:rsidRPr="0085784E" w:rsidRDefault="00D14818" w:rsidP="0085784E">
      <w:pPr>
        <w:spacing w:after="0" w:line="240" w:lineRule="auto"/>
        <w:rPr>
          <w:rFonts w:ascii="Arial" w:hAnsi="Arial" w:cs="Arial"/>
          <w:sz w:val="24"/>
          <w:szCs w:val="24"/>
        </w:rPr>
      </w:pPr>
      <w:r w:rsidRPr="0085784E">
        <w:rPr>
          <w:rFonts w:ascii="Arial" w:hAnsi="Arial" w:cs="Arial"/>
          <w:sz w:val="24"/>
          <w:szCs w:val="24"/>
        </w:rPr>
        <w:tab/>
        <w:t>Other transcription factors involved in neural progenitor cell functions appeared to be most prevalent and active in the most potent neoplastic cells but only gradually decreased or plateaued with differentiation</w:t>
      </w:r>
      <w:r w:rsidR="00382B46" w:rsidRPr="0085784E">
        <w:rPr>
          <w:rFonts w:ascii="Arial" w:hAnsi="Arial" w:cs="Arial"/>
          <w:sz w:val="24"/>
          <w:szCs w:val="24"/>
        </w:rPr>
        <w:t xml:space="preserve"> (</w:t>
      </w:r>
      <w:r w:rsidR="00F63CDB" w:rsidRPr="0085784E">
        <w:rPr>
          <w:rFonts w:ascii="Arial" w:hAnsi="Arial" w:cs="Arial"/>
          <w:b/>
          <w:sz w:val="24"/>
          <w:szCs w:val="24"/>
        </w:rPr>
        <w:t>sFigure 5</w:t>
      </w:r>
      <w:r w:rsidR="00A64A6C" w:rsidRPr="0085784E">
        <w:rPr>
          <w:rFonts w:ascii="Arial" w:hAnsi="Arial" w:cs="Arial"/>
          <w:b/>
          <w:sz w:val="24"/>
          <w:szCs w:val="24"/>
        </w:rPr>
        <w:t>O-Q</w:t>
      </w:r>
      <w:r w:rsidR="00382B46" w:rsidRPr="0085784E">
        <w:rPr>
          <w:rFonts w:ascii="Arial" w:hAnsi="Arial" w:cs="Arial"/>
          <w:sz w:val="24"/>
          <w:szCs w:val="24"/>
        </w:rPr>
        <w:t>)</w:t>
      </w:r>
      <w:r w:rsidRPr="0085784E">
        <w:rPr>
          <w:rFonts w:ascii="Arial" w:hAnsi="Arial" w:cs="Arial"/>
          <w:sz w:val="24"/>
          <w:szCs w:val="24"/>
        </w:rPr>
        <w:t>. For example, Ras responsive element binding protein 1 (RREB1) potentiates the transcriptional activity of NEUROD1, which counteracts SOX2 activity, and RREB1 may be involved in Ras/Raf-mediated cell differentiatio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7554/ELIFE.64811","ISSN":"2050084X","PMID":"33929320","abstract":"Ras-responsive element-binding protein 1 (Rreb1) is a zinc-finger transcription factor acting 38 downstream of RAS signaling. Rreb1 has been implicated in cancer and Noonan-like RASopathies. However, little is known about its role in mammalian non-disease states. Here, we show that Rreb1 is essential for mouse embryonic development. Loss of Rreb1 led to a reduction in the expression of vasculogenic factors, cardiovascular defects and embryonic lethality. During gastrulation, the absence of Rreb1 also resulted in the upregulation of cytoskeleton-associated genes, a change in the organization of F-ACTIN and adherens junctions within the pluripotent epiblast, and perturbed epithelial architecture. Moreover, Rreb1 mutant cells ectopically exited the epiblast epithelium through the underlying basement membrane, paralleling cell behaviors observed during metastasis. Thus, disentangling the function of Rreb1 in development should shed light on its role in cancer and other diseases involving loss of epithelial integrity.","author":[{"dropping-particle":"","family":"Morgani","given":"Sophie M.","non-dropping-particle":"","parse-names":false,"suffix":""},{"dropping-particle":"","family":"Su","given":"Jie","non-dropping-particle":"","parse-names":false,"suffix":""},{"dropping-particle":"","family":"Nichols","given":"Jennifer","non-dropping-particle":"","parse-names":false,"suffix":""},{"dropping-particle":"","family":"Massagué","given":"Joan","non-dropping-particle":"","parse-names":false,"suffix":""},{"dropping-particle":"","family":"Hadjantonakis","given":"Anna Katerina","non-dropping-particle":"","parse-names":false,"suffix":""}],"container-title":"eLife","id":"ITEM-1","issued":{"date-parts":[["2021"]]},"title":"The transcription factor Rreb1 regulates epithelial architecture, invasiveness and vasculogenesis in early mouse embryos","type":"article","volume":"10"},"uris":["http://www.mendeley.com/documents/?uuid=b318575b-34b0-4bb4-b7a3-1b23f653c50f"]}],"mendeley":{"formattedCitation":"[40]","plainTextFormattedCitation":"[40]","previouslyFormattedCitation":"[4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40]</w:t>
      </w:r>
      <w:r w:rsidR="004C4D85" w:rsidRPr="0085784E">
        <w:rPr>
          <w:rFonts w:ascii="Arial" w:hAnsi="Arial" w:cs="Arial"/>
          <w:sz w:val="24"/>
          <w:szCs w:val="24"/>
        </w:rPr>
        <w:fldChar w:fldCharType="end"/>
      </w:r>
      <w:r w:rsidRPr="0085784E">
        <w:rPr>
          <w:rFonts w:ascii="Arial" w:hAnsi="Arial" w:cs="Arial"/>
          <w:sz w:val="24"/>
          <w:szCs w:val="24"/>
        </w:rPr>
        <w:t>. In the healthy adult brain, it normally is found more so in microglia than in astrocytes and to a limited extent in some neuron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Also included in this group are the transcription factors glioma-associated oncogene family zinc finger 2 (GLI2, SHH signaling during developmen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16/S0012-1606(03)00159-3","ISSN":"00121606","PMID":"12812795","abstract":"Sonic hedgehog (Shh) directs the development of ventral cell fates, including floor plate and V3 interneurons, in the mouse neural tube. Here, we show that the transcription factors Gli2 and Gli3, mediators of Shh signaling, are required for the development of the ventral cell fates but make distinct contributions to controlling cell fates at different locations along the rostral-caudal axis. Mutants lacking Patched1 (Ptc1), the putative receptor of Shh, were used to analyze Gli functions. Ptc1-/- mutants develop floor plate, motor neuron, and V3 interneuron progenitors in lateral and dorsal regions, suggesting that the normal role of Ptc1 is to suppress ventral cell development in dorsal neural tube. The Ptc1-/- phenotype is rescued, with restoration of dorsal cell types, by the lack of Gli2, but only in the caudal neural tube. In triple mutants of Gli2, Gli3, and Ptc1, dorsal and lateral cell fates are restored in the entire neural tube. These observations suggest that Gli2 is essential for ventral specification in the caudal neural tube, and that in more rostral regions, only Gli3 can promote development of ventral cells if Gli2 is absent. Thus, Shh signaling is mediated by overlapping but distinct functions of Gli2 and Gli3, and their relative contributions vary along the rostral-caudal axis. © 2003 Elsevier Science (USA). All rights reserved.","author":[{"dropping-particle":"","family":"Motoyama","given":"Jun","non-dropping-particle":"","parse-names":false,"suffix":""},{"dropping-particle":"","family":"Milenkovic","given":"Ljiljana","non-dropping-particle":"","parse-names":false,"suffix":""},{"dropping-particle":"","family":"Iwama","given":"Mizuho","non-dropping-particle":"","parse-names":false,"suffix":""},{"dropping-particle":"","family":"Shikata","given":"Yayoi","non-dropping-particle":"","parse-names":false,"suffix":""},{"dropping-particle":"","family":"Scott","given":"Matthew P.","non-dropping-particle":"","parse-names":false,"suffix":""},{"dropping-particle":"","family":"Hui","given":"Chi Chung","non-dropping-particle":"","parse-names":false,"suffix":""}],"container-title":"Developmental Biology","id":"ITEM-1","issue":"1","issued":{"date-parts":[["2003"]]},"page":"150-161","title":"Differential requirement for Gli2 and Gli3 in ventral neural cell fate specification","type":"article-journal","volume":"259"},"uris":["http://www.mendeley.com/documents/?uuid=6cc6a7d1-5922-49f7-9abf-d7242ad401d7"]}],"mendeley":{"formattedCitation":"[41]","plainTextFormattedCitation":"[41]","previouslyFormattedCitation":"[41]"},"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41]</w:t>
      </w:r>
      <w:r w:rsidR="004C4D85" w:rsidRPr="0085784E">
        <w:rPr>
          <w:rFonts w:ascii="Arial" w:hAnsi="Arial" w:cs="Arial"/>
          <w:sz w:val="24"/>
          <w:szCs w:val="24"/>
        </w:rPr>
        <w:fldChar w:fldCharType="end"/>
      </w:r>
      <w:r w:rsidRPr="0085784E">
        <w:rPr>
          <w:rFonts w:ascii="Arial" w:hAnsi="Arial" w:cs="Arial"/>
          <w:sz w:val="24"/>
          <w:szCs w:val="24"/>
        </w:rPr>
        <w:t>), CP2-Like 1 (TFCP2L1, facilitates pluripotency in embryonic stem cell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16/j.cell.2014.08.029","ISSN":"10974172","PMID":"25215486","abstract":"Current human pluripotent stem cells lack the transcription factor circuitry that governs the ground state of mouse embryonic stem cells (ESC). Here, we report that short-term expression of two components, NANOG and KLF2, is sufficient to ignite other elements of the network and reset the human pluripotent state. Inhibition of ERK and protein kinase C sustains a transgene-independent rewired state. Reset cells self-renew continuously without ERK signaling, are phenotypically stable, and are karyotypically intact. They differentiate in vitro and form teratomas in vivo. Metabolism is reprogrammed with activation of mitochondrial respiration as in ESC. DNA methylation is dramatically reduced and transcriptome state is globally realigned across multiple cell lines. Depletion of ground-state transcription factors, TFCP2L1 or KLF4, has marginal impact on conventional human pluripotent stem cells but collapses the reset state. These findings demonstrate feasibility of installing and propagating functional control circuitry for ground-state pluripotency in human cells. Copyright © 2014 The Authors. Published by Elsevier Inc. All rights reserved.","author":[{"dropping-particle":"","family":"Takashima","given":"Yasuhiro","non-dropping-particle":"","parse-names":false,"suffix":""},{"dropping-particle":"","family":"Guo","given":"G.","non-dropping-particle":"","parse-names":false,"suffix":""},{"dropping-particle":"","family":"Loos","given":"Remco","non-dropping-particle":"","parse-names":false,"suffix":""},{"dropping-particle":"","family":"Nichols","given":"Jennifer","non-dropping-particle":"","parse-names":false,"suffix":""},{"dropping-particle":"","family":"Ficz","given":"Gabriella","non-dropping-particle":"","parse-names":false,"suffix":""},{"dropping-particle":"","family":"Krueger","given":"Felix","non-dropping-particle":"","parse-names":false,"suffix":""},{"dropping-particle":"","family":"Oxley","given":"David","non-dropping-particle":"","parse-names":false,"suffix":""},{"dropping-particle":"","family":"Santos","given":"Fatima","non-dropping-particle":"","parse-names":false,"suffix":""},{"dropping-particle":"","family":"Clarke","given":"James","non-dropping-particle":"","parse-names":false,"suffix":""},{"dropping-particle":"","family":"Mansfield","given":"William","non-dropping-particle":"","parse-names":false,"suffix":""},{"dropping-particle":"","family":"Reik","given":"Wolf","non-dropping-particle":"","parse-names":false,"suffix":""},{"dropping-particle":"","family":"Bertone","given":"Paul","non-dropping-particle":"","parse-names":false,"suffix":""},{"dropping-particle":"","family":"Smith","given":"Austin","non-dropping-particle":"","parse-names":false,"suffix":""}],"container-title":"Cell","id":"ITEM-1","issue":"6","issued":{"date-parts":[["2014"]]},"page":"1254-1269","publisher":"The Authors","title":"Resetting transcription factor control circuitry toward ground-state pluripotency in human.","type":"article-journal","volume":"158"},"uris":["http://www.mendeley.com/documents/?uuid=29f203b6-68b9-4189-a099-2baece3eab77"]}],"mendeley":{"formattedCitation":"[61]","plainTextFormattedCitation":"[61]","previouslyFormattedCitation":"[61]"},"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61]</w:t>
      </w:r>
      <w:r w:rsidR="004C4D85" w:rsidRPr="0085784E">
        <w:rPr>
          <w:rFonts w:ascii="Arial" w:hAnsi="Arial" w:cs="Arial"/>
          <w:sz w:val="24"/>
          <w:szCs w:val="24"/>
        </w:rPr>
        <w:fldChar w:fldCharType="end"/>
      </w:r>
      <w:r w:rsidRPr="0085784E">
        <w:rPr>
          <w:rFonts w:ascii="Arial" w:hAnsi="Arial" w:cs="Arial"/>
          <w:sz w:val="24"/>
          <w:szCs w:val="24"/>
        </w:rPr>
        <w:t>), B-Cell Lymphoma 6 (BCL6, promotes neuronal differentiatio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neuron.2019.06.027","ISSN":"10974199","PMID":"31353074","abstract":"Bonnefont et al. show that Bcl6 promotes neurogenesis by directly repressing genes belonging to the major signaling pathways promoting cortical progenitor self-renewal. These data indicate that a single cell-intrinsic factor represses multiple extrinsic signaling pathways to ensure irreversible neurogenic commitment.","author":[{"dropping-particle":"","family":"Bonnefont","given":"Jerome","non-dropping-particle":"","parse-names":false,"suffix":""},{"dropping-particle":"","family":"Tiberi","given":"Luca","non-dropping-particle":"","parse-names":false,"suffix":""},{"dropping-particle":"","family":"Ameele","given":"Jelle","non-dropping-particle":"van den","parse-names":false,"suffix":""},{"dropping-particle":"","family":"Potier","given":"Delphine","non-dropping-particle":"","parse-names":false,"suffix":""},{"dropping-particle":"","family":"Gaber","given":"Zachary B.","non-dropping-particle":"","parse-names":false,"suffix":""},{"dropping-particle":"","family":"Lin","given":"Xionghui","non-dropping-particle":"","parse-names":false,"suffix":""},{"dropping-particle":"","family":"Bilheu","given":"Angéline","non-dropping-particle":"","parse-names":false,"suffix":""},{"dropping-particle":"","family":"Herpoel","given":"Adèle","non-dropping-particle":"","parse-names":false,"suffix":""},{"dropping-particle":"","family":"Velez Bravo","given":"Fausto D.","non-dropping-particle":"","parse-names":false,"suffix":""},{"dropping-particle":"","family":"Guillemot","given":"François","non-dropping-particle":"","parse-names":false,"suffix":""},{"dropping-particle":"","family":"Aerts","given":"Stein","non-dropping-particle":"","parse-names":false,"suffix":""},{"dropping-particle":"","family":"Vanderhaeghen","given":"Pierre","non-dropping-particle":"","parse-names":false,"suffix":""}],"container-title":"Neuron","id":"ITEM-1","issue":"6","issued":{"date-parts":[["2019"]]},"page":"1096-1108.e4","title":"Cortical Neurogenesis Requires Bcl6-Mediated Transcriptional Repression of Multiple Self-Renewal-Promoting Extrinsic Pathways","type":"article-journal","volume":"103"},"uris":["http://www.mendeley.com/documents/?uuid=7fbb02a3-8cbc-45e9-9ecc-cbd12f853763"]}],"mendeley":{"formattedCitation":"[6]","plainTextFormattedCitation":"[6]","previouslyFormattedCitation":"[6]"},"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6]</w:t>
      </w:r>
      <w:r w:rsidR="004C4D85" w:rsidRPr="0085784E">
        <w:rPr>
          <w:rFonts w:ascii="Arial" w:hAnsi="Arial" w:cs="Arial"/>
          <w:sz w:val="24"/>
          <w:szCs w:val="24"/>
        </w:rPr>
        <w:fldChar w:fldCharType="end"/>
      </w:r>
      <w:r w:rsidRPr="0085784E">
        <w:rPr>
          <w:rFonts w:ascii="Arial" w:hAnsi="Arial" w:cs="Arial"/>
          <w:sz w:val="24"/>
          <w:szCs w:val="24"/>
        </w:rPr>
        <w:t>), Kruppel-like zinc finger 12 (KLF12, AP2 repressor in neural progenitor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89/scd.2012.0232","ISSN":"15473287","PMID":"22834539","abstract":"Neurospheres are widely used to propagate and investigate neural stem cells (NSCs) and neural progenitors (NPs). However, the exact cell types present within neurospheres are still unknown. To identify cell types, we used single-cell mRNA profiling of 48 genes in 187 neurosphere cells. Using a clustering algorithm, we identified 3 discrete cell populations within neurospheres. One cell population [cluster unsorted (US) 1] expresses high Bmi1 and Hes5 and low Myc and Klf12. Cluster US2 shows intermediate expression of most of the genes analyzed. Cluster US3 expresses low Bmi1 and Hes5 and high Myc and Klf12. The mRNA profiles of these 3 cell populations correlate with a developmental timeline of early, intermediate, and late NPs, as seen in vivo from the mouse brain. We enriched the cell population for neurosphere-forming cells (NFCs) using morphological criteria of forward scatter (FSC) and side scatter (SSC). FSC/SSChigh cells generated 2.29-fold more neurospheres than FSC/SSClow cells at clonal density. FSC/SSC high cells were enriched for NSCs and Lewis-X+ve cells, possessed higher phosphacan levels, and were of a larger cell size. Clustering of both FSC/SSChigh and FSC/SSClow cells identified an NFC cluster. Significantly, the mRNA profile of the NFC cluster drew close resemblance to that of early NPs. Taken together, data suggest that the neurosphere culture system can be used to model central nervous system development, and that early NPs are the cell population that gives rise to neurospheres. In future work, it may be possible to further dissect the NFCs and reveal the molecular signature for NSCs. © 2012, Mary Ann Liebert, Inc.","author":[{"dropping-particle":"","family":"Narayanan","given":"Gunaseelan","non-dropping-particle":"","parse-names":false,"suffix":""},{"dropping-particle":"","family":"Poonepalli","given":"Anuradha","non-dropping-particle":"","parse-names":false,"suffix":""},{"dropping-particle":"","family":"Chen","given":"Jinmiao","non-dropping-particle":"","parse-names":false,"suffix":""},{"dropping-particle":"","family":"Sankaran","given":"Shvetha","non-dropping-particle":"","parse-names":false,"suffix":""},{"dropping-particle":"","family":"Hariharan","given":"Srivats","non-dropping-particle":"","parse-names":false,"suffix":""},{"dropping-particle":"","family":"Yu","given":"Yuan Hong","non-dropping-particle":"","parse-names":false,"suffix":""},{"dropping-particle":"","family":"Robson","given":"Paul","non-dropping-particle":"","parse-names":false,"suffix":""},{"dropping-particle":"","family":"Yang","given":"Henry","non-dropping-particle":"","parse-names":false,"suffix":""},{"dropping-particle":"","family":"Ahmed","given":"Sohail","non-dropping-particle":"","parse-names":false,"suffix":""}],"container-title":"Stem Cells and Development","id":"ITEM-1","issue":"18","issued":{"date-parts":[["2012"]]},"page":"3351-3362","title":"Single-cell mRNA profiling identifies progenitor subclasses in neurospheres","type":"article-journal","volume":"21"},"uris":["http://www.mendeley.com/documents/?uuid=4cc7353c-31e5-4a4e-8152-d73b466fccff"]}],"mendeley":{"formattedCitation":"[45]","plainTextFormattedCitation":"[45]","previouslyFormattedCitation":"[4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45]</w:t>
      </w:r>
      <w:r w:rsidR="004C4D85" w:rsidRPr="0085784E">
        <w:rPr>
          <w:rFonts w:ascii="Arial" w:hAnsi="Arial" w:cs="Arial"/>
          <w:sz w:val="24"/>
          <w:szCs w:val="24"/>
        </w:rPr>
        <w:fldChar w:fldCharType="end"/>
      </w:r>
      <w:r w:rsidRPr="0085784E">
        <w:rPr>
          <w:rFonts w:ascii="Arial" w:hAnsi="Arial" w:cs="Arial"/>
          <w:sz w:val="24"/>
          <w:szCs w:val="24"/>
        </w:rPr>
        <w:t>), regulatory factors X 4 and 7 (RFX4 and RFX7; RFX genes are master regulators of neurogenesis</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89/scd.2014.0219","ISSN":"15578534","PMID":"25058468","abstract":"The transcriptional regulation of neural stem/progenitor cells (NS/PCs) is of great interest in neural development and stem cell biology. The RNA-binding protein Musashi1 (Msi1), which is often employed as a marker for NS/PCs, regulates Notch signaling to maintain NS/PCs in undifferentiated states by the translational repression of Numb expression. Considering these critical roles of Msi1 in the maintenance of NS/PCs, it is extremely important to elucidate the regulatory mechanisms by which Msi1 is selectively expressed in these cells. However, the mechanism regulating Msi1 transcription is unclear. We previously reported that the transcriptional regulatory region of Msi1 is located in the sixth intron of the Msi1 locus in NS/PCs, based on in vitro experiments. In the present study, we generated reporter transgenic mice for the sixth intronic Msi1 enhancer (Msi1-6IE), which show the reporter expression corresponding with endogenous Msi1-positive cells in developing and adult NS/PCs. We found that the core element responsible for this reporter gene activity includes palindromic Regulatory factor X (Rfx) binding sites and that Msi1-6IE was activated by Rfx. Rfx4, which was highly expressed in NS/PCs positive for the Msi1-6IE reporter, bound to this region, and both of the palindromic Rfx binding sites were required for the transactivation of Msi1-6IE. Furthermore, ectopic Rfx4 expression in the developing mouse cerebral cortex transactivates Msi1 expression in the intermediate zone. This study suggests that ciliogenic Rfx transcription factors regulate Msi1 expression through Msi1-6IE in NS/PCs.","author":[{"dropping-particle":"","family":"Kawase","given":"Satoshi","non-dropping-particle":"","parse-names":false,"suffix":""},{"dropping-particle":"","family":"Kuwako","given":"Kenichiro","non-dropping-particle":"","parse-names":false,"suffix":""},{"dropping-particle":"","family":"Imai","given":"Takao","non-dropping-particle":"","parse-names":false,"suffix":""},{"dropping-particle":"","family":"Renault-Mihara","given":"Francois","non-dropping-particle":"","parse-names":false,"suffix":""},{"dropping-particle":"","family":"Yaguchi","given":"Kunio","non-dropping-particle":"","parse-names":false,"suffix":""},{"dropping-particle":"","family":"Itohara","given":"Shigeyoshi","non-dropping-particle":"","parse-names":false,"suffix":""},{"dropping-particle":"","family":"Okano","given":"Hideyuki","non-dropping-particle":"","parse-names":false,"suffix":""}],"container-title":"Stem Cells and Development","id":"ITEM-1","issue":"18","issued":{"date-parts":[["2014"]]},"page":"2250-2261","title":"Regulatory factor X transcription factors control musashi1 transcription in mouse neural stem/progenitor cells","type":"article-journal","volume":"23"},"uris":["http://www.mendeley.com/documents/?uuid=91d57b25-c0de-4dd8-9efa-c7dc63ab4d8d"]}],"mendeley":{"formattedCitation":"[27]","plainTextFormattedCitation":"[27]","previouslyFormattedCitation":"[27]"},"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7]</w:t>
      </w:r>
      <w:r w:rsidR="004C4D85" w:rsidRPr="0085784E">
        <w:rPr>
          <w:rFonts w:ascii="Arial" w:hAnsi="Arial" w:cs="Arial"/>
          <w:sz w:val="24"/>
          <w:szCs w:val="24"/>
        </w:rPr>
        <w:fldChar w:fldCharType="end"/>
      </w:r>
      <w:r w:rsidRPr="0085784E">
        <w:rPr>
          <w:rFonts w:ascii="Arial" w:hAnsi="Arial" w:cs="Arial"/>
          <w:sz w:val="24"/>
          <w:szCs w:val="24"/>
        </w:rPr>
        <w:t xml:space="preserve">). </w:t>
      </w:r>
    </w:p>
    <w:p w:rsidR="009C5489" w:rsidRPr="0085784E" w:rsidRDefault="009C5489" w:rsidP="0085784E">
      <w:pPr>
        <w:spacing w:after="0" w:line="240" w:lineRule="auto"/>
        <w:rPr>
          <w:rFonts w:ascii="Arial" w:hAnsi="Arial" w:cs="Arial"/>
          <w:sz w:val="24"/>
          <w:szCs w:val="24"/>
        </w:rPr>
      </w:pPr>
    </w:p>
    <w:p w:rsidR="00954529" w:rsidRPr="0085784E" w:rsidRDefault="000A52C5" w:rsidP="0085784E">
      <w:pPr>
        <w:spacing w:after="0" w:line="240" w:lineRule="auto"/>
        <w:rPr>
          <w:rFonts w:ascii="Arial" w:hAnsi="Arial" w:cs="Arial"/>
          <w:sz w:val="24"/>
          <w:szCs w:val="24"/>
        </w:rPr>
      </w:pPr>
      <w:r w:rsidRPr="0085784E">
        <w:rPr>
          <w:rFonts w:ascii="Arial" w:hAnsi="Arial" w:cs="Arial"/>
          <w:sz w:val="24"/>
          <w:szCs w:val="24"/>
        </w:rPr>
        <w:t>Supplementary snRNA-seq i</w:t>
      </w:r>
      <w:r w:rsidR="00954529" w:rsidRPr="0085784E">
        <w:rPr>
          <w:rFonts w:ascii="Arial" w:hAnsi="Arial" w:cs="Arial"/>
          <w:sz w:val="24"/>
          <w:szCs w:val="24"/>
        </w:rPr>
        <w:t>mmune landscape</w:t>
      </w:r>
    </w:p>
    <w:p w:rsidR="00954529" w:rsidRPr="0085784E" w:rsidRDefault="00954529" w:rsidP="0085784E">
      <w:pPr>
        <w:spacing w:after="0" w:line="240" w:lineRule="auto"/>
        <w:rPr>
          <w:rFonts w:ascii="Arial" w:hAnsi="Arial" w:cs="Arial"/>
          <w:sz w:val="24"/>
          <w:szCs w:val="24"/>
        </w:rPr>
      </w:pPr>
    </w:p>
    <w:p w:rsidR="00954529" w:rsidRPr="0085784E" w:rsidRDefault="000A52C5" w:rsidP="0085784E">
      <w:pPr>
        <w:spacing w:after="0" w:line="240" w:lineRule="auto"/>
        <w:rPr>
          <w:rFonts w:ascii="Arial" w:hAnsi="Arial" w:cs="Arial"/>
          <w:sz w:val="24"/>
          <w:szCs w:val="24"/>
        </w:rPr>
      </w:pPr>
      <w:r w:rsidRPr="0085784E">
        <w:rPr>
          <w:rFonts w:ascii="Arial" w:hAnsi="Arial" w:cs="Arial"/>
          <w:sz w:val="24"/>
          <w:szCs w:val="24"/>
        </w:rPr>
        <w:t>SnRNA-seq m</w:t>
      </w:r>
      <w:r w:rsidR="00954529" w:rsidRPr="0085784E">
        <w:rPr>
          <w:rFonts w:ascii="Arial" w:hAnsi="Arial" w:cs="Arial"/>
          <w:sz w:val="24"/>
          <w:szCs w:val="24"/>
        </w:rPr>
        <w:t>yeloid cells</w:t>
      </w:r>
    </w:p>
    <w:p w:rsidR="00954529" w:rsidRPr="0085784E" w:rsidRDefault="00954529" w:rsidP="0085784E">
      <w:pPr>
        <w:spacing w:after="0" w:line="240" w:lineRule="auto"/>
        <w:rPr>
          <w:rFonts w:ascii="Arial" w:hAnsi="Arial" w:cs="Arial"/>
          <w:sz w:val="24"/>
          <w:szCs w:val="24"/>
        </w:rPr>
      </w:pPr>
      <w:r w:rsidRPr="0085784E">
        <w:rPr>
          <w:rFonts w:ascii="Arial" w:hAnsi="Arial" w:cs="Arial"/>
          <w:sz w:val="24"/>
          <w:szCs w:val="24"/>
        </w:rPr>
        <w:tab/>
        <w:t xml:space="preserve">Top </w:t>
      </w:r>
      <w:r w:rsidR="00E65B21" w:rsidRPr="0085784E">
        <w:rPr>
          <w:rFonts w:ascii="Arial" w:hAnsi="Arial" w:cs="Arial"/>
          <w:sz w:val="24"/>
          <w:szCs w:val="24"/>
        </w:rPr>
        <w:t xml:space="preserve">snRNA-seq </w:t>
      </w:r>
      <w:r w:rsidRPr="0085784E">
        <w:rPr>
          <w:rFonts w:ascii="Arial" w:hAnsi="Arial" w:cs="Arial"/>
          <w:sz w:val="24"/>
          <w:szCs w:val="24"/>
        </w:rPr>
        <w:t>microglial transcriptional programs were nominated in an unbiased manner using SCENIC (</w:t>
      </w:r>
      <w:r w:rsidR="00F63CDB" w:rsidRPr="0085784E">
        <w:rPr>
          <w:rFonts w:ascii="Arial" w:hAnsi="Arial" w:cs="Arial"/>
          <w:b/>
          <w:sz w:val="24"/>
          <w:szCs w:val="24"/>
        </w:rPr>
        <w:t>sFigure 6</w:t>
      </w:r>
      <w:r w:rsidR="00126C42" w:rsidRPr="0085784E">
        <w:rPr>
          <w:rFonts w:ascii="Arial" w:hAnsi="Arial" w:cs="Arial"/>
          <w:b/>
          <w:bCs/>
          <w:sz w:val="24"/>
          <w:szCs w:val="24"/>
        </w:rPr>
        <w:t>E-F</w:t>
      </w:r>
      <w:r w:rsidRPr="0085784E">
        <w:rPr>
          <w:rFonts w:ascii="Arial" w:hAnsi="Arial" w:cs="Arial"/>
          <w:sz w:val="24"/>
          <w:szCs w:val="24"/>
        </w:rPr>
        <w:t>). Most of the top nominated transcription factors among microglia were in common to all microglia clusters, which included RUNX2, RREB1, FOXO3, FOXP1, FOXP2, MEF2A, MEF2C, BBX, IKZF1, ETS2, FLI1, REL, ELF1, MAF, SPI1, and JDP2. RUNX2 is constitutively expressed in microglia</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16/j.neuint.2014.04.010","ISSN":"1872-9754 (Electronic)","PMID":"24768841","abstract":"Runt-related transcription factor-2 (Runx2) is the master regulator of  osteoblastogenesis with an ability to promote differentiation of mesenchymal stem cells into the osteoblastic lineage. We have previously shown constitutive and functional expression of Runx2 by astroglial cells. In this study, we investigated the possible expression of Runx2 by both murine microglia and microglial cell line BV-2 cells. Runx2 expression was seen in cultured microglia and BV-2 cells, while sustained exposure to 1mM ATP led to a significant but transient increase in mRNA and corresponding protein expression of Runx2 within 24 h. The increase in Runx2 expression was invariably prevented by several chemicals with antagonistic properties for P2X7 purinergic receptor, calmodulin and calcineurin in BV-2 cells, with a P2X7 receptor agonist more than quadrupling Runx2 expression. A significant increase in Runx2 expression was seen in osteoclastic cells, but not in osteoblastic or chondrocytic cells, when exposed to a high concentration of ATP. In BV2-cells with control siRNA, a significant decrease was found in the number of cells with at least one process within 3 h after the exposure to 1mM ATP, followed by an increase up to 24 h. However, Runx2 siRNA significantly deteriorated the property to induce delayed process extension during 6-24 h after exposure to ATP along with drastically decreased Runx2 protein levels. These results suggest that Runx2 is constitutively and functionally expressed by microglial cells with responsiveness to ATP for upregulation in the murine brain.","author":[{"dropping-particle":"","family":"Nakazato","given":"Ryota","non-dropping-particle":"","parse-names":false,"suffix":""},{"dropping-particle":"","family":"Takarada","given":"Takeshi","non-dropping-particle":"","parse-names":false,"suffix":""},{"dropping-particle":"","family":"Watanabe","given":"Takumi","non-dropping-particle":"","parse-names":false,"suffix":""},{"dropping-particle":"","family":"Nguyen","given":"Binh Thanh","non-dropping-particle":"","parse-names":false,"suffix":""},{"dropping-particle":"","family":"Ikeno","given":"Shinsuke","non-dropping-particle":"","parse-names":false,"suffix":""},{"dropping-particle":"","family":"Hinoi","given":"Eiichi","non-dropping-particle":"","parse-names":false,"suffix":""},{"dropping-particle":"","family":"Yoneda","given":"Yukio","non-dropping-particle":"","parse-names":false,"suffix":""}],"container-title":"Neurochemistry international","id":"ITEM-1","issued":{"date-parts":[["2014","7"]]},"language":"eng","page":"24-35","publisher-place":"England","title":"Constitutive and functional expression of runt-related transcription factor-2 by  microglial cells.","type":"article-journal","volume":"74"},"uris":["http://www.mendeley.com/documents/?uuid=cf9a92ad-78ff-411d-a21a-7b1ce1844de8"]}],"mendeley":{"formattedCitation":"[44]","plainTextFormattedCitation":"[44]","previouslyFormattedCitation":"[44]"},"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44]</w:t>
      </w:r>
      <w:r w:rsidR="004C4D85" w:rsidRPr="0085784E">
        <w:rPr>
          <w:rFonts w:ascii="Arial" w:hAnsi="Arial" w:cs="Arial"/>
          <w:sz w:val="24"/>
          <w:szCs w:val="24"/>
        </w:rPr>
        <w:fldChar w:fldCharType="end"/>
      </w:r>
      <w:r w:rsidRPr="0085784E">
        <w:rPr>
          <w:rFonts w:ascii="Arial" w:hAnsi="Arial" w:cs="Arial"/>
          <w:sz w:val="24"/>
          <w:szCs w:val="24"/>
        </w:rPr>
        <w:t>. FOXO3 is an activator of microglia-induced inflammatio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2174/156720209787466064","ISSN":"1875-5739 (Electronic)","PMID":"19355923","abstract":"Memory loss and cognitive failure are increasingly being identified as potential  risks with the recognized increase in life expectancy of the general population. As a result, the development of novel therapeutic strategies for disorders such as Alzheimer's disease have garnered increased attention. The etiologies that can lead to Alzheimer's disease are extremely varied, but a number of therapeutic options are directed against amyloid-beta peptide and inflammatory cell regulation to prevent or halt progressive cognitive loss. In particular, inflammatory microglial cells may have disparate functions that in some scenarios lead to disability through the removal of functional neurovascular cells and in other circumstances foster tissue repair. Given the significance microglial cells hold for neurodegenerative disorders, we therefore examined the function that amyloid (Abeta(1-42)) has upon the microglial cell line EOC 2 and identified a novel role for the forkhead transcription factor FoxO3a and caspase 3. Here we show that Abeta(1-42) leads to progressive injury and apoptotic cell loss in microglial cells that involves both early phosphatidylserine (PS) externalization and late genomic DNA fragmentation over a 24 hour course. Prior to these injury programs, Abeta(1-42) results in the activation and proliferation of microglia as demonstrated by increased proliferating cell nuclear antigen (PCNA) expression and bromodeoxyuridine (BrdU) uptake. Both apoptotic injury as well as the prior activation and proliferation of microglial cells relies upon the presence of FoxO3a, since specific gene silencing of FoxO3a promotes microglial cell protection and prevents the early activation and proliferation of these cells. Furthermore, Abeta(1-42) exposure maintained FoxO3a in an unphosphorylated \"active\" state and facilitated the cellular trafficking of FoxO3a from the cytoplasm to the cell nucleus to potentially lead to \"pro-apoptotic\" programs by this transcription factor. One apoptotic program in particular appears to involve the activation of caspase 3, since loss of FoxO3a through gene silencing prevents the induction of caspase 3 activity by Abeta(1-42).","author":[{"dropping-particle":"","family":"Shang","given":"Yan Chen","non-dropping-particle":"","parse-names":false,"suffix":""},{"dropping-particle":"","family":"Chong","given":"Zhao Zhong","non-dropping-particle":"","parse-names":false,"suffix":""},{"dropping-particle":"","family":"Hou","given":"Jinling","non-dropping-particle":"","parse-names":false,"suffix":""},{"dropping-particle":"","family":"Maiese","given":"Kenneth","non-dropping-particle":"","parse-names":false,"suffix":""}],"container-title":"Current neurovascular research","id":"ITEM-1","issue":"1","issued":{"date-parts":[["2009","2"]]},"language":"eng","page":"20-31","title":"The forkhead transcription factor FOXO3a controls microglial inflammatory  activation and eventual apoptotic injury through caspase 3.","type":"article-journal","volume":"6"},"uris":["http://www.mendeley.com/documents/?uuid=750cc46e-2e19-4a22-901f-10c8d8cc3611"]}],"mendeley":{"formattedCitation":"[57]","plainTextFormattedCitation":"[57]","previouslyFormattedCitation":"[57]"},"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7]</w:t>
      </w:r>
      <w:r w:rsidR="004C4D85" w:rsidRPr="0085784E">
        <w:rPr>
          <w:rFonts w:ascii="Arial" w:hAnsi="Arial" w:cs="Arial"/>
          <w:sz w:val="24"/>
          <w:szCs w:val="24"/>
        </w:rPr>
        <w:fldChar w:fldCharType="end"/>
      </w:r>
      <w:r w:rsidRPr="0085784E">
        <w:rPr>
          <w:rFonts w:ascii="Arial" w:hAnsi="Arial" w:cs="Arial"/>
          <w:sz w:val="24"/>
          <w:szCs w:val="24"/>
        </w:rPr>
        <w:t>. FOXP1 and FOXP2 each appear to play important roles in brain development and human neuropathology, but their functions have largely been studied in neural cells rather than microglia</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16/j.celrep.2020.02.030","ISSN":"22111247","PMID":"32130906","abstract":"The transcription factor FOXP1 is one of the top five genes associated with autism spectrum disorder and has conserved enriched expression in striatal spiny projection neurons (SPNs). Anderson et al. show at single-cell resolution that Foxp1 is critical for proper striatal development and functions within distinct striatal cell types in mice.","author":[{"dropping-particle":"","family":"Anderson","given":"Ashley G.","non-dropping-particle":"","parse-names":false,"suffix":""},{"dropping-particle":"","family":"Kulkarni","given":"Ashwinikumar","non-dropping-particle":"","parse-names":false,"suffix":""},{"dropping-particle":"","family":"Harper","given":"Matthew","non-dropping-particle":"","parse-names":false,"suffix":""},{"dropping-particle":"","family":"Konopka","given":"Genevieve","non-dropping-particle":"","parse-names":false,"suffix":""}],"container-title":"Cell Reports","id":"ITEM-1","issue":"9","issued":{"date-parts":[["2020"]]},"page":"3051-3066.e7","publisher":"ElsevierCompany.","title":"Single-Cell Analysis of Foxp1-Driven Mechanisms Essential for Striatal Development","type":"article-journal","volume":"30"},"uris":["http://www.mendeley.com/documents/?uuid=dc99602a-6828-4986-a4b4-84aa85f2c88a"]},{"id":"ITEM-2","itemData":{"DOI":"10.3389/fncel.2017.00212","ISSN":"16625102","PMID":"28798667","abstract":"The transcription repressor FOXP2 is a crucial player in nervous system evolution and development of humans and songbirds. In order to provide an additional insight into its functional role we compared target gene expression levels between human neuroblastoma cells (SH-SY5Y) stably overexpressing FOXP2 cDNA of either humans or the common chimpanzee, Rhesus monkey, and marmoset, respectively. RNAseq led to identification of 27 genes with differential regulation under the control of human FOXP2, which were previously reported to have FOXP2-driven and/or songbird song-related expression regulation. RT-qPCR and Western blotting indicated differential regulation of additional 13 new target genes in response to overexpression of human FOXP2. These genes may be directly regulated by FOXP2 considering numerous matches of established FOXP2-binding motifs as well as publicly available FOXP2-ChIP-seq reads within their putative promoters. Ontology analysis of the new and reproduced targets, along with their interactors in a network, revealed an enrichment of terms relating to cellular signaling and communication, metabolism and catabolism, cellular migration and differentiation, and expression regulation. Notably, terms including the words “neuron” or “axonogenesis” were also enriched. Complementary literature screening uncovered many connections to human developmental (autism spectrum disease, schizophrenia, Down syndrome, agenesis of corpus callosum, trismuspseudocamptodactyly, ankyloglossia, facial dysmorphology) and neurodegenerative diseases and disorders (Alzheimer’s, Parkinson’s, and Huntington’s diseases, Lewy body dementia, amyotrophic lateral sclerosis). Links to deafness and dyslexia were detected, too. Such relations existed for single proteins (e.g., DCDC2, NURR1, PHOX2B, MYH8, and MYH13) and groups of proteins which conjointly function in mRNA processing, ribosomal recruitment, cell-cell adhesion (e.g., CDH4), cytoskeleton organization, neuro-inflammation, and processing of amyloid precursor protein. Conspicuously, many links pointed to an involvement of the FOXP2-driven network in JAK/STAT signaling and the regulation of the ezrin-radixin-moesin complex. Altogether, the applied phylogenetic perspective substantiated FOXP2’s importance for nervous system development, maintenance, and functioning. However, the study also disclosed new regulatory pathways that might prove to be useful for understanding the molecular background of the aforementioned dev…","author":[{"dropping-particle":"","family":"Oswald","given":"Franz","non-dropping-particle":"","parse-names":false,"suffix":""},{"dropping-particle":"","family":"Klöble","given":"Patricia","non-dropping-particle":"","parse-names":false,"suffix":""},{"dropping-particle":"","family":"Ruland","given":"André","non-dropping-particle":"","parse-names":false,"suffix":""},{"dropping-particle":"","family":"Rosenkranz","given":"David","non-dropping-particle":"","parse-names":false,"suffix":""},{"dropping-particle":"","family":"Hinz","given":"Bastian","non-dropping-particle":"","parse-names":false,"suffix":""},{"dropping-particle":"","family":"Butter","given":"Falk","non-dropping-particle":"","parse-names":false,"suffix":""},{"dropping-particle":"","family":"Ramljak","given":"Sanja","non-dropping-particle":"","parse-names":false,"suffix":""},{"dropping-particle":"","family":"Zechner","given":"Ulrich","non-dropping-particle":"","parse-names":false,"suffix":""},{"dropping-particle":"","family":"Herlyn","given":"Holger","non-dropping-particle":"","parse-names":false,"suffix":""}],"container-title":"Frontiers in Cellular Neuroscience","id":"ITEM-2","issue":"July","issued":{"date-parts":[["2017"]]},"page":"1-24","title":"The FOXP2-Driven network in developmental disorders and neurodegeneration","type":"article-journal","volume":"11"},"uris":["http://www.mendeley.com/documents/?uuid=dc9892d2-d5f4-4b93-8907-ce01e81cf659"]}],"mendeley":{"formattedCitation":"[1, 46]","plainTextFormattedCitation":"[1, 46]","previouslyFormattedCitation":"[1, 46]"},"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 46]</w:t>
      </w:r>
      <w:r w:rsidR="004C4D85" w:rsidRPr="0085784E">
        <w:rPr>
          <w:rFonts w:ascii="Arial" w:hAnsi="Arial" w:cs="Arial"/>
          <w:sz w:val="24"/>
          <w:szCs w:val="24"/>
        </w:rPr>
        <w:fldChar w:fldCharType="end"/>
      </w:r>
      <w:r w:rsidRPr="0085784E">
        <w:rPr>
          <w:rFonts w:ascii="Arial" w:hAnsi="Arial" w:cs="Arial"/>
          <w:sz w:val="24"/>
          <w:szCs w:val="24"/>
        </w:rPr>
        <w:t>. Clusters 1 and 5 did not have any standout cluster-specific transcription factors. In contrast</w:t>
      </w:r>
      <w:r w:rsidR="00A64A6C" w:rsidRPr="0085784E">
        <w:rPr>
          <w:rFonts w:ascii="Arial" w:hAnsi="Arial" w:cs="Arial"/>
          <w:sz w:val="24"/>
          <w:szCs w:val="24"/>
        </w:rPr>
        <w:t>,</w:t>
      </w:r>
      <w:r w:rsidRPr="0085784E">
        <w:rPr>
          <w:rFonts w:ascii="Arial" w:hAnsi="Arial" w:cs="Arial"/>
          <w:sz w:val="24"/>
          <w:szCs w:val="24"/>
        </w:rPr>
        <w:t xml:space="preserve"> cluster 11 specific transcription factors included TAL1 and RUNX1 which stood out as the top two nominated transcription factors and are associated with primitive microglial programming including during very early embryonic developmen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16/j.neurobiolaging.2015.04.008","ISSN":"15581497","PMID":"26002684","abstract":"Microglia form the immune system of the brain. Previous studies in cell cultures and animal models suggest altered activation states and cellular senescence in the aged brain. Instead, we analyzed 3 transcriptome data sets from the postmortem frontal cortex of 381 control individuals to show that microglia gene markers assemble into a transcriptional module in a gene coexpression network. These markers predominantly represented M1 and M1/M2b activation phenotypes. Expression of genes in this module generally declines over the adult life span. This decrease was more pronounced in microglia surface receptors for microglia and/or neuron crosstalk than in markers for activation state phenotypes. In addition to these receptors for exogenous signals, microglia are controlled by brain-expressed regulatory factors. We identified a subnetwork of transcription factors, including RUNX1, IRF8, PU.1, and TAL1, which are master regulators (MRs) for the age-dependent microglia module. The causal contributions of these MRs on the microglia module were verified using publicly available ChIP-Seq data. Interactions of these key MRs were preserved in a protein-protein interaction network. Importantly, these MRs appear to be essential for regulating microglia homeostasis in the adult human frontal cortex in addition to their crucial roles in hematopoiesis and myeloid cell-fate decisions during embryogenesis.","author":[{"dropping-particle":"","family":"Wehrspaun","given":"Claudia C.","non-dropping-particle":"","parse-names":false,"suffix":""},{"dropping-particle":"","family":"Haerty","given":"Wilfried","non-dropping-particle":"","parse-names":false,"suffix":""},{"dropping-particle":"","family":"Ponting","given":"Chris P.","non-dropping-particle":"","parse-names":false,"suffix":""}],"container-title":"Neurobiology of Aging","id":"ITEM-1","issue":"8","issued":{"date-parts":[["2015"]]},"page":"2443.e9-2443.e20","publisher":"Elsevier Inc","title":"Microglia recapitulate a hematopoietic master regulator network in the aging human frontal cortex","type":"article-journal","volume":"36"},"uris":["http://www.mendeley.com/documents/?uuid=43ec901a-c1be-47ec-9c06-e5dcbcca3233"]}],"mendeley":{"formattedCitation":"[67]","plainTextFormattedCitation":"[67]","previouslyFormattedCitation":"[67]"},"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67]</w:t>
      </w:r>
      <w:r w:rsidR="004C4D85" w:rsidRPr="0085784E">
        <w:rPr>
          <w:rFonts w:ascii="Arial" w:hAnsi="Arial" w:cs="Arial"/>
          <w:sz w:val="24"/>
          <w:szCs w:val="24"/>
        </w:rPr>
        <w:fldChar w:fldCharType="end"/>
      </w:r>
      <w:r w:rsidRPr="0085784E">
        <w:rPr>
          <w:rFonts w:ascii="Arial" w:hAnsi="Arial" w:cs="Arial"/>
          <w:sz w:val="24"/>
          <w:szCs w:val="24"/>
        </w:rPr>
        <w:t xml:space="preserve">. This is consistent with the cellular hierarchy determination discussed earlier in which cluster 11 cells occupied the earliest pseudotimes. Cluster 17-specific factors CEBPA and PGAM2 were among the top 5 nominated transcription factors for that cluster. CEBPA in the context of SPI1 has been found to be sufficient for </w:t>
      </w:r>
      <w:r w:rsidRPr="0085784E">
        <w:rPr>
          <w:rFonts w:ascii="Arial" w:hAnsi="Arial" w:cs="Arial"/>
          <w:sz w:val="24"/>
          <w:szCs w:val="24"/>
        </w:rPr>
        <w:lastRenderedPageBreak/>
        <w:t>differentiation of induced pluripotent stem cells to microglia</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stemcr.2021.03.010","ISSN":"22136711","PMID":"33836143","abstract":"Microglia, the immune cells of the central nervous system, play critical roles in brain physiology and pathology. We report a novel approach that produces, within 10 days, the differentiation of human induced pluripotent stem cells (hiPSCs) into microglia (iMG) by forced expression of both SPI1 and CEBPA. High-level expression of the main microglial markers and the purity of the iMG cells were confirmed by RT-qPCR, immunostaining, and flow cytometry analyses. Whole-transcriptome analysis demonstrated that these iMGs resemble human fetal/adult microglia but not human monocytes. Moreover, these iMGs exhibited appropriate physiological functions, including various inflammatory responses, ADP/ATP-evoked migration, and phagocytic ability. When co-cultured with hiPSC-derived neurons, the iMGs respond and migrate toward injured neurons. This study has established a protocol for the rapid conversion of hiPSCs into functional iMGs, which should facilitate functional studies of human microglia using different disease models and also help with drug discovery.","author":[{"dropping-particle":"","family":"Chen","given":"Shih Wei","non-dropping-particle":"","parse-names":false,"suffix":""},{"dropping-particle":"","family":"Hung","given":"Yu Sheng","non-dropping-particle":"","parse-names":false,"suffix":""},{"dropping-particle":"","family":"Fuh","given":"Jong Ling","non-dropping-particle":"","parse-names":false,"suffix":""},{"dropping-particle":"","family":"Chen","given":"Nien Jung","non-dropping-particle":"","parse-names":false,"suffix":""},{"dropping-particle":"","family":"Chu","given":"Yeh Shiu","non-dropping-particle":"","parse-names":false,"suffix":""},{"dropping-particle":"","family":"Chen","given":"Shu Cian","non-dropping-particle":"","parse-names":false,"suffix":""},{"dropping-particle":"","family":"Fann","given":"Ming Ji","non-dropping-particle":"","parse-names":false,"suffix":""},{"dropping-particle":"","family":"Wong","given":"Yu Hui","non-dropping-particle":"","parse-names":false,"suffix":""}],"container-title":"Stem Cell Reports","id":"ITEM-1","issue":"5","issued":{"date-parts":[["2021"]]},"page":"1363-1380","publisher":"ElsevierCompany.","title":"Efficient conversion of human induced pluripotent stem cells into microglia by defined transcription factors","type":"article-journal","volume":"16"},"uris":["http://www.mendeley.com/documents/?uuid=ea36cf6c-0200-4ceb-bbd3-affef22acf1e"]}],"mendeley":{"formattedCitation":"[11]","plainTextFormattedCitation":"[11]","previouslyFormattedCitation":"[11]"},"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11]</w:t>
      </w:r>
      <w:r w:rsidR="004C4D85" w:rsidRPr="0085784E">
        <w:rPr>
          <w:rFonts w:ascii="Arial" w:hAnsi="Arial" w:cs="Arial"/>
          <w:sz w:val="24"/>
          <w:szCs w:val="24"/>
        </w:rPr>
        <w:fldChar w:fldCharType="end"/>
      </w:r>
      <w:r w:rsidRPr="0085784E">
        <w:rPr>
          <w:rFonts w:ascii="Arial" w:hAnsi="Arial" w:cs="Arial"/>
          <w:sz w:val="24"/>
          <w:szCs w:val="24"/>
        </w:rPr>
        <w:t>. PGAM2 has been found in experimental models to be crucial to microglia-mediated necroptosis and inflammatio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16/j.bbrc.2018.02.024","ISSN":"10902104","PMID":"29407174","abstract":"Multiple sclerosis (MS) is a long-lasting autoimmune disease of the central nervous system. Currently, the etiology of MS is not known. Experimental autoimmune encephalomyelitis (EAE), has been recognized as the most widely used animal models to study the molecular mechanisms underlying MS and the efficacy of potential drugs for treatment of MS. In the present study, we found that Dl-3-n-butylphthalide (NBP), a neuroprotective drug in ischemic brain injury, prevented development of disease in experimental autoimmune encephalomyelitis (EAE) and significantly reduced inflammatory factors and necroptosis-associated genes, including PGAM5 in the spinal cord tissues. Similarly, silence of PGAM5 in spinal cord also ameliorated the disease severity in the mice with EAE. Moreover, re-expression of PGAM5 counteracted the protective effect of NBP on the pathogenesis of EAE. Importantly, we found that both NBP and silence of PGAM5 inhibited cellular necroptosis and inflammation in microglia induced by TNFα plus zVAD-fmk. Meanwhile, overexpression of PGAM5 reactivated cellular necroptosis and inflammation suppressed by NBP in vitro. Taken together, our findings provide evidence that NBP can attenuate the progression of EAE by suppressing PGAM5-induced necroptosis and inflammation in microglia and represents a new therapeutic strategy for treating autoimmune diseases.","author":[{"dropping-particle":"","family":"Wang","given":"Ying","non-dropping-particle":"","parse-names":false,"suffix":""},{"dropping-particle":"","family":"Bi","given":"Yue","non-dropping-particle":"","parse-names":false,"suffix":""},{"dropping-particle":"","family":"Xia","given":"Zhilun","non-dropping-particle":"","parse-names":false,"suffix":""},{"dropping-particle":"","family":"Shi","given":"Wei","non-dropping-particle":"","parse-names":false,"suffix":""},{"dropping-particle":"","family":"Li","given":"Bo","non-dropping-particle":"","parse-names":false,"suffix":""},{"dropping-particle":"","family":"Li","given":"Bin","non-dropping-particle":"","parse-names":false,"suffix":""},{"dropping-particle":"","family":"Chen","given":"Liping","non-dropping-particle":"","parse-names":false,"suffix":""},{"dropping-particle":"","family":"Guo","given":"Li","non-dropping-particle":"","parse-names":false,"suffix":""}],"container-title":"Biochemical and Biophysical Research Communications","id":"ITEM-1","issue":"1","issued":{"date-parts":[["2018"]]},"page":"80-86","title":"Butylphthalide ameliorates experimental autoimmune encephalomyelitis by suppressing PGAM5-induced necroptosis and inflammation in microglia","type":"article-journal","volume":"497"},"uris":["http://www.mendeley.com/documents/?uuid=73f9ce20-6910-42c4-9600-02339ba0634c"]}],"mendeley":{"formattedCitation":"[65]","plainTextFormattedCitation":"[65]","previouslyFormattedCitation":"[6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65]</w:t>
      </w:r>
      <w:r w:rsidR="004C4D85" w:rsidRPr="0085784E">
        <w:rPr>
          <w:rFonts w:ascii="Arial" w:hAnsi="Arial" w:cs="Arial"/>
          <w:sz w:val="24"/>
          <w:szCs w:val="24"/>
        </w:rPr>
        <w:fldChar w:fldCharType="end"/>
      </w:r>
      <w:r w:rsidRPr="0085784E">
        <w:rPr>
          <w:rFonts w:ascii="Arial" w:hAnsi="Arial" w:cs="Arial"/>
          <w:sz w:val="24"/>
          <w:szCs w:val="24"/>
        </w:rPr>
        <w:t xml:space="preserve">. </w:t>
      </w:r>
    </w:p>
    <w:p w:rsidR="00954529" w:rsidRPr="0085784E" w:rsidRDefault="00954529" w:rsidP="0085784E">
      <w:pPr>
        <w:spacing w:after="0" w:line="240" w:lineRule="auto"/>
        <w:rPr>
          <w:rFonts w:ascii="Arial" w:hAnsi="Arial" w:cs="Arial"/>
          <w:sz w:val="24"/>
          <w:szCs w:val="24"/>
        </w:rPr>
      </w:pPr>
    </w:p>
    <w:p w:rsidR="00E31E8D" w:rsidRPr="0085784E" w:rsidRDefault="000A52C5" w:rsidP="0085784E">
      <w:pPr>
        <w:spacing w:after="0" w:line="240" w:lineRule="auto"/>
        <w:rPr>
          <w:rFonts w:ascii="Arial" w:hAnsi="Arial" w:cs="Arial"/>
          <w:sz w:val="24"/>
          <w:szCs w:val="24"/>
        </w:rPr>
      </w:pPr>
      <w:r w:rsidRPr="0085784E">
        <w:rPr>
          <w:rFonts w:ascii="Arial" w:hAnsi="Arial" w:cs="Arial"/>
          <w:sz w:val="24"/>
          <w:szCs w:val="24"/>
        </w:rPr>
        <w:t>SnRNA-seq l</w:t>
      </w:r>
      <w:r w:rsidR="00E31E8D" w:rsidRPr="0085784E">
        <w:rPr>
          <w:rFonts w:ascii="Arial" w:hAnsi="Arial" w:cs="Arial"/>
          <w:sz w:val="24"/>
          <w:szCs w:val="24"/>
        </w:rPr>
        <w:t>ymphocytes</w:t>
      </w:r>
    </w:p>
    <w:p w:rsidR="00954529" w:rsidRPr="0085784E" w:rsidRDefault="00954529" w:rsidP="0085784E">
      <w:pPr>
        <w:spacing w:after="0" w:line="240" w:lineRule="auto"/>
        <w:rPr>
          <w:rFonts w:ascii="Arial" w:hAnsi="Arial" w:cs="Arial"/>
          <w:sz w:val="24"/>
          <w:szCs w:val="24"/>
        </w:rPr>
      </w:pPr>
      <w:r w:rsidRPr="0085784E">
        <w:rPr>
          <w:rFonts w:ascii="Arial" w:hAnsi="Arial" w:cs="Arial"/>
          <w:sz w:val="24"/>
          <w:szCs w:val="24"/>
        </w:rPr>
        <w:tab/>
        <w:t xml:space="preserve">Review of top </w:t>
      </w:r>
      <w:r w:rsidR="00E65B21" w:rsidRPr="0085784E">
        <w:rPr>
          <w:rFonts w:ascii="Arial" w:hAnsi="Arial" w:cs="Arial"/>
          <w:sz w:val="24"/>
          <w:szCs w:val="24"/>
        </w:rPr>
        <w:t xml:space="preserve">snRNA-seq </w:t>
      </w:r>
      <w:r w:rsidRPr="0085784E">
        <w:rPr>
          <w:rFonts w:ascii="Arial" w:hAnsi="Arial" w:cs="Arial"/>
          <w:sz w:val="24"/>
          <w:szCs w:val="24"/>
        </w:rPr>
        <w:t>differentially expressed genes concurred with single marker-based typing (</w:t>
      </w:r>
      <w:r w:rsidR="00A64A6C" w:rsidRPr="0085784E">
        <w:rPr>
          <w:rFonts w:ascii="Arial" w:hAnsi="Arial" w:cs="Arial"/>
          <w:b/>
          <w:sz w:val="24"/>
          <w:szCs w:val="24"/>
        </w:rPr>
        <w:t>sTable 2</w:t>
      </w:r>
      <w:r w:rsidRPr="0085784E">
        <w:rPr>
          <w:rFonts w:ascii="Arial" w:hAnsi="Arial" w:cs="Arial"/>
          <w:sz w:val="24"/>
          <w:szCs w:val="24"/>
        </w:rPr>
        <w:t xml:space="preserve">). Cluster 7 top DEG included the classic T cell markers </w:t>
      </w:r>
      <w:r w:rsidRPr="0085784E">
        <w:rPr>
          <w:rFonts w:ascii="Arial" w:hAnsi="Arial" w:cs="Arial"/>
          <w:i/>
          <w:iCs/>
          <w:sz w:val="24"/>
          <w:szCs w:val="24"/>
        </w:rPr>
        <w:t>CD2</w:t>
      </w:r>
      <w:r w:rsidRPr="0085784E">
        <w:rPr>
          <w:rFonts w:ascii="Arial" w:hAnsi="Arial" w:cs="Arial"/>
          <w:sz w:val="24"/>
          <w:szCs w:val="24"/>
        </w:rPr>
        <w:t xml:space="preserve">, </w:t>
      </w:r>
      <w:r w:rsidRPr="0085784E">
        <w:rPr>
          <w:rFonts w:ascii="Arial" w:hAnsi="Arial" w:cs="Arial"/>
          <w:i/>
          <w:iCs/>
          <w:sz w:val="24"/>
          <w:szCs w:val="24"/>
        </w:rPr>
        <w:t>CD3G</w:t>
      </w:r>
      <w:r w:rsidRPr="0085784E">
        <w:rPr>
          <w:rFonts w:ascii="Arial" w:hAnsi="Arial" w:cs="Arial"/>
          <w:sz w:val="24"/>
          <w:szCs w:val="24"/>
        </w:rPr>
        <w:t xml:space="preserve">, and </w:t>
      </w:r>
      <w:r w:rsidRPr="0085784E">
        <w:rPr>
          <w:rFonts w:ascii="Arial" w:hAnsi="Arial" w:cs="Arial"/>
          <w:i/>
          <w:iCs/>
          <w:sz w:val="24"/>
          <w:szCs w:val="24"/>
        </w:rPr>
        <w:t>CD247</w:t>
      </w:r>
      <w:r w:rsidRPr="0085784E">
        <w:rPr>
          <w:rFonts w:ascii="Arial" w:hAnsi="Arial" w:cs="Arial"/>
          <w:sz w:val="24"/>
          <w:szCs w:val="24"/>
        </w:rPr>
        <w:t xml:space="preserve"> (</w:t>
      </w:r>
      <w:r w:rsidRPr="0085784E">
        <w:rPr>
          <w:rFonts w:ascii="Arial" w:hAnsi="Arial" w:cs="Arial"/>
          <w:i/>
          <w:iCs/>
          <w:sz w:val="24"/>
          <w:szCs w:val="24"/>
        </w:rPr>
        <w:t>CD3Z/H/Q</w:t>
      </w:r>
      <w:r w:rsidRPr="0085784E">
        <w:rPr>
          <w:rFonts w:ascii="Arial" w:hAnsi="Arial" w:cs="Arial"/>
          <w:sz w:val="24"/>
          <w:szCs w:val="24"/>
        </w:rPr>
        <w:t>), and top DEG otherwise are expected to be relatively highly expressed on T lymphocyt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1","issue":"4","issued":{"date-parts":[["2008","12"]]},"language":"eng","page":"387-393","publisher-place":"England","title":"The Human Protein Atlas--a tool for pathology.","type":"article-journal","volume":"216"},"uris":["http://www.mendeley.com/documents/?uuid=11cef98f-5354-4bbd-9f25-383469bba72d"]},{"id":"ITEM-2","itemData":{"id":"ITEM-2","issued":{"date-parts":[["0"]]},"title":"Human Protein Atlas proteinatlas.org","type":"article-journal"},"uris":["http://www.mendeley.com/documents/?uuid=7b505586-6900-4757-b9d5-ede8fd59c4fc"]}],"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Top DEG for cluster 28 included </w:t>
      </w:r>
      <w:r w:rsidRPr="0085784E">
        <w:rPr>
          <w:rFonts w:ascii="Arial" w:hAnsi="Arial" w:cs="Arial"/>
          <w:i/>
          <w:iCs/>
          <w:sz w:val="24"/>
          <w:szCs w:val="24"/>
        </w:rPr>
        <w:t>CD20</w:t>
      </w:r>
      <w:r w:rsidRPr="0085784E">
        <w:rPr>
          <w:rFonts w:ascii="Arial" w:hAnsi="Arial" w:cs="Arial"/>
          <w:sz w:val="24"/>
          <w:szCs w:val="24"/>
        </w:rPr>
        <w:t xml:space="preserve"> (</w:t>
      </w:r>
      <w:r w:rsidRPr="0085784E">
        <w:rPr>
          <w:rFonts w:ascii="Arial" w:hAnsi="Arial" w:cs="Arial"/>
          <w:i/>
          <w:iCs/>
          <w:sz w:val="24"/>
          <w:szCs w:val="24"/>
        </w:rPr>
        <w:t>MS4A1</w:t>
      </w:r>
      <w:r w:rsidRPr="0085784E">
        <w:rPr>
          <w:rFonts w:ascii="Arial" w:hAnsi="Arial" w:cs="Arial"/>
          <w:sz w:val="24"/>
          <w:szCs w:val="24"/>
        </w:rPr>
        <w:t>), B lymphocyte kinase (</w:t>
      </w:r>
      <w:r w:rsidRPr="0085784E">
        <w:rPr>
          <w:rFonts w:ascii="Arial" w:hAnsi="Arial" w:cs="Arial"/>
          <w:i/>
          <w:iCs/>
          <w:sz w:val="24"/>
          <w:szCs w:val="24"/>
        </w:rPr>
        <w:t>BLK</w:t>
      </w:r>
      <w:r w:rsidRPr="0085784E">
        <w:rPr>
          <w:rFonts w:ascii="Arial" w:hAnsi="Arial" w:cs="Arial"/>
          <w:sz w:val="24"/>
          <w:szCs w:val="24"/>
        </w:rPr>
        <w:t>), B cell specific glycoprotein B29 (</w:t>
      </w:r>
      <w:r w:rsidRPr="0085784E">
        <w:rPr>
          <w:rFonts w:ascii="Arial" w:hAnsi="Arial" w:cs="Arial"/>
          <w:i/>
          <w:iCs/>
          <w:sz w:val="24"/>
          <w:szCs w:val="24"/>
        </w:rPr>
        <w:t>CD79B</w:t>
      </w:r>
      <w:r w:rsidRPr="0085784E">
        <w:rPr>
          <w:rFonts w:ascii="Arial" w:hAnsi="Arial" w:cs="Arial"/>
          <w:sz w:val="24"/>
          <w:szCs w:val="24"/>
        </w:rPr>
        <w:t>), B cell specific transcription factor (</w:t>
      </w:r>
      <w:r w:rsidRPr="0085784E">
        <w:rPr>
          <w:rFonts w:ascii="Arial" w:hAnsi="Arial" w:cs="Arial"/>
          <w:i/>
          <w:iCs/>
          <w:sz w:val="24"/>
          <w:szCs w:val="24"/>
        </w:rPr>
        <w:t>PAX5</w:t>
      </w:r>
      <w:r w:rsidRPr="0085784E">
        <w:rPr>
          <w:rFonts w:ascii="Arial" w:hAnsi="Arial" w:cs="Arial"/>
          <w:sz w:val="24"/>
          <w:szCs w:val="24"/>
        </w:rPr>
        <w:t>), and Fc receptors (</w:t>
      </w:r>
      <w:r w:rsidRPr="0085784E">
        <w:rPr>
          <w:rFonts w:ascii="Arial" w:hAnsi="Arial" w:cs="Arial"/>
          <w:i/>
          <w:iCs/>
          <w:sz w:val="24"/>
          <w:szCs w:val="24"/>
        </w:rPr>
        <w:t>FCRL1</w:t>
      </w:r>
      <w:r w:rsidRPr="0085784E">
        <w:rPr>
          <w:rFonts w:ascii="Arial" w:hAnsi="Arial" w:cs="Arial"/>
          <w:sz w:val="24"/>
          <w:szCs w:val="24"/>
        </w:rPr>
        <w:t xml:space="preserve">, </w:t>
      </w:r>
      <w:r w:rsidRPr="0085784E">
        <w:rPr>
          <w:rFonts w:ascii="Arial" w:hAnsi="Arial" w:cs="Arial"/>
          <w:i/>
          <w:iCs/>
          <w:sz w:val="24"/>
          <w:szCs w:val="24"/>
        </w:rPr>
        <w:t>FCRL2</w:t>
      </w:r>
      <w:r w:rsidRPr="0085784E">
        <w:rPr>
          <w:rFonts w:ascii="Arial" w:hAnsi="Arial" w:cs="Arial"/>
          <w:sz w:val="24"/>
          <w:szCs w:val="24"/>
        </w:rPr>
        <w:t xml:space="preserve">, </w:t>
      </w:r>
      <w:r w:rsidRPr="0085784E">
        <w:rPr>
          <w:rFonts w:ascii="Arial" w:hAnsi="Arial" w:cs="Arial"/>
          <w:i/>
          <w:iCs/>
          <w:sz w:val="24"/>
          <w:szCs w:val="24"/>
        </w:rPr>
        <w:t>FCRL5</w:t>
      </w:r>
      <w:r w:rsidRPr="0085784E">
        <w:rPr>
          <w:rFonts w:ascii="Arial" w:hAnsi="Arial" w:cs="Arial"/>
          <w:sz w:val="24"/>
          <w:szCs w:val="24"/>
        </w:rPr>
        <w:t xml:space="preserve">) entirely consistent with cluster 28 representing B cells. </w:t>
      </w:r>
    </w:p>
    <w:p w:rsidR="00954529" w:rsidRPr="0085784E" w:rsidRDefault="00954529" w:rsidP="0085784E">
      <w:pPr>
        <w:spacing w:after="0" w:line="240" w:lineRule="auto"/>
        <w:rPr>
          <w:rFonts w:ascii="Arial" w:hAnsi="Arial" w:cs="Arial"/>
          <w:sz w:val="24"/>
          <w:szCs w:val="24"/>
        </w:rPr>
      </w:pPr>
      <w:r w:rsidRPr="0085784E">
        <w:rPr>
          <w:rFonts w:ascii="Arial" w:hAnsi="Arial" w:cs="Arial"/>
          <w:sz w:val="24"/>
          <w:szCs w:val="24"/>
        </w:rPr>
        <w:tab/>
        <w:t>Lymphocyte significant regulons and transcription factors were nominated in an unbiased fashion using SCENIC (</w:t>
      </w:r>
      <w:r w:rsidRPr="0085784E">
        <w:rPr>
          <w:rFonts w:ascii="Arial" w:hAnsi="Arial" w:cs="Arial"/>
          <w:b/>
          <w:bCs/>
          <w:sz w:val="24"/>
          <w:szCs w:val="24"/>
        </w:rPr>
        <w:t>Figure 7</w:t>
      </w:r>
      <w:r w:rsidR="00A64A6C" w:rsidRPr="0085784E">
        <w:rPr>
          <w:rFonts w:ascii="Arial" w:hAnsi="Arial" w:cs="Arial"/>
          <w:b/>
          <w:bCs/>
          <w:sz w:val="24"/>
          <w:szCs w:val="24"/>
        </w:rPr>
        <w:t>J-K</w:t>
      </w:r>
      <w:r w:rsidRPr="0085784E">
        <w:rPr>
          <w:rFonts w:ascii="Arial" w:hAnsi="Arial" w:cs="Arial"/>
          <w:sz w:val="24"/>
          <w:szCs w:val="24"/>
        </w:rPr>
        <w:t xml:space="preserve">). Cluster 7 top SCENIC nominated regulons included the important CTL exhaustion-associated transcription factor EOMES as well as the </w:t>
      </w:r>
      <w:r w:rsidR="00015853" w:rsidRPr="0085784E">
        <w:rPr>
          <w:rFonts w:ascii="Arial" w:hAnsi="Arial" w:cs="Arial"/>
          <w:sz w:val="24"/>
          <w:szCs w:val="24"/>
        </w:rPr>
        <w:t>pre-</w:t>
      </w:r>
      <w:r w:rsidR="00BE4DB2" w:rsidRPr="0085784E">
        <w:rPr>
          <w:rFonts w:ascii="Arial" w:hAnsi="Arial" w:cs="Arial"/>
          <w:sz w:val="24"/>
          <w:szCs w:val="24"/>
        </w:rPr>
        <w:t>exhaustion</w:t>
      </w:r>
      <w:r w:rsidRPr="0085784E">
        <w:rPr>
          <w:rFonts w:ascii="Arial" w:hAnsi="Arial" w:cs="Arial"/>
          <w:sz w:val="24"/>
          <w:szCs w:val="24"/>
        </w:rPr>
        <w:t xml:space="preserve"> transcription factor TBX21, again consistent with a spectrum of CTL states between precursor and exhaustion. Other top transcription factors included RUNX3 which plays a crucial role in CTL development; ZNF831 which is specific to T cells and NK cells but is otherwise not well understood; STAT4 - a key regulator of helper T cell differentiation; GATA3 - an important T cell developmental regulator; ETS1 which controls lymphocyte differentiation, survival, and proliferation; and other factors with roles in T lymphocyte development-RREB1, BATF, IKZF1, and MYB. Cluster 28 most significant regulons by SCENIC were SPIB, which may be required for B cell receptor signaling and B cell development; PAX5, which commits to and maintains in B cell lineage; and POU2AF1- a factor essential for B cell antigen response. </w:t>
      </w:r>
    </w:p>
    <w:p w:rsidR="00954529" w:rsidRPr="0085784E" w:rsidRDefault="00954529" w:rsidP="0085784E">
      <w:pPr>
        <w:spacing w:after="0" w:line="240" w:lineRule="auto"/>
        <w:rPr>
          <w:rFonts w:ascii="Arial" w:hAnsi="Arial" w:cs="Arial"/>
          <w:sz w:val="24"/>
          <w:szCs w:val="24"/>
        </w:rPr>
      </w:pPr>
    </w:p>
    <w:p w:rsidR="009C5489" w:rsidRPr="0085784E" w:rsidRDefault="000A52C5" w:rsidP="0085784E">
      <w:pPr>
        <w:spacing w:after="0" w:line="240" w:lineRule="auto"/>
        <w:rPr>
          <w:rFonts w:ascii="Arial" w:hAnsi="Arial" w:cs="Arial"/>
          <w:sz w:val="24"/>
          <w:szCs w:val="24"/>
        </w:rPr>
      </w:pPr>
      <w:r w:rsidRPr="0085784E">
        <w:rPr>
          <w:rFonts w:ascii="Arial" w:hAnsi="Arial" w:cs="Arial"/>
          <w:sz w:val="24"/>
          <w:szCs w:val="24"/>
        </w:rPr>
        <w:t>Supplementary v</w:t>
      </w:r>
      <w:r w:rsidR="009C5489" w:rsidRPr="0085784E">
        <w:rPr>
          <w:rFonts w:ascii="Arial" w:hAnsi="Arial" w:cs="Arial"/>
          <w:sz w:val="24"/>
          <w:szCs w:val="24"/>
        </w:rPr>
        <w:t>alidation with CITE-seq</w:t>
      </w:r>
    </w:p>
    <w:p w:rsidR="009C5489" w:rsidRPr="0085784E" w:rsidRDefault="009C5489" w:rsidP="0085784E">
      <w:pPr>
        <w:spacing w:after="0" w:line="240" w:lineRule="auto"/>
        <w:rPr>
          <w:rFonts w:ascii="Arial" w:hAnsi="Arial" w:cs="Arial"/>
          <w:sz w:val="24"/>
          <w:szCs w:val="24"/>
        </w:rPr>
      </w:pP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 xml:space="preserve">Overall </w:t>
      </w:r>
      <w:r w:rsidR="000A52C5" w:rsidRPr="0085784E">
        <w:rPr>
          <w:rFonts w:ascii="Arial" w:hAnsi="Arial" w:cs="Arial"/>
          <w:sz w:val="24"/>
          <w:szCs w:val="24"/>
        </w:rPr>
        <w:t xml:space="preserve">CITE-seq </w:t>
      </w:r>
      <w:r w:rsidRPr="0085784E">
        <w:rPr>
          <w:rFonts w:ascii="Arial" w:hAnsi="Arial" w:cs="Arial"/>
          <w:sz w:val="24"/>
          <w:szCs w:val="24"/>
        </w:rPr>
        <w:t>cellular composition</w:t>
      </w:r>
    </w:p>
    <w:p w:rsidR="0094567D"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t xml:space="preserve">To validate results from snRNA-seq, we performed </w:t>
      </w:r>
      <w:r w:rsidR="00E65B21" w:rsidRPr="0085784E">
        <w:rPr>
          <w:rFonts w:ascii="Arial" w:hAnsi="Arial" w:cs="Arial"/>
          <w:sz w:val="24"/>
          <w:szCs w:val="24"/>
        </w:rPr>
        <w:t>CITE-seq</w:t>
      </w:r>
      <w:r w:rsidRPr="0085784E">
        <w:rPr>
          <w:rFonts w:ascii="Arial" w:hAnsi="Arial" w:cs="Arial"/>
          <w:sz w:val="24"/>
          <w:szCs w:val="24"/>
        </w:rPr>
        <w:t xml:space="preserve"> on freshly-dissociated cells from 3 </w:t>
      </w:r>
      <w:r w:rsidR="00100712">
        <w:rPr>
          <w:rFonts w:ascii="Arial" w:hAnsi="Arial" w:cs="Arial"/>
          <w:sz w:val="24"/>
          <w:szCs w:val="24"/>
        </w:rPr>
        <w:t>gangliogliomas</w:t>
      </w:r>
      <w:r w:rsidRPr="0085784E">
        <w:rPr>
          <w:rFonts w:ascii="Arial" w:hAnsi="Arial" w:cs="Arial"/>
          <w:sz w:val="24"/>
          <w:szCs w:val="24"/>
        </w:rPr>
        <w:t xml:space="preserve">. </w:t>
      </w:r>
      <w:r w:rsidR="00A64A6C" w:rsidRPr="0085784E">
        <w:rPr>
          <w:rFonts w:ascii="Arial" w:hAnsi="Arial" w:cs="Arial"/>
          <w:sz w:val="24"/>
          <w:szCs w:val="24"/>
        </w:rPr>
        <w:t>CITE</w:t>
      </w:r>
      <w:r w:rsidRPr="0085784E">
        <w:rPr>
          <w:rFonts w:ascii="Arial" w:hAnsi="Arial" w:cs="Arial"/>
          <w:sz w:val="24"/>
          <w:szCs w:val="24"/>
        </w:rPr>
        <w:t xml:space="preserve">-seq data passed quality control for 3725 cells from 3 tumors (2 also sequenced with snRNA-seq and 1 unique, see </w:t>
      </w:r>
      <w:r w:rsidRPr="0085784E">
        <w:rPr>
          <w:rFonts w:ascii="Arial" w:hAnsi="Arial" w:cs="Arial"/>
          <w:b/>
          <w:bCs/>
          <w:sz w:val="24"/>
          <w:szCs w:val="24"/>
        </w:rPr>
        <w:t>Supplementary Table 1</w:t>
      </w:r>
      <w:r w:rsidRPr="0085784E">
        <w:rPr>
          <w:rFonts w:ascii="Arial" w:hAnsi="Arial" w:cs="Arial"/>
          <w:sz w:val="24"/>
          <w:szCs w:val="24"/>
        </w:rPr>
        <w:t xml:space="preserve"> for sample information). Non-linear dimensional reduction and k-nearest neighbor search</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nbt.3192","ISSN":"15461696","PMID":"25867923","abstract":"Spatial localization is a key determinant of cellular fate and behavior, but methods for spatially resolved, transcriptome-wide gene expression profiling across complex tissues are lacking. RNA staining methods assay only a small number of transcripts, whereas single-cell RNA-seq, which measures global gene expression, separates cells from their native spatial context. Here we present Seurat, a computational strategy to infer cellular localization by integrating single-cell RNA-seq data with in situ RNA patterns. We applied Seurat to spatially map 851 single cells from dissociated zebrafish (Danio rerio) embryos and generated a transcriptome-wide map of spatial patterning. We confirmed Seurat's accuracy using several experimental approaches, then used the strategy to identify a set of archetypal expression patterns and spatial markers. Seurat correctly localizes rare subpopulations, accurately mapping both spatially restricted and scattered groups. Seurat will be applicable to mapping cellular localization within complex patterned tissues in diverse systems.","author":[{"dropping-particle":"","family":"Satija","given":"Rahul","non-dropping-particle":"","parse-names":false,"suffix":""},{"dropping-particle":"","family":"Farrell","given":"Jeffrey A.","non-dropping-particle":"","parse-names":false,"suffix":""},{"dropping-particle":"","family":"Gennert","given":"David","non-dropping-particle":"","parse-names":false,"suffix":""},{"dropping-particle":"","family":"Schier","given":"Alexander F.","non-dropping-particle":"","parse-names":false,"suffix":""},{"dropping-particle":"","family":"Regev","given":"Aviv","non-dropping-particle":"","parse-names":false,"suffix":""}],"container-title":"Nature Biotechnology","id":"ITEM-1","issue":"5","issued":{"date-parts":[["2015"]]},"page":"495-502","title":"Spatial reconstruction of single-cell gene expression data","type":"article-journal","volume":"33"},"uris":["http://www.mendeley.com/documents/?uuid=5fac3f15-c813-4cd0-98dd-8c148d49af49"]},{"id":"ITEM-2","itemData":{"DOI":"10.1038/nbt.4096","ISSN":"15461696","PMID":"29608179","abstract":"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author":[{"dropping-particle":"","family":"Butler","given":"Andrew","non-dropping-particle":"","parse-names":false,"suffix":""},{"dropping-particle":"","family":"Hoffman","given":"Paul","non-dropping-particle":"","parse-names":false,"suffix":""},{"dropping-particle":"","family":"Smibert","given":"Peter","non-dropping-particle":"","parse-names":false,"suffix":""},{"dropping-particle":"","family":"Papalexi","given":"Efthymia","non-dropping-particle":"","parse-names":false,"suffix":""},{"dropping-particle":"","family":"Satija","given":"Rahul","non-dropping-particle":"","parse-names":false,"suffix":""}],"container-title":"Nature Biotechnology","id":"ITEM-2","issue":"5","issued":{"date-parts":[["2018"]]},"page":"411-420","title":"Integrating single-cell transcriptomic data across different conditions, technologies, and species","type":"article-journal","volume":"36"},"uris":["http://www.mendeley.com/documents/?uuid=cff494df-b4a1-447f-af5e-5714193b2b16"]},{"id":"ITEM-3","itemData":{"DOI":"10.1016/j.cell.2019.05.031","ISSN":"10974172","PMID":"31178118","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author":[{"dropping-particle":"","family":"Stuart","given":"Tim","non-dropping-particle":"","parse-names":false,"suffix":""},{"dropping-particle":"","family":"Butler","given":"Andrew","non-dropping-particle":"","parse-names":false,"suffix":""},{"dropping-particle":"","family":"Hoffman","given":"Paul","non-dropping-particle":"","parse-names":false,"suffix":""},{"dropping-particle":"","family":"Hafemeister","given":"Christoph","non-dropping-particle":"","parse-names":false,"suffix":""},{"dropping-particle":"","family":"Papalexi","given":"Efthymia","non-dropping-particle":"","parse-names":false,"suffix":""},{"dropping-particle":"","family":"Mauck","given":"William M.","non-dropping-particle":"","parse-names":false,"suffix":""},{"dropping-particle":"","family":"Hao","given":"Yuhan","non-dropping-particle":"","parse-names":false,"suffix":""},{"dropping-particle":"","family":"Stoeckius","given":"Marlon","non-dropping-particle":"","parse-names":false,"suffix":""},{"dropping-particle":"","family":"Smibert","given":"Peter","non-dropping-particle":"","parse-names":false,"suffix":""},{"dropping-particle":"","family":"Satija","given":"Rahul","non-dropping-particle":"","parse-names":false,"suffix":""}],"container-title":"Cell","id":"ITEM-3","issue":"7","issued":{"date-parts":[["2019"]]},"page":"1888-1902.e21","publisher":"Elsevier Inc.","title":"Comprehensive Integration of Single-Cell Data","type":"article-journal","volume":"177"},"uris":["http://www.mendeley.com/documents/?uuid=ff38755d-3045-43e3-bc7b-2479f68e1364"]},{"id":"ITEM-4","itemData":{"DOI":"10.1016/j.cell.2021.04.048","ISSN":"10974172","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4","issue":"13","issued":{"date-parts":[["2021"]]},"page":"3573-3587.e29","publisher":"Elsevier Inc.","title":"Integrated analysis of multimodal single-cell data","type":"article-journal","volume":"184"},"uris":["http://www.mendeley.com/documents/?uuid=b6570b7a-fdfd-4b1a-8b2e-82f8ffdab921"]}],"mendeley":{"formattedCitation":"[8, 21, 55, 59]","plainTextFormattedCitation":"[8, 21, 55, 59]","previouslyFormattedCitation":"[8, 21, 55, 59]"},"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8, 21, 55, 59]</w:t>
      </w:r>
      <w:r w:rsidR="004C4D85" w:rsidRPr="0085784E">
        <w:rPr>
          <w:rFonts w:ascii="Arial" w:hAnsi="Arial" w:cs="Arial"/>
          <w:sz w:val="24"/>
          <w:szCs w:val="24"/>
        </w:rPr>
        <w:fldChar w:fldCharType="end"/>
      </w:r>
      <w:r w:rsidR="00155DD6" w:rsidRPr="0085784E">
        <w:rPr>
          <w:rFonts w:ascii="Arial" w:hAnsi="Arial" w:cs="Arial"/>
          <w:sz w:val="24"/>
          <w:szCs w:val="24"/>
        </w:rPr>
        <w:t xml:space="preserve"> </w:t>
      </w:r>
      <w:r w:rsidRPr="0085784E">
        <w:rPr>
          <w:rFonts w:ascii="Arial" w:hAnsi="Arial" w:cs="Arial"/>
          <w:sz w:val="24"/>
          <w:szCs w:val="24"/>
        </w:rPr>
        <w:t>yielded 14 clusters (</w:t>
      </w:r>
      <w:r w:rsidR="00F63CDB" w:rsidRPr="0085784E">
        <w:rPr>
          <w:rFonts w:ascii="Arial" w:hAnsi="Arial" w:cs="Arial"/>
          <w:b/>
          <w:bCs/>
          <w:sz w:val="24"/>
          <w:szCs w:val="24"/>
        </w:rPr>
        <w:t>sFigure 8</w:t>
      </w:r>
      <w:r w:rsidRPr="0085784E">
        <w:rPr>
          <w:rFonts w:ascii="Arial" w:hAnsi="Arial" w:cs="Arial"/>
          <w:b/>
          <w:bCs/>
          <w:sz w:val="24"/>
          <w:szCs w:val="24"/>
        </w:rPr>
        <w:t>A</w:t>
      </w:r>
      <w:r w:rsidRPr="0085784E">
        <w:rPr>
          <w:rFonts w:ascii="Arial" w:hAnsi="Arial" w:cs="Arial"/>
          <w:sz w:val="24"/>
          <w:szCs w:val="24"/>
        </w:rPr>
        <w:t xml:space="preserve">). Cell type was identified using a multi-pronged approach. Parallel </w:t>
      </w:r>
      <w:r w:rsidR="00A64A6C" w:rsidRPr="0085784E">
        <w:rPr>
          <w:rFonts w:ascii="Arial" w:hAnsi="Arial" w:cs="Arial"/>
          <w:sz w:val="24"/>
          <w:szCs w:val="24"/>
        </w:rPr>
        <w:t>antibody probing</w:t>
      </w:r>
      <w:r w:rsidRPr="0085784E">
        <w:rPr>
          <w:rFonts w:ascii="Arial" w:hAnsi="Arial" w:cs="Arial"/>
          <w:sz w:val="24"/>
          <w:szCs w:val="24"/>
        </w:rPr>
        <w:t xml:space="preserve"> for CD14 (myeloid marker), CD8A (cytotoxic T lymphocyte marker), CD4 (helper T cell marker, also present on some APCs), and CD34 (endothelial marker but also of interest to us due to expression in the neuroectoderm) identified a myeloid supercluster (</w:t>
      </w:r>
      <w:r w:rsidR="00100712">
        <w:rPr>
          <w:rFonts w:ascii="Arial" w:hAnsi="Arial" w:cs="Arial"/>
          <w:sz w:val="24"/>
          <w:szCs w:val="24"/>
        </w:rPr>
        <w:t>clusters 04, 05, and 06</w:t>
      </w:r>
      <w:r w:rsidRPr="0085784E">
        <w:rPr>
          <w:rFonts w:ascii="Arial" w:hAnsi="Arial" w:cs="Arial"/>
          <w:sz w:val="24"/>
          <w:szCs w:val="24"/>
        </w:rPr>
        <w:t>), a lymphoid supercluster (clusters 02, 07, 10, and 12), and an endothelial cluster (cluster 11) (</w:t>
      </w:r>
      <w:r w:rsidR="00F63CDB" w:rsidRPr="0085784E">
        <w:rPr>
          <w:rFonts w:ascii="Arial" w:hAnsi="Arial" w:cs="Arial"/>
          <w:b/>
          <w:bCs/>
          <w:sz w:val="24"/>
          <w:szCs w:val="24"/>
        </w:rPr>
        <w:t>sFigure 8</w:t>
      </w:r>
      <w:r w:rsidRPr="0085784E">
        <w:rPr>
          <w:rFonts w:ascii="Arial" w:hAnsi="Arial" w:cs="Arial"/>
          <w:b/>
          <w:bCs/>
          <w:sz w:val="24"/>
          <w:szCs w:val="24"/>
        </w:rPr>
        <w:t>B</w:t>
      </w:r>
      <w:r w:rsidRPr="0085784E">
        <w:rPr>
          <w:rFonts w:ascii="Arial" w:hAnsi="Arial" w:cs="Arial"/>
          <w:sz w:val="24"/>
          <w:szCs w:val="24"/>
        </w:rPr>
        <w:t>). RNA expression of other general cell type markers (</w:t>
      </w:r>
      <w:r w:rsidR="00F63CDB" w:rsidRPr="0085784E">
        <w:rPr>
          <w:rFonts w:ascii="Arial" w:hAnsi="Arial" w:cs="Arial"/>
          <w:b/>
          <w:bCs/>
          <w:sz w:val="24"/>
          <w:szCs w:val="24"/>
        </w:rPr>
        <w:t>sFigure 8</w:t>
      </w:r>
      <w:r w:rsidRPr="0085784E">
        <w:rPr>
          <w:rFonts w:ascii="Arial" w:hAnsi="Arial" w:cs="Arial"/>
          <w:b/>
          <w:bCs/>
          <w:sz w:val="24"/>
          <w:szCs w:val="24"/>
        </w:rPr>
        <w:t>C</w:t>
      </w:r>
      <w:r w:rsidRPr="0085784E">
        <w:rPr>
          <w:rFonts w:ascii="Arial" w:hAnsi="Arial" w:cs="Arial"/>
          <w:sz w:val="24"/>
          <w:szCs w:val="24"/>
        </w:rPr>
        <w:t>) further supported/refined the presence of a myeloid supercluster (</w:t>
      </w:r>
      <w:r w:rsidRPr="0085784E">
        <w:rPr>
          <w:rFonts w:ascii="Arial" w:hAnsi="Arial" w:cs="Arial"/>
          <w:i/>
          <w:iCs/>
          <w:sz w:val="24"/>
          <w:szCs w:val="24"/>
        </w:rPr>
        <w:t>PTPRC</w:t>
      </w:r>
      <w:r w:rsidRPr="0085784E">
        <w:rPr>
          <w:rFonts w:ascii="Arial" w:hAnsi="Arial" w:cs="Arial"/>
          <w:sz w:val="24"/>
          <w:szCs w:val="24"/>
        </w:rPr>
        <w:t xml:space="preserve">- and </w:t>
      </w:r>
      <w:r w:rsidRPr="0085784E">
        <w:rPr>
          <w:rFonts w:ascii="Arial" w:hAnsi="Arial" w:cs="Arial"/>
          <w:i/>
          <w:iCs/>
          <w:sz w:val="24"/>
          <w:szCs w:val="24"/>
        </w:rPr>
        <w:t>CD14</w:t>
      </w:r>
      <w:r w:rsidRPr="0085784E">
        <w:rPr>
          <w:rFonts w:ascii="Arial" w:hAnsi="Arial" w:cs="Arial"/>
          <w:sz w:val="24"/>
          <w:szCs w:val="24"/>
        </w:rPr>
        <w:t>-expressing, clusters 04, 05, and 06), a lymphocyte supercluster (</w:t>
      </w:r>
      <w:r w:rsidRPr="0085784E">
        <w:rPr>
          <w:rFonts w:ascii="Arial" w:hAnsi="Arial" w:cs="Arial"/>
          <w:i/>
          <w:iCs/>
          <w:sz w:val="24"/>
          <w:szCs w:val="24"/>
        </w:rPr>
        <w:t>PTPRC</w:t>
      </w:r>
      <w:r w:rsidRPr="0085784E">
        <w:rPr>
          <w:rFonts w:ascii="Arial" w:hAnsi="Arial" w:cs="Arial"/>
          <w:sz w:val="24"/>
          <w:szCs w:val="24"/>
        </w:rPr>
        <w:t xml:space="preserve">-expressing but not </w:t>
      </w:r>
      <w:r w:rsidRPr="0085784E">
        <w:rPr>
          <w:rFonts w:ascii="Arial" w:hAnsi="Arial" w:cs="Arial"/>
          <w:i/>
          <w:iCs/>
          <w:sz w:val="24"/>
          <w:szCs w:val="24"/>
        </w:rPr>
        <w:t>CD14</w:t>
      </w:r>
      <w:r w:rsidRPr="0085784E">
        <w:rPr>
          <w:rFonts w:ascii="Arial" w:hAnsi="Arial" w:cs="Arial"/>
          <w:sz w:val="24"/>
          <w:szCs w:val="24"/>
        </w:rPr>
        <w:t>-expressing, clusters 02, 07, 10, and 12), and an endothelial cluster (</w:t>
      </w:r>
      <w:r w:rsidRPr="0085784E">
        <w:rPr>
          <w:rFonts w:ascii="Arial" w:hAnsi="Arial" w:cs="Arial"/>
          <w:i/>
          <w:iCs/>
          <w:sz w:val="24"/>
          <w:szCs w:val="24"/>
        </w:rPr>
        <w:t>VWF</w:t>
      </w:r>
      <w:r w:rsidRPr="0085784E">
        <w:rPr>
          <w:rFonts w:ascii="Arial" w:hAnsi="Arial" w:cs="Arial"/>
          <w:sz w:val="24"/>
          <w:szCs w:val="24"/>
        </w:rPr>
        <w:t>-expressing, cluster 11), leaving the macroglial- and neural-like cells (cluster 00, 01, 04, 08, 09, and 13)</w:t>
      </w:r>
      <w:r w:rsidR="00155DD6" w:rsidRPr="0085784E">
        <w:rPr>
          <w:rFonts w:ascii="Arial" w:hAnsi="Arial" w:cs="Arial"/>
          <w:sz w:val="24"/>
          <w:szCs w:val="24"/>
        </w:rPr>
        <w:t xml:space="preserve"> </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Among the neural(-like) cells, cluster 13 </w:t>
      </w:r>
      <w:r w:rsidRPr="0085784E">
        <w:rPr>
          <w:rFonts w:ascii="Arial" w:hAnsi="Arial" w:cs="Arial"/>
          <w:sz w:val="24"/>
          <w:szCs w:val="24"/>
        </w:rPr>
        <w:lastRenderedPageBreak/>
        <w:t>ce</w:t>
      </w:r>
      <w:r w:rsidR="00B34D8C">
        <w:rPr>
          <w:rFonts w:ascii="Arial" w:hAnsi="Arial" w:cs="Arial"/>
          <w:sz w:val="24"/>
          <w:szCs w:val="24"/>
        </w:rPr>
        <w:t>lls tended to express astrocyte</w:t>
      </w:r>
      <w:r w:rsidRPr="0085784E">
        <w:rPr>
          <w:rFonts w:ascii="Arial" w:hAnsi="Arial" w:cs="Arial"/>
          <w:sz w:val="24"/>
          <w:szCs w:val="24"/>
        </w:rPr>
        <w:t xml:space="preserve"> markers (</w:t>
      </w:r>
      <w:r w:rsidRPr="0085784E">
        <w:rPr>
          <w:rFonts w:ascii="Arial" w:hAnsi="Arial" w:cs="Arial"/>
          <w:i/>
          <w:iCs/>
          <w:sz w:val="24"/>
          <w:szCs w:val="24"/>
        </w:rPr>
        <w:t>AQP4</w:t>
      </w:r>
      <w:r w:rsidR="00B34D8C">
        <w:rPr>
          <w:rFonts w:ascii="Arial" w:hAnsi="Arial" w:cs="Arial"/>
          <w:i/>
          <w:iCs/>
          <w:sz w:val="24"/>
          <w:szCs w:val="24"/>
        </w:rPr>
        <w:t>, SLC1A2, GFAP</w:t>
      </w:r>
      <w:r w:rsidRPr="0085784E">
        <w:rPr>
          <w:rFonts w:ascii="Arial" w:hAnsi="Arial" w:cs="Arial"/>
          <w:sz w:val="24"/>
          <w:szCs w:val="24"/>
        </w:rPr>
        <w:t xml:space="preserve">) but not other neural lineage specific markers (e.g. neuronal </w:t>
      </w:r>
      <w:r w:rsidRPr="0085784E">
        <w:rPr>
          <w:rFonts w:ascii="Arial" w:hAnsi="Arial" w:cs="Arial"/>
          <w:i/>
          <w:iCs/>
          <w:sz w:val="24"/>
          <w:szCs w:val="24"/>
        </w:rPr>
        <w:t>RBFOX3</w:t>
      </w:r>
      <w:r w:rsidRPr="0085784E">
        <w:rPr>
          <w:rFonts w:ascii="Arial" w:hAnsi="Arial" w:cs="Arial"/>
          <w:sz w:val="24"/>
          <w:szCs w:val="24"/>
        </w:rPr>
        <w:t xml:space="preserve">, oligodendrocyte </w:t>
      </w:r>
      <w:r w:rsidR="00B34D8C">
        <w:rPr>
          <w:rFonts w:ascii="Arial" w:hAnsi="Arial" w:cs="Arial"/>
          <w:i/>
          <w:sz w:val="24"/>
          <w:szCs w:val="24"/>
        </w:rPr>
        <w:t>MOBP/CNP/</w:t>
      </w:r>
      <w:r w:rsidRPr="0085784E">
        <w:rPr>
          <w:rFonts w:ascii="Arial" w:hAnsi="Arial" w:cs="Arial"/>
          <w:i/>
          <w:iCs/>
          <w:sz w:val="24"/>
          <w:szCs w:val="24"/>
        </w:rPr>
        <w:t>MOG</w:t>
      </w:r>
      <w:r w:rsidR="00B34D8C">
        <w:rPr>
          <w:rFonts w:ascii="Arial" w:hAnsi="Arial" w:cs="Arial"/>
          <w:i/>
          <w:iCs/>
          <w:sz w:val="24"/>
          <w:szCs w:val="24"/>
        </w:rPr>
        <w:t>/MBP</w:t>
      </w:r>
      <w:r w:rsidRPr="0085784E">
        <w:rPr>
          <w:rFonts w:ascii="Arial" w:hAnsi="Arial" w:cs="Arial"/>
          <w:sz w:val="24"/>
          <w:szCs w:val="24"/>
        </w:rPr>
        <w:t xml:space="preserve">, or OPC </w:t>
      </w:r>
      <w:r w:rsidRPr="0085784E">
        <w:rPr>
          <w:rFonts w:ascii="Arial" w:hAnsi="Arial" w:cs="Arial"/>
          <w:i/>
          <w:iCs/>
          <w:sz w:val="24"/>
          <w:szCs w:val="24"/>
        </w:rPr>
        <w:t>GPR17</w:t>
      </w:r>
      <w:r w:rsidR="00B34D8C">
        <w:rPr>
          <w:rFonts w:ascii="Arial" w:hAnsi="Arial" w:cs="Arial"/>
          <w:i/>
          <w:iCs/>
          <w:sz w:val="24"/>
          <w:szCs w:val="24"/>
        </w:rPr>
        <w:t>/CSPG4/OLIG1/OLIG2</w:t>
      </w:r>
      <w:r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The overall pattern of marker expression appeared most consistent with that of normal astrocytes. Cluster 09 cells, in contrast tended to express the pan-neuron-specific marker </w:t>
      </w:r>
      <w:r w:rsidRPr="0085784E">
        <w:rPr>
          <w:rFonts w:ascii="Arial" w:hAnsi="Arial" w:cs="Arial"/>
          <w:i/>
          <w:iCs/>
          <w:sz w:val="24"/>
          <w:szCs w:val="24"/>
        </w:rPr>
        <w:t>RBFOX3</w:t>
      </w:r>
      <w:r w:rsidRPr="0085784E">
        <w:rPr>
          <w:rFonts w:ascii="Arial" w:hAnsi="Arial" w:cs="Arial"/>
          <w:sz w:val="24"/>
          <w:szCs w:val="24"/>
        </w:rPr>
        <w:t xml:space="preserve">, with moderate expression of macroglial lineage markers including </w:t>
      </w:r>
      <w:r w:rsidRPr="0085784E">
        <w:rPr>
          <w:rFonts w:ascii="Arial" w:hAnsi="Arial" w:cs="Arial"/>
          <w:i/>
          <w:iCs/>
          <w:sz w:val="24"/>
          <w:szCs w:val="24"/>
        </w:rPr>
        <w:t>GFAP</w:t>
      </w:r>
      <w:r w:rsidRPr="0085784E">
        <w:rPr>
          <w:rFonts w:ascii="Arial" w:hAnsi="Arial" w:cs="Arial"/>
          <w:sz w:val="24"/>
          <w:szCs w:val="24"/>
        </w:rPr>
        <w:t xml:space="preserve">, </w:t>
      </w:r>
      <w:r w:rsidRPr="0085784E">
        <w:rPr>
          <w:rFonts w:ascii="Arial" w:hAnsi="Arial" w:cs="Arial"/>
          <w:i/>
          <w:iCs/>
          <w:sz w:val="24"/>
          <w:szCs w:val="24"/>
        </w:rPr>
        <w:t>CSPG4</w:t>
      </w:r>
      <w:r w:rsidRPr="0085784E">
        <w:rPr>
          <w:rFonts w:ascii="Arial" w:hAnsi="Arial" w:cs="Arial"/>
          <w:sz w:val="24"/>
          <w:szCs w:val="24"/>
        </w:rPr>
        <w:t xml:space="preserve">, </w:t>
      </w:r>
      <w:r w:rsidRPr="0085784E">
        <w:rPr>
          <w:rFonts w:ascii="Arial" w:hAnsi="Arial" w:cs="Arial"/>
          <w:i/>
          <w:iCs/>
          <w:sz w:val="24"/>
          <w:szCs w:val="24"/>
        </w:rPr>
        <w:t>OLIG1</w:t>
      </w:r>
      <w:r w:rsidRPr="0085784E">
        <w:rPr>
          <w:rFonts w:ascii="Arial" w:hAnsi="Arial" w:cs="Arial"/>
          <w:sz w:val="24"/>
          <w:szCs w:val="24"/>
        </w:rPr>
        <w:t xml:space="preserve">, and </w:t>
      </w:r>
      <w:r w:rsidRPr="0085784E">
        <w:rPr>
          <w:rFonts w:ascii="Arial" w:hAnsi="Arial" w:cs="Arial"/>
          <w:i/>
          <w:iCs/>
          <w:sz w:val="24"/>
          <w:szCs w:val="24"/>
        </w:rPr>
        <w:t>OLIG2</w:t>
      </w:r>
      <w:r w:rsidRPr="0085784E">
        <w:rPr>
          <w:rFonts w:ascii="Arial" w:hAnsi="Arial" w:cs="Arial"/>
          <w:sz w:val="24"/>
          <w:szCs w:val="24"/>
        </w:rPr>
        <w:t xml:space="preserve"> and an actively proliferating component, consistent with this cluster representing </w:t>
      </w:r>
      <w:r w:rsidR="00155DD6" w:rsidRPr="0085784E">
        <w:rPr>
          <w:rFonts w:ascii="Arial" w:hAnsi="Arial" w:cs="Arial"/>
          <w:sz w:val="24"/>
          <w:szCs w:val="24"/>
        </w:rPr>
        <w:t>neoplastic</w:t>
      </w:r>
      <w:r w:rsidRPr="0085784E">
        <w:rPr>
          <w:rFonts w:ascii="Arial" w:hAnsi="Arial" w:cs="Arial"/>
          <w:sz w:val="24"/>
          <w:szCs w:val="24"/>
        </w:rPr>
        <w:t xml:space="preserve"> neuronal-like cell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w:t>
      </w:r>
      <w:r w:rsidR="0094567D" w:rsidRPr="0085784E">
        <w:rPr>
          <w:rFonts w:ascii="Arial" w:hAnsi="Arial" w:cs="Arial"/>
          <w:sz w:val="24"/>
          <w:szCs w:val="24"/>
        </w:rPr>
        <w:t xml:space="preserve">In all, there were 15 neoplastic </w:t>
      </w:r>
      <w:r w:rsidR="0094567D" w:rsidRPr="0085784E">
        <w:rPr>
          <w:rFonts w:ascii="Arial" w:hAnsi="Arial" w:cs="Arial"/>
          <w:i/>
          <w:sz w:val="24"/>
          <w:szCs w:val="24"/>
        </w:rPr>
        <w:t>CD34</w:t>
      </w:r>
      <w:r w:rsidR="0094567D" w:rsidRPr="0085784E">
        <w:rPr>
          <w:rFonts w:ascii="Arial" w:hAnsi="Arial" w:cs="Arial"/>
          <w:sz w:val="24"/>
          <w:szCs w:val="24"/>
        </w:rPr>
        <w:t xml:space="preserve">+ cells, 10 from tumor 1 and 5 from tumor 3. Cluster 09 was particularly enriched for </w:t>
      </w:r>
      <w:r w:rsidR="0094567D" w:rsidRPr="0085784E">
        <w:rPr>
          <w:rFonts w:ascii="Arial" w:hAnsi="Arial" w:cs="Arial"/>
          <w:i/>
          <w:sz w:val="24"/>
          <w:szCs w:val="24"/>
        </w:rPr>
        <w:t>CD34</w:t>
      </w:r>
      <w:r w:rsidR="0094567D" w:rsidRPr="0085784E">
        <w:rPr>
          <w:rFonts w:ascii="Arial" w:hAnsi="Arial" w:cs="Arial"/>
          <w:sz w:val="24"/>
          <w:szCs w:val="24"/>
        </w:rPr>
        <w:t xml:space="preserve">, with 10/130 </w:t>
      </w:r>
      <w:r w:rsidR="0094567D" w:rsidRPr="0085784E">
        <w:rPr>
          <w:rFonts w:ascii="Arial" w:hAnsi="Arial" w:cs="Arial"/>
          <w:i/>
          <w:sz w:val="24"/>
          <w:szCs w:val="24"/>
        </w:rPr>
        <w:t>CD34</w:t>
      </w:r>
      <w:r w:rsidR="0094567D" w:rsidRPr="0085784E">
        <w:rPr>
          <w:rFonts w:ascii="Arial" w:hAnsi="Arial" w:cs="Arial"/>
          <w:sz w:val="24"/>
          <w:szCs w:val="24"/>
        </w:rPr>
        <w:t xml:space="preserve">+. </w:t>
      </w:r>
      <w:r w:rsidRPr="0085784E">
        <w:rPr>
          <w:rFonts w:ascii="Arial" w:hAnsi="Arial" w:cs="Arial"/>
          <w:sz w:val="24"/>
          <w:szCs w:val="24"/>
        </w:rPr>
        <w:t xml:space="preserve">Cluster 08 cells tended to express a number of oligodendrocyte/OPC and OPC markers including the OPC-specific marker </w:t>
      </w:r>
      <w:r w:rsidRPr="0085784E">
        <w:rPr>
          <w:rFonts w:ascii="Arial" w:hAnsi="Arial" w:cs="Arial"/>
          <w:i/>
          <w:iCs/>
          <w:sz w:val="24"/>
          <w:szCs w:val="24"/>
        </w:rPr>
        <w:t>GPR17</w:t>
      </w:r>
      <w:r w:rsidRPr="0085784E">
        <w:rPr>
          <w:rFonts w:ascii="Arial" w:hAnsi="Arial" w:cs="Arial"/>
          <w:sz w:val="24"/>
          <w:szCs w:val="24"/>
        </w:rPr>
        <w:t xml:space="preserve"> but also tended to express </w:t>
      </w:r>
      <w:r w:rsidRPr="0085784E">
        <w:rPr>
          <w:rFonts w:ascii="Arial" w:hAnsi="Arial" w:cs="Arial"/>
          <w:i/>
          <w:iCs/>
          <w:sz w:val="24"/>
          <w:szCs w:val="24"/>
        </w:rPr>
        <w:t>GFAP</w:t>
      </w:r>
      <w:r w:rsidRPr="0085784E">
        <w:rPr>
          <w:rFonts w:ascii="Arial" w:hAnsi="Arial" w:cs="Arial"/>
          <w:sz w:val="24"/>
          <w:szCs w:val="24"/>
        </w:rPr>
        <w:t>, consistent with this cluster representing abnormal OPC-like tumor cell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The other neural clusters (00, 01, </w:t>
      </w:r>
      <w:r w:rsidR="00BE4DB2" w:rsidRPr="0085784E">
        <w:rPr>
          <w:rFonts w:ascii="Arial" w:hAnsi="Arial" w:cs="Arial"/>
          <w:sz w:val="24"/>
          <w:szCs w:val="24"/>
        </w:rPr>
        <w:t>and 03</w:t>
      </w:r>
      <w:r w:rsidRPr="0085784E">
        <w:rPr>
          <w:rFonts w:ascii="Arial" w:hAnsi="Arial" w:cs="Arial"/>
          <w:sz w:val="24"/>
          <w:szCs w:val="24"/>
        </w:rPr>
        <w:t xml:space="preserve">) exhibited atypical patterns of glial lineage markers but no </w:t>
      </w:r>
      <w:r w:rsidRPr="0085784E">
        <w:rPr>
          <w:rFonts w:ascii="Arial" w:hAnsi="Arial" w:cs="Arial"/>
          <w:i/>
          <w:iCs/>
          <w:sz w:val="24"/>
          <w:szCs w:val="24"/>
        </w:rPr>
        <w:t>RBFOX3</w:t>
      </w:r>
      <w:r w:rsidRPr="0085784E">
        <w:rPr>
          <w:rFonts w:ascii="Arial" w:hAnsi="Arial" w:cs="Arial"/>
          <w:sz w:val="24"/>
          <w:szCs w:val="24"/>
        </w:rPr>
        <w:t>, consistent with these representing various macroglia-like tumor cells with nonspecific marker expression. Analysis of top DEG and cell typing by label transfer with reference atlases concurred with these individual marker-based assessments (</w:t>
      </w:r>
      <w:r w:rsidRPr="0085784E">
        <w:rPr>
          <w:rFonts w:ascii="Arial" w:hAnsi="Arial" w:cs="Arial"/>
          <w:b/>
          <w:bCs/>
          <w:sz w:val="24"/>
          <w:szCs w:val="24"/>
        </w:rPr>
        <w:t>Supplementary Table 6</w:t>
      </w:r>
      <w:r w:rsidRPr="0085784E">
        <w:rPr>
          <w:rFonts w:ascii="Arial" w:hAnsi="Arial" w:cs="Arial"/>
          <w:sz w:val="24"/>
          <w:szCs w:val="24"/>
        </w:rPr>
        <w:t>, not shown).</w:t>
      </w:r>
      <w:r w:rsidR="0094567D" w:rsidRPr="0085784E">
        <w:rPr>
          <w:rFonts w:ascii="Arial" w:hAnsi="Arial" w:cs="Arial"/>
          <w:sz w:val="24"/>
          <w:szCs w:val="24"/>
        </w:rPr>
        <w:tab/>
        <w:t xml:space="preserve"> </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t>Copy number variation was inferred using the inferCNV package (not show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126/science.1254257","ISSN":"1095-9203 (Electronic)","PMID":"24925914","abstract":"Human cancers are complex ecosystems composed of cells with distinct phenotypes, genotypes, and epigenetic states, but current models do not adequately reflect tumor composition in patients. We used single-cell RNA sequencing (RNA-seq) to profile 430 cells from five primary glioblastomas, which we found to be inherently variable in their expression of diverse transcriptional programs related to oncogenic signaling, proliferation, complement/immune response, and hypoxia. We also observed a continuum of stemness-related expression states that enabled us to identify putative regulators of stemness in vivo. Finally, we show that established glioblastoma subtype classifiers are variably expressed across individual cells within a tumor and demonstrate the potential prognostic implications of such intratumoral heterogeneity. Thus, we reveal previously unappreciated heterogeneity in diverse regulatory programs central to glioblastoma biology, prognosis, and therapy.","author":[{"dropping-particle":"","family":"Patel","given":"Anoop P","non-dropping-particle":"","parse-names":false,"suffix":""},{"dropping-particle":"","family":"Tirosh","given":"Itay","non-dropping-particle":"","parse-names":false,"suffix":""},{"dropping-particle":"","family":"Trombetta","given":"John J","non-dropping-particle":"","parse-names":false,"suffix":""},{"dropping-particle":"","family":"Shalek","given":"Alex K","non-dropping-particle":"","parse-names":false,"suffix":""},{"dropping-particle":"","family":"Gillespie","given":"Shawn M","non-dropping-particle":"","parse-names":false,"suffix":""},{"dropping-particle":"","family":"Wakimoto","given":"Hiroaki","non-dropping-particle":"","parse-names":false,"suffix":""},{"dropping-particle":"","family":"Cahill","given":"Daniel P","non-dropping-particle":"","parse-names":false,"suffix":""},{"dropping-particle":"V","family":"Nahed","given":"Brian","non-dropping-particle":"","parse-names":false,"suffix":""},{"dropping-particle":"","family":"Curry","given":"William T","non-dropping-particle":"","parse-names":false,"suffix":""},{"dropping-particle":"","family":"Martuza","given":"Robert L","non-dropping-particle":"","parse-names":false,"suffix":""},{"dropping-particle":"","family":"Louis","given":"David N","non-dropping-particle":"","parse-names":false,"suffix":""},{"dropping-particle":"","family":"Rozenblatt-Rosen","given":"Orit","non-dropping-particle":"","parse-names":false,"suffix":""},{"dropping-particle":"","family":"Suvà","given":"Mario L","non-dropping-particle":"","parse-names":false,"suffix":""},{"dropping-particle":"","family":"Regev","given":"Aviv","non-dropping-particle":"","parse-names":false,"suffix":""},{"dropping-particle":"","family":"Bernstein","given":"Bradley E","non-dropping-particle":"","parse-names":false,"suffix":""}],"container-title":"Science (New York, N.Y.)","id":"ITEM-1","issue":"6190","issued":{"date-parts":[["2014","6"]]},"language":"eng","page":"1396-1401","title":"Single-cell RNA-seq highlights intratumoral heterogeneity in primary glioblastoma.","type":"article-journal","volume":"344file://"},"uris":["http://www.mendeley.com/documents/?uuid=0821c431-97bf-4f39-b94e-74b175b011df"]}],"mendeley":{"formattedCitation":"[48]","plainTextFormattedCitation":"[48]","previouslyFormattedCitation":"[4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48]</w:t>
      </w:r>
      <w:r w:rsidR="004C4D85" w:rsidRPr="0085784E">
        <w:rPr>
          <w:rFonts w:ascii="Arial" w:hAnsi="Arial" w:cs="Arial"/>
          <w:sz w:val="24"/>
          <w:szCs w:val="24"/>
        </w:rPr>
        <w:fldChar w:fldCharType="end"/>
      </w:r>
      <w:r w:rsidRPr="0085784E">
        <w:rPr>
          <w:rFonts w:ascii="Arial" w:hAnsi="Arial" w:cs="Arial"/>
          <w:sz w:val="24"/>
          <w:szCs w:val="24"/>
        </w:rPr>
        <w:t>. When querying ganglioglioma cluster 00, 01, 03, 08, and 09 cells, there appeared to be alterations in cells from tumor 3. In particular, neoplastic cells appeared to have del1p. Subclones from clusters 00 and 08 had del1 and subclones of this had del1;del9. Del1q and del9 have been previously identified in ganglioglioma</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186/s40478-018-0551-z","ISSN":"2051-5960 (Electronic)","PMID":"29880043","abstract":"Ganglioglioma is the most common epilepsy-associated neoplasm that accounts for  approximately 2% of all primary brain tumors. While a subset of gangliogliomas are known to harbor the activating p.V600E mutation in the BRAF oncogene, the genetic alterations responsible for the remainder are largely unknown, as is the spectrum of any additional cooperating gene mutations or copy number alterations. We performed targeted next-generation sequencing that provides comprehensive assessment of mutations, gene fusions, and copy number alterations on a cohort of 40 gangliogliomas. Thirty-six harbored mutations predicted to activate the MAP kinase signaling pathway, including 18 with BRAF p.V600E mutation, 5 with variant BRAF mutation (including 4 cases with novel in-frame insertions at p.R506 in the β3-αC loop of the kinase domain), 4 with BRAF fusion, 2 with KRAS mutation, 1 with RAF1 fusion, 1 with biallelic NF1 mutation, and 5 with FGFR1/2 alterations. Three gangliogliomas with BRAF p.V600E mutation had concurrent CDKN2A homozygous deletion and one additionally harbored a subclonal mutation in PTEN. Otherwise, no additional pathogenic mutations, fusions, amplifications, or deletions were identified in any of the other tumors. Amongst the 4 gangliogliomas without canonical MAP kinase pathway alterations identified, one epilepsy-associated tumor in the temporal lobe of a young child was found to harbor a novel ABL2-GAB2 gene fusion. The underlying genetic alterations did not show significant association with patient age or disease progression/recurrence in this cohort. Together, this study highlights that ganglioglioma is characterized by genetic alterations that activate the MAP kinase pathway, with only a small subset of cases that harbor additional pathogenic alterations such as CDKN2A deletion.","author":[{"dropping-particle":"","family":"Pekmezci","given":"Melike","non-dropping-particle":"","parse-names":false,"suffix":""},{"dropping-particle":"","family":"Villanueva-Meyer","given":"Javier E.","non-dropping-particle":"","parse-names":false,"suffix":""},{"dropping-particle":"","family":"Goode","given":"Benjamin","non-dropping-particle":"","parse-names":false,"suffix":""},{"dropping-particle":"","family":"Ziffle","given":"Jessica","non-dropping-particle":"Van","parse-names":false,"suffix":""},{"dropping-particle":"","family":"Onodera","given":"Courtney","non-dropping-particle":"","parse-names":false,"suffix":""},{"dropping-particle":"","family":"Grenert","given":"James P.","non-dropping-particle":"","parse-names":false,"suffix":""},{"dropping-particle":"","family":"Bastian","given":"Boris C.","non-dropping-particle":"","parse-names":false,"suffix":""},{"dropping-particle":"","family":"Chamyan","given":"Gabriel","non-dropping-particle":"","parse-names":false,"suffix":""},{"dropping-particle":"","family":"Maher","given":"Ossama M.","non-dropping-particle":"","parse-names":false,"suffix":""},{"dropping-particle":"","family":"Khatib","given":"Ziad","non-dropping-particle":"","parse-names":false,"suffix":""},{"dropping-particle":"","family":"Kleinschmidt-DeMasters","given":"Bette K.","non-dropping-particle":"","parse-names":false,"suffix":""},{"dropping-particle":"","family":"Samuel","given":"David","non-dropping-particle":"","parse-names":false,"suffix":""},{"dropping-particle":"","family":"Mueller","given":"Sabine","non-dropping-particle":"","parse-names":false,"suffix":""},{"dropping-particle":"","family":"Banerjee","given":"Anuradha","non-dropping-particle":"","parse-names":false,"suffix":""},{"dropping-particle":"","family":"Clarke","given":"Jennifer L.","non-dropping-particle":"","parse-names":false,"suffix":""},{"dropping-particle":"","family":"Cooney","given":"Tabitha","non-dropping-particle":"","parse-names":false,"suffix":""},{"dropping-particle":"","family":"Torkildson","given":"Joseph","non-dropping-particle":"","parse-names":false,"suffix":""},{"dropping-particle":"","family":"Gupta","given":"Nalin","non-dropping-particle":"","parse-names":false,"suffix":""},{"dropping-particle":"","family":"Theodosopoulos","given":"Philip","non-dropping-particle":"","parse-names":false,"suffix":""},{"dropping-particle":"","family":"Chang","given":"Edward F.","non-dropping-particle":"","parse-names":false,"suffix":""},{"dropping-particle":"","family":"Berger","given":"Mitchel","non-dropping-particle":"","parse-names":false,"suffix":""},{"dropping-particle":"","family":"Bollen","given":"Andrew W.","non-dropping-particle":"","parse-names":false,"suffix":""},{"dropping-particle":"","family":"Perry","given":"Arie","non-dropping-particle":"","parse-names":false,"suffix":""},{"dropping-particle":"","family":"Tihan","given":"Tarik","non-dropping-particle":"","parse-names":false,"suffix":""},{"dropping-particle":"","family":"Solomon","given":"David A.","non-dropping-particle":"","parse-names":false,"suffix":""}],"container-title":"Acta neuropathologica communications","id":"ITEM-1","issue":"1","issued":{"date-parts":[["2018","6","7"]]},"language":"eng","page":"47","publisher":"NLM (Medline)","title":"The genetic landscape of ganglioglioma.","type":"article-journal","volume":"6"},"uris":["http://www.mendeley.com/documents/?uuid=ce710b66-6504-441c-a0a1-06f796986ff9"]},{"id":"ITEM-2","itemData":{"DOI":"10.1016/j.prp.2021.153724","ISSN":"16180631","PMID":"34942511","abstract":"Aims: Glioneuronal tumours, although rare, are an important cause of treatment-resistant epilepsy. Differential diagnosis of glioneuronal tumour subtypes is complicated by their variable histological appearance and the lack of pathognomonic histological or molecular biomarkers. In this study we have applied techniques available in a diagnostic laboratory setting to characterise molecular and cytogenetic abnormalities in a single institution cohort of glioneuronal tumours. Methods: A cohort of 29 glioneuronal tumours that included 21 gangliogliomas and 5 dysembryoplastic neuroepithelial tumours (DNETs) was analysed using low pass whole genome sequencing (WGS) and 2 multiplex ligation-dependent probe amplification (MLPA) central nervous system (CNS) tumour probesets. Results: Low pass WGS identified chromosomal or subchromosomal alterations in 15 specimens. The most common chromosomal alterations were gains of chromosome 7 (n = 8) and chromosome 16 (n = 3). The BRAFV600E mutation was detected by MLPA in 9/21 (42.9%) gangliogliomas and 2/2 pleomorphic xanthoastrocytomas (PXAs). Chromosome 7 gains detected by WGS were reflected in MLPAs by overall gains of chromosome 7 gene probes, including those for BRAF, KIAA1549 and EGFR, while an internal BRAF/MKRN1 duplication was detected in a single ganglioglioma. Homozygous CDKN2A/B loss was detected by MLPA in 3 gangliogliomas, with p16 immunohistochemistry supporting these results. Conclusions: The combination of low pass WGS and MLPA identifies multiple, diverse genetic and chromosomal alterations in glioneuronal tumours, irrespective of histological tumour grade.","author":[{"dropping-particle":"","family":"Dyke","given":"Jason","non-dropping-particle":"","parse-names":false,"suffix":""},{"dropping-particle":"","family":"Calapre","given":"Leslie","non-dropping-particle":"","parse-names":false,"suffix":""},{"dropping-particle":"","family":"Beasley","given":"Aaron","non-dropping-particle":"","parse-names":false,"suffix":""},{"dropping-particle":"","family":"Gray","given":"Elin","non-dropping-particle":"","parse-names":false,"suffix":""},{"dropping-particle":"","family":"Allcock","given":"Richard","non-dropping-particle":"","parse-names":false,"suffix":""},{"dropping-particle":"","family":"Bentel","given":"Jacqueline","non-dropping-particle":"","parse-names":false,"suffix":""}],"container-title":"Pathology Research and Practice","id":"ITEM-2","issue":"August 2021","issued":{"date-parts":[["2022"]]},"page":"153724","publisher":"Elsevier GmbH","title":"Application of multiplex ligation-dependent probe amplification (MLPA) and low pass whole genome sequencing (LP-WGS) to the classification / characterisation of low grade glioneuronal tumours","type":"article-journal","volume":"229"},"uris":["http://www.mendeley.com/documents/?uuid=c459d848-3533-4f14-b7d3-0b2aebafd989"]}],"mendeley":{"formattedCitation":"[17, 49]","plainTextFormattedCitation":"[17, 49]","previouslyFormattedCitation":"[17, 49]"},"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7, 49]</w:t>
      </w:r>
      <w:r w:rsidR="004C4D85" w:rsidRPr="0085784E">
        <w:rPr>
          <w:rFonts w:ascii="Arial" w:hAnsi="Arial" w:cs="Arial"/>
          <w:sz w:val="24"/>
          <w:szCs w:val="24"/>
        </w:rPr>
        <w:fldChar w:fldCharType="end"/>
      </w:r>
      <w:r w:rsidRPr="0085784E">
        <w:rPr>
          <w:rFonts w:ascii="Arial" w:hAnsi="Arial" w:cs="Arial"/>
          <w:sz w:val="24"/>
          <w:szCs w:val="24"/>
        </w:rPr>
        <w:t xml:space="preserve">. This reinforces the identification of cells from clusters 00, 01, 03, and 08 as neoplastic macroglia-like cells. </w:t>
      </w:r>
    </w:p>
    <w:p w:rsidR="006F2164" w:rsidRDefault="009C5489" w:rsidP="0085784E">
      <w:pPr>
        <w:spacing w:after="0" w:line="240" w:lineRule="auto"/>
        <w:rPr>
          <w:rFonts w:ascii="Arial" w:hAnsi="Arial" w:cs="Arial"/>
          <w:sz w:val="24"/>
          <w:szCs w:val="24"/>
        </w:rPr>
      </w:pPr>
      <w:r w:rsidRPr="0085784E">
        <w:rPr>
          <w:rFonts w:ascii="Arial" w:hAnsi="Arial" w:cs="Arial"/>
          <w:sz w:val="24"/>
          <w:szCs w:val="24"/>
        </w:rPr>
        <w:tab/>
      </w:r>
      <w:r w:rsidR="006F2164">
        <w:rPr>
          <w:rFonts w:ascii="Arial" w:hAnsi="Arial" w:cs="Arial"/>
          <w:sz w:val="24"/>
          <w:szCs w:val="24"/>
        </w:rPr>
        <w:t xml:space="preserve">CITE-seq data integration (batch=tumor) was performed analogously to that performed for snRNA-seq. Similar to what was found for snRNA-seq, the benefits of CITE-seq data integration were consistently outweighed by the loss of meaningful biological variation. Consequently, we continued to use unmanipulated CITE-seq data for downstream analysis. </w:t>
      </w:r>
    </w:p>
    <w:p w:rsidR="009C5489" w:rsidRPr="0085784E" w:rsidRDefault="006F2164" w:rsidP="006F2164">
      <w:pPr>
        <w:spacing w:after="0" w:line="240" w:lineRule="auto"/>
        <w:ind w:firstLine="720"/>
        <w:rPr>
          <w:rFonts w:ascii="Arial" w:hAnsi="Arial" w:cs="Arial"/>
          <w:sz w:val="24"/>
          <w:szCs w:val="24"/>
        </w:rPr>
      </w:pPr>
      <w:r>
        <w:rPr>
          <w:rFonts w:ascii="Arial" w:hAnsi="Arial" w:cs="Arial"/>
          <w:sz w:val="24"/>
          <w:szCs w:val="24"/>
        </w:rPr>
        <w:t>CITE-seq i</w:t>
      </w:r>
      <w:r w:rsidR="009C5489" w:rsidRPr="0085784E">
        <w:rPr>
          <w:rFonts w:ascii="Arial" w:hAnsi="Arial" w:cs="Arial"/>
          <w:sz w:val="24"/>
          <w:szCs w:val="24"/>
        </w:rPr>
        <w:t xml:space="preserve">ntegration with snRNA-seq data </w:t>
      </w:r>
      <w:r>
        <w:rPr>
          <w:rFonts w:ascii="Arial" w:hAnsi="Arial" w:cs="Arial"/>
          <w:sz w:val="24"/>
          <w:szCs w:val="24"/>
        </w:rPr>
        <w:t xml:space="preserve">(batch=technique) </w:t>
      </w:r>
      <w:r w:rsidR="009C5489" w:rsidRPr="0085784E">
        <w:rPr>
          <w:rFonts w:ascii="Arial" w:hAnsi="Arial" w:cs="Arial"/>
          <w:sz w:val="24"/>
          <w:szCs w:val="24"/>
        </w:rPr>
        <w:t>was interrogated using several methods (</w:t>
      </w:r>
      <w:r w:rsidR="00380F32" w:rsidRPr="0085784E">
        <w:rPr>
          <w:rFonts w:ascii="Arial" w:hAnsi="Arial" w:cs="Arial"/>
          <w:sz w:val="24"/>
          <w:szCs w:val="24"/>
        </w:rPr>
        <w:t>Seurat v4 CCA</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21.04.048","ISSN":"10974172","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page":"3573-3587.e29","publisher":"Elsevier Inc.","title":"Integrated analysis of multimodal single-cell data","type":"article-journal","volume":"184"},"uris":["http://www.mendeley.com/documents/?uuid=b6570b7a-fdfd-4b1a-8b2e-82f8ffdab921"]}],"mendeley":{"formattedCitation":"[21]","plainTextFormattedCitation":"[21]","previouslyFormattedCitation":"[21]"},"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1]</w:t>
      </w:r>
      <w:r w:rsidR="004C4D85" w:rsidRPr="0085784E">
        <w:rPr>
          <w:rFonts w:ascii="Arial" w:hAnsi="Arial" w:cs="Arial"/>
          <w:sz w:val="24"/>
          <w:szCs w:val="24"/>
        </w:rPr>
        <w:fldChar w:fldCharType="end"/>
      </w:r>
      <w:r w:rsidR="00380F32" w:rsidRPr="0085784E">
        <w:rPr>
          <w:rFonts w:ascii="Arial" w:hAnsi="Arial" w:cs="Arial"/>
          <w:sz w:val="24"/>
          <w:szCs w:val="24"/>
        </w:rPr>
        <w:t>, Harmony</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9-0619-0","ISSN":"15487105","PMID":"31740819","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author":[{"dropping-particle":"","family":"Korsunsky","given":"Ilya","non-dropping-particle":"","parse-names":false,"suffix":""},{"dropping-particle":"","family":"Millard","given":"Nghia","non-dropping-particle":"","parse-names":false,"suffix":""},{"dropping-particle":"","family":"Fan","given":"Jean","non-dropping-particle":"","parse-names":false,"suffix":""},{"dropping-particle":"","family":"Slowikowski","given":"Kamil","non-dropping-particle":"","parse-names":false,"suffix":""},{"dropping-particle":"","family":"Zhang","given":"Fan","non-dropping-particle":"","parse-names":false,"suffix":""},{"dropping-particle":"","family":"Wei","given":"Kevin","non-dropping-particle":"","parse-names":false,"suffix":""},{"dropping-particle":"","family":"Baglaenko","given":"Yuriy","non-dropping-particle":"","parse-names":false,"suffix":""},{"dropping-particle":"","family":"Brenner","given":"Michael","non-dropping-particle":"","parse-names":false,"suffix":""},{"dropping-particle":"","family":"Loh","given":"Po ru","non-dropping-particle":"","parse-names":false,"suffix":""},{"dropping-particle":"","family":"Raychaudhuri","given":"Soumya","non-dropping-particle":"","parse-names":false,"suffix":""}],"container-title":"Nature Methods","id":"ITEM-1","issue":"12","issued":{"date-parts":[["2019","12","1"]]},"page":"1289-1296","publisher":"Nature Research","title":"Fast, sensitive and accurate integration of single-cell data with Harmony","type":"article-journal","volume":"16"},"uris":["http://www.mendeley.com/documents/?uuid=62228012-b966-3303-9540-ebe5093dbc8f"]}],"mendeley":{"formattedCitation":"[30]","plainTextFormattedCitation":"[30]","previouslyFormattedCitation":"[3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0]</w:t>
      </w:r>
      <w:r w:rsidR="004C4D85" w:rsidRPr="0085784E">
        <w:rPr>
          <w:rFonts w:ascii="Arial" w:hAnsi="Arial" w:cs="Arial"/>
          <w:sz w:val="24"/>
          <w:szCs w:val="24"/>
        </w:rPr>
        <w:fldChar w:fldCharType="end"/>
      </w:r>
      <w:r w:rsidR="00380F32" w:rsidRPr="0085784E">
        <w:rPr>
          <w:rFonts w:ascii="Arial" w:hAnsi="Arial" w:cs="Arial"/>
          <w:sz w:val="24"/>
          <w:szCs w:val="24"/>
        </w:rPr>
        <w:t>, Scanorama</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587-019-0113-3","ISSN":"15461696","PMID":"31061482","abstract":"Integration of single-cell RNA sequencing (scRNA-seq) data from multiple experiments, laboratories and technologies can uncover biological insights, but current methods for scRNA-seq data integration are limited by a requirement for datasets to derive from functionally similar cells. We present Scanorama, an algorithm that identifies and merges the shared cell types among all pairs of datasets and accurately integrates heterogeneous collections of scRNA-seq data. We applied Scanorama to integrate and remove batch effects across 105,476 cells from 26 diverse scRNA-seq experiments representing 9 different technologies. Scanorama is sensitive to subtle temporal changes within the same cell lineage, successfully integrating functionally similar cells across time series data of CD14+ monocytes at different stages of differentiation into macrophages. Finally, we show that Scanorama is orders of magnitude faster than existing techniques and can integrate a collection of 1,095,538 cells in just ~9 h.","author":[{"dropping-particle":"","family":"Hie","given":"Brian","non-dropping-particle":"","parse-names":false,"suffix":""},{"dropping-particle":"","family":"Bryson","given":"Bryan","non-dropping-particle":"","parse-names":false,"suffix":""},{"dropping-particle":"","family":"Berger","given":"Bonnie","non-dropping-particle":"","parse-names":false,"suffix":""}],"container-title":"Nature Biotechnology","id":"ITEM-1","issue":"6","issued":{"date-parts":[["2019"]]},"page":"685-691","publisher":"Springer US","title":"Efficient integration of heterogeneous single-cell transcriptomes using Scanorama","type":"article-journal","volume":"37"},"uris":["http://www.mendeley.com/documents/?uuid=11c999e8-7bcc-4cd6-91df-245290b863fc"]}],"mendeley":{"formattedCitation":"[24]","plainTextFormattedCitation":"[24]","previouslyFormattedCitation":"[24]"},"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4]</w:t>
      </w:r>
      <w:r w:rsidR="004C4D85" w:rsidRPr="0085784E">
        <w:rPr>
          <w:rFonts w:ascii="Arial" w:hAnsi="Arial" w:cs="Arial"/>
          <w:sz w:val="24"/>
          <w:szCs w:val="24"/>
        </w:rPr>
        <w:fldChar w:fldCharType="end"/>
      </w:r>
      <w:r w:rsidR="00380F32" w:rsidRPr="0085784E">
        <w:rPr>
          <w:rFonts w:ascii="Arial" w:hAnsi="Arial" w:cs="Arial"/>
          <w:sz w:val="24"/>
          <w:szCs w:val="24"/>
        </w:rPr>
        <w:t xml:space="preserve">, </w:t>
      </w:r>
      <w:r w:rsidR="00347E72" w:rsidRPr="0085784E">
        <w:rPr>
          <w:rFonts w:ascii="Arial" w:hAnsi="Arial" w:cs="Arial"/>
          <w:sz w:val="24"/>
          <w:szCs w:val="24"/>
        </w:rPr>
        <w:t>scVI</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8-0229-2","ISSN":"15487105","PMID":"30504886","abstract":"Single-cell transcriptome measurements can reveal unexplored biological diversity, but they suffer from technical noise and bias that must be modeled to account for the resulting uncertainty in downstream analyses. Here we introduce single-cell variational inference (scVI), a ready-to-use scalable framework for the probabilistic representation and analysis of gene expression in single cells (https://github.com/YosefLab/scVI). scVI uses stochastic optimization and deep neural networks to aggregate information across similar cells and genes and to approximate the distributions that underlie observed expression values, while accounting for batch effects and limited sensitivity. We used scVI for a range of fundamental analysis tasks including batch correction, visualization, clustering, and differential expression, and achieved high accuracy for each task.","author":[{"dropping-particle":"","family":"Lopez","given":"Romain","non-dropping-particle":"","parse-names":false,"suffix":""},{"dropping-particle":"","family":"Regier","given":"Jeffrey","non-dropping-particle":"","parse-names":false,"suffix":""},{"dropping-particle":"","family":"Cole","given":"Michael B.","non-dropping-particle":"","parse-names":false,"suffix":""},{"dropping-particle":"","family":"Jordan","given":"Michael I.","non-dropping-particle":"","parse-names":false,"suffix":""},{"dropping-particle":"","family":"Yosef","given":"Nir","non-dropping-particle":"","parse-names":false,"suffix":""}],"container-title":"Nature Methods","id":"ITEM-1","issue":"12","issued":{"date-parts":[["2018"]]},"page":"1053-1058","publisher":"Springer US","title":"Deep generative modeling for single-cell transcriptomics","type":"article-journal","volume":"15"},"uris":["http://www.mendeley.com/documents/?uuid=037bc2f1-2429-49ca-a93a-f503fcfcb435"]}],"mendeley":{"formattedCitation":"[34]","plainTextFormattedCitation":"[34]","previouslyFormattedCitation":"[34]"},"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4]</w:t>
      </w:r>
      <w:r w:rsidR="004C4D85" w:rsidRPr="0085784E">
        <w:rPr>
          <w:rFonts w:ascii="Arial" w:hAnsi="Arial" w:cs="Arial"/>
          <w:sz w:val="24"/>
          <w:szCs w:val="24"/>
        </w:rPr>
        <w:fldChar w:fldCharType="end"/>
      </w:r>
      <w:r w:rsidR="00380F32" w:rsidRPr="0085784E">
        <w:rPr>
          <w:rFonts w:ascii="Arial" w:hAnsi="Arial" w:cs="Arial"/>
          <w:sz w:val="24"/>
          <w:szCs w:val="24"/>
        </w:rPr>
        <w:t>, scANVI</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5252/msb.20209620","ISSN":"1744-4292","PMID":"33491336","abstract":"© 2021 The Authors. Published under the terms of the CC BY 4.0 license. As the number of single-cell transcriptomics datasets grows, the natural next step is to integrate the accumulating data to achieve a common ontology of cell types and states. However, it is not straightforward to compare gene expression levels across datasets and to automatically assign cell type labels in a new dataset based on existing annotations. In this manuscript, we demonstrate that our previously developed method, scVI, provides an effective and fully probabilistic approach for joint representation and analysis of scRNA-seq data, while accounting for uncertainty caused by biological and measurement noise. We also introduce single-cell ANnotation using Variational Inference (scANVI), a semi-supervised variant of scVI designed to leverage existing cell state annotations. We demonstrate that scVI and scANVI compare favorably to state-of-the-art methods for data integration and cell state annotation in terms of accuracy, scalability, and adaptability to challenging settings. In contrast to existing methods, scVI and scANVI integrate multiple datasets with a single generative model that can be directly used for downstream tasks, such as differential expression. Both methods are easily accessible through scvi-tools.","author":[{"dropping-particle":"","family":"Xu","given":"Chenling","non-dropping-particle":"","parse-names":false,"suffix":""},{"dropping-particle":"","family":"Lopez","given":"Romain","non-dropping-particle":"","parse-names":false,"suffix":""},{"dropping-particle":"","family":"Mehlman","given":"Edouard","non-dropping-particle":"","parse-names":false,"suffix":""},{"dropping-particle":"","family":"Regier","given":"Jeffrey","non-dropping-particle":"","parse-names":false,"suffix":""},{"dropping-particle":"","family":"Jordan","given":"Michael I","non-dropping-particle":"","parse-names":false,"suffix":""},{"dropping-particle":"","family":"Yosef","given":"Nir","non-dropping-particle":"","parse-names":false,"suffix":""}],"container-title":"Molecular Systems Biology","id":"ITEM-1","issue":"1","issued":{"date-parts":[["2021"]]},"page":"1-21","title":"Probabilistic harmonization and annotation of single</w:instrText>
      </w:r>
      <w:r w:rsidR="00BD600E">
        <w:rPr>
          <w:rFonts w:ascii="Cambria Math" w:hAnsi="Cambria Math" w:cs="Cambria Math"/>
          <w:sz w:val="24"/>
          <w:szCs w:val="24"/>
        </w:rPr>
        <w:instrText>‐</w:instrText>
      </w:r>
      <w:r w:rsidR="00BD600E">
        <w:rPr>
          <w:rFonts w:ascii="Arial" w:hAnsi="Arial" w:cs="Arial"/>
          <w:sz w:val="24"/>
          <w:szCs w:val="24"/>
        </w:rPr>
        <w:instrText>cell transcriptomics data with deep generative models","type":"article-journal","volume":"17"},"uris":["http://www.mendeley.com/documents/?uuid=55b5a5a8-4989-4190-878b-c137ed06cde2"]}],"mendeley":{"formattedCitation":"[71]","plainTextFormattedCitation":"[71]","previouslyFormattedCitation":"[71]"},"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71]</w:t>
      </w:r>
      <w:r w:rsidR="004C4D85" w:rsidRPr="0085784E">
        <w:rPr>
          <w:rFonts w:ascii="Arial" w:hAnsi="Arial" w:cs="Arial"/>
          <w:sz w:val="24"/>
          <w:szCs w:val="24"/>
        </w:rPr>
        <w:fldChar w:fldCharType="end"/>
      </w:r>
      <w:r w:rsidR="00380F32" w:rsidRPr="0085784E">
        <w:rPr>
          <w:rFonts w:ascii="Arial" w:hAnsi="Arial" w:cs="Arial"/>
          <w:sz w:val="24"/>
          <w:szCs w:val="24"/>
        </w:rPr>
        <w:t>, scGe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9-0494-8","ISBN":"4159201904948","ISSN":"15487105","PMID":"31363220","abstract":"Accurately modeling cellular response to perturbations is a central goal of computational biology. While such modeling has been based on statistical, mechanistic and machine learning models in specific settings, no generalization of predictions to phenomena absent from training data (out-of-sample) has yet been demonstrated. Here, we present scGen (https://github.com/theislab/scgen), a model combining variational autoencoders and latent space vector arithmetics for high-dimensional single-cell gene expression data. We show that scGen accurately models perturbation and infection response of cells across cell types, studies and species. In particular, we demonstrate that scGen learns cell-type and species-specific responses implying that it captures features that distinguish responding from non-responding genes and cells. With the upcoming availability of large-scale atlases of organs in a healthy state, we envision scGen to become a tool for experimental design through in silico screening of perturbation response in the context of disease and drug treatment.","author":[{"dropping-particle":"","family":"Lotfollahi","given":"Mohammad","non-dropping-particle":"","parse-names":false,"suffix":""},{"dropping-particle":"","family":"Wolf","given":"F. Alexander","non-dropping-particle":"","parse-names":false,"suffix":""},{"dropping-particle":"","family":"Theis","given":"Fabian J.","non-dropping-particle":"","parse-names":false,"suffix":""}],"container-title":"Nature Methods","id":"ITEM-1","issue":"8","issued":{"date-parts":[["2019"]]},"page":"715-721","publisher":"Springer US","title":"scGen predicts single-cell perturbation responses","type":"article-journal","volume":"16"},"uris":["http://www.mendeley.com/documents/?uuid=f46241aa-8133-4f9b-98f3-36a370b013a6"]}],"mendeley":{"formattedCitation":"[35]","plainTextFormattedCitation":"[35]","previouslyFormattedCitation":"[3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5]</w:t>
      </w:r>
      <w:r w:rsidR="004C4D85" w:rsidRPr="0085784E">
        <w:rPr>
          <w:rFonts w:ascii="Arial" w:hAnsi="Arial" w:cs="Arial"/>
          <w:sz w:val="24"/>
          <w:szCs w:val="24"/>
        </w:rPr>
        <w:fldChar w:fldCharType="end"/>
      </w:r>
      <w:r w:rsidR="00380F32" w:rsidRPr="0085784E">
        <w:rPr>
          <w:rFonts w:ascii="Arial" w:hAnsi="Arial" w:cs="Arial"/>
          <w:sz w:val="24"/>
          <w:szCs w:val="24"/>
        </w:rPr>
        <w:t>, BBKN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93/bioinformatics/btz625","ISSN":"14602059","PMID":"31400197","abstract":"Motivation: Increasing numbers of large scale single cell RNA-Seq projects are leading to a data explosion, which can only be fully exploited through data integration. A number of methods have been developed to combine diverse datasets by removing technical batch effects, but most are computationally intensive. To overcome the challenge of enormous datasets, we have developed BBKNN, an extremely fast graph-based data integration algorithm. We illustrate the power of BBKNN on large scale mouse atlasing data, and favourably benchmark its run time against a number of competing methods.","author":[{"dropping-particle":"","family":"Polański","given":"Krzysztof","non-dropping-particle":"","parse-names":false,"suffix":""},{"dropping-particle":"","family":"Young","given":"Matthew D.","non-dropping-particle":"","parse-names":false,"suffix":""},{"dropping-particle":"","family":"Miao","given":"Zhichao","non-dropping-particle":"","parse-names":false,"suffix":""},{"dropping-particle":"","family":"Meyer","given":"Kerstin B.","non-dropping-particle":"","parse-names":false,"suffix":""},{"dropping-particle":"","family":"Teichmann","given":"Sarah A.","non-dropping-particle":"","parse-names":false,"suffix":""},{"dropping-particle":"","family":"Park","given":"Jong Eun","non-dropping-particle":"","parse-names":false,"suffix":""}],"container-title":"Bioinformatics","id":"ITEM-1","issue":"3","issued":{"date-parts":[["2020"]]},"page":"964-965","title":"BBKNN: Fast batch alignment of single cell transcriptomes","type":"article-journal","volume":"36"},"uris":["http://www.mendeley.com/documents/?uuid=77b819d7-802d-461e-945c-34f8343c728d"]}],"mendeley":{"formattedCitation":"[50]","plainTextFormattedCitation":"[50]","previouslyFormattedCitation":"[5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0]</w:t>
      </w:r>
      <w:r w:rsidR="004C4D85" w:rsidRPr="0085784E">
        <w:rPr>
          <w:rFonts w:ascii="Arial" w:hAnsi="Arial" w:cs="Arial"/>
          <w:sz w:val="24"/>
          <w:szCs w:val="24"/>
        </w:rPr>
        <w:fldChar w:fldCharType="end"/>
      </w:r>
      <w:r w:rsidR="00380F32" w:rsidRPr="0085784E">
        <w:rPr>
          <w:rFonts w:ascii="Arial" w:hAnsi="Arial" w:cs="Arial"/>
          <w:sz w:val="24"/>
          <w:szCs w:val="24"/>
        </w:rPr>
        <w:t>, and MN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nbt.4091","ISSN":"15461696","PMID":"29608177","abstract":"Large-scale single-cell RNA sequencing (scRNA-seq) data sets that are produced in different laboratories and at different times contain batch effects that may compromise the integration and interpretation of the data. Existing scRNA-seq analysis methods incorrectly assume that the composition of cell populations is either known or identical across batches. We present a strategy for batch correction based on the detection of mutual nearest neighbors (MNNs) in the high-dimensional expression space. Our approach does not rely on predefined or equal population compositions across batches; instead, it requires only that a subset of the population be shared between batches. We demonstrate the superiority of our approach compared with existing methods by using both simulated and real scRNA-seq data sets. Using multiple droplet-based scRNA-seq data sets, we demonstrate that our MNN batch-effect-correction method can be scaled to large numbers of cells.","author":[{"dropping-particle":"","family":"Haghverdi","given":"Laleh","non-dropping-particle":"","parse-names":false,"suffix":""},{"dropping-particle":"","family":"Lun","given":"Aaron T.L.","non-dropping-particle":"","parse-names":false,"suffix":""},{"dropping-particle":"","family":"Morgan","given":"Michael D.","non-dropping-particle":"","parse-names":false,"suffix":""},{"dropping-particle":"","family":"Marioni","given":"John C.","non-dropping-particle":"","parse-names":false,"suffix":""}],"container-title":"Nature Biotechnology","id":"ITEM-1","issue":"5","issued":{"date-parts":[["2018"]]},"page":"421-427","title":"Batch effects in single-cell RNA-sequencing data are corrected by matching mutual nearest neighbors","type":"article-journal","volume":"36"},"uris":["http://www.mendeley.com/documents/?uuid=21243bc7-47c5-479d-ba38-21707f8ab90a"]}],"mendeley":{"formattedCitation":"[20]","plainTextFormattedCitation":"[20]","previouslyFormattedCitation":"[20]"},"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0]</w:t>
      </w:r>
      <w:r w:rsidR="004C4D85" w:rsidRPr="0085784E">
        <w:rPr>
          <w:rFonts w:ascii="Arial" w:hAnsi="Arial" w:cs="Arial"/>
          <w:sz w:val="24"/>
          <w:szCs w:val="24"/>
        </w:rPr>
        <w:fldChar w:fldCharType="end"/>
      </w:r>
      <w:r w:rsidR="009C5489" w:rsidRPr="0085784E">
        <w:rPr>
          <w:rFonts w:ascii="Arial" w:hAnsi="Arial" w:cs="Arial"/>
          <w:sz w:val="24"/>
          <w:szCs w:val="24"/>
        </w:rPr>
        <w:t>). Seurat CCA was unique in preservation of meaningful biological variation (</w:t>
      </w:r>
      <w:r w:rsidR="00F63CDB" w:rsidRPr="0085784E">
        <w:rPr>
          <w:rFonts w:ascii="Arial" w:hAnsi="Arial" w:cs="Arial"/>
          <w:b/>
          <w:bCs/>
          <w:sz w:val="24"/>
          <w:szCs w:val="24"/>
        </w:rPr>
        <w:t>sFigure 8</w:t>
      </w:r>
      <w:r w:rsidR="009C5489" w:rsidRPr="0085784E">
        <w:rPr>
          <w:rFonts w:ascii="Arial" w:hAnsi="Arial" w:cs="Arial"/>
          <w:b/>
          <w:bCs/>
          <w:sz w:val="24"/>
          <w:szCs w:val="24"/>
        </w:rPr>
        <w:t>D-F</w:t>
      </w:r>
      <w:r w:rsidR="006F1D24" w:rsidRPr="0085784E">
        <w:rPr>
          <w:rFonts w:ascii="Arial" w:hAnsi="Arial" w:cs="Arial"/>
          <w:sz w:val="24"/>
          <w:szCs w:val="24"/>
        </w:rPr>
        <w:t>). S</w:t>
      </w:r>
      <w:r w:rsidR="00380F32" w:rsidRPr="0085784E">
        <w:rPr>
          <w:rFonts w:ascii="Arial" w:hAnsi="Arial" w:cs="Arial"/>
          <w:sz w:val="24"/>
          <w:szCs w:val="24"/>
        </w:rPr>
        <w:t>n</w:t>
      </w:r>
      <w:r w:rsidR="006F1D24" w:rsidRPr="0085784E">
        <w:rPr>
          <w:rFonts w:ascii="Arial" w:hAnsi="Arial" w:cs="Arial"/>
          <w:sz w:val="24"/>
          <w:szCs w:val="24"/>
        </w:rPr>
        <w:t xml:space="preserve">RNA/CITE </w:t>
      </w:r>
      <w:r w:rsidR="009C5489" w:rsidRPr="0085784E">
        <w:rPr>
          <w:rFonts w:ascii="Arial" w:hAnsi="Arial" w:cs="Arial"/>
          <w:sz w:val="24"/>
          <w:szCs w:val="24"/>
        </w:rPr>
        <w:t xml:space="preserve">seq </w:t>
      </w:r>
      <w:r w:rsidR="00380F32" w:rsidRPr="0085784E">
        <w:rPr>
          <w:rFonts w:ascii="Arial" w:hAnsi="Arial" w:cs="Arial"/>
          <w:sz w:val="24"/>
          <w:szCs w:val="24"/>
        </w:rPr>
        <w:t xml:space="preserve">microglial </w:t>
      </w:r>
      <w:r w:rsidR="009C5489" w:rsidRPr="0085784E">
        <w:rPr>
          <w:rFonts w:ascii="Arial" w:hAnsi="Arial" w:cs="Arial"/>
          <w:sz w:val="24"/>
          <w:szCs w:val="24"/>
        </w:rPr>
        <w:t xml:space="preserve">clusters </w:t>
      </w:r>
      <w:r w:rsidR="00015853" w:rsidRPr="0085784E">
        <w:rPr>
          <w:rFonts w:ascii="Arial" w:hAnsi="Arial" w:cs="Arial"/>
          <w:sz w:val="24"/>
          <w:szCs w:val="24"/>
        </w:rPr>
        <w:t>co-clustered</w:t>
      </w:r>
      <w:r w:rsidR="00380F32" w:rsidRPr="0085784E">
        <w:rPr>
          <w:rFonts w:ascii="Arial" w:hAnsi="Arial" w:cs="Arial"/>
          <w:sz w:val="24"/>
          <w:szCs w:val="24"/>
        </w:rPr>
        <w:t xml:space="preserve">, </w:t>
      </w:r>
      <w:r w:rsidR="006F1D24" w:rsidRPr="0085784E">
        <w:rPr>
          <w:rFonts w:ascii="Arial" w:hAnsi="Arial" w:cs="Arial"/>
          <w:sz w:val="24"/>
          <w:szCs w:val="24"/>
        </w:rPr>
        <w:t>snRNA/CITE-</w:t>
      </w:r>
      <w:r w:rsidR="00BE4DB2" w:rsidRPr="0085784E">
        <w:rPr>
          <w:rFonts w:ascii="Arial" w:hAnsi="Arial" w:cs="Arial"/>
          <w:sz w:val="24"/>
          <w:szCs w:val="24"/>
        </w:rPr>
        <w:t>seq lymphocyte</w:t>
      </w:r>
      <w:r w:rsidR="00380F32" w:rsidRPr="0085784E">
        <w:rPr>
          <w:rFonts w:ascii="Arial" w:hAnsi="Arial" w:cs="Arial"/>
          <w:sz w:val="24"/>
          <w:szCs w:val="24"/>
        </w:rPr>
        <w:t xml:space="preserve"> clusters </w:t>
      </w:r>
      <w:r w:rsidR="00015853" w:rsidRPr="0085784E">
        <w:rPr>
          <w:rFonts w:ascii="Arial" w:hAnsi="Arial" w:cs="Arial"/>
          <w:sz w:val="24"/>
          <w:szCs w:val="24"/>
        </w:rPr>
        <w:t>co-clustered</w:t>
      </w:r>
      <w:r w:rsidR="00380F32" w:rsidRPr="0085784E">
        <w:rPr>
          <w:rFonts w:ascii="Arial" w:hAnsi="Arial" w:cs="Arial"/>
          <w:sz w:val="24"/>
          <w:szCs w:val="24"/>
        </w:rPr>
        <w:t xml:space="preserve">, and </w:t>
      </w:r>
      <w:r w:rsidR="006F1D24" w:rsidRPr="0085784E">
        <w:rPr>
          <w:rFonts w:ascii="Arial" w:hAnsi="Arial" w:cs="Arial"/>
          <w:sz w:val="24"/>
          <w:szCs w:val="24"/>
        </w:rPr>
        <w:t>snRNA/CITE-</w:t>
      </w:r>
      <w:r w:rsidR="00BE4DB2" w:rsidRPr="0085784E">
        <w:rPr>
          <w:rFonts w:ascii="Arial" w:hAnsi="Arial" w:cs="Arial"/>
          <w:sz w:val="24"/>
          <w:szCs w:val="24"/>
        </w:rPr>
        <w:t>seq endothelial</w:t>
      </w:r>
      <w:r w:rsidR="00380F32" w:rsidRPr="0085784E">
        <w:rPr>
          <w:rFonts w:ascii="Arial" w:hAnsi="Arial" w:cs="Arial"/>
          <w:sz w:val="24"/>
          <w:szCs w:val="24"/>
        </w:rPr>
        <w:t xml:space="preserve"> clusters </w:t>
      </w:r>
      <w:r w:rsidR="00015853" w:rsidRPr="0085784E">
        <w:rPr>
          <w:rFonts w:ascii="Arial" w:hAnsi="Arial" w:cs="Arial"/>
          <w:sz w:val="24"/>
          <w:szCs w:val="24"/>
        </w:rPr>
        <w:t>co-clustered</w:t>
      </w:r>
      <w:r w:rsidR="00380F32" w:rsidRPr="0085784E">
        <w:rPr>
          <w:rFonts w:ascii="Arial" w:hAnsi="Arial" w:cs="Arial"/>
          <w:sz w:val="24"/>
          <w:szCs w:val="24"/>
        </w:rPr>
        <w:t xml:space="preserve">. </w:t>
      </w:r>
      <w:r w:rsidR="009C5489" w:rsidRPr="0085784E">
        <w:rPr>
          <w:rFonts w:ascii="Arial" w:hAnsi="Arial" w:cs="Arial"/>
          <w:sz w:val="24"/>
          <w:szCs w:val="24"/>
        </w:rPr>
        <w:t xml:space="preserve">As expected, neoplastic cells did not necessarily </w:t>
      </w:r>
      <w:r w:rsidR="00015853" w:rsidRPr="0085784E">
        <w:rPr>
          <w:rFonts w:ascii="Arial" w:hAnsi="Arial" w:cs="Arial"/>
          <w:sz w:val="24"/>
          <w:szCs w:val="24"/>
        </w:rPr>
        <w:t>co-cluster</w:t>
      </w:r>
      <w:r w:rsidR="009C5489" w:rsidRPr="0085784E">
        <w:rPr>
          <w:rFonts w:ascii="Arial" w:hAnsi="Arial" w:cs="Arial"/>
          <w:sz w:val="24"/>
          <w:szCs w:val="24"/>
        </w:rPr>
        <w:t xml:space="preserve"> as neatly as their stromal counterparts. Notable is the lack of significant </w:t>
      </w:r>
      <w:r w:rsidR="00A64A6C" w:rsidRPr="0085784E">
        <w:rPr>
          <w:rFonts w:ascii="Arial" w:hAnsi="Arial" w:cs="Arial"/>
          <w:sz w:val="24"/>
          <w:szCs w:val="24"/>
        </w:rPr>
        <w:t>CITE</w:t>
      </w:r>
      <w:r w:rsidR="009C5489" w:rsidRPr="0085784E">
        <w:rPr>
          <w:rFonts w:ascii="Arial" w:hAnsi="Arial" w:cs="Arial"/>
          <w:sz w:val="24"/>
          <w:szCs w:val="24"/>
        </w:rPr>
        <w:t xml:space="preserve">-seq cells </w:t>
      </w:r>
      <w:r w:rsidR="00015853" w:rsidRPr="0085784E">
        <w:rPr>
          <w:rFonts w:ascii="Arial" w:hAnsi="Arial" w:cs="Arial"/>
          <w:sz w:val="24"/>
          <w:szCs w:val="24"/>
        </w:rPr>
        <w:t>co-clustering</w:t>
      </w:r>
      <w:r w:rsidR="009C5489" w:rsidRPr="0085784E">
        <w:rPr>
          <w:rFonts w:ascii="Arial" w:hAnsi="Arial" w:cs="Arial"/>
          <w:sz w:val="24"/>
          <w:szCs w:val="24"/>
        </w:rPr>
        <w:t xml:space="preserve"> with snRNA-seq </w:t>
      </w:r>
      <w:r w:rsidR="00380F32" w:rsidRPr="0085784E">
        <w:rPr>
          <w:rFonts w:ascii="Arial" w:hAnsi="Arial" w:cs="Arial"/>
          <w:sz w:val="24"/>
          <w:szCs w:val="24"/>
        </w:rPr>
        <w:t>neuroectoderm neural precursor cell-like</w:t>
      </w:r>
      <w:r w:rsidR="009C5489" w:rsidRPr="0085784E">
        <w:rPr>
          <w:rFonts w:ascii="Arial" w:hAnsi="Arial" w:cs="Arial"/>
          <w:sz w:val="24"/>
          <w:szCs w:val="24"/>
        </w:rPr>
        <w:t xml:space="preserve"> cluster 6. </w:t>
      </w:r>
      <w:r w:rsidR="00F0621C">
        <w:rPr>
          <w:rFonts w:ascii="Arial" w:hAnsi="Arial" w:cs="Arial"/>
          <w:sz w:val="24"/>
          <w:szCs w:val="24"/>
        </w:rPr>
        <w:t>Such an</w:t>
      </w:r>
      <w:r>
        <w:rPr>
          <w:rFonts w:ascii="Arial" w:hAnsi="Arial" w:cs="Arial"/>
          <w:sz w:val="24"/>
          <w:szCs w:val="24"/>
        </w:rPr>
        <w:t xml:space="preserve"> integration </w:t>
      </w:r>
      <w:r w:rsidR="00F0621C">
        <w:rPr>
          <w:rFonts w:ascii="Arial" w:hAnsi="Arial" w:cs="Arial"/>
          <w:sz w:val="24"/>
          <w:szCs w:val="24"/>
        </w:rPr>
        <w:t>product</w:t>
      </w:r>
      <w:r>
        <w:rPr>
          <w:rFonts w:ascii="Arial" w:hAnsi="Arial" w:cs="Arial"/>
          <w:sz w:val="24"/>
          <w:szCs w:val="24"/>
        </w:rPr>
        <w:t xml:space="preserve"> may serve as a reasonable </w:t>
      </w:r>
      <w:r w:rsidR="00F0621C">
        <w:rPr>
          <w:rFonts w:ascii="Arial" w:hAnsi="Arial" w:cs="Arial"/>
          <w:sz w:val="24"/>
          <w:szCs w:val="24"/>
        </w:rPr>
        <w:t xml:space="preserve">ganglioglioma </w:t>
      </w:r>
      <w:r>
        <w:rPr>
          <w:rFonts w:ascii="Arial" w:hAnsi="Arial" w:cs="Arial"/>
          <w:sz w:val="24"/>
          <w:szCs w:val="24"/>
        </w:rPr>
        <w:t>refe</w:t>
      </w:r>
      <w:r w:rsidR="00F0621C">
        <w:rPr>
          <w:rFonts w:ascii="Arial" w:hAnsi="Arial" w:cs="Arial"/>
          <w:sz w:val="24"/>
          <w:szCs w:val="24"/>
        </w:rPr>
        <w:t>rence atlas for subsequent studies</w:t>
      </w:r>
      <w:r>
        <w:rPr>
          <w:rFonts w:ascii="Arial" w:hAnsi="Arial" w:cs="Arial"/>
          <w:sz w:val="24"/>
          <w:szCs w:val="24"/>
        </w:rPr>
        <w:t xml:space="preserve">. However, </w:t>
      </w:r>
      <w:r w:rsidR="009C17F8">
        <w:rPr>
          <w:rFonts w:ascii="Arial" w:hAnsi="Arial" w:cs="Arial"/>
          <w:sz w:val="24"/>
          <w:szCs w:val="24"/>
        </w:rPr>
        <w:t xml:space="preserve">except as noted explicitly below, </w:t>
      </w:r>
      <w:r>
        <w:rPr>
          <w:rFonts w:ascii="Arial" w:hAnsi="Arial" w:cs="Arial"/>
          <w:sz w:val="24"/>
          <w:szCs w:val="24"/>
        </w:rPr>
        <w:t xml:space="preserve">for the sake of downstream analysis, we preferred to continue with our test-validation approach (test=snRNA-seq, validation=CITE-seq), so downstream analysis was continued with unintegrated CITE-seq data. </w:t>
      </w:r>
    </w:p>
    <w:p w:rsidR="004050DF" w:rsidRPr="0085784E" w:rsidRDefault="004050DF" w:rsidP="009E41BD">
      <w:pPr>
        <w:spacing w:after="0" w:line="240" w:lineRule="auto"/>
        <w:ind w:firstLine="720"/>
        <w:rPr>
          <w:rFonts w:ascii="Arial" w:hAnsi="Arial" w:cs="Arial"/>
          <w:sz w:val="24"/>
          <w:szCs w:val="24"/>
        </w:rPr>
      </w:pPr>
      <w:r>
        <w:rPr>
          <w:rFonts w:ascii="Arial" w:hAnsi="Arial" w:cs="Arial"/>
          <w:sz w:val="24"/>
          <w:szCs w:val="24"/>
        </w:rPr>
        <w:t>CITE-seq c</w:t>
      </w:r>
      <w:r w:rsidRPr="0085784E">
        <w:rPr>
          <w:rFonts w:ascii="Arial" w:hAnsi="Arial" w:cs="Arial"/>
          <w:sz w:val="24"/>
          <w:szCs w:val="24"/>
        </w:rPr>
        <w:t>ell types were systematically verified using the curated cell type signatures in MSigDB C8</w:t>
      </w:r>
      <w:r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84c1ef09-c47e-40a1-8398-954626857dc9"]}],"mendeley":{"formattedCitation":"[60]","plainTextFormattedCitation":"[60]","previouslyFormattedCitation":"[60]"},"properties":{"noteIndex":0},"schema":"https://github.com/citation-style-language/schema/raw/master/csl-citation.json"}</w:instrText>
      </w:r>
      <w:r w:rsidRPr="0085784E">
        <w:rPr>
          <w:rFonts w:ascii="Arial" w:hAnsi="Arial" w:cs="Arial"/>
          <w:sz w:val="24"/>
          <w:szCs w:val="24"/>
        </w:rPr>
        <w:fldChar w:fldCharType="separate"/>
      </w:r>
      <w:r w:rsidRPr="0085784E">
        <w:rPr>
          <w:rFonts w:ascii="Arial" w:hAnsi="Arial" w:cs="Arial"/>
          <w:noProof/>
          <w:sz w:val="24"/>
          <w:szCs w:val="24"/>
        </w:rPr>
        <w:t>[60]</w:t>
      </w:r>
      <w:r w:rsidRPr="0085784E">
        <w:rPr>
          <w:rFonts w:ascii="Arial" w:hAnsi="Arial" w:cs="Arial"/>
          <w:sz w:val="24"/>
          <w:szCs w:val="24"/>
        </w:rPr>
        <w:fldChar w:fldCharType="end"/>
      </w:r>
      <w:r w:rsidRPr="0085784E">
        <w:rPr>
          <w:rFonts w:ascii="Arial" w:hAnsi="Arial" w:cs="Arial"/>
          <w:sz w:val="24"/>
          <w:szCs w:val="24"/>
        </w:rPr>
        <w:t>. Validation was first approached on the level of cell typing by cluster</w:t>
      </w:r>
      <w:r>
        <w:rPr>
          <w:rFonts w:ascii="Arial" w:hAnsi="Arial" w:cs="Arial"/>
          <w:sz w:val="24"/>
          <w:szCs w:val="24"/>
        </w:rPr>
        <w:t xml:space="preserve"> as done previously with the snRNA-seq data</w:t>
      </w:r>
      <w:r w:rsidRPr="0085784E">
        <w:rPr>
          <w:rFonts w:ascii="Arial" w:hAnsi="Arial" w:cs="Arial"/>
          <w:sz w:val="24"/>
          <w:szCs w:val="24"/>
        </w:rPr>
        <w:t>. Top enriched gene sets were primarily microglial</w:t>
      </w:r>
      <w:r w:rsidR="00BD600E">
        <w:rPr>
          <w:rFonts w:ascii="Arial" w:hAnsi="Arial" w:cs="Arial"/>
          <w:sz w:val="24"/>
          <w:szCs w:val="24"/>
        </w:rPr>
        <w:t>, macrophage, or myeloid</w:t>
      </w:r>
      <w:r w:rsidRPr="0085784E">
        <w:rPr>
          <w:rFonts w:ascii="Arial" w:hAnsi="Arial" w:cs="Arial"/>
          <w:sz w:val="24"/>
          <w:szCs w:val="24"/>
        </w:rPr>
        <w:t xml:space="preserve"> (clusters </w:t>
      </w:r>
      <w:r w:rsidR="00BD600E">
        <w:rPr>
          <w:rFonts w:ascii="Arial" w:hAnsi="Arial" w:cs="Arial"/>
          <w:sz w:val="24"/>
          <w:szCs w:val="24"/>
        </w:rPr>
        <w:t>04, 05</w:t>
      </w:r>
      <w:r w:rsidRPr="0085784E">
        <w:rPr>
          <w:rFonts w:ascii="Arial" w:hAnsi="Arial" w:cs="Arial"/>
          <w:sz w:val="24"/>
          <w:szCs w:val="24"/>
        </w:rPr>
        <w:t xml:space="preserve">, and </w:t>
      </w:r>
      <w:r w:rsidR="00BD600E">
        <w:rPr>
          <w:rFonts w:ascii="Arial" w:hAnsi="Arial" w:cs="Arial"/>
          <w:sz w:val="24"/>
          <w:szCs w:val="24"/>
        </w:rPr>
        <w:t>06</w:t>
      </w:r>
      <w:r w:rsidRPr="0085784E">
        <w:rPr>
          <w:rFonts w:ascii="Arial" w:hAnsi="Arial" w:cs="Arial"/>
          <w:sz w:val="24"/>
          <w:szCs w:val="24"/>
        </w:rPr>
        <w:t>)</w:t>
      </w:r>
      <w:r w:rsidR="00BD600E">
        <w:rPr>
          <w:rFonts w:ascii="Arial" w:hAnsi="Arial" w:cs="Arial"/>
          <w:sz w:val="24"/>
          <w:szCs w:val="24"/>
        </w:rPr>
        <w:t>;</w:t>
      </w:r>
      <w:r w:rsidRPr="0085784E">
        <w:rPr>
          <w:rFonts w:ascii="Arial" w:hAnsi="Arial" w:cs="Arial"/>
          <w:sz w:val="24"/>
          <w:szCs w:val="24"/>
        </w:rPr>
        <w:t xml:space="preserve"> T cell</w:t>
      </w:r>
      <w:r w:rsidR="00BD600E">
        <w:rPr>
          <w:rFonts w:ascii="Arial" w:hAnsi="Arial" w:cs="Arial"/>
          <w:sz w:val="24"/>
          <w:szCs w:val="24"/>
        </w:rPr>
        <w:t xml:space="preserve"> , NKT cell, or lymphocyte</w:t>
      </w:r>
      <w:r w:rsidRPr="0085784E">
        <w:rPr>
          <w:rFonts w:ascii="Arial" w:hAnsi="Arial" w:cs="Arial"/>
          <w:sz w:val="24"/>
          <w:szCs w:val="24"/>
        </w:rPr>
        <w:t xml:space="preserve"> (cluster</w:t>
      </w:r>
      <w:r w:rsidR="00BD600E">
        <w:rPr>
          <w:rFonts w:ascii="Arial" w:hAnsi="Arial" w:cs="Arial"/>
          <w:sz w:val="24"/>
          <w:szCs w:val="24"/>
        </w:rPr>
        <w:t>s</w:t>
      </w:r>
      <w:r w:rsidRPr="0085784E">
        <w:rPr>
          <w:rFonts w:ascii="Arial" w:hAnsi="Arial" w:cs="Arial"/>
          <w:sz w:val="24"/>
          <w:szCs w:val="24"/>
        </w:rPr>
        <w:t xml:space="preserve"> </w:t>
      </w:r>
      <w:r w:rsidR="00BD600E">
        <w:rPr>
          <w:rFonts w:ascii="Arial" w:hAnsi="Arial" w:cs="Arial"/>
          <w:sz w:val="24"/>
          <w:szCs w:val="24"/>
        </w:rPr>
        <w:t>02, 07, 10, and 12</w:t>
      </w:r>
      <w:r w:rsidRPr="0085784E">
        <w:rPr>
          <w:rFonts w:ascii="Arial" w:hAnsi="Arial" w:cs="Arial"/>
          <w:sz w:val="24"/>
          <w:szCs w:val="24"/>
        </w:rPr>
        <w:t>)</w:t>
      </w:r>
      <w:r w:rsidR="00BD600E">
        <w:rPr>
          <w:rFonts w:ascii="Arial" w:hAnsi="Arial" w:cs="Arial"/>
          <w:sz w:val="24"/>
          <w:szCs w:val="24"/>
        </w:rPr>
        <w:t>,</w:t>
      </w:r>
      <w:r w:rsidRPr="0085784E">
        <w:rPr>
          <w:rFonts w:ascii="Arial" w:hAnsi="Arial" w:cs="Arial"/>
          <w:sz w:val="24"/>
          <w:szCs w:val="24"/>
        </w:rPr>
        <w:t xml:space="preserve"> or endothelial (cluster 1</w:t>
      </w:r>
      <w:r w:rsidR="00BD600E">
        <w:rPr>
          <w:rFonts w:ascii="Arial" w:hAnsi="Arial" w:cs="Arial"/>
          <w:sz w:val="24"/>
          <w:szCs w:val="24"/>
        </w:rPr>
        <w:t>1</w:t>
      </w:r>
      <w:r w:rsidRPr="0085784E">
        <w:rPr>
          <w:rFonts w:ascii="Arial" w:hAnsi="Arial" w:cs="Arial"/>
          <w:sz w:val="24"/>
          <w:szCs w:val="24"/>
        </w:rPr>
        <w:t xml:space="preserve">), confirming these </w:t>
      </w:r>
      <w:r w:rsidRPr="0085784E">
        <w:rPr>
          <w:rFonts w:ascii="Arial" w:hAnsi="Arial" w:cs="Arial"/>
          <w:sz w:val="24"/>
          <w:szCs w:val="24"/>
        </w:rPr>
        <w:lastRenderedPageBreak/>
        <w:t>stromal cell type assignments (</w:t>
      </w:r>
      <w:r w:rsidRPr="0085784E">
        <w:rPr>
          <w:rFonts w:ascii="Arial" w:hAnsi="Arial" w:cs="Arial"/>
          <w:b/>
          <w:sz w:val="24"/>
          <w:szCs w:val="24"/>
        </w:rPr>
        <w:t xml:space="preserve">sTable </w:t>
      </w:r>
      <w:r w:rsidR="00BD600E">
        <w:rPr>
          <w:rFonts w:ascii="Arial" w:hAnsi="Arial" w:cs="Arial"/>
          <w:b/>
          <w:sz w:val="24"/>
          <w:szCs w:val="24"/>
        </w:rPr>
        <w:t>10</w:t>
      </w:r>
      <w:r w:rsidRPr="0085784E">
        <w:rPr>
          <w:rFonts w:ascii="Arial" w:hAnsi="Arial" w:cs="Arial"/>
          <w:sz w:val="24"/>
          <w:szCs w:val="24"/>
        </w:rPr>
        <w:t xml:space="preserve">). For astrocyte cluster </w:t>
      </w:r>
      <w:r w:rsidR="00BD600E">
        <w:rPr>
          <w:rFonts w:ascii="Arial" w:hAnsi="Arial" w:cs="Arial"/>
          <w:sz w:val="24"/>
          <w:szCs w:val="24"/>
        </w:rPr>
        <w:t>1</w:t>
      </w:r>
      <w:r w:rsidRPr="0085784E">
        <w:rPr>
          <w:rFonts w:ascii="Arial" w:hAnsi="Arial" w:cs="Arial"/>
          <w:sz w:val="24"/>
          <w:szCs w:val="24"/>
        </w:rPr>
        <w:t>3, top enriched gene sets included the expected cell type, and signatures representing the expected cell type were generally enriched, consistent with expectations (</w:t>
      </w:r>
      <w:r w:rsidRPr="0085784E">
        <w:rPr>
          <w:rFonts w:ascii="Arial" w:hAnsi="Arial" w:cs="Arial"/>
          <w:b/>
          <w:sz w:val="24"/>
          <w:szCs w:val="24"/>
        </w:rPr>
        <w:t xml:space="preserve">sTable </w:t>
      </w:r>
      <w:r w:rsidR="00BD600E">
        <w:rPr>
          <w:rFonts w:ascii="Arial" w:hAnsi="Arial" w:cs="Arial"/>
          <w:b/>
          <w:sz w:val="24"/>
          <w:szCs w:val="24"/>
        </w:rPr>
        <w:t>10</w:t>
      </w:r>
      <w:r w:rsidRPr="0085784E">
        <w:rPr>
          <w:rFonts w:ascii="Arial" w:hAnsi="Arial" w:cs="Arial"/>
          <w:sz w:val="24"/>
          <w:szCs w:val="24"/>
        </w:rPr>
        <w:t>). Neoplastic clusters were typically associated with enrichment for signatures fro</w:t>
      </w:r>
      <w:r w:rsidR="009E41BD">
        <w:rPr>
          <w:rFonts w:ascii="Arial" w:hAnsi="Arial" w:cs="Arial"/>
          <w:sz w:val="24"/>
          <w:szCs w:val="24"/>
        </w:rPr>
        <w:t>m more varied cell types:</w:t>
      </w:r>
      <w:r w:rsidRPr="0085784E">
        <w:rPr>
          <w:rFonts w:ascii="Arial" w:hAnsi="Arial" w:cs="Arial"/>
          <w:sz w:val="24"/>
          <w:szCs w:val="24"/>
        </w:rPr>
        <w:t xml:space="preserve"> </w:t>
      </w:r>
      <w:r w:rsidR="009E41BD">
        <w:rPr>
          <w:rFonts w:ascii="Arial" w:hAnsi="Arial" w:cs="Arial"/>
          <w:sz w:val="24"/>
          <w:szCs w:val="24"/>
        </w:rPr>
        <w:t>A</w:t>
      </w:r>
      <w:r w:rsidRPr="0085784E">
        <w:rPr>
          <w:rFonts w:ascii="Arial" w:hAnsi="Arial" w:cs="Arial"/>
          <w:sz w:val="24"/>
          <w:szCs w:val="24"/>
        </w:rPr>
        <w:t xml:space="preserve"> mix of neuron and astrocyte signatures (cluster </w:t>
      </w:r>
      <w:r w:rsidR="009E41BD">
        <w:rPr>
          <w:rFonts w:ascii="Arial" w:hAnsi="Arial" w:cs="Arial"/>
          <w:sz w:val="24"/>
          <w:szCs w:val="24"/>
        </w:rPr>
        <w:t>0</w:t>
      </w:r>
      <w:r w:rsidRPr="0085784E">
        <w:rPr>
          <w:rFonts w:ascii="Arial" w:hAnsi="Arial" w:cs="Arial"/>
          <w:sz w:val="24"/>
          <w:szCs w:val="24"/>
        </w:rPr>
        <w:t>3); a mix of neuron, oligodendrocyte, OPC</w:t>
      </w:r>
      <w:r w:rsidR="009E41BD">
        <w:rPr>
          <w:rFonts w:ascii="Arial" w:hAnsi="Arial" w:cs="Arial"/>
          <w:sz w:val="24"/>
          <w:szCs w:val="24"/>
        </w:rPr>
        <w:t>, and astrocyte</w:t>
      </w:r>
      <w:r w:rsidRPr="0085784E">
        <w:rPr>
          <w:rFonts w:ascii="Arial" w:hAnsi="Arial" w:cs="Arial"/>
          <w:sz w:val="24"/>
          <w:szCs w:val="24"/>
        </w:rPr>
        <w:t xml:space="preserve"> signatures (cluster</w:t>
      </w:r>
      <w:r w:rsidR="009E41BD">
        <w:rPr>
          <w:rFonts w:ascii="Arial" w:hAnsi="Arial" w:cs="Arial"/>
          <w:sz w:val="24"/>
          <w:szCs w:val="24"/>
        </w:rPr>
        <w:t>s 01 and 08</w:t>
      </w:r>
      <w:r w:rsidRPr="0085784E">
        <w:rPr>
          <w:rFonts w:ascii="Arial" w:hAnsi="Arial" w:cs="Arial"/>
          <w:sz w:val="24"/>
          <w:szCs w:val="24"/>
        </w:rPr>
        <w:t xml:space="preserve">); </w:t>
      </w:r>
      <w:r w:rsidR="006F2E5C">
        <w:rPr>
          <w:rFonts w:ascii="Arial" w:hAnsi="Arial" w:cs="Arial"/>
          <w:sz w:val="24"/>
          <w:szCs w:val="24"/>
        </w:rPr>
        <w:t>or</w:t>
      </w:r>
      <w:r w:rsidR="009E41BD">
        <w:rPr>
          <w:rFonts w:ascii="Arial" w:hAnsi="Arial" w:cs="Arial"/>
          <w:sz w:val="24"/>
          <w:szCs w:val="24"/>
        </w:rPr>
        <w:t xml:space="preserve"> </w:t>
      </w:r>
      <w:r w:rsidRPr="0085784E">
        <w:rPr>
          <w:rFonts w:ascii="Arial" w:hAnsi="Arial" w:cs="Arial"/>
          <w:sz w:val="24"/>
          <w:szCs w:val="24"/>
        </w:rPr>
        <w:t xml:space="preserve">a mix of </w:t>
      </w:r>
      <w:r w:rsidR="009E41BD">
        <w:rPr>
          <w:rFonts w:ascii="Arial" w:hAnsi="Arial" w:cs="Arial"/>
          <w:sz w:val="24"/>
          <w:szCs w:val="24"/>
        </w:rPr>
        <w:t>neuron</w:t>
      </w:r>
      <w:r w:rsidRPr="0085784E">
        <w:rPr>
          <w:rFonts w:ascii="Arial" w:hAnsi="Arial" w:cs="Arial"/>
          <w:sz w:val="24"/>
          <w:szCs w:val="24"/>
        </w:rPr>
        <w:t xml:space="preserve">, </w:t>
      </w:r>
      <w:r w:rsidR="009E41BD">
        <w:rPr>
          <w:rFonts w:ascii="Arial" w:hAnsi="Arial" w:cs="Arial"/>
          <w:sz w:val="24"/>
          <w:szCs w:val="24"/>
        </w:rPr>
        <w:t>OPC</w:t>
      </w:r>
      <w:r w:rsidRPr="0085784E">
        <w:rPr>
          <w:rFonts w:ascii="Arial" w:hAnsi="Arial" w:cs="Arial"/>
          <w:sz w:val="24"/>
          <w:szCs w:val="24"/>
        </w:rPr>
        <w:t xml:space="preserve">, and </w:t>
      </w:r>
      <w:r w:rsidR="009E41BD">
        <w:rPr>
          <w:rFonts w:ascii="Arial" w:hAnsi="Arial" w:cs="Arial"/>
          <w:sz w:val="24"/>
          <w:szCs w:val="24"/>
        </w:rPr>
        <w:t>astrocyte</w:t>
      </w:r>
      <w:r w:rsidRPr="0085784E">
        <w:rPr>
          <w:rFonts w:ascii="Arial" w:hAnsi="Arial" w:cs="Arial"/>
          <w:sz w:val="24"/>
          <w:szCs w:val="24"/>
        </w:rPr>
        <w:t xml:space="preserve"> signatures (cluster</w:t>
      </w:r>
      <w:r w:rsidR="009E41BD">
        <w:rPr>
          <w:rFonts w:ascii="Arial" w:hAnsi="Arial" w:cs="Arial"/>
          <w:sz w:val="24"/>
          <w:szCs w:val="24"/>
        </w:rPr>
        <w:t>s</w:t>
      </w:r>
      <w:r w:rsidRPr="0085784E">
        <w:rPr>
          <w:rFonts w:ascii="Arial" w:hAnsi="Arial" w:cs="Arial"/>
          <w:sz w:val="24"/>
          <w:szCs w:val="24"/>
        </w:rPr>
        <w:t xml:space="preserve"> </w:t>
      </w:r>
      <w:r w:rsidR="009E41BD">
        <w:rPr>
          <w:rFonts w:ascii="Arial" w:hAnsi="Arial" w:cs="Arial"/>
          <w:sz w:val="24"/>
          <w:szCs w:val="24"/>
        </w:rPr>
        <w:t xml:space="preserve">00 and 09; </w:t>
      </w:r>
      <w:r w:rsidRPr="0085784E">
        <w:rPr>
          <w:rFonts w:ascii="Arial" w:hAnsi="Arial" w:cs="Arial"/>
          <w:b/>
          <w:sz w:val="24"/>
          <w:szCs w:val="24"/>
        </w:rPr>
        <w:t xml:space="preserve">sTable </w:t>
      </w:r>
      <w:r w:rsidR="009E41BD">
        <w:rPr>
          <w:rFonts w:ascii="Arial" w:hAnsi="Arial" w:cs="Arial"/>
          <w:b/>
          <w:sz w:val="24"/>
          <w:szCs w:val="24"/>
        </w:rPr>
        <w:t>10</w:t>
      </w:r>
      <w:r w:rsidRPr="0085784E">
        <w:rPr>
          <w:rFonts w:ascii="Arial" w:hAnsi="Arial" w:cs="Arial"/>
          <w:sz w:val="24"/>
          <w:szCs w:val="24"/>
        </w:rPr>
        <w:t xml:space="preserve">). Hence, cluster-level probing of ganglioglioma </w:t>
      </w:r>
      <w:r w:rsidR="009E41BD">
        <w:rPr>
          <w:rFonts w:ascii="Arial" w:hAnsi="Arial" w:cs="Arial"/>
          <w:sz w:val="24"/>
          <w:szCs w:val="24"/>
        </w:rPr>
        <w:t xml:space="preserve">CITE-seq </w:t>
      </w:r>
      <w:r w:rsidRPr="0085784E">
        <w:rPr>
          <w:rFonts w:ascii="Arial" w:hAnsi="Arial" w:cs="Arial"/>
          <w:sz w:val="24"/>
          <w:szCs w:val="24"/>
        </w:rPr>
        <w:t xml:space="preserve">cell types by gene set enrichment analysis appeared consistent with the provisional cell typing. </w:t>
      </w:r>
    </w:p>
    <w:p w:rsidR="004050DF" w:rsidRPr="0085784E" w:rsidRDefault="004050DF" w:rsidP="00A50228">
      <w:pPr>
        <w:spacing w:after="0" w:line="240" w:lineRule="auto"/>
        <w:ind w:firstLine="720"/>
        <w:rPr>
          <w:rFonts w:ascii="Arial" w:hAnsi="Arial" w:cs="Arial"/>
          <w:sz w:val="24"/>
          <w:szCs w:val="24"/>
        </w:rPr>
      </w:pPr>
      <w:r w:rsidRPr="0085784E">
        <w:rPr>
          <w:rFonts w:ascii="Arial" w:hAnsi="Arial" w:cs="Arial"/>
          <w:sz w:val="24"/>
          <w:szCs w:val="24"/>
        </w:rPr>
        <w:t xml:space="preserve">To further build upon ganglioglioma </w:t>
      </w:r>
      <w:r w:rsidR="009E41BD">
        <w:rPr>
          <w:rFonts w:ascii="Arial" w:hAnsi="Arial" w:cs="Arial"/>
          <w:sz w:val="24"/>
          <w:szCs w:val="24"/>
        </w:rPr>
        <w:t xml:space="preserve">CITE-seq </w:t>
      </w:r>
      <w:r w:rsidRPr="0085784E">
        <w:rPr>
          <w:rFonts w:ascii="Arial" w:hAnsi="Arial" w:cs="Arial"/>
          <w:sz w:val="24"/>
          <w:szCs w:val="24"/>
        </w:rPr>
        <w:t xml:space="preserve">cell typing </w:t>
      </w:r>
      <w:r w:rsidR="009C17F8">
        <w:rPr>
          <w:rFonts w:ascii="Arial" w:hAnsi="Arial" w:cs="Arial"/>
          <w:sz w:val="24"/>
          <w:szCs w:val="24"/>
        </w:rPr>
        <w:t>using</w:t>
      </w:r>
      <w:r w:rsidRPr="0085784E">
        <w:rPr>
          <w:rFonts w:ascii="Arial" w:hAnsi="Arial" w:cs="Arial"/>
          <w:sz w:val="24"/>
          <w:szCs w:val="24"/>
        </w:rPr>
        <w:t xml:space="preserve"> the MSigDB C8 curated cell type signature sets, we subjected the individual ganglioglioma cell transcriptomic profiles to signature scoring by UCell</w:t>
      </w:r>
      <w:r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84c1ef09-c47e-40a1-8398-954626857dc9"]},{"id":"ITEM-2","itemData":{"DOI":"10.1016/j.csbj.2021.06.043","ISSN":"20010370","abstract":"UCell is an R package for evaluating gene signatures in single-cell datasets. UCell signature scores, based on the Mann-Whitney U statistic, are robust to dataset size and heterogeneity, and their calculation demands less computing time and memory than other available methods, enabling the processing of large datasets in a few minutes even on machines with limited computing power. UCell can be applied to any single-cell data matrix, and includes functions to directly interact with Seurat objects. The UCell package and documentation are available on GitHub at https://github.com/carmonalab/UCell.","author":[{"dropping-particle":"","family":"Andreatta","given":"Massimo","non-dropping-particle":"","parse-names":false,"suffix":""},{"dropping-particle":"","family":"Carmona","given":"Santiago J.","non-dropping-particle":"","parse-names":false,"suffix":""}],"container-title":"Computational and Structural Biotechnology Journal","id":"ITEM-2","issued":{"date-parts":[["2021"]]},"page":"3796-3798","publisher":"The Author(s)","title":"UCell: Robust and scalable single-cell gene signature scoring","type":"article-journal","volume":"19"},"uris":["http://www.mendeley.com/documents/?uuid=e1a60fe5-5675-4813-9ee7-70ce93063fcf"]}],"mendeley":{"formattedCitation":"[2, 60]","plainTextFormattedCitation":"[2, 60]","previouslyFormattedCitation":"[2, 60]"},"properties":{"noteIndex":0},"schema":"https://github.com/citation-style-language/schema/raw/master/csl-citation.json"}</w:instrText>
      </w:r>
      <w:r w:rsidRPr="0085784E">
        <w:rPr>
          <w:rFonts w:ascii="Arial" w:hAnsi="Arial" w:cs="Arial"/>
          <w:sz w:val="24"/>
          <w:szCs w:val="24"/>
        </w:rPr>
        <w:fldChar w:fldCharType="separate"/>
      </w:r>
      <w:r w:rsidRPr="0085784E">
        <w:rPr>
          <w:rFonts w:ascii="Arial" w:hAnsi="Arial" w:cs="Arial"/>
          <w:noProof/>
          <w:sz w:val="24"/>
          <w:szCs w:val="24"/>
        </w:rPr>
        <w:t>[2, 60]</w:t>
      </w:r>
      <w:r w:rsidRPr="0085784E">
        <w:rPr>
          <w:rFonts w:ascii="Arial" w:hAnsi="Arial" w:cs="Arial"/>
          <w:sz w:val="24"/>
          <w:szCs w:val="24"/>
        </w:rPr>
        <w:fldChar w:fldCharType="end"/>
      </w:r>
      <w:r w:rsidRPr="0085784E">
        <w:rPr>
          <w:rFonts w:ascii="Arial" w:hAnsi="Arial" w:cs="Arial"/>
          <w:sz w:val="24"/>
          <w:szCs w:val="24"/>
        </w:rPr>
        <w:t xml:space="preserve">. This approach confirmed the results above. Among </w:t>
      </w:r>
      <w:r w:rsidR="009C17F8">
        <w:rPr>
          <w:rFonts w:ascii="Arial" w:hAnsi="Arial" w:cs="Arial"/>
          <w:sz w:val="24"/>
          <w:szCs w:val="24"/>
        </w:rPr>
        <w:t>brain/</w:t>
      </w:r>
      <w:r w:rsidRPr="0085784E">
        <w:rPr>
          <w:rFonts w:ascii="Arial" w:hAnsi="Arial" w:cs="Arial"/>
          <w:sz w:val="24"/>
          <w:szCs w:val="24"/>
        </w:rPr>
        <w:t xml:space="preserve">neural C8 gene sets, top enriched gene sets included Zhong PFC major types OPC (cluster </w:t>
      </w:r>
      <w:r w:rsidR="00A50228">
        <w:rPr>
          <w:rFonts w:ascii="Arial" w:hAnsi="Arial" w:cs="Arial"/>
          <w:sz w:val="24"/>
          <w:szCs w:val="24"/>
        </w:rPr>
        <w:t>08</w:t>
      </w:r>
      <w:r w:rsidRPr="0085784E">
        <w:rPr>
          <w:rFonts w:ascii="Arial" w:hAnsi="Arial" w:cs="Arial"/>
          <w:sz w:val="24"/>
          <w:szCs w:val="24"/>
        </w:rPr>
        <w:t>)</w:t>
      </w:r>
      <w:r w:rsidR="00A50228">
        <w:rPr>
          <w:rFonts w:ascii="Arial" w:hAnsi="Arial" w:cs="Arial"/>
          <w:sz w:val="24"/>
          <w:szCs w:val="24"/>
        </w:rPr>
        <w:t xml:space="preserve"> and GOCC astrocyte end foot (clusters 08 and 13; </w:t>
      </w:r>
      <w:r w:rsidR="00A50228" w:rsidRPr="00A50228">
        <w:rPr>
          <w:rFonts w:ascii="Arial" w:hAnsi="Arial" w:cs="Arial"/>
          <w:b/>
          <w:sz w:val="24"/>
          <w:szCs w:val="24"/>
        </w:rPr>
        <w:t>sTable 11</w:t>
      </w:r>
      <w:r w:rsidR="00A50228">
        <w:rPr>
          <w:rFonts w:ascii="Arial" w:hAnsi="Arial" w:cs="Arial"/>
          <w:sz w:val="24"/>
          <w:szCs w:val="24"/>
        </w:rPr>
        <w:t xml:space="preserve">). </w:t>
      </w:r>
      <w:r w:rsidRPr="0085784E">
        <w:rPr>
          <w:rFonts w:ascii="Arial" w:hAnsi="Arial" w:cs="Arial"/>
          <w:sz w:val="24"/>
          <w:szCs w:val="24"/>
        </w:rPr>
        <w:t xml:space="preserve">Hence, interrogation of the ganglioglioma </w:t>
      </w:r>
      <w:r w:rsidR="00A50228">
        <w:rPr>
          <w:rFonts w:ascii="Arial" w:hAnsi="Arial" w:cs="Arial"/>
          <w:sz w:val="24"/>
          <w:szCs w:val="24"/>
        </w:rPr>
        <w:t>CITE</w:t>
      </w:r>
      <w:r w:rsidRPr="0085784E">
        <w:rPr>
          <w:rFonts w:ascii="Arial" w:hAnsi="Arial" w:cs="Arial"/>
          <w:sz w:val="24"/>
          <w:szCs w:val="24"/>
        </w:rPr>
        <w:t xml:space="preserve">-seq data on a cluster- or cell-level using the large MSigDB collection of curated cell type gene signatures appeared to support our provisional cell typing.   </w:t>
      </w:r>
    </w:p>
    <w:p w:rsidR="004050DF" w:rsidRPr="0085784E" w:rsidRDefault="004050DF" w:rsidP="0085784E">
      <w:pPr>
        <w:spacing w:after="0" w:line="240" w:lineRule="auto"/>
        <w:rPr>
          <w:rFonts w:ascii="Arial" w:hAnsi="Arial" w:cs="Arial"/>
          <w:sz w:val="24"/>
          <w:szCs w:val="24"/>
        </w:rPr>
      </w:pPr>
    </w:p>
    <w:p w:rsidR="009C5489" w:rsidRPr="0085784E" w:rsidRDefault="000A52C5" w:rsidP="0085784E">
      <w:pPr>
        <w:spacing w:after="0" w:line="240" w:lineRule="auto"/>
        <w:rPr>
          <w:rFonts w:ascii="Arial" w:hAnsi="Arial" w:cs="Arial"/>
          <w:sz w:val="24"/>
          <w:szCs w:val="24"/>
        </w:rPr>
      </w:pPr>
      <w:r w:rsidRPr="0085784E">
        <w:rPr>
          <w:rFonts w:ascii="Arial" w:hAnsi="Arial" w:cs="Arial"/>
          <w:sz w:val="24"/>
          <w:szCs w:val="24"/>
        </w:rPr>
        <w:t>CITE-seq n</w:t>
      </w:r>
      <w:r w:rsidR="009C5489" w:rsidRPr="0085784E">
        <w:rPr>
          <w:rFonts w:ascii="Arial" w:hAnsi="Arial" w:cs="Arial"/>
          <w:sz w:val="24"/>
          <w:szCs w:val="24"/>
        </w:rPr>
        <w:t>eoplastic cellular hierarchy</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t xml:space="preserve">CellRank/CytoTRACE of </w:t>
      </w:r>
      <w:r w:rsidR="00A64A6C" w:rsidRPr="0085784E">
        <w:rPr>
          <w:rFonts w:ascii="Arial" w:hAnsi="Arial" w:cs="Arial"/>
          <w:sz w:val="24"/>
          <w:szCs w:val="24"/>
        </w:rPr>
        <w:t>CITE</w:t>
      </w:r>
      <w:r w:rsidRPr="0085784E">
        <w:rPr>
          <w:rFonts w:ascii="Arial" w:hAnsi="Arial" w:cs="Arial"/>
          <w:sz w:val="24"/>
          <w:szCs w:val="24"/>
        </w:rPr>
        <w:t>-seq neoplastic cells revealed cluster 08, OPC-like cells to be relatively primitive (</w:t>
      </w:r>
      <w:r w:rsidR="00F63CDB" w:rsidRPr="0085784E">
        <w:rPr>
          <w:rFonts w:ascii="Arial" w:hAnsi="Arial" w:cs="Arial"/>
          <w:b/>
          <w:bCs/>
          <w:sz w:val="24"/>
          <w:szCs w:val="24"/>
        </w:rPr>
        <w:t>sFigure 8</w:t>
      </w:r>
      <w:r w:rsidRPr="0085784E">
        <w:rPr>
          <w:rFonts w:ascii="Arial" w:hAnsi="Arial" w:cs="Arial"/>
          <w:b/>
          <w:bCs/>
          <w:sz w:val="24"/>
          <w:szCs w:val="24"/>
        </w:rPr>
        <w:t>G-H</w:t>
      </w:r>
      <w:r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21-01346-6","ISBN":"4159202101346","ISSN":"15487105","abstract":"Computational trajectory inference enables the reconstruction of cell state dynamics from single-cell RNA sequencing experiments. However, trajectory inference requires that the direction of a biological process is known, largely limiting its application to differentiating systems in normal development. Here, we present CellRank (https://cellrank.org) for single-cell fate mapping in diverse scenarios, including regeneration, reprogramming and disease, for which direction is unknown. Our approach combines the robustness of trajectory inference with directional information from RNA velocity, taking into account the gradual and stochastic nature of cellular fate decisions, as well as uncertainty in velocity vectors. On pancreas development data, CellRank automatically detects initial, intermediate and terminal populations, predicts fate potentials and visualizes continuous gene expression trends along individual lineages. Applied to lineage-traced cellular reprogramming data, predicted fate probabilities correctly recover reprogramming outcomes. CellRank also predicts a new dedifferentiation trajectory during postinjury lung regeneration, including previously unknown intermediate cell states, which we confirm experimentally.","author":[{"dropping-particle":"","family":"Lange","given":"Marius","non-dropping-particle":"","parse-names":false,"suffix":""},{"dropping-particle":"","family":"Bergen","given":"Volker","non-dropping-particle":"","parse-names":false,"suffix":""},{"dropping-particle":"","family":"Klein","given":"Michal","non-dropping-particle":"","parse-names":false,"suffix":""},{"dropping-particle":"","family":"Setty","given":"Manu","non-dropping-particle":"","parse-names":false,"suffix":""},{"dropping-particle":"","family":"Reuter","given":"Bernhard","non-dropping-particle":"","parse-names":false,"suffix":""},{"dropping-particle":"","family":"Bakhti","given":"Mostafa","non-dropping-particle":"","parse-names":false,"suffix":""},{"dropping-particle":"","family":"Lickert","given":"Heiko","non-dropping-particle":"","parse-names":false,"suffix":""},{"dropping-particle":"","family":"Ansari","given":"Meshal","non-dropping-particle":"","parse-names":false,"suffix":""},{"dropping-particle":"","family":"Schniering","given":"Janine","non-dropping-particle":"","parse-names":false,"suffix":""},{"dropping-particle":"","family":"Schiller","given":"Herbert B.","non-dropping-particle":"","parse-names":false,"suffix":""},{"dropping-particle":"","family":"Pe’er","given":"Dana","non-dropping-particle":"","parse-names":false,"suffix":""},{"dropping-particle":"","family":"Theis","given":"Fabian J.","non-dropping-particle":"","parse-names":false,"suffix":""}],"container-title":"Nature Methods","id":"ITEM-1","issued":{"date-parts":[["2022"]]},"title":"CellRank for directed single-cell fate mapping","type":"book"},"uris":["http://www.mendeley.com/documents/?uuid=faa7100e-0529-4d0f-a448-2214cd5ebca6"]}],"mendeley":{"formattedCitation":"[31]","plainTextFormattedCitation":"[31]","previouslyFormattedCitation":"[31]"},"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1]</w:t>
      </w:r>
      <w:r w:rsidR="004C4D85" w:rsidRPr="0085784E">
        <w:rPr>
          <w:rFonts w:ascii="Arial" w:hAnsi="Arial" w:cs="Arial"/>
          <w:sz w:val="24"/>
          <w:szCs w:val="24"/>
        </w:rPr>
        <w:fldChar w:fldCharType="end"/>
      </w:r>
      <w:r w:rsidRPr="0085784E">
        <w:rPr>
          <w:rFonts w:ascii="Arial" w:hAnsi="Arial" w:cs="Arial"/>
          <w:sz w:val="24"/>
          <w:szCs w:val="24"/>
        </w:rPr>
        <w:t xml:space="preserve">. Comparison of </w:t>
      </w:r>
      <w:r w:rsidR="009C17F8">
        <w:rPr>
          <w:rFonts w:ascii="Arial" w:hAnsi="Arial" w:cs="Arial"/>
          <w:sz w:val="24"/>
          <w:szCs w:val="24"/>
        </w:rPr>
        <w:t xml:space="preserve">neoplastic </w:t>
      </w:r>
      <w:r w:rsidRPr="0085784E">
        <w:rPr>
          <w:rFonts w:ascii="Arial" w:hAnsi="Arial" w:cs="Arial"/>
          <w:i/>
          <w:iCs/>
          <w:sz w:val="24"/>
          <w:szCs w:val="24"/>
        </w:rPr>
        <w:t>CD34</w:t>
      </w:r>
      <w:r w:rsidRPr="0085784E">
        <w:rPr>
          <w:rFonts w:ascii="Arial" w:hAnsi="Arial" w:cs="Arial"/>
          <w:sz w:val="24"/>
          <w:szCs w:val="24"/>
        </w:rPr>
        <w:t xml:space="preserve">+ cells to </w:t>
      </w:r>
      <w:r w:rsidRPr="0085784E">
        <w:rPr>
          <w:rFonts w:ascii="Arial" w:hAnsi="Arial" w:cs="Arial"/>
          <w:i/>
          <w:iCs/>
          <w:sz w:val="24"/>
          <w:szCs w:val="24"/>
        </w:rPr>
        <w:t>CD34</w:t>
      </w:r>
      <w:r w:rsidRPr="0085784E">
        <w:rPr>
          <w:rFonts w:ascii="Arial" w:hAnsi="Arial" w:cs="Arial"/>
          <w:sz w:val="24"/>
          <w:szCs w:val="24"/>
        </w:rPr>
        <w:t>- cells revealed the former to generally be of earlier pseudotime (</w:t>
      </w:r>
      <w:r w:rsidR="00F63CDB" w:rsidRPr="0085784E">
        <w:rPr>
          <w:rFonts w:ascii="Arial" w:hAnsi="Arial" w:cs="Arial"/>
          <w:b/>
          <w:bCs/>
          <w:sz w:val="24"/>
          <w:szCs w:val="24"/>
        </w:rPr>
        <w:t>sFigure 8</w:t>
      </w:r>
      <w:r w:rsidRPr="0085784E">
        <w:rPr>
          <w:rFonts w:ascii="Arial" w:hAnsi="Arial" w:cs="Arial"/>
          <w:b/>
          <w:bCs/>
          <w:sz w:val="24"/>
          <w:szCs w:val="24"/>
        </w:rPr>
        <w:t>I</w:t>
      </w:r>
      <w:r w:rsidRPr="0085784E">
        <w:rPr>
          <w:rFonts w:ascii="Arial" w:hAnsi="Arial" w:cs="Arial"/>
          <w:sz w:val="24"/>
          <w:szCs w:val="24"/>
        </w:rPr>
        <w:t xml:space="preserve">). When combining the snRNA-seq and </w:t>
      </w:r>
      <w:r w:rsidR="00A64A6C" w:rsidRPr="0085784E">
        <w:rPr>
          <w:rFonts w:ascii="Arial" w:hAnsi="Arial" w:cs="Arial"/>
          <w:sz w:val="24"/>
          <w:szCs w:val="24"/>
        </w:rPr>
        <w:t>CITE</w:t>
      </w:r>
      <w:r w:rsidRPr="0085784E">
        <w:rPr>
          <w:rFonts w:ascii="Arial" w:hAnsi="Arial" w:cs="Arial"/>
          <w:sz w:val="24"/>
          <w:szCs w:val="24"/>
        </w:rPr>
        <w:t>-seq data</w:t>
      </w:r>
      <w:r w:rsidR="009C17F8">
        <w:rPr>
          <w:rFonts w:ascii="Arial" w:hAnsi="Arial" w:cs="Arial"/>
          <w:sz w:val="24"/>
          <w:szCs w:val="24"/>
        </w:rPr>
        <w:t xml:space="preserve"> (using integration results from Seurat CCA as above)</w:t>
      </w:r>
      <w:r w:rsidRPr="0085784E">
        <w:rPr>
          <w:rFonts w:ascii="Arial" w:hAnsi="Arial" w:cs="Arial"/>
          <w:sz w:val="24"/>
          <w:szCs w:val="24"/>
        </w:rPr>
        <w:t>, the most primitive snRNA-seq cells (i.e. cluster 6</w:t>
      </w:r>
      <w:r w:rsidR="009C17F8">
        <w:rPr>
          <w:rFonts w:ascii="Arial" w:hAnsi="Arial" w:cs="Arial"/>
          <w:sz w:val="24"/>
          <w:szCs w:val="24"/>
        </w:rPr>
        <w:t xml:space="preserve"> and/or neoplastic </w:t>
      </w:r>
      <w:r w:rsidR="009C17F8" w:rsidRPr="009C17F8">
        <w:rPr>
          <w:rFonts w:ascii="Arial" w:hAnsi="Arial" w:cs="Arial"/>
          <w:i/>
          <w:sz w:val="24"/>
          <w:szCs w:val="24"/>
        </w:rPr>
        <w:t>CD34</w:t>
      </w:r>
      <w:r w:rsidR="009C17F8">
        <w:rPr>
          <w:rFonts w:ascii="Arial" w:hAnsi="Arial" w:cs="Arial"/>
          <w:sz w:val="24"/>
          <w:szCs w:val="24"/>
        </w:rPr>
        <w:t>+ cells</w:t>
      </w:r>
      <w:r w:rsidRPr="0085784E">
        <w:rPr>
          <w:rFonts w:ascii="Arial" w:hAnsi="Arial" w:cs="Arial"/>
          <w:sz w:val="24"/>
          <w:szCs w:val="24"/>
        </w:rPr>
        <w:t xml:space="preserve">) were at earlier pseudotimes than </w:t>
      </w:r>
      <w:r w:rsidR="00A64A6C" w:rsidRPr="0085784E">
        <w:rPr>
          <w:rFonts w:ascii="Arial" w:hAnsi="Arial" w:cs="Arial"/>
          <w:sz w:val="24"/>
          <w:szCs w:val="24"/>
        </w:rPr>
        <w:t>CITE</w:t>
      </w:r>
      <w:r w:rsidRPr="0085784E">
        <w:rPr>
          <w:rFonts w:ascii="Arial" w:hAnsi="Arial" w:cs="Arial"/>
          <w:sz w:val="24"/>
          <w:szCs w:val="24"/>
        </w:rPr>
        <w:t xml:space="preserve">-seq cluster 08 and did not appear to have a correlate in the </w:t>
      </w:r>
      <w:r w:rsidR="00A64A6C" w:rsidRPr="0085784E">
        <w:rPr>
          <w:rFonts w:ascii="Arial" w:hAnsi="Arial" w:cs="Arial"/>
          <w:sz w:val="24"/>
          <w:szCs w:val="24"/>
        </w:rPr>
        <w:t>CITE</w:t>
      </w:r>
      <w:r w:rsidRPr="0085784E">
        <w:rPr>
          <w:rFonts w:ascii="Arial" w:hAnsi="Arial" w:cs="Arial"/>
          <w:sz w:val="24"/>
          <w:szCs w:val="24"/>
        </w:rPr>
        <w:t>-seq dataset (</w:t>
      </w:r>
      <w:r w:rsidR="00F63CDB" w:rsidRPr="0085784E">
        <w:rPr>
          <w:rFonts w:ascii="Arial" w:hAnsi="Arial" w:cs="Arial"/>
          <w:b/>
          <w:bCs/>
          <w:sz w:val="24"/>
          <w:szCs w:val="24"/>
        </w:rPr>
        <w:t>sFigure 8</w:t>
      </w:r>
      <w:r w:rsidRPr="0085784E">
        <w:rPr>
          <w:rFonts w:ascii="Arial" w:hAnsi="Arial" w:cs="Arial"/>
          <w:b/>
          <w:bCs/>
          <w:sz w:val="24"/>
          <w:szCs w:val="24"/>
        </w:rPr>
        <w:t>J</w:t>
      </w:r>
      <w:r w:rsidRPr="0085784E">
        <w:rPr>
          <w:rFonts w:ascii="Arial" w:hAnsi="Arial" w:cs="Arial"/>
          <w:sz w:val="24"/>
          <w:szCs w:val="24"/>
        </w:rPr>
        <w:t xml:space="preserve">). This may be due to undersampling in the </w:t>
      </w:r>
      <w:r w:rsidR="00A64A6C" w:rsidRPr="0085784E">
        <w:rPr>
          <w:rFonts w:ascii="Arial" w:hAnsi="Arial" w:cs="Arial"/>
          <w:sz w:val="24"/>
          <w:szCs w:val="24"/>
        </w:rPr>
        <w:t>CITE</w:t>
      </w:r>
      <w:r w:rsidRPr="0085784E">
        <w:rPr>
          <w:rFonts w:ascii="Arial" w:hAnsi="Arial" w:cs="Arial"/>
          <w:sz w:val="24"/>
          <w:szCs w:val="24"/>
        </w:rPr>
        <w:t xml:space="preserve">-seq data given the order of magnitude difference in the dataset sizes. This underscores the value of sequencing more cells/nuclei to detect rare tumor cells of interest, which we expected tumor stem cells to be. These findings are consistent with our </w:t>
      </w:r>
      <w:r w:rsidRPr="0085784E">
        <w:rPr>
          <w:rFonts w:ascii="Arial" w:hAnsi="Arial" w:cs="Arial"/>
          <w:i/>
          <w:sz w:val="24"/>
          <w:szCs w:val="24"/>
        </w:rPr>
        <w:t>a priori</w:t>
      </w:r>
      <w:r w:rsidRPr="0085784E">
        <w:rPr>
          <w:rFonts w:ascii="Arial" w:hAnsi="Arial" w:cs="Arial"/>
          <w:sz w:val="24"/>
          <w:szCs w:val="24"/>
        </w:rPr>
        <w:t xml:space="preserve"> hypothesis and our snRNA-seq findings regarding a </w:t>
      </w:r>
      <w:r w:rsidRPr="0085784E">
        <w:rPr>
          <w:rFonts w:ascii="Arial" w:hAnsi="Arial" w:cs="Arial"/>
          <w:i/>
          <w:iCs/>
          <w:sz w:val="24"/>
          <w:szCs w:val="24"/>
        </w:rPr>
        <w:t>CD34</w:t>
      </w:r>
      <w:r w:rsidRPr="0085784E">
        <w:rPr>
          <w:rFonts w:ascii="Arial" w:hAnsi="Arial" w:cs="Arial"/>
          <w:sz w:val="24"/>
          <w:szCs w:val="24"/>
        </w:rPr>
        <w:t xml:space="preserve">+ neuroectoderm </w:t>
      </w:r>
      <w:r w:rsidR="009C17F8">
        <w:rPr>
          <w:rFonts w:ascii="Arial" w:hAnsi="Arial" w:cs="Arial"/>
          <w:sz w:val="24"/>
          <w:szCs w:val="24"/>
        </w:rPr>
        <w:t>neural precursor</w:t>
      </w:r>
      <w:r w:rsidRPr="0085784E">
        <w:rPr>
          <w:rFonts w:ascii="Arial" w:hAnsi="Arial" w:cs="Arial"/>
          <w:sz w:val="24"/>
          <w:szCs w:val="24"/>
        </w:rPr>
        <w:t xml:space="preserve">-like stem cell population. </w:t>
      </w:r>
    </w:p>
    <w:p w:rsidR="009C5489" w:rsidRPr="0085784E" w:rsidRDefault="009C5489" w:rsidP="0085784E">
      <w:pPr>
        <w:spacing w:after="0" w:line="240" w:lineRule="auto"/>
        <w:rPr>
          <w:rFonts w:ascii="Arial" w:hAnsi="Arial" w:cs="Arial"/>
          <w:sz w:val="24"/>
          <w:szCs w:val="24"/>
        </w:rPr>
      </w:pPr>
    </w:p>
    <w:p w:rsidR="009C5489" w:rsidRPr="0085784E" w:rsidRDefault="006F1D24" w:rsidP="0085784E">
      <w:pPr>
        <w:spacing w:after="0" w:line="240" w:lineRule="auto"/>
        <w:rPr>
          <w:rFonts w:ascii="Arial" w:hAnsi="Arial" w:cs="Arial"/>
          <w:sz w:val="24"/>
          <w:szCs w:val="24"/>
        </w:rPr>
      </w:pPr>
      <w:r w:rsidRPr="0085784E">
        <w:rPr>
          <w:rFonts w:ascii="Arial" w:hAnsi="Arial" w:cs="Arial"/>
          <w:sz w:val="24"/>
          <w:szCs w:val="24"/>
        </w:rPr>
        <w:t>CITE</w:t>
      </w:r>
      <w:r w:rsidR="000A52C5" w:rsidRPr="0085784E">
        <w:rPr>
          <w:rFonts w:ascii="Arial" w:hAnsi="Arial" w:cs="Arial"/>
          <w:sz w:val="24"/>
          <w:szCs w:val="24"/>
        </w:rPr>
        <w:t>-seq n</w:t>
      </w:r>
      <w:r w:rsidR="009C5489" w:rsidRPr="0085784E">
        <w:rPr>
          <w:rFonts w:ascii="Arial" w:hAnsi="Arial" w:cs="Arial"/>
          <w:sz w:val="24"/>
          <w:szCs w:val="24"/>
        </w:rPr>
        <w:t>eoplastic cell ligand-receptor communication</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t xml:space="preserve">Ganglioglioma </w:t>
      </w:r>
      <w:r w:rsidR="00A64A6C" w:rsidRPr="0085784E">
        <w:rPr>
          <w:rFonts w:ascii="Arial" w:hAnsi="Arial" w:cs="Arial"/>
          <w:sz w:val="24"/>
          <w:szCs w:val="24"/>
        </w:rPr>
        <w:t>CITE</w:t>
      </w:r>
      <w:r w:rsidRPr="0085784E">
        <w:rPr>
          <w:rFonts w:ascii="Arial" w:hAnsi="Arial" w:cs="Arial"/>
          <w:sz w:val="24"/>
          <w:szCs w:val="24"/>
        </w:rPr>
        <w:t>-seq cell significant ligand-receptor interactions were interrogated by CellChat</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467-021-21246-9","ISSN":"20411723","PMID":"33597522","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author":[{"dropping-particle":"","family":"Jin","given":"Suoqin","non-dropping-particle":"","parse-names":false,"suffix":""},{"dropping-particle":"","family":"Guerrero-Juarez","given":"Christian F.","non-dropping-particle":"","parse-names":false,"suffix":""},{"dropping-particle":"","family":"Zhang","given":"Lihua","non-dropping-particle":"","parse-names":false,"suffix":""},{"dropping-particle":"","family":"Chang","given":"Ivan","non-dropping-particle":"","parse-names":false,"suffix":""},{"dropping-particle":"","family":"Ramos","given":"Raul","non-dropping-particle":"","parse-names":false,"suffix":""},{"dropping-particle":"","family":"Kuan","given":"Chen Hsiang","non-dropping-particle":"","parse-names":false,"suffix":""},{"dropping-particle":"","family":"Myung","given":"Peggy","non-dropping-particle":"","parse-names":false,"suffix":""},{"dropping-particle":"V.","family":"Plikus","given":"Maksim","non-dropping-particle":"","parse-names":false,"suffix":""},{"dropping-particle":"","family":"Nie","given":"Qing","non-dropping-particle":"","parse-names":false,"suffix":""}],"container-title":"Nature Communications","id":"ITEM-1","issue":"1","issued":{"date-parts":[["2021"]]},"page":"1-20","publisher":"Springer US","title":"Inference and analysis of cell-cell communication using CellChat","type":"article-journal","volume":"12"},"uris":["http://www.mendeley.com/documents/?uuid=e8327c42-6c8d-458e-a224-e3a70c02131c"]}],"mendeley":{"formattedCitation":"[26]","plainTextFormattedCitation":"[26]","previouslyFormattedCitation":"[26]"},"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6]</w:t>
      </w:r>
      <w:r w:rsidR="004C4D85" w:rsidRPr="0085784E">
        <w:rPr>
          <w:rFonts w:ascii="Arial" w:hAnsi="Arial" w:cs="Arial"/>
          <w:sz w:val="24"/>
          <w:szCs w:val="24"/>
        </w:rPr>
        <w:fldChar w:fldCharType="end"/>
      </w:r>
      <w:r w:rsidRPr="0085784E">
        <w:rPr>
          <w:rFonts w:ascii="Arial" w:hAnsi="Arial" w:cs="Arial"/>
          <w:sz w:val="24"/>
          <w:szCs w:val="24"/>
        </w:rPr>
        <w:t>. Similar to what was found in the snRNA-seq data, this analysis suggested neoplastic tumor cell PTPRZ1 targeting by PTN, the latter largely produced by the neoplastic cells (</w:t>
      </w:r>
      <w:r w:rsidR="00F63CDB" w:rsidRPr="0085784E">
        <w:rPr>
          <w:rFonts w:ascii="Arial" w:hAnsi="Arial" w:cs="Arial"/>
          <w:b/>
          <w:bCs/>
          <w:sz w:val="24"/>
          <w:szCs w:val="24"/>
        </w:rPr>
        <w:t>sFigure 8</w:t>
      </w:r>
      <w:r w:rsidRPr="0085784E">
        <w:rPr>
          <w:rFonts w:ascii="Arial" w:hAnsi="Arial" w:cs="Arial"/>
          <w:b/>
          <w:bCs/>
          <w:sz w:val="24"/>
          <w:szCs w:val="24"/>
        </w:rPr>
        <w:t>K</w:t>
      </w:r>
      <w:r w:rsidRPr="0085784E">
        <w:rPr>
          <w:rFonts w:ascii="Arial" w:hAnsi="Arial" w:cs="Arial"/>
          <w:sz w:val="24"/>
          <w:szCs w:val="24"/>
        </w:rPr>
        <w:t>). This interaction appeared particularly strong in its targeting of PTPRZ1 in the relatively primitive, OPC-like cluster 08. These results by CellChat were corroborated by parallel analysis with CellPhoneDB (not show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596-020-0292-x","ISSN":"1750-2799 (Electronic)","PMID":"32103204","abstrac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author":[{"dropping-particle":"","family":"Efremova","given":"Mirjana","non-dropping-particle":"","parse-names":false,"suffix":""},{"dropping-particle":"","family":"Vento-Tormo","given":"Miquel","non-dropping-particle":"","parse-names":false,"suffix":""},{"dropping-particle":"","family":"Teichmann","given":"Sarah A","non-dropping-particle":"","parse-names":false,"suffix":""},{"dropping-particle":"","family":"Vento-Tormo","given":"Roser","non-dropping-particle":"","parse-names":false,"suffix":""}],"container-title":"Nature protocols","id":"ITEM-1","issue":"4","issued":{"date-parts":[["2020","4"]]},"language":"eng","page":"1484-1506","publisher-place":"England","title":"CellPhoneDB: inferring cell-cell communication from combined expression of  multi-subunit ligand-receptor complexes.","type":"article-journal","volume":"15"},"uris":["http://www.mendeley.com/documents/?uuid=79f33f02-fa8e-42ca-9d60-a0645be75493"]}],"mendeley":{"formattedCitation":"[18]","plainTextFormattedCitation":"[18]","previouslyFormattedCitation":"[18]"},"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18]</w:t>
      </w:r>
      <w:r w:rsidR="004C4D85" w:rsidRPr="0085784E">
        <w:rPr>
          <w:rFonts w:ascii="Arial" w:hAnsi="Arial" w:cs="Arial"/>
          <w:sz w:val="24"/>
          <w:szCs w:val="24"/>
        </w:rPr>
        <w:fldChar w:fldCharType="end"/>
      </w:r>
      <w:r w:rsidRPr="0085784E">
        <w:rPr>
          <w:rFonts w:ascii="Arial" w:hAnsi="Arial" w:cs="Arial"/>
          <w:sz w:val="24"/>
          <w:szCs w:val="24"/>
        </w:rPr>
        <w:t xml:space="preserve">. </w:t>
      </w:r>
    </w:p>
    <w:p w:rsidR="009C5489" w:rsidRPr="0085784E" w:rsidRDefault="009C5489" w:rsidP="0085784E">
      <w:pPr>
        <w:spacing w:after="0" w:line="240" w:lineRule="auto"/>
        <w:rPr>
          <w:rFonts w:ascii="Arial" w:hAnsi="Arial" w:cs="Arial"/>
          <w:sz w:val="24"/>
          <w:szCs w:val="24"/>
        </w:rPr>
      </w:pPr>
    </w:p>
    <w:p w:rsidR="009C5489" w:rsidRPr="0085784E" w:rsidRDefault="000A52C5" w:rsidP="0085784E">
      <w:pPr>
        <w:spacing w:after="0" w:line="240" w:lineRule="auto"/>
        <w:rPr>
          <w:rFonts w:ascii="Arial" w:hAnsi="Arial" w:cs="Arial"/>
          <w:sz w:val="24"/>
          <w:szCs w:val="24"/>
        </w:rPr>
      </w:pPr>
      <w:r w:rsidRPr="0085784E">
        <w:rPr>
          <w:rFonts w:ascii="Arial" w:hAnsi="Arial" w:cs="Arial"/>
          <w:sz w:val="24"/>
          <w:szCs w:val="24"/>
        </w:rPr>
        <w:t>CITE-seq n</w:t>
      </w:r>
      <w:r w:rsidR="009C5489" w:rsidRPr="0085784E">
        <w:rPr>
          <w:rFonts w:ascii="Arial" w:hAnsi="Arial" w:cs="Arial"/>
          <w:sz w:val="24"/>
          <w:szCs w:val="24"/>
        </w:rPr>
        <w:t>eoplastic cell signaling</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r>
      <w:r w:rsidR="00A64A6C" w:rsidRPr="0085784E">
        <w:rPr>
          <w:rFonts w:ascii="Arial" w:hAnsi="Arial" w:cs="Arial"/>
          <w:sz w:val="24"/>
          <w:szCs w:val="24"/>
        </w:rPr>
        <w:t>CITE</w:t>
      </w:r>
      <w:r w:rsidRPr="0085784E">
        <w:rPr>
          <w:rFonts w:ascii="Arial" w:hAnsi="Arial" w:cs="Arial"/>
          <w:sz w:val="24"/>
          <w:szCs w:val="24"/>
        </w:rPr>
        <w:t>-seq cells were subject to GSEA for GO, KEGG, Hallmark, Oncogenic, Immune, Reactome, and Wikipathway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84c1ef09-c47e-40a1-8398-954626857dc9"]},{"id":"ITEM-2","itemData":{"DOI":"10.1016/j.xinn.2021.100141","ISSN":"26666758","PMID":"34557778","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author":[{"dropping-particle":"","family":"Wu","given":"Tianzhi","non-dropping-particle":"","parse-names":false,"suffix":""},{"dropping-particle":"","family":"Hu","given":"Erqiang","non-dropping-particle":"","parse-names":false,"suffix":""},{"dropping-particle":"","family":"Xu","given":"Shuangbin","non-dropping-particle":"","parse-names":false,"suffix":""},{"dropping-particle":"","family":"Chen","given":"Meijun","non-dropping-particle":"","parse-names":false,"suffix":""},{"dropping-particle":"","family":"Guo","given":"Pingfan","non-dropping-particle":"","parse-names":false,"suffix":""},{"dropping-particle":"","family":"Dai","given":"Zehan","non-dropping-particle":"","parse-names":false,"suffix":""},{"dropping-particle":"","family":"Feng","given":"Tingze","non-dropping-particle":"","parse-names":false,"suffix":""},{"dropping-particle":"","family":"Zhou","given":"Lang","non-dropping-particle":"","parse-names":false,"suffix":""},{"dropping-particle":"","family":"Tang","given":"Wenli","non-dropping-particle":"","parse-names":false,"suffix":""},{"dropping-particle":"","family":"Zhan","given":"Li","non-dropping-particle":"","parse-names":false,"suffix":""},{"dropping-particle":"","family":"Fu","given":"Xiaocong","non-dropping-particle":"","parse-names":false,"suffix":""},{"dropping-particle":"","family":"Liu","given":"Shanshan","non-dropping-particle":"","parse-names":false,"suffix":""},{"dropping-particle":"","family":"Bo","given":"Xiaochen","non-dropping-particle":"","parse-names":false,"suffix":""},{"dropping-particle":"","family":"Yu","given":"Guangchuang","non-dropping-particle":"","parse-names":false,"suffix":""}],"container-title":"The Innovation","id":"ITEM-2","issue":"3","issued":{"date-parts":[["2021"]]},"page":"100141","publisher":"Elsevier","title":"clusterProfiler 4.0: A universal enrichment tool for interpreting omics data","type":"article-journal","volume":"2"},"uris":["http://www.mendeley.com/documents/?uuid=38ac3027-8d33-4e31-8bd5-ad0245663397"]}],"mendeley":{"formattedCitation":"[60, 68]","plainTextFormattedCitation":"[60, 68]","previouslyFormattedCitation":"[60, 6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60, 68]</w:t>
      </w:r>
      <w:r w:rsidR="004C4D85" w:rsidRPr="0085784E">
        <w:rPr>
          <w:rFonts w:ascii="Arial" w:hAnsi="Arial" w:cs="Arial"/>
          <w:sz w:val="24"/>
          <w:szCs w:val="24"/>
        </w:rPr>
        <w:fldChar w:fldCharType="end"/>
      </w:r>
      <w:r w:rsidRPr="0085784E">
        <w:rPr>
          <w:rFonts w:ascii="Arial" w:hAnsi="Arial" w:cs="Arial"/>
          <w:sz w:val="24"/>
          <w:szCs w:val="24"/>
        </w:rPr>
        <w:t xml:space="preserve">. When comparing Hallmark pathway enrichment of neoplastic-appearing ganglioglioma </w:t>
      </w:r>
      <w:r w:rsidR="00A64A6C" w:rsidRPr="0085784E">
        <w:rPr>
          <w:rFonts w:ascii="Arial" w:hAnsi="Arial" w:cs="Arial"/>
          <w:sz w:val="24"/>
          <w:szCs w:val="24"/>
        </w:rPr>
        <w:t>CITE</w:t>
      </w:r>
      <w:r w:rsidRPr="0085784E">
        <w:rPr>
          <w:rFonts w:ascii="Arial" w:hAnsi="Arial" w:cs="Arial"/>
          <w:sz w:val="24"/>
          <w:szCs w:val="24"/>
        </w:rPr>
        <w:t xml:space="preserve">-seq cells (clusters 00, 01, 03, 08 and 09) to normal-appearing neural cells (cluster 13), a number of cancer-associated </w:t>
      </w:r>
      <w:r w:rsidRPr="0085784E">
        <w:rPr>
          <w:rFonts w:ascii="Arial" w:hAnsi="Arial" w:cs="Arial"/>
          <w:sz w:val="24"/>
          <w:szCs w:val="24"/>
        </w:rPr>
        <w:lastRenderedPageBreak/>
        <w:t>pathways appeared to have significant enrichment, including epithelial mesenchymal transition, hypoxia, interferon gamma response, p53 signaling, TNFα via NF-κB signaling, apoptosis, mTORC1 signaling, and unfolded protein response (</w:t>
      </w:r>
      <w:r w:rsidR="00F63CDB" w:rsidRPr="0085784E">
        <w:rPr>
          <w:rFonts w:ascii="Arial" w:hAnsi="Arial" w:cs="Arial"/>
          <w:b/>
          <w:bCs/>
          <w:sz w:val="24"/>
          <w:szCs w:val="24"/>
        </w:rPr>
        <w:t>sFigure 8</w:t>
      </w:r>
      <w:r w:rsidR="00301F97" w:rsidRPr="0085784E">
        <w:rPr>
          <w:rFonts w:ascii="Arial" w:hAnsi="Arial" w:cs="Arial"/>
          <w:b/>
          <w:bCs/>
          <w:sz w:val="24"/>
          <w:szCs w:val="24"/>
        </w:rPr>
        <w:t>L</w:t>
      </w:r>
      <w:r w:rsidRPr="0085784E">
        <w:rPr>
          <w:rFonts w:ascii="Arial" w:hAnsi="Arial" w:cs="Arial"/>
          <w:sz w:val="24"/>
          <w:szCs w:val="24"/>
        </w:rPr>
        <w:t>). Also of note, the neoplastic cells exhibited significantly decreased oxidative phosphorylation, consistent with the Warburg effect typical of neoplastic cells and offering further support for the provisional identification of cells as neoplastic or normal</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author":[{"dropping-particle":"","family":"Warburg","given":"Otto","non-dropping-particle":"","parse-names":false,"suffix":""}],"container-title":"The Journal of Cancer Research","id":"ITEM-1","issue":"1","issued":{"date-parts":[["1925"]]},"page":"148-163.","title":"The metabolism of carcinoma cells.","type":"article-journal","volume":"9"},"uris":["http://www.mendeley.com/documents/?uuid=c04b2510-e64d-45c6-ac3e-20b6c6980114"]}],"mendeley":{"formattedCitation":"[66]","plainTextFormattedCitation":"[66]","previouslyFormattedCitation":"[66]"},"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66]</w:t>
      </w:r>
      <w:r w:rsidR="004C4D85" w:rsidRPr="0085784E">
        <w:rPr>
          <w:rFonts w:ascii="Arial" w:hAnsi="Arial" w:cs="Arial"/>
          <w:sz w:val="24"/>
          <w:szCs w:val="24"/>
        </w:rPr>
        <w:fldChar w:fldCharType="end"/>
      </w:r>
      <w:r w:rsidRPr="0085784E">
        <w:rPr>
          <w:rFonts w:ascii="Arial" w:hAnsi="Arial" w:cs="Arial"/>
          <w:sz w:val="24"/>
          <w:szCs w:val="24"/>
        </w:rPr>
        <w:t>. Among KEGG pathways, the antigen processing and presentation pathway was particularly enriched followed by p53 signaling, cell adhesion, spliceosome, cell cycle, and pathways in cancer (</w:t>
      </w:r>
      <w:r w:rsidR="00F63CDB" w:rsidRPr="0085784E">
        <w:rPr>
          <w:rFonts w:ascii="Arial" w:hAnsi="Arial" w:cs="Arial"/>
          <w:b/>
          <w:bCs/>
          <w:sz w:val="24"/>
          <w:szCs w:val="24"/>
        </w:rPr>
        <w:t>sFigure 8</w:t>
      </w:r>
      <w:r w:rsidR="00301F97" w:rsidRPr="0085784E">
        <w:rPr>
          <w:rFonts w:ascii="Arial" w:hAnsi="Arial" w:cs="Arial"/>
          <w:b/>
          <w:bCs/>
          <w:sz w:val="24"/>
          <w:szCs w:val="24"/>
        </w:rPr>
        <w:t>M</w:t>
      </w:r>
      <w:r w:rsidRPr="0085784E">
        <w:rPr>
          <w:rFonts w:ascii="Arial" w:hAnsi="Arial" w:cs="Arial"/>
          <w:sz w:val="24"/>
          <w:szCs w:val="24"/>
        </w:rPr>
        <w:t xml:space="preserve">). Oxidative phosphorylation was again significantly depleted. Similar themes emerged when analyzing Oncogenic, Immune, and Reactome pathways (not shown). </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t xml:space="preserve">When comparing neoplastic </w:t>
      </w:r>
      <w:r w:rsidRPr="0085784E">
        <w:rPr>
          <w:rFonts w:ascii="Arial" w:hAnsi="Arial" w:cs="Arial"/>
          <w:i/>
          <w:iCs/>
          <w:sz w:val="24"/>
          <w:szCs w:val="24"/>
        </w:rPr>
        <w:t>CD34</w:t>
      </w:r>
      <w:r w:rsidRPr="0085784E">
        <w:rPr>
          <w:rFonts w:ascii="Arial" w:hAnsi="Arial" w:cs="Arial"/>
          <w:sz w:val="24"/>
          <w:szCs w:val="24"/>
        </w:rPr>
        <w:t xml:space="preserve">+ cells to </w:t>
      </w:r>
      <w:r w:rsidRPr="0085784E">
        <w:rPr>
          <w:rFonts w:ascii="Arial" w:hAnsi="Arial" w:cs="Arial"/>
          <w:i/>
          <w:iCs/>
          <w:sz w:val="24"/>
          <w:szCs w:val="24"/>
        </w:rPr>
        <w:t>CD34</w:t>
      </w:r>
      <w:r w:rsidRPr="0085784E">
        <w:rPr>
          <w:rFonts w:ascii="Arial" w:hAnsi="Arial" w:cs="Arial"/>
          <w:sz w:val="24"/>
          <w:szCs w:val="24"/>
        </w:rPr>
        <w:t>- cells, some similarities and differences emerged when comparing with the bulk neoplastic cell enriched pathways</w:t>
      </w:r>
      <w:r w:rsidR="00714A8A" w:rsidRPr="0085784E">
        <w:rPr>
          <w:rFonts w:ascii="Arial" w:hAnsi="Arial" w:cs="Arial"/>
          <w:sz w:val="24"/>
          <w:szCs w:val="24"/>
        </w:rPr>
        <w:t xml:space="preserve"> (</w:t>
      </w:r>
      <w:r w:rsidR="00F63CDB" w:rsidRPr="0085784E">
        <w:rPr>
          <w:rFonts w:ascii="Arial" w:hAnsi="Arial" w:cs="Arial"/>
          <w:b/>
          <w:sz w:val="24"/>
          <w:szCs w:val="24"/>
        </w:rPr>
        <w:t>sFigure 8</w:t>
      </w:r>
      <w:r w:rsidR="00980278" w:rsidRPr="0085784E">
        <w:rPr>
          <w:rFonts w:ascii="Arial" w:hAnsi="Arial" w:cs="Arial"/>
          <w:b/>
          <w:sz w:val="24"/>
          <w:szCs w:val="24"/>
        </w:rPr>
        <w:t>L-M</w:t>
      </w:r>
      <w:r w:rsidR="00714A8A" w:rsidRPr="0085784E">
        <w:rPr>
          <w:rFonts w:ascii="Arial" w:hAnsi="Arial" w:cs="Arial"/>
          <w:sz w:val="24"/>
          <w:szCs w:val="24"/>
        </w:rPr>
        <w:t>)</w:t>
      </w:r>
      <w:r w:rsidRPr="0085784E">
        <w:rPr>
          <w:rFonts w:ascii="Arial" w:hAnsi="Arial" w:cs="Arial"/>
          <w:sz w:val="24"/>
          <w:szCs w:val="24"/>
        </w:rPr>
        <w:t xml:space="preserve">. For example, among the Hallmark pathways, particularly strong similarities included epithelial mesenchymal transition, p53 pathway, and apoptosis. Interestingly oxidative phosphorylation pathway depletion was not found in comparing </w:t>
      </w:r>
      <w:r w:rsidRPr="0085784E">
        <w:rPr>
          <w:rFonts w:ascii="Arial" w:hAnsi="Arial" w:cs="Arial"/>
          <w:i/>
          <w:iCs/>
          <w:sz w:val="24"/>
          <w:szCs w:val="24"/>
        </w:rPr>
        <w:t>CD34</w:t>
      </w:r>
      <w:r w:rsidRPr="0085784E">
        <w:rPr>
          <w:rFonts w:ascii="Arial" w:hAnsi="Arial" w:cs="Arial"/>
          <w:sz w:val="24"/>
          <w:szCs w:val="24"/>
        </w:rPr>
        <w:t xml:space="preserve">+ to </w:t>
      </w:r>
      <w:r w:rsidRPr="0085784E">
        <w:rPr>
          <w:rFonts w:ascii="Arial" w:hAnsi="Arial" w:cs="Arial"/>
          <w:i/>
          <w:iCs/>
          <w:sz w:val="24"/>
          <w:szCs w:val="24"/>
        </w:rPr>
        <w:t>CD34</w:t>
      </w:r>
      <w:r w:rsidRPr="0085784E">
        <w:rPr>
          <w:rFonts w:ascii="Arial" w:hAnsi="Arial" w:cs="Arial"/>
          <w:sz w:val="24"/>
          <w:szCs w:val="24"/>
        </w:rPr>
        <w:t xml:space="preserve">- cells, and there was in fact a trend in the opposite direction. Also interesting is that for the mTORC1 signaling, significant depletion was observed in </w:t>
      </w:r>
      <w:r w:rsidRPr="0085784E">
        <w:rPr>
          <w:rFonts w:ascii="Arial" w:hAnsi="Arial" w:cs="Arial"/>
          <w:i/>
          <w:iCs/>
          <w:sz w:val="24"/>
          <w:szCs w:val="24"/>
        </w:rPr>
        <w:t>CD34</w:t>
      </w:r>
      <w:r w:rsidRPr="0085784E">
        <w:rPr>
          <w:rFonts w:ascii="Arial" w:hAnsi="Arial" w:cs="Arial"/>
          <w:sz w:val="24"/>
          <w:szCs w:val="24"/>
        </w:rPr>
        <w:t xml:space="preserve">+ compared to </w:t>
      </w:r>
      <w:r w:rsidRPr="0085784E">
        <w:rPr>
          <w:rFonts w:ascii="Arial" w:hAnsi="Arial" w:cs="Arial"/>
          <w:i/>
          <w:iCs/>
          <w:sz w:val="24"/>
          <w:szCs w:val="24"/>
        </w:rPr>
        <w:t>CD34</w:t>
      </w:r>
      <w:r w:rsidRPr="0085784E">
        <w:rPr>
          <w:rFonts w:ascii="Arial" w:hAnsi="Arial" w:cs="Arial"/>
          <w:sz w:val="24"/>
          <w:szCs w:val="24"/>
        </w:rPr>
        <w:t xml:space="preserve">- cells, opposite what was seen when comparing neoplastic to normal appearing neural cells. </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t xml:space="preserve">KEGG pathways of interest based on </w:t>
      </w:r>
      <w:r w:rsidRPr="0085784E">
        <w:rPr>
          <w:rFonts w:ascii="Arial" w:hAnsi="Arial" w:cs="Arial"/>
          <w:i/>
          <w:sz w:val="24"/>
          <w:szCs w:val="24"/>
        </w:rPr>
        <w:t>a priori</w:t>
      </w:r>
      <w:r w:rsidRPr="0085784E">
        <w:rPr>
          <w:rFonts w:ascii="Arial" w:hAnsi="Arial" w:cs="Arial"/>
          <w:sz w:val="24"/>
          <w:szCs w:val="24"/>
        </w:rPr>
        <w:t xml:space="preserve"> interest and GSEA results were further visualized using Pathview</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93/bioinformatics/btt285","ISBN":"1367-4811 (Electronic)\\r1367-4803 (Linking)","ISSN":"13674803","PMID":"23740750","abstract":"Summary: Pathview is a novel tool set for pathway-based data integration and visualization. It maps and renders user data on relevant pathway graphs. Users only need to supply their data and specify the target pathway. Pathview automatically downloads the pathway graph data, parses the data file, maps and integrates user data onto the pathway and renders pathway graphs with the mapped data. Although built as a stand-alone program, Pathview may seamlessly integrate with pathway and functional analysis tools for large-scale and fully automated analysis pipelines.Availability: The package is freely available under the GPLv3 license through Bioconductor and R-Forge. It is available at http://bioconductor.org/packages/release/bioc/html/pathview.html and at http://Pathview.r-forge.r-project.org/.Contact: luo_weijun@yahoo.comSupplementary information: Supplementary data are available at Bioinformatics online.","author":[{"dropping-particle":"","family":"Luo","given":"Weijun","non-dropping-particle":"","parse-names":false,"suffix":""},{"dropping-particle":"","family":"Brouwer","given":"Cory","non-dropping-particle":"","parse-names":false,"suffix":""}],"container-title":"Bioinformatics","id":"ITEM-1","issue":"14","issued":{"date-parts":[["2013"]]},"page":"1830-1831","title":"Pathview: An R/Bioconductor package for pathway-based data integration and visualization","type":"article-journal","volume":"29"},"uris":["http://www.mendeley.com/documents/?uuid=b835d265-f0cb-47ab-923a-fc78cf96460c"]}],"mendeley":{"formattedCitation":"[37]","plainTextFormattedCitation":"[37]","previouslyFormattedCitation":"[37]"},"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7]</w:t>
      </w:r>
      <w:r w:rsidR="004C4D85" w:rsidRPr="0085784E">
        <w:rPr>
          <w:rFonts w:ascii="Arial" w:hAnsi="Arial" w:cs="Arial"/>
          <w:sz w:val="24"/>
          <w:szCs w:val="24"/>
        </w:rPr>
        <w:fldChar w:fldCharType="end"/>
      </w:r>
      <w:r w:rsidRPr="0085784E">
        <w:rPr>
          <w:rFonts w:ascii="Arial" w:hAnsi="Arial" w:cs="Arial"/>
          <w:sz w:val="24"/>
          <w:szCs w:val="24"/>
        </w:rPr>
        <w:t xml:space="preserve">. Of interest was the intact expression of </w:t>
      </w:r>
      <w:r w:rsidRPr="0085784E">
        <w:rPr>
          <w:rFonts w:ascii="Arial" w:hAnsi="Arial" w:cs="Arial"/>
          <w:i/>
          <w:iCs/>
          <w:sz w:val="24"/>
          <w:szCs w:val="24"/>
        </w:rPr>
        <w:t>BRAF</w:t>
      </w:r>
      <w:r w:rsidRPr="0085784E">
        <w:rPr>
          <w:rFonts w:ascii="Arial" w:hAnsi="Arial" w:cs="Arial"/>
          <w:sz w:val="24"/>
          <w:szCs w:val="24"/>
        </w:rPr>
        <w:t xml:space="preserve"> itself and central downstream mediators (</w:t>
      </w:r>
      <w:r w:rsidRPr="0085784E">
        <w:rPr>
          <w:rFonts w:ascii="Arial" w:hAnsi="Arial" w:cs="Arial"/>
          <w:i/>
          <w:iCs/>
          <w:sz w:val="24"/>
          <w:szCs w:val="24"/>
        </w:rPr>
        <w:t>JUN</w:t>
      </w:r>
      <w:r w:rsidRPr="0085784E">
        <w:rPr>
          <w:rFonts w:ascii="Arial" w:hAnsi="Arial" w:cs="Arial"/>
          <w:sz w:val="24"/>
          <w:szCs w:val="24"/>
        </w:rPr>
        <w:t xml:space="preserve"> and </w:t>
      </w:r>
      <w:r w:rsidRPr="0085784E">
        <w:rPr>
          <w:rFonts w:ascii="Arial" w:hAnsi="Arial" w:cs="Arial"/>
          <w:i/>
          <w:iCs/>
          <w:sz w:val="24"/>
          <w:szCs w:val="24"/>
        </w:rPr>
        <w:t>FOS</w:t>
      </w:r>
      <w:r w:rsidRPr="0085784E">
        <w:rPr>
          <w:rFonts w:ascii="Arial" w:hAnsi="Arial" w:cs="Arial"/>
          <w:sz w:val="24"/>
          <w:szCs w:val="24"/>
        </w:rPr>
        <w:t>) and expected transcriptional programs (</w:t>
      </w:r>
      <w:r w:rsidR="00015853" w:rsidRPr="0085784E">
        <w:rPr>
          <w:rFonts w:ascii="Arial" w:hAnsi="Arial" w:cs="Arial"/>
          <w:sz w:val="24"/>
          <w:szCs w:val="24"/>
        </w:rPr>
        <w:t>e.g.</w:t>
      </w:r>
      <w:r w:rsidRPr="0085784E">
        <w:rPr>
          <w:rFonts w:ascii="Arial" w:hAnsi="Arial" w:cs="Arial"/>
          <w:sz w:val="24"/>
          <w:szCs w:val="24"/>
        </w:rPr>
        <w:t xml:space="preserve"> </w:t>
      </w:r>
      <w:r w:rsidRPr="0085784E">
        <w:rPr>
          <w:rFonts w:ascii="Arial" w:hAnsi="Arial" w:cs="Arial"/>
          <w:i/>
          <w:iCs/>
          <w:sz w:val="24"/>
          <w:szCs w:val="24"/>
        </w:rPr>
        <w:t>VEGF</w:t>
      </w:r>
      <w:r w:rsidRPr="0085784E">
        <w:rPr>
          <w:rFonts w:ascii="Arial" w:hAnsi="Arial" w:cs="Arial"/>
          <w:sz w:val="24"/>
          <w:szCs w:val="24"/>
        </w:rPr>
        <w:t xml:space="preserve">, </w:t>
      </w:r>
      <w:r w:rsidRPr="0085784E">
        <w:rPr>
          <w:rFonts w:ascii="Arial" w:hAnsi="Arial" w:cs="Arial"/>
          <w:i/>
          <w:iCs/>
          <w:sz w:val="24"/>
          <w:szCs w:val="24"/>
        </w:rPr>
        <w:t>MMP</w:t>
      </w:r>
      <w:r w:rsidRPr="0085784E">
        <w:rPr>
          <w:rFonts w:ascii="Arial" w:hAnsi="Arial" w:cs="Arial"/>
          <w:sz w:val="24"/>
          <w:szCs w:val="24"/>
        </w:rPr>
        <w:t xml:space="preserve">, and </w:t>
      </w:r>
      <w:r w:rsidRPr="0085784E">
        <w:rPr>
          <w:rFonts w:ascii="Arial" w:hAnsi="Arial" w:cs="Arial"/>
          <w:i/>
          <w:iCs/>
          <w:sz w:val="24"/>
          <w:szCs w:val="24"/>
        </w:rPr>
        <w:t>IL8</w:t>
      </w:r>
      <w:r w:rsidRPr="0085784E">
        <w:rPr>
          <w:rFonts w:ascii="Arial" w:hAnsi="Arial" w:cs="Arial"/>
          <w:sz w:val="24"/>
          <w:szCs w:val="24"/>
        </w:rPr>
        <w:t xml:space="preserve">) among the neoplastic cells compared to normal-appearing neural cells. Comparison of </w:t>
      </w:r>
      <w:r w:rsidRPr="0085784E">
        <w:rPr>
          <w:rFonts w:ascii="Arial" w:hAnsi="Arial" w:cs="Arial"/>
          <w:i/>
          <w:iCs/>
          <w:sz w:val="24"/>
          <w:szCs w:val="24"/>
        </w:rPr>
        <w:t>CD34</w:t>
      </w:r>
      <w:r w:rsidRPr="0085784E">
        <w:rPr>
          <w:rFonts w:ascii="Arial" w:hAnsi="Arial" w:cs="Arial"/>
          <w:sz w:val="24"/>
          <w:szCs w:val="24"/>
        </w:rPr>
        <w:t xml:space="preserve">+ to </w:t>
      </w:r>
      <w:r w:rsidRPr="0085784E">
        <w:rPr>
          <w:rFonts w:ascii="Arial" w:hAnsi="Arial" w:cs="Arial"/>
          <w:i/>
          <w:iCs/>
          <w:sz w:val="24"/>
          <w:szCs w:val="24"/>
        </w:rPr>
        <w:t>CD34</w:t>
      </w:r>
      <w:r w:rsidRPr="0085784E">
        <w:rPr>
          <w:rFonts w:ascii="Arial" w:hAnsi="Arial" w:cs="Arial"/>
          <w:sz w:val="24"/>
          <w:szCs w:val="24"/>
        </w:rPr>
        <w:t xml:space="preserve">- neoplastic cells hinted at some similar dysregulation in MAPK signaling. </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t>These results were further confirmed by analysis of differential gene expression among the neural(-like) clusters. For example, by Wilcoxon rank sum test, comparison</w:t>
      </w:r>
      <w:r w:rsidR="00E64696" w:rsidRPr="0085784E">
        <w:rPr>
          <w:rFonts w:ascii="Arial" w:hAnsi="Arial" w:cs="Arial"/>
          <w:sz w:val="24"/>
          <w:szCs w:val="24"/>
        </w:rPr>
        <w:t xml:space="preserve"> of neoplastic cells with normal appearing neural cells</w:t>
      </w:r>
      <w:r w:rsidRPr="0085784E">
        <w:rPr>
          <w:rFonts w:ascii="Arial" w:hAnsi="Arial" w:cs="Arial"/>
          <w:sz w:val="24"/>
          <w:szCs w:val="24"/>
        </w:rPr>
        <w:t xml:space="preserve"> revealed </w:t>
      </w:r>
      <w:r w:rsidR="00E64696" w:rsidRPr="0085784E">
        <w:rPr>
          <w:rFonts w:ascii="Arial" w:hAnsi="Arial" w:cs="Arial"/>
          <w:sz w:val="24"/>
          <w:szCs w:val="24"/>
        </w:rPr>
        <w:t xml:space="preserve">enrichment (in the former) of </w:t>
      </w:r>
      <w:r w:rsidRPr="0085784E">
        <w:rPr>
          <w:rFonts w:ascii="Arial" w:hAnsi="Arial" w:cs="Arial"/>
          <w:sz w:val="24"/>
          <w:szCs w:val="24"/>
        </w:rPr>
        <w:t xml:space="preserve">MAPK downstream transcription factor-encoding transcripts </w:t>
      </w:r>
      <w:r w:rsidRPr="0085784E">
        <w:rPr>
          <w:rFonts w:ascii="Arial" w:hAnsi="Arial" w:cs="Arial"/>
          <w:i/>
          <w:iCs/>
          <w:sz w:val="24"/>
          <w:szCs w:val="24"/>
        </w:rPr>
        <w:t>JUNB</w:t>
      </w:r>
      <w:r w:rsidRPr="0085784E">
        <w:rPr>
          <w:rFonts w:ascii="Arial" w:hAnsi="Arial" w:cs="Arial"/>
          <w:sz w:val="24"/>
          <w:szCs w:val="24"/>
        </w:rPr>
        <w:t xml:space="preserve">, </w:t>
      </w:r>
      <w:r w:rsidRPr="0085784E">
        <w:rPr>
          <w:rFonts w:ascii="Arial" w:hAnsi="Arial" w:cs="Arial"/>
          <w:i/>
          <w:iCs/>
          <w:sz w:val="24"/>
          <w:szCs w:val="24"/>
        </w:rPr>
        <w:t>FOS</w:t>
      </w:r>
      <w:r w:rsidRPr="0085784E">
        <w:rPr>
          <w:rFonts w:ascii="Arial" w:hAnsi="Arial" w:cs="Arial"/>
          <w:sz w:val="24"/>
          <w:szCs w:val="24"/>
        </w:rPr>
        <w:t xml:space="preserve">, and </w:t>
      </w:r>
      <w:r w:rsidRPr="0085784E">
        <w:rPr>
          <w:rFonts w:ascii="Arial" w:hAnsi="Arial" w:cs="Arial"/>
          <w:i/>
          <w:iCs/>
          <w:sz w:val="24"/>
          <w:szCs w:val="24"/>
        </w:rPr>
        <w:t>FOSB</w:t>
      </w:r>
      <w:r w:rsidRPr="0085784E">
        <w:rPr>
          <w:rFonts w:ascii="Arial" w:hAnsi="Arial" w:cs="Arial"/>
          <w:sz w:val="24"/>
          <w:szCs w:val="24"/>
        </w:rPr>
        <w:t xml:space="preserve"> and downstream induction of expression of </w:t>
      </w:r>
      <w:r w:rsidRPr="0085784E">
        <w:rPr>
          <w:rFonts w:ascii="Arial" w:hAnsi="Arial" w:cs="Arial"/>
          <w:i/>
          <w:iCs/>
          <w:sz w:val="24"/>
          <w:szCs w:val="24"/>
        </w:rPr>
        <w:t>VEGFA</w:t>
      </w:r>
      <w:r w:rsidRPr="0085784E">
        <w:rPr>
          <w:rFonts w:ascii="Arial" w:hAnsi="Arial" w:cs="Arial"/>
          <w:sz w:val="24"/>
          <w:szCs w:val="24"/>
        </w:rPr>
        <w:t xml:space="preserve">. </w:t>
      </w:r>
      <w:r w:rsidR="00015853" w:rsidRPr="0085784E">
        <w:rPr>
          <w:rFonts w:ascii="Arial" w:hAnsi="Arial" w:cs="Arial"/>
          <w:sz w:val="24"/>
          <w:szCs w:val="24"/>
        </w:rPr>
        <w:t xml:space="preserve">Other transcripts notably increased in neoplastic versus stromal cells included stem/glioma cell marker </w:t>
      </w:r>
      <w:r w:rsidR="00015853" w:rsidRPr="0085784E">
        <w:rPr>
          <w:rFonts w:ascii="Arial" w:hAnsi="Arial" w:cs="Arial"/>
          <w:i/>
          <w:iCs/>
          <w:sz w:val="24"/>
          <w:szCs w:val="24"/>
        </w:rPr>
        <w:t>POSTN</w:t>
      </w:r>
      <w:r w:rsidR="00015853" w:rsidRPr="0085784E">
        <w:rPr>
          <w:rFonts w:ascii="Arial" w:hAnsi="Arial" w:cs="Arial"/>
          <w:sz w:val="24"/>
          <w:szCs w:val="24"/>
        </w:rPr>
        <w:t xml:space="preserve">; heat shock/unfolded protein stress response </w:t>
      </w:r>
      <w:r w:rsidR="00015853" w:rsidRPr="0085784E">
        <w:rPr>
          <w:rFonts w:ascii="Arial" w:hAnsi="Arial" w:cs="Arial"/>
          <w:i/>
          <w:iCs/>
          <w:sz w:val="24"/>
          <w:szCs w:val="24"/>
        </w:rPr>
        <w:t>HSPA1A</w:t>
      </w:r>
      <w:r w:rsidR="00015853" w:rsidRPr="0085784E">
        <w:rPr>
          <w:rFonts w:ascii="Arial" w:hAnsi="Arial" w:cs="Arial"/>
          <w:sz w:val="24"/>
          <w:szCs w:val="24"/>
        </w:rPr>
        <w:t xml:space="preserve">; cell motility/metastasis </w:t>
      </w:r>
      <w:r w:rsidR="00015853" w:rsidRPr="0085784E">
        <w:rPr>
          <w:rFonts w:ascii="Arial" w:hAnsi="Arial" w:cs="Arial"/>
          <w:i/>
          <w:iCs/>
          <w:sz w:val="24"/>
          <w:szCs w:val="24"/>
        </w:rPr>
        <w:t>MALAT1</w:t>
      </w:r>
      <w:r w:rsidR="00015853" w:rsidRPr="0085784E">
        <w:rPr>
          <w:rFonts w:ascii="Arial" w:hAnsi="Arial" w:cs="Arial"/>
          <w:sz w:val="24"/>
          <w:szCs w:val="24"/>
        </w:rPr>
        <w:t xml:space="preserve"> and </w:t>
      </w:r>
      <w:r w:rsidR="00015853" w:rsidRPr="0085784E">
        <w:rPr>
          <w:rFonts w:ascii="Arial" w:hAnsi="Arial" w:cs="Arial"/>
          <w:i/>
          <w:iCs/>
          <w:sz w:val="24"/>
          <w:szCs w:val="24"/>
        </w:rPr>
        <w:t>CD9</w:t>
      </w:r>
      <w:r w:rsidR="00015853" w:rsidRPr="0085784E">
        <w:rPr>
          <w:rFonts w:ascii="Arial" w:hAnsi="Arial" w:cs="Arial"/>
          <w:sz w:val="24"/>
          <w:szCs w:val="24"/>
        </w:rPr>
        <w:t xml:space="preserve">; p53 signaling </w:t>
      </w:r>
      <w:r w:rsidR="00015853" w:rsidRPr="0085784E">
        <w:rPr>
          <w:rFonts w:ascii="Arial" w:hAnsi="Arial" w:cs="Arial"/>
          <w:i/>
          <w:iCs/>
          <w:sz w:val="24"/>
          <w:szCs w:val="24"/>
        </w:rPr>
        <w:t>NDRG1</w:t>
      </w:r>
      <w:r w:rsidR="00015853" w:rsidRPr="0085784E">
        <w:rPr>
          <w:rFonts w:ascii="Arial" w:hAnsi="Arial" w:cs="Arial"/>
          <w:sz w:val="24"/>
          <w:szCs w:val="24"/>
        </w:rPr>
        <w:t xml:space="preserve">, </w:t>
      </w:r>
      <w:r w:rsidR="00015853" w:rsidRPr="0085784E">
        <w:rPr>
          <w:rFonts w:ascii="Arial" w:hAnsi="Arial" w:cs="Arial"/>
          <w:i/>
          <w:iCs/>
          <w:sz w:val="24"/>
          <w:szCs w:val="24"/>
        </w:rPr>
        <w:t>EGR1</w:t>
      </w:r>
      <w:r w:rsidR="00015853" w:rsidRPr="0085784E">
        <w:rPr>
          <w:rFonts w:ascii="Arial" w:hAnsi="Arial" w:cs="Arial"/>
          <w:sz w:val="24"/>
          <w:szCs w:val="24"/>
        </w:rPr>
        <w:t xml:space="preserve">, and </w:t>
      </w:r>
      <w:r w:rsidR="00015853" w:rsidRPr="0085784E">
        <w:rPr>
          <w:rFonts w:ascii="Arial" w:hAnsi="Arial" w:cs="Arial"/>
          <w:i/>
          <w:iCs/>
          <w:sz w:val="24"/>
          <w:szCs w:val="24"/>
        </w:rPr>
        <w:t>MDM2</w:t>
      </w:r>
      <w:r w:rsidR="00015853" w:rsidRPr="0085784E">
        <w:rPr>
          <w:rFonts w:ascii="Arial" w:hAnsi="Arial" w:cs="Arial"/>
          <w:sz w:val="24"/>
          <w:szCs w:val="24"/>
        </w:rPr>
        <w:t xml:space="preserve">; </w:t>
      </w:r>
      <w:r w:rsidR="00015853" w:rsidRPr="0085784E">
        <w:rPr>
          <w:rFonts w:ascii="Arial" w:hAnsi="Arial" w:cs="Arial"/>
          <w:i/>
          <w:iCs/>
          <w:sz w:val="24"/>
          <w:szCs w:val="24"/>
        </w:rPr>
        <w:t>APOD</w:t>
      </w:r>
      <w:r w:rsidR="00015853" w:rsidRPr="0085784E">
        <w:rPr>
          <w:rFonts w:ascii="Arial" w:hAnsi="Arial" w:cs="Arial"/>
          <w:sz w:val="24"/>
          <w:szCs w:val="24"/>
        </w:rPr>
        <w:t xml:space="preserve"> which is overexpressed in low grade gliomas (as well as the aging brain, Alzheimer’s disease, schizophrenia, and stroke), inhibits tumor and vascular cell proliferation, has expression driven by MAPK signaling (e.g. via JNK/MAPK8, ERK1/MAPK3, ERK2/MAPK1), and expression lost in the course of progression to (secondary) high grade glioma</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07/978-1-59745-390-5_13","ISSN":"1064-3745 (Print)","PMID":"17634619","abstract":"Astrocytoma is graded as pilocytic (WHO grade I), diffuse (WHO grade II), anaplastic  (WHO grade III), and glioblastoma multiforme (WHO grade IV). The progression from low- to high-grade astrocytoma is associated with distinct molecular changes that vary with patient age, yet the prognosis of high-grade tumors in children and adults is equally dismal. Whether specific gene expression changes are consistently associated with all high-grade astrocytomas, independent of patient age, is not known. To address this question, we reanalyzed the microarray datasets comprising astrocytomas from children and adults, respectively. We identified nine genes consistently dysregulated in high-grade tumors, using four novel tests for identifying differentially expressed genes. Four genes encoding ribosomal proteins (RPS2, RPS8, RPS18, RPL37A) were upregulated, and five genes (APOD, SORL1, SPOCK2, PRSS11, ID3) were downregulated in high-grade by all tests. Expression results were validated using a third astrocytoma dataset. APOD, the most differentially expressed gene, has been shown to inhibit tumor cell and vascular smooth muscle cell proliferation. This suggests that dysregulation of APOD may be critical for malignant astrocytoma formation, and thus a possible novel universal target for therapeutic intervention. Further investigation is needed to evaluate the role of APOD, as well as the other genes identified, in malignant astrocytoma development.","author":[{"dropping-particle":"","family":"MacDonald","given":"Tobey J","non-dropping-particle":"","parse-names":false,"suffix":""},{"dropping-particle":"","family":"Pollack","given":"Ian F","non-dropping-particle":"","parse-names":false,"suffix":""},{"dropping-particle":"","family":"Okada","given":"Hideho","non-dropping-particle":"","parse-names":false,"suffix":""},{"dropping-particle":"","family":"Bhattacharya","given":"Soumyaroop","non-dropping-particle":"","parse-names":false,"suffix":""},{"dropping-particle":"","family":"Lyons-Weiler","given":"James","non-dropping-particle":"","parse-names":false,"suffix":""}],"container-title":"Methods in molecular biology (Clifton, N.J.)","id":"ITEM-1","issued":{"date-parts":[["2007"]]},"language":"eng","page":"203-222","publisher-place":"United States","title":"Progression-associated genes in astrocytoma identified by novel microarray gene  expression data reanalysis.","type":"article-journal","volume":"377"},"uris":["http://www.mendeley.com/documents/?uuid=580af1ed-a036-44cb-a41a-b6f816e983fc"]},{"id":"ITEM-2","itemData":{"DOI":"10.3389/fphys.2021.738991","ISSN":"1664042X","abstract":"Apolipoprotein D is a chordate gene early originated in the Lipocalin protein family. Among other features, regulation of its expression in a wide variety of disease conditions in humans, as apparently unrelated as neurodegeneration or breast cancer, have called for attention on this gene. Also, its presence in different tissues, from blood to brain, and different subcellular locations, from HDL lipoparticles to the interior of lysosomes or the surface of extracellular vesicles, poses an interesting challenge in deciphering its physiological function: Is ApoD a moonlighting protein, serving different roles in different cellular compartments, tissues, or organisms? Or does it have a unique biochemical mechanism of action that accounts for such apparently diverse roles in different physiological situations? To answer these questions, we have performed a systematic review of all primary publications where ApoD properties have been investigated in chordates. We conclude that ApoD ligand binding in the Lipocalin pocket, combined with an antioxidant activity performed at the rim of the pocket are properties sufficient to explain ApoD association with different lipid-based structures, where its physiological function is better described as lipid-management than by long-range lipid-transport. Controlling the redox state of these lipid structures in particular subcellular locations or extracellular structures, ApoD is able to modulate an enormous array of apparently diverse processes in the organism, both in health and disease. The new picture emerging from these data should help to put the physiological role of ApoD in new contexts and to inspire well-focused future research.","author":[{"dropping-particle":"","family":"Sanchez","given":"Diego","non-dropping-particle":"","parse-names":false,"suffix":""},{"dropping-particle":"","family":"Ganfornina","given":"Maria D.","non-dropping-particle":"","parse-names":false,"suffix":""}],"container-title":"Frontiers in Physiology","id":"ITEM-2","issue":"October","issued":{"date-parts":[["2021"]]},"title":"The Lipocalin Apolipoprotein D Functional Portrait: A Systematic Review","type":"article-journal","volume":"12"},"uris":["http://www.mendeley.com/documents/?uuid=a0957cb1-0467-4d34-9884-c31bc7eacc6b"]},{"id":"ITEM-3","itemData":{"DOI":"10.1016/j.neurobiolaging.2014.01.148","ISSN":"01974580","PMID":"24612673","abstract":"Apolipoprotein D (ApoD) is an ancient member of the lipocalin family with a high degree of sequence conservation from insects to mammals. It is not structurally related to other major apolipoproteins and has been known as a small, soluble carrier protein of lipophilic molecules that is mostly expressed in neurons and glial cells within the central and peripheral nervous system. Recent data indicate that ApoD not only supplies cells with lipophilic molecules, but also controls the fate of these ligands by modulating their stability and oxidation status. Of particular interest is the binding of ApoD to arachidonic acid and its derivatives, which play a central role in healthy brain function. ApoD has been shown to act as a catalyst in the reduction of peroxidized eicosanoids and to attenuate lipid peroxidation in the brain. Manipulating its expression level in fruit flies and mice has demonstrated that ApoD has a favorable effect on both stress resistance and life span. The APOD gene is the gene that is upregulated the most in the aging human brain. Furthermore, ApoD levels in the nervous system are elevated in a large number of neurologic disorders including Alzheimer's disease, schizophrenia, and stroke. There is increasing evidence for a prominent neuroprotective role of ApoD because of its antioxidant and anti-inflammatory activity. ApoD emerges as an evolutionarily conserved anti-stress protein that is induced by oxidative stress and inflammation and may prove to be an effective therapeutic agent against a variety of neuropathologies, and even against aging. © 2014 The Authors.","author":[{"dropping-particle":"","family":"Dassati","given":"Sarah","non-dropping-particle":"","parse-names":false,"suffix":""},{"dropping-particle":"","family":"Waldner","given":"Andreas","non-dropping-particle":"","parse-names":false,"suffix":""},{"dropping-particle":"","family":"Schweigreiter","given":"Rüdiger","non-dropping-particle":"","parse-names":false,"suffix":""}],"container-title":"Neurobiology of Aging","id":"ITEM-3","issue":"7","issued":{"date-parts":[["2014"]]},"page":"1632-1642","publisher":"Elsevier Ltd","title":"Apolipoprotein D takes center stage in the stress response of the aging and degenerative brain","type":"article-journal","volume":"35"},"uris":["http://www.mendeley.com/documents/?uuid=035f3a0b-7bfb-4857-a61e-b8ca68566c56"]},{"id":"ITEM-4","itemData":{"DOI":"10.1093/jnen/61.3.275","ISSN":"00223069","PMID":"11895042","abstract":"Fibrillary astrocytoma, the most common primary central nervous system neoplasm, is infiltrating, rapidly proliferating, and almost invariably fatal. This contrasts with the biologically distinct pilocytic astrocytoma, which is circumscribed, often cystic, slowly proliferating, and associated with a favorable long-term outcome. Diagnostic markers for distinguishing pilocytic astrocytomas from infiltrating anaplastic astrocytomas are currently not available. To identify genes that might either serve as markers or explain these distinct biologic behaviors, cDNA microarray analysis was used to compare the expression of 7,073 genes (nearly one quarter of the human genome) between these 2 types of astrocytoma. Messenger RNAs pooled from 3 pilocytic astrocytomas and from 4 infiltrating anaplastic astrocytomas were compared. Apolipoprotein D (apoD), which expressed 8.5-fold higher in pilocytic astrocytomas, showed the greatest level of differential expression and emerged as a potential marker for pilocytic tumors. By immunohistochemistry, 10 of 13 pilocytic astrocytomas stained positively for apoD, while none of 21 infiltrating astrocytomas showed similar staining. ApoD immunostaining was also seen in 9 of 14 of gangliogliomas, 4 of 5 subependymal giant cell astrocytomas (SEGAs), and a single pleomorphic xanthoastrocytomas (PXAs). By in situ hybridization, pilocytic astrocytomas, in contrast with infiltrating astrocytomas, showed widespread increased apoD expression. SAGE analysis using the NCBI database showed a higher level of expression of apoD RNA in pilocytic astrocytoma than in any of the other 94 neoplastic and non-neoplastic tissues in the database. ApoD is associated with decreased proliferation in some cell lines, and is the protein found in highest concentration in cyst fluid from benign cystic disease of the breast. ApoD might play a role in either decreased proliferation or cyst formation in pilocytic astrocytomas, gangliogliomas. SEGAs, and PXAs.","author":[{"dropping-particle":"","family":"Hunter","given":"Stephen","non-dropping-particle":"","parse-names":false,"suffix":""},{"dropping-particle":"","family":"Young","given":"Andrew","non-dropping-particle":"","parse-names":false,"suffix":""},{"dropping-particle":"","family":"Olson","given":"Jeffrey","non-dropping-particle":"","parse-names":false,"suffix":""},{"dropping-particle":"","family":"Brat","given":"Daniel J.","non-dropping-particle":"","parse-names":false,"suffix":""},{"dropping-particle":"","family":"Bowers","given":"Geoffrey","non-dropping-particle":"","parse-names":false,"suffix":""},{"dropping-particle":"","family":"Wilcox","given":"Josiah N.","non-dropping-particle":"","parse-names":false,"suffix":""},{"dropping-particle":"","family":"Jaye","given":"David","non-dropping-particle":"","parse-names":false,"suffix":""},{"dropping-particle":"","family":"Mendrinos","given":"Savvas","non-dropping-particle":"","parse-names":false,"suffix":""},{"dropping-particle":"","family":"Neish","given":"Andrew","non-dropping-particle":"","parse-names":false,"suffix":""}],"container-title":"Journal of Neuropathology and Experimental Neurology","id":"ITEM-4","issue":"3","issued":{"date-parts":[["2002"]]},"page":"275-281","title":"Differential expression between pilocytic and anaplastic astrocytomas: Identification of apolipoprotein D as a marker for low-grade, non-infiltrating primary CNS neoplasms","type":"article-journal","volume":"61"},"uris":["http://www.mendeley.com/documents/?uuid=53f2a779-2bc7-470b-8fba-4da67a0262f5"]}],"mendeley":{"formattedCitation":"[16, 25, 38, 53]","plainTextFormattedCitation":"[16, 25, 38, 53]","previouslyFormattedCitation":"[16, 25, 38, 53]"},"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6, 25, 38, 53]</w:t>
      </w:r>
      <w:r w:rsidR="004C4D85" w:rsidRPr="0085784E">
        <w:rPr>
          <w:rFonts w:ascii="Arial" w:hAnsi="Arial" w:cs="Arial"/>
          <w:sz w:val="24"/>
          <w:szCs w:val="24"/>
        </w:rPr>
        <w:fldChar w:fldCharType="end"/>
      </w:r>
      <w:r w:rsidR="00015853" w:rsidRPr="0085784E">
        <w:rPr>
          <w:rFonts w:ascii="Arial" w:hAnsi="Arial" w:cs="Arial"/>
          <w:sz w:val="24"/>
          <w:szCs w:val="24"/>
        </w:rPr>
        <w:t xml:space="preserve">; </w:t>
      </w:r>
      <w:r w:rsidR="00015853" w:rsidRPr="0085784E">
        <w:rPr>
          <w:rFonts w:ascii="Arial" w:hAnsi="Arial" w:cs="Arial"/>
          <w:i/>
          <w:iCs/>
          <w:sz w:val="24"/>
          <w:szCs w:val="24"/>
        </w:rPr>
        <w:t xml:space="preserve">NEAT1 </w:t>
      </w:r>
      <w:r w:rsidR="00015853" w:rsidRPr="0085784E">
        <w:rPr>
          <w:rFonts w:ascii="Arial" w:hAnsi="Arial" w:cs="Arial"/>
          <w:sz w:val="24"/>
          <w:szCs w:val="24"/>
        </w:rPr>
        <w:t>which may play numerous roles in glioma tumorigenesis, proliferation, glycolysis, and immune evasion (via PD-L1) with high expression associated with poorer outcom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cell.2021.788451","ISSN":"2296634X","abstract":"Objective: To establish a lncRNA panel related to ferroptosis, tumor progression, and microenvironment for prognostic estimation in patients with glioma. Methods: LncRNAs associated with tumor progression and microenvironment were screened via the weighted gene co-expression network analysis (WGCNA). Overlapped lncRNAs highlighted in WGCNA, related to ferroptosis, and incorporated in Chinese Glioma Genome Atlas (CGGA) were identified as hub lncRNAs. With expression profiles of the hub lncRNA, we conducted the least absolute shrinkage and selection operator (LASSO) regression and built a ferroptosis-related lncRNA signature to separate glioma patients with distinct survival outcomes. The lncRNA signature was validated in TCGA, the CGGA_693, and CGGA_325 cohorts using Kaplan-Meier survival analysis and ROC curves. The ferroptosis-related lncRNA panel was validated with 15 glioma samples using quantitative real-time PCR (qRT-PCR). Multivariate Cox regression was performed, and a nomogram was mapped and validated. Immune infiltration correlated to the signature was explored using TIMER and CIBERSORT algorithms. Results: The present study identified 30 hub lncRNAs related to ferroptosis, tumor progression, and microenvironment. With the 30 hub lncRNAs, we developed a lncRNA signature with distinct stratification of survival chance in patients with glioma in two independent cohorts (HRs&gt;1, p &lt; 0.05). The lncRNA signature revealed a panel of 14 lncRNAs, i.e., APCDD1L-AS1, H19, LINC00205, LINC00346, LINC00475, LINC00484, LINC00601, LINC00664, LINC00886, LUCAT1, MIR155HG, NEAT1, PVT1, and SNHG18. These lncRNA expressions were validated in clinical specimens using qRT-PCR. Robust predictive accuracies of the signature were present across different datasets at multiple timepoints. With univariate and multivariate regressions, we demonstrated that the risk score based on the lncRNA signature is an independent prognostic indicator after clinical factors were adjusted. A nomogram was constructed with these prognostic factors, and it has demonstrated decent classification and accuracy. Additionally, the signature-based classification was observed to be correlated with multiple clinical characteristics and molecular subtypes. Further, extensive immune cells were upregulated in the high-risk group, such as CD8+ T cell, neutrophil, macrophage, and myeloid dendritic cell, indicating increased immune infiltrations. Conclusion: We established a novel ferroptosis-related lnc…","author":[{"dropping-particle":"","family":"He","given":"Yikang","non-dropping-particle":"","parse-names":false,"suffix":""},{"dropping-particle":"","family":"Ye","given":"Yangfan","non-dropping-particle":"","parse-names":false,"suffix":""},{"dropping-particle":"","family":"Tian","given":"Wei","non-dropping-particle":"","parse-names":false,"suffix":""},{"dropping-particle":"","family":"Qiu","given":"Huaide","non-dropping-particle":"","parse-names":false,"suffix":""}],"container-title":"Frontiers in Cell and Developmental Biology","id":"ITEM-1","issue":"December","issued":{"date-parts":[["2021"]]},"page":"1-11","title":"A Novel lncRNA Panel Related to Ferroptosis, Tumor Progression, and Microenvironment is a Robust Prognostic Indicator for Glioma Patients","type":"article-journal","volume":"9"},"uris":["http://www.mendeley.com/documents/?uuid=74f32296-a4f2-4bb5-8a42-2919ff05c9fb"]},{"id":"ITEM-2","itemData":{"DOI":"10.1007/s12035-021-02474-y","ISSN":"15591182","PMID":"34263426","abstract":"Accumulating evidences indicate that long non-coding RNA nuclear paraspeckle assembly transcript 1 (NEAT1) promotes the progression of glioma. In this study, we postulated that NEAT1 may act as a miR-128-3p sponge. Relative levels of NEAT1 and miR-128-3p expression in human glioma samples and GBM cells were detected using quantitative real-time PCR. By means of CCK-8 assays, transwell assays, and flow cytometric analysis, the biological functions of miR-128-3p and NEAT1 were investigated in U87MG and U251MG human GBM cell lines with stable miR-128-3p and NEAT1 knockdown or overexpression. The luciferase reports, RNA pull-down assay, and RNA immunoprecipitation assay were conducted to determine the relevance of NEAT1 and miR-128-3p in glioma. As a result, high expression of NEAT1 and lack of miR-128-3p were observed in glioma specimens and cells. By binding to anti-oncogene miR-128-3p in the nucleus, NEAT1 enhanced tumorigenesis and glioma development. Further experiments suggested that ITGA5 expression was increased in glioma tissues and was found to be connected with miR-128-3p. Additionally, NEAT1 facilitated ITGA5 expression via competitively binding to miR-128-3p. For this reason, ITGA5 would not be decomposed by miR-128-3p and could activate FAK signaling pathway, thereby promoting cell growth. Collectively, these results indicated that the NEAT1/miR-128-3p/ITGA5 axis was involved in glioma initiation and progression, and might offer a potential novel strategy for treatment of glioma.","author":[{"dropping-particle":"","family":"Chen","given":"Jiakai","non-dropping-particle":"","parse-names":false,"suffix":""},{"dropping-particle":"","family":"Wang","given":"Handong","non-dropping-particle":"","parse-names":false,"suffix":""},{"dropping-particle":"","family":"Wang","given":"Junjun","non-dropping-particle":"","parse-names":false,"suffix":""},{"dropping-particle":"","family":"Niu","given":"Wenhao","non-dropping-particle":"","parse-names":false,"suffix":""},{"dropping-particle":"","family":"Deng","given":"Chulei","non-dropping-particle":"","parse-names":false,"suffix":""},{"dropping-particle":"","family":"Zhou","given":"Mengliang","non-dropping-particle":"","parse-names":false,"suffix":""}],"container-title":"Molecular Neurobiology","id":"ITEM-2","issue":"10","issued":{"date-parts":[["2021"]]},"page":"5163-5177","publisher":"Molecular Neurobiology","title":"LncRNA NEAT1 Enhances Glioma Progression via Regulating the miR-128-3p/ITGA5 Axis","type":"article-journal","volume":"58"},"uris":["http://www.mendeley.com/documents/?uuid=8d04f532-07a1-4dda-8ef5-ddc74f8c8785"]},{"id":"ITEM-3","itemData":{"DOI":"10.3389/fimmu.2021.802795","ISSN":"16643224","PMID":"35069587","abstract":"Background: Immunotherapy, especially checkpoint inhibitors targeting PD-1 or PD-L1, has revolutionized cancer therapy. However, PD-1/PD-L1 inhibitors have not been investigated thoroughly in glioblastoma (GBM). Studies have shown that polymerase 1 and transcript release factor (PTRF/Cavin-1) has an immune-suppressive function in GBM. Thus, the relationship between PTRF and PD-L1 and their role in immune suppression requires further investigation in GBM. Methods: We used public databases and bioinformatics analysis to investigate the relationship between PTRF and PD-L1. We next confirmed the predicted relationship between PTRF and PD-L1 in primary GBM cell lines by using different experimental approaches. RIP-Seq, RIP, ChIP, and qRT-PCR were conducted to explore the molecular mechanism of PTRF in immunosuppression. Results: We found that PTRF stabilizes lncRNA NEAT1 to induce NF-κB and PD-L1 and promotes immune evasion in GBM. PTRF was found to correlate with immunosuppression in the public GBM databases. PTRF increased the level of PD-L1 in primary cell lines from GBM patients. We carried out RIP-Seq of GBM cells and found that PTRF interacts with lncRNA NEAT1 and stabilizes its mRNA. PTRF also promoted the activity of NF-κB by suppressing UBXN1 expression via NEAT1 and enhanced the transcription of PD-L1 through NF-κB activation. Finally, PTRF promoted immune evasion in GBM cells by regulating PD-1 binding and PD-L1 mediated T cell cytotoxicity. Conclusions: In summary, our study identified the PTRF-NEAT1-PD-L1 axis as a novel immune therapeutic target in GBM.","author":[{"dropping-particle":"","family":"Yi","given":"Kaikai","non-dropping-particle":"","parse-names":false,"suffix":""},{"dropping-particle":"","family":"Cui","given":"Xiaoteng","non-dropping-particle":"","parse-names":false,"suffix":""},{"dropping-particle":"","family":"Liu","given":"Xing","non-dropping-particle":"","parse-names":false,"suffix":""},{"dropping-particle":"","family":"Wang","given":"Yunfei","non-dropping-particle":"","parse-names":false,"suffix":""},{"dropping-particle":"","family":"Zhao","given":"Jixing","non-dropping-particle":"","parse-names":false,"suffix":""},{"dropping-particle":"","family":"Yang","given":"Shixue","non-dropping-particle":"","parse-names":false,"suffix":""},{"dropping-particle":"","family":"Xu","given":"Can","non-dropping-particle":"","parse-names":false,"suffix":""},{"dropping-particle":"","family":"Yang","given":"Eryan","non-dropping-particle":"","parse-names":false,"suffix":""},{"dropping-particle":"","family":"Xiao","given":"Menglin","non-dropping-particle":"","parse-names":false,"suffix":""},{"dropping-particle":"","family":"Hong","given":"Biao","non-dropping-particle":"","parse-names":false,"suffix":""},{"dropping-particle":"","family":"Fang","given":"Chuan","non-dropping-particle":"","parse-names":false,"suffix":""},{"dropping-particle":"","family":"Kang","given":"Chunsheng","non-dropping-particle":"","parse-names":false,"suffix":""},{"dropping-particle":"","family":"Tan","given":"Yanli","non-dropping-particle":"","parse-names":false,"suffix":""},{"dropping-particle":"","family":"Wang","given":"Qixue","non-dropping-particle":"","parse-names":false,"suffix":""}],"container-title":"Frontiers in Immunology","id":"ITEM-3","issue":"January","issued":{"date-parts":[["2022"]]},"page":"1-15","title":"PTRF/Cavin-1 as a Novel RNA-Binding Protein Expedites the NF-κB/PD-L1 Axis by Stabilizing lncRNA NEAT1, Contributing to Tumorigenesis and Immune Evasion in Glioblastoma","type":"article-journal","volume":"12"},"uris":["http://www.mendeley.com/documents/?uuid=5ef1de5a-ed7f-46dc-8cc8-7da3981d4a0d"]},{"id":"ITEM-4","itemData":{"DOI":"10.1155/2022/1866972","ISSN":"1687-8450","abstract":"Background. Prostate cancer (PCa) is one of the most common malignancies in men. Increasing evidence has demonstrated that dysregulation of long noncoding RNAs (lncRNAs) is closely related to carcinogenesis and cancer progression. lncRNA NEAT1 has recently been identified as a carcinogenic regulator of multiple cancers; however, the role of NEAT1 on PCa is still poorly understood. Methods. Kaplan-Meier was conducted to determine the overall survival rate in PCa patients with aberrant NEAT1 levels. qRT-PCR analysis was performed to detect expressions of NEAT1 and miR-766-5p in tissues and cells. In addition, CCK-8, colony formation, flow cytometry analysis, wound healing, and transwell assay were conducted to determine cell proliferation, cell arrest, apoptosis, migration, and invasion. The western blot assay was utilized to determine E2F3 and cell growth-related proteins. The relationship between NEAT1 and miR-766-5p or miR-766-5p and E2F3 was verified by correlation analysis and dual-luciferase reporter assay. Results. Here, we find that NEAT1 is overexpressed in PCa tissues and cell lines. Besides, silencing of NEAT1 inhibits cell proliferation, invasion, and migration and promotes cell apoptosis and cell cycle arrest. Further mechanistic studies find that NEAT1 sponges miR-766-5p, and miRNA-766-5p is negatively correlated with the expression of NEAT1. In addition, the functional experiment shows that upregulation of miRNA-766-5p inhibits PCa proliferation, migration, and invasion. Furthermore, E2F transcription factor 3 (E2F3) is testified to be the downstream target gene of miRNA-766-5p. Finally, the rescue experiment revealed that miRNA-766-5p inhibition largely restores NEAT1 downregulation-mediated function on PCa progression, while E2F3 knockdown partly removes the effects of miRNA-766-5p inhibitor. Conclusions. In conclusion, NEAT1 facilitates PCa progression by targeting the miRNA-766-5p/E2F3 axis.","author":[{"dropping-particle":"","family":"Zhao","given":"Wenhui","non-dropping-particle":"","parse-names":false,"suffix":""},{"dropping-particle":"","family":"Zhu","given":"Xinshu","non-dropping-particle":"","parse-names":false,"suffix":""},{"dropping-particle":"","family":"Jin","given":"Qiu","non-dropping-particle":"","parse-names":false,"suffix":""},{"dropping-particle":"","family":"Lin","given":"Bo","non-dropping-particle":"","parse-names":false,"suffix":""},{"dropping-particle":"","family":"Ji","given":"Runyuan","non-dropping-particle":"","parse-names":false,"suffix":""}],"container-title":"Journal of Oncology","id":"ITEM-4","issued":{"date-parts":[["2022"]]},"page":"1-16","title":"The lncRNA NEAT1/miRNA-766-5p/E2F3 Regulatory Axis Promotes Prostate Cancer Progression","type":"article-journal","volume":"2022"},"uris":["http://www.mendeley.com/documents/?uuid=94664975-4ab8-44c9-9b15-11a05bc9f381"]}],"mendeley":{"formattedCitation":"[10, 23, 72, 74]","plainTextFormattedCitation":"[10, 23, 72, 74]","previouslyFormattedCitation":"[10, 23, 72, 74]"},"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0, 23, 72, 74]</w:t>
      </w:r>
      <w:r w:rsidR="004C4D85" w:rsidRPr="0085784E">
        <w:rPr>
          <w:rFonts w:ascii="Arial" w:hAnsi="Arial" w:cs="Arial"/>
          <w:sz w:val="24"/>
          <w:szCs w:val="24"/>
        </w:rPr>
        <w:fldChar w:fldCharType="end"/>
      </w:r>
      <w:r w:rsidR="00015853" w:rsidRPr="0085784E">
        <w:rPr>
          <w:rFonts w:ascii="Arial" w:hAnsi="Arial" w:cs="Arial"/>
          <w:sz w:val="24"/>
          <w:szCs w:val="24"/>
        </w:rPr>
        <w:t xml:space="preserve">; and </w:t>
      </w:r>
      <w:r w:rsidR="00015853" w:rsidRPr="0085784E">
        <w:rPr>
          <w:rFonts w:ascii="Arial" w:hAnsi="Arial" w:cs="Arial"/>
          <w:i/>
          <w:iCs/>
          <w:sz w:val="24"/>
          <w:szCs w:val="24"/>
        </w:rPr>
        <w:t>CHI3L1</w:t>
      </w:r>
      <w:r w:rsidR="00015853" w:rsidRPr="0085784E">
        <w:rPr>
          <w:rFonts w:ascii="Arial" w:hAnsi="Arial" w:cs="Arial"/>
          <w:sz w:val="24"/>
          <w:szCs w:val="24"/>
        </w:rPr>
        <w:t>, expressed on healthy astrocytes and overexpressed in numerous tumors, which may play pleiotropic roles in glioma, including PI3K/AKT-mediated cancer cell growth induction, MAPK/ERK1/2/VEGF(R)-mediated angiogenesis, and macrophage (pro-tumor M2) immune suppressio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392-020-00303-7","ISSN":"20593635","PMID":"32929074","abstract":"Non-enzymatic chitinase-3 like-protein-1 (CHI3L1) belongs to glycoside hydrolase family 18. It binds to chitin, heparin, and hyaluronic acid, and is regulated by extracellular matrix changes, cytokines, growth factors, drugs, and stress. CHI3L1 is synthesized and secreted by a multitude of cells including macrophages, neutrophils, synoviocytes, chondrocytes, fibroblast-like cells, smooth muscle cells, and tumor cells. It plays a major role in tissue injury, inflammation, tissue repair, and remodeling responses. CHI3L1 has been strongly associated with diseases including asthma, arthritis, sepsis, diabetes, liver fibrosis, and coronary artery disease. Moreover, following its initial identification in the culture supernatant of the MG63 osteosarcoma cell line, CHI3L1 has been shown to be overexpressed in a wealth of both human cancers and animal tumor models. To date, interleukin-13 receptor subunit alpha-2, transmembrane protein 219, galectin-3, chemo-attractant receptor-homologous 2, and CD44 have been identified as CHI3L1 receptors. CHI3L1 signaling plays a critical role in cancer cell growth, proliferation, invasion, metastasis, angiogenesis, activation of tumor-associated macrophages, and Th2 polarization of CD4+ T cells. Interestingly, CHI3L1-based targeted therapy has been increasingly applied to the treatment of tumors including glioma and colon cancer as well as rheumatoid arthritis. This review summarizes the potential roles and mechanisms of CHI3L1 in oncogenesis and disease pathogenesis, then posits investigational strategies for targeted therapies.","author":[{"dropping-particle":"","family":"Zhao","given":"Ting","non-dropping-particle":"","parse-names":false,"suffix":""},{"dropping-particle":"","family":"Su","given":"Zhongping","non-dropping-particle":"","parse-names":false,"suffix":""},{"dropping-particle":"","family":"Li","given":"Yingchang","non-dropping-particle":"","parse-names":false,"suffix":""},{"dropping-particle":"","family":"Zhang","given":"Xiaoren","non-dropping-particle":"","parse-names":false,"suffix":""},{"dropping-particle":"","family":"You","given":"Qiang","non-dropping-particle":"","parse-names":false,"suffix":""}],"container-title":"Signal Transduction and Targeted Therapy","id":"ITEM-1","issue":"1","issued":{"date-parts":[["2020"]]},"page":"1-20","publisher":"Springer US","title":"Chitinase-3 like-protein-1 function and its role in diseases","type":"article-journal","volume":"5"},"uris":["http://www.mendeley.com/documents/?uuid=6683378d-f7a4-437d-9764-5f66c7a86951"]},{"id":"ITEM-2","itemData":{"DOI":"10.1172/JCI147552","ISSN":"15588238","PMID":"34228644","abstract":"Glioblastoma is a highly malignant and incurable brain tumor characterized by intrinsic and adaptive resistance to immunotherapies. However, how glioma cells induce tumor immunosuppression and escape immunosurveillance remains poorly understood. Here, we find upregulation of cancer-intrinsic chitinase-3-like 1 (CHI3L1) signaling modulating an immunosuppressive microenvironment by reprogramming tumor-associated macrophages (TAMs). Mechanistically, CHI3L1 binding with galectin 3 (Gal3) selectively promotes TAM migration and infiltration with a protumor M2-like, but not an antitumor M1-like, phenotype in vitro and in vivo, governed by a transcriptional program of NF-κB/CEBPβ in the CHI3L1/Gal3-PI3K/AKT/mTOR axis. Conversely, galectin 3–binding protein (Gal3BP) negatively regulates this process by competing with Gal3 to bind CHI3L1. Administration of a Gal3BP mimetic peptide in syngeneic glioblastoma mouse models reverses immune suppression and attenuates tumor progression. These results shed light on the role of CHI3L1 protein complexes in immune evasion by glioblastoma and as a potential immunotherapeutic target for this devastating disease.","author":[{"dropping-particle":"","family":"Chen","given":"Apeng","non-dropping-particle":"","parse-names":false,"suffix":""},{"dropping-particle":"","family":"Jiang","given":"Yinan","non-dropping-particle":"","parse-names":false,"suffix":""},{"dropping-particle":"","family":"Li","given":"Zhengwei","non-dropping-particle":"","parse-names":false,"suffix":""},{"dropping-particle":"","family":"Wu","given":"Lingxiang","non-dropping-particle":"","parse-names":false,"suffix":""},{"dropping-particle":"","family":"Santiago","given":"Ulises","non-dropping-particle":"","parse-names":false,"suffix":""},{"dropping-particle":"","family":"Zou","given":"Han","non-dropping-particle":"","parse-names":false,"suffix":""},{"dropping-particle":"","family":"Cai","given":"Chunhui","non-dropping-particle":"","parse-names":false,"suffix":""},{"dropping-particle":"","family":"Sharma","given":"Vaibhav","non-dropping-particle":"","parse-names":false,"suffix":""},{"dropping-particle":"","family":"Guan","given":"Yongchang","non-dropping-particle":"","parse-names":false,"suffix":""},{"dropping-particle":"","family":"McCarl","given":"Lauren H.","non-dropping-particle":"","parse-names":false,"suffix":""},{"dropping-particle":"","family":"Ma","given":"Jie","non-dropping-particle":"","parse-names":false,"suffix":""},{"dropping-particle":"","family":"Wu","given":"Yijen L.","non-dropping-particle":"","parse-names":false,"suffix":""},{"dropping-particle":"","family":"Michel","given":"Joshua","non-dropping-particle":"","parse-names":false,"suffix":""},{"dropping-particle":"","family":"Shi","given":"Yi","non-dropping-particle":"","parse-names":false,"suffix":""},{"dropping-particle":"","family":"Konnikova","given":"Liza","non-dropping-particle":"","parse-names":false,"suffix":""},{"dropping-particle":"","family":"Amankulor","given":"Nduka M.","non-dropping-particle":"","parse-names":false,"suffix":""},{"dropping-particle":"","family":"Zinn","given":"Pascal O.","non-dropping-particle":"","parse-names":false,"suffix":""},{"dropping-particle":"","family":"Kohanbash","given":"Gary","non-dropping-particle":"","parse-names":false,"suffix":""},{"dropping-particle":"","family":"Agnihotri","given":"Sameer","non-dropping-particle":"","parse-names":false,"suffix":""},{"dropping-particle":"","family":"Lu","given":"Songjian","non-dropping-particle":"","parse-names":false,"suffix":""},{"dropping-particle":"","family":"Lu","given":"Xinghua","non-dropping-particle":"","parse-names":false,"suffix":""},{"dropping-particle":"","family":"Sun","given":"Dandan","non-dropping-particle":"","parse-names":false,"suffix":""},{"dropping-particle":"","family":"Gittes","given":"George K.","non-dropping-particle":"","parse-names":false,"suffix":""},{"dropping-particle":"","family":"Wang","given":"Qianghu","non-dropping-particle":"","parse-names":false,"suffix":""},{"dropping-particle":"","family":"Xiao","given":"Xiangwei","non-dropping-particle":"","parse-names":false,"suffix":""},{"dropping-particle":"","family":"Yimlamai","given":"Dean","non-dropping-particle":"","parse-names":false,"suffix":""},{"dropping-particle":"","family":"Pollack","given":"Ian F.","non-dropping-particle":"","parse-names":false,"suffix":""},{"dropping-particle":"","family":"Camacho","given":"Carlos J.","non-dropping-particle":"","parse-names":false,"suffix":""},{"dropping-particle":"","family":"Hu","given":"Baoli","non-dropping-particle":"","parse-names":false,"suffix":""}],"container-title":"Journal of Clinical Investigation","id":"ITEM-2","issue":"16","issued":{"date-parts":[["2021"]]},"title":"Chitinase-3-like 1 protein complexes modulate macrophage-mediated immune suppression in glioblastoma","type":"article-journal","volume":"131"},"uris":["http://www.mendeley.com/documents/?uuid=2e91f499-7d09-41e1-a6ec-aa13a79a25ce"]}],"mendeley":{"formattedCitation":"[9, 73]","plainTextFormattedCitation":"[9, 73]","previouslyFormattedCitation":"[9, 73]"},"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9, 73]</w:t>
      </w:r>
      <w:r w:rsidR="004C4D85" w:rsidRPr="0085784E">
        <w:rPr>
          <w:rFonts w:ascii="Arial" w:hAnsi="Arial" w:cs="Arial"/>
          <w:sz w:val="24"/>
          <w:szCs w:val="24"/>
        </w:rPr>
        <w:fldChar w:fldCharType="end"/>
      </w:r>
      <w:r w:rsidRPr="0085784E">
        <w:rPr>
          <w:rFonts w:ascii="Arial" w:hAnsi="Arial" w:cs="Arial"/>
          <w:sz w:val="24"/>
          <w:szCs w:val="24"/>
        </w:rPr>
        <w:t>.</w:t>
      </w:r>
    </w:p>
    <w:p w:rsidR="009C5489" w:rsidRPr="0085784E" w:rsidRDefault="009C5489" w:rsidP="0085784E">
      <w:pPr>
        <w:spacing w:after="0" w:line="240" w:lineRule="auto"/>
        <w:rPr>
          <w:rFonts w:ascii="Arial" w:hAnsi="Arial" w:cs="Arial"/>
          <w:sz w:val="24"/>
          <w:szCs w:val="24"/>
        </w:rPr>
      </w:pPr>
    </w:p>
    <w:p w:rsidR="009C5489" w:rsidRPr="0085784E" w:rsidRDefault="006F1D24" w:rsidP="0085784E">
      <w:pPr>
        <w:spacing w:after="0" w:line="240" w:lineRule="auto"/>
        <w:rPr>
          <w:rFonts w:ascii="Arial" w:hAnsi="Arial" w:cs="Arial"/>
          <w:sz w:val="24"/>
          <w:szCs w:val="24"/>
        </w:rPr>
      </w:pPr>
      <w:r w:rsidRPr="0085784E">
        <w:rPr>
          <w:rFonts w:ascii="Arial" w:hAnsi="Arial" w:cs="Arial"/>
          <w:sz w:val="24"/>
          <w:szCs w:val="24"/>
        </w:rPr>
        <w:t>CITE</w:t>
      </w:r>
      <w:r w:rsidR="000A52C5" w:rsidRPr="0085784E">
        <w:rPr>
          <w:rFonts w:ascii="Arial" w:hAnsi="Arial" w:cs="Arial"/>
          <w:sz w:val="24"/>
          <w:szCs w:val="24"/>
        </w:rPr>
        <w:t>-seq n</w:t>
      </w:r>
      <w:r w:rsidR="009C5489" w:rsidRPr="0085784E">
        <w:rPr>
          <w:rFonts w:ascii="Arial" w:hAnsi="Arial" w:cs="Arial"/>
          <w:sz w:val="24"/>
          <w:szCs w:val="24"/>
        </w:rPr>
        <w:t xml:space="preserve">eoplastic </w:t>
      </w:r>
      <w:r w:rsidR="002E41C0">
        <w:rPr>
          <w:rFonts w:ascii="Arial" w:hAnsi="Arial" w:cs="Arial"/>
          <w:sz w:val="24"/>
          <w:szCs w:val="24"/>
        </w:rPr>
        <w:t>gene regulatory networks</w:t>
      </w:r>
      <w:r w:rsidR="009C5489" w:rsidRPr="0085784E">
        <w:rPr>
          <w:rFonts w:ascii="Arial" w:hAnsi="Arial" w:cs="Arial"/>
          <w:sz w:val="24"/>
          <w:szCs w:val="24"/>
        </w:rPr>
        <w:t xml:space="preserve"> and putative drivers</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lastRenderedPageBreak/>
        <w:tab/>
      </w:r>
      <w:r w:rsidR="00902DB2" w:rsidRPr="0085784E">
        <w:rPr>
          <w:rFonts w:ascii="Arial" w:hAnsi="Arial" w:cs="Arial"/>
          <w:sz w:val="24"/>
          <w:szCs w:val="24"/>
        </w:rPr>
        <w:t xml:space="preserve">Active transcription factors and their transcriptional </w:t>
      </w:r>
      <w:r w:rsidRPr="0085784E">
        <w:rPr>
          <w:rFonts w:ascii="Arial" w:hAnsi="Arial" w:cs="Arial"/>
          <w:sz w:val="24"/>
          <w:szCs w:val="24"/>
        </w:rPr>
        <w:t>programs were nominated in an unbiased manner using SCENIC</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6-020-0336-2","ISSN":"17502799","PMID":"32561888","abstract":"This protocol explains how to perform a fast SCENIC analysis alongside standard best practices steps on single-cell RNA-sequencing data using software containers and Nextflow pipelines. SCENIC reconstructs regulons (i.e., transcription factors and their target genes) assesses the activity of these discovered regulons in individual cells and uses these cellular activity patterns to find meaningful clusters of cells. Here we present an improved version of SCENIC with several advances. SCENIC has been refactored and reimplemented in Python (pySCENIC), resulting in a tenfold increase in speed, and has been packaged into containers for ease of use. It is now also possible to use epigenomic track databases, as well as motifs, to refine regulons. In this protocol, we explain the different steps of SCENIC: the workflow starts from the count matrix depicting the gene abundances for all cells and consists of three stages. First, coexpression modules are inferred using a regression per-target approach (GRNBoost2). Next, the indirect targets are pruned from these modules using cis-regulatory motif discovery (cisTarget). Lastly, the activity of these regulons is quantified via an enrichment score for the regulon’s target genes (AUCell). Nonlinear projection methods can be used to display visual groupings of cells based on the cellular activity patterns of these regulons. The results can be exported as a loom file and visualized in the SCope web application. This protocol is illustrated on two use cases: a peripheral blood mononuclear cell data set and a panel of single-cell RNA-sequencing cancer experiments. For a data set of 10,000 genes and 50,000 cells, the pipeline runs in &lt;2 h.","author":[{"dropping-particle":"","family":"Sande","given":"Bram","non-dropping-particle":"Van de","parse-names":false,"suffix":""},{"dropping-particle":"","family":"Flerin","given":"Christopher","non-dropping-particle":"","parse-names":false,"suffix":""},{"dropping-particle":"","family":"Davie","given":"Kristofer","non-dropping-particle":"","parse-names":false,"suffix":""},{"dropping-particle":"","family":"Waegeneer","given":"Maxime","non-dropping-particle":"De","parse-names":false,"suffix":""},{"dropping-particle":"","family":"Hulselmans","given":"Gert","non-dropping-particle":"","parse-names":false,"suffix":""},{"dropping-particle":"","family":"Aibar","given":"Sara","non-dropping-particle":"","parse-names":false,"suffix":""},{"dropping-particle":"","family":"Seurinck","given":"Ruth","non-dropping-particle":"","parse-names":false,"suffix":""},{"dropping-particle":"","family":"Saelens","given":"Wouter","non-dropping-particle":"","parse-names":false,"suffix":""},{"dropping-particle":"","family":"Cannoodt","given":"Robrecht","non-dropping-particle":"","parse-names":false,"suffix":""},{"dropping-particle":"","family":"Rouchon","given":"Quentin","non-dropping-particle":"","parse-names":false,"suffix":""},{"dropping-particle":"","family":"Verbeiren","given":"Toni","non-dropping-particle":"","parse-names":false,"suffix":""},{"dropping-particle":"","family":"Maeyer","given":"Dries","non-dropping-particle":"De","parse-names":false,"suffix":""},{"dropping-particle":"","family":"Reumers","given":"Joke","non-dropping-particle":"","parse-names":false,"suffix":""},{"dropping-particle":"","family":"Saeys","given":"Yvan","non-dropping-particle":"","parse-names":false,"suffix":""},{"dropping-particle":"","family":"Aerts","given":"Stein","non-dropping-particle":"","parse-names":false,"suffix":""}],"container-title":"Nature Protocols","id":"ITEM-1","issue":"7","issued":{"date-parts":[["2020"]]},"page":"2247-2276","publisher":"Springer US","title":"A scalable SCENIC workflow for single-cell gene regulatory network analysis","type":"article-journal","volume":"15"},"uris":["http://www.mendeley.com/documents/?uuid=145a6e39-36c2-44c7-86a5-ad4ac0e0e2ea"]}],"mendeley":{"formattedCitation":"[54]","plainTextFormattedCitation":"[54]","previouslyFormattedCitation":"[54]"},"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4]</w:t>
      </w:r>
      <w:r w:rsidR="004C4D85" w:rsidRPr="0085784E">
        <w:rPr>
          <w:rFonts w:ascii="Arial" w:hAnsi="Arial" w:cs="Arial"/>
          <w:sz w:val="24"/>
          <w:szCs w:val="24"/>
        </w:rPr>
        <w:fldChar w:fldCharType="end"/>
      </w:r>
      <w:r w:rsidRPr="0085784E">
        <w:rPr>
          <w:rFonts w:ascii="Arial" w:hAnsi="Arial" w:cs="Arial"/>
          <w:sz w:val="24"/>
          <w:szCs w:val="24"/>
        </w:rPr>
        <w:t xml:space="preserve">. Among neoplastic </w:t>
      </w:r>
      <w:r w:rsidR="00A64A6C" w:rsidRPr="0085784E">
        <w:rPr>
          <w:rFonts w:ascii="Arial" w:hAnsi="Arial" w:cs="Arial"/>
          <w:sz w:val="24"/>
          <w:szCs w:val="24"/>
        </w:rPr>
        <w:t>CITE</w:t>
      </w:r>
      <w:r w:rsidRPr="0085784E">
        <w:rPr>
          <w:rFonts w:ascii="Arial" w:hAnsi="Arial" w:cs="Arial"/>
          <w:sz w:val="24"/>
          <w:szCs w:val="24"/>
        </w:rPr>
        <w:t xml:space="preserve">-seq cells, similar to what was found by snRNA-seq, SOX2 appeared to have significantly increased activity (and transcript expression) among certain tumor cells, particularly those with greater </w:t>
      </w:r>
      <w:r w:rsidR="00902DB2" w:rsidRPr="0085784E">
        <w:rPr>
          <w:rFonts w:ascii="Arial" w:hAnsi="Arial" w:cs="Arial"/>
          <w:sz w:val="24"/>
          <w:szCs w:val="24"/>
        </w:rPr>
        <w:t>stemness</w:t>
      </w:r>
      <w:r w:rsidRPr="0085784E">
        <w:rPr>
          <w:rFonts w:ascii="Arial" w:hAnsi="Arial" w:cs="Arial"/>
          <w:sz w:val="24"/>
          <w:szCs w:val="24"/>
        </w:rPr>
        <w:t xml:space="preserve"> and/or </w:t>
      </w:r>
      <w:r w:rsidRPr="0085784E">
        <w:rPr>
          <w:rFonts w:ascii="Arial" w:hAnsi="Arial" w:cs="Arial"/>
          <w:i/>
          <w:iCs/>
          <w:sz w:val="24"/>
          <w:szCs w:val="24"/>
        </w:rPr>
        <w:t>CD34</w:t>
      </w:r>
      <w:r w:rsidRPr="0085784E">
        <w:rPr>
          <w:rFonts w:ascii="Arial" w:hAnsi="Arial" w:cs="Arial"/>
          <w:sz w:val="24"/>
          <w:szCs w:val="24"/>
        </w:rPr>
        <w:t>-expression</w:t>
      </w:r>
      <w:r w:rsidR="00E65B2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N-O</w:t>
      </w:r>
      <w:r w:rsidR="00E65B21" w:rsidRPr="0085784E">
        <w:rPr>
          <w:rFonts w:ascii="Arial" w:hAnsi="Arial" w:cs="Arial"/>
          <w:sz w:val="24"/>
          <w:szCs w:val="24"/>
        </w:rPr>
        <w:t>)</w:t>
      </w:r>
      <w:r w:rsidRPr="0085784E">
        <w:rPr>
          <w:rFonts w:ascii="Arial" w:hAnsi="Arial" w:cs="Arial"/>
          <w:sz w:val="24"/>
          <w:szCs w:val="24"/>
        </w:rPr>
        <w:t xml:space="preserve">. LMO2 similarly had increased regulon activity and RNA expression among more potent and/or </w:t>
      </w:r>
      <w:r w:rsidRPr="0085784E">
        <w:rPr>
          <w:rFonts w:ascii="Arial" w:hAnsi="Arial" w:cs="Arial"/>
          <w:i/>
          <w:iCs/>
          <w:sz w:val="24"/>
          <w:szCs w:val="24"/>
        </w:rPr>
        <w:t>CD34+</w:t>
      </w:r>
      <w:r w:rsidRPr="0085784E">
        <w:rPr>
          <w:rFonts w:ascii="Arial" w:hAnsi="Arial" w:cs="Arial"/>
          <w:sz w:val="24"/>
          <w:szCs w:val="24"/>
        </w:rPr>
        <w:t xml:space="preserve"> ganglioglioma neoplastic cells</w:t>
      </w:r>
      <w:r w:rsidR="00E65B2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N-O</w:t>
      </w:r>
      <w:r w:rsidR="00E65B21" w:rsidRPr="0085784E">
        <w:rPr>
          <w:rFonts w:ascii="Arial" w:hAnsi="Arial" w:cs="Arial"/>
          <w:sz w:val="24"/>
          <w:szCs w:val="24"/>
        </w:rPr>
        <w:t>)</w:t>
      </w:r>
      <w:r w:rsidRPr="0085784E">
        <w:rPr>
          <w:rFonts w:ascii="Arial" w:hAnsi="Arial" w:cs="Arial"/>
          <w:sz w:val="24"/>
          <w:szCs w:val="24"/>
        </w:rPr>
        <w:t>. In the healthy brain, LMO2 is normally mostly expressed in microglia; however, it has been found to be overexpressed in gliomas, especially in glioma stem cells, where it may promote tumorigenesis, invasion, and angiogenesi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id":"ITEM-3","itemData":{"DOI":"10.1038/cdd.2015.7","ISSN":"14765403","PMID":"25721045","abstract":"Glioblastomas (GBMs) maintain their cellular heterogeneity with glioma stem cells (GSCs) producing a variety of tumor cell types. Here we interrogated the oncogenic roles of Lim domain only 2 (LMO2) in GBM and GSCs in mice and human. High expression of LMO2 was found in human patient-derived GSCs compared with the differentiated progeny cells. LMO2 is required for GSC proliferation both in vitro and in vivo, as shRNA-mediated LMO2 silencing attenuated tumor growth derived from human GSCs. Further, LMO2 is sufficient to induce stem cell characteristics (stemness) in mouse premalignant astrocytes, as forced LMO2 expression facilitated in vitro and in vivo growth of astrocytes derived from Ink4a/Arf null mice and acquisition of GSC phenotypes. A subset of mouse and human GSCs converted into vascular endothelial-like tumor cells both in vitro and in vivo, which phenotype was attenuated by LMO2 silencing and promoted by LMO2 overexpression. Mechanistically, the action of LMO2 for induction of glioma stemness is mediated by transcriptional regulation of Jagged1 resulting in activation of the Notch pathway, whereas LMO2 directly occupies the promoter regions of the VE-cadherin gene for a gain of endothelial cellular phenotype. Subsequently, selective ablation of human GSC-derived VE-cadherin-expressing cells attenuated vascular formation in mouse intracranial tumors, thereby significantly prolonging mouse survival. Clinically, LMO2 expression was elevated in GBM tissues and inversely correlated with prognosis of GBM patients. Taken together, our findings describe novel dual roles of LMO2 to induce tumorigenesis and angiogenesis, and provide potential therapeutic targets in GBMs.","author":[{"dropping-particle":"","family":"Kim","given":"S. H.","non-dropping-particle":"","parse-names":false,"suffix":""},{"dropping-particle":"","family":"Kim","given":"E. J.","non-dropping-particle":"","parse-names":false,"suffix":""},{"dropping-particle":"","family":"Hitomi","given":"M.","non-dropping-particle":"","parse-names":false,"suffix":""},{"dropping-particle":"","family":"Oh","given":"S. Y.","non-dropping-particle":"","parse-names":false,"suffix":""},{"dropping-particle":"","family":"Jin","given":"X.","non-dropping-particle":"","parse-names":false,"suffix":""},{"dropping-particle":"","family":"Jeon","given":"H. M.","non-dropping-particle":"","parse-names":false,"suffix":""},{"dropping-particle":"","family":"Beck","given":"S.","non-dropping-particle":"","parse-names":false,"suffix":""},{"dropping-particle":"","family":"Jin","given":"X.","non-dropping-particle":"","parse-names":false,"suffix":""},{"dropping-particle":"","family":"Kim","given":"J. K.","non-dropping-particle":"","parse-names":false,"suffix":""},{"dropping-particle":"","family":"Park","given":"C. G.","non-dropping-particle":"","parse-names":false,"suffix":""},{"dropping-particle":"","family":"Chang","given":"S. Y.","non-dropping-particle":"","parse-names":false,"suffix":""},{"dropping-particle":"","family":"Yin","given":"J.","non-dropping-particle":"","parse-names":false,"suffix":""},{"dropping-particle":"","family":"Kim","given":"T.","non-dropping-particle":"","parse-names":false,"suffix":""},{"dropping-particle":"","family":"Jeon","given":"Y. J.","non-dropping-particle":"","parse-names":false,"suffix":""},{"dropping-particle":"","family":"Song","given":"J.","non-dropping-particle":"","parse-names":false,"suffix":""},{"dropping-particle":"","family":"Lim","given":"Y. C.","non-dropping-particle":"","parse-names":false,"suffix":""},{"dropping-particle":"","family":"Lathia","given":"J. D.","non-dropping-particle":"","parse-names":false,"suffix":""},{"dropping-particle":"","family":"Nakano","given":"I.","non-dropping-particle":"","parse-names":false,"suffix":""},{"dropping-particle":"","family":"Kim","given":"H.","non-dropping-particle":"","parse-names":false,"suffix":""}],"container-title":"Cell Death and Differentiation","id":"ITEM-3","issue":"9","issued":{"date-parts":[["2015"]]},"page":"1517-1525","title":"The LIM-only transcription factor LMO2 determines tumorigenic and angiogenic traits in glioma stem cells","type":"article-journal","volume":"22"},"uris":["http://www.mendeley.com/documents/?uuid=da71ec1a-5604-4dbd-9c53-4cbb160c718a"]},{"id":"ITEM-4","itemData":{"DOI":"10.1007/s13277-015-4072-0","ISSN":"10104283","PMID":"26383528","abstract":"High-grade gliomas are considered the most malignant of brain tumors and have a poor prognosis. In a previous study, we showed that LIM domain only 2 (LMO2) regulates glioma stem cell properties and tumor angiogenesis and gave rise to highly invasive glioma xenografts. Glioma invasion in the surrounding parenchymal tissues is a major hurdle with respect to eliminating glioma by surgery. Invasive glioma cells are considered one of the main culprits for the recurrence of tumors after therapies. In the current study, we focused on determining the molecular mechanism(s) by which LMO2 regulates glioma cell migration and invasion. Forced expression of LMO2 in human U87MG glioma cells led to glioma invasion, as determined by in vivo xenograft assays and enhanced in vitro migration and invasion. LMO2 was associated with increased levels of cytosolic p27Kip1 protein. LMO2 possibly induced the stabilization and augmented interactions between p27Kip1 and RhoA. We knocked down the expression of p27Kip1, which led to a decrease in LMO2-driven glioma cell migration and invasion. Taken together, our findings indicate that LMO2 promotes glioma cell migration and invasion by increasing the levels of cytosolic p27Kip1.","author":[{"dropping-particle":"","family":"Park","given":"Cheol Gyu","non-dropping-particle":"","parse-names":false,"suffix":""},{"dropping-particle":"","family":"Sohn","given":"Young Woo","non-dropping-particle":"","parse-names":false,"suffix":""},{"dropping-particle":"","family":"Kim","given":"Eun Jung","non-dropping-particle":"","parse-names":false,"suffix":""},{"dropping-particle":"","family":"Kim","given":"Sung Hak","non-dropping-particle":"","parse-names":false,"suffix":""},{"dropping-particle":"","family":"Kim","given":"Sung Chan","non-dropping-particle":"","parse-names":false,"suffix":""},{"dropping-particle":"","family":"Kim","given":"Hyunggee","non-dropping-particle":"","parse-names":false,"suffix":""}],"container-title":"Tumor Biology","id":"ITEM-4","issue":"2","issued":{"date-parts":[["2016"]]},"page":"2473-2480","title":"LIM domain only 2 induces glioma invasion via cytosolic p27KIP1","type":"article-journal","volume":"37"},"uris":["http://www.mendeley.com/documents/?uuid=047c8c55-cb39-41ad-9cd8-c87c5c1dc835"]}],"mendeley":{"formattedCitation":"[28, 47, 51, 75]","plainTextFormattedCitation":"[28, 47, 51, 75]","previouslyFormattedCitation":"[28, 47, 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28, 47, 51, 75]</w:t>
      </w:r>
      <w:r w:rsidR="004C4D85" w:rsidRPr="0085784E">
        <w:rPr>
          <w:rFonts w:ascii="Arial" w:hAnsi="Arial" w:cs="Arial"/>
          <w:sz w:val="24"/>
          <w:szCs w:val="24"/>
        </w:rPr>
        <w:fldChar w:fldCharType="end"/>
      </w:r>
      <w:r w:rsidRPr="0085784E">
        <w:rPr>
          <w:rFonts w:ascii="Arial" w:hAnsi="Arial" w:cs="Arial"/>
          <w:sz w:val="24"/>
          <w:szCs w:val="24"/>
        </w:rPr>
        <w:t xml:space="preserve">. PRRX1 also seemed to have activity and concentration associated with cell </w:t>
      </w:r>
      <w:r w:rsidR="00902DB2" w:rsidRPr="0085784E">
        <w:rPr>
          <w:rFonts w:ascii="Arial" w:hAnsi="Arial" w:cs="Arial"/>
          <w:sz w:val="24"/>
          <w:szCs w:val="24"/>
        </w:rPr>
        <w:t>stemness</w:t>
      </w:r>
      <w:r w:rsidRPr="0085784E">
        <w:rPr>
          <w:rFonts w:ascii="Arial" w:hAnsi="Arial" w:cs="Arial"/>
          <w:sz w:val="24"/>
          <w:szCs w:val="24"/>
        </w:rPr>
        <w:t xml:space="preserve"> in the ganglioglioma neoplastic cells</w:t>
      </w:r>
      <w:r w:rsidR="00E65B2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N-O</w:t>
      </w:r>
      <w:r w:rsidR="00E65B21" w:rsidRPr="0085784E">
        <w:rPr>
          <w:rFonts w:ascii="Arial" w:hAnsi="Arial" w:cs="Arial"/>
          <w:sz w:val="24"/>
          <w:szCs w:val="24"/>
        </w:rPr>
        <w:t>)</w:t>
      </w:r>
      <w:r w:rsidRPr="0085784E">
        <w:rPr>
          <w:rFonts w:ascii="Arial" w:hAnsi="Arial" w:cs="Arial"/>
          <w:sz w:val="24"/>
          <w:szCs w:val="24"/>
        </w:rPr>
        <w:t>. This factor tends to be expressed in healthy OPCs but is expressed more highly in glioma, where conflicting data exists as to its role in cancer-associated phenotyp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419-021-03882-7","ISSN":"20414889","PMID":"34131109","abstract":"Glioma is one of the most lethal cancers with highly vascularized networks and growing evidences have identified glioma stem cells (GSCs) to account for excessive angiogenesis in glioma. Aberrant expression of paired-related homeobox1 (Prrx1) has been functionally associated with cancer stem cells including GSCs. In this study, Prrx1 was found to be markedly upregulated in glioma specimens and elevated Prrx1 expression was inversely correlated with prognosis of glioma patients. Prrx1 potentiated stemness acquisition in non-stem tumor cells (NSTCs) and stemness maintenance in GSCs, accompanied with increased expression of stemness markers such as SOX2. Prrx1 also promoted glioma angiogenesis by upregulating proangiogenic factors such as VEGF. Consistently, silencing Prrx1 markedly inhibited glioma proliferation, stemness, and angiogenesis in vivo. Using a combination of subcellular proteomics and in vitro analyses, we revealed that Prrx1 directly bound to the promoter regions of TGF-β1 gene, upregulated TGF-β1 expression, and ultimately activated the TGF-β/smad pathway. Silencing TGF-β1 mitigated the malignant behaviors induced by Prrx1. Activation of this pathway cooperates with Prrx1 to upregulate the expression of stemness-related genes and proangiogenic factors. In summary, our findings revealed that Prrx1/TGF-β/smad signal axis exerted a critical role in glioma stemness and angiogeneis. Disrupting the function of this signal axis might represent a new therapeutic strategy in glioma patients.","author":[{"dropping-particle":"","family":"Chen","given":"Zetao","non-dropping-particle":"","parse-names":false,"suffix":""},{"dropping-particle":"","family":"Chen","given":"Yihong","non-dropping-particle":"","parse-names":false,"suffix":""},{"dropping-particle":"","family":"Li","given":"Yan","non-dropping-particle":"","parse-names":false,"suffix":""},{"dropping-particle":"","family":"Lian","given":"Weidong","non-dropping-particle":"","parse-names":false,"suffix":""},{"dropping-particle":"","family":"Zheng","given":"Kehong","non-dropping-particle":"","parse-names":false,"suffix":""},{"dropping-particle":"","family":"Zhang","given":"Yuxuan","non-dropping-particle":"","parse-names":false,"suffix":""},{"dropping-particle":"","family":"Zhang","given":"Yujie","non-dropping-particle":"","parse-names":false,"suffix":""},{"dropping-particle":"","family":"Lin","given":"Chuang","non-dropping-particle":"","parse-names":false,"suffix":""},{"dropping-particle":"","family":"Liu","given":"Chaoqun","non-dropping-particle":"","parse-names":false,"suffix":""},{"dropping-particle":"","family":"Sun","given":"Fei","non-dropping-particle":"","parse-names":false,"suffix":""},{"dropping-particle":"","family":"Sun","given":"Xinlin","non-dropping-particle":"","parse-names":false,"suffix":""},{"dropping-particle":"","family":"Wang","given":"Jihui","non-dropping-particle":"","parse-names":false,"suffix":""},{"dropping-particle":"","family":"Zhao","given":"Liang","non-dropping-particle":"","parse-names":false,"suffix":""},{"dropping-particle":"","family":"Ke","given":"Yiquan","non-dropping-particle":"","parse-names":false,"suffix":""}],"container-title":"Cell Death and Disease","id":"ITEM-1","issue":"6","issued":{"date-parts":[["2021"]]},"publisher":"Springer US","title":"Prrx1 promotes stemness and angiogenesis via activating TGF-β/smad pathway and upregulating proangiogenic factors in glioma","type":"article-journal","volume":"12"},"uris":["http://www.mendeley.com/documents/?uuid=fc59d859-dee8-4c45-8201-32022c2c1a83"]},{"id":"ITEM-2","itemData":{"DOI":"10.1002/1878-0261.13051","abstract":"Glioma-initiating cells (GICs), a major source of glioblastoma recurrence, are characterized by the expression of neural stem cell markers and the ability to grow by forming nonadherent spheres under serum-free conditions. Bone morphogenetic proteins (BMPs), members of the transforming growth factor-b family, induce differentiation of GICs and suppress their tumorigenicity. However, the mechanisms underlying the BMP-induced loss of GIC stemness have not been fully elucidated. Here, we show that paired related homeobox 1 (PRRX1) induced by BMPs decreases the CD133-positive GIC population and inhibits tumorigenic activity of GICs in vivo. Of the two splice isoforms of PRRX1, the longer isoform, pmx-1b, but not the shorter isoform, pmx-1a, induces GIC differentiation. Upon BMP stimulation, pmx-1b interacts with the DNA methyltransferase DNMT3A and induces promoter methylation of the PROM1 gene encoding CD133. Silencing DNMT3A maintains PROM1 expression and increases the CD133-positive GIC population. Thus, pmx-1b promotes loss of stem cell-like properties of GICs through region-specific epigenetic regulation of CD133 expression by recruiting DNMT3A, which is associated with decreased tumorigenicity of GICs.","author":[{"dropping-particle":"","family":"Tanabe","given":"Ryo","non-dropping-particle":"","parse-names":false,"suffix":""},{"dropping-particle":"","family":"Miyazono","given":"Kohei","non-dropping-particle":"","parse-names":false,"suffix":""},{"dropping-particle":"","family":"Todo","given":"Tomoki","non-dropping-particle":"","parse-names":false,"suffix":""},{"dropping-particle":"","family":"Saito","given":"Nobuhito","non-dropping-particle":"","parse-names":false,"suffix":""},{"dropping-particle":"","family":"Iwata","given":"Caname","non-dropping-particle":"","parse-names":false,"suffix":""},{"dropping-particle":"","family":"Komuro","given":"Akiyoshi","non-dropping-particle":"","parse-names":false,"suffix":""},{"dropping-particle":"","family":"Sakai","given":"Satoshi","non-dropping-particle":"","parse-names":false,"suffix":""},{"dropping-particle":"","family":"Raja","given":"Erna","non-dropping-particle":"","parse-names":false,"suffix":""},{"dropping-particle":"","family":"Koinuma","given":"Daizo","non-dropping-particle":"","parse-names":false,"suffix":""},{"dropping-particle":"","family":"Morikawa","given":"Masato","non-dropping-particle":"","parse-names":false,"suffix":""},{"dropping-particle":"","family":"Westermark","given":"Bengt","non-dropping-particle":"","parse-names":false,"suffix":""},{"dropping-particle":"","family":"Heldin","given":"Carl-Henrik","non-dropping-particle":"","parse-names":false,"suffix":""},{"dropping-particle":"","family":"Miyazono","given":"Correspondence K","non-dropping-particle":"","parse-names":false,"suffix":""}],"container-title":"Molecular Oncology","id":"ITEM-2","issued":{"date-parts":[["2022"]]},"page":"269-288","title":"PRRX1 induced by BMP signaling decreases tumorigenesis by epigenetically regulating glioma-initiating cell properties via DNA methyltransferase 3A","type":"article-journal","volume":"16"},"uris":["http://www.mendeley.com/documents/?uuid=9657720f-a4fb-371f-91f3-cd16c935d5cc"]}],"mendeley":{"formattedCitation":"[12, 62]","plainTextFormattedCitation":"[12, 62]","previouslyFormattedCitation":"[12, 62]"},"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12, 62]</w:t>
      </w:r>
      <w:r w:rsidR="004C4D85" w:rsidRPr="0085784E">
        <w:rPr>
          <w:rFonts w:ascii="Arial" w:hAnsi="Arial" w:cs="Arial"/>
          <w:sz w:val="24"/>
          <w:szCs w:val="24"/>
        </w:rPr>
        <w:fldChar w:fldCharType="end"/>
      </w:r>
      <w:r w:rsidRPr="0085784E">
        <w:rPr>
          <w:rFonts w:ascii="Arial" w:hAnsi="Arial" w:cs="Arial"/>
          <w:sz w:val="24"/>
          <w:szCs w:val="24"/>
        </w:rPr>
        <w:t>.</w:t>
      </w:r>
      <w:r w:rsidR="00697D38" w:rsidRPr="0085784E">
        <w:rPr>
          <w:rFonts w:ascii="Arial" w:hAnsi="Arial" w:cs="Arial"/>
          <w:sz w:val="24"/>
          <w:szCs w:val="24"/>
        </w:rPr>
        <w:t xml:space="preserve"> </w:t>
      </w:r>
      <w:r w:rsidRPr="0085784E">
        <w:rPr>
          <w:rFonts w:ascii="Arial" w:hAnsi="Arial" w:cs="Arial"/>
          <w:sz w:val="24"/>
          <w:szCs w:val="24"/>
        </w:rPr>
        <w:t xml:space="preserve">Another SOX B1 member, SOX3, regulon activity and RNA concentration appeared correlated with </w:t>
      </w:r>
      <w:r w:rsidR="00697D38" w:rsidRPr="0085784E">
        <w:rPr>
          <w:rFonts w:ascii="Arial" w:hAnsi="Arial" w:cs="Arial"/>
          <w:sz w:val="24"/>
          <w:szCs w:val="24"/>
        </w:rPr>
        <w:t>stemness</w:t>
      </w:r>
      <w:r w:rsidRPr="0085784E">
        <w:rPr>
          <w:rFonts w:ascii="Arial" w:hAnsi="Arial" w:cs="Arial"/>
          <w:sz w:val="24"/>
          <w:szCs w:val="24"/>
        </w:rPr>
        <w:t xml:space="preserve"> and </w:t>
      </w:r>
      <w:r w:rsidRPr="0085784E">
        <w:rPr>
          <w:rFonts w:ascii="Arial" w:hAnsi="Arial" w:cs="Arial"/>
          <w:i/>
          <w:iCs/>
          <w:sz w:val="24"/>
          <w:szCs w:val="24"/>
        </w:rPr>
        <w:t>CD34</w:t>
      </w:r>
      <w:r w:rsidRPr="0085784E">
        <w:rPr>
          <w:rFonts w:ascii="Arial" w:hAnsi="Arial" w:cs="Arial"/>
          <w:sz w:val="24"/>
          <w:szCs w:val="24"/>
        </w:rPr>
        <w:t>-status but only among the neuron-like subset of tumor cells</w:t>
      </w:r>
      <w:r w:rsidR="00E65B2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N-O</w:t>
      </w:r>
      <w:r w:rsidR="00E65B21" w:rsidRPr="0085784E">
        <w:rPr>
          <w:rFonts w:ascii="Arial" w:hAnsi="Arial" w:cs="Arial"/>
          <w:sz w:val="24"/>
          <w:szCs w:val="24"/>
        </w:rPr>
        <w:t>)</w:t>
      </w:r>
      <w:r w:rsidRPr="0085784E">
        <w:rPr>
          <w:rFonts w:ascii="Arial" w:hAnsi="Arial" w:cs="Arial"/>
          <w:sz w:val="24"/>
          <w:szCs w:val="24"/>
        </w:rPr>
        <w:t>. Interestingly, SOX3 is expressed in late ectodermal cells, and it maintains neural progenitor cells and inhibits astrocyte lineage differentiatio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nmol.2021.654031","ISSN":"16625099","abstract":"The SOX proteins belong to the superfamily of transcription factors (TFs) that display properties of both classical TFs and architectural components of chromatin. Since the cloning of the Sox/SOX genes, remarkable progress has been made in illuminating their roles as key players in the regulation of multiple developmental and physiological processes. SOX TFs govern diverse cellular processes during development, such as maintaining the pluripotency of stem cells, cell proliferation, cell fate decisions/germ layer formation as well as terminal cell differentiation into tissues and organs. However, their roles are not limited to development since SOX proteins influence survival, regeneration, cell death and control homeostasis in adult tissues. This review summarized current knowledge of the roles of SOX proteins in control of central nervous system development. Some SOX TFs suspend neural progenitors in proliferative, stem-like state and prevent their differentiation. SOX proteins function as pioneer factors that occupy silenced target genes and keep them in a poised state for activation at subsequent stages of differentiation. At appropriate stage of development, SOX members that maintain stemness are down-regulated in cells that are competent to differentiate, while other SOX members take over their functions and govern the process of differentiation. Distinct SOX members determine down-stream processes of neuronal and glial differentiation. Thus, sequentially acting SOX TFs orchestrate neural lineage development defining neuronal and glial phenotypes. In line with their crucial roles in the nervous system development, deregulation of specific SOX proteins activities is associated with neurodevelopmental disorders (NDDs). The overview of the current knowledge about the link between SOX gene variants and NDDs is presented. We outline the roles of SOX TFs in adult neurogenesis and brain homeostasis and discuss whether impaired adult neurogenesis, detected in neurodegenerative diseases, could be associated with deregulation of SOX proteins activities. We present the current data regarding the interaction between SOX proteins and signaling pathways and microRNAs that play roles in nervous system development. Finally, future research directions that will improve the knowledge about distinct and various roles of SOX TFs in health and diseases are presented and discussed.","author":[{"dropping-particle":"","family":"Stevanovic","given":"Milena","non-dropping-particle":"","parse-names":false,"suffix":""},{"dropping-particle":"","family":"Drakulic","given":"Danijela","non-dropping-particle":"","parse-names":false,"suffix":""},{"dropping-particle":"","family":"Lazic","given":"Andrijana","non-dropping-particle":"","parse-names":false,"suffix":""},{"dropping-particle":"","family":"Ninkovic","given":"Danijela Stanisavljevic","non-dropping-particle":"","parse-names":false,"suffix":""},{"dropping-particle":"","family":"Schwirtlich","given":"Marija","non-dropping-particle":"","parse-names":false,"suffix":""},{"dropping-particle":"","family":"Mojsin","given":"Marija","non-dropping-particle":"","parse-names":false,"suffix":""}],"container-title":"Frontiers in Molecular Neuroscience","id":"ITEM-1","issue":"March","issued":{"date-parts":[["2021"]]},"page":"1-24","title":"SOX Transcription Factors as Important Regulators of Neuronal and Glial Differentiation During Nervous System Development and Adult Neurogenesis","type":"article-journal","volume":"14"},"uris":["http://www.mendeley.com/documents/?uuid=f9477564-a8b5-4e59-b825-3be6cb786a21"]}],"mendeley":{"formattedCitation":"[58]","plainTextFormattedCitation":"[58]","previouslyFormattedCitation":"[58]"},"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8]</w:t>
      </w:r>
      <w:r w:rsidR="004C4D85" w:rsidRPr="0085784E">
        <w:rPr>
          <w:rFonts w:ascii="Arial" w:hAnsi="Arial" w:cs="Arial"/>
          <w:sz w:val="24"/>
          <w:szCs w:val="24"/>
        </w:rPr>
        <w:fldChar w:fldCharType="end"/>
      </w:r>
      <w:r w:rsidRPr="0085784E">
        <w:rPr>
          <w:rFonts w:ascii="Arial" w:hAnsi="Arial" w:cs="Arial"/>
          <w:sz w:val="24"/>
          <w:szCs w:val="24"/>
        </w:rPr>
        <w:t xml:space="preserve">. </w:t>
      </w:r>
    </w:p>
    <w:p w:rsidR="009C5489" w:rsidRPr="0085784E" w:rsidRDefault="009C5489" w:rsidP="0085784E">
      <w:pPr>
        <w:spacing w:after="0" w:line="240" w:lineRule="auto"/>
        <w:rPr>
          <w:rFonts w:ascii="Arial" w:hAnsi="Arial" w:cs="Arial"/>
          <w:sz w:val="24"/>
          <w:szCs w:val="24"/>
        </w:rPr>
      </w:pPr>
    </w:p>
    <w:p w:rsidR="009C5489" w:rsidRPr="0085784E" w:rsidRDefault="006F1D24" w:rsidP="0085784E">
      <w:pPr>
        <w:spacing w:after="0" w:line="240" w:lineRule="auto"/>
        <w:rPr>
          <w:rFonts w:ascii="Arial" w:hAnsi="Arial" w:cs="Arial"/>
          <w:sz w:val="24"/>
          <w:szCs w:val="24"/>
        </w:rPr>
      </w:pPr>
      <w:r w:rsidRPr="0085784E">
        <w:rPr>
          <w:rFonts w:ascii="Arial" w:hAnsi="Arial" w:cs="Arial"/>
          <w:sz w:val="24"/>
          <w:szCs w:val="24"/>
        </w:rPr>
        <w:t>CITE</w:t>
      </w:r>
      <w:r w:rsidR="000A52C5" w:rsidRPr="0085784E">
        <w:rPr>
          <w:rFonts w:ascii="Arial" w:hAnsi="Arial" w:cs="Arial"/>
          <w:sz w:val="24"/>
          <w:szCs w:val="24"/>
        </w:rPr>
        <w:t>-seq i</w:t>
      </w:r>
      <w:r w:rsidR="009C5489" w:rsidRPr="0085784E">
        <w:rPr>
          <w:rFonts w:ascii="Arial" w:hAnsi="Arial" w:cs="Arial"/>
          <w:sz w:val="24"/>
          <w:szCs w:val="24"/>
        </w:rPr>
        <w:t>mmune landscape</w:t>
      </w:r>
    </w:p>
    <w:p w:rsidR="009C5489" w:rsidRPr="0085784E" w:rsidRDefault="006F1D24" w:rsidP="0085784E">
      <w:pPr>
        <w:spacing w:after="0" w:line="240" w:lineRule="auto"/>
        <w:rPr>
          <w:rFonts w:ascii="Arial" w:hAnsi="Arial" w:cs="Arial"/>
          <w:sz w:val="24"/>
          <w:szCs w:val="24"/>
        </w:rPr>
      </w:pPr>
      <w:r w:rsidRPr="0085784E">
        <w:rPr>
          <w:rFonts w:ascii="Arial" w:hAnsi="Arial" w:cs="Arial"/>
          <w:sz w:val="24"/>
          <w:szCs w:val="24"/>
        </w:rPr>
        <w:t>CITE</w:t>
      </w:r>
      <w:r w:rsidR="000A52C5" w:rsidRPr="0085784E">
        <w:rPr>
          <w:rFonts w:ascii="Arial" w:hAnsi="Arial" w:cs="Arial"/>
          <w:sz w:val="24"/>
          <w:szCs w:val="24"/>
        </w:rPr>
        <w:t>-seq m</w:t>
      </w:r>
      <w:r w:rsidR="009C5489" w:rsidRPr="0085784E">
        <w:rPr>
          <w:rFonts w:ascii="Arial" w:hAnsi="Arial" w:cs="Arial"/>
          <w:sz w:val="24"/>
          <w:szCs w:val="24"/>
        </w:rPr>
        <w:t>yeloid cells</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r>
      <w:r w:rsidR="006F1D24" w:rsidRPr="0085784E">
        <w:rPr>
          <w:rFonts w:ascii="Arial" w:hAnsi="Arial" w:cs="Arial"/>
          <w:sz w:val="24"/>
          <w:szCs w:val="24"/>
        </w:rPr>
        <w:t>CITE</w:t>
      </w:r>
      <w:r w:rsidR="00344D4D" w:rsidRPr="0085784E">
        <w:rPr>
          <w:rFonts w:ascii="Arial" w:hAnsi="Arial" w:cs="Arial"/>
          <w:sz w:val="24"/>
          <w:szCs w:val="24"/>
        </w:rPr>
        <w:t>-seq myeloid cells were initially typed by inspection of cell markers.</w:t>
      </w:r>
      <w:r w:rsidRPr="0085784E">
        <w:rPr>
          <w:rFonts w:ascii="Arial" w:hAnsi="Arial" w:cs="Arial"/>
          <w:sz w:val="24"/>
          <w:szCs w:val="24"/>
        </w:rPr>
        <w:t xml:space="preserve"> </w:t>
      </w:r>
      <w:r w:rsidR="00344D4D" w:rsidRPr="0085784E">
        <w:rPr>
          <w:rFonts w:ascii="Arial" w:hAnsi="Arial" w:cs="Arial"/>
          <w:sz w:val="24"/>
          <w:szCs w:val="24"/>
        </w:rPr>
        <w:t>C</w:t>
      </w:r>
      <w:r w:rsidRPr="0085784E">
        <w:rPr>
          <w:rFonts w:ascii="Arial" w:hAnsi="Arial" w:cs="Arial"/>
          <w:sz w:val="24"/>
          <w:szCs w:val="24"/>
        </w:rPr>
        <w:t xml:space="preserve">lusters 04, 05, and 06 were </w:t>
      </w:r>
      <w:r w:rsidRPr="0085784E">
        <w:rPr>
          <w:rFonts w:ascii="Arial" w:hAnsi="Arial" w:cs="Arial"/>
          <w:i/>
          <w:iCs/>
          <w:sz w:val="24"/>
          <w:szCs w:val="24"/>
        </w:rPr>
        <w:t>PTPRC</w:t>
      </w:r>
      <w:r w:rsidRPr="0085784E">
        <w:rPr>
          <w:rFonts w:ascii="Arial" w:hAnsi="Arial" w:cs="Arial"/>
          <w:sz w:val="24"/>
          <w:szCs w:val="24"/>
        </w:rPr>
        <w:t xml:space="preserve">-, </w:t>
      </w:r>
      <w:r w:rsidRPr="0085784E">
        <w:rPr>
          <w:rFonts w:ascii="Arial" w:hAnsi="Arial" w:cs="Arial"/>
          <w:i/>
          <w:iCs/>
          <w:sz w:val="24"/>
          <w:szCs w:val="24"/>
        </w:rPr>
        <w:t>ITGAM</w:t>
      </w:r>
      <w:r w:rsidRPr="0085784E">
        <w:rPr>
          <w:rFonts w:ascii="Arial" w:hAnsi="Arial" w:cs="Arial"/>
          <w:sz w:val="24"/>
          <w:szCs w:val="24"/>
        </w:rPr>
        <w:t xml:space="preserve">-, and </w:t>
      </w:r>
      <w:r w:rsidRPr="0085784E">
        <w:rPr>
          <w:rFonts w:ascii="Arial" w:hAnsi="Arial" w:cs="Arial"/>
          <w:i/>
          <w:iCs/>
          <w:sz w:val="24"/>
          <w:szCs w:val="24"/>
        </w:rPr>
        <w:t>CD14</w:t>
      </w:r>
      <w:r w:rsidRPr="0085784E">
        <w:rPr>
          <w:rFonts w:ascii="Arial" w:hAnsi="Arial" w:cs="Arial"/>
          <w:sz w:val="24"/>
          <w:szCs w:val="24"/>
        </w:rPr>
        <w:t>-expressing, consistent with representing microglia or macrophages (</w:t>
      </w:r>
      <w:r w:rsidR="00F63CDB" w:rsidRPr="0085784E">
        <w:rPr>
          <w:rFonts w:ascii="Arial" w:hAnsi="Arial" w:cs="Arial"/>
          <w:b/>
          <w:bCs/>
          <w:sz w:val="24"/>
          <w:szCs w:val="24"/>
        </w:rPr>
        <w:t>sFigure 8</w:t>
      </w:r>
      <w:r w:rsidR="00301F97" w:rsidRPr="0085784E">
        <w:rPr>
          <w:rFonts w:ascii="Arial" w:hAnsi="Arial" w:cs="Arial"/>
          <w:b/>
          <w:bCs/>
          <w:sz w:val="24"/>
          <w:szCs w:val="24"/>
        </w:rPr>
        <w:t>P</w:t>
      </w:r>
      <w:r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Cluster 06 expressed </w:t>
      </w:r>
      <w:r w:rsidRPr="0085784E">
        <w:rPr>
          <w:rFonts w:ascii="Arial" w:hAnsi="Arial" w:cs="Arial"/>
          <w:i/>
          <w:iCs/>
          <w:sz w:val="24"/>
          <w:szCs w:val="24"/>
        </w:rPr>
        <w:t>P2RY12</w:t>
      </w:r>
      <w:r w:rsidRPr="0085784E">
        <w:rPr>
          <w:rFonts w:ascii="Arial" w:hAnsi="Arial" w:cs="Arial"/>
          <w:sz w:val="24"/>
          <w:szCs w:val="24"/>
        </w:rPr>
        <w:t xml:space="preserve">, </w:t>
      </w:r>
      <w:r w:rsidRPr="0085784E">
        <w:rPr>
          <w:rFonts w:ascii="Arial" w:hAnsi="Arial" w:cs="Arial"/>
          <w:i/>
          <w:iCs/>
          <w:sz w:val="24"/>
          <w:szCs w:val="24"/>
        </w:rPr>
        <w:t>TYROBP</w:t>
      </w:r>
      <w:r w:rsidRPr="0085784E">
        <w:rPr>
          <w:rFonts w:ascii="Arial" w:hAnsi="Arial" w:cs="Arial"/>
          <w:sz w:val="24"/>
          <w:szCs w:val="24"/>
        </w:rPr>
        <w:t xml:space="preserve">, and </w:t>
      </w:r>
      <w:r w:rsidRPr="0085784E">
        <w:rPr>
          <w:rFonts w:ascii="Arial" w:hAnsi="Arial" w:cs="Arial"/>
          <w:i/>
          <w:iCs/>
          <w:sz w:val="24"/>
          <w:szCs w:val="24"/>
        </w:rPr>
        <w:t>SPI1</w:t>
      </w:r>
      <w:r w:rsidRPr="0085784E">
        <w:rPr>
          <w:rFonts w:ascii="Arial" w:hAnsi="Arial" w:cs="Arial"/>
          <w:sz w:val="24"/>
          <w:szCs w:val="24"/>
        </w:rPr>
        <w:t xml:space="preserve"> but not appreciable </w:t>
      </w:r>
      <w:r w:rsidRPr="0085784E">
        <w:rPr>
          <w:rFonts w:ascii="Arial" w:hAnsi="Arial" w:cs="Arial"/>
          <w:i/>
          <w:iCs/>
          <w:sz w:val="24"/>
          <w:szCs w:val="24"/>
        </w:rPr>
        <w:t>CD44</w:t>
      </w:r>
      <w:r w:rsidRPr="0085784E">
        <w:rPr>
          <w:rFonts w:ascii="Arial" w:hAnsi="Arial" w:cs="Arial"/>
          <w:sz w:val="24"/>
          <w:szCs w:val="24"/>
        </w:rPr>
        <w:t xml:space="preserve"> or </w:t>
      </w:r>
      <w:r w:rsidRPr="0085784E">
        <w:rPr>
          <w:rFonts w:ascii="Arial" w:hAnsi="Arial" w:cs="Arial"/>
          <w:i/>
          <w:iCs/>
          <w:sz w:val="24"/>
          <w:szCs w:val="24"/>
        </w:rPr>
        <w:t>SIGLEC1</w:t>
      </w:r>
      <w:r w:rsidRPr="0085784E">
        <w:rPr>
          <w:rFonts w:ascii="Arial" w:hAnsi="Arial" w:cs="Arial"/>
          <w:sz w:val="24"/>
          <w:szCs w:val="24"/>
        </w:rPr>
        <w:t>, consistent with microglial identity</w:t>
      </w:r>
      <w:r w:rsidR="00E620D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P</w:t>
      </w:r>
      <w:r w:rsidR="00E620D1"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Cluster 04 expressed </w:t>
      </w:r>
      <w:r w:rsidRPr="0085784E">
        <w:rPr>
          <w:rFonts w:ascii="Arial" w:hAnsi="Arial" w:cs="Arial"/>
          <w:i/>
          <w:iCs/>
          <w:sz w:val="24"/>
          <w:szCs w:val="24"/>
        </w:rPr>
        <w:t>TYROBP</w:t>
      </w:r>
      <w:r w:rsidRPr="0085784E">
        <w:rPr>
          <w:rFonts w:ascii="Arial" w:hAnsi="Arial" w:cs="Arial"/>
          <w:sz w:val="24"/>
          <w:szCs w:val="24"/>
        </w:rPr>
        <w:t xml:space="preserve"> and </w:t>
      </w:r>
      <w:r w:rsidRPr="0085784E">
        <w:rPr>
          <w:rFonts w:ascii="Arial" w:hAnsi="Arial" w:cs="Arial"/>
          <w:i/>
          <w:iCs/>
          <w:sz w:val="24"/>
          <w:szCs w:val="24"/>
        </w:rPr>
        <w:t>SPI1</w:t>
      </w:r>
      <w:r w:rsidRPr="0085784E">
        <w:rPr>
          <w:rFonts w:ascii="Arial" w:hAnsi="Arial" w:cs="Arial"/>
          <w:sz w:val="24"/>
          <w:szCs w:val="24"/>
        </w:rPr>
        <w:t xml:space="preserve"> but not </w:t>
      </w:r>
      <w:r w:rsidRPr="0085784E">
        <w:rPr>
          <w:rFonts w:ascii="Arial" w:hAnsi="Arial" w:cs="Arial"/>
          <w:i/>
          <w:iCs/>
          <w:sz w:val="24"/>
          <w:szCs w:val="24"/>
        </w:rPr>
        <w:t>CD44</w:t>
      </w:r>
      <w:r w:rsidRPr="0085784E">
        <w:rPr>
          <w:rFonts w:ascii="Arial" w:hAnsi="Arial" w:cs="Arial"/>
          <w:sz w:val="24"/>
          <w:szCs w:val="24"/>
        </w:rPr>
        <w:t xml:space="preserve"> or </w:t>
      </w:r>
      <w:r w:rsidRPr="0085784E">
        <w:rPr>
          <w:rFonts w:ascii="Arial" w:hAnsi="Arial" w:cs="Arial"/>
          <w:i/>
          <w:iCs/>
          <w:sz w:val="24"/>
          <w:szCs w:val="24"/>
        </w:rPr>
        <w:t>SIGLEC1</w:t>
      </w:r>
      <w:r w:rsidRPr="0085784E">
        <w:rPr>
          <w:rFonts w:ascii="Arial" w:hAnsi="Arial" w:cs="Arial"/>
          <w:sz w:val="24"/>
          <w:szCs w:val="24"/>
        </w:rPr>
        <w:t>, also most likely microglia</w:t>
      </w:r>
      <w:r w:rsidR="00E620D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P</w:t>
      </w:r>
      <w:r w:rsidR="00E620D1" w:rsidRPr="0085784E">
        <w:rPr>
          <w:rFonts w:ascii="Arial" w:hAnsi="Arial" w:cs="Arial"/>
          <w:sz w:val="24"/>
          <w:szCs w:val="24"/>
        </w:rPr>
        <w:t>)</w:t>
      </w:r>
      <w:r w:rsidRPr="0085784E">
        <w:rPr>
          <w:rFonts w:ascii="Arial" w:hAnsi="Arial" w:cs="Arial"/>
          <w:sz w:val="24"/>
          <w:szCs w:val="24"/>
        </w:rPr>
        <w:t>l</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w:t>
      </w:r>
      <w:r w:rsidR="002E41C0">
        <w:rPr>
          <w:rFonts w:ascii="Arial" w:hAnsi="Arial" w:cs="Arial"/>
          <w:sz w:val="24"/>
          <w:szCs w:val="24"/>
        </w:rPr>
        <w:t>C</w:t>
      </w:r>
      <w:r w:rsidRPr="0085784E">
        <w:rPr>
          <w:rFonts w:ascii="Arial" w:hAnsi="Arial" w:cs="Arial"/>
          <w:sz w:val="24"/>
          <w:szCs w:val="24"/>
        </w:rPr>
        <w:t>luster 05</w:t>
      </w:r>
      <w:r w:rsidR="002E41C0">
        <w:rPr>
          <w:rFonts w:ascii="Arial" w:hAnsi="Arial" w:cs="Arial"/>
          <w:sz w:val="24"/>
          <w:szCs w:val="24"/>
        </w:rPr>
        <w:t xml:space="preserve"> cells generally also expressed </w:t>
      </w:r>
      <w:r w:rsidR="002E41C0" w:rsidRPr="002E41C0">
        <w:rPr>
          <w:rFonts w:ascii="Arial" w:hAnsi="Arial" w:cs="Arial"/>
          <w:i/>
          <w:sz w:val="24"/>
          <w:szCs w:val="24"/>
        </w:rPr>
        <w:t>T</w:t>
      </w:r>
      <w:r w:rsidRPr="0085784E">
        <w:rPr>
          <w:rFonts w:ascii="Arial" w:hAnsi="Arial" w:cs="Arial"/>
          <w:i/>
          <w:iCs/>
          <w:sz w:val="24"/>
          <w:szCs w:val="24"/>
        </w:rPr>
        <w:t>YROBP</w:t>
      </w:r>
      <w:r w:rsidRPr="0085784E">
        <w:rPr>
          <w:rFonts w:ascii="Arial" w:hAnsi="Arial" w:cs="Arial"/>
          <w:sz w:val="24"/>
          <w:szCs w:val="24"/>
        </w:rPr>
        <w:t xml:space="preserve"> and </w:t>
      </w:r>
      <w:r w:rsidRPr="0085784E">
        <w:rPr>
          <w:rFonts w:ascii="Arial" w:hAnsi="Arial" w:cs="Arial"/>
          <w:i/>
          <w:iCs/>
          <w:sz w:val="24"/>
          <w:szCs w:val="24"/>
        </w:rPr>
        <w:t>SPI1</w:t>
      </w:r>
      <w:r w:rsidR="002E41C0">
        <w:rPr>
          <w:rFonts w:ascii="Arial" w:hAnsi="Arial" w:cs="Arial"/>
          <w:sz w:val="24"/>
          <w:szCs w:val="24"/>
        </w:rPr>
        <w:t>, likely primarily microglia</w:t>
      </w:r>
      <w:r w:rsidR="00E620D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P</w:t>
      </w:r>
      <w:r w:rsidR="00E620D1"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xml:space="preserve">. </w:t>
      </w:r>
    </w:p>
    <w:p w:rsidR="009C5489" w:rsidRPr="0085784E" w:rsidRDefault="00A64A6C" w:rsidP="0085784E">
      <w:pPr>
        <w:spacing w:after="0" w:line="240" w:lineRule="auto"/>
        <w:ind w:firstLine="720"/>
        <w:rPr>
          <w:rFonts w:ascii="Arial" w:hAnsi="Arial" w:cs="Arial"/>
          <w:sz w:val="24"/>
          <w:szCs w:val="24"/>
        </w:rPr>
      </w:pPr>
      <w:r w:rsidRPr="0085784E">
        <w:rPr>
          <w:rFonts w:ascii="Arial" w:hAnsi="Arial" w:cs="Arial"/>
          <w:sz w:val="24"/>
          <w:szCs w:val="24"/>
        </w:rPr>
        <w:t>CITE</w:t>
      </w:r>
      <w:r w:rsidR="00BF51A9" w:rsidRPr="0085784E">
        <w:rPr>
          <w:rFonts w:ascii="Arial" w:hAnsi="Arial" w:cs="Arial"/>
          <w:sz w:val="24"/>
          <w:szCs w:val="24"/>
        </w:rPr>
        <w:t>-seq myeloid cells were also typed in Seurat by label transfer</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21.04.048","ISSN":"10974172","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page":"3573-3587.e29","publisher":"Elsevier Inc.","title":"Integrated analysis of multimodal single-cell data","type":"article-journal","volume":"184"},"uris":["http://www.mendeley.com/documents/?uuid=b6570b7a-fdfd-4b1a-8b2e-82f8ffdab921"]}],"mendeley":{"formattedCitation":"[21]","plainTextFormattedCitation":"[21]","previouslyFormattedCitation":"[21]"},"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1]</w:t>
      </w:r>
      <w:r w:rsidR="004C4D85" w:rsidRPr="0085784E">
        <w:rPr>
          <w:rFonts w:ascii="Arial" w:hAnsi="Arial" w:cs="Arial"/>
          <w:sz w:val="24"/>
          <w:szCs w:val="24"/>
        </w:rPr>
        <w:fldChar w:fldCharType="end"/>
      </w:r>
      <w:r w:rsidR="00BF51A9" w:rsidRPr="0085784E">
        <w:rPr>
          <w:rFonts w:ascii="Arial" w:hAnsi="Arial" w:cs="Arial"/>
          <w:sz w:val="24"/>
          <w:szCs w:val="24"/>
        </w:rPr>
        <w:t>. U</w:t>
      </w:r>
      <w:r w:rsidR="009C5489" w:rsidRPr="0085784E">
        <w:rPr>
          <w:rFonts w:ascii="Arial" w:hAnsi="Arial" w:cs="Arial"/>
          <w:sz w:val="24"/>
          <w:szCs w:val="24"/>
        </w:rPr>
        <w:t>sing annotated tumor reference atlases differentiating microglia from macrophage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467-019-11493-2","ISSN":"20411723","PMID":"31427603","abstract":"Pilocytic astrocytoma (PA), the most common childhood brain tumor, is a low-grade glioma with a single driver BRAF rearrangement. Here, we perform scRNAseq in six PAs using methods that enabled detection of the rearrangement. When compared to higher-grade gliomas, a strikingly higher proportion of the PA cancer cells exhibit a differentiated, astrocyte-like phenotype. A smaller proportion of cells exhibit a progenitor-like phenotype with evidence of proliferation. These express a mitogen-activated protein kinase (MAPK) programme that was absent from higher-grade gliomas. Immune cells, especially microglia, comprise 40% of all cells in the PAs and account for differences in bulk expression profiles between tumor locations and subtypes. These data indicate that MAPK signaling is restricted to relatively undifferentiated cancer cells in PA, with implications for investigational therapies directed at this pathway.","author":[{"dropping-particle":"","family":"Reitman","given":"Zachary J.","non-dropping-particle":"","parse-names":false,"suffix":""},{"dropping-particle":"","family":"Paolella","given":"Brenton R.","non-dropping-particle":"","parse-names":false,"suffix":""},{"dropping-particle":"","family":"Bergthold","given":"Guillaume","non-dropping-particle":"","parse-names":false,"suffix":""},{"dropping-particle":"","family":"Pelton","given":"Kristine","non-dropping-particle":"","parse-names":false,"suffix":""},{"dropping-particle":"","family":"Becker","given":"Sarah","non-dropping-particle":"","parse-names":false,"suffix":""},{"dropping-particle":"","family":"Jones","given":"Robert","non-dropping-particle":"","parse-names":false,"suffix":""},{"dropping-particle":"","family":"Sinai","given":"Claire E.","non-dropping-particle":"","parse-names":false,"suffix":""},{"dropping-particle":"","family":"Malkin","given":"Hayley","non-dropping-particle":"","parse-names":false,"suffix":""},{"dropping-particle":"","family":"Huang","given":"Ying","non-dropping-particle":"","parse-names":false,"suffix":""},{"dropping-particle":"","family":"Grimmet","given":"Leslie","non-dropping-particle":"","parse-names":false,"suffix":""},{"dropping-particle":"","family":"Herbert","given":"Zachary T.","non-dropping-particle":"","parse-names":false,"suffix":""},{"dropping-particle":"","family":"Sun","given":"Yu","non-dropping-particle":"","parse-names":false,"suffix":""},{"dropping-particle":"","family":"Weatherbee","given":"Jessica L.","non-dropping-particle":"","parse-names":false,"suffix":""},{"dropping-particle":"","family":"Alberta","given":"John A.","non-dropping-particle":"","parse-names":false,"suffix":""},{"dropping-particle":"","family":"Daley","given":"John F.","non-dropping-particle":"","parse-names":false,"suffix":""},{"dropping-particle":"","family":"Rozenblatt-Rosen","given":"Orit","non-dropping-particle":"","parse-names":false,"suffix":""},{"dropping-particle":"","family":"Condurat","given":"Alexandra L.","non-dropping-particle":"","parse-names":false,"suffix":""},{"dropping-particle":"","family":"Qian","given":"Kenin","non-dropping-particle":"","parse-names":false,"suffix":""},{"dropping-particle":"","family":"Khadka","given":"Prasidda","non-dropping-particle":"","parse-names":false,"suffix":""},{"dropping-particle":"","family":"Segal","given":"Rosalind A.","non-dropping-particle":"","parse-names":false,"suffix":""},{"dropping-particle":"","family":"Haas-Kogan","given":"Daphne","non-dropping-particle":"","parse-names":false,"suffix":""},{"dropping-particle":"","family":"Filbin","given":"Mariella G.","non-dropping-particle":"","parse-names":false,"suffix":""},{"dropping-particle":"","family":"Suva","given":"Mario L.","non-dropping-particle":"","parse-names":false,"suffix":""},{"dropping-particle":"","family":"Regev","given":"Aviv","non-dropping-particle":"","parse-names":false,"suffix":""},{"dropping-particle":"","family":"Stiles","given":"Charles D.","non-dropping-particle":"","parse-names":false,"suffix":""},{"dropping-particle":"","family":"Kieran","given":"Mark W.","non-dropping-particle":"","parse-names":false,"suffix":""},{"dropping-particle":"","family":"Goumnerova","given":"Liliana","non-dropping-particle":"","parse-names":false,"suffix":""},{"dropping-particle":"","family":"Ligon","given":"Keith L.","non-dropping-particle":"","parse-names":false,"suffix":""},{"dropping-particle":"","family":"Shalek","given":"Alex K.","non-dropping-particle":"","parse-names":false,"suffix":""},{"dropping-particle":"","family":"Bandopadhayay","given":"Pratiti","non-dropping-particle":"","parse-names":false,"suffix":""},{"dropping-particle":"","family":"Beroukhim","given":"Rameen","non-dropping-particle":"","parse-names":false,"suffix":""}],"container-title":"Nature Communications","id":"ITEM-1","issue":"1","issued":{"date-parts":[["2019"]]},"publisher":"Springer US","title":"Mitogenic and progenitor gene programmes in single pilocytic astrocytoma cells","type":"article-journal","volume":"10"},"uris":["http://www.mendeley.com/documents/?uuid=54264678-96c7-4f27-97c0-d3a9db11ebe8"]},{"id":"ITEM-2","itemData":{"DOI":"10.1158/2159-8290.CD-19-0329","ISSN":"21598290","PMID":"31554641","abstract":"Although tumor-propagating cells can be derived from glioblastomas (GBM) of the proneural and mesenchymal subtypes, a glioma stem-like cell (GSC) of the classic subtype has not been identified. It is unclear whether mesenchymal GSCs (mGSC) and/or proneural GSCs (pGSC) alone are sufficient to generate the heterogeneity observed in GBM. We performed single-cell/ single-nucleus RNA sequencing of 28 gliomas, and single-cell ATAC sequencing for 8 cases. We found that GBM GSCs reside on a single axis of variation, ranging from proneural to mesenchymal. In silico lineage tracing using both transcriptomics and genetics supports mGSCs as the progenitors of pGSCs. Dual inhibition of pGSC-enriched and mGSC-enriched growth and survival pathways provides a more complete treatment than combinations targeting one GSC phenotype alone. This study sheds light on a long-standing debate regarding lineage relationships among GSCs and presents a paradigm by which personalized combination therapies can be derived from single-cell RNA signatures, to overcome intratumor heterogeneity. SIGNIFICANCE: Tumor-propagating cells can be derived from mesenchymal and proneural glioblastomas. However, a stem cell of the classic subtype has yet to be demonstrated. We show that classic-subtype gliomas are comprised of proneural and mesenchymal cells. This study sheds light on a long-standing debate regarding lineage relationships between glioma cell types.","author":[{"dropping-particle":"","family":"Wang","given":"Lin","non-dropping-particle":"","parse-names":false,"suffix":""},{"dropping-particle":"","family":"Babikir","given":"Husam","non-dropping-particle":"","parse-names":false,"suffix":""},{"dropping-particle":"","family":"Müller","given":"Sören","non-dropping-particle":"","parse-names":false,"suffix":""},{"dropping-particle":"","family":"Yagnik","given":"Garima","non-dropping-particle":"","parse-names":false,"suffix":""},{"dropping-particle":"","family":"Shamardani","given":"Karin","non-dropping-particle":"","parse-names":false,"suffix":""},{"dropping-particle":"","family":"Catalan","given":"Francisca","non-dropping-particle":"","parse-names":false,"suffix":""},{"dropping-particle":"","family":"Kohanbash","given":"Gary","non-dropping-particle":"","parse-names":false,"suffix":""},{"dropping-particle":"","family":"Alvarado","given":"Beatriz","non-dropping-particle":"","parse-names":false,"suffix":""},{"dropping-particle":"","family":"Lullo","given":"Elizabeth","non-dropping-particle":"Di","parse-names":false,"suffix":""},{"dropping-particle":"","family":"Kriegstein","given":"Arnold","non-dropping-particle":"","parse-names":false,"suffix":""},{"dropping-particle":"","family":"Shah","given":"Sumedh","non-dropping-particle":"","parse-names":false,"suffix":""},{"dropping-particle":"","family":"Wadhwa","given":"Harsh","non-dropping-particle":"","parse-names":false,"suffix":""},{"dropping-particle":"","family":"Chang","given":"Susan M.","non-dropping-particle":"","parse-names":false,"suffix":""},{"dropping-particle":"","family":"Phillips","given":"Joanna J.","non-dropping-particle":"","parse-names":false,"suffix":""},{"dropping-particle":"","family":"Aghi","given":"Manish K.","non-dropping-particle":"","parse-names":false,"suffix":""},{"dropping-particle":"","family":"Diaz","given":"Aaron A.","non-dropping-particle":"","parse-names":false,"suffix":""}],"container-title":"Cancer Discovery","id":"ITEM-2","issue":"12","issued":{"date-parts":[["2019"]]},"page":"1708-1719","title":"The phenotypes of proliferating glioblastoma cells reside on a single axis of variation","type":"article-journal","volume":"9"},"uris":["http://www.mendeley.com/documents/?uuid=eba4098a-65d9-45e8-97cc-1697a062cc5c"]}],"mendeley":{"formattedCitation":"[52, 64]","plainTextFormattedCitation":"[52, 64]","previouslyFormattedCitation":"[52, 64]"},"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2, 64]</w:t>
      </w:r>
      <w:r w:rsidR="004C4D85" w:rsidRPr="0085784E">
        <w:rPr>
          <w:rFonts w:ascii="Arial" w:hAnsi="Arial" w:cs="Arial"/>
          <w:sz w:val="24"/>
          <w:szCs w:val="24"/>
        </w:rPr>
        <w:fldChar w:fldCharType="end"/>
      </w:r>
      <w:r w:rsidR="009C5489" w:rsidRPr="0085784E">
        <w:rPr>
          <w:rFonts w:ascii="Arial" w:hAnsi="Arial" w:cs="Arial"/>
          <w:sz w:val="24"/>
          <w:szCs w:val="24"/>
        </w:rPr>
        <w:t xml:space="preserve"> for label transfer based on nearest neighbors mapping, the bulk of myeloid cells were consistently more strongly identified with an overall microglial rather than macrophage signature (not shown). On balance, this appears to suggest </w:t>
      </w:r>
      <w:r w:rsidR="002E41C0">
        <w:rPr>
          <w:rFonts w:ascii="Arial" w:hAnsi="Arial" w:cs="Arial"/>
          <w:sz w:val="24"/>
          <w:szCs w:val="24"/>
        </w:rPr>
        <w:t xml:space="preserve">that </w:t>
      </w:r>
      <w:r w:rsidR="009C5489" w:rsidRPr="0085784E">
        <w:rPr>
          <w:rFonts w:ascii="Arial" w:hAnsi="Arial" w:cs="Arial"/>
          <w:sz w:val="24"/>
          <w:szCs w:val="24"/>
        </w:rPr>
        <w:t xml:space="preserve">the </w:t>
      </w:r>
      <w:r w:rsidR="002E41C0">
        <w:rPr>
          <w:rFonts w:ascii="Arial" w:hAnsi="Arial" w:cs="Arial"/>
          <w:sz w:val="24"/>
          <w:szCs w:val="24"/>
        </w:rPr>
        <w:t>vast majority of ganglioglioma-associated</w:t>
      </w:r>
      <w:r w:rsidR="009C5489" w:rsidRPr="0085784E">
        <w:rPr>
          <w:rFonts w:ascii="Arial" w:hAnsi="Arial" w:cs="Arial"/>
          <w:sz w:val="24"/>
          <w:szCs w:val="24"/>
        </w:rPr>
        <w:t xml:space="preserve"> myeloid cells </w:t>
      </w:r>
      <w:r w:rsidR="002E41C0">
        <w:rPr>
          <w:rFonts w:ascii="Arial" w:hAnsi="Arial" w:cs="Arial"/>
          <w:sz w:val="24"/>
          <w:szCs w:val="24"/>
        </w:rPr>
        <w:t>are microglia, consistent with the snRNA-seq findings</w:t>
      </w:r>
      <w:r w:rsidR="009C5489" w:rsidRPr="0085784E">
        <w:rPr>
          <w:rFonts w:ascii="Arial" w:hAnsi="Arial" w:cs="Arial"/>
          <w:sz w:val="24"/>
          <w:szCs w:val="24"/>
        </w:rPr>
        <w:t>.</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r>
      <w:r w:rsidR="00210704" w:rsidRPr="0085784E">
        <w:rPr>
          <w:rFonts w:ascii="Arial" w:hAnsi="Arial" w:cs="Arial"/>
          <w:sz w:val="24"/>
          <w:szCs w:val="24"/>
        </w:rPr>
        <w:t>For myeloid cells, a distinction of interest was that between M1 (potentially anti-tumor) and M2 (potentially pro-tumor) polarizatio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186/s13059-017-1362-4","ISSN":"1474760X","PMID":"29262845","abstract":"Background: Tumor-associated macrophages (TAMs) are abundant in gliomas and immunosuppressive TAMs are a barrier to emerging immunotherapies. It is unknown to what extent macrophages derived from peripheral blood adopt the phenotype of brain-resident microglia in pre-treatment gliomas. The relative proportions of blood-derived macrophages and microglia have been poorly quantified in clinical samples due to a paucity of markers that distinguish these cell types in malignant tissue. Results: We perform single-cell RNA-sequencing of human gliomas and identify phenotypic differences in TAMs of distinct lineages. We isolate TAMs from patient biopsies and compare them with macrophages from non-malignant human tissue, glioma atlases, and murine glioma models. We present a novel signature that distinguishes TAMs by ontogeny in human gliomas. Blood-derived TAMs upregulate immunosuppressive cytokines and show an altered metabolism compared to microglial TAMs. They are also enriched in perivascular and necrotic regions. The gene signature of blood-derived TAMs, but not microglial TAMs, correlates with significantly inferior survival in low-grade glioma. Surprisingly, TAMs frequently co-express canonical pro-inflammatory (M1) and alternatively activated (M2) genes in individual cells. Conclusions: We conclude that blood-derived TAMs significantly infiltrate pre-treatment gliomas, to a degree that varies by glioma subtype and tumor compartment. Blood-derived TAMs do not universally conform to the phenotype of microglia, but preferentially express immunosuppressive cytokines and show an altered metabolism. Our results argue against status quo therapeutic strategies that target TAMs indiscriminately and in favor of strategies that specifically target immunosuppressive blood-derived TAMs.","author":[{"dropping-particle":"","family":"Müller","given":"Sören","non-dropping-particle":"","parse-names":false,"suffix":""},{"dropping-particle":"","family":"Kohanbash","given":"Gary","non-dropping-particle":"","parse-names":false,"suffix":""},{"dropping-particle":"","family":"Liu","given":"S. John","non-dropping-particle":"","parse-names":false,"suffix":""},{"dropping-particle":"","family":"Alvarado","given":"Beatriz","non-dropping-particle":"","parse-names":false,"suffix":""},{"dropping-particle":"","family":"Carrera","given":"Diego","non-dropping-particle":"","parse-names":false,"suffix":""},{"dropping-particle":"","family":"Bhaduri","given":"Aparna","non-dropping-particle":"","parse-names":false,"suffix":""},{"dropping-particle":"","family":"Watchmaker","given":"Payal B.","non-dropping-particle":"","parse-names":false,"suffix":""},{"dropping-particle":"","family":"Yagnik","given":"Garima","non-dropping-particle":"","parse-names":false,"suffix":""},{"dropping-particle":"","family":"Lullo","given":"Elizabeth","non-dropping-particle":"Di","parse-names":false,"suffix":""},{"dropping-particle":"","family":"Malatesta","given":"Martina","non-dropping-particle":"","parse-names":false,"suffix":""},{"dropping-particle":"","family":"Amankulor","given":"Nduka M.","non-dropping-particle":"","parse-names":false,"suffix":""},{"dropping-particle":"","family":"Kriegstein","given":"Arnold R.","non-dropping-particle":"","parse-names":false,"suffix":""},{"dropping-particle":"","family":"Lim","given":"Daniel A.","non-dropping-particle":"","parse-names":false,"suffix":""},{"dropping-particle":"","family":"Aghi","given":"Manish","non-dropping-particle":"","parse-names":false,"suffix":""},{"dropping-particle":"","family":"Okada","given":"Hideho","non-dropping-particle":"","parse-names":false,"suffix":""},{"dropping-particle":"","family":"Diaz","given":"Aaron","non-dropping-particle":"","parse-names":false,"suffix":""}],"container-title":"Genome Biology","id":"ITEM-1","issue":"1","issued":{"date-parts":[["2017"]]},"page":"1-14","publisher":"Genome Biology","title":"Single-cell profiling of human gliomas reveals macrophage ontogeny as a basis for regional differences in macrophage activation in the tumor microenvironment","type":"article-journal","volume":"18"},"uris":["http://www.mendeley.com/documents/?uuid=15023833-e84f-4f67-87b5-e081e5d16f66"]}],"mendeley":{"formattedCitation":"[42]","plainTextFormattedCitation":"[42]","previouslyFormattedCitation":"[42]"},"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42]</w:t>
      </w:r>
      <w:r w:rsidR="004C4D85" w:rsidRPr="0085784E">
        <w:rPr>
          <w:rFonts w:ascii="Arial" w:hAnsi="Arial" w:cs="Arial"/>
          <w:sz w:val="24"/>
          <w:szCs w:val="24"/>
        </w:rPr>
        <w:fldChar w:fldCharType="end"/>
      </w:r>
      <w:r w:rsidR="00210704" w:rsidRPr="0085784E">
        <w:rPr>
          <w:rFonts w:ascii="Arial" w:hAnsi="Arial" w:cs="Arial"/>
          <w:sz w:val="24"/>
          <w:szCs w:val="24"/>
        </w:rPr>
        <w:t>. When looking at individual cell markers, we noted c</w:t>
      </w:r>
      <w:r w:rsidRPr="0085784E">
        <w:rPr>
          <w:rFonts w:ascii="Arial" w:hAnsi="Arial" w:cs="Arial"/>
          <w:sz w:val="24"/>
          <w:szCs w:val="24"/>
        </w:rPr>
        <w:t xml:space="preserve">lusters 04, 05, and 06 all appeared </w:t>
      </w:r>
      <w:r w:rsidR="00BF51A9" w:rsidRPr="0085784E">
        <w:rPr>
          <w:rFonts w:ascii="Arial" w:hAnsi="Arial" w:cs="Arial"/>
          <w:sz w:val="24"/>
          <w:szCs w:val="24"/>
        </w:rPr>
        <w:t xml:space="preserve">largely </w:t>
      </w:r>
      <w:r w:rsidR="00BF51A9" w:rsidRPr="002E41C0">
        <w:rPr>
          <w:rFonts w:ascii="Arial" w:hAnsi="Arial" w:cs="Arial"/>
          <w:i/>
          <w:sz w:val="24"/>
          <w:szCs w:val="24"/>
        </w:rPr>
        <w:t>CD14+CD68+CD163</w:t>
      </w:r>
      <w:r w:rsidR="00BF51A9" w:rsidRPr="0085784E">
        <w:rPr>
          <w:rFonts w:ascii="Arial" w:hAnsi="Arial" w:cs="Arial"/>
          <w:sz w:val="24"/>
          <w:szCs w:val="24"/>
        </w:rPr>
        <w:t>+</w:t>
      </w:r>
      <w:r w:rsidR="00210704" w:rsidRPr="0085784E">
        <w:rPr>
          <w:rFonts w:ascii="Arial" w:hAnsi="Arial" w:cs="Arial"/>
          <w:sz w:val="24"/>
          <w:szCs w:val="24"/>
        </w:rPr>
        <w:t xml:space="preserve">, consistent with </w:t>
      </w:r>
      <w:r w:rsidRPr="0085784E">
        <w:rPr>
          <w:rFonts w:ascii="Arial" w:hAnsi="Arial" w:cs="Arial"/>
          <w:sz w:val="24"/>
          <w:szCs w:val="24"/>
        </w:rPr>
        <w:t xml:space="preserve">immunosuppressive/tissue reparative/tumor promoting M2 </w:t>
      </w:r>
      <w:r w:rsidR="00210704" w:rsidRPr="0085784E">
        <w:rPr>
          <w:rFonts w:ascii="Arial" w:hAnsi="Arial" w:cs="Arial"/>
          <w:sz w:val="24"/>
          <w:szCs w:val="24"/>
        </w:rPr>
        <w:t>polarization</w:t>
      </w:r>
      <w:r w:rsidR="00E620D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P</w:t>
      </w:r>
      <w:r w:rsidR="00E620D1" w:rsidRPr="0085784E">
        <w:rPr>
          <w:rFonts w:ascii="Arial" w:hAnsi="Arial" w:cs="Arial"/>
          <w:sz w:val="24"/>
          <w:szCs w:val="24"/>
        </w:rPr>
        <w:t>)</w:t>
      </w:r>
      <w:r w:rsidRPr="0085784E">
        <w:rPr>
          <w:rFonts w:ascii="Arial" w:hAnsi="Arial" w:cs="Arial"/>
          <w:sz w:val="24"/>
          <w:szCs w:val="24"/>
        </w:rPr>
        <w:t xml:space="preserve">. </w:t>
      </w:r>
      <w:r w:rsidR="00015853" w:rsidRPr="0085784E">
        <w:rPr>
          <w:rFonts w:ascii="Arial" w:hAnsi="Arial" w:cs="Arial"/>
          <w:sz w:val="24"/>
          <w:szCs w:val="24"/>
        </w:rPr>
        <w:t>However, when ganglioglioma cells were subject to signature scoring (by UCell) based on established M1 and M2 signatures, the two scores appeared positively correlated both within each cluster and among cells of the supercluster (not show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101/377606","abstract":"Tumor-propagating glioblastoma (GBM) stem-like cells (GSCs) of the proneural and mesenchymal molecular subtypes have been described. However, it is unknown if these two GSC populations are sufficient to generate the spectrum of cellular heterogeneity observed in GBM. The lineage relationships and niche interactions of GSCs have not been fully elucidated. We perform single-cell RNA-sequencing (scRNA-seq) and matched exome sequencing of human GBMs (12 patients; &gt;37,000 cells) to identify recurrent hierarchies of GSCs and their progeny. We map sequenced cells to tumor-anatomical structures and identify microenvironment interactions using reference atlases and quantitative immunohistochemistry. We find that all GSCs can be described by a single axis of variation, ranging from proneural to mesenchymal. Increasing mesenchymal GSC (mGSC) content, but not proneural GSC (pGSC) content, correlates with significantly inferior survival. All clonal expressed mutations are found in the GSC populations, with a greater representation of mutations found in mGSCs. While pGSCs upregulate markers of cell-cycle progression, mGSCs are largely quiescent and overexpress cytokines mediating the chemotaxis of myeloid-derived suppressor cells. We find mGSCs enriched in hypoxic regions while pGSCs are enriched in the tumor’s invasive edge. We show that varying proportions of mGSCs, pGSCs, their progeny and stromal/immune cells are sufficient to explain the genetic and phenotypic heterogeneity observed in GBM. This study sheds light on a long-standing debate regarding the lineage relationships between GSCs and other glioma cell types.","author":[{"dropping-particle":"","family":"Müller","given":"Sören","non-dropping-particle":"","parse-names":false,"suffix":""},{"dropping-particle":"","family":"Lullo","given":"Elizabeth","non-dropping-particle":"Di","parse-names":false,"suffix":""},{"dropping-particle":"","family":"Bhaduri","given":"Aparna","non-dropping-particle":"","parse-names":false,"suffix":""},{"dropping-particle":"","family":"Alvarado","given":"Beatriz","non-dropping-particle":"","parse-names":false,"suffix":""},{"dropping-particle":"","family":"Yagnik","given":"Garima","non-dropping-particle":"","parse-names":false,"suffix":""},{"dropping-particle":"","family":"Kohanbash","given":"Gary","non-dropping-particle":"","parse-names":false,"suffix":""},{"dropping-particle":"","family":"Aghi","given":"Manish","non-dropping-particle":"","parse-names":false,"suffix":""},{"dropping-particle":"","family":"Diaz","given":"Aaron","non-dropping-particle":"","parse-names":false,"suffix":""}],"container-title":"bioRxiv","id":"ITEM-1","issued":{"date-parts":[["2018"]]},"page":"377606","title":"A single-cell atlas of human glioblastoma reveals a single axis of phenotype in tumor-propagating cells","type":"article-journal"},"uris":["http://www.mendeley.com/documents/?uuid=35ffe288-c975-4bab-a476-0efb9a7c72ac"]},{"id":"ITEM-2","itemData":{"DOI":"10.1016/j.csbj.2021.06.043","ISSN":"20010370","abstract":"UCell is an R package for evaluating gene signatures in single-cell datasets. UCell signature scores, based on the Mann-Whitney U statistic, are robust to dataset size and heterogeneity, and their calculation demands less computing time and memory than other available methods, enabling the processing of large datasets in a few minutes even on machines with limited computing power. UCell can be applied to any single-cell data matrix, and includes functions to directly interact with Seurat objects. The UCell package and documentation are available on GitHub at https://github.com/carmonalab/UCell.","author":[{"dropping-particle":"","family":"Andreatta","given":"Massimo","non-dropping-particle":"","parse-names":false,"suffix":""},{"dropping-particle":"","family":"Carmona","given":"Santiago J.","non-dropping-particle":"","parse-names":false,"suffix":""}],"container-title":"Computational and Structural Biotechnology Journal","id":"ITEM-2","issued":{"date-parts":[["2021"]]},"page":"3796-3798","publisher":"The Author(s)","title":"UCell: Robust and scalable single-cell gene signature scoring","type":"article-journal","volume":"19"},"uris":["http://www.mendeley.com/documents/?uuid=e1a60fe5-5675-4813-9ee7-70ce93063fcf"]}],"mendeley":{"formattedCitation":"[2, 43]","plainTextFormattedCitation":"[2, 43]","previouslyFormattedCitation":"[2, 43]"},"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2, 43]</w:t>
      </w:r>
      <w:r w:rsidR="004C4D85" w:rsidRPr="0085784E">
        <w:rPr>
          <w:rFonts w:ascii="Arial" w:hAnsi="Arial" w:cs="Arial"/>
          <w:sz w:val="24"/>
          <w:szCs w:val="24"/>
        </w:rPr>
        <w:fldChar w:fldCharType="end"/>
      </w:r>
      <w:r w:rsidR="00015853" w:rsidRPr="0085784E">
        <w:rPr>
          <w:rFonts w:ascii="Arial" w:hAnsi="Arial" w:cs="Arial"/>
          <w:sz w:val="24"/>
          <w:szCs w:val="24"/>
        </w:rPr>
        <w:t xml:space="preserve">, consistent with snRNA-seq results showing aberrant co-activation of M1 and M2 transcriptional programs. </w:t>
      </w:r>
    </w:p>
    <w:p w:rsidR="009C5489" w:rsidRPr="0085784E" w:rsidRDefault="00210704" w:rsidP="0085784E">
      <w:pPr>
        <w:spacing w:after="0" w:line="240" w:lineRule="auto"/>
        <w:ind w:firstLine="720"/>
        <w:rPr>
          <w:rFonts w:ascii="Arial" w:hAnsi="Arial" w:cs="Arial"/>
          <w:sz w:val="24"/>
          <w:szCs w:val="24"/>
        </w:rPr>
      </w:pPr>
      <w:r w:rsidRPr="0085784E">
        <w:rPr>
          <w:rFonts w:ascii="Arial" w:hAnsi="Arial" w:cs="Arial"/>
          <w:sz w:val="24"/>
          <w:szCs w:val="24"/>
        </w:rPr>
        <w:t xml:space="preserve">We next evaluated classic </w:t>
      </w:r>
      <w:r w:rsidR="00015853" w:rsidRPr="0085784E">
        <w:rPr>
          <w:rFonts w:ascii="Arial" w:hAnsi="Arial" w:cs="Arial"/>
          <w:sz w:val="24"/>
          <w:szCs w:val="24"/>
        </w:rPr>
        <w:t>pro-inflammatory</w:t>
      </w:r>
      <w:r w:rsidRPr="0085784E">
        <w:rPr>
          <w:rFonts w:ascii="Arial" w:hAnsi="Arial" w:cs="Arial"/>
          <w:sz w:val="24"/>
          <w:szCs w:val="24"/>
        </w:rPr>
        <w:t xml:space="preserve"> and </w:t>
      </w:r>
      <w:r w:rsidR="00015853" w:rsidRPr="0085784E">
        <w:rPr>
          <w:rFonts w:ascii="Arial" w:hAnsi="Arial" w:cs="Arial"/>
          <w:sz w:val="24"/>
          <w:szCs w:val="24"/>
        </w:rPr>
        <w:t>anti-inflammatory</w:t>
      </w:r>
      <w:r w:rsidRPr="0085784E">
        <w:rPr>
          <w:rFonts w:ascii="Arial" w:hAnsi="Arial" w:cs="Arial"/>
          <w:sz w:val="24"/>
          <w:szCs w:val="24"/>
        </w:rPr>
        <w:t xml:space="preserve"> markers on the myeloid cells. M</w:t>
      </w:r>
      <w:r w:rsidR="009C5489" w:rsidRPr="0085784E">
        <w:rPr>
          <w:rFonts w:ascii="Arial" w:hAnsi="Arial" w:cs="Arial"/>
          <w:sz w:val="24"/>
          <w:szCs w:val="24"/>
        </w:rPr>
        <w:t>yeloid cells lack</w:t>
      </w:r>
      <w:r w:rsidRPr="0085784E">
        <w:rPr>
          <w:rFonts w:ascii="Arial" w:hAnsi="Arial" w:cs="Arial"/>
          <w:sz w:val="24"/>
          <w:szCs w:val="24"/>
        </w:rPr>
        <w:t>ed</w:t>
      </w:r>
      <w:r w:rsidR="009C5489" w:rsidRPr="0085784E">
        <w:rPr>
          <w:rFonts w:ascii="Arial" w:hAnsi="Arial" w:cs="Arial"/>
          <w:sz w:val="24"/>
          <w:szCs w:val="24"/>
        </w:rPr>
        <w:t xml:space="preserve"> appreciable expression of the classical </w:t>
      </w:r>
      <w:r w:rsidR="00015853" w:rsidRPr="0085784E">
        <w:rPr>
          <w:rFonts w:ascii="Arial" w:hAnsi="Arial" w:cs="Arial"/>
          <w:sz w:val="24"/>
          <w:szCs w:val="24"/>
        </w:rPr>
        <w:t>pro-</w:t>
      </w:r>
      <w:r w:rsidR="00015853" w:rsidRPr="0085784E">
        <w:rPr>
          <w:rFonts w:ascii="Arial" w:hAnsi="Arial" w:cs="Arial"/>
          <w:sz w:val="24"/>
          <w:szCs w:val="24"/>
        </w:rPr>
        <w:lastRenderedPageBreak/>
        <w:t>inflammatory</w:t>
      </w:r>
      <w:r w:rsidR="009C5489" w:rsidRPr="0085784E">
        <w:rPr>
          <w:rFonts w:ascii="Arial" w:hAnsi="Arial" w:cs="Arial"/>
          <w:sz w:val="24"/>
          <w:szCs w:val="24"/>
        </w:rPr>
        <w:t xml:space="preserve"> markers </w:t>
      </w:r>
      <w:r w:rsidR="009C5489" w:rsidRPr="0085784E">
        <w:rPr>
          <w:rFonts w:ascii="Arial" w:hAnsi="Arial" w:cs="Arial"/>
          <w:i/>
          <w:iCs/>
          <w:sz w:val="24"/>
          <w:szCs w:val="24"/>
        </w:rPr>
        <w:t>IL1A</w:t>
      </w:r>
      <w:r w:rsidR="009C5489" w:rsidRPr="0085784E">
        <w:rPr>
          <w:rFonts w:ascii="Arial" w:hAnsi="Arial" w:cs="Arial"/>
          <w:sz w:val="24"/>
          <w:szCs w:val="24"/>
        </w:rPr>
        <w:t xml:space="preserve">, </w:t>
      </w:r>
      <w:r w:rsidR="009C5489" w:rsidRPr="0085784E">
        <w:rPr>
          <w:rFonts w:ascii="Arial" w:hAnsi="Arial" w:cs="Arial"/>
          <w:i/>
          <w:iCs/>
          <w:sz w:val="24"/>
          <w:szCs w:val="24"/>
        </w:rPr>
        <w:t>IL6</w:t>
      </w:r>
      <w:r w:rsidR="009C5489" w:rsidRPr="0085784E">
        <w:rPr>
          <w:rFonts w:ascii="Arial" w:hAnsi="Arial" w:cs="Arial"/>
          <w:sz w:val="24"/>
          <w:szCs w:val="24"/>
        </w:rPr>
        <w:t xml:space="preserve">, and </w:t>
      </w:r>
      <w:r w:rsidR="009C5489" w:rsidRPr="0085784E">
        <w:rPr>
          <w:rFonts w:ascii="Arial" w:hAnsi="Arial" w:cs="Arial"/>
          <w:i/>
          <w:iCs/>
          <w:sz w:val="24"/>
          <w:szCs w:val="24"/>
        </w:rPr>
        <w:t>CD40</w:t>
      </w:r>
      <w:r w:rsidR="00E620D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P</w:t>
      </w:r>
      <w:r w:rsidR="00E620D1" w:rsidRPr="0085784E">
        <w:rPr>
          <w:rFonts w:ascii="Arial" w:hAnsi="Arial" w:cs="Arial"/>
          <w:sz w:val="24"/>
          <w:szCs w:val="24"/>
        </w:rPr>
        <w:t>)</w:t>
      </w:r>
      <w:r w:rsidR="004C4D85" w:rsidRPr="0085784E">
        <w:rPr>
          <w:rFonts w:ascii="Arial" w:hAnsi="Arial" w:cs="Arial"/>
          <w:i/>
          <w:iCs/>
          <w:sz w:val="24"/>
          <w:szCs w:val="24"/>
        </w:rPr>
        <w:fldChar w:fldCharType="begin" w:fldLock="1"/>
      </w:r>
      <w:r w:rsidR="00B46AC0" w:rsidRPr="0085784E">
        <w:rPr>
          <w:rFonts w:ascii="Arial" w:hAnsi="Arial" w:cs="Arial"/>
          <w:i/>
          <w:iCs/>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i/>
          <w:iCs/>
          <w:sz w:val="24"/>
          <w:szCs w:val="24"/>
        </w:rPr>
        <w:fldChar w:fldCharType="separate"/>
      </w:r>
      <w:r w:rsidR="00405AAD" w:rsidRPr="0085784E">
        <w:rPr>
          <w:rFonts w:ascii="Arial" w:hAnsi="Arial" w:cs="Arial"/>
          <w:iCs/>
          <w:noProof/>
          <w:sz w:val="24"/>
          <w:szCs w:val="24"/>
        </w:rPr>
        <w:t>[3]</w:t>
      </w:r>
      <w:r w:rsidR="004C4D85" w:rsidRPr="0085784E">
        <w:rPr>
          <w:rFonts w:ascii="Arial" w:hAnsi="Arial" w:cs="Arial"/>
          <w:i/>
          <w:iCs/>
          <w:sz w:val="24"/>
          <w:szCs w:val="24"/>
        </w:rPr>
        <w:fldChar w:fldCharType="end"/>
      </w:r>
      <w:r w:rsidR="009C5489" w:rsidRPr="0085784E">
        <w:rPr>
          <w:rFonts w:ascii="Arial" w:hAnsi="Arial" w:cs="Arial"/>
          <w:sz w:val="24"/>
          <w:szCs w:val="24"/>
        </w:rPr>
        <w:t xml:space="preserve">. Cluster 06 did contain some cells with </w:t>
      </w:r>
      <w:r w:rsidR="00155EE5" w:rsidRPr="0085784E">
        <w:rPr>
          <w:rFonts w:ascii="Arial" w:hAnsi="Arial" w:cs="Arial"/>
          <w:i/>
          <w:sz w:val="24"/>
          <w:szCs w:val="24"/>
        </w:rPr>
        <w:t>TNF</w:t>
      </w:r>
      <w:r w:rsidR="00155EE5" w:rsidRPr="0085784E">
        <w:rPr>
          <w:rFonts w:ascii="Arial" w:hAnsi="Arial" w:cs="Arial"/>
          <w:sz w:val="24"/>
          <w:szCs w:val="24"/>
        </w:rPr>
        <w:t xml:space="preserve">, </w:t>
      </w:r>
      <w:r w:rsidR="009C5489" w:rsidRPr="0085784E">
        <w:rPr>
          <w:rFonts w:ascii="Arial" w:hAnsi="Arial" w:cs="Arial"/>
          <w:sz w:val="24"/>
          <w:szCs w:val="24"/>
        </w:rPr>
        <w:t xml:space="preserve">another </w:t>
      </w:r>
      <w:r w:rsidR="00015853" w:rsidRPr="0085784E">
        <w:rPr>
          <w:rFonts w:ascii="Arial" w:hAnsi="Arial" w:cs="Arial"/>
          <w:sz w:val="24"/>
          <w:szCs w:val="24"/>
        </w:rPr>
        <w:t>pro-inflammatory</w:t>
      </w:r>
      <w:r w:rsidR="009C5489" w:rsidRPr="0085784E">
        <w:rPr>
          <w:rFonts w:ascii="Arial" w:hAnsi="Arial" w:cs="Arial"/>
          <w:sz w:val="24"/>
          <w:szCs w:val="24"/>
        </w:rPr>
        <w:t xml:space="preserve"> cytokine, expression</w:t>
      </w:r>
      <w:r w:rsidR="00E620D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P</w:t>
      </w:r>
      <w:r w:rsidR="00E620D1" w:rsidRPr="0085784E">
        <w:rPr>
          <w:rFonts w:ascii="Arial" w:hAnsi="Arial" w:cs="Arial"/>
          <w:sz w:val="24"/>
          <w:szCs w:val="24"/>
        </w:rPr>
        <w:t>)</w:t>
      </w:r>
      <w:r w:rsidR="004C4D85" w:rsidRPr="0085784E">
        <w:rPr>
          <w:rFonts w:ascii="Arial" w:hAnsi="Arial" w:cs="Arial"/>
          <w:i/>
          <w:iCs/>
          <w:sz w:val="24"/>
          <w:szCs w:val="24"/>
        </w:rPr>
        <w:fldChar w:fldCharType="begin" w:fldLock="1"/>
      </w:r>
      <w:r w:rsidR="00B46AC0" w:rsidRPr="0085784E">
        <w:rPr>
          <w:rFonts w:ascii="Arial" w:hAnsi="Arial" w:cs="Arial"/>
          <w:i/>
          <w:iCs/>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i/>
          <w:iCs/>
          <w:sz w:val="24"/>
          <w:szCs w:val="24"/>
        </w:rPr>
        <w:fldChar w:fldCharType="separate"/>
      </w:r>
      <w:r w:rsidR="00405AAD" w:rsidRPr="0085784E">
        <w:rPr>
          <w:rFonts w:ascii="Arial" w:hAnsi="Arial" w:cs="Arial"/>
          <w:iCs/>
          <w:noProof/>
          <w:sz w:val="24"/>
          <w:szCs w:val="24"/>
        </w:rPr>
        <w:t>[3]</w:t>
      </w:r>
      <w:r w:rsidR="004C4D85" w:rsidRPr="0085784E">
        <w:rPr>
          <w:rFonts w:ascii="Arial" w:hAnsi="Arial" w:cs="Arial"/>
          <w:i/>
          <w:iCs/>
          <w:sz w:val="24"/>
          <w:szCs w:val="24"/>
        </w:rPr>
        <w:fldChar w:fldCharType="end"/>
      </w:r>
      <w:r w:rsidR="009C5489" w:rsidRPr="0085784E">
        <w:rPr>
          <w:rFonts w:ascii="Arial" w:hAnsi="Arial" w:cs="Arial"/>
          <w:sz w:val="24"/>
          <w:szCs w:val="24"/>
        </w:rPr>
        <w:t xml:space="preserve">. In terms of anti-inflammatory activity, </w:t>
      </w:r>
      <w:r w:rsidR="00126981" w:rsidRPr="0085784E">
        <w:rPr>
          <w:rFonts w:ascii="Arial" w:hAnsi="Arial" w:cs="Arial"/>
          <w:sz w:val="24"/>
          <w:szCs w:val="24"/>
        </w:rPr>
        <w:t xml:space="preserve">cluster 05 and 06 cells tended to express significant levels </w:t>
      </w:r>
      <w:r w:rsidR="00126981" w:rsidRPr="0085784E">
        <w:rPr>
          <w:rFonts w:ascii="Arial" w:hAnsi="Arial" w:cs="Arial"/>
          <w:i/>
          <w:iCs/>
          <w:sz w:val="24"/>
          <w:szCs w:val="24"/>
        </w:rPr>
        <w:t>TGFB1</w:t>
      </w:r>
      <w:r w:rsidR="00126981" w:rsidRPr="0085784E">
        <w:rPr>
          <w:rFonts w:ascii="Arial" w:hAnsi="Arial" w:cs="Arial"/>
          <w:iCs/>
          <w:sz w:val="24"/>
          <w:szCs w:val="24"/>
        </w:rPr>
        <w:t xml:space="preserve">, but </w:t>
      </w:r>
      <w:r w:rsidR="00126981" w:rsidRPr="0085784E">
        <w:rPr>
          <w:rFonts w:ascii="Arial" w:hAnsi="Arial" w:cs="Arial"/>
          <w:sz w:val="24"/>
          <w:szCs w:val="24"/>
        </w:rPr>
        <w:t>myeloid cells</w:t>
      </w:r>
      <w:r w:rsidR="009C5489" w:rsidRPr="0085784E">
        <w:rPr>
          <w:rFonts w:ascii="Arial" w:hAnsi="Arial" w:cs="Arial"/>
          <w:sz w:val="24"/>
          <w:szCs w:val="24"/>
        </w:rPr>
        <w:t xml:space="preserve"> did not express appreciable levels of </w:t>
      </w:r>
      <w:r w:rsidR="009C5489" w:rsidRPr="0085784E">
        <w:rPr>
          <w:rFonts w:ascii="Arial" w:hAnsi="Arial" w:cs="Arial"/>
          <w:i/>
          <w:iCs/>
          <w:sz w:val="24"/>
          <w:szCs w:val="24"/>
        </w:rPr>
        <w:t>IL10</w:t>
      </w:r>
      <w:r w:rsidR="00E620D1" w:rsidRPr="0085784E">
        <w:rPr>
          <w:rFonts w:ascii="Arial" w:hAnsi="Arial" w:cs="Arial"/>
          <w:sz w:val="24"/>
          <w:szCs w:val="24"/>
        </w:rPr>
        <w:t xml:space="preserve"> (</w:t>
      </w:r>
      <w:r w:rsidR="00F63CDB" w:rsidRPr="0085784E">
        <w:rPr>
          <w:rFonts w:ascii="Arial" w:hAnsi="Arial" w:cs="Arial"/>
          <w:b/>
          <w:bCs/>
          <w:sz w:val="24"/>
          <w:szCs w:val="24"/>
        </w:rPr>
        <w:t>sFigure 8</w:t>
      </w:r>
      <w:r w:rsidR="00301F97" w:rsidRPr="0085784E">
        <w:rPr>
          <w:rFonts w:ascii="Arial" w:hAnsi="Arial" w:cs="Arial"/>
          <w:b/>
          <w:bCs/>
          <w:sz w:val="24"/>
          <w:szCs w:val="24"/>
        </w:rPr>
        <w:t>P</w:t>
      </w:r>
      <w:r w:rsidR="00E620D1" w:rsidRPr="0085784E">
        <w:rPr>
          <w:rFonts w:ascii="Arial" w:hAnsi="Arial" w:cs="Arial"/>
          <w:sz w:val="24"/>
          <w:szCs w:val="24"/>
        </w:rPr>
        <w:t>)</w:t>
      </w:r>
      <w:r w:rsidR="004C4D85" w:rsidRPr="0085784E">
        <w:rPr>
          <w:rFonts w:ascii="Arial" w:hAnsi="Arial" w:cs="Arial"/>
          <w:i/>
          <w:iCs/>
          <w:sz w:val="24"/>
          <w:szCs w:val="24"/>
        </w:rPr>
        <w:fldChar w:fldCharType="begin" w:fldLock="1"/>
      </w:r>
      <w:r w:rsidR="00B46AC0" w:rsidRPr="0085784E">
        <w:rPr>
          <w:rFonts w:ascii="Arial" w:hAnsi="Arial" w:cs="Arial"/>
          <w:i/>
          <w:iCs/>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i/>
          <w:iCs/>
          <w:sz w:val="24"/>
          <w:szCs w:val="24"/>
        </w:rPr>
        <w:fldChar w:fldCharType="separate"/>
      </w:r>
      <w:r w:rsidR="00405AAD" w:rsidRPr="0085784E">
        <w:rPr>
          <w:rFonts w:ascii="Arial" w:hAnsi="Arial" w:cs="Arial"/>
          <w:iCs/>
          <w:noProof/>
          <w:sz w:val="24"/>
          <w:szCs w:val="24"/>
        </w:rPr>
        <w:t>[3]</w:t>
      </w:r>
      <w:r w:rsidR="004C4D85" w:rsidRPr="0085784E">
        <w:rPr>
          <w:rFonts w:ascii="Arial" w:hAnsi="Arial" w:cs="Arial"/>
          <w:i/>
          <w:iCs/>
          <w:sz w:val="24"/>
          <w:szCs w:val="24"/>
        </w:rPr>
        <w:fldChar w:fldCharType="end"/>
      </w:r>
      <w:r w:rsidR="009C5489" w:rsidRPr="0085784E">
        <w:rPr>
          <w:rFonts w:ascii="Arial" w:hAnsi="Arial" w:cs="Arial"/>
          <w:sz w:val="24"/>
          <w:szCs w:val="24"/>
        </w:rPr>
        <w:t xml:space="preserve">. In fact, </w:t>
      </w:r>
      <w:r w:rsidR="009C5489" w:rsidRPr="0085784E">
        <w:rPr>
          <w:rFonts w:ascii="Arial" w:hAnsi="Arial" w:cs="Arial"/>
          <w:i/>
          <w:iCs/>
          <w:sz w:val="24"/>
          <w:szCs w:val="24"/>
        </w:rPr>
        <w:t>TGFB1</w:t>
      </w:r>
      <w:r w:rsidR="009C5489" w:rsidRPr="0085784E">
        <w:rPr>
          <w:rFonts w:ascii="Arial" w:hAnsi="Arial" w:cs="Arial"/>
          <w:sz w:val="24"/>
          <w:szCs w:val="24"/>
        </w:rPr>
        <w:t xml:space="preserve"> and </w:t>
      </w:r>
      <w:r w:rsidR="009C5489" w:rsidRPr="0085784E">
        <w:rPr>
          <w:rFonts w:ascii="Arial" w:hAnsi="Arial" w:cs="Arial"/>
          <w:i/>
          <w:iCs/>
          <w:sz w:val="24"/>
          <w:szCs w:val="24"/>
        </w:rPr>
        <w:t>TNF</w:t>
      </w:r>
      <w:r w:rsidR="009C5489" w:rsidRPr="0085784E">
        <w:rPr>
          <w:rFonts w:ascii="Arial" w:hAnsi="Arial" w:cs="Arial"/>
          <w:sz w:val="24"/>
          <w:szCs w:val="24"/>
        </w:rPr>
        <w:t xml:space="preserve"> transcript concentrations appeared to be </w:t>
      </w:r>
      <w:r w:rsidR="00126981" w:rsidRPr="0085784E">
        <w:rPr>
          <w:rFonts w:ascii="Arial" w:hAnsi="Arial" w:cs="Arial"/>
          <w:sz w:val="24"/>
          <w:szCs w:val="24"/>
        </w:rPr>
        <w:t xml:space="preserve">positively </w:t>
      </w:r>
      <w:r w:rsidR="009C5489" w:rsidRPr="0085784E">
        <w:rPr>
          <w:rFonts w:ascii="Arial" w:hAnsi="Arial" w:cs="Arial"/>
          <w:sz w:val="24"/>
          <w:szCs w:val="24"/>
        </w:rPr>
        <w:t>correlated in ganglioglioma myeloid cells</w:t>
      </w:r>
      <w:r w:rsidR="00E620D1" w:rsidRPr="0085784E">
        <w:rPr>
          <w:rFonts w:ascii="Arial" w:hAnsi="Arial" w:cs="Arial"/>
          <w:sz w:val="24"/>
          <w:szCs w:val="24"/>
        </w:rPr>
        <w:t xml:space="preserve"> (not shown)</w:t>
      </w:r>
      <w:r w:rsidR="009C5489" w:rsidRPr="0085784E">
        <w:rPr>
          <w:rFonts w:ascii="Arial" w:hAnsi="Arial" w:cs="Arial"/>
          <w:sz w:val="24"/>
          <w:szCs w:val="24"/>
        </w:rPr>
        <w:t xml:space="preserve">. Moreover, when looking at the broader cellular context, lymphocytes from cluster 02, 07, and 12 all expressed significant </w:t>
      </w:r>
      <w:r w:rsidR="009C5489" w:rsidRPr="0085784E">
        <w:rPr>
          <w:rFonts w:ascii="Arial" w:hAnsi="Arial" w:cs="Arial"/>
          <w:i/>
          <w:iCs/>
          <w:sz w:val="24"/>
          <w:szCs w:val="24"/>
        </w:rPr>
        <w:t>TGFB1</w:t>
      </w:r>
      <w:r w:rsidR="009C5489" w:rsidRPr="0085784E">
        <w:rPr>
          <w:rFonts w:ascii="Arial" w:hAnsi="Arial" w:cs="Arial"/>
          <w:sz w:val="24"/>
          <w:szCs w:val="24"/>
        </w:rPr>
        <w:t xml:space="preserve"> and tumor clusters 08 and 09 expressed substantial </w:t>
      </w:r>
      <w:r w:rsidR="009C5489" w:rsidRPr="0085784E">
        <w:rPr>
          <w:rFonts w:ascii="Arial" w:hAnsi="Arial" w:cs="Arial"/>
          <w:i/>
          <w:iCs/>
          <w:sz w:val="24"/>
          <w:szCs w:val="24"/>
        </w:rPr>
        <w:t>CSF1</w:t>
      </w:r>
      <w:r w:rsidR="009C5489" w:rsidRPr="0085784E">
        <w:rPr>
          <w:rFonts w:ascii="Arial" w:hAnsi="Arial" w:cs="Arial"/>
          <w:sz w:val="24"/>
          <w:szCs w:val="24"/>
        </w:rPr>
        <w:t xml:space="preserve">, which promote immunosuppressive and </w:t>
      </w:r>
      <w:r w:rsidR="00015853" w:rsidRPr="0085784E">
        <w:rPr>
          <w:rFonts w:ascii="Arial" w:hAnsi="Arial" w:cs="Arial"/>
          <w:sz w:val="24"/>
          <w:szCs w:val="24"/>
        </w:rPr>
        <w:t>pro-inflammatory</w:t>
      </w:r>
      <w:r w:rsidR="009C5489" w:rsidRPr="0085784E">
        <w:rPr>
          <w:rFonts w:ascii="Arial" w:hAnsi="Arial" w:cs="Arial"/>
          <w:sz w:val="24"/>
          <w:szCs w:val="24"/>
        </w:rPr>
        <w:t xml:space="preserve"> properties in macrophages, respectively</w:t>
      </w:r>
      <w:r w:rsidR="00E620D1" w:rsidRPr="0085784E">
        <w:rPr>
          <w:rFonts w:ascii="Arial" w:hAnsi="Arial" w:cs="Arial"/>
          <w:sz w:val="24"/>
          <w:szCs w:val="24"/>
        </w:rPr>
        <w:t xml:space="preserve"> (not shown)</w:t>
      </w:r>
      <w:r w:rsidR="004C4D85" w:rsidRPr="0085784E">
        <w:rPr>
          <w:rFonts w:ascii="Arial" w:hAnsi="Arial" w:cs="Arial"/>
          <w:i/>
          <w:iCs/>
          <w:sz w:val="24"/>
          <w:szCs w:val="24"/>
        </w:rPr>
        <w:fldChar w:fldCharType="begin" w:fldLock="1"/>
      </w:r>
      <w:r w:rsidR="00B46AC0" w:rsidRPr="0085784E">
        <w:rPr>
          <w:rFonts w:ascii="Arial" w:hAnsi="Arial" w:cs="Arial"/>
          <w:i/>
          <w:iCs/>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i/>
          <w:iCs/>
          <w:sz w:val="24"/>
          <w:szCs w:val="24"/>
        </w:rPr>
        <w:fldChar w:fldCharType="separate"/>
      </w:r>
      <w:r w:rsidR="00405AAD" w:rsidRPr="0085784E">
        <w:rPr>
          <w:rFonts w:ascii="Arial" w:hAnsi="Arial" w:cs="Arial"/>
          <w:iCs/>
          <w:noProof/>
          <w:sz w:val="24"/>
          <w:szCs w:val="24"/>
        </w:rPr>
        <w:t>[3]</w:t>
      </w:r>
      <w:r w:rsidR="004C4D85" w:rsidRPr="0085784E">
        <w:rPr>
          <w:rFonts w:ascii="Arial" w:hAnsi="Arial" w:cs="Arial"/>
          <w:i/>
          <w:iCs/>
          <w:sz w:val="24"/>
          <w:szCs w:val="24"/>
        </w:rPr>
        <w:fldChar w:fldCharType="end"/>
      </w:r>
      <w:r w:rsidR="009C5489" w:rsidRPr="0085784E">
        <w:rPr>
          <w:rFonts w:ascii="Arial" w:hAnsi="Arial" w:cs="Arial"/>
          <w:sz w:val="24"/>
          <w:szCs w:val="24"/>
        </w:rPr>
        <w:t xml:space="preserve">. Interestingly, myeloid </w:t>
      </w:r>
      <w:r w:rsidR="00126981" w:rsidRPr="0085784E">
        <w:rPr>
          <w:rFonts w:ascii="Arial" w:hAnsi="Arial" w:cs="Arial"/>
          <w:sz w:val="24"/>
          <w:szCs w:val="24"/>
        </w:rPr>
        <w:t xml:space="preserve">cell </w:t>
      </w:r>
      <w:r w:rsidR="009C5489" w:rsidRPr="0085784E">
        <w:rPr>
          <w:rFonts w:ascii="Arial" w:hAnsi="Arial" w:cs="Arial"/>
          <w:sz w:val="24"/>
          <w:szCs w:val="24"/>
        </w:rPr>
        <w:t xml:space="preserve">concentrations of lymphocyte </w:t>
      </w:r>
      <w:r w:rsidR="00015853" w:rsidRPr="0085784E">
        <w:rPr>
          <w:rFonts w:ascii="Arial" w:hAnsi="Arial" w:cs="Arial"/>
          <w:sz w:val="24"/>
          <w:szCs w:val="24"/>
        </w:rPr>
        <w:t>co-stimulatory</w:t>
      </w:r>
      <w:r w:rsidR="009C5489" w:rsidRPr="0085784E">
        <w:rPr>
          <w:rFonts w:ascii="Arial" w:hAnsi="Arial" w:cs="Arial"/>
          <w:sz w:val="24"/>
          <w:szCs w:val="24"/>
        </w:rPr>
        <w:t xml:space="preserve"> and </w:t>
      </w:r>
      <w:r w:rsidR="00015853" w:rsidRPr="0085784E">
        <w:rPr>
          <w:rFonts w:ascii="Arial" w:hAnsi="Arial" w:cs="Arial"/>
          <w:sz w:val="24"/>
          <w:szCs w:val="24"/>
        </w:rPr>
        <w:t>co-inhibitory</w:t>
      </w:r>
      <w:r w:rsidR="009C5489" w:rsidRPr="0085784E">
        <w:rPr>
          <w:rFonts w:ascii="Arial" w:hAnsi="Arial" w:cs="Arial"/>
          <w:sz w:val="24"/>
          <w:szCs w:val="24"/>
        </w:rPr>
        <w:t xml:space="preserve"> ligands appeared positively correlated throughout the supercluster</w:t>
      </w:r>
      <w:r w:rsidR="00E620D1" w:rsidRPr="0085784E">
        <w:rPr>
          <w:rFonts w:ascii="Arial" w:hAnsi="Arial" w:cs="Arial"/>
          <w:sz w:val="24"/>
          <w:szCs w:val="24"/>
        </w:rPr>
        <w:t xml:space="preserve"> (not shown)</w:t>
      </w:r>
      <w:r w:rsidR="009C5489" w:rsidRPr="0085784E">
        <w:rPr>
          <w:rFonts w:ascii="Arial" w:hAnsi="Arial" w:cs="Arial"/>
          <w:sz w:val="24"/>
          <w:szCs w:val="24"/>
        </w:rPr>
        <w:t xml:space="preserve">. </w:t>
      </w:r>
      <w:r w:rsidR="007639E3">
        <w:rPr>
          <w:rFonts w:ascii="Arial" w:hAnsi="Arial" w:cs="Arial"/>
          <w:sz w:val="24"/>
          <w:szCs w:val="24"/>
        </w:rPr>
        <w:t xml:space="preserve">These results further support there being ganglioglioma-associated immune cell spectra of aberrant activation and activities. </w:t>
      </w:r>
    </w:p>
    <w:p w:rsidR="006911BE"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r>
      <w:r w:rsidR="00126981" w:rsidRPr="0085784E">
        <w:rPr>
          <w:rFonts w:ascii="Arial" w:hAnsi="Arial" w:cs="Arial"/>
          <w:sz w:val="24"/>
          <w:szCs w:val="24"/>
        </w:rPr>
        <w:t>Myeloid cell intercellular communication was interrogated in an unbiased manner by CellChat and CellPhoneDB</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467-021-21246-9","ISSN":"20411723","PMID":"33597522","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author":[{"dropping-particle":"","family":"Jin","given":"Suoqin","non-dropping-particle":"","parse-names":false,"suffix":""},{"dropping-particle":"","family":"Guerrero-Juarez","given":"Christian F.","non-dropping-particle":"","parse-names":false,"suffix":""},{"dropping-particle":"","family":"Zhang","given":"Lihua","non-dropping-particle":"","parse-names":false,"suffix":""},{"dropping-particle":"","family":"Chang","given":"Ivan","non-dropping-particle":"","parse-names":false,"suffix":""},{"dropping-particle":"","family":"Ramos","given":"Raul","non-dropping-particle":"","parse-names":false,"suffix":""},{"dropping-particle":"","family":"Kuan","given":"Chen Hsiang","non-dropping-particle":"","parse-names":false,"suffix":""},{"dropping-particle":"","family":"Myung","given":"Peggy","non-dropping-particle":"","parse-names":false,"suffix":""},{"dropping-particle":"V.","family":"Plikus","given":"Maksim","non-dropping-particle":"","parse-names":false,"suffix":""},{"dropping-particle":"","family":"Nie","given":"Qing","non-dropping-particle":"","parse-names":false,"suffix":""}],"container-title":"Nature Communications","id":"ITEM-1","issue":"1","issued":{"date-parts":[["2021"]]},"page":"1-20","publisher":"Springer US","title":"Inference and analysis of cell-cell communication using CellChat","type":"article-journal","volume":"12"},"uris":["http://www.mendeley.com/documents/?uuid=e8327c42-6c8d-458e-a224-e3a70c02131c"]},{"id":"ITEM-2","itemData":{"DOI":"10.1038/s41596-020-0292-x","ISSN":"1750-2799 (Electronic)","PMID":"32103204","abstrac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author":[{"dropping-particle":"","family":"Efremova","given":"Mirjana","non-dropping-particle":"","parse-names":false,"suffix":""},{"dropping-particle":"","family":"Vento-Tormo","given":"Miquel","non-dropping-particle":"","parse-names":false,"suffix":""},{"dropping-particle":"","family":"Teichmann","given":"Sarah A","non-dropping-particle":"","parse-names":false,"suffix":""},{"dropping-particle":"","family":"Vento-Tormo","given":"Roser","non-dropping-particle":"","parse-names":false,"suffix":""}],"container-title":"Nature protocols","id":"ITEM-2","issue":"4","issued":{"date-parts":[["2020","4"]]},"language":"eng","page":"1484-1506","publisher-place":"England","title":"CellPhoneDB: inferring cell-cell communication from combined expression of  multi-subunit ligand-receptor complexes.","type":"article-journal","volume":"15"},"uris":["http://www.mendeley.com/documents/?uuid=79f33f02-fa8e-42ca-9d60-a0645be75493"]}],"mendeley":{"formattedCitation":"[18, 26]","plainTextFormattedCitation":"[18, 26]","previouslyFormattedCitation":"[18, 26]"},"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18, 26]</w:t>
      </w:r>
      <w:r w:rsidR="004C4D85" w:rsidRPr="0085784E">
        <w:rPr>
          <w:rFonts w:ascii="Arial" w:hAnsi="Arial" w:cs="Arial"/>
          <w:sz w:val="24"/>
          <w:szCs w:val="24"/>
        </w:rPr>
        <w:fldChar w:fldCharType="end"/>
      </w:r>
      <w:r w:rsidR="00126981" w:rsidRPr="0085784E">
        <w:rPr>
          <w:rFonts w:ascii="Arial" w:hAnsi="Arial" w:cs="Arial"/>
          <w:sz w:val="24"/>
          <w:szCs w:val="24"/>
        </w:rPr>
        <w:t>. Top-ranked pathways included</w:t>
      </w:r>
      <w:r w:rsidRPr="0085784E">
        <w:rPr>
          <w:rFonts w:ascii="Arial" w:hAnsi="Arial" w:cs="Arial"/>
          <w:sz w:val="24"/>
          <w:szCs w:val="24"/>
        </w:rPr>
        <w:t xml:space="preserve"> MHC class II presentation to </w:t>
      </w:r>
      <w:r w:rsidR="00126981" w:rsidRPr="0085784E">
        <w:rPr>
          <w:rFonts w:ascii="Arial" w:hAnsi="Arial" w:cs="Arial"/>
          <w:sz w:val="24"/>
          <w:szCs w:val="24"/>
        </w:rPr>
        <w:t xml:space="preserve">all myeloid </w:t>
      </w:r>
      <w:r w:rsidRPr="0085784E">
        <w:rPr>
          <w:rFonts w:ascii="Arial" w:hAnsi="Arial" w:cs="Arial"/>
          <w:sz w:val="24"/>
          <w:szCs w:val="24"/>
        </w:rPr>
        <w:t>clusters</w:t>
      </w:r>
      <w:r w:rsidR="00126981" w:rsidRPr="0085784E">
        <w:rPr>
          <w:rFonts w:ascii="Arial" w:hAnsi="Arial" w:cs="Arial"/>
          <w:sz w:val="24"/>
          <w:szCs w:val="24"/>
        </w:rPr>
        <w:t xml:space="preserve">, </w:t>
      </w:r>
      <w:r w:rsidR="006911BE" w:rsidRPr="0085784E">
        <w:rPr>
          <w:rFonts w:ascii="Arial" w:hAnsi="Arial" w:cs="Arial"/>
          <w:sz w:val="24"/>
          <w:szCs w:val="24"/>
        </w:rPr>
        <w:t xml:space="preserve">primarily </w:t>
      </w:r>
      <w:r w:rsidR="00126981" w:rsidRPr="0085784E">
        <w:rPr>
          <w:rFonts w:ascii="Arial" w:hAnsi="Arial" w:cs="Arial"/>
          <w:sz w:val="24"/>
          <w:szCs w:val="24"/>
        </w:rPr>
        <w:t>from other myeloid cells or lymphocytes</w:t>
      </w:r>
      <w:r w:rsidRPr="0085784E">
        <w:rPr>
          <w:rFonts w:ascii="Arial" w:hAnsi="Arial" w:cs="Arial"/>
          <w:sz w:val="24"/>
          <w:szCs w:val="24"/>
        </w:rPr>
        <w:t xml:space="preserve"> (not shown). This appears to represent potential for immune cell activation and anti-tumor cell activity. </w:t>
      </w:r>
      <w:r w:rsidR="006911BE" w:rsidRPr="0085784E">
        <w:rPr>
          <w:rFonts w:ascii="Arial" w:hAnsi="Arial" w:cs="Arial"/>
          <w:sz w:val="24"/>
          <w:szCs w:val="24"/>
        </w:rPr>
        <w:t>The presence of active pro-inflammatory myeloid cell activity was supported by nomination of CSF1-CSF1R interaction targeting cluster 05 and 06 myeloid cells, cluster 05 and 06 cell CXCL16-CXCR6 interaction with the lymphocyte clusters, and cluster 06 TNF − TNFRSF1B interaction for all immune clusters except 04 and 10</w:t>
      </w:r>
      <w:r w:rsidR="00E620D1" w:rsidRPr="0085784E">
        <w:rPr>
          <w:rFonts w:ascii="Arial" w:hAnsi="Arial" w:cs="Arial"/>
          <w:sz w:val="24"/>
          <w:szCs w:val="24"/>
        </w:rPr>
        <w:t xml:space="preserve"> (not shown)</w:t>
      </w:r>
      <w:r w:rsidR="006911BE" w:rsidRPr="0085784E">
        <w:rPr>
          <w:rFonts w:ascii="Arial" w:hAnsi="Arial" w:cs="Arial"/>
          <w:sz w:val="24"/>
          <w:szCs w:val="24"/>
        </w:rPr>
        <w:t xml:space="preserve">. Also of note are pro-inflammatory factors among the myeloid cell cluster top differentially expressed genes, such as </w:t>
      </w:r>
      <w:r w:rsidR="006911BE" w:rsidRPr="0085784E">
        <w:rPr>
          <w:rFonts w:ascii="Arial" w:hAnsi="Arial" w:cs="Arial"/>
          <w:i/>
          <w:iCs/>
          <w:sz w:val="24"/>
          <w:szCs w:val="24"/>
        </w:rPr>
        <w:t>CSF1R</w:t>
      </w:r>
      <w:r w:rsidR="006911BE" w:rsidRPr="0085784E">
        <w:rPr>
          <w:rFonts w:ascii="Arial" w:hAnsi="Arial" w:cs="Arial"/>
          <w:sz w:val="24"/>
          <w:szCs w:val="24"/>
        </w:rPr>
        <w:t xml:space="preserve">, </w:t>
      </w:r>
      <w:r w:rsidR="006911BE" w:rsidRPr="0085784E">
        <w:rPr>
          <w:rFonts w:ascii="Arial" w:hAnsi="Arial" w:cs="Arial"/>
          <w:i/>
          <w:iCs/>
          <w:sz w:val="24"/>
          <w:szCs w:val="24"/>
        </w:rPr>
        <w:t>AIF1</w:t>
      </w:r>
      <w:r w:rsidR="006911BE" w:rsidRPr="0085784E">
        <w:rPr>
          <w:rFonts w:ascii="Arial" w:hAnsi="Arial" w:cs="Arial"/>
          <w:sz w:val="24"/>
          <w:szCs w:val="24"/>
        </w:rPr>
        <w:t xml:space="preserve">, and </w:t>
      </w:r>
      <w:r w:rsidR="006911BE" w:rsidRPr="0085784E">
        <w:rPr>
          <w:rFonts w:ascii="Arial" w:hAnsi="Arial" w:cs="Arial"/>
          <w:i/>
          <w:iCs/>
          <w:sz w:val="24"/>
          <w:szCs w:val="24"/>
        </w:rPr>
        <w:t>TYROBP1</w:t>
      </w:r>
      <w:r w:rsidR="00E620D1" w:rsidRPr="0085784E">
        <w:rPr>
          <w:rFonts w:ascii="Arial" w:hAnsi="Arial" w:cs="Arial"/>
          <w:i/>
          <w:iCs/>
          <w:sz w:val="24"/>
          <w:szCs w:val="24"/>
        </w:rPr>
        <w:t xml:space="preserve"> </w:t>
      </w:r>
      <w:r w:rsidR="00E620D1" w:rsidRPr="0085784E">
        <w:rPr>
          <w:rFonts w:ascii="Arial" w:hAnsi="Arial" w:cs="Arial"/>
          <w:iCs/>
          <w:sz w:val="24"/>
          <w:szCs w:val="24"/>
        </w:rPr>
        <w:t>(</w:t>
      </w:r>
      <w:r w:rsidR="00331D8E" w:rsidRPr="0085784E">
        <w:rPr>
          <w:rFonts w:ascii="Arial" w:hAnsi="Arial" w:cs="Arial"/>
          <w:b/>
          <w:iCs/>
          <w:sz w:val="24"/>
          <w:szCs w:val="24"/>
        </w:rPr>
        <w:t>sTable 6</w:t>
      </w:r>
      <w:r w:rsidR="00E620D1" w:rsidRPr="0085784E">
        <w:rPr>
          <w:rFonts w:ascii="Arial" w:hAnsi="Arial" w:cs="Arial"/>
          <w:iCs/>
          <w:sz w:val="24"/>
          <w:szCs w:val="24"/>
        </w:rPr>
        <w:t>)</w:t>
      </w:r>
      <w:r w:rsidR="006911BE" w:rsidRPr="0085784E">
        <w:rPr>
          <w:rFonts w:ascii="Arial" w:hAnsi="Arial" w:cs="Arial"/>
          <w:sz w:val="24"/>
          <w:szCs w:val="24"/>
        </w:rPr>
        <w:t>. On the other hand</w:t>
      </w:r>
      <w:r w:rsidRPr="0085784E">
        <w:rPr>
          <w:rFonts w:ascii="Arial" w:hAnsi="Arial" w:cs="Arial"/>
          <w:sz w:val="24"/>
          <w:szCs w:val="24"/>
        </w:rPr>
        <w:t xml:space="preserve">, </w:t>
      </w:r>
      <w:r w:rsidR="00E620D1" w:rsidRPr="0085784E">
        <w:rPr>
          <w:rFonts w:ascii="Arial" w:hAnsi="Arial" w:cs="Arial"/>
          <w:sz w:val="24"/>
          <w:szCs w:val="24"/>
        </w:rPr>
        <w:t xml:space="preserve">anti-inflammatory </w:t>
      </w:r>
      <w:r w:rsidRPr="0085784E">
        <w:rPr>
          <w:rFonts w:ascii="Arial" w:hAnsi="Arial" w:cs="Arial"/>
          <w:sz w:val="24"/>
          <w:szCs w:val="24"/>
        </w:rPr>
        <w:t>TGFB1-TGFBR1/2 was nominated as a significant interaction</w:t>
      </w:r>
      <w:r w:rsidR="00E620D1" w:rsidRPr="0085784E">
        <w:rPr>
          <w:rFonts w:ascii="Arial" w:hAnsi="Arial" w:cs="Arial"/>
          <w:sz w:val="24"/>
          <w:szCs w:val="24"/>
        </w:rPr>
        <w:t xml:space="preserve"> (not shown)</w:t>
      </w:r>
      <w:r w:rsidRPr="0085784E">
        <w:rPr>
          <w:rFonts w:ascii="Arial" w:hAnsi="Arial" w:cs="Arial"/>
          <w:sz w:val="24"/>
          <w:szCs w:val="24"/>
        </w:rPr>
        <w:t>. Also nominated was cluster 05 and 06 interaction with both CD28 and CTLA4 in cluster 12 (T regs</w:t>
      </w:r>
      <w:r w:rsidR="00E620D1" w:rsidRPr="0085784E">
        <w:rPr>
          <w:rFonts w:ascii="Arial" w:hAnsi="Arial" w:cs="Arial"/>
          <w:sz w:val="24"/>
          <w:szCs w:val="24"/>
        </w:rPr>
        <w:t>, not shown</w:t>
      </w:r>
      <w:r w:rsidRPr="0085784E">
        <w:rPr>
          <w:rFonts w:ascii="Arial" w:hAnsi="Arial" w:cs="Arial"/>
          <w:sz w:val="24"/>
          <w:szCs w:val="24"/>
        </w:rPr>
        <w:t>). Th</w:t>
      </w:r>
      <w:r w:rsidR="006911BE" w:rsidRPr="0085784E">
        <w:rPr>
          <w:rFonts w:ascii="Arial" w:hAnsi="Arial" w:cs="Arial"/>
          <w:sz w:val="24"/>
          <w:szCs w:val="24"/>
        </w:rPr>
        <w:t>ese</w:t>
      </w:r>
      <w:r w:rsidRPr="0085784E">
        <w:rPr>
          <w:rFonts w:ascii="Arial" w:hAnsi="Arial" w:cs="Arial"/>
          <w:sz w:val="24"/>
          <w:szCs w:val="24"/>
        </w:rPr>
        <w:t xml:space="preserve"> </w:t>
      </w:r>
      <w:r w:rsidR="006911BE" w:rsidRPr="0085784E">
        <w:rPr>
          <w:rFonts w:ascii="Arial" w:hAnsi="Arial" w:cs="Arial"/>
          <w:sz w:val="24"/>
          <w:szCs w:val="24"/>
        </w:rPr>
        <w:t xml:space="preserve">results support the presence of both pro-inflammatory and anti-inflammatory intercellular signaling. </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r>
      <w:r w:rsidR="00E620D1" w:rsidRPr="0085784E">
        <w:rPr>
          <w:rFonts w:ascii="Arial" w:hAnsi="Arial" w:cs="Arial"/>
          <w:sz w:val="24"/>
          <w:szCs w:val="24"/>
        </w:rPr>
        <w:t xml:space="preserve">We were also interested in interrogating for myeloid cell C1Q and SPP1 status because </w:t>
      </w:r>
      <w:r w:rsidRPr="0085784E">
        <w:rPr>
          <w:rFonts w:ascii="Arial" w:hAnsi="Arial" w:cs="Arial"/>
          <w:sz w:val="24"/>
          <w:szCs w:val="24"/>
        </w:rPr>
        <w:t>C1Q expression appears to be associated with T lymphocyte recruitment and activation whereas SPP1 expression appears to be associated with tumor growth and metastasis</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3389/fimmu.2021.694801","ISSN":"16643224","PMID":"34295336","abstract":"Purpose: To evaluate the value of C1QC+ and SPP1+ TAMs gene signatures in patients with cervical cancer. Methods: We compare the C1QC+ and SPP1+ TAMs gene signatures with the M1/M2 gene signatures at single cell level and bulk RNA-seq level and evaluate which gene signature can clearly divide TAMs and patients with cervical cancer into distinct clinical subclusters better. Results: At single-cell level, C1QC+ and SPP1+ TAMs gene signatures, but not M1 and M2 gene signatures, could clearly divided TAMs into two subclusters in a colon cancer data set and an advanced basal cell data set. For cervical cancer data from TCGA, patients with C1QChigh and SPP1low TAMs gene signatures have the best prognosis, lowest proportion (34.21%) of locally advanced cervical cancer (LACC), and highest immune cell infiltration, whereas patients with C1QClow and SPP1high TAMs gene signatures have the worst prognosis, highest proportion (71.79%) of LACC and lowest immune cell infiltration. Patients with C1QChigh and SPP1low TAMs gene signature have higher expression of most of the Immune checkpoint molecules (ICMs) than patients with C1QClow and SPP1high TAMs gene signatures. The GSEA results suggested that subgroups of patients divided by C1QC+ and SPP1+ TAMs gene signatures showed different anti- or pro-tumor state. Conclusion: C1QC+ and SPP1+ TAMs gene signatures, but not M1/M2 gene signatures, can divide cervical patients into subgroups with different prognosis, tumor stage, different immune cell infiltration, and ICMs expression. Our findings may help to find suitable treatment strategy for cervical cancer patients with different TAMs gene signatures.","author":[{"dropping-particle":"","family":"Li","given":"Xiong","non-dropping-particle":"","parse-names":false,"suffix":""},{"dropping-particle":"","family":"Zhang","given":"Qinghua","non-dropping-particle":"","parse-names":false,"suffix":""},{"dropping-particle":"","family":"Chen","given":"Gang","non-dropping-particle":"","parse-names":false,"suffix":""},{"dropping-particle":"","family":"Luo","given":"Danfeng","non-dropping-particle":"","parse-names":false,"suffix":""}],"container-title":"Frontiers in Immunology","id":"ITEM-1","issue":"July","issued":{"date-parts":[["2021"]]},"page":"1-12","title":"Multi-Omics Analysis Showed the Clinical Value of Gene Signatures of C1QC+ and SPP1+ TAMs in Cervical Cancer","type":"article-journal","volume":"12"},"uris":["http://www.mendeley.com/documents/?uuid=dd884762-7e25-46bd-950d-784c74579d46"]},{"id":"ITEM-2","itemData":{"DOI":"10.1016/j.ccell.2021.10.009","ISSN":"18783686","PMID":"34767762","abstract":"Immunotherapy is a mainstay of non-small cell lung cancer (NSCLC) management. While tumor mutational burden (TMB) correlates with response to immunotherapy, little is known about the relationship between the baseline immune response and tumor genotype. Using single-cell RNA sequencing, we profiled 361,929 cells from 35 early-stage NSCLC lesions. We identified a cellular module consisting of PDCD1+CXCL13+ activated T cells, IgG+ plasma cells, and SPP1+ macrophages, referred to as the lung cancer activation module (LCAMhi). We confirmed LCAMhi enrichment in multiple NSCLC cohorts, and paired CITE-seq established an antibody panel to identify LCAMhi lesions. LCAM presence was found to be independent of overall immune cell content and correlated with TMB, cancer testis antigens, and TP53 mutations. High baseline LCAM scores correlated with enhanced NSCLC response to immunotherapy even in patients with above median TMB, suggesting that immune cell composition, while correlated with TMB, may be a nonredundant biomarker of response to immunotherapy.","author":[{"dropping-particle":"","family":"Leader","given":"Andrew M.","non-dropping-particle":"","parse-names":false,"suffix":""},{"dropping-particle":"","family":"Grout","given":"John A.","non-dropping-particle":"","parse-names":false,"suffix":""},{"dropping-particle":"","family":"Maier","given":"Barbara B.","non-dropping-particle":"","parse-names":false,"suffix":""},{"dropping-particle":"","family":"Nabet","given":"Barzin Y.","non-dropping-particle":"","parse-names":false,"suffix":""},{"dropping-particle":"","family":"Park","given":"Matthew D.","non-dropping-particle":"","parse-names":false,"suffix":""},{"dropping-particle":"","family":"Tabachnikova","given":"Alexandra","non-dropping-particle":"","parse-names":false,"suffix":""},{"dropping-particle":"","family":"Chang","given":"Christie","non-dropping-particle":"","parse-names":false,"suffix":""},{"dropping-particle":"","family":"Walker","given":"Laura","non-dropping-particle":"","parse-names":false,"suffix":""},{"dropping-particle":"","family":"Lansky","given":"Alona","non-dropping-particle":"","parse-names":false,"suffix":""},{"dropping-particle":"","family":"Berichel","given":"Jessica","non-dropping-particle":"Le","parse-names":false,"suffix":""},{"dropping-particle":"","family":"Troncoso","given":"Leanna","non-dropping-particle":"","parse-names":false,"suffix":""},{"dropping-particle":"","family":"Malissen","given":"Nausicaa","non-dropping-particle":"","parse-names":false,"suffix":""},{"dropping-particle":"","family":"Davila","given":"Melanie","non-dropping-particle":"","parse-names":false,"suffix":""},{"dropping-particle":"","family":"Martin","given":"Jerome C.","non-dropping-particle":"","parse-names":false,"suffix":""},{"dropping-particle":"","family":"Magri","given":"Giuliana","non-dropping-particle":"","parse-names":false,"suffix":""},{"dropping-particle":"","family":"Tuballes","given":"Kevin","non-dropping-particle":"","parse-names":false,"suffix":""},{"dropping-particle":"","family":"Zhao","given":"Zhen","non-dropping-particle":"","parse-names":false,"suffix":""},{"dropping-particle":"","family":"Petralia","given":"Francesca","non-dropping-particle":"","parse-names":false,"suffix":""},{"dropping-particle":"","family":"Samstein","given":"Robert","non-dropping-particle":"","parse-names":false,"suffix":""},{"dropping-particle":"","family":"D'Amore","given":"Natalie Roy","non-dropping-particle":"","parse-names":false,"suffix":""},{"dropping-particle":"","family":"Thurston","given":"Gavin","non-dropping-particle":"","parse-names":false,"suffix":""},{"dropping-particle":"","family":"Kamphorst","given":"Alice O.","non-dropping-particle":"","parse-names":false,"suffix":""},{"dropping-particle":"","family":"Wolf","given":"Andrea","non-dropping-particle":"","parse-names":false,"suffix":""},{"dropping-particle":"","family":"Flores","given":"Raja","non-dropping-particle":"","parse-names":false,"suffix":""},{"dropping-particle":"","family":"Wang","given":"Pei","non-dropping-particle":"","parse-names":false,"suffix":""},{"dropping-particle":"","family":"Müller","given":"Sören","non-dropping-particle":"","parse-names":false,"suffix":""},{"dropping-particle":"","family":"Mellman","given":"Ira","non-dropping-particle":"","parse-names":false,"suffix":""},{"dropping-particle":"","family":"Beasley","given":"Mary Beth","non-dropping-particle":"","parse-names":false,"suffix":""},{"dropping-particle":"","family":"Salmon","given":"Hélène","non-dropping-particle":"","parse-names":false,"suffix":""},{"dropping-particle":"","family":"Rahman","given":"Adeeb H.","non-dropping-particle":"","parse-names":false,"suffix":""},{"dropping-particle":"","family":"Marron","given":"Thomas U.","non-dropping-particle":"","parse-names":false,"suffix":""},{"dropping-particle":"","family":"Kenigsberg","given":"Ephraim","non-dropping-particle":"","parse-names":false,"suffix":""},{"dropping-particle":"","family":"Merad","given":"Miriam","non-dropping-particle":"","parse-names":false,"suffix":""}],"container-title":"Cancer Cell","id":"ITEM-2","issue":"12","issued":{"date-parts":[["2021"]]},"page":"1594-1609.e12","title":"Single-cell analysis of human non-small cell lung cancer lesions refines tumor classification and patient stratification","type":"article-journal","volume":"39"},"uris":["http://www.mendeley.com/documents/?uuid=c8b9bec2-3df0-4398-aab5-e5298b2c09af"]}],"mendeley":{"formattedCitation":"[32, 33]","plainTextFormattedCitation":"[32, 33]","previouslyFormattedCitation":"[32, 33]"},"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2, 33]</w:t>
      </w:r>
      <w:r w:rsidR="004C4D85" w:rsidRPr="0085784E">
        <w:rPr>
          <w:rFonts w:ascii="Arial" w:hAnsi="Arial" w:cs="Arial"/>
          <w:sz w:val="24"/>
          <w:szCs w:val="24"/>
        </w:rPr>
        <w:fldChar w:fldCharType="end"/>
      </w:r>
      <w:r w:rsidRPr="0085784E">
        <w:rPr>
          <w:rFonts w:ascii="Arial" w:hAnsi="Arial" w:cs="Arial"/>
          <w:sz w:val="24"/>
          <w:szCs w:val="24"/>
        </w:rPr>
        <w:t>. Among the top ligand-receptor interactions by CellChat were SPP1 interactions, primarily from neoplastic appearing cells, with receptors on all of the immune clusters except 04 and 10</w:t>
      </w:r>
      <w:r w:rsidR="00E620D1" w:rsidRPr="0085784E">
        <w:rPr>
          <w:rFonts w:ascii="Arial" w:hAnsi="Arial" w:cs="Arial"/>
          <w:sz w:val="24"/>
          <w:szCs w:val="24"/>
        </w:rPr>
        <w:t xml:space="preserve"> (not shown)</w:t>
      </w:r>
      <w:r w:rsidRPr="0085784E">
        <w:rPr>
          <w:rFonts w:ascii="Arial" w:hAnsi="Arial" w:cs="Arial"/>
          <w:sz w:val="24"/>
          <w:szCs w:val="24"/>
        </w:rPr>
        <w:t xml:space="preserve">. On the other hand, </w:t>
      </w:r>
      <w:r w:rsidRPr="0085784E">
        <w:rPr>
          <w:rFonts w:ascii="Arial" w:hAnsi="Arial" w:cs="Arial"/>
          <w:i/>
          <w:iCs/>
          <w:sz w:val="24"/>
          <w:szCs w:val="24"/>
        </w:rPr>
        <w:t>SPP1</w:t>
      </w:r>
      <w:r w:rsidRPr="0085784E">
        <w:rPr>
          <w:rFonts w:ascii="Arial" w:hAnsi="Arial" w:cs="Arial"/>
          <w:sz w:val="24"/>
          <w:szCs w:val="24"/>
        </w:rPr>
        <w:t xml:space="preserve"> expression was overall low among ganglioglioma myeloid cells whereas C1Q component transcripts were highly expressed in clusters 04 and 06</w:t>
      </w:r>
      <w:r w:rsidR="00E620D1" w:rsidRPr="0085784E">
        <w:rPr>
          <w:rFonts w:ascii="Arial" w:hAnsi="Arial" w:cs="Arial"/>
          <w:sz w:val="24"/>
          <w:szCs w:val="24"/>
        </w:rPr>
        <w:t xml:space="preserve"> (not shown)</w:t>
      </w:r>
      <w:r w:rsidRPr="0085784E">
        <w:rPr>
          <w:rFonts w:ascii="Arial" w:hAnsi="Arial" w:cs="Arial"/>
          <w:sz w:val="24"/>
          <w:szCs w:val="24"/>
        </w:rPr>
        <w:t xml:space="preserve">. </w:t>
      </w:r>
      <w:r w:rsidR="00E620D1" w:rsidRPr="0085784E">
        <w:rPr>
          <w:rFonts w:ascii="Arial" w:hAnsi="Arial" w:cs="Arial"/>
          <w:sz w:val="24"/>
          <w:szCs w:val="24"/>
        </w:rPr>
        <w:t>Moreover, c</w:t>
      </w:r>
      <w:r w:rsidRPr="0085784E">
        <w:rPr>
          <w:rFonts w:ascii="Arial" w:hAnsi="Arial" w:cs="Arial"/>
          <w:sz w:val="24"/>
          <w:szCs w:val="24"/>
        </w:rPr>
        <w:t xml:space="preserve">omplement activation was </w:t>
      </w:r>
      <w:r w:rsidR="00E620D1" w:rsidRPr="0085784E">
        <w:rPr>
          <w:rFonts w:ascii="Arial" w:hAnsi="Arial" w:cs="Arial"/>
          <w:sz w:val="24"/>
          <w:szCs w:val="24"/>
        </w:rPr>
        <w:t xml:space="preserve">also </w:t>
      </w:r>
      <w:r w:rsidRPr="0085784E">
        <w:rPr>
          <w:rFonts w:ascii="Arial" w:hAnsi="Arial" w:cs="Arial"/>
          <w:sz w:val="24"/>
          <w:szCs w:val="24"/>
        </w:rPr>
        <w:t>nominated as significant interaction from clusters 04, 05, and 06 targeting clusters 05 and 06 by CellChat</w:t>
      </w:r>
      <w:r w:rsidR="00E620D1" w:rsidRPr="0085784E">
        <w:rPr>
          <w:rFonts w:ascii="Arial" w:hAnsi="Arial" w:cs="Arial"/>
          <w:sz w:val="24"/>
          <w:szCs w:val="24"/>
        </w:rPr>
        <w:t xml:space="preserve"> (not shown)</w:t>
      </w:r>
      <w:r w:rsidRPr="0085784E">
        <w:rPr>
          <w:rFonts w:ascii="Arial" w:hAnsi="Arial" w:cs="Arial"/>
          <w:sz w:val="24"/>
          <w:szCs w:val="24"/>
        </w:rPr>
        <w:t xml:space="preserve">. </w:t>
      </w:r>
      <w:r w:rsidR="00A74FEA" w:rsidRPr="0085784E">
        <w:rPr>
          <w:rFonts w:ascii="Arial" w:hAnsi="Arial" w:cs="Arial"/>
          <w:sz w:val="24"/>
          <w:szCs w:val="24"/>
        </w:rPr>
        <w:t xml:space="preserve">These observations overall suggest predominantly C1Q+SPP1- myeloid cell state, which </w:t>
      </w:r>
      <w:r w:rsidR="007639E3">
        <w:rPr>
          <w:rFonts w:ascii="Arial" w:hAnsi="Arial" w:cs="Arial"/>
          <w:sz w:val="24"/>
          <w:szCs w:val="24"/>
        </w:rPr>
        <w:t>would be</w:t>
      </w:r>
      <w:r w:rsidR="00A74FEA" w:rsidRPr="0085784E">
        <w:rPr>
          <w:rFonts w:ascii="Arial" w:hAnsi="Arial" w:cs="Arial"/>
          <w:sz w:val="24"/>
          <w:szCs w:val="24"/>
        </w:rPr>
        <w:t xml:space="preserve"> expected to facilitate anti-tumor lymphocyte activities. </w:t>
      </w:r>
    </w:p>
    <w:p w:rsidR="009C5489" w:rsidRPr="0085784E" w:rsidRDefault="009C5489" w:rsidP="0085784E">
      <w:pPr>
        <w:spacing w:after="0" w:line="240" w:lineRule="auto"/>
        <w:rPr>
          <w:rFonts w:ascii="Arial" w:hAnsi="Arial" w:cs="Arial"/>
          <w:sz w:val="24"/>
          <w:szCs w:val="24"/>
        </w:rPr>
      </w:pPr>
    </w:p>
    <w:p w:rsidR="009C5489" w:rsidRPr="0085784E" w:rsidRDefault="006F1D24" w:rsidP="0085784E">
      <w:pPr>
        <w:spacing w:after="0" w:line="240" w:lineRule="auto"/>
        <w:rPr>
          <w:rFonts w:ascii="Arial" w:hAnsi="Arial" w:cs="Arial"/>
          <w:sz w:val="24"/>
          <w:szCs w:val="24"/>
        </w:rPr>
      </w:pPr>
      <w:r w:rsidRPr="0085784E">
        <w:rPr>
          <w:rFonts w:ascii="Arial" w:hAnsi="Arial" w:cs="Arial"/>
          <w:sz w:val="24"/>
          <w:szCs w:val="24"/>
        </w:rPr>
        <w:t>CITE</w:t>
      </w:r>
      <w:r w:rsidR="000A52C5" w:rsidRPr="0085784E">
        <w:rPr>
          <w:rFonts w:ascii="Arial" w:hAnsi="Arial" w:cs="Arial"/>
          <w:sz w:val="24"/>
          <w:szCs w:val="24"/>
        </w:rPr>
        <w:t>-seq l</w:t>
      </w:r>
      <w:r w:rsidR="009C5489" w:rsidRPr="0085784E">
        <w:rPr>
          <w:rFonts w:ascii="Arial" w:hAnsi="Arial" w:cs="Arial"/>
          <w:sz w:val="24"/>
          <w:szCs w:val="24"/>
        </w:rPr>
        <w:t>ymphocytes</w:t>
      </w:r>
    </w:p>
    <w:p w:rsidR="002568D3"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r>
      <w:r w:rsidR="006F1D24" w:rsidRPr="0085784E">
        <w:rPr>
          <w:rFonts w:ascii="Arial" w:hAnsi="Arial" w:cs="Arial"/>
          <w:sz w:val="24"/>
          <w:szCs w:val="24"/>
        </w:rPr>
        <w:t>CITE</w:t>
      </w:r>
      <w:r w:rsidR="00036B64" w:rsidRPr="0085784E">
        <w:rPr>
          <w:rFonts w:ascii="Arial" w:hAnsi="Arial" w:cs="Arial"/>
          <w:sz w:val="24"/>
          <w:szCs w:val="24"/>
        </w:rPr>
        <w:t xml:space="preserve">-seq lymphocytes were initially typed by inspection of </w:t>
      </w:r>
      <w:r w:rsidR="00A74FEA" w:rsidRPr="0085784E">
        <w:rPr>
          <w:rFonts w:ascii="Arial" w:hAnsi="Arial" w:cs="Arial"/>
          <w:sz w:val="24"/>
          <w:szCs w:val="24"/>
        </w:rPr>
        <w:t xml:space="preserve">individual </w:t>
      </w:r>
      <w:r w:rsidR="00036B64" w:rsidRPr="0085784E">
        <w:rPr>
          <w:rFonts w:ascii="Arial" w:hAnsi="Arial" w:cs="Arial"/>
          <w:sz w:val="24"/>
          <w:szCs w:val="24"/>
        </w:rPr>
        <w:t xml:space="preserve">cell markers. </w:t>
      </w:r>
      <w:r w:rsidRPr="0085784E">
        <w:rPr>
          <w:rFonts w:ascii="Arial" w:hAnsi="Arial" w:cs="Arial"/>
          <w:sz w:val="24"/>
          <w:szCs w:val="24"/>
        </w:rPr>
        <w:t xml:space="preserve">Ganglioglioma clusters 02, 07, 10, and 12 were largely </w:t>
      </w:r>
      <w:r w:rsidRPr="0085784E">
        <w:rPr>
          <w:rFonts w:ascii="Arial" w:hAnsi="Arial" w:cs="Arial"/>
          <w:i/>
          <w:iCs/>
          <w:sz w:val="24"/>
          <w:szCs w:val="24"/>
        </w:rPr>
        <w:t>PTPRC</w:t>
      </w:r>
      <w:r w:rsidRPr="0085784E">
        <w:rPr>
          <w:rFonts w:ascii="Arial" w:hAnsi="Arial" w:cs="Arial"/>
          <w:sz w:val="24"/>
          <w:szCs w:val="24"/>
        </w:rPr>
        <w:t xml:space="preserve">-, </w:t>
      </w:r>
      <w:r w:rsidRPr="0085784E">
        <w:rPr>
          <w:rFonts w:ascii="Arial" w:hAnsi="Arial" w:cs="Arial"/>
          <w:i/>
          <w:iCs/>
          <w:sz w:val="24"/>
          <w:szCs w:val="24"/>
        </w:rPr>
        <w:t>CD2</w:t>
      </w:r>
      <w:r w:rsidRPr="0085784E">
        <w:rPr>
          <w:rFonts w:ascii="Arial" w:hAnsi="Arial" w:cs="Arial"/>
          <w:sz w:val="24"/>
          <w:szCs w:val="24"/>
        </w:rPr>
        <w:t xml:space="preserve">-, and </w:t>
      </w:r>
      <w:r w:rsidRPr="0085784E">
        <w:rPr>
          <w:rFonts w:ascii="Arial" w:hAnsi="Arial" w:cs="Arial"/>
          <w:i/>
          <w:iCs/>
          <w:sz w:val="24"/>
          <w:szCs w:val="24"/>
        </w:rPr>
        <w:t>CD3</w:t>
      </w:r>
      <w:r w:rsidRPr="0085784E">
        <w:rPr>
          <w:rFonts w:ascii="Arial" w:hAnsi="Arial" w:cs="Arial"/>
          <w:sz w:val="24"/>
          <w:szCs w:val="24"/>
        </w:rPr>
        <w:t>-expressing (</w:t>
      </w:r>
      <w:r w:rsidR="00F63CDB" w:rsidRPr="0085784E">
        <w:rPr>
          <w:rFonts w:ascii="Arial" w:hAnsi="Arial" w:cs="Arial"/>
          <w:b/>
          <w:bCs/>
          <w:sz w:val="24"/>
          <w:szCs w:val="24"/>
        </w:rPr>
        <w:t>sFigure 8</w:t>
      </w:r>
      <w:r w:rsidR="00301F97" w:rsidRPr="0085784E">
        <w:rPr>
          <w:rFonts w:ascii="Arial" w:hAnsi="Arial" w:cs="Arial"/>
          <w:b/>
          <w:bCs/>
          <w:sz w:val="24"/>
          <w:szCs w:val="24"/>
        </w:rPr>
        <w:t>Q-R</w:t>
      </w:r>
      <w:r w:rsidRPr="0085784E">
        <w:rPr>
          <w:rFonts w:ascii="Arial" w:hAnsi="Arial" w:cs="Arial"/>
          <w:sz w:val="24"/>
          <w:szCs w:val="24"/>
        </w:rPr>
        <w:t>), consistent with these clusters collectively representing a lymphocyte supercluster</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Pr="0085784E">
        <w:rPr>
          <w:rFonts w:ascii="Arial" w:hAnsi="Arial" w:cs="Arial"/>
          <w:sz w:val="24"/>
          <w:szCs w:val="24"/>
        </w:rPr>
        <w:t>.</w:t>
      </w:r>
      <w:r w:rsidR="00036B64" w:rsidRPr="0085784E">
        <w:rPr>
          <w:rFonts w:ascii="Arial" w:hAnsi="Arial" w:cs="Arial"/>
          <w:sz w:val="24"/>
          <w:szCs w:val="24"/>
        </w:rPr>
        <w:t xml:space="preserve"> </w:t>
      </w:r>
      <w:r w:rsidRPr="0085784E">
        <w:rPr>
          <w:rFonts w:ascii="Arial" w:hAnsi="Arial" w:cs="Arial"/>
          <w:sz w:val="24"/>
          <w:szCs w:val="24"/>
        </w:rPr>
        <w:t xml:space="preserve">The bulk of cluster 02 cells </w:t>
      </w:r>
      <w:r w:rsidR="002568D3" w:rsidRPr="0085784E">
        <w:rPr>
          <w:rFonts w:ascii="Arial" w:hAnsi="Arial" w:cs="Arial"/>
          <w:sz w:val="24"/>
          <w:szCs w:val="24"/>
        </w:rPr>
        <w:t>appeared</w:t>
      </w:r>
      <w:r w:rsidRPr="0085784E">
        <w:rPr>
          <w:rFonts w:ascii="Arial" w:hAnsi="Arial" w:cs="Arial"/>
          <w:sz w:val="24"/>
          <w:szCs w:val="24"/>
        </w:rPr>
        <w:t xml:space="preserve"> </w:t>
      </w:r>
      <w:r w:rsidRPr="0085784E">
        <w:rPr>
          <w:rFonts w:ascii="Arial" w:hAnsi="Arial" w:cs="Arial"/>
          <w:i/>
          <w:sz w:val="24"/>
          <w:szCs w:val="24"/>
        </w:rPr>
        <w:t>CD2</w:t>
      </w:r>
      <w:r w:rsidRPr="0085784E">
        <w:rPr>
          <w:rFonts w:ascii="Arial" w:hAnsi="Arial" w:cs="Arial"/>
          <w:sz w:val="24"/>
          <w:szCs w:val="24"/>
        </w:rPr>
        <w:t>+</w:t>
      </w:r>
      <w:r w:rsidRPr="0085784E">
        <w:rPr>
          <w:rFonts w:ascii="Arial" w:hAnsi="Arial" w:cs="Arial"/>
          <w:i/>
          <w:sz w:val="24"/>
          <w:szCs w:val="24"/>
        </w:rPr>
        <w:t>CD3</w:t>
      </w:r>
      <w:r w:rsidRPr="0085784E">
        <w:rPr>
          <w:rFonts w:ascii="Arial" w:hAnsi="Arial" w:cs="Arial"/>
          <w:sz w:val="24"/>
          <w:szCs w:val="24"/>
        </w:rPr>
        <w:t>+</w:t>
      </w:r>
      <w:r w:rsidRPr="0085784E">
        <w:rPr>
          <w:rFonts w:ascii="Arial" w:hAnsi="Arial" w:cs="Arial"/>
          <w:i/>
          <w:sz w:val="24"/>
          <w:szCs w:val="24"/>
        </w:rPr>
        <w:t>CD4</w:t>
      </w:r>
      <w:r w:rsidRPr="0085784E">
        <w:rPr>
          <w:rFonts w:ascii="Arial" w:hAnsi="Arial" w:cs="Arial"/>
          <w:sz w:val="24"/>
          <w:szCs w:val="24"/>
        </w:rPr>
        <w:t>-</w:t>
      </w:r>
      <w:r w:rsidRPr="0085784E">
        <w:rPr>
          <w:rFonts w:ascii="Arial" w:hAnsi="Arial" w:cs="Arial"/>
          <w:i/>
          <w:sz w:val="24"/>
          <w:szCs w:val="24"/>
        </w:rPr>
        <w:t>CD8</w:t>
      </w:r>
      <w:r w:rsidRPr="0085784E">
        <w:rPr>
          <w:rFonts w:ascii="Arial" w:hAnsi="Arial" w:cs="Arial"/>
          <w:sz w:val="24"/>
          <w:szCs w:val="24"/>
        </w:rPr>
        <w:t>+</w:t>
      </w:r>
      <w:r w:rsidR="002568D3" w:rsidRPr="0085784E">
        <w:rPr>
          <w:rFonts w:ascii="Arial" w:hAnsi="Arial" w:cs="Arial"/>
          <w:sz w:val="24"/>
          <w:szCs w:val="24"/>
        </w:rPr>
        <w:t xml:space="preserve">, </w:t>
      </w:r>
      <w:r w:rsidR="00331D8E" w:rsidRPr="0085784E">
        <w:rPr>
          <w:rFonts w:ascii="Arial" w:hAnsi="Arial" w:cs="Arial"/>
          <w:i/>
          <w:sz w:val="24"/>
          <w:szCs w:val="24"/>
        </w:rPr>
        <w:t>GZMA</w:t>
      </w:r>
      <w:r w:rsidR="002568D3" w:rsidRPr="0085784E">
        <w:rPr>
          <w:rFonts w:ascii="Arial" w:hAnsi="Arial" w:cs="Arial"/>
          <w:sz w:val="24"/>
          <w:szCs w:val="24"/>
        </w:rPr>
        <w:t>+,</w:t>
      </w:r>
      <w:r w:rsidRPr="0085784E">
        <w:rPr>
          <w:rFonts w:ascii="Arial" w:hAnsi="Arial" w:cs="Arial"/>
          <w:sz w:val="24"/>
          <w:szCs w:val="24"/>
        </w:rPr>
        <w:t xml:space="preserve"> and </w:t>
      </w:r>
      <w:r w:rsidR="00331D8E" w:rsidRPr="0085784E">
        <w:rPr>
          <w:rFonts w:ascii="Arial" w:hAnsi="Arial" w:cs="Arial"/>
          <w:i/>
          <w:sz w:val="24"/>
          <w:szCs w:val="24"/>
        </w:rPr>
        <w:t>PRF1</w:t>
      </w:r>
      <w:r w:rsidR="002568D3" w:rsidRPr="0085784E">
        <w:rPr>
          <w:rFonts w:ascii="Arial" w:hAnsi="Arial" w:cs="Arial"/>
          <w:sz w:val="24"/>
          <w:szCs w:val="24"/>
        </w:rPr>
        <w:t>+</w:t>
      </w:r>
      <w:r w:rsidRPr="0085784E">
        <w:rPr>
          <w:rFonts w:ascii="Arial" w:hAnsi="Arial" w:cs="Arial"/>
          <w:sz w:val="24"/>
          <w:szCs w:val="24"/>
        </w:rPr>
        <w:t xml:space="preserve">, consistent with these cells representing cytotoxic T </w:t>
      </w:r>
      <w:r w:rsidRPr="0085784E">
        <w:rPr>
          <w:rFonts w:ascii="Arial" w:hAnsi="Arial" w:cs="Arial"/>
          <w:sz w:val="24"/>
          <w:szCs w:val="24"/>
        </w:rPr>
        <w:lastRenderedPageBreak/>
        <w:t>lymphocytes</w:t>
      </w:r>
      <w:r w:rsidR="00A74FEA" w:rsidRPr="0085784E">
        <w:rPr>
          <w:rFonts w:ascii="Arial" w:hAnsi="Arial" w:cs="Arial"/>
          <w:sz w:val="24"/>
          <w:szCs w:val="24"/>
        </w:rPr>
        <w:t>(</w:t>
      </w:r>
      <w:r w:rsidR="00F63CDB" w:rsidRPr="0085784E">
        <w:rPr>
          <w:rFonts w:ascii="Arial" w:hAnsi="Arial" w:cs="Arial"/>
          <w:b/>
          <w:bCs/>
          <w:sz w:val="24"/>
          <w:szCs w:val="24"/>
        </w:rPr>
        <w:t>sFigure 8</w:t>
      </w:r>
      <w:r w:rsidR="00301F97" w:rsidRPr="0085784E">
        <w:rPr>
          <w:rFonts w:ascii="Arial" w:hAnsi="Arial" w:cs="Arial"/>
          <w:b/>
          <w:bCs/>
          <w:sz w:val="24"/>
          <w:szCs w:val="24"/>
        </w:rPr>
        <w:t>Q-R</w:t>
      </w:r>
      <w:r w:rsidR="00A74FEA" w:rsidRPr="0085784E">
        <w:rPr>
          <w:rFonts w:ascii="Arial" w:hAnsi="Arial" w:cs="Arial"/>
          <w:sz w:val="24"/>
          <w:szCs w:val="24"/>
        </w:rPr>
        <w:t>)</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Pr="0085784E">
        <w:rPr>
          <w:rFonts w:ascii="Arial" w:hAnsi="Arial" w:cs="Arial"/>
          <w:sz w:val="24"/>
          <w:szCs w:val="24"/>
        </w:rPr>
        <w:t xml:space="preserve">. On the other hand, a subpopulation of cluster 02 did not express </w:t>
      </w:r>
      <w:r w:rsidRPr="0085784E">
        <w:rPr>
          <w:rFonts w:ascii="Arial" w:hAnsi="Arial" w:cs="Arial"/>
          <w:i/>
          <w:sz w:val="24"/>
          <w:szCs w:val="24"/>
        </w:rPr>
        <w:t>CD3</w:t>
      </w:r>
      <w:r w:rsidRPr="0085784E">
        <w:rPr>
          <w:rFonts w:ascii="Arial" w:hAnsi="Arial" w:cs="Arial"/>
          <w:sz w:val="24"/>
          <w:szCs w:val="24"/>
        </w:rPr>
        <w:t xml:space="preserve"> or </w:t>
      </w:r>
      <w:r w:rsidRPr="0085784E">
        <w:rPr>
          <w:rFonts w:ascii="Arial" w:hAnsi="Arial" w:cs="Arial"/>
          <w:i/>
          <w:sz w:val="24"/>
          <w:szCs w:val="24"/>
        </w:rPr>
        <w:t>CD8</w:t>
      </w:r>
      <w:r w:rsidRPr="0085784E">
        <w:rPr>
          <w:rFonts w:ascii="Arial" w:hAnsi="Arial" w:cs="Arial"/>
          <w:sz w:val="24"/>
          <w:szCs w:val="24"/>
        </w:rPr>
        <w:t xml:space="preserve"> but did express the natural killer cell-associated </w:t>
      </w:r>
      <w:r w:rsidRPr="0085784E">
        <w:rPr>
          <w:rFonts w:ascii="Arial" w:hAnsi="Arial" w:cs="Arial"/>
          <w:i/>
          <w:sz w:val="24"/>
          <w:szCs w:val="24"/>
        </w:rPr>
        <w:t>KIR2DL4</w:t>
      </w:r>
      <w:r w:rsidRPr="0085784E">
        <w:rPr>
          <w:rFonts w:ascii="Arial" w:hAnsi="Arial" w:cs="Arial"/>
          <w:sz w:val="24"/>
          <w:szCs w:val="24"/>
        </w:rPr>
        <w:t xml:space="preserve"> and </w:t>
      </w:r>
      <w:r w:rsidRPr="0085784E">
        <w:rPr>
          <w:rFonts w:ascii="Arial" w:hAnsi="Arial" w:cs="Arial"/>
          <w:i/>
          <w:sz w:val="24"/>
          <w:szCs w:val="24"/>
        </w:rPr>
        <w:t>NCAM1</w:t>
      </w:r>
      <w:r w:rsidRPr="0085784E">
        <w:rPr>
          <w:rFonts w:ascii="Arial" w:hAnsi="Arial" w:cs="Arial"/>
          <w:sz w:val="24"/>
          <w:szCs w:val="24"/>
        </w:rPr>
        <w:t xml:space="preserve"> transcripts in addition to cytolytics</w:t>
      </w:r>
      <w:r w:rsidR="002568D3" w:rsidRPr="0085784E">
        <w:rPr>
          <w:rFonts w:ascii="Arial" w:hAnsi="Arial" w:cs="Arial"/>
          <w:sz w:val="24"/>
          <w:szCs w:val="24"/>
        </w:rPr>
        <w:t xml:space="preserve"> </w:t>
      </w:r>
      <w:r w:rsidR="00A74FEA" w:rsidRPr="0085784E">
        <w:rPr>
          <w:rFonts w:ascii="Arial" w:hAnsi="Arial" w:cs="Arial"/>
          <w:sz w:val="24"/>
          <w:szCs w:val="24"/>
        </w:rPr>
        <w:t>(</w:t>
      </w:r>
      <w:r w:rsidR="00F63CDB" w:rsidRPr="0085784E">
        <w:rPr>
          <w:rFonts w:ascii="Arial" w:hAnsi="Arial" w:cs="Arial"/>
          <w:b/>
          <w:bCs/>
          <w:sz w:val="24"/>
          <w:szCs w:val="24"/>
        </w:rPr>
        <w:t>sFigure 8</w:t>
      </w:r>
      <w:r w:rsidR="00301F97" w:rsidRPr="0085784E">
        <w:rPr>
          <w:rFonts w:ascii="Arial" w:hAnsi="Arial" w:cs="Arial"/>
          <w:b/>
          <w:bCs/>
          <w:sz w:val="24"/>
          <w:szCs w:val="24"/>
        </w:rPr>
        <w:t>Q-R</w:t>
      </w:r>
      <w:r w:rsidR="00A74FEA"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Pr="0085784E">
        <w:rPr>
          <w:rFonts w:ascii="Arial" w:hAnsi="Arial" w:cs="Arial"/>
          <w:sz w:val="24"/>
          <w:szCs w:val="24"/>
        </w:rPr>
        <w:t>. This appears most consistent with a minority population</w:t>
      </w:r>
      <w:r w:rsidR="002568D3" w:rsidRPr="0085784E">
        <w:rPr>
          <w:rFonts w:ascii="Arial" w:hAnsi="Arial" w:cs="Arial"/>
          <w:sz w:val="24"/>
          <w:szCs w:val="24"/>
        </w:rPr>
        <w:t xml:space="preserve"> of NK cells within cluster 02. Cluster 12 contained cells strongly expressing </w:t>
      </w:r>
      <w:r w:rsidR="002568D3" w:rsidRPr="0085784E">
        <w:rPr>
          <w:rFonts w:ascii="Arial" w:hAnsi="Arial" w:cs="Arial"/>
          <w:i/>
          <w:iCs/>
          <w:sz w:val="24"/>
          <w:szCs w:val="24"/>
        </w:rPr>
        <w:t>CD2</w:t>
      </w:r>
      <w:r w:rsidR="002568D3" w:rsidRPr="0085784E">
        <w:rPr>
          <w:rFonts w:ascii="Arial" w:hAnsi="Arial" w:cs="Arial"/>
          <w:sz w:val="24"/>
          <w:szCs w:val="24"/>
        </w:rPr>
        <w:t xml:space="preserve">, CD3-encoding RNAs, </w:t>
      </w:r>
      <w:r w:rsidR="002568D3" w:rsidRPr="0085784E">
        <w:rPr>
          <w:rFonts w:ascii="Arial" w:hAnsi="Arial" w:cs="Arial"/>
          <w:i/>
          <w:iCs/>
          <w:sz w:val="24"/>
          <w:szCs w:val="24"/>
        </w:rPr>
        <w:t>CD4</w:t>
      </w:r>
      <w:r w:rsidR="002568D3" w:rsidRPr="0085784E">
        <w:rPr>
          <w:rFonts w:ascii="Arial" w:hAnsi="Arial" w:cs="Arial"/>
          <w:sz w:val="24"/>
          <w:szCs w:val="24"/>
        </w:rPr>
        <w:t xml:space="preserve">, </w:t>
      </w:r>
      <w:r w:rsidR="002568D3" w:rsidRPr="0085784E">
        <w:rPr>
          <w:rFonts w:ascii="Arial" w:hAnsi="Arial" w:cs="Arial"/>
          <w:i/>
          <w:iCs/>
          <w:sz w:val="24"/>
          <w:szCs w:val="24"/>
        </w:rPr>
        <w:t>IL2RA</w:t>
      </w:r>
      <w:r w:rsidR="002568D3" w:rsidRPr="0085784E">
        <w:rPr>
          <w:rFonts w:ascii="Arial" w:hAnsi="Arial" w:cs="Arial"/>
          <w:sz w:val="24"/>
          <w:szCs w:val="24"/>
        </w:rPr>
        <w:t xml:space="preserve"> (alias </w:t>
      </w:r>
      <w:r w:rsidR="002568D3" w:rsidRPr="0085784E">
        <w:rPr>
          <w:rFonts w:ascii="Arial" w:hAnsi="Arial" w:cs="Arial"/>
          <w:i/>
          <w:iCs/>
          <w:sz w:val="24"/>
          <w:szCs w:val="24"/>
        </w:rPr>
        <w:t>CD25</w:t>
      </w:r>
      <w:r w:rsidR="002568D3" w:rsidRPr="0085784E">
        <w:rPr>
          <w:rFonts w:ascii="Arial" w:hAnsi="Arial" w:cs="Arial"/>
          <w:sz w:val="24"/>
          <w:szCs w:val="24"/>
        </w:rPr>
        <w:t xml:space="preserve">) and </w:t>
      </w:r>
      <w:r w:rsidR="002568D3" w:rsidRPr="0085784E">
        <w:rPr>
          <w:rFonts w:ascii="Arial" w:hAnsi="Arial" w:cs="Arial"/>
          <w:i/>
          <w:iCs/>
          <w:sz w:val="24"/>
          <w:szCs w:val="24"/>
        </w:rPr>
        <w:t>FOXP3</w:t>
      </w:r>
      <w:r w:rsidR="002568D3" w:rsidRPr="0085784E">
        <w:rPr>
          <w:rFonts w:ascii="Arial" w:hAnsi="Arial" w:cs="Arial"/>
          <w:sz w:val="24"/>
          <w:szCs w:val="24"/>
        </w:rPr>
        <w:t>, consistent with this cluster representing regulatory T cells (</w:t>
      </w:r>
      <w:r w:rsidR="00F63CDB" w:rsidRPr="0085784E">
        <w:rPr>
          <w:rFonts w:ascii="Arial" w:hAnsi="Arial" w:cs="Arial"/>
          <w:b/>
          <w:bCs/>
          <w:sz w:val="24"/>
          <w:szCs w:val="24"/>
        </w:rPr>
        <w:t>sFigure 8</w:t>
      </w:r>
      <w:r w:rsidR="00301F97" w:rsidRPr="0085784E">
        <w:rPr>
          <w:rFonts w:ascii="Arial" w:hAnsi="Arial" w:cs="Arial"/>
          <w:b/>
          <w:bCs/>
          <w:sz w:val="24"/>
          <w:szCs w:val="24"/>
        </w:rPr>
        <w:t>Q-R</w:t>
      </w:r>
      <w:r w:rsidR="002568D3"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568D3" w:rsidRPr="0085784E">
        <w:rPr>
          <w:rFonts w:ascii="Arial" w:hAnsi="Arial" w:cs="Arial"/>
          <w:sz w:val="24"/>
          <w:szCs w:val="24"/>
        </w:rPr>
        <w:t xml:space="preserve">. Cluster 07 cells tended to express </w:t>
      </w:r>
      <w:r w:rsidR="002568D3" w:rsidRPr="0085784E">
        <w:rPr>
          <w:rFonts w:ascii="Arial" w:hAnsi="Arial" w:cs="Arial"/>
          <w:i/>
          <w:iCs/>
          <w:sz w:val="24"/>
          <w:szCs w:val="24"/>
        </w:rPr>
        <w:t>CD2</w:t>
      </w:r>
      <w:r w:rsidR="002568D3" w:rsidRPr="0085784E">
        <w:rPr>
          <w:rFonts w:ascii="Arial" w:hAnsi="Arial" w:cs="Arial"/>
          <w:sz w:val="24"/>
          <w:szCs w:val="24"/>
        </w:rPr>
        <w:t xml:space="preserve">, CD3-encoding RNAs, and </w:t>
      </w:r>
      <w:r w:rsidR="002568D3" w:rsidRPr="0085784E">
        <w:rPr>
          <w:rFonts w:ascii="Arial" w:hAnsi="Arial" w:cs="Arial"/>
          <w:i/>
          <w:iCs/>
          <w:sz w:val="24"/>
          <w:szCs w:val="24"/>
        </w:rPr>
        <w:t>CD4</w:t>
      </w:r>
      <w:r w:rsidR="002568D3" w:rsidRPr="0085784E">
        <w:rPr>
          <w:rFonts w:ascii="Arial" w:hAnsi="Arial" w:cs="Arial"/>
          <w:sz w:val="24"/>
          <w:szCs w:val="24"/>
        </w:rPr>
        <w:t xml:space="preserve"> but not </w:t>
      </w:r>
      <w:r w:rsidR="002568D3" w:rsidRPr="0085784E">
        <w:rPr>
          <w:rFonts w:ascii="Arial" w:hAnsi="Arial" w:cs="Arial"/>
          <w:i/>
          <w:sz w:val="24"/>
          <w:szCs w:val="24"/>
        </w:rPr>
        <w:t>CD8</w:t>
      </w:r>
      <w:r w:rsidR="002568D3" w:rsidRPr="0085784E">
        <w:rPr>
          <w:rFonts w:ascii="Arial" w:hAnsi="Arial" w:cs="Arial"/>
          <w:sz w:val="24"/>
          <w:szCs w:val="24"/>
        </w:rPr>
        <w:t>- or cytolytic-encoding RNAs, consistent with these cells representing helper T cells (</w:t>
      </w:r>
      <w:r w:rsidR="00F63CDB" w:rsidRPr="0085784E">
        <w:rPr>
          <w:rFonts w:ascii="Arial" w:hAnsi="Arial" w:cs="Arial"/>
          <w:b/>
          <w:bCs/>
          <w:sz w:val="24"/>
          <w:szCs w:val="24"/>
        </w:rPr>
        <w:t>sFigure 8</w:t>
      </w:r>
      <w:r w:rsidR="00301F97" w:rsidRPr="0085784E">
        <w:rPr>
          <w:rFonts w:ascii="Arial" w:hAnsi="Arial" w:cs="Arial"/>
          <w:b/>
          <w:bCs/>
          <w:sz w:val="24"/>
          <w:szCs w:val="24"/>
        </w:rPr>
        <w:t>Q-R</w:t>
      </w:r>
      <w:r w:rsidR="002568D3" w:rsidRPr="0085784E">
        <w:rPr>
          <w:rFonts w:ascii="Arial" w:hAnsi="Arial" w:cs="Arial"/>
          <w:sz w:val="24"/>
          <w:szCs w:val="24"/>
        </w:rPr>
        <w:t>)</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id":"ITEM-1","issued":{"date-parts":[["0"]]},"title":"Human Protein Atlas proteinatlas.org","type":"article-journal"},"uris":["http://www.mendeley.com/documents/?uuid=7b505586-6900-4757-b9d5-ede8fd59c4fc"]},{"id":"ITEM-2","itemData":{"DOI":"10.1002/path.2440","ISSN":"1096-9896 (Electronic)","PMID":"18853439","abstrac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author":[{"dropping-particle":"","family":"Ponten","given":"F","non-dropping-particle":"","parse-names":false,"suffix":""},{"dropping-particle":"","family":"Jirstrom","given":"K","non-dropping-particle":"","parse-names":false,"suffix":""},{"dropping-particle":"","family":"Uhlen","given":"M","non-dropping-particle":"","parse-names":false,"suffix":""}],"container-title":"The Journal of pathology","id":"ITEM-2","issue":"4","issued":{"date-parts":[["2008","12"]]},"language":"eng","page":"387-393","publisher-place":"England","title":"The Human Protein Atlas--a tool for pathology.","type":"article-journal","volume":"216"},"uris":["http://www.mendeley.com/documents/?uuid=11cef98f-5354-4bbd-9f25-383469bba72d"]}],"mendeley":{"formattedCitation":"[51, 75]","plainTextFormattedCitation":"[51, 75]","previouslyFormattedCitation":"[51, 7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1, 75]</w:t>
      </w:r>
      <w:r w:rsidR="004C4D85" w:rsidRPr="0085784E">
        <w:rPr>
          <w:rFonts w:ascii="Arial" w:hAnsi="Arial" w:cs="Arial"/>
          <w:sz w:val="24"/>
          <w:szCs w:val="24"/>
        </w:rPr>
        <w:fldChar w:fldCharType="end"/>
      </w:r>
      <w:r w:rsidR="002568D3" w:rsidRPr="0085784E">
        <w:rPr>
          <w:rFonts w:ascii="Arial" w:hAnsi="Arial" w:cs="Arial"/>
          <w:sz w:val="24"/>
          <w:szCs w:val="24"/>
        </w:rPr>
        <w:t xml:space="preserve">. Cluster 10 cells were less descript in terms of their expression profiles, with feature counts an order of magnitude lower than that for the other lymphoid cells precluding fine characterization (not shown). Hence, preliminary assessment of ganglioglioma-infiltrating lymphocytes by individual markers from </w:t>
      </w:r>
      <w:r w:rsidR="006F1D24" w:rsidRPr="0085784E">
        <w:rPr>
          <w:rFonts w:ascii="Arial" w:hAnsi="Arial" w:cs="Arial"/>
          <w:sz w:val="24"/>
          <w:szCs w:val="24"/>
        </w:rPr>
        <w:t>CITE</w:t>
      </w:r>
      <w:r w:rsidR="002568D3" w:rsidRPr="0085784E">
        <w:rPr>
          <w:rFonts w:ascii="Arial" w:hAnsi="Arial" w:cs="Arial"/>
          <w:sz w:val="24"/>
          <w:szCs w:val="24"/>
        </w:rPr>
        <w:t>-seq identified a cytotoxic T lymphocyte cluster (with a small minority of NK cells), a regulatory T cell cluster, and a helper T cell cluster.</w:t>
      </w:r>
    </w:p>
    <w:p w:rsidR="006C3188" w:rsidRPr="0085784E" w:rsidRDefault="002568D3" w:rsidP="0085784E">
      <w:pPr>
        <w:spacing w:after="0" w:line="240" w:lineRule="auto"/>
        <w:rPr>
          <w:rFonts w:ascii="Arial" w:hAnsi="Arial" w:cs="Arial"/>
          <w:sz w:val="24"/>
          <w:szCs w:val="24"/>
        </w:rPr>
      </w:pPr>
      <w:r w:rsidRPr="0085784E">
        <w:rPr>
          <w:rFonts w:ascii="Arial" w:hAnsi="Arial" w:cs="Arial"/>
          <w:sz w:val="24"/>
          <w:szCs w:val="24"/>
        </w:rPr>
        <w:tab/>
        <w:t xml:space="preserve">To fine tune our understanding of ganglioglioma lymphocyte states, we interrogated </w:t>
      </w:r>
      <w:r w:rsidR="00A64A6C" w:rsidRPr="0085784E">
        <w:rPr>
          <w:rFonts w:ascii="Arial" w:hAnsi="Arial" w:cs="Arial"/>
          <w:sz w:val="24"/>
          <w:szCs w:val="24"/>
        </w:rPr>
        <w:t>CITE</w:t>
      </w:r>
      <w:r w:rsidR="0083016D" w:rsidRPr="0085784E">
        <w:rPr>
          <w:rFonts w:ascii="Arial" w:hAnsi="Arial" w:cs="Arial"/>
          <w:sz w:val="24"/>
          <w:szCs w:val="24"/>
        </w:rPr>
        <w:t xml:space="preserve">-seq </w:t>
      </w:r>
      <w:r w:rsidRPr="0085784E">
        <w:rPr>
          <w:rFonts w:ascii="Arial" w:hAnsi="Arial" w:cs="Arial"/>
          <w:sz w:val="24"/>
          <w:szCs w:val="24"/>
        </w:rPr>
        <w:t>individ</w:t>
      </w:r>
      <w:r w:rsidR="00C7659F" w:rsidRPr="0085784E">
        <w:rPr>
          <w:rFonts w:ascii="Arial" w:hAnsi="Arial" w:cs="Arial"/>
          <w:sz w:val="24"/>
          <w:szCs w:val="24"/>
        </w:rPr>
        <w:t>ual cell</w:t>
      </w:r>
      <w:r w:rsidRPr="0085784E">
        <w:rPr>
          <w:rFonts w:ascii="Arial" w:hAnsi="Arial" w:cs="Arial"/>
          <w:sz w:val="24"/>
          <w:szCs w:val="24"/>
        </w:rPr>
        <w:t xml:space="preserve"> markers further. </w:t>
      </w:r>
      <w:r w:rsidR="00C7659F" w:rsidRPr="0085784E">
        <w:rPr>
          <w:rFonts w:ascii="Arial" w:hAnsi="Arial" w:cs="Arial"/>
          <w:sz w:val="24"/>
          <w:szCs w:val="24"/>
        </w:rPr>
        <w:t xml:space="preserve">MHC class I antigen presentation to CTL T cell receptors is fundamental to CTL activity including activation. MHC class I component transcript expression was robust for much of the ganglioglioma neoplastic cells (not shown), suggesting the foundation for anti-tumor CTL activity was present. Additionally, CTL activation depends upon CTL </w:t>
      </w:r>
      <w:r w:rsidR="00015853" w:rsidRPr="0085784E">
        <w:rPr>
          <w:rFonts w:ascii="Arial" w:hAnsi="Arial" w:cs="Arial"/>
          <w:sz w:val="24"/>
          <w:szCs w:val="24"/>
        </w:rPr>
        <w:t>co-stimulatory</w:t>
      </w:r>
      <w:r w:rsidR="00C7659F" w:rsidRPr="0085784E">
        <w:rPr>
          <w:rFonts w:ascii="Arial" w:hAnsi="Arial" w:cs="Arial"/>
          <w:sz w:val="24"/>
          <w:szCs w:val="24"/>
        </w:rPr>
        <w:t xml:space="preserve"> ligand-receptor interactions and is antagonized by CTL </w:t>
      </w:r>
      <w:r w:rsidR="00015853" w:rsidRPr="0085784E">
        <w:rPr>
          <w:rFonts w:ascii="Arial" w:hAnsi="Arial" w:cs="Arial"/>
          <w:sz w:val="24"/>
          <w:szCs w:val="24"/>
        </w:rPr>
        <w:t>co-inhibitory</w:t>
      </w:r>
      <w:r w:rsidR="00C7659F" w:rsidRPr="0085784E">
        <w:rPr>
          <w:rFonts w:ascii="Arial" w:hAnsi="Arial" w:cs="Arial"/>
          <w:sz w:val="24"/>
          <w:szCs w:val="24"/>
        </w:rPr>
        <w:t xml:space="preserve"> ligand-receptor interactions. Ganglioglioma neoplastic cells h</w:t>
      </w:r>
      <w:r w:rsidR="0083016D" w:rsidRPr="0085784E">
        <w:rPr>
          <w:rFonts w:ascii="Arial" w:hAnsi="Arial" w:cs="Arial"/>
          <w:sz w:val="24"/>
          <w:szCs w:val="24"/>
        </w:rPr>
        <w:t xml:space="preserve">ad variable expression of </w:t>
      </w:r>
      <w:r w:rsidR="00C7659F" w:rsidRPr="0085784E">
        <w:rPr>
          <w:rFonts w:ascii="Arial" w:hAnsi="Arial" w:cs="Arial"/>
          <w:sz w:val="24"/>
          <w:szCs w:val="24"/>
        </w:rPr>
        <w:t xml:space="preserve">CTL </w:t>
      </w:r>
      <w:r w:rsidR="00015853" w:rsidRPr="0085784E">
        <w:rPr>
          <w:rFonts w:ascii="Arial" w:hAnsi="Arial" w:cs="Arial"/>
          <w:sz w:val="24"/>
          <w:szCs w:val="24"/>
        </w:rPr>
        <w:t>co-stimulatory</w:t>
      </w:r>
      <w:r w:rsidR="00C7659F" w:rsidRPr="0085784E">
        <w:rPr>
          <w:rFonts w:ascii="Arial" w:hAnsi="Arial" w:cs="Arial"/>
          <w:sz w:val="24"/>
          <w:szCs w:val="24"/>
        </w:rPr>
        <w:t xml:space="preserve"> and </w:t>
      </w:r>
      <w:r w:rsidR="00015853" w:rsidRPr="0085784E">
        <w:rPr>
          <w:rFonts w:ascii="Arial" w:hAnsi="Arial" w:cs="Arial"/>
          <w:sz w:val="24"/>
          <w:szCs w:val="24"/>
        </w:rPr>
        <w:t>co-inhibitory</w:t>
      </w:r>
      <w:r w:rsidR="00C7659F" w:rsidRPr="0085784E">
        <w:rPr>
          <w:rFonts w:ascii="Arial" w:hAnsi="Arial" w:cs="Arial"/>
          <w:sz w:val="24"/>
          <w:szCs w:val="24"/>
        </w:rPr>
        <w:t xml:space="preserve"> ligands (not shown), making it not e</w:t>
      </w:r>
      <w:r w:rsidR="007639E3">
        <w:rPr>
          <w:rFonts w:ascii="Arial" w:hAnsi="Arial" w:cs="Arial"/>
          <w:sz w:val="24"/>
          <w:szCs w:val="24"/>
        </w:rPr>
        <w:t>ntirely clear where the balance</w:t>
      </w:r>
      <w:r w:rsidR="00C7659F" w:rsidRPr="0085784E">
        <w:rPr>
          <w:rFonts w:ascii="Arial" w:hAnsi="Arial" w:cs="Arial"/>
          <w:sz w:val="24"/>
          <w:szCs w:val="24"/>
        </w:rPr>
        <w:t xml:space="preserve"> </w:t>
      </w:r>
      <w:r w:rsidR="0083016D" w:rsidRPr="0085784E">
        <w:rPr>
          <w:rFonts w:ascii="Arial" w:hAnsi="Arial" w:cs="Arial"/>
          <w:sz w:val="24"/>
          <w:szCs w:val="24"/>
        </w:rPr>
        <w:t>was</w:t>
      </w:r>
      <w:r w:rsidR="00C7659F" w:rsidRPr="0085784E">
        <w:rPr>
          <w:rFonts w:ascii="Arial" w:hAnsi="Arial" w:cs="Arial"/>
          <w:sz w:val="24"/>
          <w:szCs w:val="24"/>
        </w:rPr>
        <w:t xml:space="preserve"> in terms of </w:t>
      </w:r>
      <w:r w:rsidR="0083016D" w:rsidRPr="0085784E">
        <w:rPr>
          <w:rFonts w:ascii="Arial" w:hAnsi="Arial" w:cs="Arial"/>
          <w:sz w:val="24"/>
          <w:szCs w:val="24"/>
        </w:rPr>
        <w:t xml:space="preserve">a milieu promoting </w:t>
      </w:r>
      <w:r w:rsidR="00C7659F" w:rsidRPr="0085784E">
        <w:rPr>
          <w:rFonts w:ascii="Arial" w:hAnsi="Arial" w:cs="Arial"/>
          <w:sz w:val="24"/>
          <w:szCs w:val="24"/>
        </w:rPr>
        <w:t xml:space="preserve">CTL activation versus </w:t>
      </w:r>
      <w:r w:rsidR="0083016D" w:rsidRPr="0085784E">
        <w:rPr>
          <w:rFonts w:ascii="Arial" w:hAnsi="Arial" w:cs="Arial"/>
          <w:sz w:val="24"/>
          <w:szCs w:val="24"/>
        </w:rPr>
        <w:t xml:space="preserve">CTL </w:t>
      </w:r>
      <w:r w:rsidR="00C7659F" w:rsidRPr="0085784E">
        <w:rPr>
          <w:rFonts w:ascii="Arial" w:hAnsi="Arial" w:cs="Arial"/>
          <w:sz w:val="24"/>
          <w:szCs w:val="24"/>
        </w:rPr>
        <w:t xml:space="preserve">inactivation/anergy. </w:t>
      </w:r>
      <w:r w:rsidR="00015853" w:rsidRPr="0085784E">
        <w:rPr>
          <w:rFonts w:ascii="Arial" w:hAnsi="Arial" w:cs="Arial"/>
          <w:sz w:val="24"/>
          <w:szCs w:val="24"/>
        </w:rPr>
        <w:t xml:space="preserve">Cluster 02 CTLs tended to express higher levels of co-inhibitory receptor-encoding transcripts </w:t>
      </w:r>
      <w:r w:rsidR="00015853" w:rsidRPr="0085784E">
        <w:rPr>
          <w:rFonts w:ascii="Arial" w:hAnsi="Arial" w:cs="Arial"/>
          <w:i/>
          <w:iCs/>
          <w:sz w:val="24"/>
          <w:szCs w:val="24"/>
        </w:rPr>
        <w:t>PDCD1</w:t>
      </w:r>
      <w:r w:rsidR="00015853" w:rsidRPr="0085784E">
        <w:rPr>
          <w:rFonts w:ascii="Arial" w:hAnsi="Arial" w:cs="Arial"/>
          <w:sz w:val="24"/>
          <w:szCs w:val="24"/>
        </w:rPr>
        <w:t xml:space="preserve">, </w:t>
      </w:r>
      <w:r w:rsidR="00015853" w:rsidRPr="0085784E">
        <w:rPr>
          <w:rFonts w:ascii="Arial" w:hAnsi="Arial" w:cs="Arial"/>
          <w:i/>
          <w:iCs/>
          <w:sz w:val="24"/>
          <w:szCs w:val="24"/>
        </w:rPr>
        <w:t>LAG3</w:t>
      </w:r>
      <w:r w:rsidR="00015853" w:rsidRPr="0085784E">
        <w:rPr>
          <w:rFonts w:ascii="Arial" w:hAnsi="Arial" w:cs="Arial"/>
          <w:sz w:val="24"/>
          <w:szCs w:val="24"/>
        </w:rPr>
        <w:t xml:space="preserve">, and </w:t>
      </w:r>
      <w:r w:rsidR="00015853" w:rsidRPr="0085784E">
        <w:rPr>
          <w:rFonts w:ascii="Arial" w:hAnsi="Arial" w:cs="Arial"/>
          <w:i/>
          <w:iCs/>
          <w:sz w:val="24"/>
          <w:szCs w:val="24"/>
        </w:rPr>
        <w:t>TIGIT</w:t>
      </w:r>
      <w:r w:rsidR="00015853" w:rsidRPr="0085784E">
        <w:rPr>
          <w:rFonts w:ascii="Arial" w:hAnsi="Arial" w:cs="Arial"/>
          <w:sz w:val="24"/>
          <w:szCs w:val="24"/>
        </w:rPr>
        <w:t xml:space="preserve"> than co-stimulatory receptor RNAs and higher expression of exhaustion-related transcription factor RNAs </w:t>
      </w:r>
      <w:r w:rsidR="00015853" w:rsidRPr="0085784E">
        <w:rPr>
          <w:rFonts w:ascii="Arial" w:hAnsi="Arial" w:cs="Arial"/>
          <w:i/>
          <w:iCs/>
          <w:sz w:val="24"/>
          <w:szCs w:val="24"/>
        </w:rPr>
        <w:t>EOMES</w:t>
      </w:r>
      <w:r w:rsidR="00015853" w:rsidRPr="0085784E">
        <w:rPr>
          <w:rFonts w:ascii="Arial" w:hAnsi="Arial" w:cs="Arial"/>
          <w:sz w:val="24"/>
          <w:szCs w:val="24"/>
        </w:rPr>
        <w:t xml:space="preserve"> and </w:t>
      </w:r>
      <w:r w:rsidR="00015853" w:rsidRPr="0085784E">
        <w:rPr>
          <w:rFonts w:ascii="Arial" w:hAnsi="Arial" w:cs="Arial"/>
          <w:i/>
          <w:iCs/>
          <w:sz w:val="24"/>
          <w:szCs w:val="24"/>
        </w:rPr>
        <w:t>TOX</w:t>
      </w:r>
      <w:r w:rsidR="00015853" w:rsidRPr="0085784E">
        <w:rPr>
          <w:rFonts w:ascii="Arial" w:hAnsi="Arial" w:cs="Arial"/>
          <w:sz w:val="24"/>
          <w:szCs w:val="24"/>
        </w:rPr>
        <w:t xml:space="preserve"> than the precursor or pre-exhaustion factors </w:t>
      </w:r>
      <w:r w:rsidR="00015853" w:rsidRPr="0085784E">
        <w:rPr>
          <w:rFonts w:ascii="Arial" w:hAnsi="Arial" w:cs="Arial"/>
          <w:i/>
          <w:iCs/>
          <w:sz w:val="24"/>
          <w:szCs w:val="24"/>
        </w:rPr>
        <w:t>TBX21</w:t>
      </w:r>
      <w:r w:rsidR="00015853" w:rsidRPr="0085784E">
        <w:rPr>
          <w:rFonts w:ascii="Arial" w:hAnsi="Arial" w:cs="Arial"/>
          <w:sz w:val="24"/>
          <w:szCs w:val="24"/>
        </w:rPr>
        <w:t xml:space="preserve"> and </w:t>
      </w:r>
      <w:r w:rsidR="00015853" w:rsidRPr="0085784E">
        <w:rPr>
          <w:rFonts w:ascii="Arial" w:hAnsi="Arial" w:cs="Arial"/>
          <w:i/>
          <w:iCs/>
          <w:sz w:val="24"/>
          <w:szCs w:val="24"/>
        </w:rPr>
        <w:t xml:space="preserve">HNF1A </w:t>
      </w:r>
      <w:r w:rsidR="00015853" w:rsidRPr="0085784E">
        <w:rPr>
          <w:rFonts w:ascii="Arial" w:hAnsi="Arial" w:cs="Arial"/>
          <w:iCs/>
          <w:sz w:val="24"/>
          <w:szCs w:val="24"/>
        </w:rPr>
        <w:t>(not shown)</w:t>
      </w:r>
      <w:r w:rsidR="00015853" w:rsidRPr="0085784E">
        <w:rPr>
          <w:rFonts w:ascii="Arial" w:hAnsi="Arial" w:cs="Arial"/>
          <w:i/>
          <w:iCs/>
          <w:sz w:val="24"/>
          <w:szCs w:val="24"/>
        </w:rPr>
        <w:t>,</w:t>
      </w:r>
      <w:r w:rsidR="00015853" w:rsidRPr="0085784E">
        <w:rPr>
          <w:rFonts w:ascii="Arial" w:hAnsi="Arial" w:cs="Arial"/>
          <w:sz w:val="24"/>
          <w:szCs w:val="24"/>
        </w:rPr>
        <w:t xml:space="preserve"> which all together may be consistent with some degree of CTL dysfunction and exhaustio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00015853" w:rsidRPr="0085784E">
        <w:rPr>
          <w:rFonts w:ascii="Arial" w:hAnsi="Arial" w:cs="Arial"/>
          <w:sz w:val="24"/>
          <w:szCs w:val="24"/>
        </w:rPr>
        <w:t xml:space="preserve">. </w:t>
      </w:r>
      <w:r w:rsidR="00C7659F" w:rsidRPr="0085784E">
        <w:rPr>
          <w:rFonts w:ascii="Arial" w:hAnsi="Arial" w:cs="Arial"/>
          <w:sz w:val="24"/>
          <w:szCs w:val="24"/>
        </w:rPr>
        <w:t>In addition, c</w:t>
      </w:r>
      <w:r w:rsidRPr="0085784E">
        <w:rPr>
          <w:rFonts w:ascii="Arial" w:hAnsi="Arial" w:cs="Arial"/>
          <w:sz w:val="24"/>
          <w:szCs w:val="24"/>
        </w:rPr>
        <w:t xml:space="preserve">luster 12 </w:t>
      </w:r>
      <w:r w:rsidR="00C7659F" w:rsidRPr="0085784E">
        <w:rPr>
          <w:rFonts w:ascii="Arial" w:hAnsi="Arial" w:cs="Arial"/>
          <w:sz w:val="24"/>
          <w:szCs w:val="24"/>
        </w:rPr>
        <w:t>T regs</w:t>
      </w:r>
      <w:r w:rsidRPr="0085784E">
        <w:rPr>
          <w:rFonts w:ascii="Arial" w:hAnsi="Arial" w:cs="Arial"/>
          <w:sz w:val="24"/>
          <w:szCs w:val="24"/>
        </w:rPr>
        <w:t xml:space="preserve"> had significant upregulation of </w:t>
      </w:r>
      <w:r w:rsidR="00A74FEA" w:rsidRPr="0085784E">
        <w:rPr>
          <w:rFonts w:ascii="Arial" w:hAnsi="Arial" w:cs="Arial"/>
          <w:i/>
          <w:iCs/>
          <w:sz w:val="24"/>
          <w:szCs w:val="24"/>
        </w:rPr>
        <w:t>TNFRSF18</w:t>
      </w:r>
      <w:r w:rsidR="00A74FEA" w:rsidRPr="0085784E">
        <w:rPr>
          <w:rFonts w:ascii="Arial" w:hAnsi="Arial" w:cs="Arial"/>
          <w:sz w:val="24"/>
          <w:szCs w:val="24"/>
        </w:rPr>
        <w:t xml:space="preserve">, which is upregulated upon T </w:t>
      </w:r>
      <w:r w:rsidR="00C7659F" w:rsidRPr="0085784E">
        <w:rPr>
          <w:rFonts w:ascii="Arial" w:hAnsi="Arial" w:cs="Arial"/>
          <w:sz w:val="24"/>
          <w:szCs w:val="24"/>
        </w:rPr>
        <w:t>reg</w:t>
      </w:r>
      <w:r w:rsidR="00A74FEA" w:rsidRPr="0085784E">
        <w:rPr>
          <w:rFonts w:ascii="Arial" w:hAnsi="Arial" w:cs="Arial"/>
          <w:sz w:val="24"/>
          <w:szCs w:val="24"/>
        </w:rPr>
        <w:t xml:space="preserve"> activation and thought to play a key role i</w:t>
      </w:r>
      <w:r w:rsidR="0083016D" w:rsidRPr="0085784E">
        <w:rPr>
          <w:rFonts w:ascii="Arial" w:hAnsi="Arial" w:cs="Arial"/>
          <w:sz w:val="24"/>
          <w:szCs w:val="24"/>
        </w:rPr>
        <w:t>n immunological self-tolerance. From these results, it appeared that there was significant potential for pro-inflammatory (and anti-tumor) TIL activity but that there was also significant immunosuppr</w:t>
      </w:r>
      <w:r w:rsidR="00D0767B" w:rsidRPr="0085784E">
        <w:rPr>
          <w:rFonts w:ascii="Arial" w:hAnsi="Arial" w:cs="Arial"/>
          <w:sz w:val="24"/>
          <w:szCs w:val="24"/>
        </w:rPr>
        <w:t>ess</w:t>
      </w:r>
      <w:r w:rsidR="0083016D" w:rsidRPr="0085784E">
        <w:rPr>
          <w:rFonts w:ascii="Arial" w:hAnsi="Arial" w:cs="Arial"/>
          <w:sz w:val="24"/>
          <w:szCs w:val="24"/>
        </w:rPr>
        <w:t>ion, including activate</w:t>
      </w:r>
      <w:r w:rsidR="00D0767B" w:rsidRPr="0085784E">
        <w:rPr>
          <w:rFonts w:ascii="Arial" w:hAnsi="Arial" w:cs="Arial"/>
          <w:sz w:val="24"/>
          <w:szCs w:val="24"/>
        </w:rPr>
        <w:t>d</w:t>
      </w:r>
      <w:r w:rsidR="0083016D" w:rsidRPr="0085784E">
        <w:rPr>
          <w:rFonts w:ascii="Arial" w:hAnsi="Arial" w:cs="Arial"/>
          <w:sz w:val="24"/>
          <w:szCs w:val="24"/>
        </w:rPr>
        <w:t xml:space="preserve"> tumor-infiltrating regulatory T cells. </w:t>
      </w:r>
    </w:p>
    <w:p w:rsidR="00D0767B" w:rsidRPr="0085784E" w:rsidRDefault="00A64A6C" w:rsidP="0085784E">
      <w:pPr>
        <w:spacing w:after="0" w:line="240" w:lineRule="auto"/>
        <w:ind w:firstLine="720"/>
        <w:rPr>
          <w:rFonts w:ascii="Arial" w:hAnsi="Arial" w:cs="Arial"/>
          <w:sz w:val="24"/>
          <w:szCs w:val="24"/>
        </w:rPr>
      </w:pPr>
      <w:r w:rsidRPr="0085784E">
        <w:rPr>
          <w:rFonts w:ascii="Arial" w:hAnsi="Arial" w:cs="Arial"/>
          <w:sz w:val="24"/>
          <w:szCs w:val="24"/>
        </w:rPr>
        <w:t>CITE</w:t>
      </w:r>
      <w:r w:rsidR="00D0767B" w:rsidRPr="0085784E">
        <w:rPr>
          <w:rFonts w:ascii="Arial" w:hAnsi="Arial" w:cs="Arial"/>
          <w:sz w:val="24"/>
          <w:szCs w:val="24"/>
        </w:rPr>
        <w:t xml:space="preserve">-seq lymphocyte typing by UCell </w:t>
      </w:r>
      <w:r w:rsidR="00015853" w:rsidRPr="0085784E">
        <w:rPr>
          <w:rFonts w:ascii="Arial" w:hAnsi="Arial" w:cs="Arial"/>
          <w:sz w:val="24"/>
          <w:szCs w:val="24"/>
        </w:rPr>
        <w:t>multi-gene</w:t>
      </w:r>
      <w:r w:rsidR="00D0767B" w:rsidRPr="0085784E">
        <w:rPr>
          <w:rFonts w:ascii="Arial" w:hAnsi="Arial" w:cs="Arial"/>
          <w:sz w:val="24"/>
          <w:szCs w:val="24"/>
        </w:rPr>
        <w:t xml:space="preserve"> signature scoring</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sbj.2021.06.043","ISSN":"20010370","abstract":"UCell is an R package for evaluating gene signatures in single-cell datasets. UCell signature scores, based on the Mann-Whitney U statistic, are robust to dataset size and heterogeneity, and their calculation demands less computing time and memory than other available methods, enabling the processing of large datasets in a few minutes even on machines with limited computing power. UCell can be applied to any single-cell data matrix, and includes functions to directly interact with Seurat objects. The UCell package and documentation are available on GitHub at https://github.com/carmonalab/UCell.","author":[{"dropping-particle":"","family":"Andreatta","given":"Massimo","non-dropping-particle":"","parse-names":false,"suffix":""},{"dropping-particle":"","family":"Carmona","given":"Santiago J.","non-dropping-particle":"","parse-names":false,"suffix":""}],"container-title":"Computational and Structural Biotechnology Journal","id":"ITEM-1","issued":{"date-parts":[["2021"]]},"page":"3796-3798","publisher":"The Author(s)","title":"UCell: Robust and scalable single-cell gene signature scoring","type":"article-journal","volume":"19"},"uris":["http://www.mendeley.com/documents/?uuid=e1a60fe5-5675-4813-9ee7-70ce93063fcf"]}],"mendeley":{"formattedCitation":"[2]","plainTextFormattedCitation":"[2]","previouslyFormattedCitation":"[2]"},"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w:t>
      </w:r>
      <w:r w:rsidR="004C4D85" w:rsidRPr="0085784E">
        <w:rPr>
          <w:rFonts w:ascii="Arial" w:hAnsi="Arial" w:cs="Arial"/>
          <w:sz w:val="24"/>
          <w:szCs w:val="24"/>
        </w:rPr>
        <w:fldChar w:fldCharType="end"/>
      </w:r>
      <w:r w:rsidR="00D0767B" w:rsidRPr="0085784E">
        <w:rPr>
          <w:rFonts w:ascii="Arial" w:hAnsi="Arial" w:cs="Arial"/>
          <w:sz w:val="24"/>
          <w:szCs w:val="24"/>
        </w:rPr>
        <w:t xml:space="preserve"> and Seurat-based label transfer</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21.04.048","ISSN":"10974172","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page":"3573-3587.e29","publisher":"Elsevier Inc.","title":"Integrated analysis of multimodal single-cell data","type":"article-journal","volume":"184"},"uris":["http://www.mendeley.com/documents/?uuid=b6570b7a-fdfd-4b1a-8b2e-82f8ffdab921"]}],"mendeley":{"formattedCitation":"[21]","plainTextFormattedCitation":"[21]","previouslyFormattedCitation":"[21]"},"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1]</w:t>
      </w:r>
      <w:r w:rsidR="004C4D85" w:rsidRPr="0085784E">
        <w:rPr>
          <w:rFonts w:ascii="Arial" w:hAnsi="Arial" w:cs="Arial"/>
          <w:sz w:val="24"/>
          <w:szCs w:val="24"/>
        </w:rPr>
        <w:fldChar w:fldCharType="end"/>
      </w:r>
      <w:r w:rsidR="00D0767B" w:rsidRPr="0085784E">
        <w:rPr>
          <w:rFonts w:ascii="Arial" w:hAnsi="Arial" w:cs="Arial"/>
          <w:sz w:val="24"/>
          <w:szCs w:val="24"/>
        </w:rPr>
        <w:t>, largely agreed with the lymphocyte typing by individual markers discussed above. Lymphocytes were scored (rank-based, by UCell) based on subtype signatures previously evaluated in a single nucleus</w:t>
      </w:r>
      <w:r w:rsidR="00064EA9" w:rsidRPr="0085784E">
        <w:rPr>
          <w:rFonts w:ascii="Arial" w:hAnsi="Arial" w:cs="Arial"/>
          <w:sz w:val="24"/>
          <w:szCs w:val="24"/>
        </w:rPr>
        <w:t>/cell</w:t>
      </w:r>
      <w:r w:rsidR="00D0767B" w:rsidRPr="0085784E">
        <w:rPr>
          <w:rFonts w:ascii="Arial" w:hAnsi="Arial" w:cs="Arial"/>
          <w:sz w:val="24"/>
          <w:szCs w:val="24"/>
        </w:rPr>
        <w:t xml:space="preserve"> context</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00D0767B" w:rsidRPr="0085784E">
        <w:rPr>
          <w:rFonts w:ascii="Tahoma" w:hAnsi="Tahoma" w:cs="Tahoma"/>
          <w:sz w:val="24"/>
          <w:szCs w:val="24"/>
        </w:rPr>
        <w:t>⁠</w:t>
      </w:r>
      <w:r w:rsidR="00D0767B" w:rsidRPr="0085784E">
        <w:rPr>
          <w:rFonts w:ascii="Arial" w:hAnsi="Arial" w:cs="Arial"/>
          <w:sz w:val="24"/>
          <w:szCs w:val="24"/>
        </w:rPr>
        <w:t>. As expected, cluster 12 scored highly with the regulatory T cell and anti-inflammatory signatures (not show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00D0767B" w:rsidRPr="0085784E">
        <w:rPr>
          <w:rFonts w:ascii="Arial" w:hAnsi="Arial" w:cs="Arial"/>
          <w:sz w:val="24"/>
          <w:szCs w:val="24"/>
        </w:rPr>
        <w:t xml:space="preserve">. </w:t>
      </w:r>
      <w:r w:rsidR="00064EA9" w:rsidRPr="0085784E">
        <w:rPr>
          <w:rFonts w:ascii="Arial" w:hAnsi="Arial" w:cs="Arial"/>
          <w:sz w:val="24"/>
          <w:szCs w:val="24"/>
        </w:rPr>
        <w:t>Also c</w:t>
      </w:r>
      <w:r w:rsidR="00D0767B" w:rsidRPr="0085784E">
        <w:rPr>
          <w:rFonts w:ascii="Arial" w:hAnsi="Arial" w:cs="Arial"/>
          <w:sz w:val="24"/>
          <w:szCs w:val="24"/>
        </w:rPr>
        <w:t>onsistent with preliminary assignment, cluster 02 UCell scores were significantly higher for the CD8 T cell activation, pro-inflammatory, and cytolytics effector pathway signatures</w:t>
      </w:r>
      <w:r w:rsidR="00064EA9" w:rsidRPr="0085784E">
        <w:rPr>
          <w:rFonts w:ascii="Arial" w:hAnsi="Arial" w:cs="Arial"/>
          <w:sz w:val="24"/>
          <w:szCs w:val="24"/>
        </w:rPr>
        <w:t xml:space="preserve"> (not show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00D0767B" w:rsidRPr="0085784E">
        <w:rPr>
          <w:rFonts w:ascii="Arial" w:hAnsi="Arial" w:cs="Arial"/>
          <w:sz w:val="24"/>
          <w:szCs w:val="24"/>
        </w:rPr>
        <w:t xml:space="preserve">. </w:t>
      </w:r>
      <w:r w:rsidR="00015853" w:rsidRPr="0085784E">
        <w:rPr>
          <w:rFonts w:ascii="Arial" w:hAnsi="Arial" w:cs="Arial"/>
          <w:sz w:val="24"/>
          <w:szCs w:val="24"/>
        </w:rPr>
        <w:t xml:space="preserve">In addition, particularly because of the ganglioglioma (snRNA-seq and </w:t>
      </w:r>
      <w:r w:rsidRPr="0085784E">
        <w:rPr>
          <w:rFonts w:ascii="Arial" w:hAnsi="Arial" w:cs="Arial"/>
          <w:sz w:val="24"/>
          <w:szCs w:val="24"/>
        </w:rPr>
        <w:t>CITE</w:t>
      </w:r>
      <w:r w:rsidR="00015853" w:rsidRPr="0085784E">
        <w:rPr>
          <w:rFonts w:ascii="Arial" w:hAnsi="Arial" w:cs="Arial"/>
          <w:sz w:val="24"/>
          <w:szCs w:val="24"/>
        </w:rPr>
        <w:t>-seq) myeloid cell aberrant M1-M2 program co-activation (as opposed to polarization) observed, we were interested in assessing for T lymphocyte M1 polarizing versus M2 polarizing signatures</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00015853" w:rsidRPr="0085784E">
        <w:rPr>
          <w:rFonts w:ascii="Arial" w:hAnsi="Arial" w:cs="Arial"/>
          <w:sz w:val="24"/>
          <w:szCs w:val="24"/>
        </w:rPr>
        <w:t xml:space="preserve">. </w:t>
      </w:r>
      <w:r w:rsidR="00064EA9" w:rsidRPr="0085784E">
        <w:rPr>
          <w:rFonts w:ascii="Arial" w:hAnsi="Arial" w:cs="Arial"/>
          <w:sz w:val="24"/>
          <w:szCs w:val="24"/>
        </w:rPr>
        <w:t xml:space="preserve">Interestingly, </w:t>
      </w:r>
      <w:r w:rsidRPr="0085784E">
        <w:rPr>
          <w:rFonts w:ascii="Arial" w:hAnsi="Arial" w:cs="Arial"/>
          <w:sz w:val="24"/>
          <w:szCs w:val="24"/>
        </w:rPr>
        <w:t>CITE</w:t>
      </w:r>
      <w:r w:rsidR="00064EA9" w:rsidRPr="0085784E">
        <w:rPr>
          <w:rFonts w:ascii="Arial" w:hAnsi="Arial" w:cs="Arial"/>
          <w:sz w:val="24"/>
          <w:szCs w:val="24"/>
        </w:rPr>
        <w:t xml:space="preserve">-seq lymphocyte M1-polarizing and M2-polarizing signatures were positively correlated (not </w:t>
      </w:r>
      <w:r w:rsidR="00064EA9" w:rsidRPr="0085784E">
        <w:rPr>
          <w:rFonts w:ascii="Arial" w:hAnsi="Arial" w:cs="Arial"/>
          <w:sz w:val="24"/>
          <w:szCs w:val="24"/>
        </w:rPr>
        <w:lastRenderedPageBreak/>
        <w:t>show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mendeley":{"formattedCitation":"[3]","plainTextFormattedCitation":"[3]","previouslyFormattedCitation":"[3]"},"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w:t>
      </w:r>
      <w:r w:rsidR="004C4D85" w:rsidRPr="0085784E">
        <w:rPr>
          <w:rFonts w:ascii="Arial" w:hAnsi="Arial" w:cs="Arial"/>
          <w:sz w:val="24"/>
          <w:szCs w:val="24"/>
        </w:rPr>
        <w:fldChar w:fldCharType="end"/>
      </w:r>
      <w:r w:rsidR="00064EA9" w:rsidRPr="0085784E">
        <w:rPr>
          <w:rFonts w:ascii="Arial" w:hAnsi="Arial" w:cs="Arial"/>
          <w:sz w:val="24"/>
          <w:szCs w:val="24"/>
        </w:rPr>
        <w:t>. Seurat-based label transfer concurred with these results (not show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18.05.060","ISSN":"10974172","PMID":"29961579","abstract":"Knowledge of immune cell phenotypes in the tumor microenvironment is essential for understanding mechanisms of cancer progression and immunotherapy response. We profiled 45,000 immune cells from eight breast carcinomas, as well as matched normal breast tissue, blood, and lymph nodes, using single-cell RNA-seq. We developed a preprocessing pipeline, SEQC, and a Bayesian clustering and normalization method, Biscuit, to address computational challenges inherent to single-cell data. Despite significant similarity between normal and tumor tissue-resident immune cells, we observed continuous phenotypic expansions specific to the tumor microenvironment. Analysis of paired single-cell RNA and T cell receptor (TCR) sequencing data from 27,000 additional T cells revealed the combinatorial impact of TCR utilization on phenotypic diversity. Our results support a model of continuous activation in T cells and do not comport with the macrophage polarization model in cancer. Our results have important implications for characterizing tumor-infiltrating immune cells. Single-cell analysis of the breast tumor immune microenvironment, coupled with computational analysis, yields an immune map of breast cancer that points to continuous T cell activation and differentiation states.","author":[{"dropping-particle":"","family":"Azizi","given":"Elham","non-dropping-particle":"","parse-names":false,"suffix":""},{"dropping-particle":"","family":"Carr","given":"Ambrose J.","non-dropping-particle":"","parse-names":false,"suffix":""},{"dropping-particle":"","family":"Plitas","given":"George","non-dropping-particle":"","parse-names":false,"suffix":""},{"dropping-particle":"","family":"Cornish","given":"Andrew E.","non-dropping-particle":"","parse-names":false,"suffix":""},{"dropping-particle":"","family":"Konopacki","given":"Catherine","non-dropping-particle":"","parse-names":false,"suffix":""},{"dropping-particle":"","family":"Prabhakaran","given":"Sandhya","non-dropping-particle":"","parse-names":false,"suffix":""},{"dropping-particle":"","family":"Nainys","given":"Juozas","non-dropping-particle":"","parse-names":false,"suffix":""},{"dropping-particle":"","family":"Wu","given":"Kenmin","non-dropping-particle":"","parse-names":false,"suffix":""},{"dropping-particle":"","family":"Kiseliovas","given":"Vaidotas","non-dropping-particle":"","parse-names":false,"suffix":""},{"dropping-particle":"","family":"Setty","given":"Manu","non-dropping-particle":"","parse-names":false,"suffix":""},{"dropping-particle":"","family":"Choi","given":"Kristy","non-dropping-particle":"","parse-names":false,"suffix":""},{"dropping-particle":"","family":"Fromme","given":"Rachel M.","non-dropping-particle":"","parse-names":false,"suffix":""},{"dropping-particle":"","family":"Dao","given":"Phuong","non-dropping-particle":"","parse-names":false,"suffix":""},{"dropping-particle":"","family":"McKenney","given":"Peter T.","non-dropping-particle":"","parse-names":false,"suffix":""},{"dropping-particle":"","family":"Wasti","given":"Ruby C.","non-dropping-particle":"","parse-names":false,"suffix":""},{"dropping-particle":"","family":"Kadaveru","given":"Krishna","non-dropping-particle":"","parse-names":false,"suffix":""},{"dropping-particle":"","family":"Mazutis","given":"Linas","non-dropping-particle":"","parse-names":false,"suffix":""},{"dropping-particle":"","family":"Rudensky","given":"Alexander Y.","non-dropping-particle":"","parse-names":false,"suffix":""},{"dropping-particle":"","family":"Pe'er","given":"Dana","non-dropping-particle":"","parse-names":false,"suffix":""}],"container-title":"Cell","id":"ITEM-1","issue":"5","issued":{"date-parts":[["2018"]]},"page":"1293-1308.e36","publisher":"Elsevier Inc.","title":"Single-Cell Map of Diverse Immune Phenotypes in the Breast Tumor Microenvironment","type":"article-journal","volume":"174"},"uris":["http://www.mendeley.com/documents/?uuid=a8da69ed-7506-4ef4-84a8-3491e1c82245"]},{"id":"ITEM-2","itemData":{"DOI":"10.1016/j.cell.2021.04.048","ISSN":"10974172","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2","issue":"13","issued":{"date-parts":[["2021"]]},"page":"3573-3587.e29","publisher":"Elsevier Inc.","title":"Integrated analysis of multimodal single-cell data","type":"article-journal","volume":"184"},"uris":["http://www.mendeley.com/documents/?uuid=b6570b7a-fdfd-4b1a-8b2e-82f8ffdab921"]}],"mendeley":{"formattedCitation":"[3, 21]","plainTextFormattedCitation":"[3, 21]","previouslyFormattedCitation":"[3, 21]"},"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3, 21]</w:t>
      </w:r>
      <w:r w:rsidR="004C4D85" w:rsidRPr="0085784E">
        <w:rPr>
          <w:rFonts w:ascii="Arial" w:hAnsi="Arial" w:cs="Arial"/>
          <w:sz w:val="24"/>
          <w:szCs w:val="24"/>
        </w:rPr>
        <w:fldChar w:fldCharType="end"/>
      </w:r>
      <w:r w:rsidR="00064EA9" w:rsidRPr="0085784E">
        <w:rPr>
          <w:rFonts w:ascii="Arial" w:hAnsi="Arial" w:cs="Arial"/>
          <w:sz w:val="24"/>
          <w:szCs w:val="24"/>
        </w:rPr>
        <w:t xml:space="preserve">. Hence, </w:t>
      </w:r>
      <w:r w:rsidR="00015853" w:rsidRPr="0085784E">
        <w:rPr>
          <w:rFonts w:ascii="Arial" w:hAnsi="Arial" w:cs="Arial"/>
          <w:sz w:val="24"/>
          <w:szCs w:val="24"/>
        </w:rPr>
        <w:t>multi-gene</w:t>
      </w:r>
      <w:r w:rsidR="00064EA9" w:rsidRPr="0085784E">
        <w:rPr>
          <w:rFonts w:ascii="Arial" w:hAnsi="Arial" w:cs="Arial"/>
          <w:sz w:val="24"/>
          <w:szCs w:val="24"/>
        </w:rPr>
        <w:t xml:space="preserve"> signature scoring and label transfer concurred with </w:t>
      </w:r>
      <w:r w:rsidRPr="0085784E">
        <w:rPr>
          <w:rFonts w:ascii="Arial" w:hAnsi="Arial" w:cs="Arial"/>
          <w:sz w:val="24"/>
          <w:szCs w:val="24"/>
        </w:rPr>
        <w:t>CITE</w:t>
      </w:r>
      <w:r w:rsidR="00064EA9" w:rsidRPr="0085784E">
        <w:rPr>
          <w:rFonts w:ascii="Arial" w:hAnsi="Arial" w:cs="Arial"/>
          <w:sz w:val="24"/>
          <w:szCs w:val="24"/>
        </w:rPr>
        <w:t xml:space="preserve">-seq lymphocyte typing by individual markers. </w:t>
      </w:r>
      <w:r w:rsidR="00A51E68" w:rsidRPr="0085784E">
        <w:rPr>
          <w:rFonts w:ascii="Arial" w:hAnsi="Arial" w:cs="Arial"/>
          <w:sz w:val="24"/>
          <w:szCs w:val="24"/>
        </w:rPr>
        <w:t xml:space="preserve">Furthermore, signature scoring and label transfer revealed aberrantly (positively) correlated M1-polarizing and M2-polarizing signatures among ganglioglioma TILs. </w:t>
      </w:r>
      <w:r w:rsidR="00D0767B" w:rsidRPr="0085784E">
        <w:rPr>
          <w:rFonts w:ascii="Arial" w:hAnsi="Arial" w:cs="Arial"/>
          <w:sz w:val="24"/>
          <w:szCs w:val="24"/>
        </w:rPr>
        <w:t xml:space="preserve">This appears consistent with </w:t>
      </w:r>
      <w:r w:rsidR="00A51E68" w:rsidRPr="0085784E">
        <w:rPr>
          <w:rFonts w:ascii="Arial" w:hAnsi="Arial" w:cs="Arial"/>
          <w:sz w:val="24"/>
          <w:szCs w:val="24"/>
        </w:rPr>
        <w:t xml:space="preserve">the results seen among the ganglioglioma myeloid cells (with M1 and M2 program </w:t>
      </w:r>
      <w:r w:rsidR="00015853" w:rsidRPr="0085784E">
        <w:rPr>
          <w:rFonts w:ascii="Arial" w:hAnsi="Arial" w:cs="Arial"/>
          <w:sz w:val="24"/>
          <w:szCs w:val="24"/>
        </w:rPr>
        <w:t>co-activation</w:t>
      </w:r>
      <w:r w:rsidR="00A51E68" w:rsidRPr="0085784E">
        <w:rPr>
          <w:rFonts w:ascii="Arial" w:hAnsi="Arial" w:cs="Arial"/>
          <w:sz w:val="24"/>
          <w:szCs w:val="24"/>
        </w:rPr>
        <w:t xml:space="preserve"> rather than polarization). The aberrant lymphocyte</w:t>
      </w:r>
      <w:r w:rsidR="00D0767B" w:rsidRPr="0085784E">
        <w:rPr>
          <w:rFonts w:ascii="Arial" w:hAnsi="Arial" w:cs="Arial"/>
          <w:sz w:val="24"/>
          <w:szCs w:val="24"/>
        </w:rPr>
        <w:t xml:space="preserve"> </w:t>
      </w:r>
      <w:r w:rsidR="00A51E68" w:rsidRPr="0085784E">
        <w:rPr>
          <w:rFonts w:ascii="Arial" w:hAnsi="Arial" w:cs="Arial"/>
          <w:sz w:val="24"/>
          <w:szCs w:val="24"/>
        </w:rPr>
        <w:t xml:space="preserve">programs may even account for </w:t>
      </w:r>
      <w:r w:rsidR="00D0767B" w:rsidRPr="0085784E">
        <w:rPr>
          <w:rFonts w:ascii="Arial" w:hAnsi="Arial" w:cs="Arial"/>
          <w:sz w:val="24"/>
          <w:szCs w:val="24"/>
        </w:rPr>
        <w:t xml:space="preserve">the </w:t>
      </w:r>
      <w:r w:rsidR="00A51E68" w:rsidRPr="0085784E">
        <w:rPr>
          <w:rFonts w:ascii="Arial" w:hAnsi="Arial" w:cs="Arial"/>
          <w:sz w:val="24"/>
          <w:szCs w:val="24"/>
        </w:rPr>
        <w:t xml:space="preserve">myeloid cell </w:t>
      </w:r>
      <w:r w:rsidR="006540EF">
        <w:rPr>
          <w:rFonts w:ascii="Arial" w:hAnsi="Arial" w:cs="Arial"/>
          <w:sz w:val="24"/>
          <w:szCs w:val="24"/>
        </w:rPr>
        <w:t>aberrant activation.</w:t>
      </w:r>
      <w:r w:rsidR="00D0767B" w:rsidRPr="0085784E">
        <w:rPr>
          <w:rFonts w:ascii="Arial" w:hAnsi="Arial" w:cs="Arial"/>
          <w:sz w:val="24"/>
          <w:szCs w:val="24"/>
        </w:rPr>
        <w:t xml:space="preserve"> </w:t>
      </w:r>
    </w:p>
    <w:p w:rsidR="009C5489" w:rsidRPr="0085784E" w:rsidRDefault="009C5489" w:rsidP="0085784E">
      <w:pPr>
        <w:spacing w:after="0" w:line="240" w:lineRule="auto"/>
        <w:rPr>
          <w:rFonts w:ascii="Arial" w:hAnsi="Arial" w:cs="Arial"/>
          <w:sz w:val="24"/>
          <w:szCs w:val="24"/>
        </w:rPr>
      </w:pPr>
      <w:r w:rsidRPr="0085784E">
        <w:rPr>
          <w:rFonts w:ascii="Arial" w:hAnsi="Arial" w:cs="Arial"/>
          <w:sz w:val="24"/>
          <w:szCs w:val="24"/>
        </w:rPr>
        <w:tab/>
      </w:r>
      <w:r w:rsidR="00A64A6C" w:rsidRPr="0085784E">
        <w:rPr>
          <w:rFonts w:ascii="Arial" w:hAnsi="Arial" w:cs="Arial"/>
          <w:sz w:val="24"/>
          <w:szCs w:val="24"/>
        </w:rPr>
        <w:t>CITE</w:t>
      </w:r>
      <w:r w:rsidR="00D0767B" w:rsidRPr="0085784E">
        <w:rPr>
          <w:rFonts w:ascii="Arial" w:hAnsi="Arial" w:cs="Arial"/>
          <w:sz w:val="24"/>
          <w:szCs w:val="24"/>
        </w:rPr>
        <w:t>-seq l</w:t>
      </w:r>
      <w:r w:rsidR="00954529" w:rsidRPr="0085784E">
        <w:rPr>
          <w:rFonts w:ascii="Arial" w:hAnsi="Arial" w:cs="Arial"/>
          <w:sz w:val="24"/>
          <w:szCs w:val="24"/>
        </w:rPr>
        <w:t>ymphocyte intercellular signaling was interrogated in an unbiased manner b</w:t>
      </w:r>
      <w:r w:rsidRPr="0085784E">
        <w:rPr>
          <w:rFonts w:ascii="Arial" w:hAnsi="Arial" w:cs="Arial"/>
          <w:sz w:val="24"/>
          <w:szCs w:val="24"/>
        </w:rPr>
        <w:t>y CellChat</w:t>
      </w:r>
      <w:r w:rsidR="00954529" w:rsidRPr="0085784E">
        <w:rPr>
          <w:rFonts w:ascii="Arial" w:hAnsi="Arial" w:cs="Arial"/>
          <w:sz w:val="24"/>
          <w:szCs w:val="24"/>
        </w:rPr>
        <w:t xml:space="preserve"> and CellPhoneDB</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467-021-21246-9","ISSN":"20411723","PMID":"33597522","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author":[{"dropping-particle":"","family":"Jin","given":"Suoqin","non-dropping-particle":"","parse-names":false,"suffix":""},{"dropping-particle":"","family":"Guerrero-Juarez","given":"Christian F.","non-dropping-particle":"","parse-names":false,"suffix":""},{"dropping-particle":"","family":"Zhang","given":"Lihua","non-dropping-particle":"","parse-names":false,"suffix":""},{"dropping-particle":"","family":"Chang","given":"Ivan","non-dropping-particle":"","parse-names":false,"suffix":""},{"dropping-particle":"","family":"Ramos","given":"Raul","non-dropping-particle":"","parse-names":false,"suffix":""},{"dropping-particle":"","family":"Kuan","given":"Chen Hsiang","non-dropping-particle":"","parse-names":false,"suffix":""},{"dropping-particle":"","family":"Myung","given":"Peggy","non-dropping-particle":"","parse-names":false,"suffix":""},{"dropping-particle":"V.","family":"Plikus","given":"Maksim","non-dropping-particle":"","parse-names":false,"suffix":""},{"dropping-particle":"","family":"Nie","given":"Qing","non-dropping-particle":"","parse-names":false,"suffix":""}],"container-title":"Nature Communications","id":"ITEM-1","issue":"1","issued":{"date-parts":[["2021"]]},"page":"1-20","publisher":"Springer US","title":"Inference and analysis of cell-cell communication using CellChat","type":"article-journal","volume":"12"},"uris":["http://www.mendeley.com/documents/?uuid=e8327c42-6c8d-458e-a224-e3a70c02131c"]},{"id":"ITEM-2","itemData":{"DOI":"10.1038/s41596-020-0292-x","ISSN":"1750-2799 (Electronic)","PMID":"32103204","abstrac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author":[{"dropping-particle":"","family":"Efremova","given":"Mirjana","non-dropping-particle":"","parse-names":false,"suffix":""},{"dropping-particle":"","family":"Vento-Tormo","given":"Miquel","non-dropping-particle":"","parse-names":false,"suffix":""},{"dropping-particle":"","family":"Teichmann","given":"Sarah A","non-dropping-particle":"","parse-names":false,"suffix":""},{"dropping-particle":"","family":"Vento-Tormo","given":"Roser","non-dropping-particle":"","parse-names":false,"suffix":""}],"container-title":"Nature protocols","id":"ITEM-2","issue":"4","issued":{"date-parts":[["2020","4"]]},"language":"eng","page":"1484-1506","publisher-place":"England","title":"CellPhoneDB: inferring cell-cell communication from combined expression of  multi-subunit ligand-receptor complexes.","type":"article-journal","volume":"15"},"uris":["http://www.mendeley.com/documents/?uuid=79f33f02-fa8e-42ca-9d60-a0645be75493"]}],"mendeley":{"formattedCitation":"[18, 26]","plainTextFormattedCitation":"[18, 26]","previouslyFormattedCitation":"[18, 26]"},"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18, 26]</w:t>
      </w:r>
      <w:r w:rsidR="004C4D85" w:rsidRPr="0085784E">
        <w:rPr>
          <w:rFonts w:ascii="Arial" w:hAnsi="Arial" w:cs="Arial"/>
          <w:sz w:val="24"/>
          <w:szCs w:val="24"/>
        </w:rPr>
        <w:fldChar w:fldCharType="end"/>
      </w:r>
      <w:r w:rsidR="00954529" w:rsidRPr="0085784E">
        <w:rPr>
          <w:rFonts w:ascii="Arial" w:hAnsi="Arial" w:cs="Arial"/>
          <w:sz w:val="24"/>
          <w:szCs w:val="24"/>
        </w:rPr>
        <w:t>. C</w:t>
      </w:r>
      <w:r w:rsidRPr="0085784E">
        <w:rPr>
          <w:rFonts w:ascii="Arial" w:hAnsi="Arial" w:cs="Arial"/>
          <w:sz w:val="24"/>
          <w:szCs w:val="24"/>
        </w:rPr>
        <w:t>luster 02 was a particularly strong signal recipient (and relatively minor origin of communication</w:t>
      </w:r>
      <w:r w:rsidR="00A74FEA" w:rsidRPr="0085784E">
        <w:rPr>
          <w:rFonts w:ascii="Arial" w:hAnsi="Arial" w:cs="Arial"/>
          <w:sz w:val="24"/>
          <w:szCs w:val="24"/>
        </w:rPr>
        <w:t>, not shown</w:t>
      </w:r>
      <w:r w:rsidRPr="0085784E">
        <w:rPr>
          <w:rFonts w:ascii="Arial" w:hAnsi="Arial" w:cs="Arial"/>
          <w:sz w:val="24"/>
          <w:szCs w:val="24"/>
        </w:rPr>
        <w:t xml:space="preserve">). This included robust MHC class I and CTL </w:t>
      </w:r>
      <w:r w:rsidR="001331A6" w:rsidRPr="0085784E">
        <w:rPr>
          <w:rFonts w:ascii="Arial" w:hAnsi="Arial" w:cs="Arial"/>
          <w:sz w:val="24"/>
          <w:szCs w:val="24"/>
        </w:rPr>
        <w:t xml:space="preserve">T cell </w:t>
      </w:r>
      <w:r w:rsidRPr="0085784E">
        <w:rPr>
          <w:rFonts w:ascii="Arial" w:hAnsi="Arial" w:cs="Arial"/>
          <w:sz w:val="24"/>
          <w:szCs w:val="24"/>
        </w:rPr>
        <w:t xml:space="preserve">receptor communication from every ganglioglioma cluster except from the apparently normal astrocytes, making this ligand-receptor interaction the most significant in the </w:t>
      </w:r>
      <w:r w:rsidR="00A64A6C" w:rsidRPr="0085784E">
        <w:rPr>
          <w:rFonts w:ascii="Arial" w:hAnsi="Arial" w:cs="Arial"/>
          <w:sz w:val="24"/>
          <w:szCs w:val="24"/>
        </w:rPr>
        <w:t>CITE</w:t>
      </w:r>
      <w:r w:rsidRPr="0085784E">
        <w:rPr>
          <w:rFonts w:ascii="Arial" w:hAnsi="Arial" w:cs="Arial"/>
          <w:sz w:val="24"/>
          <w:szCs w:val="24"/>
        </w:rPr>
        <w:t>-seq cells overall</w:t>
      </w:r>
      <w:r w:rsidR="00A74FEA" w:rsidRPr="0085784E">
        <w:rPr>
          <w:rFonts w:ascii="Arial" w:hAnsi="Arial" w:cs="Arial"/>
          <w:sz w:val="24"/>
          <w:szCs w:val="24"/>
        </w:rPr>
        <w:t xml:space="preserve"> (not shown)</w:t>
      </w:r>
      <w:r w:rsidRPr="0085784E">
        <w:rPr>
          <w:rFonts w:ascii="Arial" w:hAnsi="Arial" w:cs="Arial"/>
          <w:sz w:val="24"/>
          <w:szCs w:val="24"/>
        </w:rPr>
        <w:t xml:space="preserve">. </w:t>
      </w:r>
      <w:r w:rsidR="00D0767B" w:rsidRPr="0085784E">
        <w:rPr>
          <w:rFonts w:ascii="Arial" w:hAnsi="Arial" w:cs="Arial"/>
          <w:sz w:val="24"/>
          <w:szCs w:val="24"/>
        </w:rPr>
        <w:t>T</w:t>
      </w:r>
      <w:r w:rsidRPr="0085784E">
        <w:rPr>
          <w:rFonts w:ascii="Arial" w:hAnsi="Arial" w:cs="Arial"/>
          <w:sz w:val="24"/>
          <w:szCs w:val="24"/>
        </w:rPr>
        <w:t xml:space="preserve">he second most significant </w:t>
      </w:r>
      <w:r w:rsidR="00A64A6C" w:rsidRPr="0085784E">
        <w:rPr>
          <w:rFonts w:ascii="Arial" w:hAnsi="Arial" w:cs="Arial"/>
          <w:sz w:val="24"/>
          <w:szCs w:val="24"/>
        </w:rPr>
        <w:t>CITE</w:t>
      </w:r>
      <w:r w:rsidR="00D0767B" w:rsidRPr="0085784E">
        <w:rPr>
          <w:rFonts w:ascii="Arial" w:hAnsi="Arial" w:cs="Arial"/>
          <w:sz w:val="24"/>
          <w:szCs w:val="24"/>
        </w:rPr>
        <w:t xml:space="preserve">-seq intercellular interaction </w:t>
      </w:r>
      <w:r w:rsidR="001331A6" w:rsidRPr="0085784E">
        <w:rPr>
          <w:rFonts w:ascii="Arial" w:hAnsi="Arial" w:cs="Arial"/>
          <w:sz w:val="24"/>
          <w:szCs w:val="24"/>
        </w:rPr>
        <w:t>pathway</w:t>
      </w:r>
      <w:r w:rsidRPr="0085784E">
        <w:rPr>
          <w:rFonts w:ascii="Arial" w:hAnsi="Arial" w:cs="Arial"/>
          <w:sz w:val="24"/>
          <w:szCs w:val="24"/>
        </w:rPr>
        <w:t xml:space="preserve"> was MHC class II interaction with receptors on cluster 07 helper T cells, cluster 12 regulatory T cells, and all of the myeloid clusters</w:t>
      </w:r>
      <w:r w:rsidR="00D0767B" w:rsidRPr="0085784E">
        <w:rPr>
          <w:rFonts w:ascii="Arial" w:hAnsi="Arial" w:cs="Arial"/>
          <w:sz w:val="24"/>
          <w:szCs w:val="24"/>
        </w:rPr>
        <w:t xml:space="preserve"> (not shown)</w:t>
      </w:r>
      <w:r w:rsidRPr="0085784E">
        <w:rPr>
          <w:rFonts w:ascii="Arial" w:hAnsi="Arial" w:cs="Arial"/>
          <w:sz w:val="24"/>
          <w:szCs w:val="24"/>
        </w:rPr>
        <w:t xml:space="preserve">, consistent with their prior assignments. </w:t>
      </w:r>
      <w:r w:rsidR="001331A6" w:rsidRPr="0085784E">
        <w:rPr>
          <w:rFonts w:ascii="Arial" w:hAnsi="Arial" w:cs="Arial"/>
          <w:sz w:val="24"/>
          <w:szCs w:val="24"/>
        </w:rPr>
        <w:t xml:space="preserve">Hence, ligand-receptor analysis suggested robustly active antigen processing and presentation in ganglioglioma. </w:t>
      </w:r>
    </w:p>
    <w:p w:rsidR="00151C7C" w:rsidRPr="0085784E" w:rsidRDefault="00151C7C" w:rsidP="0085784E">
      <w:pPr>
        <w:spacing w:after="0" w:line="240" w:lineRule="auto"/>
        <w:rPr>
          <w:rFonts w:ascii="Arial" w:hAnsi="Arial" w:cs="Arial"/>
          <w:sz w:val="24"/>
          <w:szCs w:val="24"/>
        </w:rPr>
      </w:pPr>
    </w:p>
    <w:p w:rsidR="000A52C5" w:rsidRPr="0085784E" w:rsidRDefault="000A52C5" w:rsidP="0085784E">
      <w:pPr>
        <w:spacing w:after="0" w:line="240" w:lineRule="auto"/>
        <w:rPr>
          <w:rFonts w:ascii="Arial" w:hAnsi="Arial" w:cs="Arial"/>
          <w:sz w:val="24"/>
          <w:szCs w:val="24"/>
        </w:rPr>
      </w:pPr>
    </w:p>
    <w:p w:rsidR="00151C7C" w:rsidRPr="0085784E" w:rsidRDefault="002F5464" w:rsidP="0085784E">
      <w:pPr>
        <w:spacing w:after="0" w:line="240" w:lineRule="auto"/>
        <w:rPr>
          <w:rFonts w:ascii="Arial" w:hAnsi="Arial" w:cs="Arial"/>
          <w:sz w:val="24"/>
          <w:szCs w:val="24"/>
        </w:rPr>
      </w:pPr>
      <w:r w:rsidRPr="0085784E">
        <w:rPr>
          <w:rFonts w:ascii="Arial" w:hAnsi="Arial" w:cs="Arial"/>
          <w:sz w:val="24"/>
          <w:szCs w:val="24"/>
        </w:rPr>
        <w:t xml:space="preserve">Supplementary </w:t>
      </w:r>
      <w:r w:rsidR="00151C7C" w:rsidRPr="0085784E">
        <w:rPr>
          <w:rFonts w:ascii="Arial" w:hAnsi="Arial" w:cs="Arial"/>
          <w:sz w:val="24"/>
          <w:szCs w:val="24"/>
        </w:rPr>
        <w:t>Discussion</w:t>
      </w:r>
    </w:p>
    <w:p w:rsidR="00151C7C" w:rsidRPr="0085784E" w:rsidRDefault="00151C7C" w:rsidP="0085784E">
      <w:pPr>
        <w:spacing w:after="0" w:line="240" w:lineRule="auto"/>
        <w:rPr>
          <w:rFonts w:ascii="Arial" w:hAnsi="Arial" w:cs="Arial"/>
          <w:sz w:val="24"/>
          <w:szCs w:val="24"/>
        </w:rPr>
      </w:pPr>
    </w:p>
    <w:p w:rsidR="00151C7C" w:rsidRPr="0085784E" w:rsidRDefault="00151C7C" w:rsidP="0085784E">
      <w:pPr>
        <w:spacing w:after="0" w:line="240" w:lineRule="auto"/>
        <w:rPr>
          <w:rFonts w:ascii="Arial" w:hAnsi="Arial" w:cs="Arial"/>
          <w:sz w:val="24"/>
          <w:szCs w:val="24"/>
        </w:rPr>
      </w:pPr>
      <w:r w:rsidRPr="0085784E">
        <w:rPr>
          <w:rFonts w:ascii="Arial" w:hAnsi="Arial" w:cs="Arial"/>
          <w:sz w:val="24"/>
          <w:szCs w:val="24"/>
        </w:rPr>
        <w:tab/>
      </w:r>
      <w:r w:rsidR="001331A6" w:rsidRPr="0085784E">
        <w:rPr>
          <w:rFonts w:ascii="Arial" w:hAnsi="Arial" w:cs="Arial"/>
          <w:sz w:val="24"/>
          <w:szCs w:val="24"/>
        </w:rPr>
        <w:t>In this study, w</w:t>
      </w:r>
      <w:r w:rsidRPr="0085784E">
        <w:rPr>
          <w:rFonts w:ascii="Arial" w:hAnsi="Arial" w:cs="Arial"/>
          <w:sz w:val="24"/>
          <w:szCs w:val="24"/>
        </w:rPr>
        <w:t>e weighed in on numerous controversies in the analysis of sn</w:t>
      </w:r>
      <w:r w:rsidR="006540EF">
        <w:rPr>
          <w:rFonts w:ascii="Arial" w:hAnsi="Arial" w:cs="Arial"/>
          <w:sz w:val="24"/>
          <w:szCs w:val="24"/>
        </w:rPr>
        <w:t>RNA-seq, CITE-seq,</w:t>
      </w:r>
      <w:r w:rsidRPr="0085784E">
        <w:rPr>
          <w:rFonts w:ascii="Arial" w:hAnsi="Arial" w:cs="Arial"/>
          <w:sz w:val="24"/>
          <w:szCs w:val="24"/>
        </w:rPr>
        <w:t xml:space="preserve"> and stRNA-seq. For instance, Seurat v4 CCA was uniquely able to </w:t>
      </w:r>
      <w:r w:rsidR="006540EF">
        <w:rPr>
          <w:rFonts w:ascii="Arial" w:hAnsi="Arial" w:cs="Arial"/>
          <w:sz w:val="24"/>
          <w:szCs w:val="24"/>
        </w:rPr>
        <w:t xml:space="preserve">largely </w:t>
      </w:r>
      <w:r w:rsidRPr="0085784E">
        <w:rPr>
          <w:rFonts w:ascii="Arial" w:hAnsi="Arial" w:cs="Arial"/>
          <w:sz w:val="24"/>
          <w:szCs w:val="24"/>
        </w:rPr>
        <w:t xml:space="preserve">preserve biological variation while limiting </w:t>
      </w:r>
      <w:r w:rsidR="006540EF">
        <w:rPr>
          <w:rFonts w:ascii="Arial" w:hAnsi="Arial" w:cs="Arial"/>
          <w:sz w:val="24"/>
          <w:szCs w:val="24"/>
        </w:rPr>
        <w:t>undesirable technical artifacts</w:t>
      </w:r>
      <w:r w:rsidRPr="0085784E">
        <w:rPr>
          <w:rFonts w:ascii="Arial" w:hAnsi="Arial" w:cs="Arial"/>
          <w:sz w:val="24"/>
          <w:szCs w:val="24"/>
        </w:rPr>
        <w:t xml:space="preserve"> in performing the difficult task of integration of snRNA-seq data with </w:t>
      </w:r>
      <w:r w:rsidR="00A64A6C" w:rsidRPr="0085784E">
        <w:rPr>
          <w:rFonts w:ascii="Arial" w:hAnsi="Arial" w:cs="Arial"/>
          <w:sz w:val="24"/>
          <w:szCs w:val="24"/>
        </w:rPr>
        <w:t>CITE</w:t>
      </w:r>
      <w:r w:rsidRPr="0085784E">
        <w:rPr>
          <w:rFonts w:ascii="Arial" w:hAnsi="Arial" w:cs="Arial"/>
          <w:sz w:val="24"/>
          <w:szCs w:val="24"/>
        </w:rPr>
        <w:t xml:space="preserve">-seq data (but poor performing with integration by </w:t>
      </w:r>
      <w:r w:rsidR="002F5464" w:rsidRPr="0085784E">
        <w:rPr>
          <w:rFonts w:ascii="Arial" w:hAnsi="Arial" w:cs="Arial"/>
          <w:sz w:val="24"/>
          <w:szCs w:val="24"/>
        </w:rPr>
        <w:t>tumor-of-origin</w:t>
      </w:r>
      <w:r w:rsidRPr="0085784E">
        <w:rPr>
          <w:rFonts w:ascii="Arial" w:hAnsi="Arial" w:cs="Arial"/>
          <w:sz w:val="24"/>
          <w:szCs w:val="24"/>
        </w:rPr>
        <w:t xml:space="preserve"> within those datasets). This experience may assist others in the task of choosing among the &gt;50 available algorithms for th</w:t>
      </w:r>
      <w:r w:rsidR="006540EF">
        <w:rPr>
          <w:rFonts w:ascii="Arial" w:hAnsi="Arial" w:cs="Arial"/>
          <w:sz w:val="24"/>
          <w:szCs w:val="24"/>
        </w:rPr>
        <w:t>is common data integration task</w:t>
      </w:r>
      <w:r w:rsidRPr="0085784E">
        <w:rPr>
          <w:rFonts w:ascii="Arial" w:hAnsi="Arial" w:cs="Arial"/>
          <w:sz w:val="24"/>
          <w:szCs w:val="24"/>
        </w:rPr>
        <w:t xml:space="preserve">. </w:t>
      </w:r>
    </w:p>
    <w:p w:rsidR="00151C7C" w:rsidRPr="0085784E" w:rsidRDefault="00151C7C" w:rsidP="0085784E">
      <w:pPr>
        <w:spacing w:after="0" w:line="240" w:lineRule="auto"/>
        <w:rPr>
          <w:rFonts w:ascii="Arial" w:hAnsi="Arial" w:cs="Arial"/>
          <w:sz w:val="24"/>
          <w:szCs w:val="24"/>
        </w:rPr>
      </w:pPr>
      <w:r w:rsidRPr="0085784E">
        <w:rPr>
          <w:rFonts w:ascii="Arial" w:hAnsi="Arial" w:cs="Arial"/>
          <w:sz w:val="24"/>
          <w:szCs w:val="24"/>
        </w:rPr>
        <w:tab/>
        <w:t>Along these lines, we also compared several methods for cellular hierarchy determination. Though RNA velocity-based inference of cellular hierarchy has become popular, this method remains significantly limited by the common occurrence of uninformative phase portraits</w:t>
      </w:r>
      <w:r w:rsidR="002F5464" w:rsidRPr="0085784E">
        <w:rPr>
          <w:rFonts w:ascii="Arial" w:hAnsi="Arial" w:cs="Arial"/>
          <w:sz w:val="24"/>
          <w:szCs w:val="24"/>
        </w:rPr>
        <w:t xml:space="preserve">. We, too, encountered this limitation, particularly with the </w:t>
      </w:r>
      <w:r w:rsidR="00A64A6C" w:rsidRPr="0085784E">
        <w:rPr>
          <w:rFonts w:ascii="Arial" w:hAnsi="Arial" w:cs="Arial"/>
          <w:sz w:val="24"/>
          <w:szCs w:val="24"/>
        </w:rPr>
        <w:t>CITE</w:t>
      </w:r>
      <w:r w:rsidR="002F5464" w:rsidRPr="0085784E">
        <w:rPr>
          <w:rFonts w:ascii="Arial" w:hAnsi="Arial" w:cs="Arial"/>
          <w:sz w:val="24"/>
          <w:szCs w:val="24"/>
        </w:rPr>
        <w:t>-seq data.</w:t>
      </w:r>
      <w:r w:rsidRPr="0085784E">
        <w:rPr>
          <w:rFonts w:ascii="Arial" w:hAnsi="Arial" w:cs="Arial"/>
          <w:sz w:val="24"/>
          <w:szCs w:val="24"/>
        </w:rPr>
        <w:t xml:space="preserve"> In comparing several RNA velocity-based methods, signaling entropy rate, and CellRank/CytoTRACE, our data supports use of CellRank/CytoTRACE as the gold standard to beat. That said, completing multiple of these methods is advantageous to highlight meaningful (corroborated) results and deemphasize artifacts. For example, we found nuclei/cells of low usefulness due to low complexity (artifact) could be easily filtered out by their aberrantly high CellRank/CytoTRACE pseudotime combined with middling signaling entropy rate. </w:t>
      </w:r>
    </w:p>
    <w:p w:rsidR="00151C7C" w:rsidRPr="0085784E" w:rsidRDefault="00151C7C" w:rsidP="0085784E">
      <w:pPr>
        <w:spacing w:after="0" w:line="240" w:lineRule="auto"/>
        <w:rPr>
          <w:rFonts w:ascii="Arial" w:hAnsi="Arial" w:cs="Arial"/>
          <w:sz w:val="24"/>
          <w:szCs w:val="24"/>
        </w:rPr>
      </w:pPr>
      <w:r w:rsidRPr="0085784E">
        <w:rPr>
          <w:rFonts w:ascii="Arial" w:hAnsi="Arial" w:cs="Arial"/>
          <w:sz w:val="24"/>
          <w:szCs w:val="24"/>
        </w:rPr>
        <w:tab/>
        <w:t xml:space="preserve">In addition, we compared several methods for stRNA-seq cell typing. In general these methods fell along the lines of kNN-based label transfer, deconvolution/decomposition, and rank-based signature scoring. In the end, most algorithms performed poorly. However, cell2location proved robust and was supported by UCell-based signature scoring. </w:t>
      </w:r>
    </w:p>
    <w:p w:rsidR="00151C7C" w:rsidRPr="0085784E" w:rsidRDefault="00151C7C" w:rsidP="0085784E">
      <w:pPr>
        <w:spacing w:after="0" w:line="240" w:lineRule="auto"/>
        <w:rPr>
          <w:rFonts w:ascii="Arial" w:hAnsi="Arial" w:cs="Arial"/>
          <w:sz w:val="24"/>
          <w:szCs w:val="24"/>
        </w:rPr>
      </w:pPr>
    </w:p>
    <w:p w:rsidR="007347C8" w:rsidRPr="0085784E" w:rsidRDefault="007347C8" w:rsidP="0085784E">
      <w:pPr>
        <w:spacing w:after="0" w:line="240" w:lineRule="auto"/>
        <w:rPr>
          <w:rFonts w:ascii="Arial" w:hAnsi="Arial" w:cs="Arial"/>
          <w:sz w:val="24"/>
          <w:szCs w:val="24"/>
        </w:rPr>
      </w:pPr>
    </w:p>
    <w:p w:rsidR="002F5464" w:rsidRPr="0085784E" w:rsidRDefault="002F5464" w:rsidP="0085784E">
      <w:pPr>
        <w:spacing w:after="0" w:line="240" w:lineRule="auto"/>
        <w:rPr>
          <w:rFonts w:ascii="Arial" w:hAnsi="Arial" w:cs="Arial"/>
          <w:sz w:val="24"/>
          <w:szCs w:val="24"/>
        </w:rPr>
      </w:pPr>
      <w:r w:rsidRPr="0085784E">
        <w:rPr>
          <w:rFonts w:ascii="Arial" w:hAnsi="Arial" w:cs="Arial"/>
          <w:sz w:val="24"/>
          <w:szCs w:val="24"/>
        </w:rPr>
        <w:t>Supplementary cited literature</w:t>
      </w:r>
    </w:p>
    <w:p w:rsidR="00D914B0" w:rsidRPr="00D914B0" w:rsidRDefault="004C4D85" w:rsidP="00D914B0">
      <w:pPr>
        <w:widowControl w:val="0"/>
        <w:autoSpaceDE w:val="0"/>
        <w:autoSpaceDN w:val="0"/>
        <w:adjustRightInd w:val="0"/>
        <w:spacing w:after="0" w:line="240" w:lineRule="auto"/>
        <w:ind w:left="640" w:hanging="640"/>
        <w:rPr>
          <w:rFonts w:ascii="Arial" w:hAnsi="Arial" w:cs="Arial"/>
          <w:noProof/>
          <w:sz w:val="24"/>
          <w:szCs w:val="24"/>
        </w:rPr>
      </w:pPr>
      <w:r w:rsidRPr="0085784E">
        <w:rPr>
          <w:rFonts w:ascii="Arial" w:hAnsi="Arial" w:cs="Arial"/>
          <w:sz w:val="24"/>
          <w:szCs w:val="24"/>
        </w:rPr>
        <w:fldChar w:fldCharType="begin" w:fldLock="1"/>
      </w:r>
      <w:r w:rsidR="002F5464" w:rsidRPr="0085784E">
        <w:rPr>
          <w:rFonts w:ascii="Arial" w:hAnsi="Arial" w:cs="Arial"/>
          <w:sz w:val="24"/>
          <w:szCs w:val="24"/>
        </w:rPr>
        <w:instrText xml:space="preserve">ADDIN Mendeley Bibliography CSL_BIBLIOGRAPHY </w:instrText>
      </w:r>
      <w:r w:rsidRPr="0085784E">
        <w:rPr>
          <w:rFonts w:ascii="Arial" w:hAnsi="Arial" w:cs="Arial"/>
          <w:sz w:val="24"/>
          <w:szCs w:val="24"/>
        </w:rPr>
        <w:fldChar w:fldCharType="separate"/>
      </w:r>
      <w:r w:rsidR="00D914B0" w:rsidRPr="00D914B0">
        <w:rPr>
          <w:rFonts w:ascii="Arial" w:hAnsi="Arial" w:cs="Arial"/>
          <w:noProof/>
          <w:sz w:val="24"/>
          <w:szCs w:val="24"/>
        </w:rPr>
        <w:t xml:space="preserve">1. </w:t>
      </w:r>
      <w:r w:rsidR="00D914B0" w:rsidRPr="00D914B0">
        <w:rPr>
          <w:rFonts w:ascii="Arial" w:hAnsi="Arial" w:cs="Arial"/>
          <w:noProof/>
          <w:sz w:val="24"/>
          <w:szCs w:val="24"/>
        </w:rPr>
        <w:tab/>
        <w:t>Anderson AG, Kulkarni A, Harper M, Konopka G (2020) Single-Cell Analysis of Foxp1-Driven Mechanisms Essential for Striatal Development. Cell Rep 30:3051-3066.e7. doi: 10.1016/j.celrep.2020.02.03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 </w:t>
      </w:r>
      <w:r w:rsidRPr="00D914B0">
        <w:rPr>
          <w:rFonts w:ascii="Arial" w:hAnsi="Arial" w:cs="Arial"/>
          <w:noProof/>
          <w:sz w:val="24"/>
          <w:szCs w:val="24"/>
        </w:rPr>
        <w:tab/>
        <w:t>Andreatta M, Carmona SJ (2021) UCell: Robust and scalable single-cell gene signature scoring. Comput Struct Biotechnol J 19:3796–3798. doi: 10.1016/j.csbj.2021.06.04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 </w:t>
      </w:r>
      <w:r w:rsidRPr="00D914B0">
        <w:rPr>
          <w:rFonts w:ascii="Arial" w:hAnsi="Arial" w:cs="Arial"/>
          <w:noProof/>
          <w:sz w:val="24"/>
          <w:szCs w:val="24"/>
        </w:rPr>
        <w:tab/>
        <w:t>Azizi E, Carr AJ, Plitas G, Cornish AE, Konopacki C, Prabhakaran S, Nainys J, Wu K, Kiseliovas V, Setty M, Choi K, Fromme RM, Dao P, McKenney PT, Wasti RC, Kadaveru K, Mazutis L, Rudensky AY, Pe’er D (2018) Single-Cell Map of Diverse Immune Phenotypes in the Breast Tumor Microenvironment. Cell 174:1293-1308.e36. doi: 10.1016/j.cell.2018.05.06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 </w:t>
      </w:r>
      <w:r w:rsidRPr="00D914B0">
        <w:rPr>
          <w:rFonts w:ascii="Arial" w:hAnsi="Arial" w:cs="Arial"/>
          <w:noProof/>
          <w:sz w:val="24"/>
          <w:szCs w:val="24"/>
        </w:rPr>
        <w:tab/>
        <w:t>Bergen V, Lange M, Peidli S, Wolf FA, Theis FJ (2020) Generalizing RNA velocity to transient cell states through dynamical modeling. Nat Biotechnol 38:1408–1414. doi: 10.1038/s41587-020-0591-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 </w:t>
      </w:r>
      <w:r w:rsidRPr="00D914B0">
        <w:rPr>
          <w:rFonts w:ascii="Arial" w:hAnsi="Arial" w:cs="Arial"/>
          <w:noProof/>
          <w:sz w:val="24"/>
          <w:szCs w:val="24"/>
        </w:rPr>
        <w:tab/>
        <w:t>Bhaduri A, Di Lullo E, Jung D, Müller S, Crouch EE, Espinosa CS, Ozawa T, Alvarado B, Spatazza J, Cadwell CR, Wilkins G, Velmeshev D, Liu SJ, Malatesta M, Andrews MG, Mostajo-Radji MA, Huang EJ, Nowakowski TJ, Lim DA, Diaz A, Raleigh DR, Kriegstein AR (2020) Outer Radial Glia-like Cancer Stem Cells Contribute to Heterogeneity of Glioblastoma. Cell Stem Cell 26:48-63.e6. doi: 10.1016/j.stem.2019.11.015</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 </w:t>
      </w:r>
      <w:r w:rsidRPr="00D914B0">
        <w:rPr>
          <w:rFonts w:ascii="Arial" w:hAnsi="Arial" w:cs="Arial"/>
          <w:noProof/>
          <w:sz w:val="24"/>
          <w:szCs w:val="24"/>
        </w:rPr>
        <w:tab/>
        <w:t>Bonnefont J, Tiberi L, van den Ameele J, Potier D, Gaber ZB, Lin X, Bilheu A, Herpoel A, Velez Bravo FD, Guillemot F, Aerts S, Vanderhaeghen P (2019) Cortical Neurogenesis Requires Bcl6-Mediated Transcriptional Repression of Multiple Self-Renewal-Promoting Extrinsic Pathways. Neuron 103:1096-1108.e4. doi: 10.1016/j.neuron.2019.06.027</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7. </w:t>
      </w:r>
      <w:r w:rsidRPr="00D914B0">
        <w:rPr>
          <w:rFonts w:ascii="Arial" w:hAnsi="Arial" w:cs="Arial"/>
          <w:noProof/>
          <w:sz w:val="24"/>
          <w:szCs w:val="24"/>
        </w:rPr>
        <w:tab/>
        <w:t>Brancaccio M, Pivetta C, Granzotto M, Filippis C, Mallamaci A (2010) Emx2 and Foxg1 inhibit gliogenesis and promote neuronogenesis. Stem Cells 28:1206–1218. doi: 10.1002/stem.44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8. </w:t>
      </w:r>
      <w:r w:rsidRPr="00D914B0">
        <w:rPr>
          <w:rFonts w:ascii="Arial" w:hAnsi="Arial" w:cs="Arial"/>
          <w:noProof/>
          <w:sz w:val="24"/>
          <w:szCs w:val="24"/>
        </w:rPr>
        <w:tab/>
        <w:t>Butler A, Hoffman P, Smibert P, Papalexi E, Satija R (2018) Integrating single-cell transcriptomic data across different conditions, technologies, and species. Nat Biotechnol 36:411–420. doi: 10.1038/nbt.4096</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9. </w:t>
      </w:r>
      <w:r w:rsidRPr="00D914B0">
        <w:rPr>
          <w:rFonts w:ascii="Arial" w:hAnsi="Arial" w:cs="Arial"/>
          <w:noProof/>
          <w:sz w:val="24"/>
          <w:szCs w:val="24"/>
        </w:rPr>
        <w:tab/>
        <w:t>Chen A, Jiang Y, Li Z, Wu L, Santiago U, Zou H, Cai C, Sharma V, Guan Y, McCarl LH, Ma J, Wu YL, Michel J, Shi Y, Konnikova L, Amankulor NM, Zinn PO, Kohanbash G, Agnihotri S, Lu S, Lu X, Sun D, Gittes GK, Wang Q, Xiao X, Yimlamai D, Pollack IF, Camacho CJ, Hu B (2021) Chitinase-3-like 1 protein complexes modulate macrophage-mediated immune suppression in glioblastoma. J Clin Invest 131. doi: 10.1172/JCI14755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0. </w:t>
      </w:r>
      <w:r w:rsidRPr="00D914B0">
        <w:rPr>
          <w:rFonts w:ascii="Arial" w:hAnsi="Arial" w:cs="Arial"/>
          <w:noProof/>
          <w:sz w:val="24"/>
          <w:szCs w:val="24"/>
        </w:rPr>
        <w:tab/>
        <w:t>Chen J, Wang H, Wang J, Niu W, Deng C, Zhou M (2021) LncRNA NEAT1 Enhances Glioma Progression via Regulating the miR-128-3p/ITGA5 Axis. Mol Neurobiol 58:5163–5177. doi: 10.1007/s12035-021-02474-y</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1. </w:t>
      </w:r>
      <w:r w:rsidRPr="00D914B0">
        <w:rPr>
          <w:rFonts w:ascii="Arial" w:hAnsi="Arial" w:cs="Arial"/>
          <w:noProof/>
          <w:sz w:val="24"/>
          <w:szCs w:val="24"/>
        </w:rPr>
        <w:tab/>
        <w:t xml:space="preserve">Chen SW, Hung YS, Fuh JL, Chen NJ, Chu YS, Chen SC, Fann MJ, Wong YH (2021) Efficient conversion of human induced pluripotent stem cells into microglia by defined transcription factors. Stem Cell Reports 16:1363–1380. doi: </w:t>
      </w:r>
      <w:r w:rsidRPr="00D914B0">
        <w:rPr>
          <w:rFonts w:ascii="Arial" w:hAnsi="Arial" w:cs="Arial"/>
          <w:noProof/>
          <w:sz w:val="24"/>
          <w:szCs w:val="24"/>
        </w:rPr>
        <w:lastRenderedPageBreak/>
        <w:t>10.1016/j.stemcr.2021.03.01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2. </w:t>
      </w:r>
      <w:r w:rsidRPr="00D914B0">
        <w:rPr>
          <w:rFonts w:ascii="Arial" w:hAnsi="Arial" w:cs="Arial"/>
          <w:noProof/>
          <w:sz w:val="24"/>
          <w:szCs w:val="24"/>
        </w:rPr>
        <w:tab/>
        <w:t>Chen Z, Chen Y, Li Y, Lian W, Zheng K, Zhang Y, Zhang Y, Lin C, Liu C, Sun F, Sun X, Wang J, Zhao L, Ke Y (2021) Prrx1 promotes stemness and angiogenesis via activating TGF-β/smad pathway and upregulating proangiogenic factors in glioma. Cell Death Dis 12. doi: 10.1038/s41419-021-03882-7</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3. </w:t>
      </w:r>
      <w:r w:rsidRPr="00D914B0">
        <w:rPr>
          <w:rFonts w:ascii="Arial" w:hAnsi="Arial" w:cs="Arial"/>
          <w:noProof/>
          <w:sz w:val="24"/>
          <w:szCs w:val="24"/>
        </w:rPr>
        <w:tab/>
        <w:t>Cheng A, Wan R, Yang JL, Kamimura N, Son TG, Ouyang X, Luo Y, Okun E, Mattson MP (2012) Involvement of PGC-1α in the formation and maintenance of neuronal dendritic spines. Nat Commun 3. doi: 10.1038/ncomms2238</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4. </w:t>
      </w:r>
      <w:r w:rsidRPr="00D914B0">
        <w:rPr>
          <w:rFonts w:ascii="Arial" w:hAnsi="Arial" w:cs="Arial"/>
          <w:noProof/>
          <w:sz w:val="24"/>
          <w:szCs w:val="24"/>
        </w:rPr>
        <w:tab/>
        <w:t>Consortium H, Human NIH, Atlas B (2019) The human body at cellular resolution: the NIH Human Biomolecular Atlas Program. Nature 574:187–192. doi: 10.1038/s41586-019-1629-x</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5. </w:t>
      </w:r>
      <w:r w:rsidRPr="00D914B0">
        <w:rPr>
          <w:rFonts w:ascii="Arial" w:hAnsi="Arial" w:cs="Arial"/>
          <w:noProof/>
          <w:sz w:val="24"/>
          <w:szCs w:val="24"/>
        </w:rPr>
        <w:tab/>
        <w:t>Darmanis S, Sloan SA, Croote D, Mignardi M, Chernikova S, Samghababi P, Zhang Y, Neff N, Kowarsky M, Caneda C, Li G, Chang SD, Connolly ID, Li Y, Barres BA, Gephart MH, Quake SR (2017) Single-Cell RNA-Seq Analysis of Infiltrating Neoplastic Cells at the Migrating Front of Human Glioblastoma. Cell Rep 21:1399–1410. doi: 10.1016/j.celrep.2017.10.03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6. </w:t>
      </w:r>
      <w:r w:rsidRPr="00D914B0">
        <w:rPr>
          <w:rFonts w:ascii="Arial" w:hAnsi="Arial" w:cs="Arial"/>
          <w:noProof/>
          <w:sz w:val="24"/>
          <w:szCs w:val="24"/>
        </w:rPr>
        <w:tab/>
        <w:t>Dassati S, Waldner A, Schweigreiter R (2014) Apolipoprotein D takes center stage in the stress response of the aging and degenerative brain. Neurobiol Aging 35:1632–1642. doi: 10.1016/j.neurobiolaging.2014.01.148</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7. </w:t>
      </w:r>
      <w:r w:rsidRPr="00D914B0">
        <w:rPr>
          <w:rFonts w:ascii="Arial" w:hAnsi="Arial" w:cs="Arial"/>
          <w:noProof/>
          <w:sz w:val="24"/>
          <w:szCs w:val="24"/>
        </w:rPr>
        <w:tab/>
        <w:t>Dyke J, Calapre L, Beasley A, Gray E, Allcock R, Bentel J (2022) Application of multiplex ligation-dependent probe amplification (MLPA) and low pass whole genome sequencing (LP-WGS) to the classification / characterisation of low grade glioneuronal tumours. Pathol Res Pract 229:153724. doi: 10.1016/j.prp.2021.153724</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8. </w:t>
      </w:r>
      <w:r w:rsidRPr="00D914B0">
        <w:rPr>
          <w:rFonts w:ascii="Arial" w:hAnsi="Arial" w:cs="Arial"/>
          <w:noProof/>
          <w:sz w:val="24"/>
          <w:szCs w:val="24"/>
        </w:rPr>
        <w:tab/>
        <w:t>Efremova M, Vento-Tormo M, Teichmann SA, Vento-Tormo R (2020) CellPhoneDB: inferring cell-cell communication from combined expression of  multi-subunit ligand-receptor complexes. Nat Protoc 15:1484–1506. doi: 10.1038/s41596-020-0292-x</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19. </w:t>
      </w:r>
      <w:r w:rsidRPr="00D914B0">
        <w:rPr>
          <w:rFonts w:ascii="Arial" w:hAnsi="Arial" w:cs="Arial"/>
          <w:noProof/>
          <w:sz w:val="24"/>
          <w:szCs w:val="24"/>
        </w:rPr>
        <w:tab/>
        <w:t>Gulati GS, Sikandar SS, Wesche DJ, Manjunath A, Bharadwaj A, Berger MJ, Ilagan F, Kuo AH, Hsieh RW, Cai S, Zabala M, Scheeren FA, Lobo NA, Qian D, Yu FB, Dirbas FM, Clarke MF, Newman AM (2020) Single-cell transcriptional diversity is a hallmark of developmental potential. Science (80- ) 367:405–411. doi: 10.1126/science.aax0249</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0. </w:t>
      </w:r>
      <w:r w:rsidRPr="00D914B0">
        <w:rPr>
          <w:rFonts w:ascii="Arial" w:hAnsi="Arial" w:cs="Arial"/>
          <w:noProof/>
          <w:sz w:val="24"/>
          <w:szCs w:val="24"/>
        </w:rPr>
        <w:tab/>
        <w:t>Haghverdi L, Lun ATL, Morgan MD, Marioni JC (2018) Batch effects in single-cell RNA-sequencing data are corrected by matching mutual nearest neighbors. Nat Biotechnol 36:421–427. doi: 10.1038/nbt.409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1. </w:t>
      </w:r>
      <w:r w:rsidRPr="00D914B0">
        <w:rPr>
          <w:rFonts w:ascii="Arial" w:hAnsi="Arial" w:cs="Arial"/>
          <w:noProof/>
          <w:sz w:val="24"/>
          <w:szCs w:val="24"/>
        </w:rPr>
        <w:tab/>
        <w:t>Hao Y, Hao S, Andersen-Nissen E, Mauck WM, Zheng S, Butler A, Lee MJ, Wilk AJ, Darby C, Zager M, Hoffman P, Stoeckius M, Papalexi E, Mimitou EP, Jain J, Srivastava A, Stuart T, Fleming LM, Yeung B, Rogers AJ, McElrath JM, Blish CA, Gottardo R, Smibert P, Satija R (2021) Integrated analysis of multimodal single-cell data. Cell 184:3573-3587.e29. doi: 10.1016/j.cell.2021.04.048</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2. </w:t>
      </w:r>
      <w:r w:rsidRPr="00D914B0">
        <w:rPr>
          <w:rFonts w:ascii="Arial" w:hAnsi="Arial" w:cs="Arial"/>
          <w:noProof/>
          <w:sz w:val="24"/>
          <w:szCs w:val="24"/>
        </w:rPr>
        <w:tab/>
        <w:t>He L, Jones J, He W, Bjork BC, Wen J, Dai Q (2021) PRDM16 regulates a temporal transcriptional program to promote progression of cortical neural progenitors. Dev 148:1–16. doi: 10.1242/dev.19467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3. </w:t>
      </w:r>
      <w:r w:rsidRPr="00D914B0">
        <w:rPr>
          <w:rFonts w:ascii="Arial" w:hAnsi="Arial" w:cs="Arial"/>
          <w:noProof/>
          <w:sz w:val="24"/>
          <w:szCs w:val="24"/>
        </w:rPr>
        <w:tab/>
        <w:t xml:space="preserve">He Y, Ye Y, Tian W, Qiu H (2021) A Novel lncRNA Panel Related to Ferroptosis, Tumor Progression, and Microenvironment is a Robust Prognostic Indicator for </w:t>
      </w:r>
      <w:r w:rsidRPr="00D914B0">
        <w:rPr>
          <w:rFonts w:ascii="Arial" w:hAnsi="Arial" w:cs="Arial"/>
          <w:noProof/>
          <w:sz w:val="24"/>
          <w:szCs w:val="24"/>
        </w:rPr>
        <w:lastRenderedPageBreak/>
        <w:t>Glioma Patients. Front Cell Dev Biol 9:1–11. doi: 10.3389/fcell.2021.78845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4. </w:t>
      </w:r>
      <w:r w:rsidRPr="00D914B0">
        <w:rPr>
          <w:rFonts w:ascii="Arial" w:hAnsi="Arial" w:cs="Arial"/>
          <w:noProof/>
          <w:sz w:val="24"/>
          <w:szCs w:val="24"/>
        </w:rPr>
        <w:tab/>
        <w:t>Hie B, Bryson B, Berger B (2019) Efficient integration of heterogeneous single-cell transcriptomes using Scanorama. Nat Biotechnol 37:685–691. doi: 10.1038/s41587-019-0113-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5. </w:t>
      </w:r>
      <w:r w:rsidRPr="00D914B0">
        <w:rPr>
          <w:rFonts w:ascii="Arial" w:hAnsi="Arial" w:cs="Arial"/>
          <w:noProof/>
          <w:sz w:val="24"/>
          <w:szCs w:val="24"/>
        </w:rPr>
        <w:tab/>
        <w:t>Hunter S, Young A, Olson J, Brat DJ, Bowers G, Wilcox JN, Jaye D, Mendrinos S, Neish A (2002) Differential expression between pilocytic and anaplastic astrocytomas: Identification of apolipoprotein D as a marker for low-grade, non-infiltrating primary CNS neoplasms. J Neuropathol Exp Neurol 61:275–281. doi: 10.1093/jnen/61.3.275</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6. </w:t>
      </w:r>
      <w:r w:rsidRPr="00D914B0">
        <w:rPr>
          <w:rFonts w:ascii="Arial" w:hAnsi="Arial" w:cs="Arial"/>
          <w:noProof/>
          <w:sz w:val="24"/>
          <w:szCs w:val="24"/>
        </w:rPr>
        <w:tab/>
        <w:t>Jin S, Guerrero-Juarez CF, Zhang L, Chang I, Ramos R, Kuan CH, Myung P, Plikus M V., Nie Q (2021) Inference and analysis of cell-cell communication using CellChat. Nat Commun 12:1–20. doi: 10.1038/s41467-021-21246-9</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7. </w:t>
      </w:r>
      <w:r w:rsidRPr="00D914B0">
        <w:rPr>
          <w:rFonts w:ascii="Arial" w:hAnsi="Arial" w:cs="Arial"/>
          <w:noProof/>
          <w:sz w:val="24"/>
          <w:szCs w:val="24"/>
        </w:rPr>
        <w:tab/>
        <w:t>Kawase S, Kuwako K, Imai T, Renault-Mihara F, Yaguchi K, Itohara S, Okano H (2014) Regulatory factor X transcription factors control musashi1 transcription in mouse neural stem/progenitor cells. Stem Cells Dev 23:2250–2261. doi: 10.1089/scd.2014.0219</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8. </w:t>
      </w:r>
      <w:r w:rsidRPr="00D914B0">
        <w:rPr>
          <w:rFonts w:ascii="Arial" w:hAnsi="Arial" w:cs="Arial"/>
          <w:noProof/>
          <w:sz w:val="24"/>
          <w:szCs w:val="24"/>
        </w:rPr>
        <w:tab/>
        <w:t>Kim SH, Kim EJ, Hitomi M, Oh SY, Jin X, Jeon HM, Beck S, Jin X, Kim JK, Park CG, Chang SY, Yin J, Kim T, Jeon YJ, Song J, Lim YC, Lathia JD, Nakano I, Kim H (2015) The LIM-only transcription factor LMO2 determines tumorigenic and angiogenic traits in glioma stem cells. Cell Death Differ 22:1517–1525. doi: 10.1038/cdd.2015.7</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29. </w:t>
      </w:r>
      <w:r w:rsidRPr="00D914B0">
        <w:rPr>
          <w:rFonts w:ascii="Arial" w:hAnsi="Arial" w:cs="Arial"/>
          <w:noProof/>
          <w:sz w:val="24"/>
          <w:szCs w:val="24"/>
        </w:rPr>
        <w:tab/>
        <w:t>Korotkevich G, Sukhov V, Budin N, Shpak B, Artyomov MN, Sergushichev A (2021) Fast gene set enrichment analysis. bioRxiv. doi: 10.1101/06001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0. </w:t>
      </w:r>
      <w:r w:rsidRPr="00D914B0">
        <w:rPr>
          <w:rFonts w:ascii="Arial" w:hAnsi="Arial" w:cs="Arial"/>
          <w:noProof/>
          <w:sz w:val="24"/>
          <w:szCs w:val="24"/>
        </w:rPr>
        <w:tab/>
        <w:t>Korsunsky I, Millard N, Fan J, Slowikowski K, Zhang F, Wei K, Baglaenko Y, Brenner M, Loh P ru, Raychaudhuri S (2019) Fast, sensitive and accurate integration of single-cell data with Harmony. Nat Methods 16:1289–1296. doi: 10.1038/s41592-019-0619-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1. </w:t>
      </w:r>
      <w:r w:rsidRPr="00D914B0">
        <w:rPr>
          <w:rFonts w:ascii="Arial" w:hAnsi="Arial" w:cs="Arial"/>
          <w:noProof/>
          <w:sz w:val="24"/>
          <w:szCs w:val="24"/>
        </w:rPr>
        <w:tab/>
        <w:t>Lange M, Bergen V, Klein M, Setty M, Reuter B, Bakhti M, Lickert H, Ansari M, Schniering J, Schiller HB, Pe’er D, Theis FJ (2022) CellRank for directed single-cell fate mapping</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2. </w:t>
      </w:r>
      <w:r w:rsidRPr="00D914B0">
        <w:rPr>
          <w:rFonts w:ascii="Arial" w:hAnsi="Arial" w:cs="Arial"/>
          <w:noProof/>
          <w:sz w:val="24"/>
          <w:szCs w:val="24"/>
        </w:rPr>
        <w:tab/>
        <w:t>Leader AM, Grout JA, Maier BB, Nabet BY, Park MD, Tabachnikova A, Chang C, Walker L, Lansky A, Le Berichel J, Troncoso L, Malissen N, Davila M, Martin JC, Magri G, Tuballes K, Zhao Z, Petralia F, Samstein R, D’Amore NR, Thurston G, Kamphorst AO, Wolf A, Flores R, Wang P, Müller S, Mellman I, Beasley MB, Salmon H, Rahman AH, Marron TU, Kenigsberg E, Merad M (2021) Single-cell analysis of human non-small cell lung cancer lesions refines tumor classification and patient stratification. Cancer Cell 39:1594-1609.e12. doi: 10.1016/j.ccell.2021.10.009</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3. </w:t>
      </w:r>
      <w:r w:rsidRPr="00D914B0">
        <w:rPr>
          <w:rFonts w:ascii="Arial" w:hAnsi="Arial" w:cs="Arial"/>
          <w:noProof/>
          <w:sz w:val="24"/>
          <w:szCs w:val="24"/>
        </w:rPr>
        <w:tab/>
        <w:t>Li X, Zhang Q, Chen G, Luo D (2021) Multi-Omics Analysis Showed the Clinical Value of Gene Signatures of C1QC+ and SPP1+ TAMs in Cervical Cancer. Front Immunol 12:1–12. doi: 10.3389/fimmu.2021.69480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4. </w:t>
      </w:r>
      <w:r w:rsidRPr="00D914B0">
        <w:rPr>
          <w:rFonts w:ascii="Arial" w:hAnsi="Arial" w:cs="Arial"/>
          <w:noProof/>
          <w:sz w:val="24"/>
          <w:szCs w:val="24"/>
        </w:rPr>
        <w:tab/>
        <w:t>Lopez R, Regier J, Cole MB, Jordan MI, Yosef N (2018) Deep generative modeling for single-cell transcriptomics. Nat Methods 15:1053–1058. doi: 10.1038/s41592-018-0229-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5. </w:t>
      </w:r>
      <w:r w:rsidRPr="00D914B0">
        <w:rPr>
          <w:rFonts w:ascii="Arial" w:hAnsi="Arial" w:cs="Arial"/>
          <w:noProof/>
          <w:sz w:val="24"/>
          <w:szCs w:val="24"/>
        </w:rPr>
        <w:tab/>
        <w:t>Lotfollahi M, Wolf FA, Theis FJ (2019) scGen predicts single-cell perturbation responses. Nat Methods 16:715–721. doi: 10.1038/s41592-019-0494-8</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lastRenderedPageBreak/>
        <w:t xml:space="preserve">36. </w:t>
      </w:r>
      <w:r w:rsidRPr="00D914B0">
        <w:rPr>
          <w:rFonts w:ascii="Arial" w:hAnsi="Arial" w:cs="Arial"/>
          <w:noProof/>
          <w:sz w:val="24"/>
          <w:szCs w:val="24"/>
        </w:rPr>
        <w:tab/>
        <w:t>Luecken MD, Büttner M, Chaichoompu K, Danese A, Interlandi M, Mueller MF, Strobl DC, Zappia L, Dugas M, Colomé-Tatché M, Theis FJ (2022) Benchmarking atlas-level data integration in single-cell genomics. Nat Methods 19:41–50. doi: 10.1038/s41592-021-01336-8</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7. </w:t>
      </w:r>
      <w:r w:rsidRPr="00D914B0">
        <w:rPr>
          <w:rFonts w:ascii="Arial" w:hAnsi="Arial" w:cs="Arial"/>
          <w:noProof/>
          <w:sz w:val="24"/>
          <w:szCs w:val="24"/>
        </w:rPr>
        <w:tab/>
        <w:t>Luo W, Brouwer C (2013) Pathview: An R/Bioconductor package for pathway-based data integration and visualization. Bioinformatics 29:1830–1831. doi: 10.1093/bioinformatics/btt285</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8. </w:t>
      </w:r>
      <w:r w:rsidRPr="00D914B0">
        <w:rPr>
          <w:rFonts w:ascii="Arial" w:hAnsi="Arial" w:cs="Arial"/>
          <w:noProof/>
          <w:sz w:val="24"/>
          <w:szCs w:val="24"/>
        </w:rPr>
        <w:tab/>
        <w:t>MacDonald TJ, Pollack IF, Okada H, Bhattacharya S, Lyons-Weiler J (2007) Progression-associated genes in astrocytoma identified by novel microarray gene  expression data reanalysis. Methods Mol Biol 377:203–222. doi: 10.1007/978-1-59745-390-5_1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39. </w:t>
      </w:r>
      <w:r w:rsidRPr="00D914B0">
        <w:rPr>
          <w:rFonts w:ascii="Arial" w:hAnsi="Arial" w:cs="Arial"/>
          <w:noProof/>
          <w:sz w:val="24"/>
          <w:szCs w:val="24"/>
        </w:rPr>
        <w:tab/>
        <w:t>Mariani J, Favaro R, Lancini C, Vaccari G, Ferri AL, Bertolini J, Tonoli D, Latorre E, Caccia R, Ronchi A, Ottolenghi S, Miyagi S, Okuda A, Zappavigna V, Nicolis SK (2012) Emx2 is a dose-dependent negative regulator of Sox2 telencephalic enhancers. Nucleic Acids Res 40:6461–6476. doi: 10.1093/nar/gks295</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0. </w:t>
      </w:r>
      <w:r w:rsidRPr="00D914B0">
        <w:rPr>
          <w:rFonts w:ascii="Arial" w:hAnsi="Arial" w:cs="Arial"/>
          <w:noProof/>
          <w:sz w:val="24"/>
          <w:szCs w:val="24"/>
        </w:rPr>
        <w:tab/>
        <w:t>Morgani SM, Su J, Nichols J, Massagué J, Hadjantonakis AK (2021) The transcription factor Rreb1 regulates epithelial architecture, invasiveness and vasculogenesis in early mouse embryos. Elife 1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1. </w:t>
      </w:r>
      <w:r w:rsidRPr="00D914B0">
        <w:rPr>
          <w:rFonts w:ascii="Arial" w:hAnsi="Arial" w:cs="Arial"/>
          <w:noProof/>
          <w:sz w:val="24"/>
          <w:szCs w:val="24"/>
        </w:rPr>
        <w:tab/>
        <w:t>Motoyama J, Milenkovic L, Iwama M, Shikata Y, Scott MP, Hui CC (2003) Differential requirement for Gli2 and Gli3 in ventral neural cell fate specification. Dev Biol 259:150–161. doi: 10.1016/S0012-1606(03)00159-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2. </w:t>
      </w:r>
      <w:r w:rsidRPr="00D914B0">
        <w:rPr>
          <w:rFonts w:ascii="Arial" w:hAnsi="Arial" w:cs="Arial"/>
          <w:noProof/>
          <w:sz w:val="24"/>
          <w:szCs w:val="24"/>
        </w:rPr>
        <w:tab/>
        <w:t>Müller S, Kohanbash G, Liu SJ, Alvarado B, Carrera D, Bhaduri A, Watchmaker PB, Yagnik G, Di Lullo E, Malatesta M, Amankulor NM, Kriegstein AR, Lim DA, Aghi M, Okada H, Diaz A (2017) Single-cell profiling of human gliomas reveals macrophage ontogeny as a basis for regional differences in macrophage activation in the tumor microenvironment. Genome Biol 18:1–14. doi: 10.1186/s13059-017-1362-4</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3. </w:t>
      </w:r>
      <w:r w:rsidRPr="00D914B0">
        <w:rPr>
          <w:rFonts w:ascii="Arial" w:hAnsi="Arial" w:cs="Arial"/>
          <w:noProof/>
          <w:sz w:val="24"/>
          <w:szCs w:val="24"/>
        </w:rPr>
        <w:tab/>
        <w:t>Müller S, Di Lullo E, Bhaduri A, Alvarado B, Yagnik G, Kohanbash G, Aghi M, Diaz A (2018) A single-cell atlas of human glioblastoma reveals a single axis of phenotype in tumor-propagating cells. bioRxiv 377606. doi: 10.1101/377606</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4. </w:t>
      </w:r>
      <w:r w:rsidRPr="00D914B0">
        <w:rPr>
          <w:rFonts w:ascii="Arial" w:hAnsi="Arial" w:cs="Arial"/>
          <w:noProof/>
          <w:sz w:val="24"/>
          <w:szCs w:val="24"/>
        </w:rPr>
        <w:tab/>
        <w:t>Nakazato R, Takarada T, Watanabe T, Nguyen BT, Ikeno S, Hinoi E, Yoneda Y (2014) Constitutive and functional expression of runt-related transcription factor-2 by  microglial cells. Neurochem Int 74:24–35. doi: 10.1016/j.neuint.2014.04.01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5. </w:t>
      </w:r>
      <w:r w:rsidRPr="00D914B0">
        <w:rPr>
          <w:rFonts w:ascii="Arial" w:hAnsi="Arial" w:cs="Arial"/>
          <w:noProof/>
          <w:sz w:val="24"/>
          <w:szCs w:val="24"/>
        </w:rPr>
        <w:tab/>
        <w:t>Narayanan G, Poonepalli A, Chen J, Sankaran S, Hariharan S, Yu YH, Robson P, Yang H, Ahmed S (2012) Single-cell mRNA profiling identifies progenitor subclasses in neurospheres. Stem Cells Dev 21:3351–3362. doi: 10.1089/scd.2012.023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6. </w:t>
      </w:r>
      <w:r w:rsidRPr="00D914B0">
        <w:rPr>
          <w:rFonts w:ascii="Arial" w:hAnsi="Arial" w:cs="Arial"/>
          <w:noProof/>
          <w:sz w:val="24"/>
          <w:szCs w:val="24"/>
        </w:rPr>
        <w:tab/>
        <w:t>Oswald F, Klöble P, Ruland A, Rosenkranz D, Hinz B, Butter F, Ramljak S, Zechner U, Herlyn H (2017) The FOXP2-Driven network in developmental disorders and neurodegeneration. Front Cell Neurosci 11:1–24. doi: 10.3389/fncel.2017.0021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7. </w:t>
      </w:r>
      <w:r w:rsidRPr="00D914B0">
        <w:rPr>
          <w:rFonts w:ascii="Arial" w:hAnsi="Arial" w:cs="Arial"/>
          <w:noProof/>
          <w:sz w:val="24"/>
          <w:szCs w:val="24"/>
        </w:rPr>
        <w:tab/>
        <w:t>Park CG, Sohn YW, Kim EJ, Kim SH, Kim SC, Kim H (2016) LIM domain only 2 induces glioma invasion via cytosolic p27KIP1. Tumor Biol 37:2473–2480. doi: 10.1007/s13277-015-4072-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8. </w:t>
      </w:r>
      <w:r w:rsidRPr="00D914B0">
        <w:rPr>
          <w:rFonts w:ascii="Arial" w:hAnsi="Arial" w:cs="Arial"/>
          <w:noProof/>
          <w:sz w:val="24"/>
          <w:szCs w:val="24"/>
        </w:rPr>
        <w:tab/>
        <w:t xml:space="preserve">Patel AP, Tirosh I, Trombetta JJ, Shalek AK, Gillespie SM, Wakimoto H, Cahill DP, Nahed B V, Curry WT, Martuza RL, Louis DN, Rozenblatt-Rosen O, Suvà </w:t>
      </w:r>
      <w:r w:rsidRPr="00D914B0">
        <w:rPr>
          <w:rFonts w:ascii="Arial" w:hAnsi="Arial" w:cs="Arial"/>
          <w:noProof/>
          <w:sz w:val="24"/>
          <w:szCs w:val="24"/>
        </w:rPr>
        <w:lastRenderedPageBreak/>
        <w:t>ML, Regev A, Bernstein BE (2014) Single-cell RNA-seq highlights intratumoral heterogeneity in primary glioblastoma. Science 344file://:1396–1401. doi: 10.1126/science.1254257</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49. </w:t>
      </w:r>
      <w:r w:rsidRPr="00D914B0">
        <w:rPr>
          <w:rFonts w:ascii="Arial" w:hAnsi="Arial" w:cs="Arial"/>
          <w:noProof/>
          <w:sz w:val="24"/>
          <w:szCs w:val="24"/>
        </w:rPr>
        <w:tab/>
        <w:t>Pekmezci M, Villanueva-Meyer JE, Goode B, Van Ziffle J, Onodera C, Grenert JP, Bastian BC, Chamyan G, Maher OM, Khatib Z, Kleinschmidt-DeMasters BK, Samuel D, Mueller S, Banerjee A, Clarke JL, Cooney T, Torkildson J, Gupta N, Theodosopoulos P, Chang EF, Berger M, Bollen AW, Perry A, Tihan T, Solomon DA (2018) The genetic landscape of ganglioglioma. Acta Neuropathol Commun 6:47. doi: 10.1186/s40478-018-0551-z</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0. </w:t>
      </w:r>
      <w:r w:rsidRPr="00D914B0">
        <w:rPr>
          <w:rFonts w:ascii="Arial" w:hAnsi="Arial" w:cs="Arial"/>
          <w:noProof/>
          <w:sz w:val="24"/>
          <w:szCs w:val="24"/>
        </w:rPr>
        <w:tab/>
        <w:t>Polański K, Young MD, Miao Z, Meyer KB, Teichmann SA, Park JE (2020) BBKNN: Fast batch alignment of single cell transcriptomes. Bioinformatics 36:964–965. doi: 10.1093/bioinformatics/btz625</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1. </w:t>
      </w:r>
      <w:r w:rsidRPr="00D914B0">
        <w:rPr>
          <w:rFonts w:ascii="Arial" w:hAnsi="Arial" w:cs="Arial"/>
          <w:noProof/>
          <w:sz w:val="24"/>
          <w:szCs w:val="24"/>
        </w:rPr>
        <w:tab/>
        <w:t>Ponten F, Jirstrom K, Uhlen M (2008) The Human Protein Atlas--a tool for pathology. J Pathol 216:387–393. doi: 10.1002/path.244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2. </w:t>
      </w:r>
      <w:r w:rsidRPr="00D914B0">
        <w:rPr>
          <w:rFonts w:ascii="Arial" w:hAnsi="Arial" w:cs="Arial"/>
          <w:noProof/>
          <w:sz w:val="24"/>
          <w:szCs w:val="24"/>
        </w:rPr>
        <w:tab/>
        <w:t>Reitman ZJ, Paolella BR, Bergthold G, Pelton K, Becker S, Jones R, Sinai CE, Malkin H, Huang Y, Grimmet L, Herbert ZT, Sun Y, Weatherbee JL, Alberta JA, Daley JF, Rozenblatt-Rosen O, Condurat AL, Qian K, Khadka P, Segal RA, Haas-Kogan D, Filbin MG, Suva ML, Regev A, Stiles CD, Kieran MW, Goumnerova L, Ligon KL, Shalek AK, Bandopadhayay P, Beroukhim R (2019) Mitogenic and progenitor gene programmes in single pilocytic astrocytoma cells. Nat Commun 10. doi: 10.1038/s41467-019-11493-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3. </w:t>
      </w:r>
      <w:r w:rsidRPr="00D914B0">
        <w:rPr>
          <w:rFonts w:ascii="Arial" w:hAnsi="Arial" w:cs="Arial"/>
          <w:noProof/>
          <w:sz w:val="24"/>
          <w:szCs w:val="24"/>
        </w:rPr>
        <w:tab/>
        <w:t>Sanchez D, Ganfornina MD (2021) The Lipocalin Apolipoprotein D Functional Portrait: A Systematic Review. Front Physiol 12. doi: 10.3389/fphys.2021.73899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4. </w:t>
      </w:r>
      <w:r w:rsidRPr="00D914B0">
        <w:rPr>
          <w:rFonts w:ascii="Arial" w:hAnsi="Arial" w:cs="Arial"/>
          <w:noProof/>
          <w:sz w:val="24"/>
          <w:szCs w:val="24"/>
        </w:rPr>
        <w:tab/>
        <w:t>Van de Sande B, Flerin C, Davie K, De Waegeneer M, Hulselmans G, Aibar S, Seurinck R, Saelens W, Cannoodt R, Rouchon Q, Verbeiren T, De Maeyer D, Reumers J, Saeys Y, Aerts S (2020) A scalable SCENIC workflow for single-cell gene regulatory network analysis. Nat Protoc 15:2247–2276. doi: 10.1038/s41596-020-0336-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5. </w:t>
      </w:r>
      <w:r w:rsidRPr="00D914B0">
        <w:rPr>
          <w:rFonts w:ascii="Arial" w:hAnsi="Arial" w:cs="Arial"/>
          <w:noProof/>
          <w:sz w:val="24"/>
          <w:szCs w:val="24"/>
        </w:rPr>
        <w:tab/>
        <w:t>Satija R, Farrell JA, Gennert D, Schier AF, Regev A (2015) Spatial reconstruction of single-cell gene expression data. Nat Biotechnol 33:495–502. doi: 10.1038/nbt.319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6. </w:t>
      </w:r>
      <w:r w:rsidRPr="00D914B0">
        <w:rPr>
          <w:rFonts w:ascii="Arial" w:hAnsi="Arial" w:cs="Arial"/>
          <w:noProof/>
          <w:sz w:val="24"/>
          <w:szCs w:val="24"/>
        </w:rPr>
        <w:tab/>
        <w:t>Schönrock A, Heinzelmann E, Steffl B, Demirdizen E, Narayanan A, Krunic D, Bähr M, Park J-W, Schmidt C, Özduman K, Pamir MN, Wick W, Bestvater F, Weichenhan D, Plass C, Taranda J, Mall M, Turcan Ş (2022)  MEOX2 homeobox gene promotes growth of malignant gliomas . Neuro Oncol 1–14. doi: 10.1093/neuonc/noac11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7. </w:t>
      </w:r>
      <w:r w:rsidRPr="00D914B0">
        <w:rPr>
          <w:rFonts w:ascii="Arial" w:hAnsi="Arial" w:cs="Arial"/>
          <w:noProof/>
          <w:sz w:val="24"/>
          <w:szCs w:val="24"/>
        </w:rPr>
        <w:tab/>
        <w:t>Shang YC, Chong ZZ, Hou J, Maiese K (2009) The forkhead transcription factor FOXO3a controls microglial inflammatory  activation and eventual apoptotic injury through caspase 3. Curr Neurovasc Res 6:20–31. doi: 10.2174/156720209787466064</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8. </w:t>
      </w:r>
      <w:r w:rsidRPr="00D914B0">
        <w:rPr>
          <w:rFonts w:ascii="Arial" w:hAnsi="Arial" w:cs="Arial"/>
          <w:noProof/>
          <w:sz w:val="24"/>
          <w:szCs w:val="24"/>
        </w:rPr>
        <w:tab/>
        <w:t>Stevanovic M, Drakulic D, Lazic A, Ninkovic DS, Schwirtlich M, Mojsin M (2021) SOX Transcription Factors as Important Regulators of Neuronal and Glial Differentiation During Nervous System Development and Adult Neurogenesis. Front Mol Neurosci 14:1–24. doi: 10.3389/fnmol.2021.65403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59. </w:t>
      </w:r>
      <w:r w:rsidRPr="00D914B0">
        <w:rPr>
          <w:rFonts w:ascii="Arial" w:hAnsi="Arial" w:cs="Arial"/>
          <w:noProof/>
          <w:sz w:val="24"/>
          <w:szCs w:val="24"/>
        </w:rPr>
        <w:tab/>
        <w:t xml:space="preserve">Stuart T, Butler A, Hoffman P, Hafemeister C, Papalexi E, Mauck WM, Hao Y, Stoeckius M, Smibert P, Satija R (2019) Comprehensive Integration of Single-Cell </w:t>
      </w:r>
      <w:r w:rsidRPr="00D914B0">
        <w:rPr>
          <w:rFonts w:ascii="Arial" w:hAnsi="Arial" w:cs="Arial"/>
          <w:noProof/>
          <w:sz w:val="24"/>
          <w:szCs w:val="24"/>
        </w:rPr>
        <w:lastRenderedPageBreak/>
        <w:t>Data. Cell 177:1888-1902.e21. doi: 10.1016/j.cell.2019.05.03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0. </w:t>
      </w:r>
      <w:r w:rsidRPr="00D914B0">
        <w:rPr>
          <w:rFonts w:ascii="Arial" w:hAnsi="Arial" w:cs="Arial"/>
          <w:noProof/>
          <w:sz w:val="24"/>
          <w:szCs w:val="24"/>
        </w:rPr>
        <w:tab/>
        <w:t>Subramanian A, Tamayo P, Mootha VK, Mukherjee S, Ebert BL, Gillette MA, Paulovich A, Pomeroy SL, Golub TR, Lander ES, Mesirov JP (2005) Gene set enrichment analysis: A knowledge-based approach for interpreting genome-wide expression profiles. Proc Natl Acad Sci U S A 102:15545–15550. doi: 10.1073/pnas.050658010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1. </w:t>
      </w:r>
      <w:r w:rsidRPr="00D914B0">
        <w:rPr>
          <w:rFonts w:ascii="Arial" w:hAnsi="Arial" w:cs="Arial"/>
          <w:noProof/>
          <w:sz w:val="24"/>
          <w:szCs w:val="24"/>
        </w:rPr>
        <w:tab/>
        <w:t>Takashima Y, Guo G, Loos R, Nichols J, Ficz G, Krueger F, Oxley D, Santos F, Clarke J, Mansfield W, Reik W, Bertone P, Smith A (2014) Resetting transcription factor control circuitry toward ground-state pluripotency in human. Cell 158:1254–1269. doi: 10.1016/j.cell.2014.08.029</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2. </w:t>
      </w:r>
      <w:r w:rsidRPr="00D914B0">
        <w:rPr>
          <w:rFonts w:ascii="Arial" w:hAnsi="Arial" w:cs="Arial"/>
          <w:noProof/>
          <w:sz w:val="24"/>
          <w:szCs w:val="24"/>
        </w:rPr>
        <w:tab/>
        <w:t>Tanabe R, Miyazono K, Todo T, Saito N, Iwata C, Komuro A, Sakai S, Raja E, Koinuma D, Morikawa M, Westermark B, Heldin C-H, Miyazono CK (2022) PRRX1 induced by BMP signaling decreases tumorigenesis by epigenetically regulating glioma-initiating cell properties via DNA methyltransferase 3A. Mol Oncol 16:269–288. doi: 10.1002/1878-0261.1305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3. </w:t>
      </w:r>
      <w:r w:rsidRPr="00D914B0">
        <w:rPr>
          <w:rFonts w:ascii="Arial" w:hAnsi="Arial" w:cs="Arial"/>
          <w:noProof/>
          <w:sz w:val="24"/>
          <w:szCs w:val="24"/>
        </w:rPr>
        <w:tab/>
        <w:t>Tirosh I, Venteicher AS, Hebert C, Escalante LE, Patel AP, Yizhak K, Fisher JM, Rodman C, Mount C, Filbin MG, Neftel C, Desai N, Nyman J, Izar B, Luo CC, Francis JM, Patel AA, Onozato ML, Riggi N, Livak KJ, Gennert D, Satija R, Nahed B V., Curry WT, Martuza RL, Mylvaganam R, Iafrate AJ, Frosch MP, Golub TR, Rivera MN, Getz G, Rozenblatt-Rosen O, Cahill DP, Monje M, Bernstein BE, Louis DN, Regev A, Suvà ML (2016) Single-cell RNA-seq supports a developmental hierarchy in human oligodendroglioma. Nature 539:309–313. doi: 10.1038/nature2012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4. </w:t>
      </w:r>
      <w:r w:rsidRPr="00D914B0">
        <w:rPr>
          <w:rFonts w:ascii="Arial" w:hAnsi="Arial" w:cs="Arial"/>
          <w:noProof/>
          <w:sz w:val="24"/>
          <w:szCs w:val="24"/>
        </w:rPr>
        <w:tab/>
        <w:t>Wang L, Babikir H, Müller S, Yagnik G, Shamardani K, Catalan F, Kohanbash G, Alvarado B, Di Lullo E, Kriegstein A, Shah S, Wadhwa H, Chang SM, Phillips JJ, Aghi MK, Diaz AA (2019) The phenotypes of proliferating glioblastoma cells reside on a single axis of variation. Cancer Discov 9:1708–1719. doi: 10.1158/2159-8290.CD-19-0329</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5. </w:t>
      </w:r>
      <w:r w:rsidRPr="00D914B0">
        <w:rPr>
          <w:rFonts w:ascii="Arial" w:hAnsi="Arial" w:cs="Arial"/>
          <w:noProof/>
          <w:sz w:val="24"/>
          <w:szCs w:val="24"/>
        </w:rPr>
        <w:tab/>
        <w:t>Wang Y, Bi Y, Xia Z, Shi W, Li B, Li B, Chen L, Guo L (2018) Butylphthalide ameliorates experimental autoimmune encephalomyelitis by suppressing PGAM5-induced necroptosis and inflammation in microglia. Biochem Biophys Res Commun 497:80–86. doi: 10.1016/j.bbrc.2018.02.024</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6. </w:t>
      </w:r>
      <w:r w:rsidRPr="00D914B0">
        <w:rPr>
          <w:rFonts w:ascii="Arial" w:hAnsi="Arial" w:cs="Arial"/>
          <w:noProof/>
          <w:sz w:val="24"/>
          <w:szCs w:val="24"/>
        </w:rPr>
        <w:tab/>
        <w:t>Warburg O (1925) The metabolism of carcinoma cells. J Cancer Res 9:148-163.</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7. </w:t>
      </w:r>
      <w:r w:rsidRPr="00D914B0">
        <w:rPr>
          <w:rFonts w:ascii="Arial" w:hAnsi="Arial" w:cs="Arial"/>
          <w:noProof/>
          <w:sz w:val="24"/>
          <w:szCs w:val="24"/>
        </w:rPr>
        <w:tab/>
        <w:t>Wehrspaun CC, Haerty W, Ponting CP (2015) Microglia recapitulate a hematopoietic master regulator network in the aging human frontal cortex. Neurobiol Aging 36:2443.e9-2443.e20. doi: 10.1016/j.neurobiolaging.2015.04.008</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8. </w:t>
      </w:r>
      <w:r w:rsidRPr="00D914B0">
        <w:rPr>
          <w:rFonts w:ascii="Arial" w:hAnsi="Arial" w:cs="Arial"/>
          <w:noProof/>
          <w:sz w:val="24"/>
          <w:szCs w:val="24"/>
        </w:rPr>
        <w:tab/>
        <w:t>Wu T, Hu E, Xu S, Chen M, Guo P, Dai Z, Feng T, Zhou L, Tang W, Zhan L, Fu X, Liu S, Bo X, Yu G (2021) clusterProfiler 4.0: A universal enrichment tool for interpreting omics data. Innov 2:100141. doi: 10.1016/j.xinn.2021.10014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69. </w:t>
      </w:r>
      <w:r w:rsidRPr="00D914B0">
        <w:rPr>
          <w:rFonts w:ascii="Arial" w:hAnsi="Arial" w:cs="Arial"/>
          <w:noProof/>
          <w:sz w:val="24"/>
          <w:szCs w:val="24"/>
        </w:rPr>
        <w:tab/>
        <w:t>Wu Z, Puigserver P, Andersson U, Zhang C, Adelmant G, Mootha V, Troy A, Cinti S, Lowell B, Scarpulla RC, Spiegelman BM (1999) Mechanisms controlling mitochondrial biogenesis and respiration through the  thermogenic coactivator PGC-1. Cell 98:115–124. doi: 10.1016/S0092-8674(00)80611-X</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70. </w:t>
      </w:r>
      <w:r w:rsidRPr="00D914B0">
        <w:rPr>
          <w:rFonts w:ascii="Arial" w:hAnsi="Arial" w:cs="Arial"/>
          <w:noProof/>
          <w:sz w:val="24"/>
          <w:szCs w:val="24"/>
        </w:rPr>
        <w:tab/>
        <w:t>Xia Z, Ouyang D, Li Q, Li M, Zou Q, Li L, Yi W, Zhou E (2019) The expression, functions, interactions and prognostic values of PTPRZ1: A review and bioinformatic analysis. J Cancer 10:1663–1674. doi: 10.7150/jca.28231</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lastRenderedPageBreak/>
        <w:t xml:space="preserve">71. </w:t>
      </w:r>
      <w:r w:rsidRPr="00D914B0">
        <w:rPr>
          <w:rFonts w:ascii="Arial" w:hAnsi="Arial" w:cs="Arial"/>
          <w:noProof/>
          <w:sz w:val="24"/>
          <w:szCs w:val="24"/>
        </w:rPr>
        <w:tab/>
        <w:t>Xu C, Lopez R, Mehlman E, Regier J, Jordan MI, Yosef N (2021) Probabilistic harmonization and annotation of single‐cell transcriptomics data with deep generative models. Mol Syst Biol 17:1–21. doi: 10.15252/msb.20209620</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72. </w:t>
      </w:r>
      <w:r w:rsidRPr="00D914B0">
        <w:rPr>
          <w:rFonts w:ascii="Arial" w:hAnsi="Arial" w:cs="Arial"/>
          <w:noProof/>
          <w:sz w:val="24"/>
          <w:szCs w:val="24"/>
        </w:rPr>
        <w:tab/>
        <w:t>Yi K, Cui X, Liu X, Wang Y, Zhao J, Yang S, Xu C, Yang E, Xiao M, Hong B, Fang C, Kang C, Tan Y, Wang Q (2022) PTRF/Cavin-1 as a Novel RNA-Binding Protein Expedites the NF-κB/PD-L1 Axis by Stabilizing lncRNA NEAT1, Contributing to Tumorigenesis and Immune Evasion in Glioblastoma. Front Immunol 12:1–15. doi: 10.3389/fimmu.2021.802795</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73. </w:t>
      </w:r>
      <w:r w:rsidRPr="00D914B0">
        <w:rPr>
          <w:rFonts w:ascii="Arial" w:hAnsi="Arial" w:cs="Arial"/>
          <w:noProof/>
          <w:sz w:val="24"/>
          <w:szCs w:val="24"/>
        </w:rPr>
        <w:tab/>
        <w:t>Zhao T, Su Z, Li Y, Zhang X, You Q (2020) Chitinase-3 like-protein-1 function and its role in diseases. Signal Transduct Target Ther 5:1–20. doi: 10.1038/s41392-020-00303-7</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74. </w:t>
      </w:r>
      <w:r w:rsidRPr="00D914B0">
        <w:rPr>
          <w:rFonts w:ascii="Arial" w:hAnsi="Arial" w:cs="Arial"/>
          <w:noProof/>
          <w:sz w:val="24"/>
          <w:szCs w:val="24"/>
        </w:rPr>
        <w:tab/>
        <w:t>Zhao W, Zhu X, Jin Q, Lin B, Ji R (2022) The lncRNA NEAT1/miRNA-766-5p/E2F3 Regulatory Axis Promotes Prostate Cancer Progression. J Oncol 2022:1–16. doi: 10.1155/2022/1866972</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szCs w:val="24"/>
        </w:rPr>
      </w:pPr>
      <w:r w:rsidRPr="00D914B0">
        <w:rPr>
          <w:rFonts w:ascii="Arial" w:hAnsi="Arial" w:cs="Arial"/>
          <w:noProof/>
          <w:sz w:val="24"/>
          <w:szCs w:val="24"/>
        </w:rPr>
        <w:t xml:space="preserve">75. </w:t>
      </w:r>
      <w:r w:rsidRPr="00D914B0">
        <w:rPr>
          <w:rFonts w:ascii="Arial" w:hAnsi="Arial" w:cs="Arial"/>
          <w:noProof/>
          <w:sz w:val="24"/>
          <w:szCs w:val="24"/>
        </w:rPr>
        <w:tab/>
        <w:t>Human Protein Atlas proteinatlas.org</w:t>
      </w:r>
    </w:p>
    <w:p w:rsidR="00D914B0" w:rsidRPr="00D914B0" w:rsidRDefault="00D914B0" w:rsidP="00D914B0">
      <w:pPr>
        <w:widowControl w:val="0"/>
        <w:autoSpaceDE w:val="0"/>
        <w:autoSpaceDN w:val="0"/>
        <w:adjustRightInd w:val="0"/>
        <w:spacing w:after="0" w:line="240" w:lineRule="auto"/>
        <w:ind w:left="640" w:hanging="640"/>
        <w:rPr>
          <w:rFonts w:ascii="Arial" w:hAnsi="Arial" w:cs="Arial"/>
          <w:noProof/>
          <w:sz w:val="24"/>
        </w:rPr>
      </w:pPr>
      <w:r w:rsidRPr="00D914B0">
        <w:rPr>
          <w:rFonts w:ascii="Arial" w:hAnsi="Arial" w:cs="Arial"/>
          <w:noProof/>
          <w:sz w:val="24"/>
          <w:szCs w:val="24"/>
        </w:rPr>
        <w:t xml:space="preserve">76. </w:t>
      </w:r>
      <w:r w:rsidRPr="00D914B0">
        <w:rPr>
          <w:rFonts w:ascii="Arial" w:hAnsi="Arial" w:cs="Arial"/>
          <w:noProof/>
          <w:sz w:val="24"/>
          <w:szCs w:val="24"/>
        </w:rPr>
        <w:tab/>
        <w:t>HuBMAP Azimuth https://azimuth.hubmapconsortium.org/references/</w:t>
      </w:r>
    </w:p>
    <w:p w:rsidR="002F5464" w:rsidRPr="0085784E" w:rsidRDefault="004C4D85" w:rsidP="00D914B0">
      <w:pPr>
        <w:widowControl w:val="0"/>
        <w:autoSpaceDE w:val="0"/>
        <w:autoSpaceDN w:val="0"/>
        <w:adjustRightInd w:val="0"/>
        <w:spacing w:after="0" w:line="240" w:lineRule="auto"/>
        <w:ind w:left="640" w:hanging="640"/>
        <w:rPr>
          <w:rFonts w:ascii="Arial" w:hAnsi="Arial" w:cs="Arial"/>
          <w:sz w:val="24"/>
          <w:szCs w:val="24"/>
        </w:rPr>
      </w:pPr>
      <w:r w:rsidRPr="0085784E">
        <w:rPr>
          <w:rFonts w:ascii="Arial" w:hAnsi="Arial" w:cs="Arial"/>
          <w:sz w:val="24"/>
          <w:szCs w:val="24"/>
        </w:rPr>
        <w:fldChar w:fldCharType="end"/>
      </w:r>
    </w:p>
    <w:p w:rsidR="002F5464" w:rsidRPr="0085784E" w:rsidRDefault="002F5464" w:rsidP="0085784E">
      <w:pPr>
        <w:spacing w:after="0" w:line="240" w:lineRule="auto"/>
        <w:rPr>
          <w:rFonts w:ascii="Arial" w:hAnsi="Arial" w:cs="Arial"/>
          <w:sz w:val="24"/>
          <w:szCs w:val="24"/>
        </w:rPr>
      </w:pPr>
    </w:p>
    <w:p w:rsidR="002F5464" w:rsidRPr="0085784E" w:rsidRDefault="002F5464" w:rsidP="0085784E">
      <w:pPr>
        <w:spacing w:after="0" w:line="240" w:lineRule="auto"/>
        <w:rPr>
          <w:rFonts w:ascii="Arial" w:hAnsi="Arial" w:cs="Arial"/>
          <w:sz w:val="24"/>
          <w:szCs w:val="24"/>
        </w:rPr>
      </w:pPr>
    </w:p>
    <w:p w:rsidR="002F5464" w:rsidRPr="0085784E" w:rsidRDefault="002F5464" w:rsidP="0085784E">
      <w:pPr>
        <w:spacing w:after="0" w:line="240" w:lineRule="auto"/>
        <w:rPr>
          <w:rFonts w:ascii="Arial" w:hAnsi="Arial" w:cs="Arial"/>
          <w:sz w:val="24"/>
          <w:szCs w:val="24"/>
        </w:rPr>
      </w:pPr>
      <w:r w:rsidRPr="0085784E">
        <w:rPr>
          <w:rFonts w:ascii="Arial" w:hAnsi="Arial" w:cs="Arial"/>
          <w:sz w:val="24"/>
          <w:szCs w:val="24"/>
        </w:rPr>
        <w:t>Supplementary methods</w:t>
      </w:r>
    </w:p>
    <w:p w:rsidR="002F5464" w:rsidRPr="0085784E" w:rsidRDefault="002F5464" w:rsidP="0085784E">
      <w:pPr>
        <w:spacing w:after="0" w:line="240" w:lineRule="auto"/>
        <w:rPr>
          <w:rFonts w:ascii="Arial" w:hAnsi="Arial" w:cs="Arial"/>
          <w:sz w:val="24"/>
          <w:szCs w:val="24"/>
        </w:rPr>
      </w:pPr>
    </w:p>
    <w:p w:rsidR="002F5464" w:rsidRPr="0085784E" w:rsidRDefault="002F5464" w:rsidP="0085784E">
      <w:pPr>
        <w:spacing w:after="0" w:line="240" w:lineRule="auto"/>
        <w:rPr>
          <w:rFonts w:ascii="Arial" w:hAnsi="Arial" w:cs="Arial"/>
          <w:sz w:val="24"/>
          <w:szCs w:val="24"/>
        </w:rPr>
      </w:pPr>
      <w:r w:rsidRPr="0085784E">
        <w:rPr>
          <w:rFonts w:ascii="Arial" w:hAnsi="Arial" w:cs="Arial"/>
          <w:sz w:val="24"/>
          <w:szCs w:val="24"/>
        </w:rPr>
        <w:t>Data integration</w:t>
      </w:r>
    </w:p>
    <w:p w:rsidR="002F5464" w:rsidRDefault="002F5464" w:rsidP="0085784E">
      <w:pPr>
        <w:spacing w:after="0" w:line="240" w:lineRule="auto"/>
        <w:rPr>
          <w:rFonts w:ascii="Arial" w:hAnsi="Arial" w:cs="Arial"/>
          <w:sz w:val="24"/>
          <w:szCs w:val="24"/>
        </w:rPr>
      </w:pPr>
      <w:r w:rsidRPr="0085784E">
        <w:rPr>
          <w:rFonts w:ascii="Arial" w:hAnsi="Arial" w:cs="Arial"/>
          <w:sz w:val="24"/>
          <w:szCs w:val="24"/>
        </w:rPr>
        <w:t xml:space="preserve">To try to mitigate </w:t>
      </w:r>
      <w:r w:rsidR="006540EF">
        <w:rPr>
          <w:rFonts w:ascii="Arial" w:hAnsi="Arial" w:cs="Arial"/>
          <w:sz w:val="24"/>
          <w:szCs w:val="24"/>
        </w:rPr>
        <w:t>undesirable technical artifacts</w:t>
      </w:r>
      <w:r w:rsidRPr="0085784E">
        <w:rPr>
          <w:rFonts w:ascii="Arial" w:hAnsi="Arial" w:cs="Arial"/>
          <w:sz w:val="24"/>
          <w:szCs w:val="24"/>
        </w:rPr>
        <w:t xml:space="preserve">, </w:t>
      </w:r>
      <w:r w:rsidR="006540EF">
        <w:rPr>
          <w:rFonts w:ascii="Arial" w:hAnsi="Arial" w:cs="Arial"/>
          <w:sz w:val="24"/>
          <w:szCs w:val="24"/>
        </w:rPr>
        <w:t xml:space="preserve">data </w:t>
      </w:r>
      <w:r w:rsidRPr="0085784E">
        <w:rPr>
          <w:rFonts w:ascii="Arial" w:hAnsi="Arial" w:cs="Arial"/>
          <w:sz w:val="24"/>
          <w:szCs w:val="24"/>
        </w:rPr>
        <w:t xml:space="preserve">integration was performed for snRNA-seq (by library), for </w:t>
      </w:r>
      <w:r w:rsidR="00A64A6C" w:rsidRPr="0085784E">
        <w:rPr>
          <w:rFonts w:ascii="Arial" w:hAnsi="Arial" w:cs="Arial"/>
          <w:sz w:val="24"/>
          <w:szCs w:val="24"/>
        </w:rPr>
        <w:t>CITE</w:t>
      </w:r>
      <w:r w:rsidRPr="0085784E">
        <w:rPr>
          <w:rFonts w:ascii="Arial" w:hAnsi="Arial" w:cs="Arial"/>
          <w:sz w:val="24"/>
          <w:szCs w:val="24"/>
        </w:rPr>
        <w:t>-seq (by library), and of sn</w:t>
      </w:r>
      <w:r w:rsidR="00556B34" w:rsidRPr="0085784E">
        <w:rPr>
          <w:rFonts w:ascii="Arial" w:hAnsi="Arial" w:cs="Arial"/>
          <w:sz w:val="24"/>
          <w:szCs w:val="24"/>
        </w:rPr>
        <w:t>RNA</w:t>
      </w:r>
      <w:r w:rsidRPr="0085784E">
        <w:rPr>
          <w:rFonts w:ascii="Arial" w:hAnsi="Arial" w:cs="Arial"/>
          <w:sz w:val="24"/>
          <w:szCs w:val="24"/>
        </w:rPr>
        <w:t>/</w:t>
      </w:r>
      <w:r w:rsidR="00556B34" w:rsidRPr="0085784E">
        <w:rPr>
          <w:rFonts w:ascii="Arial" w:hAnsi="Arial" w:cs="Arial"/>
          <w:sz w:val="24"/>
          <w:szCs w:val="24"/>
        </w:rPr>
        <w:t>CITE</w:t>
      </w:r>
      <w:r w:rsidRPr="0085784E">
        <w:rPr>
          <w:rFonts w:ascii="Arial" w:hAnsi="Arial" w:cs="Arial"/>
          <w:sz w:val="24"/>
          <w:szCs w:val="24"/>
        </w:rPr>
        <w:t>-seq by method. In each case, several methods were attempted with widely varying parameters, including Seurat v4 CCA</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16/j.cell.2021.04.048","ISSN":"10974172","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page":"3573-3587.e29","publisher":"Elsevier Inc.","title":"Integrated analysis of multimodal single-cell data","type":"article-journal","volume":"184"},"uris":["http://www.mendeley.com/documents/?uuid=b6570b7a-fdfd-4b1a-8b2e-82f8ffdab921"]}],"mendeley":{"formattedCitation":"[21]","plainTextFormattedCitation":"[21]","previouslyFormattedCitation":"[21]"},"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1]</w:t>
      </w:r>
      <w:r w:rsidR="004C4D85" w:rsidRPr="0085784E">
        <w:rPr>
          <w:rFonts w:ascii="Arial" w:hAnsi="Arial" w:cs="Arial"/>
          <w:sz w:val="24"/>
          <w:szCs w:val="24"/>
        </w:rPr>
        <w:fldChar w:fldCharType="end"/>
      </w:r>
      <w:r w:rsidRPr="0085784E">
        <w:rPr>
          <w:rFonts w:ascii="Arial" w:hAnsi="Arial" w:cs="Arial"/>
          <w:sz w:val="24"/>
          <w:szCs w:val="24"/>
        </w:rPr>
        <w:t>, Harmony</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9-0619-0","ISSN":"15487105","PMID":"31740819","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author":[{"dropping-particle":"","family":"Korsunsky","given":"Ilya","non-dropping-particle":"","parse-names":false,"suffix":""},{"dropping-particle":"","family":"Millard","given":"Nghia","non-dropping-particle":"","parse-names":false,"suffix":""},{"dropping-particle":"","family":"Fan","given":"Jean","non-dropping-particle":"","parse-names":false,"suffix":""},{"dropping-particle":"","family":"Slowikowski","given":"Kamil","non-dropping-particle":"","parse-names":false,"suffix":""},{"dropping-particle":"","family":"Zhang","given":"Fan","non-dropping-particle":"","parse-names":false,"suffix":""},{"dropping-particle":"","family":"Wei","given":"Kevin","non-dropping-particle":"","parse-names":false,"suffix":""},{"dropping-particle":"","family":"Baglaenko","given":"Yuriy","non-dropping-particle":"","parse-names":false,"suffix":""},{"dropping-particle":"","family":"Brenner","given":"Michael","non-dropping-particle":"","parse-names":false,"suffix":""},{"dropping-particle":"","family":"Loh","given":"Po ru","non-dropping-particle":"","parse-names":false,"suffix":""},{"dropping-particle":"","family":"Raychaudhuri","given":"Soumya","non-dropping-particle":"","parse-names":false,"suffix":""}],"container-title":"Nature Methods","id":"ITEM-1","issue":"12","issued":{"date-parts":[["2019","12","1"]]},"page":"1289-1296","publisher":"Nature Research","title":"Fast, sensitive and accurate integration of single-cell data with Harmony","type":"article-journal","volume":"16"},"uris":["http://www.mendeley.com/documents/?uuid=62228012-b966-3303-9540-ebe5093dbc8f"]}],"mendeley":{"formattedCitation":"[30]","plainTextFormattedCitation":"[30]","previouslyFormattedCitation":"[3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0]</w:t>
      </w:r>
      <w:r w:rsidR="004C4D85" w:rsidRPr="0085784E">
        <w:rPr>
          <w:rFonts w:ascii="Arial" w:hAnsi="Arial" w:cs="Arial"/>
          <w:sz w:val="24"/>
          <w:szCs w:val="24"/>
        </w:rPr>
        <w:fldChar w:fldCharType="end"/>
      </w:r>
      <w:r w:rsidRPr="0085784E">
        <w:rPr>
          <w:rFonts w:ascii="Arial" w:hAnsi="Arial" w:cs="Arial"/>
          <w:sz w:val="24"/>
          <w:szCs w:val="24"/>
        </w:rPr>
        <w:t>, Scanorama</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s41587-019-0113-3","ISSN":"15461696","PMID":"31061482","abstract":"Integration of single-cell RNA sequencing (scRNA-seq) data from multiple experiments, laboratories and technologies can uncover biological insights, but current methods for scRNA-seq data integration are limited by a requirement for datasets to derive from functionally similar cells. We present Scanorama, an algorithm that identifies and merges the shared cell types among all pairs of datasets and accurately integrates heterogeneous collections of scRNA-seq data. We applied Scanorama to integrate and remove batch effects across 105,476 cells from 26 diverse scRNA-seq experiments representing 9 different technologies. Scanorama is sensitive to subtle temporal changes within the same cell lineage, successfully integrating functionally similar cells across time series data of CD14+ monocytes at different stages of differentiation into macrophages. Finally, we show that Scanorama is orders of magnitude faster than existing techniques and can integrate a collection of 1,095,538 cells in just ~9 h.","author":[{"dropping-particle":"","family":"Hie","given":"Brian","non-dropping-particle":"","parse-names":false,"suffix":""},{"dropping-particle":"","family":"Bryson","given":"Bryan","non-dropping-particle":"","parse-names":false,"suffix":""},{"dropping-particle":"","family":"Berger","given":"Bonnie","non-dropping-particle":"","parse-names":false,"suffix":""}],"container-title":"Nature Biotechnology","id":"ITEM-1","issue":"6","issued":{"date-parts":[["2019"]]},"page":"685-691","publisher":"Springer US","title":"Efficient integration of heterogeneous single-cell transcriptomes using Scanorama","type":"article-journal","volume":"37"},"uris":["http://www.mendeley.com/documents/?uuid=11c999e8-7bcc-4cd6-91df-245290b863fc"]}],"mendeley":{"formattedCitation":"[24]","plainTextFormattedCitation":"[24]","previouslyFormattedCitation":"[24]"},"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4]</w:t>
      </w:r>
      <w:r w:rsidR="004C4D85" w:rsidRPr="0085784E">
        <w:rPr>
          <w:rFonts w:ascii="Arial" w:hAnsi="Arial" w:cs="Arial"/>
          <w:sz w:val="24"/>
          <w:szCs w:val="24"/>
        </w:rPr>
        <w:fldChar w:fldCharType="end"/>
      </w:r>
      <w:r w:rsidRPr="0085784E">
        <w:rPr>
          <w:rFonts w:ascii="Arial" w:hAnsi="Arial" w:cs="Arial"/>
          <w:sz w:val="24"/>
          <w:szCs w:val="24"/>
        </w:rPr>
        <w:t xml:space="preserve">, </w:t>
      </w:r>
      <w:r w:rsidR="00347E72" w:rsidRPr="0085784E">
        <w:rPr>
          <w:rFonts w:ascii="Arial" w:hAnsi="Arial" w:cs="Arial"/>
          <w:sz w:val="24"/>
          <w:szCs w:val="24"/>
        </w:rPr>
        <w:t>scVI</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8-0229-2","ISSN":"15487105","PMID":"30504886","abstract":"Single-cell transcriptome measurements can reveal unexplored biological diversity, but they suffer from technical noise and bias that must be modeled to account for the resulting uncertainty in downstream analyses. Here we introduce single-cell variational inference (scVI), a ready-to-use scalable framework for the probabilistic representation and analysis of gene expression in single cells (https://github.com/YosefLab/scVI). scVI uses stochastic optimization and deep neural networks to aggregate information across similar cells and genes and to approximate the distributions that underlie observed expression values, while accounting for batch effects and limited sensitivity. We used scVI for a range of fundamental analysis tasks including batch correction, visualization, clustering, and differential expression, and achieved high accuracy for each task.","author":[{"dropping-particle":"","family":"Lopez","given":"Romain","non-dropping-particle":"","parse-names":false,"suffix":""},{"dropping-particle":"","family":"Regier","given":"Jeffrey","non-dropping-particle":"","parse-names":false,"suffix":""},{"dropping-particle":"","family":"Cole","given":"Michael B.","non-dropping-particle":"","parse-names":false,"suffix":""},{"dropping-particle":"","family":"Jordan","given":"Michael I.","non-dropping-particle":"","parse-names":false,"suffix":""},{"dropping-particle":"","family":"Yosef","given":"Nir","non-dropping-particle":"","parse-names":false,"suffix":""}],"container-title":"Nature Methods","id":"ITEM-1","issue":"12","issued":{"date-parts":[["2018"]]},"page":"1053-1058","publisher":"Springer US","title":"Deep generative modeling for single-cell transcriptomics","type":"article-journal","volume":"15"},"uris":["http://www.mendeley.com/documents/?uuid=037bc2f1-2429-49ca-a93a-f503fcfcb435"]}],"mendeley":{"formattedCitation":"[34]","plainTextFormattedCitation":"[34]","previouslyFormattedCitation":"[34]"},"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4]</w:t>
      </w:r>
      <w:r w:rsidR="004C4D85" w:rsidRPr="0085784E">
        <w:rPr>
          <w:rFonts w:ascii="Arial" w:hAnsi="Arial" w:cs="Arial"/>
          <w:sz w:val="24"/>
          <w:szCs w:val="24"/>
        </w:rPr>
        <w:fldChar w:fldCharType="end"/>
      </w:r>
      <w:r w:rsidRPr="0085784E">
        <w:rPr>
          <w:rFonts w:ascii="Arial" w:hAnsi="Arial" w:cs="Arial"/>
          <w:sz w:val="24"/>
          <w:szCs w:val="24"/>
        </w:rPr>
        <w:t>, scANVI</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5252/msb.20209620","ISSN":"1744-4292","PMID":"33491336","abstract":"© 2021 The Authors. Published under the terms of the CC BY 4.0 license. As the number of single-cell transcriptomics datasets grows, the natural next step is to integrate the accumulating data to achieve a common ontology of cell types and states. However, it is not straightforward to compare gene expression levels across datasets and to automatically assign cell type labels in a new dataset based on existing annotations. In this manuscript, we demonstrate that our previously developed method, scVI, provides an effective and fully probabilistic approach for joint representation and analysis of scRNA-seq data, while accounting for uncertainty caused by biological and measurement noise. We also introduce single-cell ANnotation using Variational Inference (scANVI), a semi-supervised variant of scVI designed to leverage existing cell state annotations. We demonstrate that scVI and scANVI compare favorably to state-of-the-art methods for data integration and cell state annotation in terms of accuracy, scalability, and adaptability to challenging settings. In contrast to existing methods, scVI and scANVI integrate multiple datasets with a single generative model that can be directly used for downstream tasks, such as differential expression. Both methods are easily accessible through scvi-tools.","author":[{"dropping-particle":"","family":"Xu","given":"Chenling","non-dropping-particle":"","parse-names":false,"suffix":""},{"dropping-particle":"","family":"Lopez","given":"Romain","non-dropping-particle":"","parse-names":false,"suffix":""},{"dropping-particle":"","family":"Mehlman","given":"Edouard","non-dropping-particle":"","parse-names":false,"suffix":""},{"dropping-particle":"","family":"Regier","given":"Jeffrey","non-dropping-particle":"","parse-names":false,"suffix":""},{"dropping-particle":"","family":"Jordan","given":"Michael I","non-dropping-particle":"","parse-names":false,"suffix":""},{"dropping-particle":"","family":"Yosef","given":"Nir","non-dropping-particle":"","parse-names":false,"suffix":""}],"container-title":"Molecular Systems Biology","id":"ITEM-1","issue":"1","issued":{"date-parts":[["2021"]]},"page":"1-21","title":"Probabilistic harmonization and annotation of single</w:instrText>
      </w:r>
      <w:r w:rsidR="00BD600E">
        <w:rPr>
          <w:rFonts w:ascii="Cambria Math" w:hAnsi="Cambria Math" w:cs="Cambria Math"/>
          <w:sz w:val="24"/>
          <w:szCs w:val="24"/>
        </w:rPr>
        <w:instrText>‐</w:instrText>
      </w:r>
      <w:r w:rsidR="00BD600E">
        <w:rPr>
          <w:rFonts w:ascii="Arial" w:hAnsi="Arial" w:cs="Arial"/>
          <w:sz w:val="24"/>
          <w:szCs w:val="24"/>
        </w:rPr>
        <w:instrText>cell transcriptomics data with deep generative models","type":"article-journal","volume":"17"},"uris":["http://www.mendeley.com/documents/?uuid=55b5a5a8-4989-4190-878b-c137ed06cde2"]}],"mendeley":{"formattedCitation":"[71]","plainTextFormattedCitation":"[71]","previouslyFormattedCitation":"[71]"},"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71]</w:t>
      </w:r>
      <w:r w:rsidR="004C4D85" w:rsidRPr="0085784E">
        <w:rPr>
          <w:rFonts w:ascii="Arial" w:hAnsi="Arial" w:cs="Arial"/>
          <w:sz w:val="24"/>
          <w:szCs w:val="24"/>
        </w:rPr>
        <w:fldChar w:fldCharType="end"/>
      </w:r>
      <w:r w:rsidRPr="0085784E">
        <w:rPr>
          <w:rFonts w:ascii="Arial" w:hAnsi="Arial" w:cs="Arial"/>
          <w:sz w:val="24"/>
          <w:szCs w:val="24"/>
        </w:rPr>
        <w:t>, scGe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19-0494-8","ISBN":"4159201904948","ISSN":"15487105","PMID":"31363220","abstract":"Accurately modeling cellular response to perturbations is a central goal of computational biology. While such modeling has been based on statistical, mechanistic and machine learning models in specific settings, no generalization of predictions to phenomena absent from training data (out-of-sample) has yet been demonstrated. Here, we present scGen (https://github.com/theislab/scgen), a model combining variational autoencoders and latent space vector arithmetics for high-dimensional single-cell gene expression data. We show that scGen accurately models perturbation and infection response of cells across cell types, studies and species. In particular, we demonstrate that scGen learns cell-type and species-specific responses implying that it captures features that distinguish responding from non-responding genes and cells. With the upcoming availability of large-scale atlases of organs in a healthy state, we envision scGen to become a tool for experimental design through in silico screening of perturbation response in the context of disease and drug treatment.","author":[{"dropping-particle":"","family":"Lotfollahi","given":"Mohammad","non-dropping-particle":"","parse-names":false,"suffix":""},{"dropping-particle":"","family":"Wolf","given":"F. Alexander","non-dropping-particle":"","parse-names":false,"suffix":""},{"dropping-particle":"","family":"Theis","given":"Fabian J.","non-dropping-particle":"","parse-names":false,"suffix":""}],"container-title":"Nature Methods","id":"ITEM-1","issue":"8","issued":{"date-parts":[["2019"]]},"page":"715-721","publisher":"Springer US","title":"scGen predicts single-cell perturbation responses","type":"article-journal","volume":"16"},"uris":["http://www.mendeley.com/documents/?uuid=f46241aa-8133-4f9b-98f3-36a370b013a6"]}],"mendeley":{"formattedCitation":"[35]","plainTextFormattedCitation":"[35]","previouslyFormattedCitation":"[35]"},"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5]</w:t>
      </w:r>
      <w:r w:rsidR="004C4D85" w:rsidRPr="0085784E">
        <w:rPr>
          <w:rFonts w:ascii="Arial" w:hAnsi="Arial" w:cs="Arial"/>
          <w:sz w:val="24"/>
          <w:szCs w:val="24"/>
        </w:rPr>
        <w:fldChar w:fldCharType="end"/>
      </w:r>
      <w:r w:rsidRPr="0085784E">
        <w:rPr>
          <w:rFonts w:ascii="Arial" w:hAnsi="Arial" w:cs="Arial"/>
          <w:sz w:val="24"/>
          <w:szCs w:val="24"/>
        </w:rPr>
        <w:t>, BBKNN</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93/bioinformatics/btz625","ISSN":"14602059","PMID":"31400197","abstract":"Motivation: Increasing numbers of large scale single cell RNA-Seq projects are leading to a data explosion, which can only be fully exploited through data integration. A number of methods have been developed to combine diverse datasets by removing technical batch effects, but most are computationally intensive. To overcome the challenge of enormous datasets, we have developed BBKNN, an extremely fast graph-based data integration algorithm. We illustrate the power of BBKNN on large scale mouse atlasing data, and favourably benchmark its run time against a number of competing methods.","author":[{"dropping-particle":"","family":"Polański","given":"Krzysztof","non-dropping-particle":"","parse-names":false,"suffix":""},{"dropping-particle":"","family":"Young","given":"Matthew D.","non-dropping-particle":"","parse-names":false,"suffix":""},{"dropping-particle":"","family":"Miao","given":"Zhichao","non-dropping-particle":"","parse-names":false,"suffix":""},{"dropping-particle":"","family":"Meyer","given":"Kerstin B.","non-dropping-particle":"","parse-names":false,"suffix":""},{"dropping-particle":"","family":"Teichmann","given":"Sarah A.","non-dropping-particle":"","parse-names":false,"suffix":""},{"dropping-particle":"","family":"Park","given":"Jong Eun","non-dropping-particle":"","parse-names":false,"suffix":""}],"container-title":"Bioinformatics","id":"ITEM-1","issue":"3","issued":{"date-parts":[["2020"]]},"page":"964-965","title":"BBKNN: Fast batch alignment of single cell transcriptomes","type":"article-journal","volume":"36"},"uris":["http://www.mendeley.com/documents/?uuid=77b819d7-802d-461e-945c-34f8343c728d"]}],"mendeley":{"formattedCitation":"[50]","plainTextFormattedCitation":"[50]","previouslyFormattedCitation":"[50]"},"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50]</w:t>
      </w:r>
      <w:r w:rsidR="004C4D85" w:rsidRPr="0085784E">
        <w:rPr>
          <w:rFonts w:ascii="Arial" w:hAnsi="Arial" w:cs="Arial"/>
          <w:sz w:val="24"/>
          <w:szCs w:val="24"/>
        </w:rPr>
        <w:fldChar w:fldCharType="end"/>
      </w:r>
      <w:r w:rsidRPr="0085784E">
        <w:rPr>
          <w:rFonts w:ascii="Arial" w:hAnsi="Arial" w:cs="Arial"/>
          <w:sz w:val="24"/>
          <w:szCs w:val="24"/>
        </w:rPr>
        <w:t>, and MNN</w:t>
      </w:r>
      <w:r w:rsidR="004C4D85" w:rsidRPr="0085784E">
        <w:rPr>
          <w:rFonts w:ascii="Arial" w:hAnsi="Arial" w:cs="Arial"/>
          <w:sz w:val="24"/>
          <w:szCs w:val="24"/>
        </w:rPr>
        <w:fldChar w:fldCharType="begin" w:fldLock="1"/>
      </w:r>
      <w:r w:rsidR="00B46AC0" w:rsidRPr="0085784E">
        <w:rPr>
          <w:rFonts w:ascii="Arial" w:hAnsi="Arial" w:cs="Arial"/>
          <w:sz w:val="24"/>
          <w:szCs w:val="24"/>
        </w:rPr>
        <w:instrText>ADDIN CSL_CITATION {"citationItems":[{"id":"ITEM-1","itemData":{"DOI":"10.1038/nbt.4091","ISSN":"15461696","PMID":"29608177","abstract":"Large-scale single-cell RNA sequencing (scRNA-seq) data sets that are produced in different laboratories and at different times contain batch effects that may compromise the integration and interpretation of the data. Existing scRNA-seq analysis methods incorrectly assume that the composition of cell populations is either known or identical across batches. We present a strategy for batch correction based on the detection of mutual nearest neighbors (MNNs) in the high-dimensional expression space. Our approach does not rely on predefined or equal population compositions across batches; instead, it requires only that a subset of the population be shared between batches. We demonstrate the superiority of our approach compared with existing methods by using both simulated and real scRNA-seq data sets. Using multiple droplet-based scRNA-seq data sets, we demonstrate that our MNN batch-effect-correction method can be scaled to large numbers of cells.","author":[{"dropping-particle":"","family":"Haghverdi","given":"Laleh","non-dropping-particle":"","parse-names":false,"suffix":""},{"dropping-particle":"","family":"Lun","given":"Aaron T.L.","non-dropping-particle":"","parse-names":false,"suffix":""},{"dropping-particle":"","family":"Morgan","given":"Michael D.","non-dropping-particle":"","parse-names":false,"suffix":""},{"dropping-particle":"","family":"Marioni","given":"John C.","non-dropping-particle":"","parse-names":false,"suffix":""}],"container-title":"Nature Biotechnology","id":"ITEM-1","issue":"5","issued":{"date-parts":[["2018"]]},"page":"421-427","title":"Batch effects in single-cell RNA-sequencing data are corrected by matching mutual nearest neighbors","type":"article-journal","volume":"36"},"uris":["http://www.mendeley.com/documents/?uuid=21243bc7-47c5-479d-ba38-21707f8ab90a"]}],"mendeley":{"formattedCitation":"[20]","plainTextFormattedCitation":"[20]","previouslyFormattedCitation":"[20]"},"properties":{"noteIndex":0},"schema":"https://github.com/citation-style-language/schema/raw/master/csl-citation.json"}</w:instrText>
      </w:r>
      <w:r w:rsidR="004C4D85" w:rsidRPr="0085784E">
        <w:rPr>
          <w:rFonts w:ascii="Arial" w:hAnsi="Arial" w:cs="Arial"/>
          <w:sz w:val="24"/>
          <w:szCs w:val="24"/>
        </w:rPr>
        <w:fldChar w:fldCharType="separate"/>
      </w:r>
      <w:r w:rsidR="00405AAD" w:rsidRPr="0085784E">
        <w:rPr>
          <w:rFonts w:ascii="Arial" w:hAnsi="Arial" w:cs="Arial"/>
          <w:noProof/>
          <w:sz w:val="24"/>
          <w:szCs w:val="24"/>
        </w:rPr>
        <w:t>[20]</w:t>
      </w:r>
      <w:r w:rsidR="004C4D85" w:rsidRPr="0085784E">
        <w:rPr>
          <w:rFonts w:ascii="Arial" w:hAnsi="Arial" w:cs="Arial"/>
          <w:sz w:val="24"/>
          <w:szCs w:val="24"/>
        </w:rPr>
        <w:fldChar w:fldCharType="end"/>
      </w:r>
      <w:r w:rsidRPr="0085784E">
        <w:rPr>
          <w:rFonts w:ascii="Arial" w:hAnsi="Arial" w:cs="Arial"/>
          <w:sz w:val="24"/>
          <w:szCs w:val="24"/>
        </w:rPr>
        <w:t>. Scib wrapper was used where possible</w:t>
      </w:r>
      <w:r w:rsidR="004C4D85" w:rsidRPr="0085784E">
        <w:rPr>
          <w:rFonts w:ascii="Arial" w:hAnsi="Arial" w:cs="Arial"/>
          <w:sz w:val="24"/>
          <w:szCs w:val="24"/>
        </w:rPr>
        <w:fldChar w:fldCharType="begin" w:fldLock="1"/>
      </w:r>
      <w:r w:rsidR="00BD600E">
        <w:rPr>
          <w:rFonts w:ascii="Arial" w:hAnsi="Arial" w:cs="Arial"/>
          <w:sz w:val="24"/>
          <w:szCs w:val="24"/>
        </w:rPr>
        <w:instrText>ADDIN CSL_CITATION {"citationItems":[{"id":"ITEM-1","itemData":{"DOI":"10.1038/s41592-021-01336-8","ISSN":"15487105","PMID":"34949812","abstract":"Single-cell atlases often include samples that span locations, laboratories and conditions, leading to complex, nested batch effects in data. Thus, joint analysis of atlas datasets requires reliable data integration. To guide integration method choice, we benchmarked 68 method and preprocessing combinations on 85 batches of gene expression, chromatin accessibility and simulation data from 23 publications, altogether representing &gt;1.2 million cells distributed in 13 atlas-level integration tasks. We evaluated methods according to scalability, usability and their ability to remove batch effects while retaining biological variation using 14 evaluation metrics. We show that highly variable gene selection improves the performance of data integration methods, whereas scaling pushes methods to prioritize batch removal over conservation of biological variation. Overall, scANVI, Scanorama, scVI and scGen perform well, particularly on complex integration tasks, while single-cell ATAC-sequencing integration performance is strongly affected by choice of feature space. Our freely available Python module and benchmarking pipeline can identify optimal data integration methods for new data, benchmark new methods and improve method development.","author":[{"dropping-particle":"","family":"Luecken","given":"Malte D.","non-dropping-particle":"","parse-names":false,"suffix":""},{"dropping-particle":"","family":"Büttner","given":"M.","non-dropping-particle":"","parse-names":false,"suffix":""},{"dropping-particle":"","family":"Chaichoompu","given":"K.","non-dropping-particle":"","parse-names":false,"suffix":""},{"dropping-particle":"","family":"Danese","given":"A.","non-dropping-particle":"","parse-names":false,"suffix":""},{"dropping-particle":"","family":"Interlandi","given":"M.","non-dropping-particle":"","parse-names":false,"suffix":""},{"dropping-particle":"","family":"Mueller","given":"M. F.","non-dropping-particle":"","parse-names":false,"suffix":""},{"dropping-particle":"","family":"Strobl","given":"D. C.","non-dropping-particle":"","parse-names":false,"suffix":""},{"dropping-particle":"","family":"Zappia","given":"L.","non-dropping-particle":"","parse-names":false,"suffix":""},{"dropping-particle":"","family":"Dugas","given":"M.","non-dropping-particle":"","parse-names":false,"suffix":""},{"dropping-particle":"","family":"Colomé-Tatché","given":"M.","non-dropping-particle":"","parse-names":false,"suffix":""},{"dropping-particle":"","family":"Theis","given":"Fabian J.","non-dropping-particle":"","parse-names":false,"suffix":""}],"container-title":"Nature Methods","id":"ITEM-1","issue":"1","issued":{"date-parts":[["2022","1","1"]]},"page":"41-50","publisher":"Nature Research","title":"Benchmarking atlas-level data integration in single-cell genomics","type":"article-journal","volume":"19"},"uris":["http://www.mendeley.com/documents/?uuid=36e0378e-d7ef-3ad6-a3a3-a2e65677aa24"]}],"mendeley":{"formattedCitation":"[36]","plainTextFormattedCitation":"[36]","previouslyFormattedCitation":"[36]"},"properties":{"noteIndex":0},"schema":"https://github.com/citation-style-language/schema/raw/master/csl-citation.json"}</w:instrText>
      </w:r>
      <w:r w:rsidR="004C4D85" w:rsidRPr="0085784E">
        <w:rPr>
          <w:rFonts w:ascii="Arial" w:hAnsi="Arial" w:cs="Arial"/>
          <w:sz w:val="24"/>
          <w:szCs w:val="24"/>
        </w:rPr>
        <w:fldChar w:fldCharType="separate"/>
      </w:r>
      <w:r w:rsidR="0085784E" w:rsidRPr="0085784E">
        <w:rPr>
          <w:rFonts w:ascii="Arial" w:hAnsi="Arial" w:cs="Arial"/>
          <w:noProof/>
          <w:sz w:val="24"/>
          <w:szCs w:val="24"/>
        </w:rPr>
        <w:t>[36]</w:t>
      </w:r>
      <w:r w:rsidR="004C4D85" w:rsidRPr="0085784E">
        <w:rPr>
          <w:rFonts w:ascii="Arial" w:hAnsi="Arial" w:cs="Arial"/>
          <w:sz w:val="24"/>
          <w:szCs w:val="24"/>
        </w:rPr>
        <w:fldChar w:fldCharType="end"/>
      </w:r>
      <w:r w:rsidRPr="0085784E">
        <w:rPr>
          <w:rFonts w:ascii="Arial" w:hAnsi="Arial" w:cs="Arial"/>
          <w:sz w:val="24"/>
          <w:szCs w:val="24"/>
        </w:rPr>
        <w:t xml:space="preserve">. </w:t>
      </w:r>
      <w:r w:rsidR="00D914B0">
        <w:rPr>
          <w:rFonts w:ascii="Arial" w:hAnsi="Arial" w:cs="Arial"/>
          <w:sz w:val="24"/>
          <w:szCs w:val="24"/>
        </w:rPr>
        <w:t>Attempts were made to optimize based on NMI, ARI, ASW (cell type), and isolated label scores as described previously</w:t>
      </w:r>
      <w:r w:rsidR="00D914B0">
        <w:rPr>
          <w:rFonts w:ascii="Arial" w:hAnsi="Arial" w:cs="Arial"/>
          <w:sz w:val="24"/>
          <w:szCs w:val="24"/>
        </w:rPr>
        <w:fldChar w:fldCharType="begin" w:fldLock="1"/>
      </w:r>
      <w:r w:rsidR="00D914B0">
        <w:rPr>
          <w:rFonts w:ascii="Arial" w:hAnsi="Arial" w:cs="Arial"/>
          <w:sz w:val="24"/>
          <w:szCs w:val="24"/>
        </w:rPr>
        <w:instrText>ADDIN CSL_CITATION {"citationItems":[{"id":"ITEM-1","itemData":{"DOI":"10.1038/s41592-021-01336-8","ISSN":"15487105","PMID":"34949812","abstract":"Single-cell atlases often include samples that span locations, laboratories and conditions, leading to complex, nested batch effects in data. Thus, joint analysis of atlas datasets requires reliable data integration. To guide integration method choice, we benchmarked 68 method and preprocessing combinations on 85 batches of gene expression, chromatin accessibility and simulation data from 23 publications, altogether representing &gt;1.2 million cells distributed in 13 atlas-level integration tasks. We evaluated methods according to scalability, usability and their ability to remove batch effects while retaining biological variation using 14 evaluation metrics. We show that highly variable gene selection improves the performance of data integration methods, whereas scaling pushes methods to prioritize batch removal over conservation of biological variation. Overall, scANVI, Scanorama, scVI and scGen perform well, particularly on complex integration tasks, while single-cell ATAC-sequencing integration performance is strongly affected by choice of feature space. Our freely available Python module and benchmarking pipeline can identify optimal data integration methods for new data, benchmark new methods and improve method development.","author":[{"dropping-particle":"","family":"Luecken","given":"Malte D.","non-dropping-particle":"","parse-names":false,"suffix":""},{"dropping-particle":"","family":"Büttner","given":"M.","non-dropping-particle":"","parse-names":false,"suffix":""},{"dropping-particle":"","family":"Chaichoompu","given":"K.","non-dropping-particle":"","parse-names":false,"suffix":""},{"dropping-particle":"","family":"Danese","given":"A.","non-dropping-particle":"","parse-names":false,"suffix":""},{"dropping-particle":"","family":"Interlandi","given":"M.","non-dropping-particle":"","parse-names":false,"suffix":""},{"dropping-particle":"","family":"Mueller","given":"M. F.","non-dropping-particle":"","parse-names":false,"suffix":""},{"dropping-particle":"","family":"Strobl","given":"D. C.","non-dropping-particle":"","parse-names":false,"suffix":""},{"dropping-particle":"","family":"Zappia","given":"L.","non-dropping-particle":"","parse-names":false,"suffix":""},{"dropping-particle":"","family":"Dugas","given":"M.","non-dropping-particle":"","parse-names":false,"suffix":""},{"dropping-particle":"","family":"Colomé-Tatché","given":"M.","non-dropping-particle":"","parse-names":false,"suffix":""},{"dropping-particle":"","family":"Theis","given":"Fabian J.","non-dropping-particle":"","parse-names":false,"suffix":""}],"container-title":"Nature Methods","id":"ITEM-1","issue":"1","issued":{"date-parts":[["2022","1","1"]]},"page":"41-50","publisher":"Nature Research","title":"Benchmarking atlas-level data integration in single-cell genomics","type":"article-journal","volume":"19"},"uris":["http://www.mendeley.com/documents/?uuid=36e0378e-d7ef-3ad6-a3a3-a2e65677aa24"]}],"mendeley":{"formattedCitation":"[36]","plainTextFormattedCitation":"[36]"},"properties":{"noteIndex":0},"schema":"https://github.com/citation-style-language/schema/raw/master/csl-citation.json"}</w:instrText>
      </w:r>
      <w:r w:rsidR="00D914B0">
        <w:rPr>
          <w:rFonts w:ascii="Arial" w:hAnsi="Arial" w:cs="Arial"/>
          <w:sz w:val="24"/>
          <w:szCs w:val="24"/>
        </w:rPr>
        <w:fldChar w:fldCharType="separate"/>
      </w:r>
      <w:r w:rsidR="00D914B0" w:rsidRPr="00D914B0">
        <w:rPr>
          <w:rFonts w:ascii="Arial" w:hAnsi="Arial" w:cs="Arial"/>
          <w:noProof/>
          <w:sz w:val="24"/>
          <w:szCs w:val="24"/>
        </w:rPr>
        <w:t>[36]</w:t>
      </w:r>
      <w:r w:rsidR="00D914B0">
        <w:rPr>
          <w:rFonts w:ascii="Arial" w:hAnsi="Arial" w:cs="Arial"/>
          <w:sz w:val="24"/>
          <w:szCs w:val="24"/>
        </w:rPr>
        <w:fldChar w:fldCharType="end"/>
      </w:r>
      <w:r w:rsidR="00D914B0">
        <w:rPr>
          <w:rFonts w:ascii="Arial" w:hAnsi="Arial" w:cs="Arial"/>
          <w:sz w:val="24"/>
          <w:szCs w:val="24"/>
        </w:rPr>
        <w:t>.</w:t>
      </w:r>
    </w:p>
    <w:p w:rsidR="00B34D8C" w:rsidRDefault="00B34D8C" w:rsidP="0085784E">
      <w:pPr>
        <w:spacing w:after="0" w:line="240" w:lineRule="auto"/>
        <w:rPr>
          <w:rFonts w:ascii="Arial" w:hAnsi="Arial" w:cs="Arial"/>
          <w:sz w:val="24"/>
          <w:szCs w:val="24"/>
        </w:rPr>
      </w:pPr>
    </w:p>
    <w:p w:rsidR="00B34D8C" w:rsidRDefault="00B34D8C" w:rsidP="0085784E">
      <w:pPr>
        <w:spacing w:after="0" w:line="240" w:lineRule="auto"/>
        <w:rPr>
          <w:rFonts w:ascii="Arial" w:hAnsi="Arial" w:cs="Arial"/>
          <w:sz w:val="24"/>
          <w:szCs w:val="24"/>
        </w:rPr>
      </w:pPr>
      <w:r>
        <w:rPr>
          <w:rFonts w:ascii="Arial" w:hAnsi="Arial" w:cs="Arial"/>
          <w:sz w:val="24"/>
          <w:szCs w:val="24"/>
        </w:rPr>
        <w:t>MSigDB cell type validation</w:t>
      </w:r>
    </w:p>
    <w:p w:rsidR="00B34D8C" w:rsidRPr="0085784E" w:rsidRDefault="00B34D8C" w:rsidP="0085784E">
      <w:pPr>
        <w:spacing w:after="0" w:line="240" w:lineRule="auto"/>
        <w:rPr>
          <w:rFonts w:ascii="Arial" w:hAnsi="Arial" w:cs="Arial"/>
          <w:sz w:val="24"/>
          <w:szCs w:val="24"/>
        </w:rPr>
      </w:pPr>
      <w:r>
        <w:rPr>
          <w:rFonts w:ascii="Arial" w:hAnsi="Arial" w:cs="Arial"/>
          <w:sz w:val="24"/>
          <w:szCs w:val="24"/>
        </w:rPr>
        <w:t>MSigDB C8 cell type gene signatures were accessed Feb 2023</w:t>
      </w:r>
      <w:r w:rsidR="006002BD">
        <w:rPr>
          <w:rFonts w:ascii="Arial" w:hAnsi="Arial" w:cs="Arial"/>
          <w:sz w:val="24"/>
          <w:szCs w:val="24"/>
        </w:rPr>
        <w:fldChar w:fldCharType="begin" w:fldLock="1"/>
      </w:r>
      <w:r w:rsidR="00D914B0">
        <w:rPr>
          <w:rFonts w:ascii="Arial" w:hAnsi="Arial" w:cs="Arial"/>
          <w:sz w:val="24"/>
          <w:szCs w:val="24"/>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84c1ef09-c47e-40a1-8398-954626857dc9"]}],"mendeley":{"formattedCitation":"[60]","plainTextFormattedCitation":"[60]","previouslyFormattedCitation":"[60]"},"properties":{"noteIndex":0},"schema":"https://github.com/citation-style-language/schema/raw/master/csl-citation.json"}</w:instrText>
      </w:r>
      <w:r w:rsidR="006002BD">
        <w:rPr>
          <w:rFonts w:ascii="Arial" w:hAnsi="Arial" w:cs="Arial"/>
          <w:sz w:val="24"/>
          <w:szCs w:val="24"/>
        </w:rPr>
        <w:fldChar w:fldCharType="separate"/>
      </w:r>
      <w:r w:rsidR="006002BD" w:rsidRPr="006002BD">
        <w:rPr>
          <w:rFonts w:ascii="Arial" w:hAnsi="Arial" w:cs="Arial"/>
          <w:noProof/>
          <w:sz w:val="24"/>
          <w:szCs w:val="24"/>
        </w:rPr>
        <w:t>[60]</w:t>
      </w:r>
      <w:r w:rsidR="006002BD">
        <w:rPr>
          <w:rFonts w:ascii="Arial" w:hAnsi="Arial" w:cs="Arial"/>
          <w:sz w:val="24"/>
          <w:szCs w:val="24"/>
        </w:rPr>
        <w:fldChar w:fldCharType="end"/>
      </w:r>
      <w:r>
        <w:rPr>
          <w:rFonts w:ascii="Arial" w:hAnsi="Arial" w:cs="Arial"/>
          <w:sz w:val="24"/>
          <w:szCs w:val="24"/>
        </w:rPr>
        <w:t>. Ganglioglioma snRNA-seq or CITE-seq average log2-fold-change was calculated for each cluster compared to the remaining clusters within the data set (within snRNA-seq or CITE-seq only)</w:t>
      </w:r>
      <w:r w:rsidR="006002BD">
        <w:rPr>
          <w:rFonts w:ascii="Arial" w:hAnsi="Arial" w:cs="Arial"/>
          <w:sz w:val="24"/>
          <w:szCs w:val="24"/>
        </w:rPr>
        <w:t xml:space="preserve"> within Seurat v4. The entire MSigDB C8 collection was used to query these cluster-based profiles. Fgsea v1.22.0 was used for gene set enrichment using defaults</w:t>
      </w:r>
      <w:r w:rsidR="006002BD">
        <w:rPr>
          <w:rFonts w:ascii="Arial" w:hAnsi="Arial" w:cs="Arial"/>
          <w:sz w:val="24"/>
          <w:szCs w:val="24"/>
        </w:rPr>
        <w:fldChar w:fldCharType="begin" w:fldLock="1"/>
      </w:r>
      <w:r w:rsidR="006002BD">
        <w:rPr>
          <w:rFonts w:ascii="Arial" w:hAnsi="Arial" w:cs="Arial"/>
          <w:sz w:val="24"/>
          <w:szCs w:val="24"/>
        </w:rPr>
        <w:instrText>ADDIN CSL_CITATION {"citationItems":[{"id":"ITEM-1","itemData":{"DOI":"10.1101/060012","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FGSEA is open source and available as an R package in Bioconductor (http://bioconductor.org/packages/fgsea/) and on GitHub (https://github.com/ctlab/fgsea/).Competing Interest StatementThe authors have declared no competing interest.","author":[{"dropping-particle":"","family":"Korotkevich","given":"Gennady","non-dropping-particle":"","parse-names":false,"suffix":""},{"dropping-particle":"","family":"Sukhov","given":"Vladimir","non-dropping-particle":"","parse-names":false,"suffix":""},{"dropping-particle":"","family":"Budin","given":"Nikolay","non-dropping-particle":"","parse-names":false,"suffix":""},{"dropping-particle":"","family":"Shpak","given":"Boris","non-dropping-particle":"","parse-names":false,"suffix":""},{"dropping-particle":"","family":"Artyomov","given":"Maxim N","non-dropping-particle":"","parse-names":false,"suffix":""},{"dropping-particle":"","family":"Sergushichev","given":"Alexey","non-dropping-particle":"","parse-names":false,"suffix":""}],"container-title":"bioRxiv","id":"ITEM-1","issued":{"date-parts":[["2021"]]},"publisher":"Cold Spring Harbor Laboratory","title":"Fast gene set enrichment analysis","type":"article-journal"},"uris":["http://www.mendeley.com/documents/?uuid=05a68a43-a40e-4f8f-8d8c-926722558856"]}],"mendeley":{"formattedCitation":"[29]","plainTextFormattedCitation":"[29]","previouslyFormattedCitation":"[29]"},"properties":{"noteIndex":0},"schema":"https://github.com/citation-style-language/schema/raw/master/csl-citation.json"}</w:instrText>
      </w:r>
      <w:r w:rsidR="006002BD">
        <w:rPr>
          <w:rFonts w:ascii="Arial" w:hAnsi="Arial" w:cs="Arial"/>
          <w:sz w:val="24"/>
          <w:szCs w:val="24"/>
        </w:rPr>
        <w:fldChar w:fldCharType="separate"/>
      </w:r>
      <w:r w:rsidR="006002BD" w:rsidRPr="006002BD">
        <w:rPr>
          <w:rFonts w:ascii="Arial" w:hAnsi="Arial" w:cs="Arial"/>
          <w:noProof/>
          <w:sz w:val="24"/>
          <w:szCs w:val="24"/>
        </w:rPr>
        <w:t>[29]</w:t>
      </w:r>
      <w:r w:rsidR="006002BD">
        <w:rPr>
          <w:rFonts w:ascii="Arial" w:hAnsi="Arial" w:cs="Arial"/>
          <w:sz w:val="24"/>
          <w:szCs w:val="24"/>
        </w:rPr>
        <w:fldChar w:fldCharType="end"/>
      </w:r>
      <w:r w:rsidR="006002BD">
        <w:rPr>
          <w:rFonts w:ascii="Arial" w:hAnsi="Arial" w:cs="Arial"/>
          <w:sz w:val="24"/>
          <w:szCs w:val="24"/>
        </w:rPr>
        <w:t>. For UCell v2.0.1 gene signature scoring of individual snRNA-seq or CITE-seq cells, the C8 collection was filtered for signatures containing neural terms including ‘BRAIN’, ‘NEUR’, ‘ASTRO’, ‘OLIGOD’, or ‘OPC’.</w:t>
      </w:r>
    </w:p>
    <w:p w:rsidR="002F5464" w:rsidRPr="0085784E" w:rsidRDefault="002F5464" w:rsidP="0085784E">
      <w:pPr>
        <w:spacing w:after="0" w:line="240" w:lineRule="auto"/>
        <w:rPr>
          <w:rFonts w:ascii="Arial" w:hAnsi="Arial" w:cs="Arial"/>
          <w:sz w:val="24"/>
          <w:szCs w:val="24"/>
        </w:rPr>
      </w:pPr>
    </w:p>
    <w:p w:rsidR="002F5464" w:rsidRPr="0085784E" w:rsidRDefault="002F5464" w:rsidP="0085784E">
      <w:pPr>
        <w:spacing w:after="0" w:line="240" w:lineRule="auto"/>
        <w:rPr>
          <w:rFonts w:ascii="Arial" w:hAnsi="Arial" w:cs="Arial"/>
          <w:sz w:val="24"/>
          <w:szCs w:val="24"/>
        </w:rPr>
      </w:pPr>
    </w:p>
    <w:sectPr w:rsidR="002F5464" w:rsidRPr="0085784E" w:rsidSect="0035642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1B19A9"/>
    <w:rsid w:val="0000172D"/>
    <w:rsid w:val="000061A2"/>
    <w:rsid w:val="000064B8"/>
    <w:rsid w:val="000067B1"/>
    <w:rsid w:val="0001207F"/>
    <w:rsid w:val="00012286"/>
    <w:rsid w:val="00013259"/>
    <w:rsid w:val="00015714"/>
    <w:rsid w:val="00015853"/>
    <w:rsid w:val="00016B84"/>
    <w:rsid w:val="00017756"/>
    <w:rsid w:val="000258EC"/>
    <w:rsid w:val="00025E16"/>
    <w:rsid w:val="000269E9"/>
    <w:rsid w:val="00035D5D"/>
    <w:rsid w:val="00036B64"/>
    <w:rsid w:val="00037702"/>
    <w:rsid w:val="00037BE9"/>
    <w:rsid w:val="00040162"/>
    <w:rsid w:val="00040294"/>
    <w:rsid w:val="000422F0"/>
    <w:rsid w:val="0004258B"/>
    <w:rsid w:val="00042799"/>
    <w:rsid w:val="00042DBB"/>
    <w:rsid w:val="0005087A"/>
    <w:rsid w:val="00050910"/>
    <w:rsid w:val="00050BEF"/>
    <w:rsid w:val="00054800"/>
    <w:rsid w:val="00054D54"/>
    <w:rsid w:val="000553CF"/>
    <w:rsid w:val="00056C55"/>
    <w:rsid w:val="000572BB"/>
    <w:rsid w:val="00060341"/>
    <w:rsid w:val="0006053F"/>
    <w:rsid w:val="00062945"/>
    <w:rsid w:val="00064EA9"/>
    <w:rsid w:val="000661AD"/>
    <w:rsid w:val="000723EF"/>
    <w:rsid w:val="00072E90"/>
    <w:rsid w:val="00073750"/>
    <w:rsid w:val="00074E90"/>
    <w:rsid w:val="00075469"/>
    <w:rsid w:val="00075BB2"/>
    <w:rsid w:val="00076BF1"/>
    <w:rsid w:val="00076FAF"/>
    <w:rsid w:val="00077745"/>
    <w:rsid w:val="000778DA"/>
    <w:rsid w:val="00080400"/>
    <w:rsid w:val="00081DA8"/>
    <w:rsid w:val="0008269A"/>
    <w:rsid w:val="00083778"/>
    <w:rsid w:val="00083A28"/>
    <w:rsid w:val="00087925"/>
    <w:rsid w:val="00090FD5"/>
    <w:rsid w:val="00091349"/>
    <w:rsid w:val="00092FE2"/>
    <w:rsid w:val="0009309F"/>
    <w:rsid w:val="00094FDE"/>
    <w:rsid w:val="00096E0E"/>
    <w:rsid w:val="0009702F"/>
    <w:rsid w:val="000978C0"/>
    <w:rsid w:val="000A0B9B"/>
    <w:rsid w:val="000A4F43"/>
    <w:rsid w:val="000A52C5"/>
    <w:rsid w:val="000A6DD0"/>
    <w:rsid w:val="000B1062"/>
    <w:rsid w:val="000B13F2"/>
    <w:rsid w:val="000B2C0B"/>
    <w:rsid w:val="000B2FD4"/>
    <w:rsid w:val="000B601C"/>
    <w:rsid w:val="000B71F9"/>
    <w:rsid w:val="000C1112"/>
    <w:rsid w:val="000C166C"/>
    <w:rsid w:val="000C50D5"/>
    <w:rsid w:val="000C64F5"/>
    <w:rsid w:val="000C65FB"/>
    <w:rsid w:val="000C7F46"/>
    <w:rsid w:val="000D279D"/>
    <w:rsid w:val="000D28FC"/>
    <w:rsid w:val="000D42AD"/>
    <w:rsid w:val="000D6077"/>
    <w:rsid w:val="000E2575"/>
    <w:rsid w:val="000E43C0"/>
    <w:rsid w:val="000E4505"/>
    <w:rsid w:val="000E45EA"/>
    <w:rsid w:val="000E622F"/>
    <w:rsid w:val="000E6A06"/>
    <w:rsid w:val="000E7C6A"/>
    <w:rsid w:val="000F00DF"/>
    <w:rsid w:val="000F11CD"/>
    <w:rsid w:val="000F1E6E"/>
    <w:rsid w:val="000F20E5"/>
    <w:rsid w:val="000F27DF"/>
    <w:rsid w:val="000F2BA7"/>
    <w:rsid w:val="000F5D18"/>
    <w:rsid w:val="000F66FB"/>
    <w:rsid w:val="00100712"/>
    <w:rsid w:val="001030DD"/>
    <w:rsid w:val="00103B79"/>
    <w:rsid w:val="00106AF7"/>
    <w:rsid w:val="001077AF"/>
    <w:rsid w:val="0011287B"/>
    <w:rsid w:val="00113FEA"/>
    <w:rsid w:val="00114B23"/>
    <w:rsid w:val="001156DD"/>
    <w:rsid w:val="00115AD6"/>
    <w:rsid w:val="00115C47"/>
    <w:rsid w:val="00115C51"/>
    <w:rsid w:val="00115E5D"/>
    <w:rsid w:val="00117A56"/>
    <w:rsid w:val="001203F5"/>
    <w:rsid w:val="0012073F"/>
    <w:rsid w:val="00122CFA"/>
    <w:rsid w:val="0012326E"/>
    <w:rsid w:val="00126981"/>
    <w:rsid w:val="00126C42"/>
    <w:rsid w:val="00127B06"/>
    <w:rsid w:val="00127E1E"/>
    <w:rsid w:val="00130123"/>
    <w:rsid w:val="0013175D"/>
    <w:rsid w:val="001331A6"/>
    <w:rsid w:val="001334E0"/>
    <w:rsid w:val="0013400D"/>
    <w:rsid w:val="00135378"/>
    <w:rsid w:val="00136A0E"/>
    <w:rsid w:val="00136D32"/>
    <w:rsid w:val="001404B1"/>
    <w:rsid w:val="00141FCC"/>
    <w:rsid w:val="00143DCB"/>
    <w:rsid w:val="001445D3"/>
    <w:rsid w:val="0014512A"/>
    <w:rsid w:val="00145C1B"/>
    <w:rsid w:val="00150D16"/>
    <w:rsid w:val="00151C7C"/>
    <w:rsid w:val="00153057"/>
    <w:rsid w:val="001543FD"/>
    <w:rsid w:val="00154DF7"/>
    <w:rsid w:val="00155DD6"/>
    <w:rsid w:val="00155EE5"/>
    <w:rsid w:val="00156A9D"/>
    <w:rsid w:val="001573D2"/>
    <w:rsid w:val="00160A68"/>
    <w:rsid w:val="00162AEF"/>
    <w:rsid w:val="00165C7A"/>
    <w:rsid w:val="00167FCA"/>
    <w:rsid w:val="001707CB"/>
    <w:rsid w:val="00171BAD"/>
    <w:rsid w:val="00175736"/>
    <w:rsid w:val="001800E2"/>
    <w:rsid w:val="001801BA"/>
    <w:rsid w:val="00181B93"/>
    <w:rsid w:val="001822E8"/>
    <w:rsid w:val="001838B4"/>
    <w:rsid w:val="00183A35"/>
    <w:rsid w:val="0018517A"/>
    <w:rsid w:val="00185412"/>
    <w:rsid w:val="00186E71"/>
    <w:rsid w:val="00187885"/>
    <w:rsid w:val="00187E5D"/>
    <w:rsid w:val="00193A39"/>
    <w:rsid w:val="001953B0"/>
    <w:rsid w:val="00196FDD"/>
    <w:rsid w:val="00197CCD"/>
    <w:rsid w:val="001A03E2"/>
    <w:rsid w:val="001A094A"/>
    <w:rsid w:val="001A1663"/>
    <w:rsid w:val="001A349D"/>
    <w:rsid w:val="001A4817"/>
    <w:rsid w:val="001A4888"/>
    <w:rsid w:val="001A5A1D"/>
    <w:rsid w:val="001A76B2"/>
    <w:rsid w:val="001B09F9"/>
    <w:rsid w:val="001B19A9"/>
    <w:rsid w:val="001B1BF2"/>
    <w:rsid w:val="001B3B2F"/>
    <w:rsid w:val="001B5575"/>
    <w:rsid w:val="001B7DEC"/>
    <w:rsid w:val="001C0E86"/>
    <w:rsid w:val="001C111A"/>
    <w:rsid w:val="001C1570"/>
    <w:rsid w:val="001C4327"/>
    <w:rsid w:val="001C5F29"/>
    <w:rsid w:val="001C68F5"/>
    <w:rsid w:val="001C7B75"/>
    <w:rsid w:val="001D095D"/>
    <w:rsid w:val="001D26F9"/>
    <w:rsid w:val="001D3770"/>
    <w:rsid w:val="001D5A29"/>
    <w:rsid w:val="001E1532"/>
    <w:rsid w:val="001E290E"/>
    <w:rsid w:val="001E3210"/>
    <w:rsid w:val="001E3274"/>
    <w:rsid w:val="001E4DA0"/>
    <w:rsid w:val="001F14CD"/>
    <w:rsid w:val="001F4B66"/>
    <w:rsid w:val="001F4BFB"/>
    <w:rsid w:val="001F50DD"/>
    <w:rsid w:val="001F5F81"/>
    <w:rsid w:val="0020053E"/>
    <w:rsid w:val="002024BA"/>
    <w:rsid w:val="00203ED6"/>
    <w:rsid w:val="00204C72"/>
    <w:rsid w:val="002079A6"/>
    <w:rsid w:val="00210704"/>
    <w:rsid w:val="00211EEB"/>
    <w:rsid w:val="00212573"/>
    <w:rsid w:val="00213498"/>
    <w:rsid w:val="00213FCD"/>
    <w:rsid w:val="0021653C"/>
    <w:rsid w:val="00216828"/>
    <w:rsid w:val="00216A8B"/>
    <w:rsid w:val="00217821"/>
    <w:rsid w:val="00220611"/>
    <w:rsid w:val="00220C90"/>
    <w:rsid w:val="00222739"/>
    <w:rsid w:val="00222BB3"/>
    <w:rsid w:val="00231F08"/>
    <w:rsid w:val="00233315"/>
    <w:rsid w:val="002339AF"/>
    <w:rsid w:val="0023440B"/>
    <w:rsid w:val="00234AC8"/>
    <w:rsid w:val="00237317"/>
    <w:rsid w:val="002406A6"/>
    <w:rsid w:val="00242076"/>
    <w:rsid w:val="00243FC4"/>
    <w:rsid w:val="00250AA8"/>
    <w:rsid w:val="00251753"/>
    <w:rsid w:val="002548FE"/>
    <w:rsid w:val="00255DFF"/>
    <w:rsid w:val="002568D3"/>
    <w:rsid w:val="00257643"/>
    <w:rsid w:val="00260D01"/>
    <w:rsid w:val="002627DA"/>
    <w:rsid w:val="0026346F"/>
    <w:rsid w:val="002661A3"/>
    <w:rsid w:val="0026667E"/>
    <w:rsid w:val="00270737"/>
    <w:rsid w:val="00270AAC"/>
    <w:rsid w:val="00272D4F"/>
    <w:rsid w:val="002745AF"/>
    <w:rsid w:val="002802FB"/>
    <w:rsid w:val="002835EE"/>
    <w:rsid w:val="002842F3"/>
    <w:rsid w:val="00284D97"/>
    <w:rsid w:val="00285022"/>
    <w:rsid w:val="00285F65"/>
    <w:rsid w:val="00286103"/>
    <w:rsid w:val="00286C3A"/>
    <w:rsid w:val="00286D26"/>
    <w:rsid w:val="002878EE"/>
    <w:rsid w:val="00290DE0"/>
    <w:rsid w:val="00291665"/>
    <w:rsid w:val="00291D3F"/>
    <w:rsid w:val="002945BA"/>
    <w:rsid w:val="0029538F"/>
    <w:rsid w:val="002968C2"/>
    <w:rsid w:val="002A095A"/>
    <w:rsid w:val="002A3E38"/>
    <w:rsid w:val="002A4450"/>
    <w:rsid w:val="002A663B"/>
    <w:rsid w:val="002B294D"/>
    <w:rsid w:val="002B4CC6"/>
    <w:rsid w:val="002B59A4"/>
    <w:rsid w:val="002B6C6F"/>
    <w:rsid w:val="002C0BA0"/>
    <w:rsid w:val="002C0FC6"/>
    <w:rsid w:val="002C16C4"/>
    <w:rsid w:val="002C3357"/>
    <w:rsid w:val="002C7F91"/>
    <w:rsid w:val="002D047C"/>
    <w:rsid w:val="002D337B"/>
    <w:rsid w:val="002D394D"/>
    <w:rsid w:val="002D3ABB"/>
    <w:rsid w:val="002D3C0C"/>
    <w:rsid w:val="002D6475"/>
    <w:rsid w:val="002D7960"/>
    <w:rsid w:val="002E0181"/>
    <w:rsid w:val="002E212E"/>
    <w:rsid w:val="002E32CF"/>
    <w:rsid w:val="002E354A"/>
    <w:rsid w:val="002E3AB0"/>
    <w:rsid w:val="002E41C0"/>
    <w:rsid w:val="002E59F5"/>
    <w:rsid w:val="002E6B6A"/>
    <w:rsid w:val="002E6C62"/>
    <w:rsid w:val="002F0594"/>
    <w:rsid w:val="002F12A2"/>
    <w:rsid w:val="002F2D95"/>
    <w:rsid w:val="002F5464"/>
    <w:rsid w:val="002F5C2A"/>
    <w:rsid w:val="003007AF"/>
    <w:rsid w:val="00300901"/>
    <w:rsid w:val="00300B3D"/>
    <w:rsid w:val="00301382"/>
    <w:rsid w:val="00301F97"/>
    <w:rsid w:val="003030A3"/>
    <w:rsid w:val="00303355"/>
    <w:rsid w:val="003037E2"/>
    <w:rsid w:val="00303CF4"/>
    <w:rsid w:val="00307937"/>
    <w:rsid w:val="00310062"/>
    <w:rsid w:val="003126F9"/>
    <w:rsid w:val="00312B3D"/>
    <w:rsid w:val="00313711"/>
    <w:rsid w:val="0031378D"/>
    <w:rsid w:val="00315699"/>
    <w:rsid w:val="003173D9"/>
    <w:rsid w:val="00320642"/>
    <w:rsid w:val="00322208"/>
    <w:rsid w:val="00322F22"/>
    <w:rsid w:val="00324790"/>
    <w:rsid w:val="00325E5B"/>
    <w:rsid w:val="00326E00"/>
    <w:rsid w:val="00331003"/>
    <w:rsid w:val="00331D8E"/>
    <w:rsid w:val="0033303D"/>
    <w:rsid w:val="00333DD2"/>
    <w:rsid w:val="00335423"/>
    <w:rsid w:val="00336035"/>
    <w:rsid w:val="003360EC"/>
    <w:rsid w:val="0033625F"/>
    <w:rsid w:val="0033660D"/>
    <w:rsid w:val="00340910"/>
    <w:rsid w:val="00343645"/>
    <w:rsid w:val="00344D4D"/>
    <w:rsid w:val="0034534C"/>
    <w:rsid w:val="0034652A"/>
    <w:rsid w:val="00346A8B"/>
    <w:rsid w:val="00346B5E"/>
    <w:rsid w:val="00347E72"/>
    <w:rsid w:val="003518F7"/>
    <w:rsid w:val="00352C03"/>
    <w:rsid w:val="00354D2B"/>
    <w:rsid w:val="0035543D"/>
    <w:rsid w:val="00355DC4"/>
    <w:rsid w:val="00356423"/>
    <w:rsid w:val="0035644A"/>
    <w:rsid w:val="00361B2B"/>
    <w:rsid w:val="00362721"/>
    <w:rsid w:val="00363A5C"/>
    <w:rsid w:val="00364E8E"/>
    <w:rsid w:val="00366276"/>
    <w:rsid w:val="00366A95"/>
    <w:rsid w:val="00370562"/>
    <w:rsid w:val="00370941"/>
    <w:rsid w:val="0037127E"/>
    <w:rsid w:val="0037409F"/>
    <w:rsid w:val="0037495B"/>
    <w:rsid w:val="00376373"/>
    <w:rsid w:val="00376D82"/>
    <w:rsid w:val="00377E27"/>
    <w:rsid w:val="00380F32"/>
    <w:rsid w:val="00382B46"/>
    <w:rsid w:val="00382FB4"/>
    <w:rsid w:val="003830FF"/>
    <w:rsid w:val="003842A3"/>
    <w:rsid w:val="0038516C"/>
    <w:rsid w:val="00386237"/>
    <w:rsid w:val="003867BE"/>
    <w:rsid w:val="003900E1"/>
    <w:rsid w:val="003913AE"/>
    <w:rsid w:val="00391AFC"/>
    <w:rsid w:val="003927BB"/>
    <w:rsid w:val="00393DD9"/>
    <w:rsid w:val="00394CCC"/>
    <w:rsid w:val="00395E1C"/>
    <w:rsid w:val="003968AD"/>
    <w:rsid w:val="003972B2"/>
    <w:rsid w:val="003A13A0"/>
    <w:rsid w:val="003A37AE"/>
    <w:rsid w:val="003A5A33"/>
    <w:rsid w:val="003A5AA1"/>
    <w:rsid w:val="003A5C58"/>
    <w:rsid w:val="003A6059"/>
    <w:rsid w:val="003B2A4D"/>
    <w:rsid w:val="003B49A6"/>
    <w:rsid w:val="003B58FC"/>
    <w:rsid w:val="003B67D1"/>
    <w:rsid w:val="003C3DE0"/>
    <w:rsid w:val="003C3E37"/>
    <w:rsid w:val="003D0EC1"/>
    <w:rsid w:val="003D1BA4"/>
    <w:rsid w:val="003D2921"/>
    <w:rsid w:val="003D2BCB"/>
    <w:rsid w:val="003D35AE"/>
    <w:rsid w:val="003D449E"/>
    <w:rsid w:val="003D4D70"/>
    <w:rsid w:val="003D7267"/>
    <w:rsid w:val="003E042C"/>
    <w:rsid w:val="003E7DBD"/>
    <w:rsid w:val="003F1B77"/>
    <w:rsid w:val="003F1D5F"/>
    <w:rsid w:val="003F3662"/>
    <w:rsid w:val="003F4828"/>
    <w:rsid w:val="003F5A24"/>
    <w:rsid w:val="003F776D"/>
    <w:rsid w:val="004014EB"/>
    <w:rsid w:val="00401760"/>
    <w:rsid w:val="00404CAC"/>
    <w:rsid w:val="004050DF"/>
    <w:rsid w:val="00405AAD"/>
    <w:rsid w:val="004073BD"/>
    <w:rsid w:val="0041056A"/>
    <w:rsid w:val="00410865"/>
    <w:rsid w:val="004126F1"/>
    <w:rsid w:val="0041510B"/>
    <w:rsid w:val="00415BA1"/>
    <w:rsid w:val="00415D48"/>
    <w:rsid w:val="00416191"/>
    <w:rsid w:val="00416603"/>
    <w:rsid w:val="004203AD"/>
    <w:rsid w:val="0042115B"/>
    <w:rsid w:val="00421269"/>
    <w:rsid w:val="00423646"/>
    <w:rsid w:val="00425836"/>
    <w:rsid w:val="0042747D"/>
    <w:rsid w:val="00431417"/>
    <w:rsid w:val="00432B50"/>
    <w:rsid w:val="00433C70"/>
    <w:rsid w:val="00433DB3"/>
    <w:rsid w:val="0043418F"/>
    <w:rsid w:val="00434760"/>
    <w:rsid w:val="0043519C"/>
    <w:rsid w:val="00443D53"/>
    <w:rsid w:val="00443DC4"/>
    <w:rsid w:val="004520FC"/>
    <w:rsid w:val="0045353F"/>
    <w:rsid w:val="00454918"/>
    <w:rsid w:val="00455A5F"/>
    <w:rsid w:val="004562B9"/>
    <w:rsid w:val="00457248"/>
    <w:rsid w:val="004578BF"/>
    <w:rsid w:val="004579BA"/>
    <w:rsid w:val="00462599"/>
    <w:rsid w:val="004626A5"/>
    <w:rsid w:val="00465243"/>
    <w:rsid w:val="0046649B"/>
    <w:rsid w:val="00466FF1"/>
    <w:rsid w:val="00467AF7"/>
    <w:rsid w:val="00467DF5"/>
    <w:rsid w:val="00470DF2"/>
    <w:rsid w:val="00473622"/>
    <w:rsid w:val="0047548F"/>
    <w:rsid w:val="00480A50"/>
    <w:rsid w:val="00481FA0"/>
    <w:rsid w:val="004825A5"/>
    <w:rsid w:val="004862DC"/>
    <w:rsid w:val="004908E1"/>
    <w:rsid w:val="00491DA2"/>
    <w:rsid w:val="004A0024"/>
    <w:rsid w:val="004A01D6"/>
    <w:rsid w:val="004A230C"/>
    <w:rsid w:val="004A538D"/>
    <w:rsid w:val="004A67EC"/>
    <w:rsid w:val="004B0791"/>
    <w:rsid w:val="004B082C"/>
    <w:rsid w:val="004B6CF1"/>
    <w:rsid w:val="004B7917"/>
    <w:rsid w:val="004C08E8"/>
    <w:rsid w:val="004C18AE"/>
    <w:rsid w:val="004C27F0"/>
    <w:rsid w:val="004C2DA3"/>
    <w:rsid w:val="004C3BD9"/>
    <w:rsid w:val="004C4D85"/>
    <w:rsid w:val="004C7DEB"/>
    <w:rsid w:val="004D1E8F"/>
    <w:rsid w:val="004D3013"/>
    <w:rsid w:val="004D3697"/>
    <w:rsid w:val="004D4A81"/>
    <w:rsid w:val="004D7A77"/>
    <w:rsid w:val="004E0A2A"/>
    <w:rsid w:val="004E12F5"/>
    <w:rsid w:val="004E1819"/>
    <w:rsid w:val="004E201D"/>
    <w:rsid w:val="004E2C3F"/>
    <w:rsid w:val="004E2EFC"/>
    <w:rsid w:val="004E6471"/>
    <w:rsid w:val="004E72ED"/>
    <w:rsid w:val="004F276A"/>
    <w:rsid w:val="004F3606"/>
    <w:rsid w:val="004F3F3E"/>
    <w:rsid w:val="004F7298"/>
    <w:rsid w:val="00500354"/>
    <w:rsid w:val="00501A94"/>
    <w:rsid w:val="00502D0F"/>
    <w:rsid w:val="00504315"/>
    <w:rsid w:val="005051CF"/>
    <w:rsid w:val="005102AC"/>
    <w:rsid w:val="00510943"/>
    <w:rsid w:val="00511093"/>
    <w:rsid w:val="00511E20"/>
    <w:rsid w:val="00514774"/>
    <w:rsid w:val="00517B58"/>
    <w:rsid w:val="00520678"/>
    <w:rsid w:val="00521E16"/>
    <w:rsid w:val="00526311"/>
    <w:rsid w:val="0052754D"/>
    <w:rsid w:val="005329B9"/>
    <w:rsid w:val="00532B1C"/>
    <w:rsid w:val="005365EB"/>
    <w:rsid w:val="00536639"/>
    <w:rsid w:val="00537175"/>
    <w:rsid w:val="00537299"/>
    <w:rsid w:val="00537713"/>
    <w:rsid w:val="00540D3D"/>
    <w:rsid w:val="00544D29"/>
    <w:rsid w:val="005453DB"/>
    <w:rsid w:val="0055093F"/>
    <w:rsid w:val="00550A12"/>
    <w:rsid w:val="00550ED6"/>
    <w:rsid w:val="005510C4"/>
    <w:rsid w:val="00551504"/>
    <w:rsid w:val="00554FFC"/>
    <w:rsid w:val="0055686F"/>
    <w:rsid w:val="00556B34"/>
    <w:rsid w:val="00557986"/>
    <w:rsid w:val="00563228"/>
    <w:rsid w:val="005632EA"/>
    <w:rsid w:val="0056391B"/>
    <w:rsid w:val="00567F2A"/>
    <w:rsid w:val="005725B4"/>
    <w:rsid w:val="0057315E"/>
    <w:rsid w:val="005733D6"/>
    <w:rsid w:val="00577769"/>
    <w:rsid w:val="005800EA"/>
    <w:rsid w:val="005801D5"/>
    <w:rsid w:val="00581C87"/>
    <w:rsid w:val="00582BFE"/>
    <w:rsid w:val="00592351"/>
    <w:rsid w:val="00593729"/>
    <w:rsid w:val="005942EE"/>
    <w:rsid w:val="005947A1"/>
    <w:rsid w:val="00595A0A"/>
    <w:rsid w:val="00595E90"/>
    <w:rsid w:val="005A0AAE"/>
    <w:rsid w:val="005A199E"/>
    <w:rsid w:val="005A1CA2"/>
    <w:rsid w:val="005A1E7A"/>
    <w:rsid w:val="005A1FA6"/>
    <w:rsid w:val="005A2C77"/>
    <w:rsid w:val="005A4058"/>
    <w:rsid w:val="005A7BB5"/>
    <w:rsid w:val="005B1F14"/>
    <w:rsid w:val="005B27E2"/>
    <w:rsid w:val="005B3D6F"/>
    <w:rsid w:val="005B4AE7"/>
    <w:rsid w:val="005B6D70"/>
    <w:rsid w:val="005B6F6B"/>
    <w:rsid w:val="005B7383"/>
    <w:rsid w:val="005C19F2"/>
    <w:rsid w:val="005C2874"/>
    <w:rsid w:val="005C37E7"/>
    <w:rsid w:val="005C39C4"/>
    <w:rsid w:val="005C54B2"/>
    <w:rsid w:val="005D0AF0"/>
    <w:rsid w:val="005D204A"/>
    <w:rsid w:val="005D25F5"/>
    <w:rsid w:val="005D2677"/>
    <w:rsid w:val="005D26C7"/>
    <w:rsid w:val="005D5D88"/>
    <w:rsid w:val="005E494D"/>
    <w:rsid w:val="005E4E72"/>
    <w:rsid w:val="005E7388"/>
    <w:rsid w:val="005F2B52"/>
    <w:rsid w:val="005F4A09"/>
    <w:rsid w:val="006002BD"/>
    <w:rsid w:val="006013CF"/>
    <w:rsid w:val="0060170F"/>
    <w:rsid w:val="006046DB"/>
    <w:rsid w:val="00604986"/>
    <w:rsid w:val="00604ADD"/>
    <w:rsid w:val="00606684"/>
    <w:rsid w:val="006100CB"/>
    <w:rsid w:val="006139FB"/>
    <w:rsid w:val="006142BC"/>
    <w:rsid w:val="00615584"/>
    <w:rsid w:val="0061658F"/>
    <w:rsid w:val="00617A1E"/>
    <w:rsid w:val="00622873"/>
    <w:rsid w:val="00622E37"/>
    <w:rsid w:val="00622F18"/>
    <w:rsid w:val="00630048"/>
    <w:rsid w:val="006300EF"/>
    <w:rsid w:val="006309FF"/>
    <w:rsid w:val="0063139A"/>
    <w:rsid w:val="006317B4"/>
    <w:rsid w:val="00631E5D"/>
    <w:rsid w:val="00633EC4"/>
    <w:rsid w:val="00636C54"/>
    <w:rsid w:val="00641E40"/>
    <w:rsid w:val="00642CB8"/>
    <w:rsid w:val="00643993"/>
    <w:rsid w:val="00643DBD"/>
    <w:rsid w:val="00643E7D"/>
    <w:rsid w:val="00644C4E"/>
    <w:rsid w:val="006455D8"/>
    <w:rsid w:val="00646130"/>
    <w:rsid w:val="00647A08"/>
    <w:rsid w:val="00647AB7"/>
    <w:rsid w:val="006540EF"/>
    <w:rsid w:val="006610A0"/>
    <w:rsid w:val="00663BBB"/>
    <w:rsid w:val="00672696"/>
    <w:rsid w:val="00674450"/>
    <w:rsid w:val="006745E8"/>
    <w:rsid w:val="0067483B"/>
    <w:rsid w:val="00675048"/>
    <w:rsid w:val="00675A1F"/>
    <w:rsid w:val="00677734"/>
    <w:rsid w:val="006779D2"/>
    <w:rsid w:val="00680384"/>
    <w:rsid w:val="006806C7"/>
    <w:rsid w:val="006814BF"/>
    <w:rsid w:val="00685BF6"/>
    <w:rsid w:val="00685D56"/>
    <w:rsid w:val="006865C8"/>
    <w:rsid w:val="00690731"/>
    <w:rsid w:val="006911BE"/>
    <w:rsid w:val="00691355"/>
    <w:rsid w:val="006955C7"/>
    <w:rsid w:val="00695708"/>
    <w:rsid w:val="00695CDE"/>
    <w:rsid w:val="00695D57"/>
    <w:rsid w:val="00697D38"/>
    <w:rsid w:val="006A54AF"/>
    <w:rsid w:val="006B11BD"/>
    <w:rsid w:val="006B1532"/>
    <w:rsid w:val="006B1B46"/>
    <w:rsid w:val="006B5C8C"/>
    <w:rsid w:val="006B6D31"/>
    <w:rsid w:val="006B7BD8"/>
    <w:rsid w:val="006B7E33"/>
    <w:rsid w:val="006C1257"/>
    <w:rsid w:val="006C3188"/>
    <w:rsid w:val="006C4CC7"/>
    <w:rsid w:val="006C52C3"/>
    <w:rsid w:val="006C6333"/>
    <w:rsid w:val="006D03F1"/>
    <w:rsid w:val="006D1820"/>
    <w:rsid w:val="006D225E"/>
    <w:rsid w:val="006D548A"/>
    <w:rsid w:val="006D59D6"/>
    <w:rsid w:val="006D5FE4"/>
    <w:rsid w:val="006D7361"/>
    <w:rsid w:val="006E0556"/>
    <w:rsid w:val="006E158C"/>
    <w:rsid w:val="006E22A6"/>
    <w:rsid w:val="006E605B"/>
    <w:rsid w:val="006E76B1"/>
    <w:rsid w:val="006E7AEB"/>
    <w:rsid w:val="006F188C"/>
    <w:rsid w:val="006F1D24"/>
    <w:rsid w:val="006F2164"/>
    <w:rsid w:val="006F2220"/>
    <w:rsid w:val="006F2E5C"/>
    <w:rsid w:val="006F39B3"/>
    <w:rsid w:val="006F4A4D"/>
    <w:rsid w:val="006F5FA0"/>
    <w:rsid w:val="0070490E"/>
    <w:rsid w:val="007120A6"/>
    <w:rsid w:val="0071495E"/>
    <w:rsid w:val="00714A8A"/>
    <w:rsid w:val="00714C30"/>
    <w:rsid w:val="00715917"/>
    <w:rsid w:val="00716DA0"/>
    <w:rsid w:val="00717237"/>
    <w:rsid w:val="007173DF"/>
    <w:rsid w:val="007178DA"/>
    <w:rsid w:val="00721086"/>
    <w:rsid w:val="00721166"/>
    <w:rsid w:val="00721CDF"/>
    <w:rsid w:val="00721F37"/>
    <w:rsid w:val="007231C1"/>
    <w:rsid w:val="00723B6D"/>
    <w:rsid w:val="00726907"/>
    <w:rsid w:val="00727DFC"/>
    <w:rsid w:val="00731421"/>
    <w:rsid w:val="00732005"/>
    <w:rsid w:val="00732523"/>
    <w:rsid w:val="00732C45"/>
    <w:rsid w:val="007339CA"/>
    <w:rsid w:val="0073458A"/>
    <w:rsid w:val="007347C8"/>
    <w:rsid w:val="00741E5E"/>
    <w:rsid w:val="00743737"/>
    <w:rsid w:val="00744305"/>
    <w:rsid w:val="007452B0"/>
    <w:rsid w:val="00745754"/>
    <w:rsid w:val="00745958"/>
    <w:rsid w:val="00747F1C"/>
    <w:rsid w:val="007501DD"/>
    <w:rsid w:val="007505B1"/>
    <w:rsid w:val="007537B7"/>
    <w:rsid w:val="007540AB"/>
    <w:rsid w:val="00757A20"/>
    <w:rsid w:val="00757B57"/>
    <w:rsid w:val="00760722"/>
    <w:rsid w:val="00761145"/>
    <w:rsid w:val="0076118B"/>
    <w:rsid w:val="007626A8"/>
    <w:rsid w:val="00763797"/>
    <w:rsid w:val="007639E3"/>
    <w:rsid w:val="007713D1"/>
    <w:rsid w:val="00771B1B"/>
    <w:rsid w:val="00773680"/>
    <w:rsid w:val="007739F4"/>
    <w:rsid w:val="00777E61"/>
    <w:rsid w:val="00781AC4"/>
    <w:rsid w:val="00781C2F"/>
    <w:rsid w:val="00782245"/>
    <w:rsid w:val="007829EF"/>
    <w:rsid w:val="00782FC5"/>
    <w:rsid w:val="00784493"/>
    <w:rsid w:val="00784B78"/>
    <w:rsid w:val="007852F9"/>
    <w:rsid w:val="00785AA7"/>
    <w:rsid w:val="00786127"/>
    <w:rsid w:val="00786211"/>
    <w:rsid w:val="00792235"/>
    <w:rsid w:val="00792C7C"/>
    <w:rsid w:val="00794CBF"/>
    <w:rsid w:val="007974F0"/>
    <w:rsid w:val="007977CC"/>
    <w:rsid w:val="007A16B4"/>
    <w:rsid w:val="007A17A3"/>
    <w:rsid w:val="007A2250"/>
    <w:rsid w:val="007A2665"/>
    <w:rsid w:val="007A290B"/>
    <w:rsid w:val="007A2D05"/>
    <w:rsid w:val="007A4250"/>
    <w:rsid w:val="007A45E9"/>
    <w:rsid w:val="007B05B6"/>
    <w:rsid w:val="007B2143"/>
    <w:rsid w:val="007B5984"/>
    <w:rsid w:val="007B6700"/>
    <w:rsid w:val="007B6AA4"/>
    <w:rsid w:val="007B714B"/>
    <w:rsid w:val="007C0950"/>
    <w:rsid w:val="007C22D7"/>
    <w:rsid w:val="007C231F"/>
    <w:rsid w:val="007C251E"/>
    <w:rsid w:val="007C2D1A"/>
    <w:rsid w:val="007C3360"/>
    <w:rsid w:val="007C42C1"/>
    <w:rsid w:val="007C5B93"/>
    <w:rsid w:val="007D3023"/>
    <w:rsid w:val="007D48E9"/>
    <w:rsid w:val="007D5BB3"/>
    <w:rsid w:val="007D66BF"/>
    <w:rsid w:val="007D697C"/>
    <w:rsid w:val="007E033D"/>
    <w:rsid w:val="007E0486"/>
    <w:rsid w:val="007E107F"/>
    <w:rsid w:val="007E374F"/>
    <w:rsid w:val="007E4783"/>
    <w:rsid w:val="007E63C5"/>
    <w:rsid w:val="007E7A35"/>
    <w:rsid w:val="007F09EF"/>
    <w:rsid w:val="007F0AD6"/>
    <w:rsid w:val="007F0DDC"/>
    <w:rsid w:val="007F4791"/>
    <w:rsid w:val="007F5E3D"/>
    <w:rsid w:val="0080151F"/>
    <w:rsid w:val="00801C8E"/>
    <w:rsid w:val="008073A3"/>
    <w:rsid w:val="008100B9"/>
    <w:rsid w:val="00811CDC"/>
    <w:rsid w:val="00812E3B"/>
    <w:rsid w:val="00812F8D"/>
    <w:rsid w:val="0081428F"/>
    <w:rsid w:val="00816807"/>
    <w:rsid w:val="00816CF6"/>
    <w:rsid w:val="0082003A"/>
    <w:rsid w:val="008214CF"/>
    <w:rsid w:val="008242B5"/>
    <w:rsid w:val="0083016D"/>
    <w:rsid w:val="00832C76"/>
    <w:rsid w:val="0083624E"/>
    <w:rsid w:val="0083702D"/>
    <w:rsid w:val="00837983"/>
    <w:rsid w:val="00840A15"/>
    <w:rsid w:val="00841D37"/>
    <w:rsid w:val="00841E3F"/>
    <w:rsid w:val="00842AEB"/>
    <w:rsid w:val="00842BA3"/>
    <w:rsid w:val="0084415C"/>
    <w:rsid w:val="00844E4D"/>
    <w:rsid w:val="00845348"/>
    <w:rsid w:val="00846B07"/>
    <w:rsid w:val="00847BC5"/>
    <w:rsid w:val="008509C6"/>
    <w:rsid w:val="00851406"/>
    <w:rsid w:val="00851BEA"/>
    <w:rsid w:val="00852084"/>
    <w:rsid w:val="00854E63"/>
    <w:rsid w:val="008552E5"/>
    <w:rsid w:val="00855750"/>
    <w:rsid w:val="0085667E"/>
    <w:rsid w:val="0085784E"/>
    <w:rsid w:val="00860F89"/>
    <w:rsid w:val="00861689"/>
    <w:rsid w:val="00863763"/>
    <w:rsid w:val="008646F8"/>
    <w:rsid w:val="00865548"/>
    <w:rsid w:val="008658FA"/>
    <w:rsid w:val="008661D7"/>
    <w:rsid w:val="00867CC0"/>
    <w:rsid w:val="00870102"/>
    <w:rsid w:val="00871667"/>
    <w:rsid w:val="00874C75"/>
    <w:rsid w:val="008758E1"/>
    <w:rsid w:val="00875943"/>
    <w:rsid w:val="00877FBE"/>
    <w:rsid w:val="00882039"/>
    <w:rsid w:val="00884A14"/>
    <w:rsid w:val="00885681"/>
    <w:rsid w:val="008869AF"/>
    <w:rsid w:val="008933A4"/>
    <w:rsid w:val="0089363F"/>
    <w:rsid w:val="00894365"/>
    <w:rsid w:val="008A2AA1"/>
    <w:rsid w:val="008A2FA5"/>
    <w:rsid w:val="008A7B1B"/>
    <w:rsid w:val="008B0CDD"/>
    <w:rsid w:val="008B0FB9"/>
    <w:rsid w:val="008B150A"/>
    <w:rsid w:val="008B2909"/>
    <w:rsid w:val="008B33F4"/>
    <w:rsid w:val="008B365D"/>
    <w:rsid w:val="008B518F"/>
    <w:rsid w:val="008B6422"/>
    <w:rsid w:val="008B6988"/>
    <w:rsid w:val="008B7293"/>
    <w:rsid w:val="008B7709"/>
    <w:rsid w:val="008B7767"/>
    <w:rsid w:val="008C1917"/>
    <w:rsid w:val="008C2B77"/>
    <w:rsid w:val="008C6089"/>
    <w:rsid w:val="008D53D9"/>
    <w:rsid w:val="008D5A15"/>
    <w:rsid w:val="008D79AE"/>
    <w:rsid w:val="008E13C1"/>
    <w:rsid w:val="008E18A4"/>
    <w:rsid w:val="008E22FC"/>
    <w:rsid w:val="008E23EB"/>
    <w:rsid w:val="008E2D87"/>
    <w:rsid w:val="008E5EF7"/>
    <w:rsid w:val="008E68D4"/>
    <w:rsid w:val="008E7931"/>
    <w:rsid w:val="008F1849"/>
    <w:rsid w:val="008F33B6"/>
    <w:rsid w:val="008F4806"/>
    <w:rsid w:val="00900570"/>
    <w:rsid w:val="00900C20"/>
    <w:rsid w:val="009018DB"/>
    <w:rsid w:val="00901D65"/>
    <w:rsid w:val="00901F09"/>
    <w:rsid w:val="00902D38"/>
    <w:rsid w:val="00902DB2"/>
    <w:rsid w:val="00904E67"/>
    <w:rsid w:val="009052AF"/>
    <w:rsid w:val="0090754B"/>
    <w:rsid w:val="00907675"/>
    <w:rsid w:val="00910629"/>
    <w:rsid w:val="00911EE2"/>
    <w:rsid w:val="00912C2A"/>
    <w:rsid w:val="00912E93"/>
    <w:rsid w:val="009148A6"/>
    <w:rsid w:val="00914D5D"/>
    <w:rsid w:val="00915281"/>
    <w:rsid w:val="0091680F"/>
    <w:rsid w:val="00917C4D"/>
    <w:rsid w:val="00920365"/>
    <w:rsid w:val="00920F40"/>
    <w:rsid w:val="009212BD"/>
    <w:rsid w:val="009215AC"/>
    <w:rsid w:val="00925A26"/>
    <w:rsid w:val="00926D14"/>
    <w:rsid w:val="009270CB"/>
    <w:rsid w:val="0092772A"/>
    <w:rsid w:val="009327AF"/>
    <w:rsid w:val="00932C1C"/>
    <w:rsid w:val="00933C8F"/>
    <w:rsid w:val="00935909"/>
    <w:rsid w:val="00940125"/>
    <w:rsid w:val="0094082C"/>
    <w:rsid w:val="009413FE"/>
    <w:rsid w:val="00941465"/>
    <w:rsid w:val="00942CC8"/>
    <w:rsid w:val="0094325E"/>
    <w:rsid w:val="00943A7B"/>
    <w:rsid w:val="0094406E"/>
    <w:rsid w:val="009444E2"/>
    <w:rsid w:val="00944EE0"/>
    <w:rsid w:val="0094567D"/>
    <w:rsid w:val="009457D1"/>
    <w:rsid w:val="00946103"/>
    <w:rsid w:val="00946B6C"/>
    <w:rsid w:val="00946CDE"/>
    <w:rsid w:val="009508D0"/>
    <w:rsid w:val="00954529"/>
    <w:rsid w:val="0095533A"/>
    <w:rsid w:val="00960215"/>
    <w:rsid w:val="00960975"/>
    <w:rsid w:val="00960F22"/>
    <w:rsid w:val="00962B54"/>
    <w:rsid w:val="00966072"/>
    <w:rsid w:val="0096614E"/>
    <w:rsid w:val="00966773"/>
    <w:rsid w:val="00966CC8"/>
    <w:rsid w:val="0097189D"/>
    <w:rsid w:val="00972795"/>
    <w:rsid w:val="0097309F"/>
    <w:rsid w:val="0097436B"/>
    <w:rsid w:val="009761D9"/>
    <w:rsid w:val="0097661B"/>
    <w:rsid w:val="00980226"/>
    <w:rsid w:val="00980278"/>
    <w:rsid w:val="0098062E"/>
    <w:rsid w:val="00983A16"/>
    <w:rsid w:val="00985528"/>
    <w:rsid w:val="00985D8E"/>
    <w:rsid w:val="009873E1"/>
    <w:rsid w:val="009905AF"/>
    <w:rsid w:val="0099084C"/>
    <w:rsid w:val="009927E9"/>
    <w:rsid w:val="009940AB"/>
    <w:rsid w:val="00994C24"/>
    <w:rsid w:val="0099693B"/>
    <w:rsid w:val="00996B14"/>
    <w:rsid w:val="00997969"/>
    <w:rsid w:val="009A06D8"/>
    <w:rsid w:val="009A250F"/>
    <w:rsid w:val="009A4483"/>
    <w:rsid w:val="009A78DA"/>
    <w:rsid w:val="009B039C"/>
    <w:rsid w:val="009B1062"/>
    <w:rsid w:val="009B1D66"/>
    <w:rsid w:val="009B2AA1"/>
    <w:rsid w:val="009B5477"/>
    <w:rsid w:val="009B60FA"/>
    <w:rsid w:val="009B66BC"/>
    <w:rsid w:val="009B6B6E"/>
    <w:rsid w:val="009B6CFE"/>
    <w:rsid w:val="009B74DA"/>
    <w:rsid w:val="009C001B"/>
    <w:rsid w:val="009C15A1"/>
    <w:rsid w:val="009C17F8"/>
    <w:rsid w:val="009C24EE"/>
    <w:rsid w:val="009C26AA"/>
    <w:rsid w:val="009C32E8"/>
    <w:rsid w:val="009C3A3C"/>
    <w:rsid w:val="009C4375"/>
    <w:rsid w:val="009C5029"/>
    <w:rsid w:val="009C5489"/>
    <w:rsid w:val="009C636A"/>
    <w:rsid w:val="009C7081"/>
    <w:rsid w:val="009C7B79"/>
    <w:rsid w:val="009D39DD"/>
    <w:rsid w:val="009D3FB8"/>
    <w:rsid w:val="009D4E64"/>
    <w:rsid w:val="009D59B1"/>
    <w:rsid w:val="009E101A"/>
    <w:rsid w:val="009E2465"/>
    <w:rsid w:val="009E3488"/>
    <w:rsid w:val="009E41BD"/>
    <w:rsid w:val="009E566E"/>
    <w:rsid w:val="009E74C1"/>
    <w:rsid w:val="009F0D2A"/>
    <w:rsid w:val="009F25E0"/>
    <w:rsid w:val="009F36C0"/>
    <w:rsid w:val="009F5534"/>
    <w:rsid w:val="009F62B2"/>
    <w:rsid w:val="009F7BBB"/>
    <w:rsid w:val="009F7F07"/>
    <w:rsid w:val="00A0043E"/>
    <w:rsid w:val="00A00E9E"/>
    <w:rsid w:val="00A01B0C"/>
    <w:rsid w:val="00A0289C"/>
    <w:rsid w:val="00A049A6"/>
    <w:rsid w:val="00A07E9D"/>
    <w:rsid w:val="00A1005D"/>
    <w:rsid w:val="00A13C3D"/>
    <w:rsid w:val="00A21CB9"/>
    <w:rsid w:val="00A23368"/>
    <w:rsid w:val="00A25C15"/>
    <w:rsid w:val="00A26643"/>
    <w:rsid w:val="00A30D18"/>
    <w:rsid w:val="00A32E8F"/>
    <w:rsid w:val="00A3321E"/>
    <w:rsid w:val="00A35D8B"/>
    <w:rsid w:val="00A363B4"/>
    <w:rsid w:val="00A37B0E"/>
    <w:rsid w:val="00A404D7"/>
    <w:rsid w:val="00A408A0"/>
    <w:rsid w:val="00A44AB4"/>
    <w:rsid w:val="00A45FB1"/>
    <w:rsid w:val="00A50228"/>
    <w:rsid w:val="00A51E68"/>
    <w:rsid w:val="00A5203F"/>
    <w:rsid w:val="00A541FB"/>
    <w:rsid w:val="00A55833"/>
    <w:rsid w:val="00A56C84"/>
    <w:rsid w:val="00A57131"/>
    <w:rsid w:val="00A57EB8"/>
    <w:rsid w:val="00A60034"/>
    <w:rsid w:val="00A6329D"/>
    <w:rsid w:val="00A63B60"/>
    <w:rsid w:val="00A64A6C"/>
    <w:rsid w:val="00A64B6F"/>
    <w:rsid w:val="00A653FB"/>
    <w:rsid w:val="00A65D9D"/>
    <w:rsid w:val="00A673CA"/>
    <w:rsid w:val="00A67FFC"/>
    <w:rsid w:val="00A72DA2"/>
    <w:rsid w:val="00A72FA7"/>
    <w:rsid w:val="00A74FEA"/>
    <w:rsid w:val="00A76771"/>
    <w:rsid w:val="00A77671"/>
    <w:rsid w:val="00A83127"/>
    <w:rsid w:val="00A83348"/>
    <w:rsid w:val="00A835B6"/>
    <w:rsid w:val="00A859FB"/>
    <w:rsid w:val="00A861E7"/>
    <w:rsid w:val="00A86735"/>
    <w:rsid w:val="00A906E4"/>
    <w:rsid w:val="00A93E17"/>
    <w:rsid w:val="00A94127"/>
    <w:rsid w:val="00A948B1"/>
    <w:rsid w:val="00A94F10"/>
    <w:rsid w:val="00A959B7"/>
    <w:rsid w:val="00A96032"/>
    <w:rsid w:val="00A965FC"/>
    <w:rsid w:val="00A96E9B"/>
    <w:rsid w:val="00A9710E"/>
    <w:rsid w:val="00A97F47"/>
    <w:rsid w:val="00AA01DE"/>
    <w:rsid w:val="00AA0BF9"/>
    <w:rsid w:val="00AA0F8B"/>
    <w:rsid w:val="00AA1326"/>
    <w:rsid w:val="00AB52CB"/>
    <w:rsid w:val="00AB6427"/>
    <w:rsid w:val="00AC1BDA"/>
    <w:rsid w:val="00AC1C8E"/>
    <w:rsid w:val="00AC418E"/>
    <w:rsid w:val="00AC6353"/>
    <w:rsid w:val="00AC6A31"/>
    <w:rsid w:val="00AD1BBC"/>
    <w:rsid w:val="00AD1FC5"/>
    <w:rsid w:val="00AD23B5"/>
    <w:rsid w:val="00AD5C68"/>
    <w:rsid w:val="00AD5D7F"/>
    <w:rsid w:val="00AD60A6"/>
    <w:rsid w:val="00AD6731"/>
    <w:rsid w:val="00AE04D6"/>
    <w:rsid w:val="00AE2C57"/>
    <w:rsid w:val="00AE2DF5"/>
    <w:rsid w:val="00AE361B"/>
    <w:rsid w:val="00AE448E"/>
    <w:rsid w:val="00AE4AA3"/>
    <w:rsid w:val="00AE558B"/>
    <w:rsid w:val="00AE7022"/>
    <w:rsid w:val="00AF0509"/>
    <w:rsid w:val="00AF1127"/>
    <w:rsid w:val="00AF17F4"/>
    <w:rsid w:val="00AF1DFA"/>
    <w:rsid w:val="00AF233F"/>
    <w:rsid w:val="00B013B0"/>
    <w:rsid w:val="00B01823"/>
    <w:rsid w:val="00B02939"/>
    <w:rsid w:val="00B02F57"/>
    <w:rsid w:val="00B043AF"/>
    <w:rsid w:val="00B04A0B"/>
    <w:rsid w:val="00B1023F"/>
    <w:rsid w:val="00B10565"/>
    <w:rsid w:val="00B12690"/>
    <w:rsid w:val="00B13124"/>
    <w:rsid w:val="00B13C64"/>
    <w:rsid w:val="00B14E3A"/>
    <w:rsid w:val="00B169C4"/>
    <w:rsid w:val="00B171DC"/>
    <w:rsid w:val="00B17E61"/>
    <w:rsid w:val="00B21B92"/>
    <w:rsid w:val="00B21F2D"/>
    <w:rsid w:val="00B221B3"/>
    <w:rsid w:val="00B230F2"/>
    <w:rsid w:val="00B27CA7"/>
    <w:rsid w:val="00B30FBE"/>
    <w:rsid w:val="00B346C5"/>
    <w:rsid w:val="00B34D8C"/>
    <w:rsid w:val="00B34EBB"/>
    <w:rsid w:val="00B3661C"/>
    <w:rsid w:val="00B3683C"/>
    <w:rsid w:val="00B40183"/>
    <w:rsid w:val="00B41576"/>
    <w:rsid w:val="00B423A7"/>
    <w:rsid w:val="00B42C97"/>
    <w:rsid w:val="00B439AA"/>
    <w:rsid w:val="00B46AC0"/>
    <w:rsid w:val="00B505C2"/>
    <w:rsid w:val="00B50A73"/>
    <w:rsid w:val="00B51567"/>
    <w:rsid w:val="00B53341"/>
    <w:rsid w:val="00B53EBE"/>
    <w:rsid w:val="00B551E1"/>
    <w:rsid w:val="00B56400"/>
    <w:rsid w:val="00B601B7"/>
    <w:rsid w:val="00B609CF"/>
    <w:rsid w:val="00B61BE5"/>
    <w:rsid w:val="00B61E7A"/>
    <w:rsid w:val="00B62E0F"/>
    <w:rsid w:val="00B62E5A"/>
    <w:rsid w:val="00B63646"/>
    <w:rsid w:val="00B63B3C"/>
    <w:rsid w:val="00B63E65"/>
    <w:rsid w:val="00B6535D"/>
    <w:rsid w:val="00B65838"/>
    <w:rsid w:val="00B66985"/>
    <w:rsid w:val="00B67BFC"/>
    <w:rsid w:val="00B704FF"/>
    <w:rsid w:val="00B719A4"/>
    <w:rsid w:val="00B72B8E"/>
    <w:rsid w:val="00B7733F"/>
    <w:rsid w:val="00B77755"/>
    <w:rsid w:val="00B8138F"/>
    <w:rsid w:val="00B82314"/>
    <w:rsid w:val="00B86BF1"/>
    <w:rsid w:val="00B87115"/>
    <w:rsid w:val="00B90525"/>
    <w:rsid w:val="00B909FA"/>
    <w:rsid w:val="00B965F3"/>
    <w:rsid w:val="00B97B1C"/>
    <w:rsid w:val="00BA1E02"/>
    <w:rsid w:val="00BA2989"/>
    <w:rsid w:val="00BA4587"/>
    <w:rsid w:val="00BA53B7"/>
    <w:rsid w:val="00BA6F8E"/>
    <w:rsid w:val="00BB02DD"/>
    <w:rsid w:val="00BB2A77"/>
    <w:rsid w:val="00BB2FF3"/>
    <w:rsid w:val="00BB76E5"/>
    <w:rsid w:val="00BC0337"/>
    <w:rsid w:val="00BC2715"/>
    <w:rsid w:val="00BD1615"/>
    <w:rsid w:val="00BD39C8"/>
    <w:rsid w:val="00BD3F64"/>
    <w:rsid w:val="00BD52EF"/>
    <w:rsid w:val="00BD600E"/>
    <w:rsid w:val="00BE243B"/>
    <w:rsid w:val="00BE3D02"/>
    <w:rsid w:val="00BE4DB2"/>
    <w:rsid w:val="00BE718F"/>
    <w:rsid w:val="00BF1B96"/>
    <w:rsid w:val="00BF2CD4"/>
    <w:rsid w:val="00BF3439"/>
    <w:rsid w:val="00BF51A9"/>
    <w:rsid w:val="00BF5D05"/>
    <w:rsid w:val="00C00785"/>
    <w:rsid w:val="00C00EED"/>
    <w:rsid w:val="00C01E95"/>
    <w:rsid w:val="00C03A0B"/>
    <w:rsid w:val="00C03ADD"/>
    <w:rsid w:val="00C0414E"/>
    <w:rsid w:val="00C04E29"/>
    <w:rsid w:val="00C06315"/>
    <w:rsid w:val="00C06C41"/>
    <w:rsid w:val="00C06F90"/>
    <w:rsid w:val="00C11B9D"/>
    <w:rsid w:val="00C1405B"/>
    <w:rsid w:val="00C143F3"/>
    <w:rsid w:val="00C16257"/>
    <w:rsid w:val="00C201A8"/>
    <w:rsid w:val="00C2172D"/>
    <w:rsid w:val="00C21AFA"/>
    <w:rsid w:val="00C22ADC"/>
    <w:rsid w:val="00C22E6C"/>
    <w:rsid w:val="00C23268"/>
    <w:rsid w:val="00C24880"/>
    <w:rsid w:val="00C25D75"/>
    <w:rsid w:val="00C30794"/>
    <w:rsid w:val="00C313E9"/>
    <w:rsid w:val="00C31761"/>
    <w:rsid w:val="00C3345C"/>
    <w:rsid w:val="00C34053"/>
    <w:rsid w:val="00C35308"/>
    <w:rsid w:val="00C37601"/>
    <w:rsid w:val="00C4017F"/>
    <w:rsid w:val="00C401C8"/>
    <w:rsid w:val="00C420C3"/>
    <w:rsid w:val="00C42D4A"/>
    <w:rsid w:val="00C43034"/>
    <w:rsid w:val="00C45CDC"/>
    <w:rsid w:val="00C46BED"/>
    <w:rsid w:val="00C47360"/>
    <w:rsid w:val="00C51C02"/>
    <w:rsid w:val="00C53184"/>
    <w:rsid w:val="00C5434C"/>
    <w:rsid w:val="00C559E4"/>
    <w:rsid w:val="00C5624D"/>
    <w:rsid w:val="00C5636B"/>
    <w:rsid w:val="00C57338"/>
    <w:rsid w:val="00C6029D"/>
    <w:rsid w:val="00C61511"/>
    <w:rsid w:val="00C619E3"/>
    <w:rsid w:val="00C63F11"/>
    <w:rsid w:val="00C64210"/>
    <w:rsid w:val="00C65471"/>
    <w:rsid w:val="00C65866"/>
    <w:rsid w:val="00C659A7"/>
    <w:rsid w:val="00C65D27"/>
    <w:rsid w:val="00C667C7"/>
    <w:rsid w:val="00C6691C"/>
    <w:rsid w:val="00C6716D"/>
    <w:rsid w:val="00C729BD"/>
    <w:rsid w:val="00C72F17"/>
    <w:rsid w:val="00C738DC"/>
    <w:rsid w:val="00C7618A"/>
    <w:rsid w:val="00C7659F"/>
    <w:rsid w:val="00C76706"/>
    <w:rsid w:val="00C767CF"/>
    <w:rsid w:val="00C77D1C"/>
    <w:rsid w:val="00C81792"/>
    <w:rsid w:val="00C82101"/>
    <w:rsid w:val="00C82F20"/>
    <w:rsid w:val="00C832DC"/>
    <w:rsid w:val="00C843A3"/>
    <w:rsid w:val="00C8486A"/>
    <w:rsid w:val="00C84FC5"/>
    <w:rsid w:val="00C9265F"/>
    <w:rsid w:val="00C92B0F"/>
    <w:rsid w:val="00C93517"/>
    <w:rsid w:val="00C9539D"/>
    <w:rsid w:val="00CA00AB"/>
    <w:rsid w:val="00CA19CD"/>
    <w:rsid w:val="00CA26FA"/>
    <w:rsid w:val="00CA5A8E"/>
    <w:rsid w:val="00CA5B22"/>
    <w:rsid w:val="00CA7129"/>
    <w:rsid w:val="00CB0F0A"/>
    <w:rsid w:val="00CB213A"/>
    <w:rsid w:val="00CB37D6"/>
    <w:rsid w:val="00CB4C4E"/>
    <w:rsid w:val="00CC1656"/>
    <w:rsid w:val="00CC3F02"/>
    <w:rsid w:val="00CC55B8"/>
    <w:rsid w:val="00CC5694"/>
    <w:rsid w:val="00CD0508"/>
    <w:rsid w:val="00CD1311"/>
    <w:rsid w:val="00CD262C"/>
    <w:rsid w:val="00CD2AE0"/>
    <w:rsid w:val="00CD3DEE"/>
    <w:rsid w:val="00CE0471"/>
    <w:rsid w:val="00CE3914"/>
    <w:rsid w:val="00CE43FA"/>
    <w:rsid w:val="00CE649D"/>
    <w:rsid w:val="00CE69CA"/>
    <w:rsid w:val="00CE70E8"/>
    <w:rsid w:val="00CE7B5F"/>
    <w:rsid w:val="00CE7C88"/>
    <w:rsid w:val="00CF411C"/>
    <w:rsid w:val="00CF4BCF"/>
    <w:rsid w:val="00CF5765"/>
    <w:rsid w:val="00CF78AD"/>
    <w:rsid w:val="00CF7CFB"/>
    <w:rsid w:val="00D0020B"/>
    <w:rsid w:val="00D0041E"/>
    <w:rsid w:val="00D00E23"/>
    <w:rsid w:val="00D02AD0"/>
    <w:rsid w:val="00D039C4"/>
    <w:rsid w:val="00D04F0A"/>
    <w:rsid w:val="00D05456"/>
    <w:rsid w:val="00D06ADD"/>
    <w:rsid w:val="00D0767B"/>
    <w:rsid w:val="00D1462C"/>
    <w:rsid w:val="00D14818"/>
    <w:rsid w:val="00D14961"/>
    <w:rsid w:val="00D17122"/>
    <w:rsid w:val="00D25A26"/>
    <w:rsid w:val="00D30672"/>
    <w:rsid w:val="00D30877"/>
    <w:rsid w:val="00D315A5"/>
    <w:rsid w:val="00D31782"/>
    <w:rsid w:val="00D32B84"/>
    <w:rsid w:val="00D3385C"/>
    <w:rsid w:val="00D3392D"/>
    <w:rsid w:val="00D33C2C"/>
    <w:rsid w:val="00D345ED"/>
    <w:rsid w:val="00D377F9"/>
    <w:rsid w:val="00D40AE5"/>
    <w:rsid w:val="00D40EE2"/>
    <w:rsid w:val="00D41D1C"/>
    <w:rsid w:val="00D43E7D"/>
    <w:rsid w:val="00D44AA3"/>
    <w:rsid w:val="00D44CFB"/>
    <w:rsid w:val="00D469BE"/>
    <w:rsid w:val="00D4795B"/>
    <w:rsid w:val="00D519EE"/>
    <w:rsid w:val="00D574D4"/>
    <w:rsid w:val="00D57700"/>
    <w:rsid w:val="00D577EA"/>
    <w:rsid w:val="00D609BF"/>
    <w:rsid w:val="00D60B0A"/>
    <w:rsid w:val="00D6140B"/>
    <w:rsid w:val="00D6406A"/>
    <w:rsid w:val="00D64128"/>
    <w:rsid w:val="00D66219"/>
    <w:rsid w:val="00D724D4"/>
    <w:rsid w:val="00D725F3"/>
    <w:rsid w:val="00D73E9B"/>
    <w:rsid w:val="00D819DE"/>
    <w:rsid w:val="00D825CD"/>
    <w:rsid w:val="00D82892"/>
    <w:rsid w:val="00D8629C"/>
    <w:rsid w:val="00D86938"/>
    <w:rsid w:val="00D914B0"/>
    <w:rsid w:val="00D91C42"/>
    <w:rsid w:val="00D96863"/>
    <w:rsid w:val="00DA00BE"/>
    <w:rsid w:val="00DA0AD5"/>
    <w:rsid w:val="00DA2403"/>
    <w:rsid w:val="00DA5665"/>
    <w:rsid w:val="00DA6406"/>
    <w:rsid w:val="00DB00EE"/>
    <w:rsid w:val="00DB0671"/>
    <w:rsid w:val="00DB09AA"/>
    <w:rsid w:val="00DB2820"/>
    <w:rsid w:val="00DB3354"/>
    <w:rsid w:val="00DB3BA5"/>
    <w:rsid w:val="00DB4D72"/>
    <w:rsid w:val="00DB5AFD"/>
    <w:rsid w:val="00DB631E"/>
    <w:rsid w:val="00DB7A5E"/>
    <w:rsid w:val="00DC1A8D"/>
    <w:rsid w:val="00DC2858"/>
    <w:rsid w:val="00DC2CD2"/>
    <w:rsid w:val="00DC30CE"/>
    <w:rsid w:val="00DC3694"/>
    <w:rsid w:val="00DC4E89"/>
    <w:rsid w:val="00DD05E3"/>
    <w:rsid w:val="00DD092F"/>
    <w:rsid w:val="00DD11AA"/>
    <w:rsid w:val="00DD15C6"/>
    <w:rsid w:val="00DD2909"/>
    <w:rsid w:val="00DD2FD2"/>
    <w:rsid w:val="00DD50C4"/>
    <w:rsid w:val="00DD5403"/>
    <w:rsid w:val="00DD5E78"/>
    <w:rsid w:val="00DE08EC"/>
    <w:rsid w:val="00DE28C0"/>
    <w:rsid w:val="00DE6417"/>
    <w:rsid w:val="00DF3480"/>
    <w:rsid w:val="00DF368F"/>
    <w:rsid w:val="00DF37AB"/>
    <w:rsid w:val="00DF4FA9"/>
    <w:rsid w:val="00E00520"/>
    <w:rsid w:val="00E01236"/>
    <w:rsid w:val="00E02520"/>
    <w:rsid w:val="00E032F4"/>
    <w:rsid w:val="00E06859"/>
    <w:rsid w:val="00E11462"/>
    <w:rsid w:val="00E11E7A"/>
    <w:rsid w:val="00E14171"/>
    <w:rsid w:val="00E14F00"/>
    <w:rsid w:val="00E16A98"/>
    <w:rsid w:val="00E173EC"/>
    <w:rsid w:val="00E17AA0"/>
    <w:rsid w:val="00E17D55"/>
    <w:rsid w:val="00E20372"/>
    <w:rsid w:val="00E208DF"/>
    <w:rsid w:val="00E220C5"/>
    <w:rsid w:val="00E264EC"/>
    <w:rsid w:val="00E26E3B"/>
    <w:rsid w:val="00E30425"/>
    <w:rsid w:val="00E318BC"/>
    <w:rsid w:val="00E31E8D"/>
    <w:rsid w:val="00E33294"/>
    <w:rsid w:val="00E35BDC"/>
    <w:rsid w:val="00E36515"/>
    <w:rsid w:val="00E3684E"/>
    <w:rsid w:val="00E36A44"/>
    <w:rsid w:val="00E36BC3"/>
    <w:rsid w:val="00E373F5"/>
    <w:rsid w:val="00E374D9"/>
    <w:rsid w:val="00E4077B"/>
    <w:rsid w:val="00E4273F"/>
    <w:rsid w:val="00E42E0B"/>
    <w:rsid w:val="00E451E7"/>
    <w:rsid w:val="00E4652F"/>
    <w:rsid w:val="00E47458"/>
    <w:rsid w:val="00E50059"/>
    <w:rsid w:val="00E5128C"/>
    <w:rsid w:val="00E52420"/>
    <w:rsid w:val="00E54B6A"/>
    <w:rsid w:val="00E611B3"/>
    <w:rsid w:val="00E6143D"/>
    <w:rsid w:val="00E620D1"/>
    <w:rsid w:val="00E6374A"/>
    <w:rsid w:val="00E63FB7"/>
    <w:rsid w:val="00E640AA"/>
    <w:rsid w:val="00E64696"/>
    <w:rsid w:val="00E64782"/>
    <w:rsid w:val="00E652A3"/>
    <w:rsid w:val="00E65B21"/>
    <w:rsid w:val="00E707F4"/>
    <w:rsid w:val="00E70CCA"/>
    <w:rsid w:val="00E7110F"/>
    <w:rsid w:val="00E7255B"/>
    <w:rsid w:val="00E7345E"/>
    <w:rsid w:val="00E7427D"/>
    <w:rsid w:val="00E74CAD"/>
    <w:rsid w:val="00E75A69"/>
    <w:rsid w:val="00E75E11"/>
    <w:rsid w:val="00E80DA8"/>
    <w:rsid w:val="00E84091"/>
    <w:rsid w:val="00E84C54"/>
    <w:rsid w:val="00E8692B"/>
    <w:rsid w:val="00E86AD0"/>
    <w:rsid w:val="00E909CB"/>
    <w:rsid w:val="00E937C3"/>
    <w:rsid w:val="00E952B5"/>
    <w:rsid w:val="00E96BD4"/>
    <w:rsid w:val="00EA0146"/>
    <w:rsid w:val="00EA01B0"/>
    <w:rsid w:val="00EA0A54"/>
    <w:rsid w:val="00EA1D19"/>
    <w:rsid w:val="00EA71DD"/>
    <w:rsid w:val="00EA7227"/>
    <w:rsid w:val="00EB0438"/>
    <w:rsid w:val="00EB55D6"/>
    <w:rsid w:val="00EB6EA2"/>
    <w:rsid w:val="00EB7169"/>
    <w:rsid w:val="00EC0A9D"/>
    <w:rsid w:val="00EC0F42"/>
    <w:rsid w:val="00EC1838"/>
    <w:rsid w:val="00EC2DBA"/>
    <w:rsid w:val="00EC4736"/>
    <w:rsid w:val="00EC5D17"/>
    <w:rsid w:val="00ED045D"/>
    <w:rsid w:val="00ED3CC4"/>
    <w:rsid w:val="00ED4E12"/>
    <w:rsid w:val="00ED593E"/>
    <w:rsid w:val="00ED6BDF"/>
    <w:rsid w:val="00EE0F40"/>
    <w:rsid w:val="00EE26C0"/>
    <w:rsid w:val="00EE6291"/>
    <w:rsid w:val="00EE6303"/>
    <w:rsid w:val="00EF4185"/>
    <w:rsid w:val="00EF6181"/>
    <w:rsid w:val="00EF64FA"/>
    <w:rsid w:val="00EF6E1E"/>
    <w:rsid w:val="00EF7411"/>
    <w:rsid w:val="00F00E6E"/>
    <w:rsid w:val="00F0113C"/>
    <w:rsid w:val="00F020BA"/>
    <w:rsid w:val="00F0621C"/>
    <w:rsid w:val="00F0759F"/>
    <w:rsid w:val="00F07AA8"/>
    <w:rsid w:val="00F07FEC"/>
    <w:rsid w:val="00F11AFA"/>
    <w:rsid w:val="00F1443F"/>
    <w:rsid w:val="00F14E3A"/>
    <w:rsid w:val="00F165AD"/>
    <w:rsid w:val="00F17124"/>
    <w:rsid w:val="00F20B3C"/>
    <w:rsid w:val="00F2217A"/>
    <w:rsid w:val="00F22221"/>
    <w:rsid w:val="00F23BDC"/>
    <w:rsid w:val="00F245C9"/>
    <w:rsid w:val="00F25320"/>
    <w:rsid w:val="00F2555E"/>
    <w:rsid w:val="00F27E64"/>
    <w:rsid w:val="00F318E2"/>
    <w:rsid w:val="00F34B89"/>
    <w:rsid w:val="00F37114"/>
    <w:rsid w:val="00F40334"/>
    <w:rsid w:val="00F4174A"/>
    <w:rsid w:val="00F433BE"/>
    <w:rsid w:val="00F44F83"/>
    <w:rsid w:val="00F46290"/>
    <w:rsid w:val="00F4689A"/>
    <w:rsid w:val="00F4747D"/>
    <w:rsid w:val="00F5172B"/>
    <w:rsid w:val="00F51C62"/>
    <w:rsid w:val="00F53802"/>
    <w:rsid w:val="00F5520D"/>
    <w:rsid w:val="00F570F9"/>
    <w:rsid w:val="00F612A3"/>
    <w:rsid w:val="00F6256E"/>
    <w:rsid w:val="00F62FE2"/>
    <w:rsid w:val="00F632DC"/>
    <w:rsid w:val="00F6344E"/>
    <w:rsid w:val="00F63CDB"/>
    <w:rsid w:val="00F64780"/>
    <w:rsid w:val="00F65992"/>
    <w:rsid w:val="00F662D1"/>
    <w:rsid w:val="00F71553"/>
    <w:rsid w:val="00F71BF4"/>
    <w:rsid w:val="00F72A30"/>
    <w:rsid w:val="00F735E0"/>
    <w:rsid w:val="00F80803"/>
    <w:rsid w:val="00F82173"/>
    <w:rsid w:val="00F82BFB"/>
    <w:rsid w:val="00F82F05"/>
    <w:rsid w:val="00F83F33"/>
    <w:rsid w:val="00F86E36"/>
    <w:rsid w:val="00F9341C"/>
    <w:rsid w:val="00F9442E"/>
    <w:rsid w:val="00F952AD"/>
    <w:rsid w:val="00FA0219"/>
    <w:rsid w:val="00FA09EB"/>
    <w:rsid w:val="00FA4907"/>
    <w:rsid w:val="00FA52D6"/>
    <w:rsid w:val="00FA59AD"/>
    <w:rsid w:val="00FA6513"/>
    <w:rsid w:val="00FA7A2F"/>
    <w:rsid w:val="00FB1465"/>
    <w:rsid w:val="00FB1FAF"/>
    <w:rsid w:val="00FB20F5"/>
    <w:rsid w:val="00FB34B6"/>
    <w:rsid w:val="00FB454C"/>
    <w:rsid w:val="00FB57C6"/>
    <w:rsid w:val="00FB616D"/>
    <w:rsid w:val="00FB64FF"/>
    <w:rsid w:val="00FB73FA"/>
    <w:rsid w:val="00FC0276"/>
    <w:rsid w:val="00FC0407"/>
    <w:rsid w:val="00FC39D4"/>
    <w:rsid w:val="00FC3FA3"/>
    <w:rsid w:val="00FC71C4"/>
    <w:rsid w:val="00FD3ACC"/>
    <w:rsid w:val="00FD50F0"/>
    <w:rsid w:val="00FE144E"/>
    <w:rsid w:val="00FE2DD5"/>
    <w:rsid w:val="00FE40AF"/>
    <w:rsid w:val="00FE4A9F"/>
    <w:rsid w:val="00FF3D23"/>
    <w:rsid w:val="00FF43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D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79BA"/>
    <w:rPr>
      <w:sz w:val="16"/>
      <w:szCs w:val="16"/>
    </w:rPr>
  </w:style>
  <w:style w:type="paragraph" w:styleId="BalloonText">
    <w:name w:val="Balloon Text"/>
    <w:basedOn w:val="Normal"/>
    <w:link w:val="BalloonTextChar"/>
    <w:uiPriority w:val="99"/>
    <w:semiHidden/>
    <w:unhideWhenUsed/>
    <w:rsid w:val="004579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79BA"/>
    <w:rPr>
      <w:rFonts w:ascii="Tahoma" w:hAnsi="Tahoma" w:cs="Tahoma"/>
      <w:sz w:val="16"/>
      <w:szCs w:val="16"/>
    </w:rPr>
  </w:style>
  <w:style w:type="paragraph" w:styleId="CommentText">
    <w:name w:val="annotation text"/>
    <w:basedOn w:val="Normal"/>
    <w:link w:val="CommentTextChar"/>
    <w:uiPriority w:val="99"/>
    <w:semiHidden/>
    <w:unhideWhenUsed/>
    <w:rsid w:val="006865C8"/>
    <w:pPr>
      <w:spacing w:line="240" w:lineRule="auto"/>
    </w:pPr>
    <w:rPr>
      <w:sz w:val="20"/>
      <w:szCs w:val="20"/>
    </w:rPr>
  </w:style>
  <w:style w:type="character" w:customStyle="1" w:styleId="CommentTextChar">
    <w:name w:val="Comment Text Char"/>
    <w:basedOn w:val="DefaultParagraphFont"/>
    <w:link w:val="CommentText"/>
    <w:uiPriority w:val="99"/>
    <w:semiHidden/>
    <w:rsid w:val="006865C8"/>
    <w:rPr>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6BA1BE-085F-4261-B3FB-30F819F83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TotalTime>
  <Pages>20</Pages>
  <Words>88969</Words>
  <Characters>507129</Characters>
  <Application>Microsoft Office Word</Application>
  <DocSecurity>0</DocSecurity>
  <Lines>4226</Lines>
  <Paragraphs>1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dc:creator>
  <cp:lastModifiedBy>Joshua</cp:lastModifiedBy>
  <cp:revision>19</cp:revision>
  <dcterms:created xsi:type="dcterms:W3CDTF">2023-02-13T06:19:00Z</dcterms:created>
  <dcterms:modified xsi:type="dcterms:W3CDTF">2023-02-27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cdb0e8de-79f7-35e3-87be-7a728c4bed34</vt:lpwstr>
  </property>
  <property fmtid="{D5CDD505-2E9C-101B-9397-08002B2CF9AE}" pid="3" name="Mendeley Citation Style_1">
    <vt:lpwstr>http://www.zotero.org/styles/acta-neuropathologica</vt:lpwstr>
  </property>
  <property fmtid="{D5CDD505-2E9C-101B-9397-08002B2CF9AE}" pid="4" name="Mendeley Recent Style Id 0_1">
    <vt:lpwstr>http://www.zotero.org/styles/acta-neuropathologica</vt:lpwstr>
  </property>
  <property fmtid="{D5CDD505-2E9C-101B-9397-08002B2CF9AE}" pid="5" name="Mendeley Recent Style Name 0_1">
    <vt:lpwstr>Acta Neuropathologica</vt:lpwstr>
  </property>
  <property fmtid="{D5CDD505-2E9C-101B-9397-08002B2CF9AE}" pid="6" name="Mendeley Recent Style Id 1_1">
    <vt:lpwstr>http://www.zotero.org/styles/acta-neuropathologica-communications</vt:lpwstr>
  </property>
  <property fmtid="{D5CDD505-2E9C-101B-9397-08002B2CF9AE}" pid="7" name="Mendeley Recent Style Name 1_1">
    <vt:lpwstr>Acta Neuropathologica Communications</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csl.mendeley.com/styles/299215921/nature-4</vt:lpwstr>
  </property>
  <property fmtid="{D5CDD505-2E9C-101B-9397-08002B2CF9AE}" pid="23" name="Mendeley Recent Style Name 9_1">
    <vt:lpwstr>Nature - Joshua Regal</vt:lpwstr>
  </property>
  <property fmtid="{D5CDD505-2E9C-101B-9397-08002B2CF9AE}" pid="24" name="Mendeley Document_1">
    <vt:lpwstr>True</vt:lpwstr>
  </property>
</Properties>
</file>